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07EC9" w14:textId="05BBFCED" w:rsidR="00272218" w:rsidRPr="00F74E3C" w:rsidRDefault="00272218" w:rsidP="005A0F6F">
      <w:pPr>
        <w:spacing w:line="480" w:lineRule="auto"/>
        <w:contextualSpacing/>
        <w:jc w:val="both"/>
        <w:rPr>
          <w:rFonts w:ascii="Arial" w:hAnsi="Arial" w:cs="Arial"/>
          <w:b/>
          <w:color w:val="000000" w:themeColor="text1"/>
          <w:sz w:val="22"/>
          <w:szCs w:val="22"/>
          <w:lang w:val="en-US"/>
        </w:rPr>
      </w:pPr>
      <w:r w:rsidRPr="00F74E3C">
        <w:rPr>
          <w:rFonts w:ascii="Arial" w:hAnsi="Arial" w:cs="Arial"/>
          <w:b/>
          <w:color w:val="000000" w:themeColor="text1"/>
          <w:sz w:val="22"/>
          <w:szCs w:val="22"/>
          <w:lang w:val="en-US"/>
        </w:rPr>
        <w:t>SUPPLEMENTARY DATA</w:t>
      </w:r>
    </w:p>
    <w:p w14:paraId="330EDF2B" w14:textId="312077CB" w:rsidR="00396CF6" w:rsidRPr="00F74E3C" w:rsidRDefault="00396CF6" w:rsidP="005A0F6F">
      <w:pPr>
        <w:spacing w:line="480" w:lineRule="auto"/>
        <w:contextualSpacing/>
        <w:jc w:val="both"/>
        <w:rPr>
          <w:rFonts w:ascii="Arial" w:hAnsi="Arial" w:cs="Arial"/>
          <w:b/>
          <w:bCs/>
          <w:color w:val="000000" w:themeColor="text1"/>
          <w:sz w:val="22"/>
          <w:szCs w:val="22"/>
          <w:lang w:val="en-US"/>
        </w:rPr>
      </w:pPr>
      <w:r w:rsidRPr="00F74E3C">
        <w:rPr>
          <w:rFonts w:ascii="Arial" w:hAnsi="Arial" w:cs="Arial"/>
          <w:b/>
          <w:color w:val="000000" w:themeColor="text1"/>
          <w:sz w:val="22"/>
          <w:szCs w:val="22"/>
          <w:lang w:val="en-US"/>
        </w:rPr>
        <w:t xml:space="preserve">Title: </w:t>
      </w:r>
      <w:r w:rsidRPr="00F74E3C">
        <w:rPr>
          <w:rFonts w:ascii="Arial" w:hAnsi="Arial" w:cs="Arial"/>
          <w:bCs/>
          <w:color w:val="000000" w:themeColor="text1"/>
          <w:sz w:val="22"/>
          <w:szCs w:val="22"/>
          <w:lang w:val="en-US"/>
        </w:rPr>
        <w:t xml:space="preserve">Non-coding </w:t>
      </w:r>
      <w:r w:rsidR="007E6F92" w:rsidRPr="00F74E3C">
        <w:rPr>
          <w:rFonts w:ascii="Arial" w:hAnsi="Arial" w:cs="Arial"/>
          <w:bCs/>
          <w:color w:val="000000" w:themeColor="text1"/>
          <w:sz w:val="22"/>
          <w:szCs w:val="22"/>
          <w:lang w:val="en-US"/>
        </w:rPr>
        <w:t xml:space="preserve">somatic </w:t>
      </w:r>
      <w:r w:rsidR="00CE2F8E" w:rsidRPr="00F74E3C">
        <w:rPr>
          <w:rFonts w:ascii="Arial" w:hAnsi="Arial" w:cs="Arial"/>
          <w:bCs/>
          <w:color w:val="000000" w:themeColor="text1"/>
          <w:sz w:val="22"/>
          <w:szCs w:val="22"/>
          <w:lang w:val="en-US"/>
        </w:rPr>
        <w:t>single nucleotide variations</w:t>
      </w:r>
      <w:r w:rsidRPr="00F74E3C">
        <w:rPr>
          <w:rFonts w:ascii="Arial" w:hAnsi="Arial" w:cs="Arial"/>
          <w:bCs/>
          <w:color w:val="000000" w:themeColor="text1"/>
          <w:sz w:val="22"/>
          <w:szCs w:val="22"/>
          <w:lang w:val="en-US"/>
        </w:rPr>
        <w:t xml:space="preserve"> affecting </w:t>
      </w:r>
      <w:r w:rsidRPr="00F74E3C">
        <w:rPr>
          <w:rFonts w:ascii="Arial" w:hAnsi="Arial" w:cs="Arial"/>
          <w:color w:val="000000" w:themeColor="text1"/>
          <w:sz w:val="22"/>
          <w:szCs w:val="22"/>
          <w:lang w:val="en-US"/>
        </w:rPr>
        <w:t>glioblastoma-specific enhancer elements</w:t>
      </w:r>
      <w:r w:rsidR="00146D47" w:rsidRPr="00F74E3C">
        <w:rPr>
          <w:rFonts w:ascii="Arial" w:hAnsi="Arial" w:cs="Arial"/>
          <w:color w:val="000000" w:themeColor="text1"/>
          <w:sz w:val="22"/>
          <w:szCs w:val="22"/>
          <w:lang w:val="en-US"/>
        </w:rPr>
        <w:t xml:space="preserve"> </w:t>
      </w:r>
      <w:r w:rsidR="006F745B" w:rsidRPr="00F74E3C">
        <w:rPr>
          <w:rFonts w:ascii="Arial" w:hAnsi="Arial" w:cs="Arial"/>
          <w:color w:val="000000" w:themeColor="text1"/>
          <w:sz w:val="22"/>
          <w:szCs w:val="22"/>
          <w:lang w:val="en-US"/>
        </w:rPr>
        <w:t>regulate tumor</w:t>
      </w:r>
      <w:r w:rsidR="00B17BC0" w:rsidRPr="00F74E3C">
        <w:rPr>
          <w:rFonts w:ascii="Arial" w:hAnsi="Arial" w:cs="Arial"/>
          <w:color w:val="000000" w:themeColor="text1"/>
          <w:sz w:val="22"/>
          <w:szCs w:val="22"/>
          <w:lang w:val="en-US"/>
        </w:rPr>
        <w:t>-</w:t>
      </w:r>
      <w:r w:rsidR="006F745B" w:rsidRPr="00F74E3C">
        <w:rPr>
          <w:rFonts w:ascii="Arial" w:hAnsi="Arial" w:cs="Arial"/>
          <w:color w:val="000000" w:themeColor="text1"/>
          <w:sz w:val="22"/>
          <w:szCs w:val="22"/>
          <w:lang w:val="en-US"/>
        </w:rPr>
        <w:t>promoting gene networks</w:t>
      </w:r>
      <w:r w:rsidRPr="00F74E3C">
        <w:rPr>
          <w:rFonts w:ascii="Arial" w:hAnsi="Arial" w:cs="Arial"/>
          <w:color w:val="000000" w:themeColor="text1"/>
          <w:sz w:val="22"/>
          <w:szCs w:val="22"/>
          <w:lang w:val="en-US"/>
        </w:rPr>
        <w:t>.</w:t>
      </w:r>
    </w:p>
    <w:p w14:paraId="7FAE688C" w14:textId="6DD443BE" w:rsidR="00EC6895" w:rsidRPr="00F74E3C" w:rsidRDefault="0006539A" w:rsidP="00EC6895">
      <w:pPr>
        <w:pStyle w:val="af3"/>
        <w:spacing w:beforeLines="120" w:before="288" w:afterLines="120" w:after="288" w:line="480" w:lineRule="auto"/>
        <w:contextualSpacing/>
        <w:jc w:val="both"/>
        <w:rPr>
          <w:rFonts w:ascii="Arial" w:hAnsi="Arial" w:cs="Arial"/>
          <w:color w:val="000000" w:themeColor="text1"/>
        </w:rPr>
      </w:pPr>
      <w:r w:rsidRPr="00F74E3C">
        <w:rPr>
          <w:rFonts w:ascii="Arial" w:hAnsi="Arial" w:cs="Arial"/>
          <w:b/>
          <w:color w:val="000000" w:themeColor="text1"/>
        </w:rPr>
        <w:t xml:space="preserve">Authors: </w:t>
      </w:r>
      <w:r w:rsidRPr="00F74E3C">
        <w:rPr>
          <w:rFonts w:ascii="Arial" w:hAnsi="Arial" w:cs="Arial"/>
          <w:color w:val="000000" w:themeColor="text1"/>
        </w:rPr>
        <w:t>Sandra Iñiguez-Muñoz</w:t>
      </w:r>
      <w:r w:rsidRPr="00F74E3C">
        <w:rPr>
          <w:rFonts w:ascii="Arial" w:hAnsi="Arial" w:cs="Arial"/>
          <w:color w:val="000000" w:themeColor="text1"/>
          <w:vertAlign w:val="superscript"/>
        </w:rPr>
        <w:t>1</w:t>
      </w:r>
      <w:r w:rsidRPr="00F74E3C">
        <w:rPr>
          <w:rFonts w:ascii="Arial" w:hAnsi="Arial" w:cs="Arial"/>
          <w:color w:val="000000" w:themeColor="text1"/>
        </w:rPr>
        <w:t>,</w:t>
      </w:r>
      <w:r w:rsidRPr="00F74E3C">
        <w:rPr>
          <w:rFonts w:ascii="Arial" w:hAnsi="Arial" w:cs="Arial"/>
          <w:color w:val="000000" w:themeColor="text1"/>
          <w:vertAlign w:val="superscript"/>
        </w:rPr>
        <w:t xml:space="preserve"> </w:t>
      </w:r>
      <w:r w:rsidRPr="00F74E3C">
        <w:rPr>
          <w:rFonts w:ascii="Arial" w:hAnsi="Arial" w:cs="Arial"/>
          <w:color w:val="000000" w:themeColor="text1"/>
        </w:rPr>
        <w:t>Pere Llinàs-Arias</w:t>
      </w:r>
      <w:r w:rsidRPr="00F74E3C">
        <w:rPr>
          <w:rFonts w:ascii="Arial" w:hAnsi="Arial" w:cs="Arial"/>
          <w:color w:val="000000" w:themeColor="text1"/>
          <w:vertAlign w:val="superscript"/>
        </w:rPr>
        <w:t>1</w:t>
      </w:r>
      <w:r w:rsidRPr="00F74E3C">
        <w:rPr>
          <w:rFonts w:ascii="Arial" w:hAnsi="Arial" w:cs="Arial"/>
          <w:color w:val="000000" w:themeColor="text1"/>
        </w:rPr>
        <w:t>, Miquel Ensenyat-Mendez</w:t>
      </w:r>
      <w:r w:rsidRPr="00F74E3C">
        <w:rPr>
          <w:rFonts w:ascii="Arial" w:hAnsi="Arial" w:cs="Arial"/>
          <w:color w:val="000000" w:themeColor="text1"/>
          <w:vertAlign w:val="superscript"/>
        </w:rPr>
        <w:t>1</w:t>
      </w:r>
      <w:r w:rsidR="00B36AA3" w:rsidRPr="00F74E3C">
        <w:rPr>
          <w:rFonts w:ascii="Arial" w:hAnsi="Arial" w:cs="Arial"/>
          <w:color w:val="000000" w:themeColor="text1"/>
          <w:vertAlign w:val="superscript"/>
        </w:rPr>
        <w:t>,</w:t>
      </w:r>
      <w:r w:rsidR="008520A9" w:rsidRPr="00F74E3C">
        <w:rPr>
          <w:rFonts w:ascii="Arial" w:hAnsi="Arial" w:cs="Arial"/>
          <w:color w:val="000000" w:themeColor="text1"/>
          <w:vertAlign w:val="superscript"/>
        </w:rPr>
        <w:t>9</w:t>
      </w:r>
      <w:r w:rsidRPr="00F74E3C">
        <w:rPr>
          <w:rFonts w:ascii="Arial" w:hAnsi="Arial" w:cs="Arial"/>
          <w:color w:val="000000" w:themeColor="text1"/>
        </w:rPr>
        <w:t xml:space="preserve">, </w:t>
      </w:r>
      <w:r w:rsidR="00960E68" w:rsidRPr="00F74E3C">
        <w:rPr>
          <w:rFonts w:ascii="Arial" w:hAnsi="Arial" w:cs="Arial"/>
          <w:color w:val="000000" w:themeColor="text1"/>
        </w:rPr>
        <w:t>Andrés F</w:t>
      </w:r>
      <w:r w:rsidR="00902E0F" w:rsidRPr="00F74E3C">
        <w:rPr>
          <w:rFonts w:ascii="Arial" w:hAnsi="Arial" w:cs="Arial"/>
          <w:color w:val="000000" w:themeColor="text1"/>
        </w:rPr>
        <w:t>.</w:t>
      </w:r>
      <w:r w:rsidR="00960E68" w:rsidRPr="00F74E3C">
        <w:rPr>
          <w:rFonts w:ascii="Arial" w:hAnsi="Arial" w:cs="Arial"/>
          <w:color w:val="000000" w:themeColor="text1"/>
        </w:rPr>
        <w:t xml:space="preserve"> Bedoya-López</w:t>
      </w:r>
      <w:r w:rsidR="00960E68" w:rsidRPr="00F74E3C">
        <w:rPr>
          <w:rFonts w:ascii="Arial" w:hAnsi="Arial" w:cs="Arial"/>
          <w:color w:val="000000" w:themeColor="text1"/>
          <w:vertAlign w:val="superscript"/>
        </w:rPr>
        <w:t>1</w:t>
      </w:r>
      <w:r w:rsidR="00960E68" w:rsidRPr="00F74E3C">
        <w:rPr>
          <w:rFonts w:ascii="Arial" w:hAnsi="Arial" w:cs="Arial"/>
          <w:color w:val="000000" w:themeColor="text1"/>
        </w:rPr>
        <w:t xml:space="preserve">, </w:t>
      </w:r>
      <w:r w:rsidR="00B951B3" w:rsidRPr="00F74E3C">
        <w:rPr>
          <w:rFonts w:ascii="Arial" w:hAnsi="Arial" w:cs="Arial"/>
          <w:color w:val="000000" w:themeColor="text1"/>
        </w:rPr>
        <w:t>Maria Solivellas-Pieras</w:t>
      </w:r>
      <w:r w:rsidR="00B951B3" w:rsidRPr="00F74E3C">
        <w:rPr>
          <w:rFonts w:ascii="Arial" w:hAnsi="Arial" w:cs="Arial"/>
          <w:color w:val="000000" w:themeColor="text1"/>
          <w:vertAlign w:val="superscript"/>
        </w:rPr>
        <w:t>1</w:t>
      </w:r>
      <w:r w:rsidR="00B951B3" w:rsidRPr="00F74E3C">
        <w:rPr>
          <w:rFonts w:ascii="Arial" w:hAnsi="Arial" w:cs="Arial"/>
          <w:color w:val="000000" w:themeColor="text1"/>
        </w:rPr>
        <w:t xml:space="preserve">, </w:t>
      </w:r>
      <w:r w:rsidR="007F6F17" w:rsidRPr="00F74E3C">
        <w:rPr>
          <w:rFonts w:ascii="Arial" w:hAnsi="Arial" w:cs="Arial"/>
          <w:color w:val="000000" w:themeColor="text1"/>
        </w:rPr>
        <w:t>Santiago Garfias-Arjona</w:t>
      </w:r>
      <w:r w:rsidR="007F6F17" w:rsidRPr="00F74E3C">
        <w:rPr>
          <w:rFonts w:ascii="Arial" w:hAnsi="Arial" w:cs="Arial"/>
          <w:color w:val="000000" w:themeColor="text1"/>
          <w:vertAlign w:val="superscript"/>
        </w:rPr>
        <w:t>2</w:t>
      </w:r>
      <w:r w:rsidR="007F6F17" w:rsidRPr="00F74E3C">
        <w:rPr>
          <w:rFonts w:ascii="Arial" w:hAnsi="Arial" w:cs="Arial"/>
          <w:color w:val="000000" w:themeColor="text1"/>
        </w:rPr>
        <w:t xml:space="preserve">, </w:t>
      </w:r>
      <w:r w:rsidR="000D337C" w:rsidRPr="00F74E3C">
        <w:rPr>
          <w:rFonts w:ascii="Arial" w:hAnsi="Arial" w:cs="Arial"/>
          <w:color w:val="000000" w:themeColor="text1"/>
        </w:rPr>
        <w:t>Mónica Lara-Almúnia</w:t>
      </w:r>
      <w:r w:rsidR="000D337C" w:rsidRPr="00F74E3C">
        <w:rPr>
          <w:rFonts w:ascii="Arial" w:hAnsi="Arial" w:cs="Arial"/>
          <w:color w:val="000000" w:themeColor="text1"/>
          <w:vertAlign w:val="superscript"/>
        </w:rPr>
        <w:t>3</w:t>
      </w:r>
      <w:r w:rsidR="00592873" w:rsidRPr="00F74E3C">
        <w:rPr>
          <w:rFonts w:ascii="Arial" w:hAnsi="Arial" w:cs="Arial"/>
          <w:color w:val="000000" w:themeColor="text1"/>
          <w:vertAlign w:val="superscript"/>
        </w:rPr>
        <w:t>,</w:t>
      </w:r>
      <w:r w:rsidR="000D337C" w:rsidRPr="00F74E3C">
        <w:rPr>
          <w:rFonts w:ascii="Arial" w:hAnsi="Arial" w:cs="Arial"/>
          <w:color w:val="000000" w:themeColor="text1"/>
          <w:vertAlign w:val="superscript"/>
        </w:rPr>
        <w:t>4</w:t>
      </w:r>
      <w:r w:rsidR="000D337C" w:rsidRPr="00F74E3C">
        <w:rPr>
          <w:rFonts w:ascii="Arial" w:hAnsi="Arial" w:cs="Arial"/>
          <w:color w:val="000000" w:themeColor="text1"/>
        </w:rPr>
        <w:t xml:space="preserve">, </w:t>
      </w:r>
      <w:r w:rsidR="002E696E" w:rsidRPr="00F74E3C">
        <w:rPr>
          <w:rFonts w:ascii="Arial" w:hAnsi="Arial" w:cs="Arial"/>
          <w:color w:val="000000" w:themeColor="text1"/>
        </w:rPr>
        <w:t>Gabriel Matheu</w:t>
      </w:r>
      <w:r w:rsidR="000D337C" w:rsidRPr="00F74E3C">
        <w:rPr>
          <w:rFonts w:ascii="Arial" w:hAnsi="Arial" w:cs="Arial"/>
          <w:color w:val="000000" w:themeColor="text1"/>
          <w:vertAlign w:val="superscript"/>
        </w:rPr>
        <w:t>5</w:t>
      </w:r>
      <w:r w:rsidR="006761AB" w:rsidRPr="00F74E3C">
        <w:rPr>
          <w:rFonts w:ascii="Arial" w:hAnsi="Arial" w:cs="Arial"/>
          <w:color w:val="000000" w:themeColor="text1"/>
        </w:rPr>
        <w:t>,</w:t>
      </w:r>
      <w:r w:rsidR="002B36E5" w:rsidRPr="00F74E3C">
        <w:rPr>
          <w:rFonts w:ascii="Arial" w:hAnsi="Arial" w:cs="Arial"/>
          <w:color w:val="000000" w:themeColor="text1"/>
        </w:rPr>
        <w:t xml:space="preserve"> </w:t>
      </w:r>
      <w:r w:rsidR="00EC6895" w:rsidRPr="00F74E3C">
        <w:rPr>
          <w:rFonts w:ascii="Arial" w:hAnsi="Arial" w:cs="Arial"/>
          <w:color w:val="000000" w:themeColor="text1"/>
        </w:rPr>
        <w:t>Ananya Roy</w:t>
      </w:r>
      <w:r w:rsidR="00EC6895" w:rsidRPr="00F74E3C">
        <w:rPr>
          <w:rFonts w:ascii="Arial" w:hAnsi="Arial" w:cs="Arial"/>
          <w:color w:val="000000" w:themeColor="text1"/>
          <w:vertAlign w:val="superscript"/>
        </w:rPr>
        <w:t>6,7</w:t>
      </w:r>
      <w:r w:rsidR="00EC6895" w:rsidRPr="00F74E3C">
        <w:rPr>
          <w:rFonts w:ascii="Arial" w:hAnsi="Arial" w:cs="Arial"/>
          <w:color w:val="000000" w:themeColor="text1"/>
        </w:rPr>
        <w:t>, Karin Forsberg-Nilsson</w:t>
      </w:r>
      <w:r w:rsidR="00EC6895" w:rsidRPr="00F74E3C">
        <w:rPr>
          <w:rFonts w:ascii="Arial" w:hAnsi="Arial" w:cs="Arial"/>
          <w:color w:val="000000" w:themeColor="text1"/>
          <w:vertAlign w:val="superscript"/>
        </w:rPr>
        <w:t>6,</w:t>
      </w:r>
      <w:r w:rsidR="00EC6895" w:rsidRPr="00F74E3C">
        <w:rPr>
          <w:rFonts w:ascii="Arial" w:eastAsia="Times New Roman" w:hAnsi="Arial" w:cs="Arial"/>
          <w:color w:val="000000" w:themeColor="text1"/>
          <w:vertAlign w:val="superscript"/>
          <w:lang w:eastAsia="es-ES_tradnl"/>
        </w:rPr>
        <w:t>7,8</w:t>
      </w:r>
      <w:r w:rsidR="00EC6895" w:rsidRPr="00F74E3C">
        <w:rPr>
          <w:rFonts w:ascii="Arial" w:eastAsia="Times New Roman" w:hAnsi="Arial" w:cs="Arial"/>
          <w:color w:val="000000" w:themeColor="text1"/>
          <w:lang w:eastAsia="es-ES_tradnl"/>
        </w:rPr>
        <w:t>,</w:t>
      </w:r>
      <w:r w:rsidR="00EC6895" w:rsidRPr="00F74E3C">
        <w:rPr>
          <w:rFonts w:ascii="Arial" w:hAnsi="Arial" w:cs="Arial"/>
          <w:color w:val="000000" w:themeColor="text1"/>
        </w:rPr>
        <w:t xml:space="preserve"> Diego M. Marzese</w:t>
      </w:r>
      <w:r w:rsidR="00EC6895" w:rsidRPr="00F74E3C">
        <w:rPr>
          <w:rFonts w:ascii="Arial" w:hAnsi="Arial" w:cs="Arial"/>
          <w:color w:val="000000" w:themeColor="text1"/>
          <w:vertAlign w:val="superscript"/>
        </w:rPr>
        <w:t>1,9</w:t>
      </w:r>
      <w:r w:rsidR="00E16A0D" w:rsidRPr="00F74E3C">
        <w:rPr>
          <w:rFonts w:ascii="Arial" w:hAnsi="Arial" w:cs="Arial"/>
          <w:color w:val="000000" w:themeColor="text1"/>
          <w:vertAlign w:val="superscript"/>
        </w:rPr>
        <w:t>,10</w:t>
      </w:r>
      <w:r w:rsidR="00EC6895" w:rsidRPr="00F74E3C">
        <w:rPr>
          <w:rFonts w:ascii="Arial" w:hAnsi="Arial" w:cs="Arial"/>
          <w:color w:val="000000" w:themeColor="text1"/>
          <w:vertAlign w:val="superscript"/>
        </w:rPr>
        <w:t>*</w:t>
      </w:r>
      <w:r w:rsidR="00EC6895" w:rsidRPr="00F74E3C">
        <w:rPr>
          <w:rFonts w:ascii="Arial" w:hAnsi="Arial" w:cs="Arial"/>
          <w:color w:val="000000" w:themeColor="text1"/>
        </w:rPr>
        <w:t>.</w:t>
      </w:r>
    </w:p>
    <w:p w14:paraId="60EDAE9B" w14:textId="77777777" w:rsidR="00EC6895" w:rsidRPr="00F74E3C" w:rsidRDefault="00EC6895" w:rsidP="00EC6895">
      <w:pPr>
        <w:spacing w:line="480" w:lineRule="auto"/>
        <w:contextualSpacing/>
        <w:jc w:val="both"/>
        <w:outlineLvl w:val="0"/>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Affiliations</w:t>
      </w:r>
    </w:p>
    <w:p w14:paraId="195051F1" w14:textId="77777777" w:rsidR="00EC6895" w:rsidRPr="00F74E3C" w:rsidRDefault="00EC6895" w:rsidP="00EC6895">
      <w:pPr>
        <w:numPr>
          <w:ilvl w:val="0"/>
          <w:numId w:val="6"/>
        </w:numPr>
        <w:spacing w:line="480" w:lineRule="auto"/>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 xml:space="preserve">Cancer Epigenetics Laboratory at the Cancer Cell Biology Group, </w:t>
      </w:r>
      <w:proofErr w:type="spellStart"/>
      <w:r w:rsidRPr="00F74E3C">
        <w:rPr>
          <w:rFonts w:ascii="Arial" w:hAnsi="Arial" w:cs="Arial"/>
          <w:color w:val="000000" w:themeColor="text1"/>
          <w:sz w:val="22"/>
          <w:szCs w:val="22"/>
          <w:lang w:val="en-US"/>
        </w:rPr>
        <w:t>Institut</w:t>
      </w:r>
      <w:proofErr w:type="spellEnd"/>
      <w:r w:rsidRPr="00F74E3C">
        <w:rPr>
          <w:rFonts w:ascii="Arial" w:hAnsi="Arial" w:cs="Arial"/>
          <w:color w:val="000000" w:themeColor="text1"/>
          <w:sz w:val="22"/>
          <w:szCs w:val="22"/>
          <w:lang w:val="en-US"/>
        </w:rPr>
        <w:t xml:space="preserve"> </w:t>
      </w:r>
      <w:proofErr w:type="spellStart"/>
      <w:r w:rsidRPr="00F74E3C">
        <w:rPr>
          <w:rFonts w:ascii="Arial" w:hAnsi="Arial" w:cs="Arial"/>
          <w:color w:val="000000" w:themeColor="text1"/>
          <w:sz w:val="22"/>
          <w:szCs w:val="22"/>
          <w:lang w:val="en-US"/>
        </w:rPr>
        <w:t>d’Investigació</w:t>
      </w:r>
      <w:proofErr w:type="spellEnd"/>
      <w:r w:rsidRPr="00F74E3C">
        <w:rPr>
          <w:rFonts w:ascii="Arial" w:hAnsi="Arial" w:cs="Arial"/>
          <w:color w:val="000000" w:themeColor="text1"/>
          <w:sz w:val="22"/>
          <w:szCs w:val="22"/>
          <w:lang w:val="en-US"/>
        </w:rPr>
        <w:t xml:space="preserve"> </w:t>
      </w:r>
      <w:proofErr w:type="spellStart"/>
      <w:r w:rsidRPr="00F74E3C">
        <w:rPr>
          <w:rFonts w:ascii="Arial" w:hAnsi="Arial" w:cs="Arial"/>
          <w:color w:val="000000" w:themeColor="text1"/>
          <w:sz w:val="22"/>
          <w:szCs w:val="22"/>
          <w:lang w:val="en-US"/>
        </w:rPr>
        <w:t>Sanitària</w:t>
      </w:r>
      <w:proofErr w:type="spellEnd"/>
      <w:r w:rsidRPr="00F74E3C">
        <w:rPr>
          <w:rFonts w:ascii="Arial" w:hAnsi="Arial" w:cs="Arial"/>
          <w:color w:val="000000" w:themeColor="text1"/>
          <w:sz w:val="22"/>
          <w:szCs w:val="22"/>
          <w:lang w:val="en-US"/>
        </w:rPr>
        <w:t xml:space="preserve"> Illes </w:t>
      </w:r>
      <w:proofErr w:type="spellStart"/>
      <w:r w:rsidRPr="00F74E3C">
        <w:rPr>
          <w:rFonts w:ascii="Arial" w:hAnsi="Arial" w:cs="Arial"/>
          <w:color w:val="000000" w:themeColor="text1"/>
          <w:sz w:val="22"/>
          <w:szCs w:val="22"/>
          <w:lang w:val="en-US"/>
        </w:rPr>
        <w:t>Balears</w:t>
      </w:r>
      <w:proofErr w:type="spellEnd"/>
      <w:r w:rsidRPr="00F74E3C">
        <w:rPr>
          <w:rFonts w:ascii="Arial" w:hAnsi="Arial" w:cs="Arial"/>
          <w:color w:val="000000" w:themeColor="text1"/>
          <w:sz w:val="22"/>
          <w:szCs w:val="22"/>
          <w:lang w:val="en-US"/>
        </w:rPr>
        <w:t xml:space="preserve"> (</w:t>
      </w:r>
      <w:proofErr w:type="spellStart"/>
      <w:r w:rsidRPr="00F74E3C">
        <w:rPr>
          <w:rFonts w:ascii="Arial" w:hAnsi="Arial" w:cs="Arial"/>
          <w:color w:val="000000" w:themeColor="text1"/>
          <w:sz w:val="22"/>
          <w:szCs w:val="22"/>
          <w:lang w:val="en-US"/>
        </w:rPr>
        <w:t>IdISBa</w:t>
      </w:r>
      <w:proofErr w:type="spellEnd"/>
      <w:r w:rsidRPr="00F74E3C">
        <w:rPr>
          <w:rFonts w:ascii="Arial" w:hAnsi="Arial" w:cs="Arial"/>
          <w:color w:val="000000" w:themeColor="text1"/>
          <w:sz w:val="22"/>
          <w:szCs w:val="22"/>
          <w:lang w:val="en-US"/>
        </w:rPr>
        <w:t>), Palma, Spain</w:t>
      </w:r>
    </w:p>
    <w:p w14:paraId="39645807" w14:textId="37981EF2" w:rsidR="00EC6895" w:rsidRPr="00F74E3C" w:rsidRDefault="00EC6895" w:rsidP="00EC6895">
      <w:pPr>
        <w:pStyle w:val="a3"/>
        <w:numPr>
          <w:ilvl w:val="0"/>
          <w:numId w:val="6"/>
        </w:numPr>
        <w:spacing w:line="480" w:lineRule="auto"/>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 xml:space="preserve">Department of Neurosurgery, Hospital </w:t>
      </w:r>
      <w:proofErr w:type="spellStart"/>
      <w:r w:rsidRPr="00F74E3C">
        <w:rPr>
          <w:rFonts w:ascii="Arial" w:hAnsi="Arial" w:cs="Arial"/>
          <w:color w:val="000000" w:themeColor="text1"/>
          <w:sz w:val="22"/>
          <w:szCs w:val="22"/>
          <w:lang w:val="en-US"/>
        </w:rPr>
        <w:t>Quir</w:t>
      </w:r>
      <w:r w:rsidR="00330E17" w:rsidRPr="00F74E3C">
        <w:rPr>
          <w:rFonts w:ascii="Arial" w:hAnsi="Arial" w:cs="Arial"/>
          <w:color w:val="000000" w:themeColor="text1"/>
          <w:sz w:val="22"/>
          <w:szCs w:val="22"/>
          <w:lang w:val="en-US"/>
        </w:rPr>
        <w:t>ó</w:t>
      </w:r>
      <w:r w:rsidRPr="00F74E3C">
        <w:rPr>
          <w:rFonts w:ascii="Arial" w:hAnsi="Arial" w:cs="Arial"/>
          <w:color w:val="000000" w:themeColor="text1"/>
          <w:sz w:val="22"/>
          <w:szCs w:val="22"/>
          <w:lang w:val="en-US"/>
        </w:rPr>
        <w:t>n</w:t>
      </w:r>
      <w:r w:rsidR="00585603" w:rsidRPr="00F74E3C">
        <w:rPr>
          <w:rFonts w:ascii="Arial" w:hAnsi="Arial" w:cs="Arial"/>
          <w:color w:val="000000" w:themeColor="text1"/>
          <w:sz w:val="22"/>
          <w:szCs w:val="22"/>
          <w:lang w:val="en-US"/>
        </w:rPr>
        <w:t>s</w:t>
      </w:r>
      <w:r w:rsidRPr="00F74E3C">
        <w:rPr>
          <w:rFonts w:ascii="Arial" w:hAnsi="Arial" w:cs="Arial"/>
          <w:color w:val="000000" w:themeColor="text1"/>
          <w:sz w:val="22"/>
          <w:szCs w:val="22"/>
          <w:lang w:val="en-US"/>
        </w:rPr>
        <w:t>alud</w:t>
      </w:r>
      <w:proofErr w:type="spellEnd"/>
      <w:r w:rsidRPr="00F74E3C">
        <w:rPr>
          <w:rFonts w:ascii="Arial" w:hAnsi="Arial" w:cs="Arial"/>
          <w:color w:val="000000" w:themeColor="text1"/>
          <w:sz w:val="22"/>
          <w:szCs w:val="22"/>
          <w:lang w:val="en-US"/>
        </w:rPr>
        <w:t xml:space="preserve"> </w:t>
      </w:r>
      <w:proofErr w:type="spellStart"/>
      <w:r w:rsidRPr="00F74E3C">
        <w:rPr>
          <w:rFonts w:ascii="Arial" w:hAnsi="Arial" w:cs="Arial"/>
          <w:color w:val="000000" w:themeColor="text1"/>
          <w:sz w:val="22"/>
          <w:szCs w:val="22"/>
          <w:lang w:val="en-US"/>
        </w:rPr>
        <w:t>Palmaplanas</w:t>
      </w:r>
      <w:proofErr w:type="spellEnd"/>
      <w:r w:rsidRPr="00F74E3C">
        <w:rPr>
          <w:rFonts w:ascii="Arial" w:hAnsi="Arial" w:cs="Arial"/>
          <w:color w:val="000000" w:themeColor="text1"/>
          <w:sz w:val="22"/>
          <w:szCs w:val="22"/>
          <w:lang w:val="en-US"/>
        </w:rPr>
        <w:t>, Palma, Spain</w:t>
      </w:r>
    </w:p>
    <w:p w14:paraId="5991D756" w14:textId="21D6B274" w:rsidR="00EC6895" w:rsidRPr="00F74E3C" w:rsidRDefault="00EC6895" w:rsidP="00EC6895">
      <w:pPr>
        <w:pStyle w:val="a3"/>
        <w:numPr>
          <w:ilvl w:val="0"/>
          <w:numId w:val="6"/>
        </w:numPr>
        <w:spacing w:line="480" w:lineRule="auto"/>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 xml:space="preserve">Department of Neurosurgery, Jimenez Diaz Foundation University Hospital, Reyes </w:t>
      </w:r>
      <w:proofErr w:type="spellStart"/>
      <w:r w:rsidRPr="00F74E3C">
        <w:rPr>
          <w:rFonts w:ascii="Arial" w:hAnsi="Arial" w:cs="Arial"/>
          <w:color w:val="000000" w:themeColor="text1"/>
          <w:sz w:val="22"/>
          <w:szCs w:val="22"/>
          <w:lang w:val="en-US"/>
        </w:rPr>
        <w:t>Cat</w:t>
      </w:r>
      <w:r w:rsidR="00330E17" w:rsidRPr="00F74E3C">
        <w:rPr>
          <w:rFonts w:ascii="Arial" w:hAnsi="Arial" w:cs="Arial"/>
          <w:color w:val="000000" w:themeColor="text1"/>
          <w:sz w:val="22"/>
          <w:szCs w:val="22"/>
          <w:lang w:val="en-US"/>
        </w:rPr>
        <w:t>ó</w:t>
      </w:r>
      <w:r w:rsidRPr="00F74E3C">
        <w:rPr>
          <w:rFonts w:ascii="Arial" w:hAnsi="Arial" w:cs="Arial"/>
          <w:color w:val="000000" w:themeColor="text1"/>
          <w:sz w:val="22"/>
          <w:szCs w:val="22"/>
          <w:lang w:val="en-US"/>
        </w:rPr>
        <w:t>licos</w:t>
      </w:r>
      <w:proofErr w:type="spellEnd"/>
      <w:r w:rsidRPr="00F74E3C">
        <w:rPr>
          <w:rFonts w:ascii="Arial" w:hAnsi="Arial" w:cs="Arial"/>
          <w:color w:val="000000" w:themeColor="text1"/>
          <w:sz w:val="22"/>
          <w:szCs w:val="22"/>
          <w:lang w:val="en-US"/>
        </w:rPr>
        <w:t xml:space="preserve"> Av., No 2, 28040 Madrid, Spain</w:t>
      </w:r>
    </w:p>
    <w:p w14:paraId="4AFEF36E" w14:textId="77777777" w:rsidR="00EC6895" w:rsidRPr="00F74E3C" w:rsidRDefault="00EC6895" w:rsidP="00EC6895">
      <w:pPr>
        <w:pStyle w:val="a3"/>
        <w:numPr>
          <w:ilvl w:val="0"/>
          <w:numId w:val="6"/>
        </w:numPr>
        <w:spacing w:line="480" w:lineRule="auto"/>
        <w:jc w:val="both"/>
        <w:rPr>
          <w:rFonts w:ascii="Arial" w:hAnsi="Arial" w:cs="Arial"/>
          <w:color w:val="000000" w:themeColor="text1"/>
          <w:sz w:val="22"/>
          <w:szCs w:val="22"/>
          <w:lang w:val="en-US"/>
        </w:rPr>
      </w:pPr>
      <w:proofErr w:type="spellStart"/>
      <w:r w:rsidRPr="00F74E3C">
        <w:rPr>
          <w:rFonts w:ascii="Arial" w:hAnsi="Arial" w:cs="Arial"/>
          <w:color w:val="000000" w:themeColor="text1"/>
          <w:sz w:val="22"/>
          <w:szCs w:val="22"/>
          <w:lang w:val="en-US"/>
        </w:rPr>
        <w:t>Ruber</w:t>
      </w:r>
      <w:proofErr w:type="spellEnd"/>
      <w:r w:rsidRPr="00F74E3C">
        <w:rPr>
          <w:rFonts w:ascii="Arial" w:hAnsi="Arial" w:cs="Arial"/>
          <w:color w:val="000000" w:themeColor="text1"/>
          <w:sz w:val="22"/>
          <w:szCs w:val="22"/>
          <w:lang w:val="en-US"/>
        </w:rPr>
        <w:t xml:space="preserve"> International Hospital, Maso St., No 38, 28034 Madrid, Spain.</w:t>
      </w:r>
    </w:p>
    <w:p w14:paraId="31CDA019" w14:textId="77777777" w:rsidR="00EC6895" w:rsidRPr="00F74E3C" w:rsidRDefault="00EC6895" w:rsidP="00EC6895">
      <w:pPr>
        <w:pStyle w:val="a3"/>
        <w:numPr>
          <w:ilvl w:val="0"/>
          <w:numId w:val="6"/>
        </w:numPr>
        <w:spacing w:line="480" w:lineRule="auto"/>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 xml:space="preserve">Department of Pathology, Son </w:t>
      </w:r>
      <w:proofErr w:type="spellStart"/>
      <w:r w:rsidRPr="00F74E3C">
        <w:rPr>
          <w:rFonts w:ascii="Arial" w:hAnsi="Arial" w:cs="Arial"/>
          <w:color w:val="000000" w:themeColor="text1"/>
          <w:sz w:val="22"/>
          <w:szCs w:val="22"/>
          <w:lang w:val="en-US"/>
        </w:rPr>
        <w:t>Espases</w:t>
      </w:r>
      <w:proofErr w:type="spellEnd"/>
      <w:r w:rsidRPr="00F74E3C">
        <w:rPr>
          <w:rFonts w:ascii="Arial" w:hAnsi="Arial" w:cs="Arial"/>
          <w:color w:val="000000" w:themeColor="text1"/>
          <w:sz w:val="22"/>
          <w:szCs w:val="22"/>
          <w:lang w:val="en-US"/>
        </w:rPr>
        <w:t xml:space="preserve"> University Hospital (HUSE), Palma, Spain.</w:t>
      </w:r>
    </w:p>
    <w:p w14:paraId="3883B074" w14:textId="77777777" w:rsidR="00EC6895" w:rsidRPr="00F74E3C" w:rsidRDefault="00EC6895" w:rsidP="00EC6895">
      <w:pPr>
        <w:pStyle w:val="a3"/>
        <w:numPr>
          <w:ilvl w:val="0"/>
          <w:numId w:val="6"/>
        </w:numPr>
        <w:spacing w:line="480" w:lineRule="auto"/>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Department of Immunology, Genetics and Pathology Uppsala University, 751 85 Uppsala, Sweden.</w:t>
      </w:r>
    </w:p>
    <w:p w14:paraId="2F153605" w14:textId="77777777" w:rsidR="00EC6895" w:rsidRPr="00F74E3C" w:rsidRDefault="00EC6895" w:rsidP="00EC6895">
      <w:pPr>
        <w:pStyle w:val="a3"/>
        <w:numPr>
          <w:ilvl w:val="0"/>
          <w:numId w:val="6"/>
        </w:numPr>
        <w:spacing w:line="480" w:lineRule="auto"/>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Science for Life Laboratory, Uppsala University, 751 85 Uppsala, Sweden</w:t>
      </w:r>
    </w:p>
    <w:p w14:paraId="5BC63C86" w14:textId="77777777" w:rsidR="00EC6895" w:rsidRPr="00F74E3C" w:rsidRDefault="00EC6895" w:rsidP="00EC6895">
      <w:pPr>
        <w:pStyle w:val="a3"/>
        <w:numPr>
          <w:ilvl w:val="0"/>
          <w:numId w:val="6"/>
        </w:numPr>
        <w:spacing w:line="480" w:lineRule="auto"/>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eastAsia="en-GB"/>
        </w:rPr>
        <w:t>University of Nottingham Biodiscovery Institute,</w:t>
      </w:r>
      <w:r w:rsidRPr="00F74E3C">
        <w:rPr>
          <w:rFonts w:ascii="Arial" w:hAnsi="Arial" w:cs="Arial"/>
          <w:color w:val="000000" w:themeColor="text1"/>
          <w:sz w:val="22"/>
          <w:szCs w:val="22"/>
          <w:lang w:val="en-US"/>
        </w:rPr>
        <w:t xml:space="preserve"> Nottingham, UK.</w:t>
      </w:r>
    </w:p>
    <w:p w14:paraId="5F0CD14C" w14:textId="77777777" w:rsidR="00EC6895" w:rsidRPr="00F74E3C" w:rsidRDefault="00EC6895" w:rsidP="00EC6895">
      <w:pPr>
        <w:numPr>
          <w:ilvl w:val="0"/>
          <w:numId w:val="6"/>
        </w:numPr>
        <w:spacing w:line="480" w:lineRule="auto"/>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Department of Surgery, Duke University School of Medicine, Durham, NC, USA</w:t>
      </w:r>
    </w:p>
    <w:p w14:paraId="5869597D" w14:textId="2969DB05" w:rsidR="00E16A0D" w:rsidRPr="00F74E3C" w:rsidRDefault="00E16A0D" w:rsidP="00EC6895">
      <w:pPr>
        <w:numPr>
          <w:ilvl w:val="0"/>
          <w:numId w:val="6"/>
        </w:numPr>
        <w:spacing w:line="480" w:lineRule="auto"/>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Duke Cancer Institute, Duke University, Durham, NC, USA</w:t>
      </w:r>
    </w:p>
    <w:p w14:paraId="03752ABB" w14:textId="77777777" w:rsidR="00312486" w:rsidRPr="00F74E3C" w:rsidRDefault="00312486" w:rsidP="005A0F6F">
      <w:pPr>
        <w:spacing w:line="480" w:lineRule="auto"/>
        <w:contextualSpacing/>
        <w:jc w:val="both"/>
        <w:rPr>
          <w:rFonts w:ascii="Arial" w:hAnsi="Arial" w:cs="Arial"/>
          <w:b/>
          <w:color w:val="000000" w:themeColor="text1"/>
          <w:sz w:val="22"/>
          <w:szCs w:val="22"/>
          <w:lang w:val="en-US"/>
        </w:rPr>
      </w:pPr>
      <w:r w:rsidRPr="00F74E3C">
        <w:rPr>
          <w:rFonts w:ascii="Arial" w:hAnsi="Arial" w:cs="Arial"/>
          <w:b/>
          <w:color w:val="000000" w:themeColor="text1"/>
          <w:sz w:val="22"/>
          <w:szCs w:val="22"/>
          <w:lang w:val="en-US"/>
        </w:rPr>
        <w:t>*Corresponding Author Information:</w:t>
      </w:r>
    </w:p>
    <w:p w14:paraId="40F4F6D7" w14:textId="53C932D2" w:rsidR="00312486" w:rsidRPr="00F74E3C" w:rsidRDefault="00312486" w:rsidP="005A0F6F">
      <w:pPr>
        <w:pStyle w:val="af3"/>
        <w:spacing w:after="0" w:line="480" w:lineRule="auto"/>
        <w:contextualSpacing/>
        <w:jc w:val="both"/>
        <w:rPr>
          <w:rFonts w:ascii="Arial" w:hAnsi="Arial" w:cs="Arial"/>
          <w:color w:val="000000" w:themeColor="text1"/>
        </w:rPr>
      </w:pPr>
      <w:r w:rsidRPr="00F74E3C">
        <w:rPr>
          <w:rFonts w:ascii="Arial" w:hAnsi="Arial" w:cs="Arial"/>
          <w:bCs/>
          <w:color w:val="000000" w:themeColor="text1"/>
        </w:rPr>
        <w:t xml:space="preserve">Diego M. </w:t>
      </w:r>
      <w:proofErr w:type="spellStart"/>
      <w:r w:rsidRPr="00F74E3C">
        <w:rPr>
          <w:rFonts w:ascii="Arial" w:hAnsi="Arial" w:cs="Arial"/>
          <w:bCs/>
          <w:color w:val="000000" w:themeColor="text1"/>
        </w:rPr>
        <w:t>Marzese</w:t>
      </w:r>
      <w:proofErr w:type="spellEnd"/>
      <w:r w:rsidRPr="00F74E3C">
        <w:rPr>
          <w:rFonts w:ascii="Arial" w:hAnsi="Arial" w:cs="Arial"/>
          <w:bCs/>
          <w:color w:val="000000" w:themeColor="text1"/>
        </w:rPr>
        <w:t>, PhD</w:t>
      </w:r>
    </w:p>
    <w:p w14:paraId="69EACBFC" w14:textId="5DC65646" w:rsidR="004E6A51" w:rsidRPr="00F74E3C" w:rsidRDefault="004E6A51" w:rsidP="005A0F6F">
      <w:pPr>
        <w:pStyle w:val="af3"/>
        <w:spacing w:after="0" w:line="480" w:lineRule="auto"/>
        <w:contextualSpacing/>
        <w:jc w:val="both"/>
        <w:rPr>
          <w:rFonts w:ascii="Arial" w:hAnsi="Arial" w:cs="Arial"/>
          <w:b/>
          <w:color w:val="000000" w:themeColor="text1"/>
          <w:lang w:val="pt-BR"/>
        </w:rPr>
      </w:pPr>
      <w:r w:rsidRPr="00F74E3C">
        <w:rPr>
          <w:rFonts w:ascii="Arial" w:hAnsi="Arial" w:cs="Arial"/>
          <w:color w:val="000000" w:themeColor="text1"/>
          <w:lang w:val="pt-BR"/>
        </w:rPr>
        <w:t>Email: dmarzese@gmail.com</w:t>
      </w:r>
    </w:p>
    <w:p w14:paraId="0D5A3BFD" w14:textId="74A227D0" w:rsidR="00312486" w:rsidRPr="00F74E3C" w:rsidRDefault="00081072" w:rsidP="005A0F6F">
      <w:pPr>
        <w:spacing w:line="480" w:lineRule="auto"/>
        <w:contextualSpacing/>
        <w:jc w:val="both"/>
        <w:rPr>
          <w:rFonts w:ascii="Arial" w:hAnsi="Arial" w:cs="Arial"/>
          <w:bCs/>
          <w:color w:val="000000" w:themeColor="text1"/>
          <w:sz w:val="22"/>
          <w:szCs w:val="22"/>
          <w:lang w:val="pt-BR"/>
        </w:rPr>
      </w:pPr>
      <w:proofErr w:type="spellStart"/>
      <w:r w:rsidRPr="00F74E3C">
        <w:rPr>
          <w:rFonts w:ascii="Arial" w:hAnsi="Arial" w:cs="Arial"/>
          <w:bCs/>
          <w:color w:val="000000" w:themeColor="text1"/>
          <w:sz w:val="22"/>
          <w:szCs w:val="22"/>
          <w:lang w:val="pt-BR"/>
        </w:rPr>
        <w:t>Carretera</w:t>
      </w:r>
      <w:proofErr w:type="spellEnd"/>
      <w:r w:rsidRPr="00F74E3C">
        <w:rPr>
          <w:rFonts w:ascii="Arial" w:hAnsi="Arial" w:cs="Arial"/>
          <w:bCs/>
          <w:color w:val="000000" w:themeColor="text1"/>
          <w:sz w:val="22"/>
          <w:szCs w:val="22"/>
          <w:lang w:val="pt-BR"/>
        </w:rPr>
        <w:t xml:space="preserve"> </w:t>
      </w:r>
      <w:proofErr w:type="spellStart"/>
      <w:r w:rsidRPr="00F74E3C">
        <w:rPr>
          <w:rFonts w:ascii="Arial" w:hAnsi="Arial" w:cs="Arial"/>
          <w:bCs/>
          <w:color w:val="000000" w:themeColor="text1"/>
          <w:sz w:val="22"/>
          <w:szCs w:val="22"/>
          <w:lang w:val="pt-BR"/>
        </w:rPr>
        <w:t>Valldemossa</w:t>
      </w:r>
      <w:proofErr w:type="spellEnd"/>
      <w:r w:rsidRPr="00F74E3C">
        <w:rPr>
          <w:rFonts w:ascii="Arial" w:hAnsi="Arial" w:cs="Arial"/>
          <w:bCs/>
          <w:color w:val="000000" w:themeColor="text1"/>
          <w:sz w:val="22"/>
          <w:szCs w:val="22"/>
          <w:lang w:val="pt-BR"/>
        </w:rPr>
        <w:t xml:space="preserve"> 79</w:t>
      </w:r>
    </w:p>
    <w:p w14:paraId="6370B785" w14:textId="7DEEC8CC" w:rsidR="008357C4" w:rsidRPr="00F74E3C" w:rsidRDefault="00312486" w:rsidP="00DA7B6F">
      <w:pPr>
        <w:spacing w:line="480" w:lineRule="auto"/>
        <w:contextualSpacing/>
        <w:jc w:val="both"/>
        <w:rPr>
          <w:rFonts w:ascii="Arial" w:hAnsi="Arial" w:cs="Arial"/>
          <w:bCs/>
          <w:color w:val="000000" w:themeColor="text1"/>
          <w:sz w:val="22"/>
          <w:szCs w:val="22"/>
          <w:lang w:val="en-US"/>
        </w:rPr>
      </w:pPr>
      <w:r w:rsidRPr="00F74E3C">
        <w:rPr>
          <w:rFonts w:ascii="Arial" w:hAnsi="Arial" w:cs="Arial"/>
          <w:bCs/>
          <w:color w:val="000000" w:themeColor="text1"/>
          <w:sz w:val="22"/>
          <w:szCs w:val="22"/>
          <w:lang w:val="en-US"/>
        </w:rPr>
        <w:t>Palma, Balearic Islands, 07120 Spain.</w:t>
      </w:r>
      <w:r w:rsidR="00FA1D27" w:rsidRPr="00F74E3C">
        <w:rPr>
          <w:rFonts w:ascii="Arial" w:hAnsi="Arial" w:cs="Arial"/>
          <w:b/>
          <w:bCs/>
          <w:color w:val="000000" w:themeColor="text1"/>
          <w:sz w:val="22"/>
          <w:szCs w:val="22"/>
          <w:lang w:val="en-US"/>
        </w:rPr>
        <w:br w:type="page"/>
      </w:r>
    </w:p>
    <w:p w14:paraId="6C0A6758" w14:textId="132B51A9" w:rsidR="005144D6" w:rsidRPr="00F74E3C" w:rsidRDefault="004B4DBF" w:rsidP="005144D6">
      <w:pPr>
        <w:spacing w:before="120" w:after="120" w:line="480" w:lineRule="auto"/>
        <w:contextualSpacing/>
        <w:jc w:val="both"/>
        <w:outlineLvl w:val="0"/>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lastRenderedPageBreak/>
        <w:t xml:space="preserve">SUPPLEMENTARY </w:t>
      </w:r>
      <w:r w:rsidR="005144D6" w:rsidRPr="00F74E3C">
        <w:rPr>
          <w:rFonts w:ascii="Arial" w:hAnsi="Arial" w:cs="Arial"/>
          <w:b/>
          <w:bCs/>
          <w:color w:val="000000" w:themeColor="text1"/>
          <w:sz w:val="22"/>
          <w:szCs w:val="22"/>
          <w:lang w:val="en-US"/>
        </w:rPr>
        <w:t>MATERIALS AND METHODS</w:t>
      </w:r>
    </w:p>
    <w:p w14:paraId="662B87D6" w14:textId="77777777" w:rsidR="005144D6" w:rsidRPr="00F74E3C" w:rsidRDefault="005144D6" w:rsidP="005144D6">
      <w:pPr>
        <w:spacing w:before="120" w:after="120" w:line="480" w:lineRule="auto"/>
        <w:contextualSpacing/>
        <w:jc w:val="both"/>
        <w:outlineLvl w:val="0"/>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Data collection</w:t>
      </w:r>
    </w:p>
    <w:p w14:paraId="4EA8227B" w14:textId="306FEBC3" w:rsidR="00843A46" w:rsidRPr="00F74E3C" w:rsidRDefault="005144D6" w:rsidP="00625778">
      <w:pPr>
        <w:spacing w:before="120" w:after="120" w:line="480" w:lineRule="auto"/>
        <w:ind w:firstLine="708"/>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Chromatin accessibility maps for GBM and LGG were generated by merging the ATAC-seq peak calls from the Cancer Genome Atlas (TCGA</w:t>
      </w:r>
      <w:r w:rsidR="00E27F02" w:rsidRPr="00F74E3C">
        <w:rPr>
          <w:rFonts w:ascii="Arial" w:hAnsi="Arial" w:cs="Arial"/>
          <w:color w:val="000000" w:themeColor="text1"/>
          <w:sz w:val="22"/>
          <w:szCs w:val="22"/>
          <w:lang w:val="en-US"/>
        </w:rPr>
        <w:t xml:space="preserve"> Table.S1</w:t>
      </w:r>
      <w:r w:rsidRPr="00F74E3C">
        <w:rPr>
          <w:rFonts w:ascii="Arial" w:hAnsi="Arial" w:cs="Arial"/>
          <w:color w:val="000000" w:themeColor="text1"/>
          <w:sz w:val="22"/>
          <w:szCs w:val="22"/>
          <w:lang w:val="en-US"/>
        </w:rPr>
        <w:t>)</w:t>
      </w:r>
      <w:r w:rsidRPr="00F74E3C">
        <w:rPr>
          <w:rFonts w:ascii="Arial" w:hAnsi="Arial" w:cs="Arial"/>
          <w:color w:val="000000" w:themeColor="text1"/>
          <w:sz w:val="22"/>
          <w:szCs w:val="22"/>
          <w:lang w:val="en-US"/>
        </w:rPr>
        <w:fldChar w:fldCharType="begin" w:fldLock="1"/>
      </w:r>
      <w:r w:rsidR="004F5BFE" w:rsidRPr="00F74E3C">
        <w:rPr>
          <w:rFonts w:ascii="Arial" w:hAnsi="Arial" w:cs="Arial"/>
          <w:color w:val="000000" w:themeColor="text1"/>
          <w:sz w:val="22"/>
          <w:szCs w:val="22"/>
          <w:lang w:val="en-US"/>
        </w:rPr>
        <w:instrText>ADDIN CSL_CITATION {"citationItems":[{"id":"ITEM-1","itemData":{"DOI":"10.1126/science.aav1898","ISSN":"1095-9203 (Electronic)","PMID":"30361341","abstract":"We present the genome-wide chromatin accessibility profiles of 410 tumor samples  spanning 23 cancer types from The Cancer Genome Atlas (TCGA). We identify 562,709 transposase-accessible DNA elements that substantially extend the compendium of known cis-regulatory elements. Integration of ATAC-seq (the assay for transposase-accessible chromatin using sequencing) with TCGA multi-omic data identifies a large number of putative distal enhancers that distinguish molecular subtypes of cancers, uncovers specific driving transcription factors via protein-DNA footprints, and nominates long-range gene-regulatory interactions in cancer. These data reveal genetic risk loci of cancer predisposition as active DNA regulatory elements in cancer, identify gene-regulatory interactions underlying cancer immune evasion, and pinpoint noncoding mutations that drive enhancer activation and may affect patient survival. These results suggest a systematic approach to understanding the noncoding genome in cancer to advance diagnosis and therapy.","author":[{"dropping-particle":"","family":"Corces","given":"M Ryan","non-dropping-particle":"","parse-names":false,"suffix":""},{"dropping-particle":"","family":"Granja","given":"Jeffrey M","non-dropping-particle":"","parse-names":false,"suffix":""},{"dropping-particle":"","family":"Shams","given":"Shadi","non-dropping-particle":"","parse-names":false,"suffix":""},{"dropping-particle":"","family":"Louie","given":"Bryan H","non-dropping-particle":"","parse-names":false,"suffix":""},{"dropping-particle":"","family":"Seoane","given":"Jose A","non-dropping-particle":"","parse-names":false,"suffix":""},{"dropping-particle":"","family":"Zhou","given":"Wanding","non-dropping-particle":"","parse-names":false,"suffix":""},{"dropping-particle":"","family":"Silva","given":"Tiago C","non-dropping-particle":"","parse-names":false,"suffix":""},{"dropping-particle":"","family":"Groeneveld","given":"Clarice","non-dropping-particle":"","parse-names":false,"suffix":""},{"dropping-particle":"","family":"Wong","given":"Christopher K","non-dropping-particle":"","parse-names":false,"suffix":""},{"dropping-particle":"","family":"Cho","given":"Seung Woo","non-dropping-particle":"","parse-names":false,"suffix":""},{"dropping-particle":"","family":"Satpathy","given":"Ansuman T","non-dropping-particle":"","parse-names":false,"suffix":""},{"dropping-particle":"","family":"Mumbach","given":"Maxwell R","non-dropping-particle":"","parse-names":false,"suffix":""},{"dropping-particle":"","family":"Hoadley","given":"Katherine A","non-dropping-particle":"","parse-names":false,"suffix":""},{"dropping-particle":"","family":"Robertson","given":"A Gordon","non-dropping-particle":"","parse-names":false,"suffix":""},{"dropping-particle":"","family":"Sheffield","given":"Nathan C","non-dropping-particle":"","parse-names":false,"suffix":""},{"dropping-particle":"","family":"Felau","given":"Ina","non-dropping-particle":"","parse-names":false,"suffix":""},{"dropping-particle":"","family":"Castro","given":"Mauro A A","non-dropping-particle":"","parse-names":false,"suffix":""},{"dropping-particle":"","family":"Berman","given":"Benjamin P","non-dropping-particle":"","parse-names":false,"suffix":""},{"dropping-particle":"","family":"Staudt","given":"Louis M","non-dropping-particle":"","parse-names":false,"suffix":""},{"dropping-particle":"","family":"Zenklusen","given":"Jean C","non-dropping-particle":"","parse-names":false,"suffix":""},{"dropping-particle":"","family":"Laird","given":"Peter W","non-dropping-particle":"","parse-names":false,"suffix":""},{"dropping-particle":"","family":"Curtis","given":"Christina","non-dropping-particle":"","parse-names":false,"suffix":""},{"dropping-particle":"","family":"Greenleaf","given":"William J","non-dropping-particle":"","parse-names":false,"suffix":""},{"dropping-particle":"","family":"Chang","given":"Howard Y","non-dropping-particle":"","parse-names":false,"suffix":""}],"container-title":"Science (New York, N.Y.)","id":"ITEM-1","issue":"6413","issued":{"date-parts":[["2018","10"]]},"language":"eng","publisher-place":"United States","title":"The chromatin accessibility landscape of primary human cancers.","type":"article-journal","volume":"362"},"uris":["http://www.mendeley.com/documents/?uuid=bc43ed42-642c-4570-a2dd-4d3c7b4ac0d5"]}],"mendeley":{"formattedCitation":"&lt;sup&gt;1&lt;/sup&gt;","plainTextFormattedCitation":"1","previouslyFormattedCitation":"&lt;sup&gt;1&lt;/sup&gt;"},"properties":{"noteIndex":0},"schema":"https://github.com/citation-style-language/schema/raw/master/csl-citation.json"}</w:instrText>
      </w:r>
      <w:r w:rsidRPr="00F74E3C">
        <w:rPr>
          <w:rFonts w:ascii="Arial" w:hAnsi="Arial" w:cs="Arial"/>
          <w:color w:val="000000" w:themeColor="text1"/>
          <w:sz w:val="22"/>
          <w:szCs w:val="22"/>
          <w:lang w:val="en-US"/>
        </w:rPr>
        <w:fldChar w:fldCharType="separate"/>
      </w:r>
      <w:r w:rsidR="00DA7B6F" w:rsidRPr="00F74E3C">
        <w:rPr>
          <w:rFonts w:ascii="Arial" w:hAnsi="Arial" w:cs="Arial"/>
          <w:noProof/>
          <w:color w:val="000000" w:themeColor="text1"/>
          <w:sz w:val="22"/>
          <w:szCs w:val="22"/>
          <w:vertAlign w:val="superscript"/>
          <w:lang w:val="en-US"/>
        </w:rPr>
        <w:t>1</w:t>
      </w:r>
      <w:r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Raw ATAC-seq peak pileup data were downloaded in April 2021 from TCGA and were filtered to exclude peaks that map to chromosome Y or located in non-canonic chromosomes. For th</w:t>
      </w:r>
      <w:r w:rsidR="00625778" w:rsidRPr="00F74E3C">
        <w:rPr>
          <w:rFonts w:ascii="Arial" w:hAnsi="Arial" w:cs="Arial"/>
          <w:color w:val="000000" w:themeColor="text1"/>
          <w:sz w:val="22"/>
          <w:szCs w:val="22"/>
          <w:lang w:val="en-US"/>
        </w:rPr>
        <w:t>is</w:t>
      </w:r>
      <w:r w:rsidRPr="00F74E3C">
        <w:rPr>
          <w:rFonts w:ascii="Arial" w:hAnsi="Arial" w:cs="Arial"/>
          <w:color w:val="000000" w:themeColor="text1"/>
          <w:sz w:val="22"/>
          <w:szCs w:val="22"/>
          <w:lang w:val="en-US"/>
        </w:rPr>
        <w:t xml:space="preserve"> study, LGG (n=12) and GBM (n=9) </w:t>
      </w:r>
      <w:r w:rsidR="00A37B1E" w:rsidRPr="00F74E3C">
        <w:rPr>
          <w:rFonts w:ascii="Arial" w:hAnsi="Arial" w:cs="Arial"/>
          <w:color w:val="000000" w:themeColor="text1"/>
          <w:sz w:val="22"/>
          <w:szCs w:val="22"/>
          <w:lang w:val="en-US"/>
        </w:rPr>
        <w:t xml:space="preserve">TCGA </w:t>
      </w:r>
      <w:r w:rsidRPr="00F74E3C">
        <w:rPr>
          <w:rFonts w:ascii="Arial" w:hAnsi="Arial" w:cs="Arial"/>
          <w:color w:val="000000" w:themeColor="text1"/>
          <w:sz w:val="22"/>
          <w:szCs w:val="22"/>
          <w:lang w:val="en-US"/>
        </w:rPr>
        <w:t>patients with available ATAC-seq peak calls were included.</w:t>
      </w:r>
      <w:r w:rsidR="00625778" w:rsidRPr="00F74E3C">
        <w:rPr>
          <w:rFonts w:ascii="Arial" w:hAnsi="Arial" w:cs="Arial"/>
          <w:color w:val="000000" w:themeColor="text1"/>
          <w:sz w:val="22"/>
          <w:szCs w:val="22"/>
          <w:lang w:val="en-US"/>
        </w:rPr>
        <w:t xml:space="preserve"> To ensure consistency in genomic annotations,</w:t>
      </w:r>
      <w:r w:rsidRPr="00F74E3C">
        <w:rPr>
          <w:rFonts w:ascii="Arial" w:hAnsi="Arial" w:cs="Arial"/>
          <w:color w:val="000000" w:themeColor="text1"/>
          <w:sz w:val="22"/>
          <w:szCs w:val="22"/>
          <w:lang w:val="en-US"/>
        </w:rPr>
        <w:t xml:space="preserve"> </w:t>
      </w:r>
      <w:proofErr w:type="spellStart"/>
      <w:r w:rsidRPr="00F74E3C">
        <w:rPr>
          <w:rFonts w:ascii="Arial" w:hAnsi="Arial" w:cs="Arial"/>
          <w:color w:val="000000" w:themeColor="text1"/>
          <w:sz w:val="22"/>
          <w:szCs w:val="22"/>
          <w:lang w:val="en-US"/>
        </w:rPr>
        <w:t>hgLiftOver</w:t>
      </w:r>
      <w:proofErr w:type="spellEnd"/>
      <w:r w:rsidRPr="00F74E3C">
        <w:rPr>
          <w:rFonts w:ascii="Arial" w:hAnsi="Arial" w:cs="Arial"/>
          <w:color w:val="000000" w:themeColor="text1"/>
          <w:sz w:val="22"/>
          <w:szCs w:val="22"/>
          <w:lang w:val="en-US"/>
        </w:rPr>
        <w:t xml:space="preserve"> (UCSC) was used to convert ATAC-seq data from human genome assembly GRCh38 to GRCh37</w:t>
      </w:r>
      <w:r w:rsidRPr="00F74E3C">
        <w:rPr>
          <w:rFonts w:ascii="Arial" w:hAnsi="Arial" w:cs="Arial"/>
          <w:color w:val="000000" w:themeColor="text1"/>
          <w:sz w:val="22"/>
          <w:szCs w:val="22"/>
          <w:lang w:val="en-US"/>
        </w:rPr>
        <w:fldChar w:fldCharType="begin" w:fldLock="1"/>
      </w:r>
      <w:r w:rsidR="004F5BFE" w:rsidRPr="00F74E3C">
        <w:rPr>
          <w:rFonts w:ascii="Arial" w:hAnsi="Arial" w:cs="Arial"/>
          <w:color w:val="000000" w:themeColor="text1"/>
          <w:sz w:val="22"/>
          <w:szCs w:val="22"/>
          <w:lang w:val="en-US"/>
        </w:rPr>
        <w:instrText>ADDIN CSL_CITATION {"citationItems":[{"id":"ITEM-1","itemData":{"DOI":"10.1093/nar/gkg129","ISSN":"1362-4962 (Electronic)","PMID":"12519945","abstract":"The University of California Santa Cruz (UCSC) Genome Browser Database is an up  to date source for genome sequence data integrated with a large collection of related annotations. The database is optimized to support fast interactive performance with the web-based UCSC Genome Browser, a tool built on top of the database for rapid visualization and querying of the data at many levels. The annotations for a given genome are displayed in the browser as a series of tracks aligned with the genomic sequence. Sequence data and annotations may also be viewed in a text-based tabular format or downloaded as tab-delimited flat files. The Genome Browser Database, browsing tools and downloadable data files can all be found on the UCSC Genome Bioinformatics website (http://genome.ucsc.edu), which also contains links to documentation and related technical information.","author":[{"dropping-particle":"","family":"Karolchik","given":"D","non-dropping-particle":"","parse-names":false,"suffix":""},{"dropping-particle":"","family":"Baertsch","given":"R","non-dropping-particle":"","parse-names":false,"suffix":""},{"dropping-particle":"","family":"Diekhans","given":"M","non-dropping-particle":"","parse-names":false,"suffix":""},{"dropping-particle":"","family":"Furey","given":"T S","non-dropping-particle":"","parse-names":false,"suffix":""},{"dropping-particle":"","family":"Hinrichs","given":"A","non-dropping-particle":"","parse-names":false,"suffix":""},{"dropping-particle":"","family":"Lu","given":"Y T","non-dropping-particle":"","parse-names":false,"suffix":""},{"dropping-particle":"","family":"Roskin","given":"K M","non-dropping-particle":"","parse-names":false,"suffix":""},{"dropping-particle":"","family":"Schwartz","given":"M","non-dropping-particle":"","parse-names":false,"suffix":""},{"dropping-particle":"","family":"Sugnet","given":"C W","non-dropping-particle":"","parse-names":false,"suffix":""},{"dropping-particle":"","family":"Thomas","given":"D J","non-dropping-particle":"","parse-names":false,"suffix":""},{"dropping-particle":"","family":"Weber","given":"R J","non-dropping-particle":"","parse-names":false,"suffix":""},{"dropping-particle":"","family":"Haussler","given":"D","non-dropping-particle":"","parse-names":false,"suffix":""},{"dropping-particle":"","family":"Kent","given":"W J","non-dropping-particle":"","parse-names":false,"suffix":""}],"container-title":"Nucleic acids research","id":"ITEM-1","issue":"1","issued":{"date-parts":[["2003","1"]]},"language":"eng","page":"51-54","publisher-place":"England","title":"The UCSC Genome Browser Database.","type":"article-journal","volume":"31"},"uris":["http://www.mendeley.com/documents/?uuid=393244d3-19b1-43ea-81eb-cdd64f28ed9b"]}],"mendeley":{"formattedCitation":"&lt;sup&gt;2&lt;/sup&gt;","plainTextFormattedCitation":"2","previouslyFormattedCitation":"&lt;sup&gt;2&lt;/sup&gt;"},"properties":{"noteIndex":0},"schema":"https://github.com/citation-style-language/schema/raw/master/csl-citation.json"}</w:instrText>
      </w:r>
      <w:r w:rsidRPr="00F74E3C">
        <w:rPr>
          <w:rFonts w:ascii="Arial" w:hAnsi="Arial" w:cs="Arial"/>
          <w:color w:val="000000" w:themeColor="text1"/>
          <w:sz w:val="22"/>
          <w:szCs w:val="22"/>
          <w:lang w:val="en-US"/>
        </w:rPr>
        <w:fldChar w:fldCharType="separate"/>
      </w:r>
      <w:r w:rsidR="00DA7B6F" w:rsidRPr="00F74E3C">
        <w:rPr>
          <w:rFonts w:ascii="Arial" w:hAnsi="Arial" w:cs="Arial"/>
          <w:noProof/>
          <w:color w:val="000000" w:themeColor="text1"/>
          <w:sz w:val="22"/>
          <w:szCs w:val="22"/>
          <w:vertAlign w:val="superscript"/>
          <w:lang w:val="en-US"/>
        </w:rPr>
        <w:t>2</w:t>
      </w:r>
      <w:r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xml:space="preserve">. </w:t>
      </w:r>
      <w:r w:rsidR="00625778" w:rsidRPr="00F74E3C">
        <w:rPr>
          <w:rFonts w:ascii="Arial" w:hAnsi="Arial" w:cs="Arial"/>
          <w:color w:val="000000" w:themeColor="text1"/>
          <w:sz w:val="22"/>
          <w:szCs w:val="22"/>
          <w:lang w:val="en-US"/>
        </w:rPr>
        <w:t>Regions with ATAC-seq peaks detected exclusively in LGG but absent in GBM were classified as LGG-specific accessible regions, while those present only in GBM were designated as GBM-specific active regions.</w:t>
      </w:r>
      <w:r w:rsidR="009271E8" w:rsidRPr="00F74E3C">
        <w:rPr>
          <w:rFonts w:ascii="Arial" w:hAnsi="Arial" w:cs="Arial"/>
          <w:color w:val="000000" w:themeColor="text1"/>
          <w:sz w:val="22"/>
          <w:szCs w:val="22"/>
          <w:lang w:val="en-US"/>
        </w:rPr>
        <w:t xml:space="preserve"> </w:t>
      </w:r>
      <w:r w:rsidR="00625778" w:rsidRPr="00F74E3C">
        <w:rPr>
          <w:rFonts w:ascii="Arial" w:hAnsi="Arial" w:cs="Arial"/>
          <w:color w:val="000000" w:themeColor="text1"/>
          <w:sz w:val="22"/>
          <w:szCs w:val="22"/>
          <w:lang w:val="en-US"/>
        </w:rPr>
        <w:t>Whole-genome sequencing (WGS) data from the SweGBM-1 cohort</w:t>
      </w:r>
      <w:r w:rsidR="00382693" w:rsidRPr="00F74E3C">
        <w:rPr>
          <w:rFonts w:ascii="Arial" w:hAnsi="Arial" w:cs="Arial"/>
          <w:color w:val="000000" w:themeColor="text1"/>
          <w:sz w:val="22"/>
          <w:szCs w:val="22"/>
          <w:lang w:val="en-US"/>
        </w:rPr>
        <w:fldChar w:fldCharType="begin" w:fldLock="1"/>
      </w:r>
      <w:r w:rsidR="0044617A" w:rsidRPr="00F74E3C">
        <w:rPr>
          <w:rFonts w:ascii="Arial" w:hAnsi="Arial" w:cs="Arial"/>
          <w:color w:val="000000" w:themeColor="text1"/>
          <w:sz w:val="22"/>
          <w:szCs w:val="22"/>
          <w:lang w:val="en-US"/>
        </w:rPr>
        <w:instrText>ADDIN CSL_CITATION {"citationItems":[{"id":"ITEM-1","itemData":{"DOI":"10.1186/s13059-020-02035-x","ISSN":"1474-760X (Electronic)","PMID":"32513296","abstract":"BACKGROUND: Glioblastoma (GBM) has one of the worst 5-year survival rates of all  cancers. While genomic studies of the disease have been performed, alterations in the non-coding regulatory regions of GBM have largely remained unexplored. We apply whole-genome sequencing (WGS) to identify non-coding mutations, with regulatory potential in GBM, under the hypothesis that regions of evolutionary constraint are likely to be functional, and somatic mutations are likely more damaging than in unconstrained regions. RESULTS: We validate our GBM cohort, finding similar copy number aberrations and mutated genes based on coding mutations as previous studies. Performing analysis on non-coding constraint mutations and their position relative to nearby genes, we find a significant enrichment of non-coding constraint mutations in the neighborhood of 78 genes that have previously been implicated in GBM. Among them, SEMA3C and DYNC1I1 show the highest frequencies of alterations, with multiple mutations overlapping transcription factor binding sites. We find that a non-coding constraint mutation in the SEMA3C promoter reduces the DNA binding capacity of the region. We also identify 1776 other genes enriched for non-coding constraint mutations with likely regulatory potential, providing additional candidate GBM genes. The mutations in the top four genes, DLX5, DLX6, FOXA1, and ISL1, are distributed over promoters, UTRs, and multiple transcription factor binding sites. CONCLUSIONS: These results suggest that non-coding constraint mutations could play an essential role in GBM, underscoring the need to connect non-coding genomic variation to biological function and disease pathology.","author":[{"dropping-particle":"","family":"Sakthikumar","given":"Sharadha","non-dropping-particle":"","parse-names":false,"suffix":""},{"dropping-particle":"","family":"Roy","given":"Ananya","non-dropping-particle":"","parse-names":false,"suffix":""},{"dropping-particle":"","family":"Haseeb","given":"Lulu","non-dropping-particle":"","parse-names":false,"suffix":""},{"dropping-particle":"","family":"Pettersson","given":"Mats E","non-dropping-particle":"","parse-names":false,"suffix":""},{"dropping-particle":"","family":"Sundström","given":"Elisabeth","non-dropping-particle":"","parse-names":false,"suffix":""},{"dropping-particle":"","family":"Marinescu","given":"Voichita D","non-dropping-particle":"","parse-names":false,"suffix":""},{"dropping-particle":"","family":"Lindblad-Toh","given":"Kerstin","non-dropping-particle":"","parse-names":false,"suffix":""},{"dropping-particle":"","family":"Forsberg-Nilsson","given":"Karin","non-dropping-particle":"","parse-names":false,"suffix":""}],"container-title":"Genome biology","id":"ITEM-1","issue":"1","issued":{"date-parts":[["2020","6"]]},"language":"eng","page":"127","publisher-place":"England","title":"Whole-genome sequencing of glioblastoma reveals enrichment of non-coding  constraint mutations in known and novel genes.","type":"article-journal","volume":"21"},"uris":["http://www.mendeley.com/documents/?uuid=4ac56db6-f4d0-4097-b888-8fb3572180fd"]}],"mendeley":{"formattedCitation":"&lt;sup&gt;3&lt;/sup&gt;","plainTextFormattedCitation":"3","previouslyFormattedCitation":"&lt;sup&gt;3&lt;/sup&gt;"},"properties":{"noteIndex":0},"schema":"https://github.com/citation-style-language/schema/raw/master/csl-citation.json"}</w:instrText>
      </w:r>
      <w:r w:rsidR="00382693" w:rsidRPr="00F74E3C">
        <w:rPr>
          <w:rFonts w:ascii="Arial" w:hAnsi="Arial" w:cs="Arial"/>
          <w:color w:val="000000" w:themeColor="text1"/>
          <w:sz w:val="22"/>
          <w:szCs w:val="22"/>
          <w:lang w:val="en-US"/>
        </w:rPr>
        <w:fldChar w:fldCharType="separate"/>
      </w:r>
      <w:r w:rsidR="00676E1C" w:rsidRPr="00F74E3C">
        <w:rPr>
          <w:rFonts w:ascii="Arial" w:hAnsi="Arial" w:cs="Arial"/>
          <w:noProof/>
          <w:color w:val="000000" w:themeColor="text1"/>
          <w:sz w:val="22"/>
          <w:szCs w:val="22"/>
          <w:vertAlign w:val="superscript"/>
          <w:lang w:val="en-US"/>
        </w:rPr>
        <w:t>3</w:t>
      </w:r>
      <w:r w:rsidR="00382693" w:rsidRPr="00F74E3C">
        <w:rPr>
          <w:rFonts w:ascii="Arial" w:hAnsi="Arial" w:cs="Arial"/>
          <w:color w:val="000000" w:themeColor="text1"/>
          <w:sz w:val="22"/>
          <w:szCs w:val="22"/>
          <w:lang w:val="en-US"/>
        </w:rPr>
        <w:fldChar w:fldCharType="end"/>
      </w:r>
      <w:r w:rsidR="00DD503A" w:rsidRPr="00F74E3C">
        <w:rPr>
          <w:rFonts w:ascii="Arial" w:hAnsi="Arial" w:cs="Arial"/>
          <w:color w:val="000000" w:themeColor="text1"/>
          <w:sz w:val="22"/>
          <w:szCs w:val="22"/>
          <w:lang w:val="en-US"/>
        </w:rPr>
        <w:t xml:space="preserve"> (Table.S2)</w:t>
      </w:r>
      <w:r w:rsidR="00625778" w:rsidRPr="00F74E3C">
        <w:rPr>
          <w:rFonts w:ascii="Arial" w:hAnsi="Arial" w:cs="Arial"/>
          <w:color w:val="000000" w:themeColor="text1"/>
          <w:sz w:val="22"/>
          <w:szCs w:val="22"/>
          <w:lang w:val="en-US"/>
        </w:rPr>
        <w:t xml:space="preserve"> were analyzed to identify non-coding mutations in GBM tumors. This cohort consists of 39 IDH1 wild-type (IDH1wt) GBM patients, including 31 males and 8 females, with ages ranging from 38 to 83 years (median: 65 years).</w:t>
      </w:r>
    </w:p>
    <w:p w14:paraId="76E33909" w14:textId="77777777" w:rsidR="005144D6" w:rsidRPr="00F74E3C" w:rsidRDefault="005144D6" w:rsidP="005144D6">
      <w:pPr>
        <w:spacing w:before="120" w:after="120" w:line="480" w:lineRule="auto"/>
        <w:contextualSpacing/>
        <w:jc w:val="both"/>
        <w:rPr>
          <w:rFonts w:ascii="Arial" w:hAnsi="Arial" w:cs="Arial"/>
          <w:color w:val="000000" w:themeColor="text1"/>
          <w:sz w:val="22"/>
          <w:szCs w:val="22"/>
          <w:lang w:val="en-US"/>
        </w:rPr>
      </w:pPr>
    </w:p>
    <w:p w14:paraId="060FF4A0" w14:textId="5B7F0969" w:rsidR="005144D6" w:rsidRPr="00F74E3C" w:rsidRDefault="005144D6" w:rsidP="005144D6">
      <w:pPr>
        <w:spacing w:before="120" w:after="120" w:line="480" w:lineRule="auto"/>
        <w:contextualSpacing/>
        <w:jc w:val="both"/>
        <w:outlineLvl w:val="0"/>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 xml:space="preserve">Characterization of gene regulatory elements </w:t>
      </w:r>
      <w:r w:rsidR="00DA2E07" w:rsidRPr="00F74E3C">
        <w:rPr>
          <w:rFonts w:ascii="Arial" w:hAnsi="Arial" w:cs="Arial"/>
          <w:b/>
          <w:bCs/>
          <w:color w:val="000000" w:themeColor="text1"/>
          <w:sz w:val="22"/>
          <w:szCs w:val="22"/>
          <w:lang w:val="en-US"/>
        </w:rPr>
        <w:t>and their potential regulatory relationships</w:t>
      </w:r>
    </w:p>
    <w:p w14:paraId="2D28563F" w14:textId="558DBFAF" w:rsidR="005144D6" w:rsidRPr="00F74E3C" w:rsidRDefault="005144D6" w:rsidP="00625778">
      <w:pPr>
        <w:pStyle w:val="af3"/>
        <w:spacing w:before="120" w:line="480" w:lineRule="auto"/>
        <w:ind w:firstLine="708"/>
        <w:contextualSpacing/>
        <w:jc w:val="both"/>
        <w:rPr>
          <w:rFonts w:ascii="Arial" w:hAnsi="Arial" w:cs="Arial"/>
          <w:color w:val="000000" w:themeColor="text1"/>
        </w:rPr>
      </w:pPr>
      <w:r w:rsidRPr="00F74E3C">
        <w:rPr>
          <w:rFonts w:ascii="Arial" w:hAnsi="Arial" w:cs="Arial"/>
          <w:color w:val="000000" w:themeColor="text1"/>
        </w:rPr>
        <w:t xml:space="preserve">Promoter regions were delimited as +/−1,500 bp around the nearest transcription start site (TSS) using NCBI </w:t>
      </w:r>
      <w:proofErr w:type="spellStart"/>
      <w:r w:rsidRPr="00F74E3C">
        <w:rPr>
          <w:rFonts w:ascii="Arial" w:hAnsi="Arial" w:cs="Arial"/>
          <w:color w:val="000000" w:themeColor="text1"/>
        </w:rPr>
        <w:t>RefSeq</w:t>
      </w:r>
      <w:proofErr w:type="spellEnd"/>
      <w:r w:rsidRPr="00F74E3C">
        <w:rPr>
          <w:rFonts w:ascii="Arial" w:hAnsi="Arial" w:cs="Arial"/>
          <w:color w:val="000000" w:themeColor="text1"/>
        </w:rPr>
        <w:t xml:space="preserve"> (Homo sapiens Feb. 2009 grcH37/hg19), downloaded from the Genome Browser annotation track database. EE annotation</w:t>
      </w:r>
      <w:r w:rsidR="00625778" w:rsidRPr="00F74E3C">
        <w:rPr>
          <w:rFonts w:ascii="Arial" w:hAnsi="Arial" w:cs="Arial"/>
          <w:color w:val="000000" w:themeColor="text1"/>
        </w:rPr>
        <w:t>s</w:t>
      </w:r>
      <w:r w:rsidRPr="00F74E3C">
        <w:rPr>
          <w:rFonts w:ascii="Arial" w:hAnsi="Arial" w:cs="Arial"/>
          <w:color w:val="000000" w:themeColor="text1"/>
        </w:rPr>
        <w:t xml:space="preserve"> w</w:t>
      </w:r>
      <w:r w:rsidR="00625778" w:rsidRPr="00F74E3C">
        <w:rPr>
          <w:rFonts w:ascii="Arial" w:hAnsi="Arial" w:cs="Arial"/>
          <w:color w:val="000000" w:themeColor="text1"/>
        </w:rPr>
        <w:t>ere</w:t>
      </w:r>
      <w:r w:rsidRPr="00F74E3C">
        <w:rPr>
          <w:rFonts w:ascii="Arial" w:hAnsi="Arial" w:cs="Arial"/>
          <w:color w:val="000000" w:themeColor="text1"/>
        </w:rPr>
        <w:t xml:space="preserve"> downloaded from the FANTOM5 database</w:t>
      </w:r>
      <w:r w:rsidRPr="00F74E3C">
        <w:rPr>
          <w:rFonts w:ascii="Arial" w:hAnsi="Arial" w:cs="Arial"/>
          <w:color w:val="000000" w:themeColor="text1"/>
        </w:rPr>
        <w:fldChar w:fldCharType="begin" w:fldLock="1"/>
      </w:r>
      <w:r w:rsidR="0044617A" w:rsidRPr="00F74E3C">
        <w:rPr>
          <w:rFonts w:ascii="Arial" w:hAnsi="Arial" w:cs="Arial"/>
          <w:color w:val="000000" w:themeColor="text1"/>
        </w:rPr>
        <w:instrText>ADDIN CSL_CITATION {"citationItems":[{"id":"ITEM-1","itemData":{"DOI":"10.1186/s13059-014-0560-6","ISSN":"1474-760X (Electronic)","PMID":"25723102","abstract":"The FANTOM5 project investigates transcription initiation activities in more than  1,000 human and mouse primary cells, cell lines and tissues using CAGE. Based on manual curation of sample information and development of an ontology for sample classification, we assemble the resulting data into a centralized data resource (http://fantom.gsc.riken.jp/5/). This resource contains web-based tools and data-access points for the research community to search and extract data related to samples, genes, promoter activities, transcription factors and enhancers across the FANTOM5 atlas.","author":[{"dropping-particle":"","family":"Lizio","given":"Marina","non-dropping-particle":"","parse-names":false,"suffix":""},{"dropping-particle":"","family":"Harshbarger","given":"Jayson","non-dropping-particle":"","parse-names":false,"suffix":""},{"dropping-particle":"","family":"Shimoji","given":"Hisashi","non-dropping-particle":"","parse-names":false,"suffix":""},{"dropping-particle":"","family":"Severin","given":"Jessica","non-dropping-particle":"","parse-names":false,"suffix":""},{"dropping-particle":"","family":"Kasukawa","given":"Takeya","non-dropping-particle":"","parse-names":false,"suffix":""},{"dropping-particle":"","family":"Sahin","given":"Serkan","non-dropping-particle":"","parse-names":false,"suffix":""},{"dropping-particle":"","family":"Abugessaisa","given":"Imad","non-dropping-particle":"","parse-names":false,"suffix":""},{"dropping-particle":"","family":"Fukuda","given":"Shiro","non-dropping-particle":"","parse-names":false,"suffix":""},{"dropping-particle":"","family":"Hori","given":"Fumi","non-dropping-particle":"","parse-names":false,"suffix":""},{"dropping-particle":"","family":"Ishikawa-Kato","given":"Sachi","non-dropping-particle":"","parse-names":false,"suffix":""},{"dropping-particle":"","family":"Mungall","given":"Christopher J","non-dropping-particle":"","parse-names":false,"suffix":""},{"dropping-particle":"","family":"Arner","given":"Erik","non-dropping-particle":"","parse-names":false,"suffix":""},{"dropping-particle":"","family":"Baillie","given":"J Kenneth","non-dropping-particle":"","parse-names":false,"suffix":""},{"dropping-particle":"","family":"Bertin","given":"Nicolas","non-dropping-particle":"","parse-names":false,"suffix":""},{"dropping-particle":"","family":"Bono","given":"Hidemasa","non-dropping-particle":"","parse-names":false,"suffix":""},{"dropping-particle":"","family":"Hoon","given":"Michiel","non-dropping-particle":"de","parse-names":false,"suffix":""},{"dropping-particle":"","family":"Diehl","given":"Alexander D","non-dropping-particle":"","parse-names":false,"suffix":""},{"dropping-particle":"","family":"Dimont","given":"Emmanuel","non-dropping-particle":"","parse-names":false,"suffix":""},{"dropping-particle":"","family":"Freeman","given":"Tom C","non-dropping-particle":"","parse-names":false,"suffix":""},{"dropping-particle":"","family":"Fujieda","given":"Kaori","non-dropping-particle":"","parse-names":false,"suffix":""},{"dropping-particle":"","family":"Hide","given":"Winston","non-dropping-particle":"","parse-names":false,"suffix":""},{"dropping-particle":"","family":"Kaliyaperumal","given":"Rajaram","non-dropping-particle":"","parse-names":false,"suffix":""},{"dropping-particle":"","family":"Katayama","given":"Toshiaki","non-dropping-particle":"","parse-names":false,"suffix":""},{"dropping-particle":"","family":"Lassmann","given":"Timo","non-dropping-particle":"","parse-names":false,"suffix":""},{"dropping-particle":"","family":"Meehan","given":"Terrence F","non-dropping-particle":"","parse-names":false,"suffix":""},{"dropping-particle":"","family":"Nishikata","given":"Koro","non-dropping-particle":"","parse-names":false,"suffix":""},{"dropping-particle":"","family":"Ono","given":"Hiromasa","non-dropping-particle":"","parse-names":false,"suffix":""},{"dropping-particle":"","family":"Rehli","given":"Michael","non-dropping-particle":"","parse-names":false,"suffix":""},{"dropping-particle":"","family":"Sandelin","given":"Albin","non-dropping-particle":"","parse-names":false,"suffix":""},{"dropping-particle":"","family":"Schultes","given":"Erik A","non-dropping-particle":"","parse-names":false,"suffix":""},{"dropping-particle":"","family":"'t Hoen","given":"Peter A C","non-dropping-particle":"","parse-names":false,"suffix":""},{"dropping-particle":"","family":"Tatum","given":"Zuotian","non-dropping-particle":"","parse-names":false,"suffix":""},{"dropping-particle":"","family":"Thompson","given":"Mark","non-dropping-particle":"","parse-names":false,"suffix":""},{"dropping-particle":"","family":"Toyoda","given":"Tetsuro","non-dropping-particle":"","parse-names":false,"suffix":""},{"dropping-particle":"","family":"Wright","given":"Derek W","non-dropping-particle":"","parse-names":false,"suffix":""},{"dropping-particle":"","family":"Daub","given":"Carsten O","non-dropping-particle":"","parse-names":false,"suffix":""},{"dropping-particle":"","family":"Itoh","given":"Masayoshi","non-dropping-particle":"","parse-names":false,"suffix":""},{"dropping-particle":"","family":"Carninci","given":"Piero","non-dropping-particle":"","parse-names":false,"suffix":""},{"dropping-particle":"","family":"Hayashizaki","given":"Yoshihide","non-dropping-particle":"","parse-names":false,"suffix":""},{"dropping-particle":"","family":"Forrest","given":"Alistair R R","non-dropping-particle":"","parse-names":false,"suffix":""},{"dropping-particle":"","family":"Kawaji","given":"Hideya","non-dropping-particle":"","parse-names":false,"suffix":""}],"container-title":"Genome biology","id":"ITEM-1","issue":"1","issued":{"date-parts":[["2015","1"]]},"language":"eng","page":"22","publisher-place":"England","title":"Gateways to the FANTOM5 promoter level mammalian expression atlas.","type":"article-journal","volume":"16"},"uris":["http://www.mendeley.com/documents/?uuid=38182543-781a-4caa-8f35-04730fba778b"]}],"mendeley":{"formattedCitation":"&lt;sup&gt;4&lt;/sup&gt;","plainTextFormattedCitation":"4","previouslyFormattedCitation":"&lt;sup&gt;4&lt;/sup&gt;"},"properties":{"noteIndex":0},"schema":"https://github.com/citation-style-language/schema/raw/master/csl-citation.json"}</w:instrText>
      </w:r>
      <w:r w:rsidRPr="00F74E3C">
        <w:rPr>
          <w:rFonts w:ascii="Arial" w:hAnsi="Arial" w:cs="Arial"/>
          <w:color w:val="000000" w:themeColor="text1"/>
        </w:rPr>
        <w:fldChar w:fldCharType="separate"/>
      </w:r>
      <w:r w:rsidR="00676E1C" w:rsidRPr="00F74E3C">
        <w:rPr>
          <w:rFonts w:ascii="Arial" w:hAnsi="Arial" w:cs="Arial"/>
          <w:noProof/>
          <w:color w:val="000000" w:themeColor="text1"/>
          <w:vertAlign w:val="superscript"/>
        </w:rPr>
        <w:t>4</w:t>
      </w:r>
      <w:r w:rsidRPr="00F74E3C">
        <w:rPr>
          <w:rFonts w:ascii="Arial" w:hAnsi="Arial" w:cs="Arial"/>
          <w:color w:val="000000" w:themeColor="text1"/>
        </w:rPr>
        <w:fldChar w:fldCharType="end"/>
      </w:r>
      <w:r w:rsidRPr="00F74E3C">
        <w:rPr>
          <w:rFonts w:ascii="Arial" w:hAnsi="Arial" w:cs="Arial"/>
          <w:color w:val="000000" w:themeColor="text1"/>
        </w:rPr>
        <w:t>. All CTCF motifs from the genome-wide position weight matrix scanner (</w:t>
      </w:r>
      <w:proofErr w:type="spellStart"/>
      <w:r w:rsidRPr="00F74E3C">
        <w:rPr>
          <w:rFonts w:ascii="Arial" w:hAnsi="Arial" w:cs="Arial"/>
          <w:color w:val="000000" w:themeColor="text1"/>
        </w:rPr>
        <w:t>PWMScan</w:t>
      </w:r>
      <w:proofErr w:type="spellEnd"/>
      <w:r w:rsidRPr="00F74E3C">
        <w:rPr>
          <w:rFonts w:ascii="Arial" w:hAnsi="Arial" w:cs="Arial"/>
          <w:color w:val="000000" w:themeColor="text1"/>
        </w:rPr>
        <w:t xml:space="preserve">) </w:t>
      </w:r>
      <w:r w:rsidR="00625778" w:rsidRPr="00F74E3C">
        <w:rPr>
          <w:rFonts w:ascii="Arial" w:hAnsi="Arial" w:cs="Arial"/>
          <w:color w:val="000000" w:themeColor="text1"/>
        </w:rPr>
        <w:t xml:space="preserve">from </w:t>
      </w:r>
      <w:r w:rsidRPr="00F74E3C">
        <w:rPr>
          <w:rFonts w:ascii="Arial" w:hAnsi="Arial" w:cs="Arial"/>
          <w:color w:val="000000" w:themeColor="text1"/>
        </w:rPr>
        <w:t>the JASPAR CORE 2020 vertebrate motif library</w:t>
      </w:r>
      <w:r w:rsidRPr="00F74E3C">
        <w:rPr>
          <w:rFonts w:ascii="Arial" w:hAnsi="Arial" w:cs="Arial"/>
          <w:color w:val="000000" w:themeColor="text1"/>
        </w:rPr>
        <w:fldChar w:fldCharType="begin" w:fldLock="1"/>
      </w:r>
      <w:r w:rsidR="0044617A" w:rsidRPr="00F74E3C">
        <w:rPr>
          <w:rFonts w:ascii="Arial" w:hAnsi="Arial" w:cs="Arial"/>
          <w:color w:val="000000" w:themeColor="text1"/>
        </w:rPr>
        <w:instrText>ADDIN CSL_CITATION {"citationItems":[{"id":"ITEM-1","itemData":{"DOI":"10.1093/nar/gkz1001","ISSN":"1362-4962 (Electronic)","PMID":"31701148","abstract":"JASPAR (http://jaspar.genereg.net) is an open-access database of curated,  non-redundant transcription factor (TF)-binding profiles stored as position frequency matrices (PFMs) for TFs across multiple species in six taxonomic groups. In this 8th release of JASPAR, the CORE collection has been expanded with 245 new PFMs (169 for vertebrates, 42 for plants, 17 for nematodes, 10 for insects, and 7 for fungi), and 156 PFMs were updated (125 for vertebrates, 28 for plants and 3 for insects). These new profiles represent an 18% expansion compared to the previous release. JASPAR 2020 comes with a novel collection of unvalidated TF-binding profiles for which our curators did not find orthogonal supporting evidence in the literature. This collection has a dedicated web form to engage the community in the curation of unvalidated TF-binding profiles. Moreover, we created a Q&amp;A forum to ease the communication between the user community and JASPAR curators. Finally, we updated the genomic tracks, inference tool, and TF-binding profile similarity clusters. All the data is available through the JASPAR website, its associated RESTful API, and through the JASPAR2020 R/Bioconductor package.","author":[{"dropping-particle":"","family":"Fornes","given":"Oriol","non-dropping-particle":"","parse-names":false,"suffix":""},{"dropping-particle":"","family":"Castro-Mondragon","given":"Jaime A","non-dropping-particle":"","parse-names":false,"suffix":""},{"dropping-particle":"","family":"Khan","given":"Aziz","non-dropping-particle":"","parse-names":false,"suffix":""},{"dropping-particle":"","family":"Lee","given":"Robin","non-dropping-particle":"van der","parse-names":false,"suffix":""},{"dropping-particle":"","family":"Zhang","given":"Xi","non-dropping-particle":"","parse-names":false,"suffix":""},{"dropping-particle":"","family":"Richmond","given":"Phillip A","non-dropping-particle":"","parse-names":false,"suffix":""},{"dropping-particle":"","family":"Modi","given":"Bhavi P","non-dropping-particle":"","parse-names":false,"suffix":""},{"dropping-particle":"","family":"Correard","given":"Solenne","non-dropping-particle":"","parse-names":false,"suffix":""},{"dropping-particle":"","family":"Gheorghe","given":"Marius","non-dropping-particle":"","parse-names":false,"suffix":""},{"dropping-particle":"","family":"Baranašić","given":"Damir","non-dropping-particle":"","parse-names":false,"suffix":""},{"dropping-particle":"","family":"Santana-Garcia","given":"Walter","non-dropping-particle":"","parse-names":false,"suffix":""},{"dropping-particle":"","family":"Tan","given":"Ge","non-dropping-particle":"","parse-names":false,"suffix":""},{"dropping-particle":"","family":"Chèneby","given":"Jeanne","non-dropping-particle":"","parse-names":false,"suffix":""},{"dropping-particle":"","family":"Ballester","given":"Benoit","non-dropping-particle":"","parse-names":false,"suffix":""},{"dropping-particle":"","family":"Parcy","given":"François","non-dropping-particle":"","parse-names":false,"suffix":""},{"dropping-particle":"","family":"Sandelin","given":"Albin","non-dropping-particle":"","parse-names":false,"suffix":""},{"dropping-particle":"","family":"Lenhard","given":"Boris","non-dropping-particle":"","parse-names":false,"suffix":""},{"dropping-particle":"","family":"Wasserman","given":"Wyeth W","non-dropping-particle":"","parse-names":false,"suffix":""},{"dropping-particle":"","family":"Mathelier","given":"Anthony","non-dropping-particle":"","parse-names":false,"suffix":""}],"container-title":"Nucleic acids research","id":"ITEM-1","issue":"D1","issued":{"date-parts":[["2020","1"]]},"language":"eng","page":"D87-D92","publisher-place":"England","title":"JASPAR 2020: update of the open-access database of transcription factor binding  profiles.","type":"article-journal","volume":"48"},"uris":["http://www.mendeley.com/documents/?uuid=9c0668e0-d38c-40dc-9081-0deded116427"]}],"mendeley":{"formattedCitation":"&lt;sup&gt;5&lt;/sup&gt;","plainTextFormattedCitation":"5","previouslyFormattedCitation":"&lt;sup&gt;5&lt;/sup&gt;"},"properties":{"noteIndex":0},"schema":"https://github.com/citation-style-language/schema/raw/master/csl-citation.json"}</w:instrText>
      </w:r>
      <w:r w:rsidRPr="00F74E3C">
        <w:rPr>
          <w:rFonts w:ascii="Arial" w:hAnsi="Arial" w:cs="Arial"/>
          <w:color w:val="000000" w:themeColor="text1"/>
        </w:rPr>
        <w:fldChar w:fldCharType="separate"/>
      </w:r>
      <w:r w:rsidR="00676E1C" w:rsidRPr="00F74E3C">
        <w:rPr>
          <w:rFonts w:ascii="Arial" w:hAnsi="Arial" w:cs="Arial"/>
          <w:noProof/>
          <w:color w:val="000000" w:themeColor="text1"/>
          <w:vertAlign w:val="superscript"/>
        </w:rPr>
        <w:t>5</w:t>
      </w:r>
      <w:r w:rsidRPr="00F74E3C">
        <w:rPr>
          <w:rFonts w:ascii="Arial" w:hAnsi="Arial" w:cs="Arial"/>
          <w:color w:val="000000" w:themeColor="text1"/>
        </w:rPr>
        <w:fldChar w:fldCharType="end"/>
      </w:r>
      <w:r w:rsidRPr="00F74E3C">
        <w:rPr>
          <w:rFonts w:ascii="Arial" w:hAnsi="Arial" w:cs="Arial"/>
          <w:color w:val="000000" w:themeColor="text1"/>
        </w:rPr>
        <w:t xml:space="preserve"> were </w:t>
      </w:r>
      <w:r w:rsidR="00625778" w:rsidRPr="00F74E3C">
        <w:rPr>
          <w:rFonts w:ascii="Arial" w:hAnsi="Arial" w:cs="Arial"/>
          <w:color w:val="000000" w:themeColor="text1"/>
        </w:rPr>
        <w:t xml:space="preserve">classified as </w:t>
      </w:r>
      <w:r w:rsidRPr="00F74E3C">
        <w:rPr>
          <w:rFonts w:ascii="Arial" w:hAnsi="Arial" w:cs="Arial"/>
          <w:color w:val="000000" w:themeColor="text1"/>
        </w:rPr>
        <w:t xml:space="preserve">IE. The </w:t>
      </w:r>
      <w:proofErr w:type="spellStart"/>
      <w:r w:rsidRPr="00F74E3C">
        <w:rPr>
          <w:rFonts w:ascii="Arial" w:hAnsi="Arial" w:cs="Arial"/>
          <w:i/>
          <w:iCs/>
          <w:color w:val="000000" w:themeColor="text1"/>
        </w:rPr>
        <w:t>annotatePeak</w:t>
      </w:r>
      <w:proofErr w:type="spellEnd"/>
      <w:r w:rsidRPr="00F74E3C">
        <w:rPr>
          <w:rFonts w:ascii="Arial" w:hAnsi="Arial" w:cs="Arial"/>
          <w:color w:val="000000" w:themeColor="text1"/>
        </w:rPr>
        <w:t xml:space="preserve"> function from the </w:t>
      </w:r>
      <w:proofErr w:type="spellStart"/>
      <w:r w:rsidRPr="00F74E3C">
        <w:rPr>
          <w:rFonts w:ascii="Arial" w:hAnsi="Arial" w:cs="Arial"/>
          <w:color w:val="000000" w:themeColor="text1"/>
        </w:rPr>
        <w:t>ChIPseeker</w:t>
      </w:r>
      <w:proofErr w:type="spellEnd"/>
      <w:r w:rsidRPr="00F74E3C">
        <w:rPr>
          <w:rFonts w:ascii="Arial" w:hAnsi="Arial" w:cs="Arial"/>
          <w:color w:val="000000" w:themeColor="text1"/>
        </w:rPr>
        <w:t xml:space="preserve"> R package v3.17</w:t>
      </w:r>
      <w:r w:rsidRPr="00F74E3C">
        <w:rPr>
          <w:rFonts w:ascii="Arial" w:hAnsi="Arial" w:cs="Arial"/>
          <w:color w:val="000000" w:themeColor="text1"/>
        </w:rPr>
        <w:fldChar w:fldCharType="begin" w:fldLock="1"/>
      </w:r>
      <w:r w:rsidR="0044617A" w:rsidRPr="00F74E3C">
        <w:rPr>
          <w:rFonts w:ascii="Arial" w:hAnsi="Arial" w:cs="Arial"/>
          <w:color w:val="000000" w:themeColor="text1"/>
        </w:rPr>
        <w:instrText>ADDIN CSL_CITATION {"citationItems":[{"id":"ITEM-1","itemData":{"DOI":"10.1093/bioinformatics/btv145","ISSN":"1367-4811 (Electronic)","PMID":"25765347","abstract":"ChIPseeker is an R package for annotating ChIP-seq data analysis. It supports  annotating ChIP peaks and provides functions to visualize ChIP peaks coverage over chromosomes and profiles of peaks binding to TSS regions. Comparison of ChIP peak profiles and annotation are also supported. Moreover, it supports evaluating significant overlap among ChIP-seq datasets. Currently, ChIPseeker contains 15 000 bed file information from GEO database. These datasets can be downloaded and compare with user's own data to explore significant overlap datasets for inferring co-regulation or transcription factor complex for further investigation. AVAILABILITY AND IMPLEMENTATION: ChIPseeker is released under Artistic-2.0 License. The source code and documents are freely available through Bioconductor (http://www.bioconductor.org/packages/release/bioc/html/ChIPseeker.html).","author":[{"dropping-particle":"","family":"Yu","given":"Guangchuang","non-dropping-particle":"","parse-names":false,"suffix":""},{"dropping-particle":"","family":"Wang","given":"Li-Gen","non-dropping-particle":"","parse-names":false,"suffix":""},{"dropping-particle":"","family":"He","given":"Qing-Yu","non-dropping-particle":"","parse-names":false,"suffix":""}],"container-title":"Bioinformatics (Oxford, England)","id":"ITEM-1","issue":"14","issued":{"date-parts":[["2015","7"]]},"language":"eng","page":"2382-2383","publisher-place":"England","title":"ChIPseeker: an R/Bioconductor package for ChIP peak annotation, comparison and  visualization.","type":"article-journal","volume":"31"},"uris":["http://www.mendeley.com/documents/?uuid=14c1b33d-8e15-4f13-a758-93100c72aa3d"]}],"mendeley":{"formattedCitation":"&lt;sup&gt;6&lt;/sup&gt;","plainTextFormattedCitation":"6","previouslyFormattedCitation":"&lt;sup&gt;6&lt;/sup&gt;"},"properties":{"noteIndex":0},"schema":"https://github.com/citation-style-language/schema/raw/master/csl-citation.json"}</w:instrText>
      </w:r>
      <w:r w:rsidRPr="00F74E3C">
        <w:rPr>
          <w:rFonts w:ascii="Arial" w:hAnsi="Arial" w:cs="Arial"/>
          <w:color w:val="000000" w:themeColor="text1"/>
        </w:rPr>
        <w:fldChar w:fldCharType="separate"/>
      </w:r>
      <w:r w:rsidR="00676E1C" w:rsidRPr="00F74E3C">
        <w:rPr>
          <w:rFonts w:ascii="Arial" w:hAnsi="Arial" w:cs="Arial"/>
          <w:noProof/>
          <w:color w:val="000000" w:themeColor="text1"/>
          <w:vertAlign w:val="superscript"/>
        </w:rPr>
        <w:t>6</w:t>
      </w:r>
      <w:r w:rsidRPr="00F74E3C">
        <w:rPr>
          <w:rFonts w:ascii="Arial" w:hAnsi="Arial" w:cs="Arial"/>
          <w:color w:val="000000" w:themeColor="text1"/>
        </w:rPr>
        <w:fldChar w:fldCharType="end"/>
      </w:r>
      <w:r w:rsidRPr="00F74E3C">
        <w:rPr>
          <w:rFonts w:ascii="Arial" w:hAnsi="Arial" w:cs="Arial"/>
          <w:color w:val="000000" w:themeColor="text1"/>
        </w:rPr>
        <w:t xml:space="preserve"> retrieved the annotation of the genomic region information</w:t>
      </w:r>
      <w:r w:rsidR="00585603" w:rsidRPr="00F74E3C">
        <w:rPr>
          <w:rFonts w:ascii="Arial" w:hAnsi="Arial" w:cs="Arial"/>
          <w:color w:val="000000" w:themeColor="text1"/>
        </w:rPr>
        <w:t xml:space="preserve"> </w:t>
      </w:r>
      <w:r w:rsidRPr="00F74E3C">
        <w:rPr>
          <w:rFonts w:ascii="Arial" w:hAnsi="Arial" w:cs="Arial"/>
          <w:color w:val="000000" w:themeColor="text1"/>
        </w:rPr>
        <w:t>(Promoter ≤1kb, promoter 1-2kb, promoter</w:t>
      </w:r>
      <w:r w:rsidR="00585603" w:rsidRPr="00F74E3C">
        <w:rPr>
          <w:rFonts w:ascii="Arial" w:hAnsi="Arial" w:cs="Arial"/>
          <w:color w:val="000000" w:themeColor="text1"/>
        </w:rPr>
        <w:t xml:space="preserve"> </w:t>
      </w:r>
      <w:r w:rsidRPr="00F74E3C">
        <w:rPr>
          <w:rFonts w:ascii="Arial" w:hAnsi="Arial" w:cs="Arial"/>
          <w:color w:val="000000" w:themeColor="text1"/>
        </w:rPr>
        <w:t>2-</w:t>
      </w:r>
      <w:r w:rsidRPr="00F74E3C">
        <w:rPr>
          <w:rFonts w:ascii="Arial" w:hAnsi="Arial" w:cs="Arial"/>
          <w:color w:val="000000" w:themeColor="text1"/>
        </w:rPr>
        <w:lastRenderedPageBreak/>
        <w:t>3kb, 5’ UTR, 3’ UTR, Exon, Intron, Downstream, Intergenic).</w:t>
      </w:r>
      <w:r w:rsidR="00585603" w:rsidRPr="00F74E3C">
        <w:rPr>
          <w:rFonts w:ascii="Arial" w:hAnsi="Arial" w:cs="Arial"/>
          <w:color w:val="000000" w:themeColor="text1"/>
        </w:rPr>
        <w:t xml:space="preserve"> </w:t>
      </w:r>
      <w:r w:rsidRPr="00F74E3C">
        <w:rPr>
          <w:rFonts w:ascii="Arial" w:hAnsi="Arial" w:cs="Arial"/>
          <w:color w:val="000000" w:themeColor="text1"/>
        </w:rPr>
        <w:t xml:space="preserve">Consequently, the distribution of active genomic regions was analyzed, considering the following sections: </w:t>
      </w:r>
      <w:proofErr w:type="spellStart"/>
      <w:r w:rsidRPr="00F74E3C">
        <w:rPr>
          <w:rFonts w:ascii="Arial" w:hAnsi="Arial" w:cs="Arial"/>
          <w:color w:val="000000" w:themeColor="text1"/>
        </w:rPr>
        <w:t>i</w:t>
      </w:r>
      <w:proofErr w:type="spellEnd"/>
      <w:r w:rsidRPr="00F74E3C">
        <w:rPr>
          <w:rFonts w:ascii="Arial" w:hAnsi="Arial" w:cs="Arial"/>
          <w:color w:val="000000" w:themeColor="text1"/>
        </w:rPr>
        <w:t xml:space="preserve">) Distal intergenic; ii) Intragenic (Exon, Intron, 5’ UTR, 3’ UTR, Downstream); iii) Promoter (Promoter ≤1kb, Promoter 1-2kb, Promoter 2-3kb); iv) IEs; v) EEs; vi) Dual elements (IE-EE regions). </w:t>
      </w:r>
      <w:r w:rsidR="00AF4B59" w:rsidRPr="00F74E3C">
        <w:rPr>
          <w:rFonts w:ascii="Arial" w:hAnsi="Arial" w:cs="Arial"/>
          <w:color w:val="000000" w:themeColor="text1"/>
        </w:rPr>
        <w:t xml:space="preserve">To assess the presence of previously reported variants near EE candidates, </w:t>
      </w:r>
      <w:proofErr w:type="spellStart"/>
      <w:r w:rsidR="00AF4B59" w:rsidRPr="00F74E3C">
        <w:rPr>
          <w:rFonts w:ascii="Arial" w:hAnsi="Arial" w:cs="Arial"/>
          <w:color w:val="000000" w:themeColor="text1"/>
        </w:rPr>
        <w:t>dbSNP</w:t>
      </w:r>
      <w:proofErr w:type="spellEnd"/>
      <w:r w:rsidR="00AF4B59" w:rsidRPr="00F74E3C">
        <w:rPr>
          <w:rFonts w:ascii="Arial" w:hAnsi="Arial" w:cs="Arial"/>
          <w:color w:val="000000" w:themeColor="text1"/>
        </w:rPr>
        <w:t xml:space="preserve"> 155 (NCBI) was used</w:t>
      </w:r>
      <w:r w:rsidRPr="00F74E3C">
        <w:rPr>
          <w:rFonts w:ascii="Arial" w:hAnsi="Arial" w:cs="Arial"/>
          <w:color w:val="000000" w:themeColor="text1"/>
        </w:rPr>
        <w:fldChar w:fldCharType="begin" w:fldLock="1"/>
      </w:r>
      <w:r w:rsidR="0044617A" w:rsidRPr="00F74E3C">
        <w:rPr>
          <w:rFonts w:ascii="Arial" w:hAnsi="Arial" w:cs="Arial"/>
          <w:color w:val="000000" w:themeColor="text1"/>
        </w:rPr>
        <w:instrText>ADDIN CSL_CITATION {"citationItems":[{"id":"ITEM-1","itemData":{"DOI":"10.1093/nar/29.1.308","ISSN":"1362-4962 (Electronic)","PMID":"11125122","abstract":"In response to a need for a general catalog of genome variation to address the  large-scale sampling designs required by association studies, gene mapping and evolutionary biology, the National Center for Biotechnology Information (NCBI) has established the dbSNP database [S.T.Sherry, M.Ward and K. Sirotkin (1999) Genome Res., 9, 677-679]. Submissions to dbSNP will be integrated with other sources of information at NCBI such as GenBank, PubMed, LocusLink and the Human Genome Project data. The complete contents of dbSNP are available to the public at website: http://www.ncbi.nlm.nih.gov/SNP. The complete contents of dbSNP can also be downloaded in multiple formats via anonymous FTP at ftp://ncbi.nlm.nih.gov/snp/.","author":[{"dropping-particle":"","family":"Sherry","given":"S T","non-dropping-particle":"","parse-names":false,"suffix":""},{"dropping-particle":"","family":"Ward","given":"M H","non-dropping-particle":"","parse-names":false,"suffix":""},{"dropping-particle":"","family":"Kholodov","given":"M","non-dropping-particle":"","parse-names":false,"suffix":""},{"dropping-particle":"","family":"Baker","given":"J","non-dropping-particle":"","parse-names":false,"suffix":""},{"dropping-particle":"","family":"Phan","given":"L","non-dropping-particle":"","parse-names":false,"suffix":""},{"dropping-particle":"","family":"Smigielski","given":"E M","non-dropping-particle":"","parse-names":false,"suffix":""},{"dropping-particle":"","family":"Sirotkin","given":"K","non-dropping-particle":"","parse-names":false,"suffix":""}],"container-title":"Nucleic acids research","id":"ITEM-1","issue":"1","issued":{"date-parts":[["2001","1"]]},"language":"eng","page":"308-311","publisher-place":"England","title":"dbSNP: the NCBI database of genetic variation.","type":"article-journal","volume":"29"},"uris":["http://www.mendeley.com/documents/?uuid=5709fb5b-93cf-4d9c-80d8-f8d879e983a4"]}],"mendeley":{"formattedCitation":"&lt;sup&gt;7&lt;/sup&gt;","plainTextFormattedCitation":"7","previouslyFormattedCitation":"&lt;sup&gt;7&lt;/sup&gt;"},"properties":{"noteIndex":0},"schema":"https://github.com/citation-style-language/schema/raw/master/csl-citation.json"}</w:instrText>
      </w:r>
      <w:r w:rsidRPr="00F74E3C">
        <w:rPr>
          <w:rFonts w:ascii="Arial" w:hAnsi="Arial" w:cs="Arial"/>
          <w:color w:val="000000" w:themeColor="text1"/>
        </w:rPr>
        <w:fldChar w:fldCharType="separate"/>
      </w:r>
      <w:r w:rsidR="00676E1C" w:rsidRPr="00F74E3C">
        <w:rPr>
          <w:rFonts w:ascii="Arial" w:hAnsi="Arial" w:cs="Arial"/>
          <w:noProof/>
          <w:color w:val="000000" w:themeColor="text1"/>
          <w:vertAlign w:val="superscript"/>
        </w:rPr>
        <w:t>7</w:t>
      </w:r>
      <w:r w:rsidRPr="00F74E3C">
        <w:rPr>
          <w:rFonts w:ascii="Arial" w:hAnsi="Arial" w:cs="Arial"/>
          <w:color w:val="000000" w:themeColor="text1"/>
        </w:rPr>
        <w:fldChar w:fldCharType="end"/>
      </w:r>
      <w:r w:rsidRPr="00F74E3C">
        <w:rPr>
          <w:rFonts w:ascii="Arial" w:hAnsi="Arial" w:cs="Arial"/>
          <w:color w:val="000000" w:themeColor="text1"/>
        </w:rPr>
        <w:t xml:space="preserve">. </w:t>
      </w:r>
      <w:proofErr w:type="spellStart"/>
      <w:r w:rsidRPr="00F74E3C">
        <w:rPr>
          <w:rFonts w:ascii="Arial" w:hAnsi="Arial" w:cs="Arial"/>
          <w:color w:val="000000" w:themeColor="text1"/>
        </w:rPr>
        <w:t>BEDfiles</w:t>
      </w:r>
      <w:proofErr w:type="spellEnd"/>
      <w:r w:rsidRPr="00F74E3C">
        <w:rPr>
          <w:rFonts w:ascii="Arial" w:hAnsi="Arial" w:cs="Arial"/>
          <w:color w:val="000000" w:themeColor="text1"/>
        </w:rPr>
        <w:t xml:space="preserve"> were processed using </w:t>
      </w:r>
      <w:proofErr w:type="spellStart"/>
      <w:r w:rsidRPr="00F74E3C">
        <w:rPr>
          <w:rFonts w:ascii="Arial" w:hAnsi="Arial" w:cs="Arial"/>
          <w:color w:val="000000" w:themeColor="text1"/>
        </w:rPr>
        <w:t>Bedtools</w:t>
      </w:r>
      <w:proofErr w:type="spellEnd"/>
      <w:r w:rsidRPr="00F74E3C">
        <w:rPr>
          <w:rFonts w:ascii="Arial" w:hAnsi="Arial" w:cs="Arial"/>
          <w:color w:val="000000" w:themeColor="text1"/>
        </w:rPr>
        <w:t xml:space="preserve"> v2.31.0</w:t>
      </w:r>
      <w:r w:rsidRPr="00F74E3C">
        <w:rPr>
          <w:rFonts w:ascii="Arial" w:hAnsi="Arial" w:cs="Arial"/>
          <w:color w:val="000000" w:themeColor="text1"/>
        </w:rPr>
        <w:fldChar w:fldCharType="begin" w:fldLock="1"/>
      </w:r>
      <w:r w:rsidR="0044617A" w:rsidRPr="00F74E3C">
        <w:rPr>
          <w:rFonts w:ascii="Arial" w:hAnsi="Arial" w:cs="Arial"/>
          <w:color w:val="000000" w:themeColor="text1"/>
        </w:rPr>
        <w:instrText>ADDIN CSL_CITATION {"citationItems":[{"id":"ITEM-1","itemData":{"DOI":"10.1093/bioinformatics/btq033","ISSN":"1367-4811 (Electronic)","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author":[{"dropping-particle":"","family":"Quinlan","given":"Aaron R","non-dropping-particle":"","parse-names":false,"suffix":""},{"dropping-particle":"","family":"Hall","given":"Ira M","non-dropping-particle":"","parse-names":false,"suffix":""}],"container-title":"Bioinformatics (Oxford, England)","id":"ITEM-1","issue":"6","issued":{"date-parts":[["2010","3"]]},"language":"eng","page":"841-842","publisher-place":"England","title":"BEDTools: a flexible suite of utilities for comparing genomic features.","type":"article-journal","volume":"26"},"uris":["http://www.mendeley.com/documents/?uuid=c73b8f19-7515-468a-9549-bd90f2c9fc33"]}],"mendeley":{"formattedCitation":"&lt;sup&gt;8&lt;/sup&gt;","plainTextFormattedCitation":"8","previouslyFormattedCitation":"&lt;sup&gt;8&lt;/sup&gt;"},"properties":{"noteIndex":0},"schema":"https://github.com/citation-style-language/schema/raw/master/csl-citation.json"}</w:instrText>
      </w:r>
      <w:r w:rsidRPr="00F74E3C">
        <w:rPr>
          <w:rFonts w:ascii="Arial" w:hAnsi="Arial" w:cs="Arial"/>
          <w:color w:val="000000" w:themeColor="text1"/>
        </w:rPr>
        <w:fldChar w:fldCharType="separate"/>
      </w:r>
      <w:r w:rsidR="00676E1C" w:rsidRPr="00F74E3C">
        <w:rPr>
          <w:rFonts w:ascii="Arial" w:hAnsi="Arial" w:cs="Arial"/>
          <w:noProof/>
          <w:color w:val="000000" w:themeColor="text1"/>
          <w:vertAlign w:val="superscript"/>
        </w:rPr>
        <w:t>8</w:t>
      </w:r>
      <w:r w:rsidRPr="00F74E3C">
        <w:rPr>
          <w:rFonts w:ascii="Arial" w:hAnsi="Arial" w:cs="Arial"/>
          <w:color w:val="000000" w:themeColor="text1"/>
        </w:rPr>
        <w:fldChar w:fldCharType="end"/>
      </w:r>
      <w:r w:rsidRPr="00F74E3C">
        <w:rPr>
          <w:rFonts w:ascii="Arial" w:hAnsi="Arial" w:cs="Arial"/>
          <w:color w:val="000000" w:themeColor="text1"/>
        </w:rPr>
        <w:t xml:space="preserve"> </w:t>
      </w:r>
      <w:r w:rsidR="00AF4B59" w:rsidRPr="00F74E3C">
        <w:rPr>
          <w:rFonts w:ascii="Arial" w:hAnsi="Arial" w:cs="Arial"/>
          <w:color w:val="000000" w:themeColor="text1"/>
        </w:rPr>
        <w:t xml:space="preserve">on </w:t>
      </w:r>
      <w:r w:rsidRPr="00F74E3C">
        <w:rPr>
          <w:rFonts w:ascii="Arial" w:hAnsi="Arial" w:cs="Arial"/>
          <w:color w:val="000000" w:themeColor="text1"/>
        </w:rPr>
        <w:t>the Galaxy open-source platform</w:t>
      </w:r>
      <w:r w:rsidRPr="00F74E3C">
        <w:rPr>
          <w:rFonts w:ascii="Arial" w:hAnsi="Arial" w:cs="Arial"/>
          <w:color w:val="000000" w:themeColor="text1"/>
        </w:rPr>
        <w:fldChar w:fldCharType="begin" w:fldLock="1"/>
      </w:r>
      <w:r w:rsidR="0044617A" w:rsidRPr="00F74E3C">
        <w:rPr>
          <w:rFonts w:ascii="Arial" w:hAnsi="Arial" w:cs="Arial"/>
          <w:color w:val="000000" w:themeColor="text1"/>
        </w:rPr>
        <w:instrText>ADDIN CSL_CITATION {"citationItems":[{"id":"ITEM-1","itemData":{"DOI":"10.1093/nar/gkac247","PMID":"35446428","author":[{"dropping-particle":"","family":"Galaxy Community","given":"","non-dropping-particle":"","parse-names":false,"suffix":""}],"container-title":"Nucleic acids research","id":"ITEM-1","issued":{"date-parts":[["2022"]]},"page":"W345-W351","title":"The Galaxy platform for accessible, reproducible and collaborative biomedical analyses: 2022 update.","type":"article-journal"},"uris":["http://www.mendeley.com/documents/?uuid=3091ebbc-eb7c-4d39-9512-a0eede8979d4"]}],"mendeley":{"formattedCitation":"&lt;sup&gt;9&lt;/sup&gt;","plainTextFormattedCitation":"9","previouslyFormattedCitation":"&lt;sup&gt;9&lt;/sup&gt;"},"properties":{"noteIndex":0},"schema":"https://github.com/citation-style-language/schema/raw/master/csl-citation.json"}</w:instrText>
      </w:r>
      <w:r w:rsidRPr="00F74E3C">
        <w:rPr>
          <w:rFonts w:ascii="Arial" w:hAnsi="Arial" w:cs="Arial"/>
          <w:color w:val="000000" w:themeColor="text1"/>
        </w:rPr>
        <w:fldChar w:fldCharType="separate"/>
      </w:r>
      <w:r w:rsidR="00676E1C" w:rsidRPr="00F74E3C">
        <w:rPr>
          <w:rFonts w:ascii="Arial" w:hAnsi="Arial" w:cs="Arial"/>
          <w:noProof/>
          <w:color w:val="000000" w:themeColor="text1"/>
          <w:vertAlign w:val="superscript"/>
        </w:rPr>
        <w:t>9</w:t>
      </w:r>
      <w:r w:rsidRPr="00F74E3C">
        <w:rPr>
          <w:rFonts w:ascii="Arial" w:hAnsi="Arial" w:cs="Arial"/>
          <w:color w:val="000000" w:themeColor="text1"/>
        </w:rPr>
        <w:fldChar w:fldCharType="end"/>
      </w:r>
      <w:r w:rsidRPr="00F74E3C">
        <w:rPr>
          <w:rFonts w:ascii="Arial" w:hAnsi="Arial" w:cs="Arial"/>
          <w:color w:val="000000" w:themeColor="text1"/>
        </w:rPr>
        <w:t xml:space="preserve">. </w:t>
      </w:r>
    </w:p>
    <w:p w14:paraId="0E25CCF5" w14:textId="77777777" w:rsidR="00C5748E" w:rsidRPr="00F74E3C" w:rsidRDefault="00C5748E" w:rsidP="00625778">
      <w:pPr>
        <w:pStyle w:val="af3"/>
        <w:spacing w:before="120" w:line="480" w:lineRule="auto"/>
        <w:ind w:firstLine="708"/>
        <w:contextualSpacing/>
        <w:jc w:val="both"/>
        <w:rPr>
          <w:rFonts w:ascii="Arial" w:hAnsi="Arial" w:cs="Arial"/>
          <w:color w:val="000000" w:themeColor="text1"/>
        </w:rPr>
      </w:pPr>
    </w:p>
    <w:p w14:paraId="625CE4E0" w14:textId="3140866B" w:rsidR="007B1ED6" w:rsidRPr="00F74E3C" w:rsidRDefault="00C5748E" w:rsidP="00F226C7">
      <w:pPr>
        <w:pStyle w:val="af3"/>
        <w:spacing w:before="120" w:line="480" w:lineRule="auto"/>
        <w:ind w:firstLine="708"/>
        <w:contextualSpacing/>
        <w:jc w:val="both"/>
        <w:rPr>
          <w:rFonts w:ascii="Arial" w:hAnsi="Arial" w:cs="Arial"/>
          <w:color w:val="000000" w:themeColor="text1"/>
        </w:rPr>
      </w:pPr>
      <w:r w:rsidRPr="00F74E3C">
        <w:rPr>
          <w:rFonts w:ascii="Arial" w:hAnsi="Arial" w:cs="Arial"/>
          <w:color w:val="000000" w:themeColor="text1"/>
        </w:rPr>
        <w:t xml:space="preserve">Additionally, to explore potential regulatory interactions between candidate EEs and nearby genes, we incorporated </w:t>
      </w:r>
      <w:proofErr w:type="spellStart"/>
      <w:r w:rsidRPr="00F74E3C">
        <w:rPr>
          <w:rFonts w:ascii="Arial" w:hAnsi="Arial" w:cs="Arial"/>
          <w:color w:val="000000" w:themeColor="text1"/>
        </w:rPr>
        <w:t>GeneHancer</w:t>
      </w:r>
      <w:proofErr w:type="spellEnd"/>
      <w:r w:rsidRPr="00F74E3C">
        <w:rPr>
          <w:rFonts w:ascii="Arial" w:hAnsi="Arial" w:cs="Arial"/>
          <w:color w:val="000000" w:themeColor="text1"/>
        </w:rPr>
        <w:t xml:space="preserve"> (version v</w:t>
      </w:r>
      <w:r w:rsidR="00AD5085" w:rsidRPr="00F74E3C">
        <w:rPr>
          <w:rFonts w:ascii="Arial" w:hAnsi="Arial" w:cs="Arial"/>
          <w:color w:val="000000" w:themeColor="text1"/>
        </w:rPr>
        <w:t>2</w:t>
      </w:r>
      <w:r w:rsidRPr="00F74E3C">
        <w:rPr>
          <w:rFonts w:ascii="Arial" w:hAnsi="Arial" w:cs="Arial"/>
          <w:color w:val="000000" w:themeColor="text1"/>
        </w:rPr>
        <w:t xml:space="preserve">, available in the UCSC Genome Browser), a database that integrates enhancer-gene associations based on multiple sources, including </w:t>
      </w:r>
      <w:proofErr w:type="spellStart"/>
      <w:r w:rsidRPr="00F74E3C">
        <w:rPr>
          <w:rFonts w:ascii="Arial" w:hAnsi="Arial" w:cs="Arial"/>
          <w:color w:val="000000" w:themeColor="text1"/>
        </w:rPr>
        <w:t>eQTLs</w:t>
      </w:r>
      <w:proofErr w:type="spellEnd"/>
      <w:r w:rsidRPr="00F74E3C">
        <w:rPr>
          <w:rFonts w:ascii="Arial" w:hAnsi="Arial" w:cs="Arial"/>
          <w:color w:val="000000" w:themeColor="text1"/>
        </w:rPr>
        <w:t xml:space="preserve">, chromatin interactions, and </w:t>
      </w:r>
      <w:r w:rsidR="00C31C25" w:rsidRPr="00F74E3C">
        <w:rPr>
          <w:rFonts w:ascii="Arial" w:hAnsi="Arial" w:cs="Arial"/>
          <w:color w:val="000000" w:themeColor="text1"/>
        </w:rPr>
        <w:t>EE</w:t>
      </w:r>
      <w:r w:rsidRPr="00F74E3C">
        <w:rPr>
          <w:rFonts w:ascii="Arial" w:hAnsi="Arial" w:cs="Arial"/>
          <w:color w:val="000000" w:themeColor="text1"/>
        </w:rPr>
        <w:t xml:space="preserve"> activity data</w:t>
      </w:r>
      <w:r w:rsidR="00642F0E" w:rsidRPr="00F74E3C">
        <w:rPr>
          <w:rFonts w:ascii="Arial" w:hAnsi="Arial" w:cs="Arial"/>
          <w:color w:val="000000" w:themeColor="text1"/>
        </w:rPr>
        <w:fldChar w:fldCharType="begin" w:fldLock="1"/>
      </w:r>
      <w:r w:rsidR="005D264E" w:rsidRPr="00F74E3C">
        <w:rPr>
          <w:rFonts w:ascii="Arial" w:hAnsi="Arial" w:cs="Arial"/>
          <w:color w:val="000000" w:themeColor="text1"/>
        </w:rPr>
        <w:instrText>ADDIN CSL_CITATION {"citationItems":[{"id":"ITEM-1","itemData":{"DOI":"10.1093/database/bax028","ISSN":"1758-0463 (Electronic)","PMID":"28605766","abstract":"A major challenge in understanding gene regulation is the unequivocal  identification of enhancer elements and uncovering their connections to genes. We present GeneHancer, a novel database of human enhancers and their inferred target genes, in the framework of GeneCards. First, we integrated a total of 434 000 reported enhancers from four different genome-wide databases: the Encyclopedia of DNA Elements (ENCODE), the Ensembl regulatory build, the functional annotation of the mammalian genome (FANTOM) project and the VISTA Enhancer Browser. Employing an integration algorithm that aims to remove redundancy, GeneHancer portrays 285 000 integrated candidate enhancers (covering 12.4% of the genome), 94 000 of which are derived from more than one source, and each assigned an annotation-derived confidence score. GeneHancer subsequently links enhancers to genes, using: tissue co-expression correlation between genes and enhancer RNAs, as well as enhancer-targeted transcription factor genes; expression quantitative trait loci for variants within enhancers; and capture Hi-C, a promoter-specific genome conformation assay. The individual scores based on each of these four methods, along with gene–enhancer genomic distances, form the basis for GeneHancer’s combinatorial likelihood-based scores for enhancer–gene pairing. Finally, we define ‘elite’ enhancer–gene relations reflecting both a high-likelihood enhancer definition and a strong enhancer–gene association. GeneHancer predictions are fully integrated in the widely used GeneCards Suite, whereby candidate enhancers and their annotations are displayed on every relevant GeneCard. This assists in the mapping of non-coding variants to enhancers, and via the linked genes, forms a basis for variant–phenotype interpretation of whole-genome sequences in health and disease. DATABASE URL: http://www.genecards.org/.","author":[{"dropping-particle":"","family":"Fishilevich","given":"Simon","non-dropping-particle":"","parse-names":false,"suffix":""},{"dropping-particle":"","family":"Nudel","given":"Ron","non-dropping-particle":"","parse-names":false,"suffix":""},{"dropping-particle":"","family":"Rappaport","given":"Noa","non-dropping-particle":"","parse-names":false,"suffix":""},{"dropping-particle":"","family":"Hadar","given":"Rotem","non-dropping-particle":"","parse-names":false,"suffix":""},{"dropping-particle":"","family":"Plaschkes","given":"Inbar","non-dropping-particle":"","parse-names":false,"suffix":""},{"dropping-particle":"","family":"Iny Stein","given":"Tsippi","non-dropping-particle":"","parse-names":false,"suffix":""},{"dropping-particle":"","family":"Rosen","given":"Naomi","non-dropping-particle":"","parse-names":false,"suffix":""},{"dropping-particle":"","family":"Kohn","given":"Asher","non-dropping-particle":"","parse-names":false,"suffix":""},{"dropping-particle":"","family":"Twik","given":"Michal","non-dropping-particle":"","parse-names":false,"suffix":""},{"dropping-particle":"","family":"Safran","given":"Marilyn","non-dropping-particle":"","parse-names":false,"suffix":""},{"dropping-particle":"","family":"Lancet","given":"Doron","non-dropping-particle":"","parse-names":false,"suffix":""},{"dropping-particle":"","family":"Cohen","given":"Dana","non-dropping-particle":"","parse-names":false,"suffix":""}],"container-title":"Database : the journal of biological databases and curation","id":"ITEM-1","issued":{"date-parts":[["2017","1"]]},"language":"eng","publisher-place":"England","title":"GeneHancer: genome-wide integration of enhancers and target genes in GeneCards.","type":"article-journal","volume":"2017"},"uris":["http://www.mendeley.com/documents/?uuid=68c35e81-a907-4134-b8f8-1b0d78e20970"]}],"mendeley":{"formattedCitation":"&lt;sup&gt;10&lt;/sup&gt;","plainTextFormattedCitation":"10","previouslyFormattedCitation":"&lt;sup&gt;10&lt;/sup&gt;"},"properties":{"noteIndex":0},"schema":"https://github.com/citation-style-language/schema/raw/master/csl-citation.json"}</w:instrText>
      </w:r>
      <w:r w:rsidR="00642F0E" w:rsidRPr="00F74E3C">
        <w:rPr>
          <w:rFonts w:ascii="Arial" w:hAnsi="Arial" w:cs="Arial"/>
          <w:color w:val="000000" w:themeColor="text1"/>
        </w:rPr>
        <w:fldChar w:fldCharType="separate"/>
      </w:r>
      <w:r w:rsidR="00642F0E" w:rsidRPr="00F74E3C">
        <w:rPr>
          <w:rFonts w:ascii="Arial" w:hAnsi="Arial" w:cs="Arial"/>
          <w:noProof/>
          <w:color w:val="000000" w:themeColor="text1"/>
          <w:vertAlign w:val="superscript"/>
        </w:rPr>
        <w:t>10</w:t>
      </w:r>
      <w:r w:rsidR="00642F0E" w:rsidRPr="00F74E3C">
        <w:rPr>
          <w:rFonts w:ascii="Arial" w:hAnsi="Arial" w:cs="Arial"/>
          <w:color w:val="000000" w:themeColor="text1"/>
        </w:rPr>
        <w:fldChar w:fldCharType="end"/>
      </w:r>
      <w:r w:rsidRPr="00F74E3C">
        <w:rPr>
          <w:rFonts w:ascii="Arial" w:hAnsi="Arial" w:cs="Arial"/>
          <w:color w:val="000000" w:themeColor="text1"/>
        </w:rPr>
        <w:t xml:space="preserve">. The </w:t>
      </w:r>
      <w:proofErr w:type="spellStart"/>
      <w:r w:rsidRPr="00F74E3C">
        <w:rPr>
          <w:rFonts w:ascii="Arial" w:hAnsi="Arial" w:cs="Arial"/>
          <w:color w:val="000000" w:themeColor="text1"/>
        </w:rPr>
        <w:t>GeneHancer</w:t>
      </w:r>
      <w:proofErr w:type="spellEnd"/>
      <w:r w:rsidRPr="00F74E3C">
        <w:rPr>
          <w:rFonts w:ascii="Arial" w:hAnsi="Arial" w:cs="Arial"/>
          <w:color w:val="000000" w:themeColor="text1"/>
        </w:rPr>
        <w:t xml:space="preserve"> track was used to visualize and assess whether our candidate EEs have been previously linked to the regulation of proximal genes. </w:t>
      </w:r>
    </w:p>
    <w:p w14:paraId="7A6A56A4" w14:textId="77777777" w:rsidR="00F226C7" w:rsidRPr="00F74E3C" w:rsidRDefault="00F226C7" w:rsidP="00F226C7">
      <w:pPr>
        <w:pStyle w:val="af3"/>
        <w:spacing w:before="120" w:line="480" w:lineRule="auto"/>
        <w:ind w:firstLine="708"/>
        <w:contextualSpacing/>
        <w:jc w:val="both"/>
        <w:rPr>
          <w:rFonts w:ascii="Arial" w:hAnsi="Arial" w:cs="Arial"/>
          <w:color w:val="000000" w:themeColor="text1"/>
        </w:rPr>
      </w:pPr>
    </w:p>
    <w:p w14:paraId="27AEF603" w14:textId="77777777" w:rsidR="005144D6" w:rsidRPr="00F74E3C" w:rsidRDefault="005144D6" w:rsidP="005144D6">
      <w:pPr>
        <w:pStyle w:val="ac"/>
        <w:shd w:val="clear" w:color="auto" w:fill="FFFFFF"/>
        <w:spacing w:before="120" w:beforeAutospacing="0" w:after="120" w:afterAutospacing="0" w:line="480" w:lineRule="auto"/>
        <w:contextualSpacing/>
        <w:jc w:val="both"/>
        <w:outlineLvl w:val="0"/>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 xml:space="preserve">Analysis of transcription factor binding sites </w:t>
      </w:r>
    </w:p>
    <w:p w14:paraId="7E209040" w14:textId="63578F78" w:rsidR="005144D6" w:rsidRPr="00F74E3C" w:rsidRDefault="005144D6" w:rsidP="005144D6">
      <w:pPr>
        <w:pStyle w:val="ac"/>
        <w:shd w:val="clear" w:color="auto" w:fill="FFFFFF"/>
        <w:spacing w:before="120" w:beforeAutospacing="0" w:after="120" w:afterAutospacing="0" w:line="480" w:lineRule="auto"/>
        <w:ind w:firstLine="708"/>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 xml:space="preserve">TF binding affinity was evaluated using the </w:t>
      </w:r>
      <w:r w:rsidR="00025D59" w:rsidRPr="00F74E3C">
        <w:rPr>
          <w:rFonts w:ascii="Arial" w:hAnsi="Arial" w:cs="Arial"/>
          <w:color w:val="000000" w:themeColor="text1"/>
          <w:sz w:val="22"/>
          <w:szCs w:val="22"/>
          <w:lang w:val="en-US"/>
        </w:rPr>
        <w:t>2020 (</w:t>
      </w:r>
      <w:r w:rsidRPr="00F74E3C">
        <w:rPr>
          <w:rFonts w:ascii="Arial" w:hAnsi="Arial" w:cs="Arial"/>
          <w:color w:val="000000" w:themeColor="text1"/>
          <w:sz w:val="22"/>
          <w:szCs w:val="22"/>
          <w:lang w:val="en-US"/>
        </w:rPr>
        <w:t>8</w:t>
      </w:r>
      <w:r w:rsidRPr="00F74E3C">
        <w:rPr>
          <w:rFonts w:ascii="Arial" w:hAnsi="Arial" w:cs="Arial"/>
          <w:color w:val="000000" w:themeColor="text1"/>
          <w:sz w:val="22"/>
          <w:szCs w:val="22"/>
          <w:vertAlign w:val="superscript"/>
          <w:lang w:val="en-US"/>
        </w:rPr>
        <w:t>th</w:t>
      </w:r>
      <w:r w:rsidRPr="00F74E3C">
        <w:rPr>
          <w:rFonts w:ascii="Arial" w:hAnsi="Arial" w:cs="Arial"/>
          <w:color w:val="000000" w:themeColor="text1"/>
          <w:sz w:val="22"/>
          <w:szCs w:val="22"/>
          <w:lang w:val="en-US"/>
        </w:rPr>
        <w:t xml:space="preserve"> release</w:t>
      </w:r>
      <w:r w:rsidR="00025D59" w:rsidRPr="00F74E3C">
        <w:rPr>
          <w:rFonts w:ascii="Arial" w:hAnsi="Arial" w:cs="Arial"/>
          <w:color w:val="000000" w:themeColor="text1"/>
          <w:sz w:val="22"/>
          <w:szCs w:val="22"/>
          <w:lang w:val="en-US"/>
        </w:rPr>
        <w:t>)</w:t>
      </w:r>
      <w:r w:rsidR="00404622" w:rsidRPr="00F74E3C">
        <w:rPr>
          <w:rFonts w:ascii="Arial" w:hAnsi="Arial" w:cs="Arial"/>
          <w:color w:val="000000" w:themeColor="text1"/>
          <w:sz w:val="22"/>
          <w:szCs w:val="22"/>
          <w:lang w:val="en-US"/>
        </w:rPr>
        <w:t xml:space="preserve"> </w:t>
      </w:r>
      <w:r w:rsidRPr="00F74E3C">
        <w:rPr>
          <w:rFonts w:ascii="Arial" w:hAnsi="Arial" w:cs="Arial"/>
          <w:color w:val="000000" w:themeColor="text1"/>
          <w:sz w:val="22"/>
          <w:szCs w:val="22"/>
          <w:lang w:val="en-US"/>
        </w:rPr>
        <w:t>JASPAR database</w:t>
      </w:r>
      <w:r w:rsidRPr="00F74E3C">
        <w:rPr>
          <w:rFonts w:ascii="Arial" w:hAnsi="Arial" w:cs="Arial"/>
          <w:color w:val="000000" w:themeColor="text1"/>
          <w:sz w:val="22"/>
          <w:szCs w:val="22"/>
          <w:lang w:val="en-US"/>
        </w:rPr>
        <w:fldChar w:fldCharType="begin" w:fldLock="1"/>
      </w:r>
      <w:r w:rsidR="0044617A" w:rsidRPr="00F74E3C">
        <w:rPr>
          <w:rFonts w:ascii="Arial" w:hAnsi="Arial" w:cs="Arial"/>
          <w:color w:val="000000" w:themeColor="text1"/>
          <w:sz w:val="22"/>
          <w:szCs w:val="22"/>
          <w:lang w:val="en-US"/>
        </w:rPr>
        <w:instrText>ADDIN CSL_CITATION {"citationItems":[{"id":"ITEM-1","itemData":{"DOI":"10.1093/nar/gkz1001","ISSN":"1362-4962 (Electronic)","PMID":"31701148","abstract":"JASPAR (http://jaspar.genereg.net) is an open-access database of curated,  non-redundant transcription factor (TF)-binding profiles stored as position frequency matrices (PFMs) for TFs across multiple species in six taxonomic groups. In this 8th release of JASPAR, the CORE collection has been expanded with 245 new PFMs (169 for vertebrates, 42 for plants, 17 for nematodes, 10 for insects, and 7 for fungi), and 156 PFMs were updated (125 for vertebrates, 28 for plants and 3 for insects). These new profiles represent an 18% expansion compared to the previous release. JASPAR 2020 comes with a novel collection of unvalidated TF-binding profiles for which our curators did not find orthogonal supporting evidence in the literature. This collection has a dedicated web form to engage the community in the curation of unvalidated TF-binding profiles. Moreover, we created a Q&amp;A forum to ease the communication between the user community and JASPAR curators. Finally, we updated the genomic tracks, inference tool, and TF-binding profile similarity clusters. All the data is available through the JASPAR website, its associated RESTful API, and through the JASPAR2020 R/Bioconductor package.","author":[{"dropping-particle":"","family":"Fornes","given":"Oriol","non-dropping-particle":"","parse-names":false,"suffix":""},{"dropping-particle":"","family":"Castro-Mondragon","given":"Jaime A","non-dropping-particle":"","parse-names":false,"suffix":""},{"dropping-particle":"","family":"Khan","given":"Aziz","non-dropping-particle":"","parse-names":false,"suffix":""},{"dropping-particle":"","family":"Lee","given":"Robin","non-dropping-particle":"van der","parse-names":false,"suffix":""},{"dropping-particle":"","family":"Zhang","given":"Xi","non-dropping-particle":"","parse-names":false,"suffix":""},{"dropping-particle":"","family":"Richmond","given":"Phillip A","non-dropping-particle":"","parse-names":false,"suffix":""},{"dropping-particle":"","family":"Modi","given":"Bhavi P","non-dropping-particle":"","parse-names":false,"suffix":""},{"dropping-particle":"","family":"Correard","given":"Solenne","non-dropping-particle":"","parse-names":false,"suffix":""},{"dropping-particle":"","family":"Gheorghe","given":"Marius","non-dropping-particle":"","parse-names":false,"suffix":""},{"dropping-particle":"","family":"Baranašić","given":"Damir","non-dropping-particle":"","parse-names":false,"suffix":""},{"dropping-particle":"","family":"Santana-Garcia","given":"Walter","non-dropping-particle":"","parse-names":false,"suffix":""},{"dropping-particle":"","family":"Tan","given":"Ge","non-dropping-particle":"","parse-names":false,"suffix":""},{"dropping-particle":"","family":"Chèneby","given":"Jeanne","non-dropping-particle":"","parse-names":false,"suffix":""},{"dropping-particle":"","family":"Ballester","given":"Benoit","non-dropping-particle":"","parse-names":false,"suffix":""},{"dropping-particle":"","family":"Parcy","given":"François","non-dropping-particle":"","parse-names":false,"suffix":""},{"dropping-particle":"","family":"Sandelin","given":"Albin","non-dropping-particle":"","parse-names":false,"suffix":""},{"dropping-particle":"","family":"Lenhard","given":"Boris","non-dropping-particle":"","parse-names":false,"suffix":""},{"dropping-particle":"","family":"Wasserman","given":"Wyeth W","non-dropping-particle":"","parse-names":false,"suffix":""},{"dropping-particle":"","family":"Mathelier","given":"Anthony","non-dropping-particle":"","parse-names":false,"suffix":""}],"container-title":"Nucleic acids research","id":"ITEM-1","issue":"D1","issued":{"date-parts":[["2020","1"]]},"language":"eng","page":"D87-D92","publisher-place":"England","title":"JASPAR 2020: update of the open-access database of transcription factor binding  profiles.","type":"article-journal","volume":"48"},"uris":["http://www.mendeley.com/documents/?uuid=9c0668e0-d38c-40dc-9081-0deded116427"]}],"mendeley":{"formattedCitation":"&lt;sup&gt;5&lt;/sup&gt;","plainTextFormattedCitation":"5","previouslyFormattedCitation":"&lt;sup&gt;5&lt;/sup&gt;"},"properties":{"noteIndex":0},"schema":"https://github.com/citation-style-language/schema/raw/master/csl-citation.json"}</w:instrText>
      </w:r>
      <w:r w:rsidRPr="00F74E3C">
        <w:rPr>
          <w:rFonts w:ascii="Arial" w:hAnsi="Arial" w:cs="Arial"/>
          <w:color w:val="000000" w:themeColor="text1"/>
          <w:sz w:val="22"/>
          <w:szCs w:val="22"/>
          <w:lang w:val="en-US"/>
        </w:rPr>
        <w:fldChar w:fldCharType="separate"/>
      </w:r>
      <w:r w:rsidR="00676E1C" w:rsidRPr="00F74E3C">
        <w:rPr>
          <w:rFonts w:ascii="Arial" w:hAnsi="Arial" w:cs="Arial"/>
          <w:noProof/>
          <w:color w:val="000000" w:themeColor="text1"/>
          <w:sz w:val="22"/>
          <w:szCs w:val="22"/>
          <w:vertAlign w:val="superscript"/>
          <w:lang w:val="en-US"/>
        </w:rPr>
        <w:t>5</w:t>
      </w:r>
      <w:r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xml:space="preserve">. For each analysis, the </w:t>
      </w:r>
      <w:r w:rsidR="00025D59" w:rsidRPr="00F74E3C">
        <w:rPr>
          <w:rFonts w:ascii="Arial" w:hAnsi="Arial" w:cs="Arial"/>
          <w:color w:val="000000" w:themeColor="text1"/>
          <w:sz w:val="22"/>
          <w:szCs w:val="22"/>
          <w:lang w:val="en-US"/>
        </w:rPr>
        <w:t xml:space="preserve">15bp </w:t>
      </w:r>
      <w:r w:rsidRPr="00F74E3C">
        <w:rPr>
          <w:rFonts w:ascii="Arial" w:hAnsi="Arial" w:cs="Arial"/>
          <w:color w:val="000000" w:themeColor="text1"/>
          <w:sz w:val="22"/>
          <w:szCs w:val="22"/>
          <w:lang w:val="en-US"/>
        </w:rPr>
        <w:t>sequence containing the</w:t>
      </w:r>
      <w:r w:rsidR="00025D59" w:rsidRPr="00F74E3C">
        <w:rPr>
          <w:rFonts w:ascii="Arial" w:hAnsi="Arial" w:cs="Arial"/>
          <w:color w:val="000000" w:themeColor="text1"/>
          <w:sz w:val="22"/>
          <w:szCs w:val="22"/>
          <w:lang w:val="en-US"/>
        </w:rPr>
        <w:t xml:space="preserve"> SNV</w:t>
      </w:r>
      <w:r w:rsidRPr="00F74E3C">
        <w:rPr>
          <w:rFonts w:ascii="Arial" w:hAnsi="Arial" w:cs="Arial"/>
          <w:color w:val="000000" w:themeColor="text1"/>
          <w:sz w:val="22"/>
          <w:szCs w:val="22"/>
          <w:lang w:val="en-US"/>
        </w:rPr>
        <w:t xml:space="preserve"> </w:t>
      </w:r>
      <w:r w:rsidR="00025D59" w:rsidRPr="00F74E3C">
        <w:rPr>
          <w:rFonts w:ascii="Arial" w:hAnsi="Arial" w:cs="Arial"/>
          <w:color w:val="000000" w:themeColor="text1"/>
          <w:sz w:val="22"/>
          <w:szCs w:val="22"/>
          <w:lang w:val="en-US"/>
        </w:rPr>
        <w:t>(</w:t>
      </w:r>
      <w:r w:rsidRPr="00F74E3C">
        <w:rPr>
          <w:rFonts w:ascii="Arial" w:eastAsia="Symbol" w:hAnsi="Arial" w:cs="Arial"/>
          <w:color w:val="000000" w:themeColor="text1"/>
          <w:sz w:val="22"/>
          <w:szCs w:val="22"/>
          <w:lang w:val="en-US"/>
        </w:rPr>
        <w:t>±</w:t>
      </w:r>
      <w:r w:rsidRPr="00F74E3C">
        <w:rPr>
          <w:rFonts w:ascii="Arial" w:hAnsi="Arial" w:cs="Arial"/>
          <w:color w:val="000000" w:themeColor="text1"/>
          <w:sz w:val="22"/>
          <w:szCs w:val="22"/>
          <w:lang w:val="en-US"/>
        </w:rPr>
        <w:t xml:space="preserve">7 bp </w:t>
      </w:r>
      <w:r w:rsidR="00025D59" w:rsidRPr="00F74E3C">
        <w:rPr>
          <w:rFonts w:ascii="Arial" w:hAnsi="Arial" w:cs="Arial"/>
          <w:color w:val="000000" w:themeColor="text1"/>
          <w:sz w:val="22"/>
          <w:szCs w:val="22"/>
          <w:lang w:val="en-US"/>
        </w:rPr>
        <w:t>window) was used</w:t>
      </w:r>
      <w:r w:rsidRPr="00F74E3C">
        <w:rPr>
          <w:rFonts w:ascii="Arial" w:hAnsi="Arial" w:cs="Arial"/>
          <w:color w:val="000000" w:themeColor="text1"/>
          <w:sz w:val="22"/>
          <w:szCs w:val="22"/>
          <w:lang w:val="en-US"/>
        </w:rPr>
        <w:t xml:space="preserve"> as input</w:t>
      </w:r>
      <w:r w:rsidR="00025D59" w:rsidRPr="00F74E3C">
        <w:rPr>
          <w:rFonts w:ascii="Arial" w:hAnsi="Arial" w:cs="Arial"/>
          <w:color w:val="000000" w:themeColor="text1"/>
          <w:sz w:val="22"/>
          <w:szCs w:val="22"/>
          <w:lang w:val="en-US"/>
        </w:rPr>
        <w:t xml:space="preserve"> </w:t>
      </w:r>
      <w:r w:rsidRPr="00F74E3C">
        <w:rPr>
          <w:rFonts w:ascii="Arial" w:hAnsi="Arial" w:cs="Arial"/>
          <w:color w:val="000000" w:themeColor="text1"/>
          <w:sz w:val="22"/>
          <w:szCs w:val="22"/>
          <w:lang w:val="en-US"/>
        </w:rPr>
        <w:t xml:space="preserve">to scan </w:t>
      </w:r>
      <w:r w:rsidR="00025D59" w:rsidRPr="00F74E3C">
        <w:rPr>
          <w:rFonts w:ascii="Arial" w:hAnsi="Arial" w:cs="Arial"/>
          <w:color w:val="000000" w:themeColor="text1"/>
          <w:sz w:val="22"/>
          <w:szCs w:val="22"/>
          <w:lang w:val="en-US"/>
        </w:rPr>
        <w:t>for potential TF binding sites. The binding affinity was assessed</w:t>
      </w:r>
      <w:r w:rsidRPr="00F74E3C">
        <w:rPr>
          <w:rFonts w:ascii="Arial" w:hAnsi="Arial" w:cs="Arial"/>
          <w:color w:val="000000" w:themeColor="text1"/>
          <w:sz w:val="22"/>
          <w:szCs w:val="22"/>
          <w:lang w:val="en-US"/>
        </w:rPr>
        <w:t xml:space="preserve"> using</w:t>
      </w:r>
      <w:r w:rsidR="00025D59" w:rsidRPr="00F74E3C">
        <w:rPr>
          <w:rFonts w:ascii="Arial" w:hAnsi="Arial" w:cs="Arial"/>
          <w:color w:val="000000" w:themeColor="text1"/>
          <w:sz w:val="22"/>
          <w:szCs w:val="22"/>
          <w:lang w:val="en-US"/>
        </w:rPr>
        <w:t xml:space="preserve"> selected position weight matrix (PWM) models, applying</w:t>
      </w:r>
      <w:r w:rsidRPr="00F74E3C">
        <w:rPr>
          <w:rFonts w:ascii="Arial" w:hAnsi="Arial" w:cs="Arial"/>
          <w:color w:val="000000" w:themeColor="text1"/>
          <w:sz w:val="22"/>
          <w:szCs w:val="22"/>
          <w:lang w:val="en-US"/>
        </w:rPr>
        <w:t xml:space="preserve"> a 70% relative profile score threshold. The selection criteria in JASPAR were set as</w:t>
      </w:r>
      <w:r w:rsidR="00025D59" w:rsidRPr="00F74E3C">
        <w:rPr>
          <w:rFonts w:ascii="Arial" w:hAnsi="Arial" w:cs="Arial"/>
          <w:color w:val="000000" w:themeColor="text1"/>
          <w:sz w:val="22"/>
          <w:szCs w:val="22"/>
          <w:lang w:val="en-US"/>
        </w:rPr>
        <w:t xml:space="preserve"> follows</w:t>
      </w:r>
      <w:r w:rsidRPr="00F74E3C">
        <w:rPr>
          <w:rFonts w:ascii="Arial" w:hAnsi="Arial" w:cs="Arial"/>
          <w:color w:val="000000" w:themeColor="text1"/>
          <w:sz w:val="22"/>
          <w:szCs w:val="22"/>
          <w:lang w:val="en-US"/>
        </w:rPr>
        <w:t xml:space="preserve">: CORE Collection, Homo sapiens species, All classes, JASPAR 2020 version, Vertebrates taxonomy, </w:t>
      </w:r>
      <w:proofErr w:type="spellStart"/>
      <w:r w:rsidRPr="00F74E3C">
        <w:rPr>
          <w:rFonts w:ascii="Arial" w:hAnsi="Arial" w:cs="Arial"/>
          <w:color w:val="000000" w:themeColor="text1"/>
          <w:sz w:val="22"/>
          <w:szCs w:val="22"/>
          <w:lang w:val="en-US"/>
        </w:rPr>
        <w:t>ChIP</w:t>
      </w:r>
      <w:proofErr w:type="spellEnd"/>
      <w:r w:rsidRPr="00F74E3C">
        <w:rPr>
          <w:rFonts w:ascii="Arial" w:hAnsi="Arial" w:cs="Arial"/>
          <w:color w:val="000000" w:themeColor="text1"/>
          <w:sz w:val="22"/>
          <w:szCs w:val="22"/>
          <w:lang w:val="en-US"/>
        </w:rPr>
        <w:t xml:space="preserve">-seq data type (233 TF matrix profiles), and All families. The top </w:t>
      </w:r>
      <w:r w:rsidR="00025D59" w:rsidRPr="00F74E3C">
        <w:rPr>
          <w:rFonts w:ascii="Arial" w:hAnsi="Arial" w:cs="Arial"/>
          <w:color w:val="000000" w:themeColor="text1"/>
          <w:sz w:val="22"/>
          <w:szCs w:val="22"/>
          <w:lang w:val="en-US"/>
        </w:rPr>
        <w:t xml:space="preserve">five </w:t>
      </w:r>
      <w:r w:rsidRPr="00F74E3C">
        <w:rPr>
          <w:rFonts w:ascii="Arial" w:hAnsi="Arial" w:cs="Arial"/>
          <w:color w:val="000000" w:themeColor="text1"/>
          <w:sz w:val="22"/>
          <w:szCs w:val="22"/>
          <w:lang w:val="en-US"/>
        </w:rPr>
        <w:t xml:space="preserve">TF were </w:t>
      </w:r>
      <w:r w:rsidR="00025D59" w:rsidRPr="00F74E3C">
        <w:rPr>
          <w:rFonts w:ascii="Arial" w:hAnsi="Arial" w:cs="Arial"/>
          <w:color w:val="000000" w:themeColor="text1"/>
          <w:sz w:val="22"/>
          <w:szCs w:val="22"/>
          <w:lang w:val="en-US"/>
        </w:rPr>
        <w:t xml:space="preserve">ranked </w:t>
      </w:r>
      <w:r w:rsidRPr="00F74E3C">
        <w:rPr>
          <w:rFonts w:ascii="Arial" w:hAnsi="Arial" w:cs="Arial"/>
          <w:color w:val="000000" w:themeColor="text1"/>
          <w:sz w:val="22"/>
          <w:szCs w:val="22"/>
          <w:lang w:val="en-US"/>
        </w:rPr>
        <w:t>according to their relative</w:t>
      </w:r>
      <w:r w:rsidR="00B354D2" w:rsidRPr="00F74E3C">
        <w:rPr>
          <w:rFonts w:ascii="Arial" w:hAnsi="Arial" w:cs="Arial"/>
          <w:color w:val="000000" w:themeColor="text1"/>
          <w:sz w:val="22"/>
          <w:szCs w:val="22"/>
          <w:lang w:val="en-US"/>
        </w:rPr>
        <w:t xml:space="preserve"> binding</w:t>
      </w:r>
      <w:r w:rsidRPr="00F74E3C">
        <w:rPr>
          <w:rFonts w:ascii="Arial" w:hAnsi="Arial" w:cs="Arial"/>
          <w:color w:val="000000" w:themeColor="text1"/>
          <w:sz w:val="22"/>
          <w:szCs w:val="22"/>
          <w:lang w:val="en-US"/>
        </w:rPr>
        <w:t xml:space="preserve"> score. </w:t>
      </w:r>
    </w:p>
    <w:p w14:paraId="424AEC2C" w14:textId="77777777" w:rsidR="005144D6" w:rsidRPr="00F74E3C" w:rsidRDefault="005144D6" w:rsidP="005144D6">
      <w:pPr>
        <w:pStyle w:val="ac"/>
        <w:shd w:val="clear" w:color="auto" w:fill="FFFFFF"/>
        <w:spacing w:before="120" w:beforeAutospacing="0" w:after="120" w:afterAutospacing="0" w:line="480" w:lineRule="auto"/>
        <w:ind w:firstLine="708"/>
        <w:contextualSpacing/>
        <w:jc w:val="both"/>
        <w:rPr>
          <w:rFonts w:ascii="Arial" w:hAnsi="Arial" w:cs="Arial"/>
          <w:color w:val="000000" w:themeColor="text1"/>
          <w:sz w:val="22"/>
          <w:szCs w:val="22"/>
          <w:lang w:val="en-US"/>
        </w:rPr>
      </w:pPr>
    </w:p>
    <w:p w14:paraId="4F5336AA" w14:textId="77777777" w:rsidR="005144D6" w:rsidRPr="00F74E3C" w:rsidRDefault="005144D6" w:rsidP="005144D6">
      <w:pPr>
        <w:spacing w:before="120" w:after="120" w:line="480" w:lineRule="auto"/>
        <w:contextualSpacing/>
        <w:jc w:val="both"/>
        <w:outlineLvl w:val="0"/>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HUSE-GBM validation cohort and processing GBM tissue samples</w:t>
      </w:r>
    </w:p>
    <w:p w14:paraId="4664FA10" w14:textId="14B7440A" w:rsidR="005144D6" w:rsidRPr="00F74E3C" w:rsidRDefault="00B354D2" w:rsidP="005144D6">
      <w:pPr>
        <w:spacing w:before="120" w:after="120" w:line="480" w:lineRule="auto"/>
        <w:ind w:firstLine="708"/>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lastRenderedPageBreak/>
        <w:t>For</w:t>
      </w:r>
      <w:r w:rsidR="005144D6" w:rsidRPr="00F74E3C">
        <w:rPr>
          <w:rFonts w:ascii="Arial" w:hAnsi="Arial" w:cs="Arial"/>
          <w:color w:val="000000" w:themeColor="text1"/>
          <w:sz w:val="22"/>
          <w:szCs w:val="22"/>
          <w:lang w:val="en-US"/>
        </w:rPr>
        <w:t xml:space="preserve"> validation, 54 paraffin</w:t>
      </w:r>
      <w:r w:rsidR="005144D6" w:rsidRPr="00F74E3C">
        <w:rPr>
          <w:rFonts w:ascii="Cambria Math" w:hAnsi="Cambria Math" w:cs="Cambria Math"/>
          <w:color w:val="000000" w:themeColor="text1"/>
          <w:sz w:val="22"/>
          <w:szCs w:val="22"/>
          <w:lang w:val="en-US"/>
        </w:rPr>
        <w:t>‐</w:t>
      </w:r>
      <w:r w:rsidR="005144D6" w:rsidRPr="00F74E3C">
        <w:rPr>
          <w:rFonts w:ascii="Arial" w:hAnsi="Arial" w:cs="Arial"/>
          <w:color w:val="000000" w:themeColor="text1"/>
          <w:sz w:val="22"/>
          <w:szCs w:val="22"/>
          <w:lang w:val="en-US"/>
        </w:rPr>
        <w:t>embedded GBM tissue</w:t>
      </w:r>
      <w:r w:rsidRPr="00F74E3C">
        <w:rPr>
          <w:rFonts w:ascii="Arial" w:hAnsi="Arial" w:cs="Arial"/>
          <w:color w:val="000000" w:themeColor="text1"/>
          <w:sz w:val="22"/>
          <w:szCs w:val="22"/>
          <w:lang w:val="en-US"/>
        </w:rPr>
        <w:t xml:space="preserve"> samples</w:t>
      </w:r>
      <w:r w:rsidR="005144D6" w:rsidRPr="00F74E3C">
        <w:rPr>
          <w:rFonts w:ascii="Arial" w:hAnsi="Arial" w:cs="Arial"/>
          <w:color w:val="000000" w:themeColor="text1"/>
          <w:sz w:val="22"/>
          <w:szCs w:val="22"/>
          <w:lang w:val="en-US"/>
        </w:rPr>
        <w:t xml:space="preserve"> from 3</w:t>
      </w:r>
      <w:r w:rsidR="001E3714" w:rsidRPr="00F74E3C">
        <w:rPr>
          <w:rFonts w:ascii="Arial" w:hAnsi="Arial" w:cs="Arial"/>
          <w:color w:val="000000" w:themeColor="text1"/>
          <w:sz w:val="22"/>
          <w:szCs w:val="22"/>
          <w:lang w:val="en-US"/>
        </w:rPr>
        <w:t>8</w:t>
      </w:r>
      <w:r w:rsidR="005144D6" w:rsidRPr="00F74E3C">
        <w:rPr>
          <w:rFonts w:ascii="Arial" w:hAnsi="Arial" w:cs="Arial"/>
          <w:color w:val="000000" w:themeColor="text1"/>
          <w:sz w:val="22"/>
          <w:szCs w:val="22"/>
          <w:lang w:val="en-US"/>
        </w:rPr>
        <w:t xml:space="preserve"> patients were </w:t>
      </w:r>
      <w:r w:rsidRPr="00F74E3C">
        <w:rPr>
          <w:rFonts w:ascii="Arial" w:hAnsi="Arial" w:cs="Arial"/>
          <w:color w:val="000000" w:themeColor="text1"/>
          <w:sz w:val="22"/>
          <w:szCs w:val="22"/>
          <w:lang w:val="en-US"/>
        </w:rPr>
        <w:t xml:space="preserve">obtained </w:t>
      </w:r>
      <w:r w:rsidR="005144D6" w:rsidRPr="00F74E3C">
        <w:rPr>
          <w:rFonts w:ascii="Arial" w:hAnsi="Arial" w:cs="Arial"/>
          <w:color w:val="000000" w:themeColor="text1"/>
          <w:sz w:val="22"/>
          <w:szCs w:val="22"/>
          <w:lang w:val="en-US"/>
        </w:rPr>
        <w:t xml:space="preserve">from the Pathology Department of Son </w:t>
      </w:r>
      <w:proofErr w:type="spellStart"/>
      <w:r w:rsidR="005144D6" w:rsidRPr="00F74E3C">
        <w:rPr>
          <w:rFonts w:ascii="Arial" w:hAnsi="Arial" w:cs="Arial"/>
          <w:color w:val="000000" w:themeColor="text1"/>
          <w:sz w:val="22"/>
          <w:szCs w:val="22"/>
          <w:lang w:val="en-US"/>
        </w:rPr>
        <w:t>Espases</w:t>
      </w:r>
      <w:proofErr w:type="spellEnd"/>
      <w:r w:rsidR="005144D6" w:rsidRPr="00F74E3C">
        <w:rPr>
          <w:rFonts w:ascii="Arial" w:hAnsi="Arial" w:cs="Arial"/>
          <w:color w:val="000000" w:themeColor="text1"/>
          <w:sz w:val="22"/>
          <w:szCs w:val="22"/>
          <w:lang w:val="en-US"/>
        </w:rPr>
        <w:t xml:space="preserve"> University Hospital (</w:t>
      </w:r>
      <w:r w:rsidR="005144D6" w:rsidRPr="00F74E3C">
        <w:rPr>
          <w:rFonts w:ascii="Arial" w:hAnsi="Arial" w:cs="Arial"/>
          <w:b/>
          <w:bCs/>
          <w:color w:val="000000" w:themeColor="text1"/>
          <w:sz w:val="22"/>
          <w:szCs w:val="22"/>
          <w:lang w:val="en-US"/>
        </w:rPr>
        <w:t>Table</w:t>
      </w:r>
      <w:r w:rsidR="00585603" w:rsidRPr="00F74E3C">
        <w:rPr>
          <w:rFonts w:ascii="Arial" w:hAnsi="Arial" w:cs="Arial"/>
          <w:b/>
          <w:bCs/>
          <w:color w:val="000000" w:themeColor="text1"/>
          <w:sz w:val="22"/>
          <w:szCs w:val="22"/>
          <w:lang w:val="en-US"/>
        </w:rPr>
        <w:t>.</w:t>
      </w:r>
      <w:r w:rsidR="003D790A" w:rsidRPr="00F74E3C">
        <w:rPr>
          <w:rFonts w:ascii="Arial" w:hAnsi="Arial" w:cs="Arial"/>
          <w:b/>
          <w:bCs/>
          <w:color w:val="000000" w:themeColor="text1"/>
          <w:sz w:val="22"/>
          <w:szCs w:val="22"/>
          <w:lang w:val="en-US"/>
        </w:rPr>
        <w:t>S</w:t>
      </w:r>
      <w:r w:rsidR="00FA66CA" w:rsidRPr="00F74E3C">
        <w:rPr>
          <w:rFonts w:ascii="Arial" w:hAnsi="Arial" w:cs="Arial"/>
          <w:b/>
          <w:bCs/>
          <w:color w:val="000000" w:themeColor="text1"/>
          <w:sz w:val="22"/>
          <w:szCs w:val="22"/>
          <w:lang w:val="en-US"/>
        </w:rPr>
        <w:t>4</w:t>
      </w:r>
      <w:r w:rsidR="005144D6" w:rsidRPr="00F74E3C">
        <w:rPr>
          <w:rFonts w:ascii="Arial" w:hAnsi="Arial" w:cs="Arial"/>
          <w:color w:val="000000" w:themeColor="text1"/>
          <w:sz w:val="22"/>
          <w:szCs w:val="22"/>
          <w:lang w:val="en-US"/>
        </w:rPr>
        <w:t xml:space="preserve">). The </w:t>
      </w:r>
      <w:r w:rsidRPr="00F74E3C">
        <w:rPr>
          <w:rFonts w:ascii="Arial" w:hAnsi="Arial" w:cs="Arial"/>
          <w:color w:val="000000" w:themeColor="text1"/>
          <w:sz w:val="22"/>
          <w:szCs w:val="22"/>
          <w:lang w:val="en-US"/>
        </w:rPr>
        <w:t>cohort</w:t>
      </w:r>
      <w:r w:rsidR="005144D6" w:rsidRPr="00F74E3C">
        <w:rPr>
          <w:rFonts w:ascii="Arial" w:hAnsi="Arial" w:cs="Arial"/>
          <w:color w:val="000000" w:themeColor="text1"/>
          <w:sz w:val="22"/>
          <w:szCs w:val="22"/>
          <w:lang w:val="en-US"/>
        </w:rPr>
        <w:t xml:space="preserve"> included 48.65% male and 51.35% female </w:t>
      </w:r>
      <w:r w:rsidRPr="00F74E3C">
        <w:rPr>
          <w:rFonts w:ascii="Arial" w:hAnsi="Arial" w:cs="Arial"/>
          <w:color w:val="000000" w:themeColor="text1"/>
          <w:sz w:val="22"/>
          <w:szCs w:val="22"/>
          <w:lang w:val="en-US"/>
        </w:rPr>
        <w:t xml:space="preserve">patients, </w:t>
      </w:r>
      <w:r w:rsidR="005144D6" w:rsidRPr="00F74E3C">
        <w:rPr>
          <w:rFonts w:ascii="Arial" w:hAnsi="Arial" w:cs="Arial"/>
          <w:color w:val="000000" w:themeColor="text1"/>
          <w:sz w:val="22"/>
          <w:szCs w:val="22"/>
          <w:lang w:val="en-US"/>
        </w:rPr>
        <w:t>with ages between 24 to 84 years (median 58 years). A</w:t>
      </w:r>
      <w:r w:rsidRPr="00F74E3C">
        <w:rPr>
          <w:rFonts w:ascii="Arial" w:hAnsi="Arial" w:cs="Arial"/>
          <w:color w:val="000000" w:themeColor="text1"/>
          <w:sz w:val="22"/>
          <w:szCs w:val="22"/>
          <w:lang w:val="en-US"/>
        </w:rPr>
        <w:t>mong the patients,</w:t>
      </w:r>
      <w:r w:rsidR="005144D6" w:rsidRPr="00F74E3C">
        <w:rPr>
          <w:rFonts w:ascii="Arial" w:hAnsi="Arial" w:cs="Arial"/>
          <w:color w:val="000000" w:themeColor="text1"/>
          <w:sz w:val="22"/>
          <w:szCs w:val="22"/>
          <w:lang w:val="en-US"/>
        </w:rPr>
        <w:t xml:space="preserve"> 7</w:t>
      </w:r>
      <w:r w:rsidR="00290F8C" w:rsidRPr="00F74E3C">
        <w:rPr>
          <w:rFonts w:ascii="Arial" w:hAnsi="Arial" w:cs="Arial"/>
          <w:color w:val="000000" w:themeColor="text1"/>
          <w:sz w:val="22"/>
          <w:szCs w:val="22"/>
          <w:lang w:val="en-US"/>
        </w:rPr>
        <w:t>3</w:t>
      </w:r>
      <w:r w:rsidR="005144D6" w:rsidRPr="00F74E3C">
        <w:rPr>
          <w:rFonts w:ascii="Arial" w:hAnsi="Arial" w:cs="Arial"/>
          <w:color w:val="000000" w:themeColor="text1"/>
          <w:sz w:val="22"/>
          <w:szCs w:val="22"/>
          <w:lang w:val="en-US"/>
        </w:rPr>
        <w:t>.3</w:t>
      </w:r>
      <w:r w:rsidR="00290F8C" w:rsidRPr="00F74E3C">
        <w:rPr>
          <w:rFonts w:ascii="Arial" w:hAnsi="Arial" w:cs="Arial"/>
          <w:color w:val="000000" w:themeColor="text1"/>
          <w:sz w:val="22"/>
          <w:szCs w:val="22"/>
          <w:lang w:val="en-US"/>
        </w:rPr>
        <w:t>4</w:t>
      </w:r>
      <w:r w:rsidR="005144D6" w:rsidRPr="00F74E3C">
        <w:rPr>
          <w:rFonts w:ascii="Arial" w:hAnsi="Arial" w:cs="Arial"/>
          <w:color w:val="000000" w:themeColor="text1"/>
          <w:sz w:val="22"/>
          <w:szCs w:val="22"/>
          <w:lang w:val="en-US"/>
        </w:rPr>
        <w:t xml:space="preserve">% had unmethylated </w:t>
      </w:r>
      <w:r w:rsidR="005144D6" w:rsidRPr="00F74E3C">
        <w:rPr>
          <w:rFonts w:ascii="Arial" w:hAnsi="Arial" w:cs="Arial"/>
          <w:i/>
          <w:iCs/>
          <w:color w:val="000000" w:themeColor="text1"/>
          <w:sz w:val="22"/>
          <w:szCs w:val="22"/>
          <w:lang w:val="en-US"/>
        </w:rPr>
        <w:t>MGMT</w:t>
      </w:r>
      <w:r w:rsidR="005144D6" w:rsidRPr="00F74E3C">
        <w:rPr>
          <w:rFonts w:ascii="Arial" w:hAnsi="Arial" w:cs="Arial"/>
          <w:color w:val="000000" w:themeColor="text1"/>
          <w:sz w:val="22"/>
          <w:szCs w:val="22"/>
          <w:lang w:val="en-US"/>
        </w:rPr>
        <w:t xml:space="preserve"> promoter and 94.6% were </w:t>
      </w:r>
      <w:r w:rsidR="005144D6" w:rsidRPr="00F74E3C">
        <w:rPr>
          <w:rFonts w:ascii="Arial" w:hAnsi="Arial" w:cs="Arial"/>
          <w:i/>
          <w:iCs/>
          <w:color w:val="000000" w:themeColor="text1"/>
          <w:sz w:val="22"/>
          <w:szCs w:val="22"/>
          <w:lang w:val="en-US"/>
        </w:rPr>
        <w:t>IDH1</w:t>
      </w:r>
      <w:r w:rsidR="005144D6" w:rsidRPr="00F74E3C">
        <w:rPr>
          <w:rFonts w:ascii="Arial" w:hAnsi="Arial" w:cs="Arial"/>
          <w:color w:val="000000" w:themeColor="text1"/>
          <w:sz w:val="22"/>
          <w:szCs w:val="22"/>
          <w:lang w:val="en-US"/>
        </w:rPr>
        <w:t xml:space="preserve"> wild type. Almost 89.2% of GBM patients received radiotherapy and chemotherapy. All</w:t>
      </w:r>
      <w:r w:rsidRPr="00F74E3C">
        <w:rPr>
          <w:rFonts w:ascii="Arial" w:hAnsi="Arial" w:cs="Arial"/>
          <w:color w:val="000000" w:themeColor="text1"/>
          <w:sz w:val="22"/>
          <w:szCs w:val="22"/>
          <w:lang w:val="en-US"/>
        </w:rPr>
        <w:t xml:space="preserve"> tissue</w:t>
      </w:r>
      <w:r w:rsidR="005144D6" w:rsidRPr="00F74E3C">
        <w:rPr>
          <w:rFonts w:ascii="Arial" w:hAnsi="Arial" w:cs="Arial"/>
          <w:color w:val="000000" w:themeColor="text1"/>
          <w:sz w:val="22"/>
          <w:szCs w:val="22"/>
          <w:lang w:val="en-US"/>
        </w:rPr>
        <w:t xml:space="preserve"> specimens </w:t>
      </w:r>
      <w:r w:rsidRPr="00F74E3C">
        <w:rPr>
          <w:rFonts w:ascii="Arial" w:hAnsi="Arial" w:cs="Arial"/>
          <w:color w:val="000000" w:themeColor="text1"/>
          <w:sz w:val="22"/>
          <w:szCs w:val="22"/>
          <w:lang w:val="en-US"/>
        </w:rPr>
        <w:t>were</w:t>
      </w:r>
      <w:r w:rsidR="005144D6" w:rsidRPr="00F74E3C">
        <w:rPr>
          <w:rFonts w:ascii="Arial" w:hAnsi="Arial" w:cs="Arial"/>
          <w:color w:val="000000" w:themeColor="text1"/>
          <w:sz w:val="22"/>
          <w:szCs w:val="22"/>
          <w:lang w:val="en-US"/>
        </w:rPr>
        <w:t xml:space="preserve"> formalin-fixed, paraffin-embedded, and sectioned at 10 </w:t>
      </w:r>
      <w:proofErr w:type="spellStart"/>
      <w:r w:rsidR="005144D6" w:rsidRPr="00F74E3C">
        <w:rPr>
          <w:rFonts w:ascii="Arial" w:hAnsi="Arial" w:cs="Arial"/>
          <w:color w:val="000000" w:themeColor="text1"/>
          <w:sz w:val="22"/>
          <w:szCs w:val="22"/>
          <w:lang w:val="en-US"/>
        </w:rPr>
        <w:t>μm</w:t>
      </w:r>
      <w:proofErr w:type="spellEnd"/>
      <w:r w:rsidR="005144D6" w:rsidRPr="00F74E3C">
        <w:rPr>
          <w:rFonts w:ascii="Arial" w:hAnsi="Arial" w:cs="Arial"/>
          <w:color w:val="000000" w:themeColor="text1"/>
          <w:sz w:val="22"/>
          <w:szCs w:val="22"/>
          <w:lang w:val="en-US"/>
        </w:rPr>
        <w:t xml:space="preserve"> in thickness. </w:t>
      </w:r>
      <w:r w:rsidRPr="00F74E3C">
        <w:rPr>
          <w:rFonts w:ascii="Arial" w:hAnsi="Arial" w:cs="Arial"/>
          <w:color w:val="000000" w:themeColor="text1"/>
          <w:sz w:val="22"/>
          <w:szCs w:val="22"/>
          <w:lang w:val="en-US"/>
        </w:rPr>
        <w:t>C</w:t>
      </w:r>
      <w:r w:rsidR="005144D6" w:rsidRPr="00F74E3C">
        <w:rPr>
          <w:rFonts w:ascii="Arial" w:hAnsi="Arial" w:cs="Arial"/>
          <w:color w:val="000000" w:themeColor="text1"/>
          <w:sz w:val="22"/>
          <w:szCs w:val="22"/>
          <w:lang w:val="en-US"/>
        </w:rPr>
        <w:t xml:space="preserve">linical data were collected from Son </w:t>
      </w:r>
      <w:proofErr w:type="spellStart"/>
      <w:r w:rsidR="005144D6" w:rsidRPr="00F74E3C">
        <w:rPr>
          <w:rFonts w:ascii="Arial" w:hAnsi="Arial" w:cs="Arial"/>
          <w:color w:val="000000" w:themeColor="text1"/>
          <w:sz w:val="22"/>
          <w:szCs w:val="22"/>
          <w:lang w:val="en-US"/>
        </w:rPr>
        <w:t>Espases</w:t>
      </w:r>
      <w:proofErr w:type="spellEnd"/>
      <w:r w:rsidR="005144D6" w:rsidRPr="00F74E3C">
        <w:rPr>
          <w:rFonts w:ascii="Arial" w:hAnsi="Arial" w:cs="Arial"/>
          <w:color w:val="000000" w:themeColor="text1"/>
          <w:sz w:val="22"/>
          <w:szCs w:val="22"/>
          <w:lang w:val="en-US"/>
        </w:rPr>
        <w:t xml:space="preserve"> Hospital</w:t>
      </w:r>
      <w:r w:rsidRPr="00F74E3C">
        <w:rPr>
          <w:rFonts w:ascii="Arial" w:hAnsi="Arial" w:cs="Arial"/>
          <w:color w:val="000000" w:themeColor="text1"/>
          <w:sz w:val="22"/>
          <w:szCs w:val="22"/>
          <w:lang w:val="en-US"/>
        </w:rPr>
        <w:t xml:space="preserve"> records</w:t>
      </w:r>
      <w:r w:rsidR="005144D6" w:rsidRPr="00F74E3C">
        <w:rPr>
          <w:rFonts w:ascii="Arial" w:hAnsi="Arial" w:cs="Arial"/>
          <w:color w:val="000000" w:themeColor="text1"/>
          <w:sz w:val="22"/>
          <w:szCs w:val="22"/>
          <w:lang w:val="en-US"/>
        </w:rPr>
        <w:t>. Sample collection for this study was approved by the Ethics Research Committee of the Balearic Islands (</w:t>
      </w:r>
      <w:r w:rsidRPr="00F74E3C">
        <w:rPr>
          <w:rFonts w:ascii="Arial" w:hAnsi="Arial" w:cs="Arial"/>
          <w:color w:val="000000" w:themeColor="text1"/>
          <w:sz w:val="22"/>
          <w:szCs w:val="22"/>
          <w:lang w:val="en-US"/>
        </w:rPr>
        <w:t>Approval No.</w:t>
      </w:r>
      <w:r w:rsidR="005144D6" w:rsidRPr="00F74E3C">
        <w:rPr>
          <w:rFonts w:ascii="Arial" w:hAnsi="Arial" w:cs="Arial"/>
          <w:color w:val="000000" w:themeColor="text1"/>
          <w:sz w:val="22"/>
          <w:szCs w:val="22"/>
          <w:lang w:val="en-US"/>
        </w:rPr>
        <w:t xml:space="preserve"> IB 3161/16 PI) and informed consent was </w:t>
      </w:r>
      <w:r w:rsidRPr="00F74E3C">
        <w:rPr>
          <w:rFonts w:ascii="Arial" w:hAnsi="Arial" w:cs="Arial"/>
          <w:color w:val="000000" w:themeColor="text1"/>
          <w:sz w:val="22"/>
          <w:szCs w:val="22"/>
          <w:lang w:val="en-US"/>
        </w:rPr>
        <w:t xml:space="preserve">obtained </w:t>
      </w:r>
      <w:r w:rsidR="005144D6" w:rsidRPr="00F74E3C">
        <w:rPr>
          <w:rFonts w:ascii="Arial" w:hAnsi="Arial" w:cs="Arial"/>
          <w:color w:val="000000" w:themeColor="text1"/>
          <w:sz w:val="22"/>
          <w:szCs w:val="22"/>
          <w:lang w:val="en-US"/>
        </w:rPr>
        <w:t xml:space="preserve">from </w:t>
      </w:r>
      <w:r w:rsidRPr="00F74E3C">
        <w:rPr>
          <w:rFonts w:ascii="Arial" w:hAnsi="Arial" w:cs="Arial"/>
          <w:color w:val="000000" w:themeColor="text1"/>
          <w:sz w:val="22"/>
          <w:szCs w:val="22"/>
          <w:lang w:val="en-US"/>
        </w:rPr>
        <w:t xml:space="preserve">all </w:t>
      </w:r>
      <w:r w:rsidR="005144D6" w:rsidRPr="00F74E3C">
        <w:rPr>
          <w:rFonts w:ascii="Arial" w:hAnsi="Arial" w:cs="Arial"/>
          <w:color w:val="000000" w:themeColor="text1"/>
          <w:sz w:val="22"/>
          <w:szCs w:val="22"/>
          <w:lang w:val="en-US"/>
        </w:rPr>
        <w:t>subject</w:t>
      </w:r>
      <w:r w:rsidRPr="00F74E3C">
        <w:rPr>
          <w:rFonts w:ascii="Arial" w:hAnsi="Arial" w:cs="Arial"/>
          <w:color w:val="000000" w:themeColor="text1"/>
          <w:sz w:val="22"/>
          <w:szCs w:val="22"/>
          <w:lang w:val="en-US"/>
        </w:rPr>
        <w:t>s</w:t>
      </w:r>
      <w:r w:rsidR="005144D6" w:rsidRPr="00F74E3C">
        <w:rPr>
          <w:rFonts w:ascii="Arial" w:hAnsi="Arial" w:cs="Arial"/>
          <w:color w:val="000000" w:themeColor="text1"/>
          <w:sz w:val="22"/>
          <w:szCs w:val="22"/>
          <w:lang w:val="en-US"/>
        </w:rPr>
        <w:t>.</w:t>
      </w:r>
    </w:p>
    <w:p w14:paraId="2ADA1DA4" w14:textId="77777777" w:rsidR="005144D6" w:rsidRPr="00F74E3C" w:rsidRDefault="005144D6" w:rsidP="005144D6">
      <w:pPr>
        <w:spacing w:before="120" w:after="120" w:line="480" w:lineRule="auto"/>
        <w:contextualSpacing/>
        <w:jc w:val="both"/>
        <w:rPr>
          <w:rFonts w:ascii="Arial" w:hAnsi="Arial" w:cs="Arial"/>
          <w:b/>
          <w:bCs/>
          <w:color w:val="000000" w:themeColor="text1"/>
          <w:sz w:val="22"/>
          <w:szCs w:val="22"/>
          <w:lang w:val="en-US"/>
        </w:rPr>
      </w:pPr>
    </w:p>
    <w:p w14:paraId="0CAFF0A7" w14:textId="77777777" w:rsidR="005144D6" w:rsidRPr="00F74E3C" w:rsidRDefault="005144D6" w:rsidP="005144D6">
      <w:pPr>
        <w:spacing w:before="120" w:after="120" w:line="480" w:lineRule="auto"/>
        <w:contextualSpacing/>
        <w:jc w:val="both"/>
        <w:outlineLvl w:val="0"/>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 xml:space="preserve">DNA isolation from paraffin tissue sections </w:t>
      </w:r>
    </w:p>
    <w:p w14:paraId="54AFE280" w14:textId="73F634E4" w:rsidR="005144D6" w:rsidRPr="00F74E3C" w:rsidRDefault="005144D6" w:rsidP="00585603">
      <w:pPr>
        <w:pStyle w:val="ac"/>
        <w:spacing w:before="120" w:beforeAutospacing="0" w:after="120" w:afterAutospacing="0" w:line="480" w:lineRule="auto"/>
        <w:ind w:firstLine="708"/>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 xml:space="preserve">Homogenous tumor sections were </w:t>
      </w:r>
      <w:proofErr w:type="spellStart"/>
      <w:r w:rsidRPr="00F74E3C">
        <w:rPr>
          <w:rFonts w:ascii="Arial" w:hAnsi="Arial" w:cs="Arial"/>
          <w:color w:val="000000" w:themeColor="text1"/>
          <w:sz w:val="22"/>
          <w:szCs w:val="22"/>
          <w:lang w:val="en-US"/>
        </w:rPr>
        <w:t>microdissected</w:t>
      </w:r>
      <w:proofErr w:type="spellEnd"/>
      <w:r w:rsidRPr="00F74E3C">
        <w:rPr>
          <w:rFonts w:ascii="Arial" w:hAnsi="Arial" w:cs="Arial"/>
          <w:color w:val="000000" w:themeColor="text1"/>
          <w:sz w:val="22"/>
          <w:szCs w:val="22"/>
          <w:lang w:val="en-US"/>
        </w:rPr>
        <w:t xml:space="preserve"> </w:t>
      </w:r>
      <w:r w:rsidR="00B354D2" w:rsidRPr="00F74E3C">
        <w:rPr>
          <w:rFonts w:ascii="Arial" w:hAnsi="Arial" w:cs="Arial"/>
          <w:color w:val="000000" w:themeColor="text1"/>
          <w:sz w:val="22"/>
          <w:szCs w:val="22"/>
          <w:lang w:val="en-US"/>
        </w:rPr>
        <w:t xml:space="preserve">using </w:t>
      </w:r>
      <w:r w:rsidRPr="00F74E3C">
        <w:rPr>
          <w:rFonts w:ascii="Arial" w:hAnsi="Arial" w:cs="Arial"/>
          <w:color w:val="000000" w:themeColor="text1"/>
          <w:sz w:val="22"/>
          <w:szCs w:val="22"/>
          <w:lang w:val="en-US"/>
        </w:rPr>
        <w:t>a</w:t>
      </w:r>
      <w:r w:rsidR="00B354D2" w:rsidRPr="00F74E3C">
        <w:rPr>
          <w:rFonts w:ascii="Arial" w:hAnsi="Arial" w:cs="Arial"/>
          <w:color w:val="000000" w:themeColor="text1"/>
          <w:sz w:val="22"/>
          <w:szCs w:val="22"/>
          <w:lang w:val="en-US"/>
        </w:rPr>
        <w:t xml:space="preserve"> sterile</w:t>
      </w:r>
      <w:r w:rsidRPr="00F74E3C">
        <w:rPr>
          <w:rFonts w:ascii="Arial" w:hAnsi="Arial" w:cs="Arial"/>
          <w:color w:val="000000" w:themeColor="text1"/>
          <w:sz w:val="22"/>
          <w:szCs w:val="22"/>
          <w:lang w:val="en-US"/>
        </w:rPr>
        <w:t xml:space="preserve"> needle</w:t>
      </w:r>
      <w:r w:rsidR="00B354D2" w:rsidRPr="00F74E3C">
        <w:rPr>
          <w:rFonts w:ascii="Arial" w:hAnsi="Arial" w:cs="Arial"/>
          <w:color w:val="000000" w:themeColor="text1"/>
          <w:sz w:val="22"/>
          <w:szCs w:val="22"/>
          <w:lang w:val="en-US"/>
        </w:rPr>
        <w:t xml:space="preserve"> to ensure selective extraction</w:t>
      </w:r>
      <w:r w:rsidR="00BF56B1" w:rsidRPr="00F74E3C">
        <w:rPr>
          <w:rFonts w:ascii="Arial" w:hAnsi="Arial" w:cs="Arial"/>
          <w:color w:val="000000" w:themeColor="text1"/>
          <w:sz w:val="22"/>
          <w:szCs w:val="22"/>
          <w:lang w:val="en-US"/>
        </w:rPr>
        <w:t xml:space="preserve"> </w:t>
      </w:r>
      <w:r w:rsidR="00B354D2" w:rsidRPr="00F74E3C">
        <w:rPr>
          <w:rFonts w:ascii="Arial" w:hAnsi="Arial" w:cs="Arial"/>
          <w:color w:val="000000" w:themeColor="text1"/>
          <w:sz w:val="22"/>
          <w:szCs w:val="22"/>
          <w:lang w:val="en-US"/>
        </w:rPr>
        <w:t xml:space="preserve">of </w:t>
      </w:r>
      <w:r w:rsidRPr="00F74E3C">
        <w:rPr>
          <w:rFonts w:ascii="Arial" w:hAnsi="Arial" w:cs="Arial"/>
          <w:color w:val="000000" w:themeColor="text1"/>
          <w:sz w:val="22"/>
          <w:szCs w:val="22"/>
          <w:lang w:val="en-US"/>
        </w:rPr>
        <w:t xml:space="preserve">genomic DNA </w:t>
      </w:r>
      <w:r w:rsidR="00B354D2" w:rsidRPr="00F74E3C">
        <w:rPr>
          <w:rFonts w:ascii="Arial" w:hAnsi="Arial" w:cs="Arial"/>
          <w:color w:val="000000" w:themeColor="text1"/>
          <w:sz w:val="22"/>
          <w:szCs w:val="22"/>
          <w:lang w:val="en-US"/>
        </w:rPr>
        <w:t>while minimizing</w:t>
      </w:r>
      <w:r w:rsidR="00585603" w:rsidRPr="00F74E3C">
        <w:rPr>
          <w:rFonts w:ascii="Arial" w:hAnsi="Arial" w:cs="Arial"/>
          <w:color w:val="000000" w:themeColor="text1"/>
          <w:sz w:val="22"/>
          <w:szCs w:val="22"/>
          <w:lang w:val="en-US"/>
        </w:rPr>
        <w:t xml:space="preserve"> </w:t>
      </w:r>
      <w:r w:rsidRPr="00F74E3C">
        <w:rPr>
          <w:rFonts w:ascii="Arial" w:hAnsi="Arial" w:cs="Arial"/>
          <w:color w:val="000000" w:themeColor="text1"/>
          <w:sz w:val="22"/>
          <w:szCs w:val="22"/>
          <w:lang w:val="en-US"/>
        </w:rPr>
        <w:t xml:space="preserve">contamination </w:t>
      </w:r>
      <w:r w:rsidR="00B354D2" w:rsidRPr="00F74E3C">
        <w:rPr>
          <w:rFonts w:ascii="Arial" w:hAnsi="Arial" w:cs="Arial"/>
          <w:color w:val="000000" w:themeColor="text1"/>
          <w:sz w:val="22"/>
          <w:szCs w:val="22"/>
          <w:lang w:val="en-US"/>
        </w:rPr>
        <w:t xml:space="preserve">from </w:t>
      </w:r>
      <w:r w:rsidRPr="00F74E3C">
        <w:rPr>
          <w:rFonts w:ascii="Arial" w:hAnsi="Arial" w:cs="Arial"/>
          <w:color w:val="000000" w:themeColor="text1"/>
          <w:sz w:val="22"/>
          <w:szCs w:val="22"/>
          <w:lang w:val="en-US"/>
        </w:rPr>
        <w:t xml:space="preserve">peritumoral tissue. DNA was isolated using </w:t>
      </w:r>
      <w:r w:rsidR="00B354D2" w:rsidRPr="00F74E3C">
        <w:rPr>
          <w:rFonts w:ascii="Arial" w:hAnsi="Arial" w:cs="Arial"/>
          <w:color w:val="000000" w:themeColor="text1"/>
          <w:sz w:val="22"/>
          <w:szCs w:val="22"/>
          <w:lang w:val="en-US"/>
        </w:rPr>
        <w:t xml:space="preserve">the </w:t>
      </w:r>
      <w:r w:rsidRPr="00F74E3C">
        <w:rPr>
          <w:rFonts w:ascii="Arial" w:hAnsi="Arial" w:cs="Arial"/>
          <w:color w:val="000000" w:themeColor="text1"/>
          <w:sz w:val="22"/>
          <w:szCs w:val="22"/>
          <w:lang w:val="en-US"/>
        </w:rPr>
        <w:t xml:space="preserve">Quick-DNA FFPE Kit (ZYMO Research </w:t>
      </w:r>
      <w:proofErr w:type="gramStart"/>
      <w:r w:rsidRPr="00F74E3C">
        <w:rPr>
          <w:rFonts w:ascii="Arial" w:hAnsi="Arial" w:cs="Arial"/>
          <w:color w:val="000000" w:themeColor="text1"/>
          <w:sz w:val="22"/>
          <w:szCs w:val="22"/>
          <w:lang w:val="en-US"/>
        </w:rPr>
        <w:t>Cat.No:D</w:t>
      </w:r>
      <w:proofErr w:type="gramEnd"/>
      <w:r w:rsidRPr="00F74E3C">
        <w:rPr>
          <w:rFonts w:ascii="Arial" w:hAnsi="Arial" w:cs="Arial"/>
          <w:color w:val="000000" w:themeColor="text1"/>
          <w:sz w:val="22"/>
          <w:szCs w:val="22"/>
          <w:lang w:val="en-US"/>
        </w:rPr>
        <w:t xml:space="preserve">3067) according to the manufacturer´s instructions. DNA concentrations and purity were </w:t>
      </w:r>
      <w:r w:rsidR="00B354D2" w:rsidRPr="00F74E3C">
        <w:rPr>
          <w:rFonts w:ascii="Arial" w:hAnsi="Arial" w:cs="Arial"/>
          <w:color w:val="000000" w:themeColor="text1"/>
          <w:sz w:val="22"/>
          <w:szCs w:val="22"/>
          <w:lang w:val="en-US"/>
        </w:rPr>
        <w:t xml:space="preserve">assessed </w:t>
      </w:r>
      <w:r w:rsidRPr="00F74E3C">
        <w:rPr>
          <w:rFonts w:ascii="Arial" w:hAnsi="Arial" w:cs="Arial"/>
          <w:color w:val="000000" w:themeColor="text1"/>
          <w:sz w:val="22"/>
          <w:szCs w:val="22"/>
          <w:lang w:val="en-US"/>
        </w:rPr>
        <w:t>by spectrophotometric</w:t>
      </w:r>
      <w:r w:rsidR="00412C53" w:rsidRPr="00F74E3C">
        <w:rPr>
          <w:rFonts w:ascii="Arial" w:hAnsi="Arial" w:cs="Arial"/>
          <w:color w:val="000000" w:themeColor="text1"/>
          <w:sz w:val="22"/>
          <w:szCs w:val="22"/>
          <w:lang w:val="en-US"/>
        </w:rPr>
        <w:t xml:space="preserve"> absorbance</w:t>
      </w:r>
      <w:r w:rsidRPr="00F74E3C">
        <w:rPr>
          <w:rFonts w:ascii="Arial" w:hAnsi="Arial" w:cs="Arial"/>
          <w:color w:val="000000" w:themeColor="text1"/>
          <w:sz w:val="22"/>
          <w:szCs w:val="22"/>
          <w:lang w:val="en-US"/>
        </w:rPr>
        <w:t xml:space="preserve"> measurement at 260</w:t>
      </w:r>
      <w:r w:rsidR="00412C53" w:rsidRPr="00F74E3C">
        <w:rPr>
          <w:rFonts w:ascii="Arial" w:hAnsi="Arial" w:cs="Arial"/>
          <w:color w:val="000000" w:themeColor="text1"/>
          <w:sz w:val="22"/>
          <w:szCs w:val="22"/>
          <w:lang w:val="en-US"/>
        </w:rPr>
        <w:t xml:space="preserve"> nm</w:t>
      </w:r>
      <w:r w:rsidRPr="00F74E3C">
        <w:rPr>
          <w:rFonts w:ascii="Arial" w:hAnsi="Arial" w:cs="Arial"/>
          <w:color w:val="000000" w:themeColor="text1"/>
          <w:sz w:val="22"/>
          <w:szCs w:val="22"/>
          <w:lang w:val="en-US"/>
        </w:rPr>
        <w:t xml:space="preserve"> and 280 nm </w:t>
      </w:r>
      <w:r w:rsidR="00412C53" w:rsidRPr="00F74E3C">
        <w:rPr>
          <w:rFonts w:ascii="Arial" w:hAnsi="Arial" w:cs="Arial"/>
          <w:color w:val="000000" w:themeColor="text1"/>
          <w:sz w:val="22"/>
          <w:szCs w:val="22"/>
          <w:lang w:val="en-US"/>
        </w:rPr>
        <w:t xml:space="preserve">using </w:t>
      </w:r>
      <w:r w:rsidRPr="00F74E3C">
        <w:rPr>
          <w:rFonts w:ascii="Arial" w:hAnsi="Arial" w:cs="Arial"/>
          <w:color w:val="000000" w:themeColor="text1"/>
          <w:sz w:val="22"/>
          <w:szCs w:val="22"/>
          <w:lang w:val="en-US"/>
        </w:rPr>
        <w:t xml:space="preserve">the </w:t>
      </w:r>
      <w:proofErr w:type="spellStart"/>
      <w:r w:rsidRPr="00F74E3C">
        <w:rPr>
          <w:rFonts w:ascii="Arial" w:hAnsi="Arial" w:cs="Arial"/>
          <w:color w:val="000000" w:themeColor="text1"/>
          <w:sz w:val="22"/>
          <w:szCs w:val="22"/>
          <w:lang w:val="en-US"/>
        </w:rPr>
        <w:t>BioTek</w:t>
      </w:r>
      <w:proofErr w:type="spellEnd"/>
      <w:r w:rsidRPr="00F74E3C">
        <w:rPr>
          <w:rFonts w:ascii="Arial" w:hAnsi="Arial" w:cs="Arial"/>
          <w:color w:val="000000" w:themeColor="text1"/>
          <w:sz w:val="22"/>
          <w:szCs w:val="22"/>
          <w:lang w:val="en-US"/>
        </w:rPr>
        <w:t xml:space="preserve"> Synergy H1 Plate Reader (Agilent). </w:t>
      </w:r>
    </w:p>
    <w:p w14:paraId="7A912C4D" w14:textId="77777777" w:rsidR="005144D6" w:rsidRPr="00F74E3C" w:rsidRDefault="005144D6" w:rsidP="005144D6">
      <w:pPr>
        <w:pStyle w:val="ac"/>
        <w:spacing w:before="120" w:beforeAutospacing="0" w:after="120" w:afterAutospacing="0" w:line="480" w:lineRule="auto"/>
        <w:ind w:firstLine="708"/>
        <w:contextualSpacing/>
        <w:jc w:val="both"/>
        <w:rPr>
          <w:rFonts w:ascii="Arial" w:hAnsi="Arial" w:cs="Arial"/>
          <w:color w:val="000000" w:themeColor="text1"/>
          <w:sz w:val="22"/>
          <w:szCs w:val="22"/>
          <w:lang w:val="en-US"/>
        </w:rPr>
      </w:pPr>
    </w:p>
    <w:p w14:paraId="2E5D8414" w14:textId="77777777" w:rsidR="005144D6" w:rsidRPr="00F74E3C" w:rsidRDefault="005144D6" w:rsidP="005144D6">
      <w:pPr>
        <w:spacing w:before="120" w:after="120" w:line="480" w:lineRule="auto"/>
        <w:contextualSpacing/>
        <w:jc w:val="both"/>
        <w:outlineLvl w:val="0"/>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PCR amplification and Sanger sequencing</w:t>
      </w:r>
    </w:p>
    <w:p w14:paraId="54A0C1B7" w14:textId="565F3E16" w:rsidR="005144D6" w:rsidRPr="00F74E3C" w:rsidRDefault="005144D6" w:rsidP="005144D6">
      <w:pPr>
        <w:pStyle w:val="ac"/>
        <w:spacing w:before="120" w:beforeAutospacing="0" w:after="120" w:afterAutospacing="0" w:line="480" w:lineRule="auto"/>
        <w:ind w:firstLine="708"/>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 xml:space="preserve">Polymerase chain reaction (PCR) conditions were optimized for </w:t>
      </w:r>
      <w:r w:rsidR="00412C53" w:rsidRPr="00F74E3C">
        <w:rPr>
          <w:rFonts w:ascii="Arial" w:hAnsi="Arial" w:cs="Arial"/>
          <w:color w:val="000000" w:themeColor="text1"/>
          <w:sz w:val="22"/>
          <w:szCs w:val="22"/>
          <w:lang w:val="en-US"/>
        </w:rPr>
        <w:t xml:space="preserve">the </w:t>
      </w:r>
      <w:r w:rsidRPr="00F74E3C">
        <w:rPr>
          <w:rFonts w:ascii="Arial" w:hAnsi="Arial" w:cs="Arial"/>
          <w:color w:val="000000" w:themeColor="text1"/>
          <w:sz w:val="22"/>
          <w:szCs w:val="22"/>
          <w:lang w:val="en-US"/>
        </w:rPr>
        <w:t>amplification of EEs DNA sequence</w:t>
      </w:r>
      <w:r w:rsidR="00412C53" w:rsidRPr="00F74E3C">
        <w:rPr>
          <w:rFonts w:ascii="Arial" w:hAnsi="Arial" w:cs="Arial"/>
          <w:color w:val="000000" w:themeColor="text1"/>
          <w:sz w:val="22"/>
          <w:szCs w:val="22"/>
          <w:lang w:val="en-US"/>
        </w:rPr>
        <w:t>s flanking</w:t>
      </w:r>
      <w:r w:rsidRPr="00F74E3C">
        <w:rPr>
          <w:rFonts w:ascii="Arial" w:hAnsi="Arial" w:cs="Arial"/>
          <w:color w:val="000000" w:themeColor="text1"/>
          <w:sz w:val="22"/>
          <w:szCs w:val="22"/>
          <w:lang w:val="en-US"/>
        </w:rPr>
        <w:t xml:space="preserve"> SNV candidates using HiFi </w:t>
      </w:r>
      <w:proofErr w:type="spellStart"/>
      <w:r w:rsidRPr="00F74E3C">
        <w:rPr>
          <w:rFonts w:ascii="Arial" w:hAnsi="Arial" w:cs="Arial"/>
          <w:color w:val="000000" w:themeColor="text1"/>
          <w:sz w:val="22"/>
          <w:szCs w:val="22"/>
          <w:lang w:val="en-US"/>
        </w:rPr>
        <w:t>Platinum</w:t>
      </w:r>
      <w:r w:rsidRPr="00F74E3C">
        <w:rPr>
          <w:rFonts w:ascii="Arial" w:hAnsi="Arial" w:cs="Arial"/>
          <w:color w:val="000000" w:themeColor="text1"/>
          <w:sz w:val="22"/>
          <w:szCs w:val="22"/>
          <w:vertAlign w:val="superscript"/>
          <w:lang w:val="en-US"/>
        </w:rPr>
        <w:t>TM</w:t>
      </w:r>
      <w:proofErr w:type="spellEnd"/>
      <w:r w:rsidRPr="00F74E3C">
        <w:rPr>
          <w:rFonts w:ascii="Arial" w:hAnsi="Arial" w:cs="Arial"/>
          <w:color w:val="000000" w:themeColor="text1"/>
          <w:sz w:val="22"/>
          <w:szCs w:val="22"/>
          <w:lang w:val="en-US"/>
        </w:rPr>
        <w:t xml:space="preserve"> DNA Polymerase (</w:t>
      </w:r>
      <w:proofErr w:type="spellStart"/>
      <w:r w:rsidRPr="00F74E3C">
        <w:rPr>
          <w:rFonts w:ascii="Arial" w:hAnsi="Arial" w:cs="Arial"/>
          <w:color w:val="000000" w:themeColor="text1"/>
          <w:sz w:val="22"/>
          <w:szCs w:val="22"/>
          <w:lang w:val="en-US"/>
        </w:rPr>
        <w:t>ThermoFisher</w:t>
      </w:r>
      <w:proofErr w:type="spellEnd"/>
      <w:r w:rsidRPr="00F74E3C">
        <w:rPr>
          <w:rFonts w:ascii="Arial" w:hAnsi="Arial" w:cs="Arial"/>
          <w:color w:val="000000" w:themeColor="text1"/>
          <w:sz w:val="22"/>
          <w:szCs w:val="22"/>
          <w:lang w:val="en-US"/>
        </w:rPr>
        <w:t xml:space="preserve"> Scientific</w:t>
      </w:r>
      <w:r w:rsidR="00412C53" w:rsidRPr="00F74E3C">
        <w:rPr>
          <w:rFonts w:ascii="Arial" w:hAnsi="Arial" w:cs="Arial"/>
          <w:color w:val="000000" w:themeColor="text1"/>
          <w:sz w:val="22"/>
          <w:szCs w:val="22"/>
          <w:lang w:val="en-US"/>
        </w:rPr>
        <w:t>,</w:t>
      </w:r>
      <w:r w:rsidRPr="00F74E3C">
        <w:rPr>
          <w:rFonts w:ascii="Arial" w:hAnsi="Arial" w:cs="Arial"/>
          <w:color w:val="000000" w:themeColor="text1"/>
          <w:sz w:val="22"/>
          <w:szCs w:val="22"/>
          <w:lang w:val="en-US"/>
        </w:rPr>
        <w:t xml:space="preserve"> </w:t>
      </w:r>
      <w:proofErr w:type="spellStart"/>
      <w:r w:rsidRPr="00F74E3C">
        <w:rPr>
          <w:rFonts w:ascii="Arial" w:hAnsi="Arial" w:cs="Arial"/>
          <w:color w:val="000000" w:themeColor="text1"/>
          <w:sz w:val="22"/>
          <w:szCs w:val="22"/>
          <w:lang w:val="en-US"/>
        </w:rPr>
        <w:t>Cat.No</w:t>
      </w:r>
      <w:proofErr w:type="spellEnd"/>
      <w:r w:rsidRPr="00F74E3C">
        <w:rPr>
          <w:rFonts w:ascii="Arial" w:hAnsi="Arial" w:cs="Arial"/>
          <w:color w:val="000000" w:themeColor="text1"/>
          <w:sz w:val="22"/>
          <w:szCs w:val="22"/>
          <w:lang w:val="en-US"/>
        </w:rPr>
        <w:t xml:space="preserve">: 11304011) following the manufacturer's recommendations. The </w:t>
      </w:r>
      <w:proofErr w:type="spellStart"/>
      <w:r w:rsidRPr="00F74E3C">
        <w:rPr>
          <w:rFonts w:ascii="Arial" w:hAnsi="Arial" w:cs="Arial"/>
          <w:color w:val="000000" w:themeColor="text1"/>
          <w:sz w:val="22"/>
          <w:szCs w:val="22"/>
          <w:lang w:val="en-US"/>
        </w:rPr>
        <w:t>TProfessional</w:t>
      </w:r>
      <w:proofErr w:type="spellEnd"/>
      <w:r w:rsidRPr="00F74E3C">
        <w:rPr>
          <w:rFonts w:ascii="Arial" w:hAnsi="Arial" w:cs="Arial"/>
          <w:color w:val="000000" w:themeColor="text1"/>
          <w:sz w:val="22"/>
          <w:szCs w:val="22"/>
          <w:lang w:val="en-US"/>
        </w:rPr>
        <w:t xml:space="preserve"> </w:t>
      </w:r>
      <w:proofErr w:type="spellStart"/>
      <w:r w:rsidRPr="00F74E3C">
        <w:rPr>
          <w:rFonts w:ascii="Arial" w:hAnsi="Arial" w:cs="Arial"/>
          <w:color w:val="000000" w:themeColor="text1"/>
          <w:sz w:val="22"/>
          <w:szCs w:val="22"/>
          <w:lang w:val="en-US"/>
        </w:rPr>
        <w:t>Biometra</w:t>
      </w:r>
      <w:proofErr w:type="spellEnd"/>
      <w:r w:rsidRPr="00F74E3C">
        <w:rPr>
          <w:rFonts w:ascii="Arial" w:hAnsi="Arial" w:cs="Arial"/>
          <w:color w:val="000000" w:themeColor="text1"/>
          <w:sz w:val="22"/>
          <w:szCs w:val="22"/>
          <w:lang w:val="en-US"/>
        </w:rPr>
        <w:t xml:space="preserve"> PCR thermocycler machine was used, and the primer sets are listed in </w:t>
      </w:r>
      <w:r w:rsidRPr="00F74E3C">
        <w:rPr>
          <w:rFonts w:ascii="Arial" w:hAnsi="Arial" w:cs="Arial"/>
          <w:b/>
          <w:bCs/>
          <w:color w:val="000000" w:themeColor="text1"/>
          <w:sz w:val="22"/>
          <w:szCs w:val="22"/>
          <w:lang w:val="en-US"/>
        </w:rPr>
        <w:t>Table</w:t>
      </w:r>
      <w:r w:rsidR="00585603" w:rsidRPr="00F74E3C">
        <w:rPr>
          <w:rFonts w:ascii="Arial" w:hAnsi="Arial" w:cs="Arial"/>
          <w:b/>
          <w:bCs/>
          <w:color w:val="000000" w:themeColor="text1"/>
          <w:sz w:val="22"/>
          <w:szCs w:val="22"/>
          <w:lang w:val="en-US"/>
        </w:rPr>
        <w:t>.</w:t>
      </w:r>
      <w:r w:rsidR="003D790A" w:rsidRPr="00F74E3C">
        <w:rPr>
          <w:rFonts w:ascii="Arial" w:hAnsi="Arial" w:cs="Arial"/>
          <w:b/>
          <w:bCs/>
          <w:color w:val="000000" w:themeColor="text1"/>
          <w:sz w:val="22"/>
          <w:szCs w:val="22"/>
          <w:lang w:val="en-US"/>
        </w:rPr>
        <w:t>S</w:t>
      </w:r>
      <w:r w:rsidR="00FA66CA" w:rsidRPr="00F74E3C">
        <w:rPr>
          <w:rFonts w:ascii="Arial" w:hAnsi="Arial" w:cs="Arial"/>
          <w:b/>
          <w:bCs/>
          <w:color w:val="000000" w:themeColor="text1"/>
          <w:sz w:val="22"/>
          <w:szCs w:val="22"/>
          <w:lang w:val="en-US"/>
        </w:rPr>
        <w:t>6</w:t>
      </w:r>
      <w:r w:rsidRPr="00F74E3C">
        <w:rPr>
          <w:rFonts w:ascii="Arial" w:hAnsi="Arial" w:cs="Arial"/>
          <w:color w:val="000000" w:themeColor="text1"/>
          <w:sz w:val="22"/>
          <w:szCs w:val="22"/>
          <w:lang w:val="en-US"/>
        </w:rPr>
        <w:t xml:space="preserve">. PCR was performed using between 50 ng and 100 ng of each DNA sample. Subsequently, PCR products were gel purified with </w:t>
      </w:r>
      <w:proofErr w:type="spellStart"/>
      <w:r w:rsidRPr="00F74E3C">
        <w:rPr>
          <w:rFonts w:ascii="Arial" w:hAnsi="Arial" w:cs="Arial"/>
          <w:color w:val="000000" w:themeColor="text1"/>
          <w:sz w:val="22"/>
          <w:szCs w:val="22"/>
          <w:lang w:val="en-US"/>
        </w:rPr>
        <w:t>NucleoSpin</w:t>
      </w:r>
      <w:proofErr w:type="spellEnd"/>
      <w:r w:rsidRPr="00F74E3C">
        <w:rPr>
          <w:rFonts w:ascii="Arial" w:hAnsi="Arial" w:cs="Arial"/>
          <w:color w:val="000000" w:themeColor="text1"/>
          <w:sz w:val="22"/>
          <w:szCs w:val="22"/>
          <w:lang w:val="en-US"/>
        </w:rPr>
        <w:t xml:space="preserve"> Gel and PCR Clean-up kit (MACHEREY-NAGEL, Germany). Finally, the </w:t>
      </w:r>
      <w:r w:rsidRPr="00F74E3C">
        <w:rPr>
          <w:rFonts w:ascii="Arial" w:hAnsi="Arial" w:cs="Arial"/>
          <w:color w:val="000000" w:themeColor="text1"/>
          <w:sz w:val="22"/>
          <w:szCs w:val="22"/>
          <w:lang w:val="en-US"/>
        </w:rPr>
        <w:lastRenderedPageBreak/>
        <w:t xml:space="preserve">purified gel products obtained were sent to </w:t>
      </w:r>
      <w:proofErr w:type="spellStart"/>
      <w:r w:rsidRPr="00F74E3C">
        <w:rPr>
          <w:rFonts w:ascii="Arial" w:hAnsi="Arial" w:cs="Arial"/>
          <w:color w:val="000000" w:themeColor="text1"/>
          <w:sz w:val="22"/>
          <w:szCs w:val="22"/>
          <w:lang w:val="en-US"/>
        </w:rPr>
        <w:t>Macrogen</w:t>
      </w:r>
      <w:proofErr w:type="spellEnd"/>
      <w:r w:rsidRPr="00F74E3C">
        <w:rPr>
          <w:rFonts w:ascii="Arial" w:hAnsi="Arial" w:cs="Arial"/>
          <w:color w:val="000000" w:themeColor="text1"/>
          <w:sz w:val="22"/>
          <w:szCs w:val="22"/>
          <w:lang w:val="en-US"/>
        </w:rPr>
        <w:t xml:space="preserve"> (Spain) for sequencing by Sanger´s method using sequencing primers (</w:t>
      </w:r>
      <w:r w:rsidRPr="00F74E3C">
        <w:rPr>
          <w:rFonts w:ascii="Arial" w:hAnsi="Arial" w:cs="Arial"/>
          <w:b/>
          <w:bCs/>
          <w:color w:val="000000" w:themeColor="text1"/>
          <w:sz w:val="22"/>
          <w:szCs w:val="22"/>
          <w:lang w:val="en-US"/>
        </w:rPr>
        <w:t>Table</w:t>
      </w:r>
      <w:r w:rsidR="00585603" w:rsidRPr="00F74E3C">
        <w:rPr>
          <w:rFonts w:ascii="Arial" w:hAnsi="Arial" w:cs="Arial"/>
          <w:b/>
          <w:bCs/>
          <w:color w:val="000000" w:themeColor="text1"/>
          <w:sz w:val="22"/>
          <w:szCs w:val="22"/>
          <w:lang w:val="en-US"/>
        </w:rPr>
        <w:t>.</w:t>
      </w:r>
      <w:r w:rsidR="003D790A" w:rsidRPr="00F74E3C">
        <w:rPr>
          <w:rFonts w:ascii="Arial" w:hAnsi="Arial" w:cs="Arial"/>
          <w:b/>
          <w:bCs/>
          <w:color w:val="000000" w:themeColor="text1"/>
          <w:sz w:val="22"/>
          <w:szCs w:val="22"/>
          <w:lang w:val="en-US"/>
        </w:rPr>
        <w:t>S</w:t>
      </w:r>
      <w:r w:rsidR="008D684A" w:rsidRPr="00F74E3C">
        <w:rPr>
          <w:rFonts w:ascii="Arial" w:hAnsi="Arial" w:cs="Arial"/>
          <w:b/>
          <w:bCs/>
          <w:color w:val="000000" w:themeColor="text1"/>
          <w:sz w:val="22"/>
          <w:szCs w:val="22"/>
          <w:lang w:val="en-US"/>
        </w:rPr>
        <w:t>7</w:t>
      </w:r>
      <w:r w:rsidRPr="00F74E3C">
        <w:rPr>
          <w:rFonts w:ascii="Arial" w:hAnsi="Arial" w:cs="Arial"/>
          <w:color w:val="000000" w:themeColor="text1"/>
          <w:sz w:val="22"/>
          <w:szCs w:val="22"/>
          <w:lang w:val="en-US"/>
        </w:rPr>
        <w:t xml:space="preserve">). </w:t>
      </w:r>
    </w:p>
    <w:p w14:paraId="36346A24" w14:textId="77777777" w:rsidR="005144D6" w:rsidRPr="00F74E3C" w:rsidRDefault="005144D6" w:rsidP="005144D6">
      <w:pPr>
        <w:pStyle w:val="ac"/>
        <w:spacing w:before="120" w:beforeAutospacing="0" w:after="120" w:afterAutospacing="0" w:line="480" w:lineRule="auto"/>
        <w:contextualSpacing/>
        <w:jc w:val="both"/>
        <w:outlineLvl w:val="0"/>
        <w:rPr>
          <w:rFonts w:ascii="Arial" w:hAnsi="Arial" w:cs="Arial"/>
          <w:b/>
          <w:bCs/>
          <w:color w:val="000000" w:themeColor="text1"/>
          <w:sz w:val="22"/>
          <w:szCs w:val="22"/>
          <w:lang w:val="en-US"/>
        </w:rPr>
      </w:pPr>
    </w:p>
    <w:p w14:paraId="13D8A6B2" w14:textId="77777777" w:rsidR="005144D6" w:rsidRPr="00F74E3C" w:rsidRDefault="005144D6" w:rsidP="005144D6">
      <w:pPr>
        <w:pStyle w:val="ac"/>
        <w:spacing w:before="120" w:beforeAutospacing="0" w:after="120" w:afterAutospacing="0" w:line="480" w:lineRule="auto"/>
        <w:contextualSpacing/>
        <w:jc w:val="both"/>
        <w:outlineLvl w:val="0"/>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 xml:space="preserve">Data Processing and visualization </w:t>
      </w:r>
    </w:p>
    <w:p w14:paraId="797FB64E" w14:textId="156B1B31" w:rsidR="005144D6" w:rsidRPr="00F74E3C" w:rsidRDefault="005144D6" w:rsidP="005144D6">
      <w:pPr>
        <w:pStyle w:val="af3"/>
        <w:spacing w:before="120" w:line="480" w:lineRule="auto"/>
        <w:ind w:firstLine="708"/>
        <w:contextualSpacing/>
        <w:jc w:val="both"/>
        <w:rPr>
          <w:rFonts w:ascii="Arial" w:hAnsi="Arial" w:cs="Arial"/>
          <w:color w:val="000000" w:themeColor="text1"/>
        </w:rPr>
      </w:pPr>
      <w:r w:rsidRPr="00F74E3C">
        <w:rPr>
          <w:rFonts w:ascii="Arial" w:hAnsi="Arial" w:cs="Arial"/>
          <w:color w:val="000000" w:themeColor="text1"/>
        </w:rPr>
        <w:t xml:space="preserve">Data processing and visualization were conducted using various R packages. Specifically, </w:t>
      </w:r>
      <w:r w:rsidRPr="00F74E3C">
        <w:rPr>
          <w:rFonts w:ascii="Arial" w:hAnsi="Arial" w:cs="Arial"/>
          <w:i/>
          <w:iCs/>
          <w:color w:val="000000" w:themeColor="text1"/>
        </w:rPr>
        <w:t xml:space="preserve">ggplot2 </w:t>
      </w:r>
      <w:r w:rsidRPr="00F74E3C">
        <w:rPr>
          <w:rFonts w:ascii="Arial" w:hAnsi="Arial" w:cs="Arial"/>
          <w:color w:val="000000" w:themeColor="text1"/>
        </w:rPr>
        <w:t>v3.4.0</w:t>
      </w:r>
      <w:r w:rsidRPr="00F74E3C">
        <w:rPr>
          <w:rFonts w:ascii="Arial" w:hAnsi="Arial" w:cs="Arial"/>
          <w:color w:val="000000" w:themeColor="text1"/>
        </w:rPr>
        <w:fldChar w:fldCharType="begin" w:fldLock="1"/>
      </w:r>
      <w:r w:rsidR="005D264E" w:rsidRPr="00F74E3C">
        <w:rPr>
          <w:rFonts w:ascii="Arial" w:hAnsi="Arial" w:cs="Arial"/>
          <w:color w:val="000000" w:themeColor="text1"/>
        </w:rPr>
        <w:instrText>ADDIN CSL_CITATION {"citationItems":[{"id":"ITEM-1","itemData":{"author":[{"dropping-particle":"","family":"Wickham","given":"H.","non-dropping-particle":"","parse-names":false,"suffix":""}],"container-title":"Springer International Publishing","id":"ITEM-1","issued":{"date-parts":[["2016"]]},"title":"Ggplot2: Elegant graphics for data analysis (2nd ed.)","type":"article-journal"},"uris":["http://www.mendeley.com/documents/?uuid=6bcd9dbe-baaf-4682-aa91-2cfcf7de70c7"]}],"mendeley":{"formattedCitation":"&lt;sup&gt;11&lt;/sup&gt;","plainTextFormattedCitation":"11","previouslyFormattedCitation":"&lt;sup&gt;11&lt;/sup&gt;"},"properties":{"noteIndex":0},"schema":"https://github.com/citation-style-language/schema/raw/master/csl-citation.json"}</w:instrText>
      </w:r>
      <w:r w:rsidRPr="00F74E3C">
        <w:rPr>
          <w:rFonts w:ascii="Arial" w:hAnsi="Arial" w:cs="Arial"/>
          <w:color w:val="000000" w:themeColor="text1"/>
        </w:rPr>
        <w:fldChar w:fldCharType="separate"/>
      </w:r>
      <w:r w:rsidR="00642F0E" w:rsidRPr="00F74E3C">
        <w:rPr>
          <w:rFonts w:ascii="Arial" w:hAnsi="Arial" w:cs="Arial"/>
          <w:noProof/>
          <w:color w:val="000000" w:themeColor="text1"/>
          <w:vertAlign w:val="superscript"/>
        </w:rPr>
        <w:t>11</w:t>
      </w:r>
      <w:r w:rsidRPr="00F74E3C">
        <w:rPr>
          <w:rFonts w:ascii="Arial" w:hAnsi="Arial" w:cs="Arial"/>
          <w:color w:val="000000" w:themeColor="text1"/>
        </w:rPr>
        <w:fldChar w:fldCharType="end"/>
      </w:r>
      <w:r w:rsidRPr="00F74E3C">
        <w:rPr>
          <w:rFonts w:ascii="Arial" w:hAnsi="Arial" w:cs="Arial"/>
          <w:color w:val="000000" w:themeColor="text1"/>
        </w:rPr>
        <w:t xml:space="preserve"> was </w:t>
      </w:r>
      <w:r w:rsidR="00412C53" w:rsidRPr="00F74E3C">
        <w:rPr>
          <w:rFonts w:ascii="Arial" w:hAnsi="Arial" w:cs="Arial"/>
          <w:color w:val="000000" w:themeColor="text1"/>
        </w:rPr>
        <w:t xml:space="preserve">used </w:t>
      </w:r>
      <w:r w:rsidRPr="00F74E3C">
        <w:rPr>
          <w:rFonts w:ascii="Arial" w:hAnsi="Arial" w:cs="Arial"/>
          <w:color w:val="000000" w:themeColor="text1"/>
        </w:rPr>
        <w:t xml:space="preserve">for generating bar plots, providing a clear and </w:t>
      </w:r>
      <w:r w:rsidR="00412C53" w:rsidRPr="00F74E3C">
        <w:rPr>
          <w:rFonts w:ascii="Arial" w:hAnsi="Arial" w:cs="Arial"/>
          <w:color w:val="000000" w:themeColor="text1"/>
        </w:rPr>
        <w:t>precise</w:t>
      </w:r>
      <w:r w:rsidR="00585603" w:rsidRPr="00F74E3C">
        <w:rPr>
          <w:rFonts w:ascii="Arial" w:hAnsi="Arial" w:cs="Arial"/>
          <w:color w:val="000000" w:themeColor="text1"/>
        </w:rPr>
        <w:t xml:space="preserve"> </w:t>
      </w:r>
      <w:r w:rsidRPr="00F74E3C">
        <w:rPr>
          <w:rFonts w:ascii="Arial" w:hAnsi="Arial" w:cs="Arial"/>
          <w:color w:val="000000" w:themeColor="text1"/>
        </w:rPr>
        <w:t xml:space="preserve">representation of the data. The </w:t>
      </w:r>
      <w:proofErr w:type="spellStart"/>
      <w:r w:rsidRPr="00F74E3C">
        <w:rPr>
          <w:rFonts w:ascii="Arial" w:hAnsi="Arial" w:cs="Arial"/>
          <w:i/>
          <w:iCs/>
          <w:color w:val="000000" w:themeColor="text1"/>
        </w:rPr>
        <w:t>UpSetR</w:t>
      </w:r>
      <w:proofErr w:type="spellEnd"/>
      <w:r w:rsidRPr="00F74E3C">
        <w:rPr>
          <w:rFonts w:ascii="Arial" w:hAnsi="Arial" w:cs="Arial"/>
          <w:i/>
          <w:iCs/>
          <w:color w:val="000000" w:themeColor="text1"/>
        </w:rPr>
        <w:t xml:space="preserve"> </w:t>
      </w:r>
      <w:r w:rsidRPr="00F74E3C">
        <w:rPr>
          <w:rFonts w:ascii="Arial" w:hAnsi="Arial" w:cs="Arial"/>
          <w:color w:val="000000" w:themeColor="text1"/>
        </w:rPr>
        <w:t>v1.4.0</w:t>
      </w:r>
      <w:r w:rsidRPr="00F74E3C">
        <w:rPr>
          <w:rFonts w:ascii="Arial" w:hAnsi="Arial" w:cs="Arial"/>
          <w:color w:val="000000" w:themeColor="text1"/>
        </w:rPr>
        <w:fldChar w:fldCharType="begin" w:fldLock="1"/>
      </w:r>
      <w:r w:rsidR="005D264E" w:rsidRPr="00F74E3C">
        <w:rPr>
          <w:rFonts w:ascii="Arial" w:hAnsi="Arial" w:cs="Arial"/>
          <w:color w:val="000000" w:themeColor="text1"/>
        </w:rPr>
        <w:instrText>ADDIN CSL_CITATION {"citationItems":[{"id":"ITEM-1","itemData":{"DOI":"10.1093/bioinformatics/btx364","ISSN":"1367-4811 (Electronic)","PMID":"28645171","abstract":"MOTIVATION: Venn and Euler diagrams are a popular yet inadequate solution for  quantitative visualization of set intersections. A scalable alternative to Venn and Euler diagrams for visualizing intersecting sets and their properties is needed. RESULTS: We developed UpSetR, an open source R package that employs a scalable matrix-based visualization to show intersections of sets, their size, and other properties. AVAILABILITY AND IMPLEMENTATION: UpSetR is available at https://github.com/hms-dbmi/UpSetR/ and released under the MIT License. A Shiny app is available at https://gehlenborglab.shinyapps.io/upsetr/ . CONTACT: nils@hms.harvard.edu. SUPPLEMENTARY INFORMATION: Supplementary data are available at Bioinformatics online.","author":[{"dropping-particle":"","family":"Conway","given":"Jake R","non-dropping-particle":"","parse-names":false,"suffix":""},{"dropping-particle":"","family":"Lex","given":"Alexander","non-dropping-particle":"","parse-names":false,"suffix":""},{"dropping-particle":"","family":"Gehlenborg","given":"Nils","non-dropping-particle":"","parse-names":false,"suffix":""}],"container-title":"Bioinformatics (Oxford, England)","id":"ITEM-1","issue":"18","issued":{"date-parts":[["2017","9"]]},"language":"eng","page":"2938-2940","publisher-place":"England","title":"UpSetR: an R package for the visualization of intersecting sets and their  properties.","type":"article-journal","volume":"33"},"uris":["http://www.mendeley.com/documents/?uuid=81102630-9ff5-46af-875d-6de6fc1f73db"]}],"mendeley":{"formattedCitation":"&lt;sup&gt;12&lt;/sup&gt;","plainTextFormattedCitation":"12","previouslyFormattedCitation":"&lt;sup&gt;12&lt;/sup&gt;"},"properties":{"noteIndex":0},"schema":"https://github.com/citation-style-language/schema/raw/master/csl-citation.json"}</w:instrText>
      </w:r>
      <w:r w:rsidRPr="00F74E3C">
        <w:rPr>
          <w:rFonts w:ascii="Arial" w:hAnsi="Arial" w:cs="Arial"/>
          <w:color w:val="000000" w:themeColor="text1"/>
        </w:rPr>
        <w:fldChar w:fldCharType="separate"/>
      </w:r>
      <w:r w:rsidR="00642F0E" w:rsidRPr="00F74E3C">
        <w:rPr>
          <w:rFonts w:ascii="Arial" w:hAnsi="Arial" w:cs="Arial"/>
          <w:noProof/>
          <w:color w:val="000000" w:themeColor="text1"/>
          <w:vertAlign w:val="superscript"/>
        </w:rPr>
        <w:t>12</w:t>
      </w:r>
      <w:r w:rsidRPr="00F74E3C">
        <w:rPr>
          <w:rFonts w:ascii="Arial" w:hAnsi="Arial" w:cs="Arial"/>
          <w:color w:val="000000" w:themeColor="text1"/>
        </w:rPr>
        <w:fldChar w:fldCharType="end"/>
      </w:r>
      <w:r w:rsidRPr="00F74E3C">
        <w:rPr>
          <w:rFonts w:ascii="Arial" w:hAnsi="Arial" w:cs="Arial"/>
          <w:color w:val="000000" w:themeColor="text1"/>
        </w:rPr>
        <w:t xml:space="preserve"> package was used to </w:t>
      </w:r>
      <w:r w:rsidR="00412C53" w:rsidRPr="00F74E3C">
        <w:rPr>
          <w:rFonts w:ascii="Arial" w:hAnsi="Arial" w:cs="Arial"/>
          <w:color w:val="000000" w:themeColor="text1"/>
        </w:rPr>
        <w:t xml:space="preserve">illustrate </w:t>
      </w:r>
      <w:r w:rsidRPr="00F74E3C">
        <w:rPr>
          <w:rFonts w:ascii="Arial" w:hAnsi="Arial" w:cs="Arial"/>
          <w:color w:val="000000" w:themeColor="text1"/>
        </w:rPr>
        <w:t xml:space="preserve">the distribution of active </w:t>
      </w:r>
      <w:r w:rsidR="00412C53" w:rsidRPr="00F74E3C">
        <w:rPr>
          <w:rFonts w:ascii="Arial" w:hAnsi="Arial" w:cs="Arial"/>
          <w:color w:val="000000" w:themeColor="text1"/>
        </w:rPr>
        <w:t xml:space="preserve">genomics </w:t>
      </w:r>
      <w:r w:rsidRPr="00F74E3C">
        <w:rPr>
          <w:rFonts w:ascii="Arial" w:hAnsi="Arial" w:cs="Arial"/>
          <w:color w:val="000000" w:themeColor="text1"/>
        </w:rPr>
        <w:t>regions</w:t>
      </w:r>
      <w:r w:rsidR="00412C53" w:rsidRPr="00F74E3C">
        <w:rPr>
          <w:rFonts w:ascii="Arial" w:hAnsi="Arial" w:cs="Arial"/>
          <w:color w:val="000000" w:themeColor="text1"/>
        </w:rPr>
        <w:t>,</w:t>
      </w:r>
      <w:r w:rsidR="00585603" w:rsidRPr="00F74E3C">
        <w:rPr>
          <w:rFonts w:ascii="Arial" w:hAnsi="Arial" w:cs="Arial"/>
          <w:color w:val="000000" w:themeColor="text1"/>
        </w:rPr>
        <w:t xml:space="preserve"> </w:t>
      </w:r>
      <w:r w:rsidR="00412C53" w:rsidRPr="00F74E3C">
        <w:rPr>
          <w:rFonts w:ascii="Arial" w:hAnsi="Arial" w:cs="Arial"/>
          <w:color w:val="000000" w:themeColor="text1"/>
        </w:rPr>
        <w:t xml:space="preserve">while </w:t>
      </w:r>
      <w:proofErr w:type="spellStart"/>
      <w:r w:rsidRPr="00F74E3C">
        <w:rPr>
          <w:rFonts w:ascii="Arial" w:hAnsi="Arial" w:cs="Arial"/>
          <w:i/>
          <w:iCs/>
          <w:color w:val="000000" w:themeColor="text1"/>
        </w:rPr>
        <w:t>pheatmap</w:t>
      </w:r>
      <w:proofErr w:type="spellEnd"/>
      <w:r w:rsidRPr="00F74E3C">
        <w:rPr>
          <w:rFonts w:ascii="Arial" w:hAnsi="Arial" w:cs="Arial"/>
          <w:i/>
          <w:iCs/>
          <w:color w:val="000000" w:themeColor="text1"/>
        </w:rPr>
        <w:t xml:space="preserve"> </w:t>
      </w:r>
      <w:r w:rsidRPr="00F74E3C">
        <w:rPr>
          <w:rFonts w:ascii="Arial" w:hAnsi="Arial" w:cs="Arial"/>
          <w:color w:val="000000" w:themeColor="text1"/>
        </w:rPr>
        <w:t xml:space="preserve">v1.0.12 </w:t>
      </w:r>
      <w:r w:rsidR="00412C53" w:rsidRPr="00F74E3C">
        <w:rPr>
          <w:rFonts w:ascii="Arial" w:hAnsi="Arial" w:cs="Arial"/>
          <w:color w:val="000000" w:themeColor="text1"/>
        </w:rPr>
        <w:t>facilitated</w:t>
      </w:r>
      <w:r w:rsidRPr="00F74E3C">
        <w:rPr>
          <w:rFonts w:ascii="Arial" w:hAnsi="Arial" w:cs="Arial"/>
          <w:color w:val="000000" w:themeColor="text1"/>
        </w:rPr>
        <w:t xml:space="preserve"> heatmap</w:t>
      </w:r>
      <w:r w:rsidR="00412C53" w:rsidRPr="00F74E3C">
        <w:rPr>
          <w:rFonts w:ascii="Arial" w:hAnsi="Arial" w:cs="Arial"/>
          <w:color w:val="000000" w:themeColor="text1"/>
        </w:rPr>
        <w:t xml:space="preserve"> generation</w:t>
      </w:r>
      <w:r w:rsidR="00585603" w:rsidRPr="00F74E3C">
        <w:rPr>
          <w:rFonts w:ascii="Arial" w:hAnsi="Arial" w:cs="Arial"/>
          <w:color w:val="000000" w:themeColor="text1"/>
        </w:rPr>
        <w:t xml:space="preserve"> </w:t>
      </w:r>
      <w:r w:rsidRPr="00F74E3C">
        <w:rPr>
          <w:rFonts w:ascii="Arial" w:hAnsi="Arial" w:cs="Arial"/>
          <w:color w:val="000000" w:themeColor="text1"/>
        </w:rPr>
        <w:t>for visualiz</w:t>
      </w:r>
      <w:r w:rsidR="00412C53" w:rsidRPr="00F74E3C">
        <w:rPr>
          <w:rFonts w:ascii="Arial" w:hAnsi="Arial" w:cs="Arial"/>
          <w:color w:val="000000" w:themeColor="text1"/>
        </w:rPr>
        <w:t>ing</w:t>
      </w:r>
      <w:r w:rsidRPr="00F74E3C">
        <w:rPr>
          <w:rFonts w:ascii="Arial" w:hAnsi="Arial" w:cs="Arial"/>
          <w:color w:val="000000" w:themeColor="text1"/>
        </w:rPr>
        <w:t xml:space="preserve"> complex data patterns and relationships. The </w:t>
      </w:r>
      <w:proofErr w:type="spellStart"/>
      <w:r w:rsidRPr="00F74E3C">
        <w:rPr>
          <w:rFonts w:ascii="Arial" w:hAnsi="Arial" w:cs="Arial"/>
          <w:i/>
          <w:iCs/>
          <w:color w:val="000000" w:themeColor="text1"/>
        </w:rPr>
        <w:t>RColorBrewer</w:t>
      </w:r>
      <w:proofErr w:type="spellEnd"/>
      <w:r w:rsidRPr="00F74E3C">
        <w:rPr>
          <w:rFonts w:ascii="Arial" w:hAnsi="Arial" w:cs="Arial"/>
          <w:i/>
          <w:iCs/>
          <w:color w:val="000000" w:themeColor="text1"/>
        </w:rPr>
        <w:t xml:space="preserve"> </w:t>
      </w:r>
      <w:r w:rsidRPr="00F74E3C">
        <w:rPr>
          <w:rFonts w:ascii="Arial" w:hAnsi="Arial" w:cs="Arial"/>
          <w:color w:val="000000" w:themeColor="text1"/>
        </w:rPr>
        <w:t>v1.1</w:t>
      </w:r>
      <w:r w:rsidR="00585603" w:rsidRPr="00F74E3C">
        <w:rPr>
          <w:rFonts w:ascii="Arial" w:hAnsi="Arial" w:cs="Arial"/>
          <w:color w:val="000000" w:themeColor="text1"/>
        </w:rPr>
        <w:t>.</w:t>
      </w:r>
      <w:r w:rsidRPr="00F74E3C">
        <w:rPr>
          <w:rFonts w:ascii="Arial" w:hAnsi="Arial" w:cs="Arial"/>
          <w:color w:val="000000" w:themeColor="text1"/>
        </w:rPr>
        <w:t>3 package was appl</w:t>
      </w:r>
      <w:r w:rsidR="00412C53" w:rsidRPr="00F74E3C">
        <w:rPr>
          <w:rFonts w:ascii="Arial" w:hAnsi="Arial" w:cs="Arial"/>
          <w:color w:val="000000" w:themeColor="text1"/>
        </w:rPr>
        <w:t>ied to enhance</w:t>
      </w:r>
      <w:r w:rsidRPr="00F74E3C">
        <w:rPr>
          <w:rFonts w:ascii="Arial" w:hAnsi="Arial" w:cs="Arial"/>
          <w:color w:val="000000" w:themeColor="text1"/>
        </w:rPr>
        <w:t xml:space="preserve"> color schemes</w:t>
      </w:r>
      <w:r w:rsidR="00585603" w:rsidRPr="00F74E3C">
        <w:rPr>
          <w:rFonts w:ascii="Arial" w:hAnsi="Arial" w:cs="Arial"/>
          <w:color w:val="000000" w:themeColor="text1"/>
        </w:rPr>
        <w:t xml:space="preserve"> </w:t>
      </w:r>
      <w:r w:rsidR="00412C53" w:rsidRPr="00F74E3C">
        <w:rPr>
          <w:rFonts w:ascii="Arial" w:hAnsi="Arial" w:cs="Arial"/>
          <w:color w:val="000000" w:themeColor="text1"/>
        </w:rPr>
        <w:t>for improved interpretability</w:t>
      </w:r>
      <w:r w:rsidRPr="00F74E3C">
        <w:rPr>
          <w:rFonts w:ascii="Arial" w:hAnsi="Arial" w:cs="Arial"/>
          <w:color w:val="000000" w:themeColor="text1"/>
        </w:rPr>
        <w:t xml:space="preserve">. </w:t>
      </w:r>
      <w:r w:rsidR="00412C53" w:rsidRPr="00F74E3C">
        <w:rPr>
          <w:rFonts w:ascii="Arial" w:hAnsi="Arial" w:cs="Arial"/>
          <w:color w:val="000000" w:themeColor="text1"/>
        </w:rPr>
        <w:t>For data transformation,</w:t>
      </w:r>
      <w:r w:rsidR="00585603" w:rsidRPr="00F74E3C">
        <w:rPr>
          <w:rFonts w:ascii="Arial" w:hAnsi="Arial" w:cs="Arial"/>
          <w:color w:val="000000" w:themeColor="text1"/>
        </w:rPr>
        <w:t xml:space="preserve"> </w:t>
      </w:r>
      <w:r w:rsidR="00412C53" w:rsidRPr="00F74E3C">
        <w:rPr>
          <w:rFonts w:ascii="Arial" w:hAnsi="Arial" w:cs="Arial"/>
          <w:color w:val="000000" w:themeColor="text1"/>
        </w:rPr>
        <w:t>t</w:t>
      </w:r>
      <w:r w:rsidRPr="00F74E3C">
        <w:rPr>
          <w:rFonts w:ascii="Arial" w:hAnsi="Arial" w:cs="Arial"/>
          <w:color w:val="000000" w:themeColor="text1"/>
        </w:rPr>
        <w:t xml:space="preserve">he </w:t>
      </w:r>
      <w:proofErr w:type="spellStart"/>
      <w:r w:rsidRPr="00F74E3C">
        <w:rPr>
          <w:rFonts w:ascii="Arial" w:hAnsi="Arial" w:cs="Arial"/>
          <w:i/>
          <w:iCs/>
          <w:color w:val="000000" w:themeColor="text1"/>
        </w:rPr>
        <w:t>tidyverse</w:t>
      </w:r>
      <w:proofErr w:type="spellEnd"/>
      <w:r w:rsidRPr="00F74E3C">
        <w:rPr>
          <w:rFonts w:ascii="Arial" w:hAnsi="Arial" w:cs="Arial"/>
          <w:i/>
          <w:iCs/>
          <w:color w:val="000000" w:themeColor="text1"/>
        </w:rPr>
        <w:t xml:space="preserve"> </w:t>
      </w:r>
      <w:r w:rsidRPr="00F74E3C">
        <w:rPr>
          <w:rFonts w:ascii="Arial" w:hAnsi="Arial" w:cs="Arial"/>
          <w:color w:val="000000" w:themeColor="text1"/>
        </w:rPr>
        <w:t xml:space="preserve">v2.0.0 package </w:t>
      </w:r>
      <w:r w:rsidR="00412C53" w:rsidRPr="00F74E3C">
        <w:rPr>
          <w:rFonts w:ascii="Arial" w:hAnsi="Arial" w:cs="Arial"/>
          <w:color w:val="000000" w:themeColor="text1"/>
        </w:rPr>
        <w:t>was used</w:t>
      </w:r>
      <w:r w:rsidRPr="00F74E3C">
        <w:rPr>
          <w:rFonts w:ascii="Arial" w:hAnsi="Arial" w:cs="Arial"/>
          <w:color w:val="000000" w:themeColor="text1"/>
        </w:rPr>
        <w:t xml:space="preserve">, while the </w:t>
      </w:r>
      <w:r w:rsidRPr="00F74E3C">
        <w:rPr>
          <w:rFonts w:ascii="Arial" w:hAnsi="Arial" w:cs="Arial"/>
          <w:i/>
          <w:iCs/>
          <w:color w:val="000000" w:themeColor="text1"/>
        </w:rPr>
        <w:t xml:space="preserve">patchwork </w:t>
      </w:r>
      <w:r w:rsidRPr="00F74E3C">
        <w:rPr>
          <w:rFonts w:ascii="Arial" w:hAnsi="Arial" w:cs="Arial"/>
          <w:color w:val="000000" w:themeColor="text1"/>
        </w:rPr>
        <w:t xml:space="preserve">v1.2.0 package enabled the </w:t>
      </w:r>
      <w:r w:rsidR="00C934A8" w:rsidRPr="00F74E3C">
        <w:rPr>
          <w:rFonts w:ascii="Arial" w:hAnsi="Arial" w:cs="Arial"/>
          <w:color w:val="000000" w:themeColor="text1"/>
        </w:rPr>
        <w:t xml:space="preserve">seamless integration </w:t>
      </w:r>
      <w:r w:rsidRPr="00F74E3C">
        <w:rPr>
          <w:rFonts w:ascii="Arial" w:hAnsi="Arial" w:cs="Arial"/>
          <w:color w:val="000000" w:themeColor="text1"/>
        </w:rPr>
        <w:t>of multiple plots into single figures.</w:t>
      </w:r>
      <w:r w:rsidR="00C934A8" w:rsidRPr="00F74E3C">
        <w:rPr>
          <w:rFonts w:ascii="Arial" w:hAnsi="Arial" w:cs="Arial"/>
          <w:color w:val="000000" w:themeColor="text1"/>
        </w:rPr>
        <w:t xml:space="preserve"> To visualize TF binding affinity shifts between wild-type and mutant sequences,</w:t>
      </w:r>
      <w:r w:rsidRPr="00F74E3C">
        <w:rPr>
          <w:rFonts w:ascii="Arial" w:hAnsi="Arial" w:cs="Arial"/>
          <w:color w:val="000000" w:themeColor="text1"/>
        </w:rPr>
        <w:t xml:space="preserve"> parallel coordinate plot</w:t>
      </w:r>
      <w:r w:rsidR="00C934A8" w:rsidRPr="00F74E3C">
        <w:rPr>
          <w:rFonts w:ascii="Arial" w:hAnsi="Arial" w:cs="Arial"/>
          <w:color w:val="000000" w:themeColor="text1"/>
        </w:rPr>
        <w:t>s were</w:t>
      </w:r>
      <w:r w:rsidRPr="00F74E3C">
        <w:rPr>
          <w:rFonts w:ascii="Arial" w:hAnsi="Arial" w:cs="Arial"/>
          <w:color w:val="000000" w:themeColor="text1"/>
        </w:rPr>
        <w:t xml:space="preserve"> generated using </w:t>
      </w:r>
      <w:proofErr w:type="spellStart"/>
      <w:r w:rsidRPr="00F74E3C">
        <w:rPr>
          <w:rFonts w:ascii="Arial" w:hAnsi="Arial" w:cs="Arial"/>
          <w:i/>
          <w:iCs/>
          <w:color w:val="000000" w:themeColor="text1"/>
        </w:rPr>
        <w:t>viridis</w:t>
      </w:r>
      <w:proofErr w:type="spellEnd"/>
      <w:r w:rsidRPr="00F74E3C">
        <w:rPr>
          <w:rFonts w:ascii="Arial" w:hAnsi="Arial" w:cs="Arial"/>
          <w:i/>
          <w:iCs/>
          <w:color w:val="000000" w:themeColor="text1"/>
        </w:rPr>
        <w:t xml:space="preserve"> </w:t>
      </w:r>
      <w:r w:rsidRPr="00F74E3C">
        <w:rPr>
          <w:rFonts w:ascii="Arial" w:hAnsi="Arial" w:cs="Arial"/>
          <w:color w:val="000000" w:themeColor="text1"/>
        </w:rPr>
        <w:t xml:space="preserve">v.0.6.5 and </w:t>
      </w:r>
      <w:proofErr w:type="spellStart"/>
      <w:r w:rsidRPr="00F74E3C">
        <w:rPr>
          <w:rFonts w:ascii="Arial" w:hAnsi="Arial" w:cs="Arial"/>
          <w:i/>
          <w:iCs/>
          <w:color w:val="000000" w:themeColor="text1"/>
        </w:rPr>
        <w:t>gggrepel</w:t>
      </w:r>
      <w:proofErr w:type="spellEnd"/>
      <w:r w:rsidRPr="00F74E3C">
        <w:rPr>
          <w:rFonts w:ascii="Arial" w:hAnsi="Arial" w:cs="Arial"/>
          <w:color w:val="000000" w:themeColor="text1"/>
        </w:rPr>
        <w:t xml:space="preserve"> v0.9.5.</w:t>
      </w:r>
    </w:p>
    <w:p w14:paraId="3381BEA8" w14:textId="77777777" w:rsidR="005144D6" w:rsidRPr="00F74E3C" w:rsidRDefault="005144D6" w:rsidP="005144D6">
      <w:pPr>
        <w:pStyle w:val="af3"/>
        <w:spacing w:before="120" w:line="480" w:lineRule="auto"/>
        <w:contextualSpacing/>
        <w:jc w:val="both"/>
        <w:rPr>
          <w:rFonts w:ascii="Arial" w:hAnsi="Arial" w:cs="Arial"/>
          <w:b/>
          <w:bCs/>
          <w:color w:val="000000" w:themeColor="text1"/>
        </w:rPr>
      </w:pPr>
    </w:p>
    <w:p w14:paraId="137BF14D" w14:textId="77777777" w:rsidR="005144D6" w:rsidRPr="00F74E3C" w:rsidRDefault="005144D6" w:rsidP="005144D6">
      <w:pPr>
        <w:pStyle w:val="af3"/>
        <w:spacing w:before="120" w:line="480" w:lineRule="auto"/>
        <w:contextualSpacing/>
        <w:jc w:val="both"/>
        <w:rPr>
          <w:rFonts w:ascii="Arial" w:hAnsi="Arial" w:cs="Arial"/>
          <w:b/>
          <w:bCs/>
          <w:color w:val="000000" w:themeColor="text1"/>
        </w:rPr>
      </w:pPr>
      <w:r w:rsidRPr="00F74E3C">
        <w:rPr>
          <w:rFonts w:ascii="Arial" w:hAnsi="Arial" w:cs="Arial"/>
          <w:b/>
          <w:bCs/>
          <w:color w:val="000000" w:themeColor="text1"/>
        </w:rPr>
        <w:t>Statistics</w:t>
      </w:r>
    </w:p>
    <w:p w14:paraId="14E4C847" w14:textId="13E2E032" w:rsidR="005144D6" w:rsidRPr="00F74E3C" w:rsidRDefault="005144D6" w:rsidP="005144D6">
      <w:pPr>
        <w:pStyle w:val="af3"/>
        <w:spacing w:before="120" w:line="480" w:lineRule="auto"/>
        <w:contextualSpacing/>
        <w:jc w:val="both"/>
        <w:rPr>
          <w:rFonts w:ascii="Arial" w:hAnsi="Arial" w:cs="Arial"/>
          <w:color w:val="000000" w:themeColor="text1"/>
        </w:rPr>
      </w:pPr>
      <w:r w:rsidRPr="00F74E3C">
        <w:rPr>
          <w:rFonts w:ascii="Arial" w:hAnsi="Arial" w:cs="Arial"/>
          <w:color w:val="000000" w:themeColor="text1"/>
        </w:rPr>
        <w:t>Chi-squared test</w:t>
      </w:r>
      <w:r w:rsidR="00C934A8" w:rsidRPr="00F74E3C">
        <w:rPr>
          <w:rFonts w:ascii="Arial" w:hAnsi="Arial" w:cs="Arial"/>
          <w:color w:val="000000" w:themeColor="text1"/>
        </w:rPr>
        <w:t>s</w:t>
      </w:r>
      <w:r w:rsidRPr="00F74E3C">
        <w:rPr>
          <w:rFonts w:ascii="Arial" w:hAnsi="Arial" w:cs="Arial"/>
          <w:color w:val="000000" w:themeColor="text1"/>
        </w:rPr>
        <w:t xml:space="preserve"> w</w:t>
      </w:r>
      <w:r w:rsidR="00C934A8" w:rsidRPr="00F74E3C">
        <w:rPr>
          <w:rFonts w:ascii="Arial" w:hAnsi="Arial" w:cs="Arial"/>
          <w:color w:val="000000" w:themeColor="text1"/>
        </w:rPr>
        <w:t>ere performed</w:t>
      </w:r>
      <w:r w:rsidRPr="00F74E3C">
        <w:rPr>
          <w:rFonts w:ascii="Arial" w:hAnsi="Arial" w:cs="Arial"/>
          <w:color w:val="000000" w:themeColor="text1"/>
        </w:rPr>
        <w:t xml:space="preserve"> </w:t>
      </w:r>
      <w:r w:rsidR="00C934A8" w:rsidRPr="00F74E3C">
        <w:rPr>
          <w:rFonts w:ascii="Arial" w:hAnsi="Arial" w:cs="Arial"/>
          <w:color w:val="000000" w:themeColor="text1"/>
        </w:rPr>
        <w:t>in RStudio</w:t>
      </w:r>
      <w:r w:rsidR="00585603" w:rsidRPr="00F74E3C">
        <w:rPr>
          <w:rFonts w:ascii="Arial" w:hAnsi="Arial" w:cs="Arial"/>
          <w:color w:val="000000" w:themeColor="text1"/>
        </w:rPr>
        <w:t xml:space="preserve"> </w:t>
      </w:r>
      <w:r w:rsidRPr="00F74E3C">
        <w:rPr>
          <w:rFonts w:ascii="Arial" w:hAnsi="Arial" w:cs="Arial"/>
          <w:color w:val="000000" w:themeColor="text1"/>
        </w:rPr>
        <w:t>to assess associations between categorical variables</w:t>
      </w:r>
      <w:r w:rsidR="00585603" w:rsidRPr="00F74E3C">
        <w:rPr>
          <w:rFonts w:ascii="Arial" w:hAnsi="Arial" w:cs="Arial"/>
          <w:color w:val="000000" w:themeColor="text1"/>
        </w:rPr>
        <w:t>. T</w:t>
      </w:r>
      <w:r w:rsidR="00C934A8" w:rsidRPr="00F74E3C">
        <w:rPr>
          <w:rFonts w:ascii="Arial" w:hAnsi="Arial" w:cs="Arial"/>
          <w:color w:val="000000" w:themeColor="text1"/>
        </w:rPr>
        <w:t>his approach was used to compare the proportions</w:t>
      </w:r>
      <w:r w:rsidRPr="00F74E3C">
        <w:rPr>
          <w:rFonts w:ascii="Arial" w:hAnsi="Arial" w:cs="Arial"/>
          <w:color w:val="000000" w:themeColor="text1"/>
        </w:rPr>
        <w:t xml:space="preserve"> of EEs, IEs, and promoters in GBM-specific and LGG-specific active regions.</w:t>
      </w:r>
    </w:p>
    <w:p w14:paraId="27E41334" w14:textId="77777777" w:rsidR="005144D6" w:rsidRPr="00F74E3C" w:rsidRDefault="005144D6" w:rsidP="005144D6">
      <w:pPr>
        <w:rPr>
          <w:rFonts w:ascii="Arial" w:hAnsi="Arial" w:cs="Arial"/>
          <w:b/>
          <w:bCs/>
          <w:color w:val="000000" w:themeColor="text1"/>
          <w:sz w:val="22"/>
          <w:szCs w:val="22"/>
          <w:lang w:val="en-US"/>
        </w:rPr>
      </w:pPr>
    </w:p>
    <w:p w14:paraId="73C16956" w14:textId="77777777" w:rsidR="005144D6" w:rsidRPr="00F74E3C" w:rsidRDefault="005144D6" w:rsidP="005144D6">
      <w:pPr>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Data availability</w:t>
      </w:r>
    </w:p>
    <w:p w14:paraId="5DF2F1F7" w14:textId="77777777" w:rsidR="005144D6" w:rsidRPr="00F74E3C" w:rsidRDefault="005144D6" w:rsidP="005144D6">
      <w:pPr>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 xml:space="preserve"> </w:t>
      </w:r>
    </w:p>
    <w:p w14:paraId="4C3975F5" w14:textId="66E29EC6" w:rsidR="005144D6" w:rsidRPr="00F74E3C" w:rsidRDefault="005144D6" w:rsidP="005144D6">
      <w:pPr>
        <w:spacing w:before="120" w:after="120" w:line="480" w:lineRule="auto"/>
        <w:contextualSpacing/>
        <w:jc w:val="both"/>
        <w:outlineLvl w:val="0"/>
        <w:rPr>
          <w:rFonts w:ascii="Arial" w:hAnsi="Arial" w:cs="Arial"/>
          <w:color w:val="000000" w:themeColor="text1"/>
          <w:sz w:val="22"/>
          <w:szCs w:val="22"/>
          <w:lang w:val="en-US"/>
        </w:rPr>
      </w:pPr>
      <w:r w:rsidRPr="00F74E3C">
        <w:rPr>
          <w:rFonts w:ascii="Arial" w:hAnsi="Arial" w:cs="Arial"/>
          <w:color w:val="000000" w:themeColor="text1"/>
          <w:sz w:val="22"/>
          <w:szCs w:val="22"/>
          <w:lang w:val="en-US"/>
        </w:rPr>
        <w:t>ATAC-seq data used in this study from GBM and LGG projects of TCGA are publicly available as described in the Method section. We utilized previously published WGS data from the SweGBM-1 cohort</w:t>
      </w:r>
      <w:r w:rsidRPr="00F74E3C">
        <w:rPr>
          <w:rFonts w:ascii="Arial" w:hAnsi="Arial" w:cs="Arial"/>
          <w:color w:val="000000" w:themeColor="text1"/>
          <w:sz w:val="22"/>
          <w:szCs w:val="22"/>
          <w:lang w:val="en-US"/>
        </w:rPr>
        <w:fldChar w:fldCharType="begin" w:fldLock="1"/>
      </w:r>
      <w:r w:rsidR="0044617A" w:rsidRPr="00F74E3C">
        <w:rPr>
          <w:rFonts w:ascii="Arial" w:hAnsi="Arial" w:cs="Arial"/>
          <w:color w:val="000000" w:themeColor="text1"/>
          <w:sz w:val="22"/>
          <w:szCs w:val="22"/>
          <w:lang w:val="en-US"/>
        </w:rPr>
        <w:instrText>ADDIN CSL_CITATION {"citationItems":[{"id":"ITEM-1","itemData":{"DOI":"10.1186/s13059-020-02035-x","ISSN":"1474-760X (Electronic)","PMID":"32513296","abstract":"BACKGROUND: Glioblastoma (GBM) has one of the worst 5-year survival rates of all  cancers. While genomic studies of the disease have been performed, alterations in the non-coding regulatory regions of GBM have largely remained unexplored. We apply whole-genome sequencing (WGS) to identify non-coding mutations, with regulatory potential in GBM, under the hypothesis that regions of evolutionary constraint are likely to be functional, and somatic mutations are likely more damaging than in unconstrained regions. RESULTS: We validate our GBM cohort, finding similar copy number aberrations and mutated genes based on coding mutations as previous studies. Performing analysis on non-coding constraint mutations and their position relative to nearby genes, we find a significant enrichment of non-coding constraint mutations in the neighborhood of 78 genes that have previously been implicated in GBM. Among them, SEMA3C and DYNC1I1 show the highest frequencies of alterations, with multiple mutations overlapping transcription factor binding sites. We find that a non-coding constraint mutation in the SEMA3C promoter reduces the DNA binding capacity of the region. We also identify 1776 other genes enriched for non-coding constraint mutations with likely regulatory potential, providing additional candidate GBM genes. The mutations in the top four genes, DLX5, DLX6, FOXA1, and ISL1, are distributed over promoters, UTRs, and multiple transcription factor binding sites. CONCLUSIONS: These results suggest that non-coding constraint mutations could play an essential role in GBM, underscoring the need to connect non-coding genomic variation to biological function and disease pathology.","author":[{"dropping-particle":"","family":"Sakthikumar","given":"Sharadha","non-dropping-particle":"","parse-names":false,"suffix":""},{"dropping-particle":"","family":"Roy","given":"Ananya","non-dropping-particle":"","parse-names":false,"suffix":""},{"dropping-particle":"","family":"Haseeb","given":"Lulu","non-dropping-particle":"","parse-names":false,"suffix":""},{"dropping-particle":"","family":"Pettersson","given":"Mats E","non-dropping-particle":"","parse-names":false,"suffix":""},{"dropping-particle":"","family":"Sundström","given":"Elisabeth","non-dropping-particle":"","parse-names":false,"suffix":""},{"dropping-particle":"","family":"Marinescu","given":"Voichita D","non-dropping-particle":"","parse-names":false,"suffix":""},{"dropping-particle":"","family":"Lindblad-Toh","given":"Kerstin","non-dropping-particle":"","parse-names":false,"suffix":""},{"dropping-particle":"","family":"Forsberg-Nilsson","given":"Karin","non-dropping-particle":"","parse-names":false,"suffix":""}],"container-title":"Genome biology","id":"ITEM-1","issue":"1","issued":{"date-parts":[["2020","6"]]},"language":"eng","page":"127","publisher-place":"England","title":"Whole-genome sequencing of glioblastoma reveals enrichment of non-coding  constraint mutations in known and novel genes.","type":"article-journal","volume":"21"},"uris":["http://www.mendeley.com/documents/?uuid=4ac56db6-f4d0-4097-b888-8fb3572180fd"]}],"mendeley":{"formattedCitation":"&lt;sup&gt;3&lt;/sup&gt;","plainTextFormattedCitation":"3","previouslyFormattedCitation":"&lt;sup&gt;3&lt;/sup&gt;"},"properties":{"noteIndex":0},"schema":"https://github.com/citation-style-language/schema/raw/master/csl-citation.json"}</w:instrText>
      </w:r>
      <w:r w:rsidRPr="00F74E3C">
        <w:rPr>
          <w:rFonts w:ascii="Arial" w:hAnsi="Arial" w:cs="Arial"/>
          <w:color w:val="000000" w:themeColor="text1"/>
          <w:sz w:val="22"/>
          <w:szCs w:val="22"/>
          <w:lang w:val="en-US"/>
        </w:rPr>
        <w:fldChar w:fldCharType="separate"/>
      </w:r>
      <w:r w:rsidR="00676E1C" w:rsidRPr="00F74E3C">
        <w:rPr>
          <w:rFonts w:ascii="Arial" w:hAnsi="Arial" w:cs="Arial"/>
          <w:noProof/>
          <w:color w:val="000000" w:themeColor="text1"/>
          <w:sz w:val="22"/>
          <w:szCs w:val="22"/>
          <w:vertAlign w:val="superscript"/>
          <w:lang w:val="en-US"/>
        </w:rPr>
        <w:t>3</w:t>
      </w:r>
      <w:r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xml:space="preserve">. Furthermore, we utilized publicly available data of promoter regions defined by NCBI </w:t>
      </w:r>
      <w:proofErr w:type="spellStart"/>
      <w:r w:rsidRPr="00F74E3C">
        <w:rPr>
          <w:rFonts w:ascii="Arial" w:hAnsi="Arial" w:cs="Arial"/>
          <w:color w:val="000000" w:themeColor="text1"/>
          <w:sz w:val="22"/>
          <w:szCs w:val="22"/>
          <w:lang w:val="en-US"/>
        </w:rPr>
        <w:t>RefSeq</w:t>
      </w:r>
      <w:proofErr w:type="spellEnd"/>
      <w:r w:rsidRPr="00F74E3C">
        <w:rPr>
          <w:rFonts w:ascii="Arial" w:hAnsi="Arial" w:cs="Arial"/>
          <w:color w:val="000000" w:themeColor="text1"/>
          <w:sz w:val="22"/>
          <w:szCs w:val="22"/>
          <w:lang w:val="en-US"/>
        </w:rPr>
        <w:t xml:space="preserve"> (GRCh37/hg19), enhancer annotations from FANTOM5</w:t>
      </w:r>
      <w:r w:rsidRPr="00F74E3C">
        <w:rPr>
          <w:rFonts w:ascii="Arial" w:hAnsi="Arial" w:cs="Arial"/>
          <w:color w:val="000000" w:themeColor="text1"/>
          <w:sz w:val="22"/>
          <w:szCs w:val="22"/>
        </w:rPr>
        <w:fldChar w:fldCharType="begin" w:fldLock="1"/>
      </w:r>
      <w:r w:rsidR="0044617A" w:rsidRPr="00F74E3C">
        <w:rPr>
          <w:rFonts w:ascii="Arial" w:hAnsi="Arial" w:cs="Arial"/>
          <w:color w:val="000000" w:themeColor="text1"/>
          <w:sz w:val="22"/>
          <w:szCs w:val="22"/>
          <w:lang w:val="en-US"/>
        </w:rPr>
        <w:instrText>ADDIN CSL_CITATION {"citationItems":[{"id":"ITEM-1","itemData":{"DOI":"10.1186/s13059-014-0560-6","ISSN":"1474-760X (Electronic)","PMID":"25723102","abstract":"The FANTOM5 project investigates transcription initiation activities in more than  1,000 human and mouse primary cells, cell lines and tissues using CAGE. Based on manual curation of sample information and development of an ontology for sample classification, we assemble the resulting data into a centralized data resource (http://fantom.gsc.riken.jp/5/). This resource contains web-based tools and data-access points for the research community to search and extract data related to samples, genes, promoter activities, transcription factors and enhancers across the FANTOM5 atlas.","author":[{"dropping-particle":"","family":"Lizio","given":"Marina","non-dropping-particle":"","parse-names":false,"suffix":""},{"dropping-particle":"","family":"Harshbarger","given":"Jayson","non-dropping-particle":"","parse-names":false,"suffix":""},{"dropping-particle":"","family":"Shimoji","given":"Hisashi","non-dropping-particle":"","parse-names":false,"suffix":""},{"dropping-particle":"","family":"Severin","given":"Jessica","non-dropping-particle":"","parse-names":false,"suffix":""},{"dropping-particle":"","family":"Kasukawa","given":"Takeya","non-dropping-particle":"","parse-names":false,"suffix":""},{"dropping-particle":"","family":"Sahin","given":"Serkan","non-dropping-particle":"","parse-names":false,"suffix":""},{"dropping-particle":"","family":"Abugessaisa","given":"Imad","non-dropping-particle":"","parse-names":false,"suffix":""},{"dropping-particle":"","family":"Fukuda","given":"Shiro","non-dropping-particle":"","parse-names":false,"suffix":""},{"dropping-particle":"","family":"Hori","given":"Fumi","non-dropping-particle":"","parse-names":false,"suffix":""},{"dropping-particle":"","family":"Ishikawa-Kato","given":"Sachi","non-dropping-particle":"","parse-names":false,"suffix":""},{"dropping-particle":"","family":"Mungall","given":"Christopher J","non-dropping-particle":"","parse-names":false,"suffix":""},{"dropping-particle":"","family":"Arner","given":"Erik","non-dropping-particle":"","parse-names":false,"suffix":""},{"dropping-particle":"","family":"Baillie","given":"J Kenneth","non-dropping-particle":"","parse-names":false,"suffix":""},{"dropping-particle":"","family":"Bertin","given":"Nicolas","non-dropping-particle":"","parse-names":false,"suffix":""},{"dropping-particle":"","family":"Bono","given":"Hidemasa","non-dropping-particle":"","parse-names":false,"suffix":""},{"dropping-particle":"","family":"Hoon","given":"Michiel","non-dropping-particle":"de","parse-names":false,"suffix":""},{"dropping-particle":"","family":"Diehl","given":"Alexander D","non-dropping-particle":"","parse-names":false,"suffix":""},{"dropping-particle":"","family":"Dimont","given":"Emmanuel","non-dropping-particle":"","parse-names":false,"suffix":""},{"dropping-particle":"","family":"Freeman","given":"Tom C","non-dropping-particle":"","parse-names":false,"suffix":""},{"dropping-particle":"","family":"Fujieda","given":"Kaori","non-dropping-particle":"","parse-names":false,"suffix":""},{"dropping-particle":"","family":"Hide","given":"Winston","non-dropping-particle":"","parse-names":false,"suffix":""},{"dropping-particle":"","family":"Kaliyaperumal","given":"Rajaram","non-dropping-particle":"","parse-names":false,"suffix":""},{"dropping-particle":"","family":"Katayama","given":"Toshiaki","non-dropping-particle":"","parse-names":false,"suffix":""},{"dropping-particle":"","family":"Lassmann","given":"Timo","non-dropping-particle":"","parse-names":false,"suffix":""},{"dropping-particle":"","family":"Meehan","given":"Terrence F","non-dropping-particle":"","parse-names":false,"suffix":""},{"dropping-particle":"","family":"Nishikata","given":"Koro","non-dropping-particle":"","parse-names":false,"suffix":""},{"dropping-particle":"","family":"Ono","given":"Hiromasa","non-dropping-particle":"","parse-names":false,"suffix":""},{"dropping-particle":"","family":"Rehli","given":"Michael","non-dropping-particle":"","parse-names":false,"suffix":""},{"dropping-particle":"","family":"Sandelin","given":"Albin","non-dropping-particle":"","parse-names":false,"suffix":""},{"dropping-particle":"","family":"Schultes","given":"Erik A","non-dropping-particle":"","parse-names":false,"suffix":""},{"dropping-particle":"","family":"'t Hoen","given":"Peter A C","non-dropping-particle":"","parse-names":false,"suffix":""},{"dropping-particle":"","family":"Tatum","given":"Zuotian","non-dropping-particle":"","parse-names":false,"suffix":""},{"dropping-particle":"","family":"Thompson","given":"Mark","non-dropping-particle":"","parse-names":false,"suffix":""},{"dropping-particle":"","family":"Toyoda","given":"Tetsuro","non-dropping-particle":"","parse-names":false,"suffix":""},{"dropping-particle":"","family":"Wright","given":"Derek W","non-dropping-particle":"","parse-names":false,"suffix":""},{"dropping-particle":"","family":"Daub","given":"Carsten O","non-dropping-particle":"","parse-names":false,"suffix":""},{"dropping-particle":"","family":"Itoh","given":"Masayoshi","non-dropping-particle":"","parse-names":false,"suffix":""},{"dropping-particle":"","family":"Carninci","given":"Piero","non-dropping-particle":"","parse-names":false,"suffix":""},{"dropping-particle":"","family":"Hayashizaki","given":"Yoshihide","non-dropping-particle":"","parse-names":false,"suffix":""},{"dropping-particle":"","family":"Forrest","given":"Alistair R R","non-dropping-particle":"","parse-names":false,"suffix":""},{"dropping-particle":"","family":"Kawaji","given":"Hideya","non-dropping-particle":"","parse-names":false,"suffix":""}],"container-title":"Genome biology","id":"ITEM-1","issue":"1","issued":{"date-parts":[["2015","1"]]},"language":"eng","page":"22","publisher-place":"England","title":"Gateways to the FANTOM5 promoter level mammalian expression atlas.","type":"article-journal","volume":"16"},"uris":["http://www.mendeley.com/documents/?uuid=38182543-781a-4caa-8f35-04730fba778b"]}],"mendeley":{"formattedCitation":"&lt;sup&gt;4&lt;/sup&gt;","plainTextFormattedCitation":"4","previouslyFormattedCitation":"&lt;sup&gt;4&lt;/sup&gt;"},"properties":{"noteIndex":0},"schema":"https://github.com/citation-style-language/schema/raw/master/csl-citation.json"}</w:instrText>
      </w:r>
      <w:r w:rsidRPr="00F74E3C">
        <w:rPr>
          <w:rFonts w:ascii="Arial" w:hAnsi="Arial" w:cs="Arial"/>
          <w:color w:val="000000" w:themeColor="text1"/>
          <w:sz w:val="22"/>
          <w:szCs w:val="22"/>
        </w:rPr>
        <w:fldChar w:fldCharType="separate"/>
      </w:r>
      <w:r w:rsidR="00676E1C" w:rsidRPr="00F74E3C">
        <w:rPr>
          <w:rFonts w:ascii="Arial" w:hAnsi="Arial" w:cs="Arial"/>
          <w:noProof/>
          <w:color w:val="000000" w:themeColor="text1"/>
          <w:sz w:val="22"/>
          <w:szCs w:val="22"/>
          <w:vertAlign w:val="superscript"/>
          <w:lang w:val="en-US"/>
        </w:rPr>
        <w:t>4</w:t>
      </w:r>
      <w:r w:rsidRPr="00F74E3C">
        <w:rPr>
          <w:rFonts w:ascii="Arial" w:hAnsi="Arial" w:cs="Arial"/>
          <w:color w:val="000000" w:themeColor="text1"/>
          <w:sz w:val="22"/>
          <w:szCs w:val="22"/>
        </w:rPr>
        <w:fldChar w:fldCharType="end"/>
      </w:r>
      <w:r w:rsidRPr="00F74E3C">
        <w:rPr>
          <w:rFonts w:ascii="Arial" w:hAnsi="Arial" w:cs="Arial"/>
          <w:color w:val="000000" w:themeColor="text1"/>
          <w:sz w:val="22"/>
          <w:szCs w:val="22"/>
          <w:lang w:val="en-US"/>
        </w:rPr>
        <w:t>, and CTCF motifs from JASPAR CORE 2020</w:t>
      </w:r>
      <w:r w:rsidRPr="00F74E3C">
        <w:rPr>
          <w:rFonts w:ascii="Arial" w:hAnsi="Arial" w:cs="Arial"/>
          <w:color w:val="000000" w:themeColor="text1"/>
          <w:sz w:val="22"/>
          <w:szCs w:val="22"/>
        </w:rPr>
        <w:fldChar w:fldCharType="begin" w:fldLock="1"/>
      </w:r>
      <w:r w:rsidR="0044617A" w:rsidRPr="00F74E3C">
        <w:rPr>
          <w:rFonts w:ascii="Arial" w:hAnsi="Arial" w:cs="Arial"/>
          <w:color w:val="000000" w:themeColor="text1"/>
          <w:sz w:val="22"/>
          <w:szCs w:val="22"/>
          <w:lang w:val="en-US"/>
        </w:rPr>
        <w:instrText>ADDIN CSL_CITATION {"citationItems":[{"id":"ITEM-1","itemData":{"DOI":"10.1093/nar/gkz1001","ISSN":"1362-4962 (Electronic)","PMID":"31701148","abstract":"JASPAR (http://jaspar.genereg.net) is an open-access database of curated,  non-redundant transcription factor (TF)-binding profiles stored as position frequency matrices (PFMs) for TFs across multiple species in six taxonomic groups. In this 8th release of JASPAR, the CORE collection has been expanded with 245 new PFMs (169 for vertebrates, 42 for plants, 17 for nematodes, 10 for insects, and 7 for fungi), and 156 PFMs were updated (125 for vertebrates, 28 for plants and 3 for insects). These new profiles represent an 18% expansion compared to the previous release. JASPAR 2020 comes with a novel collection of unvalidated TF-binding profiles for which our curators did not find orthogonal supporting evidence in the literature. This collection has a dedicated web form to engage the community in the curation of unvalidated TF-binding profiles. Moreover, we created a Q&amp;A forum to ease the communication between the user community and JASPAR curators. Finally, we updated the genomic tracks, inference tool, and TF-binding profile similarity clusters. All the data is available through the JASPAR website, its associated RESTful API, and through the JASPAR2020 R/Bioconductor package.","author":[{"dropping-particle":"","family":"Fornes","given":"Oriol","non-dropping-particle":"","parse-names":false,"suffix":""},{"dropping-particle":"","family":"Castro-Mondragon","given":"Jaime A","non-dropping-particle":"","parse-names":false,"suffix":""},{"dropping-particle":"","family":"Khan","given":"Aziz","non-dropping-particle":"","parse-names":false,"suffix":""},{"dropping-particle":"","family":"Lee","given":"Robin","non-dropping-particle":"van der","parse-names":false,"suffix":""},{"dropping-particle":"","family":"Zhang","given":"Xi","non-dropping-particle":"","parse-names":false,"suffix":""},{"dropping-particle":"","family":"Richmond","given":"Phillip A","non-dropping-particle":"","parse-names":false,"suffix":""},{"dropping-particle":"","family":"Modi","given":"Bhavi P","non-dropping-particle":"","parse-names":false,"suffix":""},{"dropping-particle":"","family":"Correard","given":"Solenne","non-dropping-particle":"","parse-names":false,"suffix":""},{"dropping-particle":"","family":"Gheorghe","given":"Marius","non-dropping-particle":"","parse-names":false,"suffix":""},{"dropping-particle":"","family":"Baranašić","given":"Damir","non-dropping-particle":"","parse-names":false,"suffix":""},{"dropping-particle":"","family":"Santana-Garcia","given":"Walter","non-dropping-particle":"","parse-names":false,"suffix":""},{"dropping-particle":"","family":"Tan","given":"Ge","non-dropping-particle":"","parse-names":false,"suffix":""},{"dropping-particle":"","family":"Chèneby","given":"Jeanne","non-dropping-particle":"","parse-names":false,"suffix":""},{"dropping-particle":"","family":"Ballester","given":"Benoit","non-dropping-particle":"","parse-names":false,"suffix":""},{"dropping-particle":"","family":"Parcy","given":"François","non-dropping-particle":"","parse-names":false,"suffix":""},{"dropping-particle":"","family":"Sandelin","given":"Albin","non-dropping-particle":"","parse-names":false,"suffix":""},{"dropping-particle":"","family":"Lenhard","given":"Boris","non-dropping-particle":"","parse-names":false,"suffix":""},{"dropping-particle":"","family":"Wasserman","given":"Wyeth W","non-dropping-particle":"","parse-names":false,"suffix":""},{"dropping-particle":"","family":"Mathelier","given":"Anthony","non-dropping-particle":"","parse-names":false,"suffix":""}],"container-title":"Nucleic acids research","id":"ITEM-1","issue":"D1","issued":{"date-parts":[["2020","1"]]},"language":"eng","page":"D87-D92","publisher-place":"England","title":"JASPAR 2020: update of the open-access database of transcription factor binding  profiles.","type":"article-journal","volume":"48"},"uris":["http://www.mendeley.com/documents/?uuid=9c0668e0-d38c-40dc-9081-0deded116427"]}],"mendeley":{"formattedCitation":"&lt;sup&gt;5&lt;/sup&gt;","plainTextFormattedCitation":"5","previouslyFormattedCitation":"&lt;sup&gt;5&lt;/sup&gt;"},"properties":{"noteIndex":0},"schema":"https://github.com/citation-style-language/schema/raw/master/csl-citation.json"}</w:instrText>
      </w:r>
      <w:r w:rsidRPr="00F74E3C">
        <w:rPr>
          <w:rFonts w:ascii="Arial" w:hAnsi="Arial" w:cs="Arial"/>
          <w:color w:val="000000" w:themeColor="text1"/>
          <w:sz w:val="22"/>
          <w:szCs w:val="22"/>
        </w:rPr>
        <w:fldChar w:fldCharType="separate"/>
      </w:r>
      <w:r w:rsidR="00676E1C" w:rsidRPr="00F74E3C">
        <w:rPr>
          <w:rFonts w:ascii="Arial" w:hAnsi="Arial" w:cs="Arial"/>
          <w:noProof/>
          <w:color w:val="000000" w:themeColor="text1"/>
          <w:sz w:val="22"/>
          <w:szCs w:val="22"/>
          <w:vertAlign w:val="superscript"/>
          <w:lang w:val="en-US"/>
        </w:rPr>
        <w:t>5</w:t>
      </w:r>
      <w:r w:rsidRPr="00F74E3C">
        <w:rPr>
          <w:rFonts w:ascii="Arial" w:hAnsi="Arial" w:cs="Arial"/>
          <w:color w:val="000000" w:themeColor="text1"/>
          <w:sz w:val="22"/>
          <w:szCs w:val="22"/>
        </w:rPr>
        <w:fldChar w:fldCharType="end"/>
      </w:r>
      <w:r w:rsidRPr="00F74E3C">
        <w:rPr>
          <w:rFonts w:ascii="Arial" w:hAnsi="Arial" w:cs="Arial"/>
          <w:color w:val="000000" w:themeColor="text1"/>
          <w:sz w:val="22"/>
          <w:szCs w:val="22"/>
          <w:lang w:val="en-US"/>
        </w:rPr>
        <w:t>.</w:t>
      </w:r>
    </w:p>
    <w:p w14:paraId="3A0FB449" w14:textId="77777777" w:rsidR="005144D6" w:rsidRPr="00F74E3C" w:rsidRDefault="005144D6">
      <w:pPr>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br w:type="page"/>
      </w:r>
    </w:p>
    <w:p w14:paraId="2A36E5E8" w14:textId="77A8FB37" w:rsidR="00455B90" w:rsidRPr="00F74E3C" w:rsidRDefault="00DA7B6F" w:rsidP="00335C12">
      <w:pPr>
        <w:spacing w:before="120" w:after="120" w:line="480" w:lineRule="auto"/>
        <w:contextualSpacing/>
        <w:jc w:val="both"/>
        <w:outlineLvl w:val="0"/>
        <w:rPr>
          <w:rFonts w:ascii="Arial" w:hAnsi="Arial" w:cs="Arial"/>
          <w:color w:val="000000" w:themeColor="text1"/>
          <w:sz w:val="22"/>
          <w:szCs w:val="22"/>
          <w:lang w:val="en-US"/>
        </w:rPr>
      </w:pPr>
      <w:r w:rsidRPr="00F74E3C">
        <w:rPr>
          <w:rFonts w:ascii="Arial" w:hAnsi="Arial" w:cs="Arial"/>
          <w:b/>
          <w:bCs/>
          <w:color w:val="000000" w:themeColor="text1"/>
          <w:sz w:val="22"/>
          <w:szCs w:val="22"/>
          <w:lang w:val="en-US"/>
        </w:rPr>
        <w:lastRenderedPageBreak/>
        <w:t xml:space="preserve">EXTENDED </w:t>
      </w:r>
      <w:r w:rsidR="006270F4" w:rsidRPr="00F74E3C">
        <w:rPr>
          <w:rFonts w:ascii="Arial" w:hAnsi="Arial" w:cs="Arial"/>
          <w:b/>
          <w:bCs/>
          <w:color w:val="000000" w:themeColor="text1"/>
          <w:sz w:val="22"/>
          <w:szCs w:val="22"/>
          <w:lang w:val="en-US"/>
        </w:rPr>
        <w:t>DISCUSSION</w:t>
      </w:r>
      <w:r w:rsidR="003663D2" w:rsidRPr="00F74E3C">
        <w:rPr>
          <w:rFonts w:ascii="Arial" w:hAnsi="Arial" w:cs="Arial"/>
          <w:b/>
          <w:bCs/>
          <w:color w:val="000000" w:themeColor="text1"/>
          <w:sz w:val="22"/>
          <w:szCs w:val="22"/>
          <w:lang w:val="en-US"/>
        </w:rPr>
        <w:t xml:space="preserve"> </w:t>
      </w:r>
    </w:p>
    <w:p w14:paraId="2588224D" w14:textId="2F3AD4A0" w:rsidR="00C56030" w:rsidRPr="00F74E3C" w:rsidRDefault="00057508" w:rsidP="00335C12">
      <w:pPr>
        <w:spacing w:before="120" w:after="120" w:line="480" w:lineRule="auto"/>
        <w:ind w:firstLine="708"/>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 xml:space="preserve">Over </w:t>
      </w:r>
      <w:r w:rsidR="00622C39" w:rsidRPr="00F74E3C">
        <w:rPr>
          <w:rFonts w:ascii="Arial" w:hAnsi="Arial" w:cs="Arial"/>
          <w:color w:val="000000" w:themeColor="text1"/>
          <w:sz w:val="22"/>
          <w:szCs w:val="22"/>
          <w:lang w:val="en-US"/>
        </w:rPr>
        <w:t>recent</w:t>
      </w:r>
      <w:r w:rsidRPr="00F74E3C">
        <w:rPr>
          <w:rFonts w:ascii="Arial" w:hAnsi="Arial" w:cs="Arial"/>
          <w:color w:val="000000" w:themeColor="text1"/>
          <w:sz w:val="22"/>
          <w:szCs w:val="22"/>
          <w:lang w:val="en-US"/>
        </w:rPr>
        <w:t xml:space="preserve"> years, </w:t>
      </w:r>
      <w:r w:rsidR="00BD63A2" w:rsidRPr="00F74E3C">
        <w:rPr>
          <w:rFonts w:ascii="Arial" w:hAnsi="Arial" w:cs="Arial"/>
          <w:color w:val="000000" w:themeColor="text1"/>
          <w:sz w:val="22"/>
          <w:szCs w:val="22"/>
          <w:lang w:val="en-US"/>
        </w:rPr>
        <w:t xml:space="preserve">most of the </w:t>
      </w:r>
      <w:r w:rsidR="00623E4A" w:rsidRPr="00F74E3C">
        <w:rPr>
          <w:rFonts w:ascii="Arial" w:hAnsi="Arial" w:cs="Arial"/>
          <w:color w:val="000000" w:themeColor="text1"/>
          <w:sz w:val="22"/>
          <w:szCs w:val="22"/>
          <w:lang w:val="en-US"/>
        </w:rPr>
        <w:t xml:space="preserve">cancer-related </w:t>
      </w:r>
      <w:r w:rsidR="00BD63A2" w:rsidRPr="00F74E3C">
        <w:rPr>
          <w:rFonts w:ascii="Arial" w:hAnsi="Arial" w:cs="Arial"/>
          <w:color w:val="000000" w:themeColor="text1"/>
          <w:sz w:val="22"/>
          <w:szCs w:val="22"/>
          <w:lang w:val="en-US"/>
        </w:rPr>
        <w:t xml:space="preserve">discoveries </w:t>
      </w:r>
      <w:r w:rsidR="00B90101" w:rsidRPr="00F74E3C">
        <w:rPr>
          <w:rFonts w:ascii="Arial" w:hAnsi="Arial" w:cs="Arial"/>
          <w:color w:val="000000" w:themeColor="text1"/>
          <w:sz w:val="22"/>
          <w:szCs w:val="22"/>
          <w:lang w:val="en-US"/>
        </w:rPr>
        <w:t xml:space="preserve">have centered on </w:t>
      </w:r>
      <w:r w:rsidR="00C934A8" w:rsidRPr="00F74E3C">
        <w:rPr>
          <w:rFonts w:ascii="Arial" w:hAnsi="Arial" w:cs="Arial"/>
          <w:color w:val="000000" w:themeColor="text1"/>
          <w:sz w:val="22"/>
          <w:szCs w:val="22"/>
          <w:lang w:val="en-US"/>
        </w:rPr>
        <w:t xml:space="preserve">mutations within </w:t>
      </w:r>
      <w:r w:rsidR="00B90101" w:rsidRPr="00F74E3C">
        <w:rPr>
          <w:rFonts w:ascii="Arial" w:hAnsi="Arial" w:cs="Arial"/>
          <w:color w:val="000000" w:themeColor="text1"/>
          <w:sz w:val="22"/>
          <w:szCs w:val="22"/>
          <w:lang w:val="en-US"/>
        </w:rPr>
        <w:t>coding region</w:t>
      </w:r>
      <w:r w:rsidR="00C934A8" w:rsidRPr="00F74E3C">
        <w:rPr>
          <w:rFonts w:ascii="Arial" w:hAnsi="Arial" w:cs="Arial"/>
          <w:color w:val="000000" w:themeColor="text1"/>
          <w:sz w:val="22"/>
          <w:szCs w:val="22"/>
          <w:lang w:val="en-US"/>
        </w:rPr>
        <w:t>s</w:t>
      </w:r>
      <w:r w:rsidR="00B90101" w:rsidRPr="00F74E3C">
        <w:rPr>
          <w:rFonts w:ascii="Arial" w:hAnsi="Arial" w:cs="Arial"/>
          <w:color w:val="000000" w:themeColor="text1"/>
          <w:sz w:val="22"/>
          <w:szCs w:val="22"/>
          <w:lang w:val="en-US"/>
        </w:rPr>
        <w:t>, particularly</w:t>
      </w:r>
      <w:r w:rsidR="00C934A8" w:rsidRPr="00F74E3C">
        <w:rPr>
          <w:rFonts w:ascii="Arial" w:hAnsi="Arial" w:cs="Arial"/>
          <w:color w:val="000000" w:themeColor="text1"/>
          <w:sz w:val="22"/>
          <w:szCs w:val="22"/>
          <w:lang w:val="en-US"/>
        </w:rPr>
        <w:t xml:space="preserve"> those</w:t>
      </w:r>
      <w:r w:rsidR="00B90101" w:rsidRPr="00F74E3C">
        <w:rPr>
          <w:rFonts w:ascii="Arial" w:hAnsi="Arial" w:cs="Arial"/>
          <w:color w:val="000000" w:themeColor="text1"/>
          <w:sz w:val="22"/>
          <w:szCs w:val="22"/>
          <w:lang w:val="en-US"/>
        </w:rPr>
        <w:t xml:space="preserve"> </w:t>
      </w:r>
      <w:r w:rsidR="00BD63A2" w:rsidRPr="00F74E3C">
        <w:rPr>
          <w:rFonts w:ascii="Arial" w:hAnsi="Arial" w:cs="Arial"/>
          <w:color w:val="000000" w:themeColor="text1"/>
          <w:sz w:val="22"/>
          <w:szCs w:val="22"/>
          <w:lang w:val="en-US"/>
        </w:rPr>
        <w:t xml:space="preserve">involving </w:t>
      </w:r>
      <w:r w:rsidRPr="00F74E3C">
        <w:rPr>
          <w:rFonts w:ascii="Arial" w:hAnsi="Arial" w:cs="Arial"/>
          <w:color w:val="000000" w:themeColor="text1"/>
          <w:sz w:val="22"/>
          <w:szCs w:val="22"/>
          <w:lang w:val="en-US"/>
        </w:rPr>
        <w:t>driver genes</w:t>
      </w:r>
      <w:r w:rsidR="00455B90"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146/annurev-genom-082509-141532","ISSN":"1545-293X (Electronic)","PMID":"21639794","abstract":"Advances in next-generation sequencing technology are enabling the systematic  analyses of whole cancer genomes, providing insights into the landscape of somatic mutations and the great genetic heterogeneity that defines the unique signature of an individual tumor. Moreover, integrated studies of the genome, epigenome, and transcriptome reveal mechanisms of tumorigenesis at multiple levels. Progress in sequencing technologies and bioinformatics will improve the costs, sensitivity, and accuracy of detecting somatic mutations, while large-scale projects are underway to coordinate cancer genome sequencing at the global level to facilitate the generation and dissemination of high-quality uniform genetic data. These developments will create opportunities for deeper studies of cancer genetics and the clinical application of genome sequencing, and will motivate further research in cancer pathogenesis.","author":[{"dropping-particle":"","family":"Wong","given":"Kit Man","non-dropping-particle":"","parse-names":false,"suffix":""},{"dropping-particle":"","family":"Hudson","given":"Thomas J","non-dropping-particle":"","parse-names":false,"suffix":""},{"dropping-particle":"","family":"McPherson","given":"John D","non-dropping-particle":"","parse-names":false,"suffix":""}],"container-title":"Annual review of genomics and human genetics","id":"ITEM-1","issued":{"date-parts":[["2011"]]},"language":"eng","page":"407-430","publisher-place":"United States","title":"Unraveling the genetics of cancer: genome sequencing and beyond.","type":"article-journal","volume":"12"},"uris":["http://www.mendeley.com/documents/?uuid=e0817a1e-524d-4e27-b858-bcae533ff918"]}],"mendeley":{"formattedCitation":"&lt;sup&gt;13&lt;/sup&gt;","plainTextFormattedCitation":"13","previouslyFormattedCitation":"&lt;sup&gt;13&lt;/sup&gt;"},"properties":{"noteIndex":0},"schema":"https://github.com/citation-style-language/schema/raw/master/csl-citation.json"}</w:instrText>
      </w:r>
      <w:r w:rsidR="00455B90"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13</w:t>
      </w:r>
      <w:r w:rsidR="00455B90" w:rsidRPr="00F74E3C">
        <w:rPr>
          <w:rFonts w:ascii="Arial" w:hAnsi="Arial" w:cs="Arial"/>
          <w:color w:val="000000" w:themeColor="text1"/>
          <w:sz w:val="22"/>
          <w:szCs w:val="22"/>
          <w:lang w:val="en-US"/>
        </w:rPr>
        <w:fldChar w:fldCharType="end"/>
      </w:r>
      <w:r w:rsidR="00BD63A2" w:rsidRPr="00F74E3C">
        <w:rPr>
          <w:rFonts w:ascii="Arial" w:hAnsi="Arial" w:cs="Arial"/>
          <w:color w:val="000000" w:themeColor="text1"/>
          <w:sz w:val="22"/>
          <w:szCs w:val="22"/>
          <w:lang w:val="en-US"/>
        </w:rPr>
        <w:t xml:space="preserve">. </w:t>
      </w:r>
      <w:r w:rsidR="00C56030" w:rsidRPr="00F74E3C">
        <w:rPr>
          <w:rFonts w:ascii="Arial" w:hAnsi="Arial" w:cs="Arial"/>
          <w:color w:val="000000" w:themeColor="text1"/>
          <w:sz w:val="22"/>
          <w:szCs w:val="22"/>
          <w:lang w:val="en-US"/>
        </w:rPr>
        <w:t>Thus, the role of non-coding somatic mutations in glioblastoma (GBM)</w:t>
      </w:r>
      <w:r w:rsidR="00E41586" w:rsidRPr="00F74E3C">
        <w:rPr>
          <w:rFonts w:ascii="Arial" w:hAnsi="Arial" w:cs="Arial"/>
          <w:color w:val="000000" w:themeColor="text1"/>
          <w:sz w:val="22"/>
          <w:szCs w:val="22"/>
          <w:lang w:val="en-US"/>
        </w:rPr>
        <w:t xml:space="preserve"> pathogenesis</w:t>
      </w:r>
      <w:r w:rsidR="00C56030" w:rsidRPr="00F74E3C">
        <w:rPr>
          <w:rFonts w:ascii="Arial" w:hAnsi="Arial" w:cs="Arial"/>
          <w:color w:val="000000" w:themeColor="text1"/>
          <w:sz w:val="22"/>
          <w:szCs w:val="22"/>
          <w:lang w:val="en-US"/>
        </w:rPr>
        <w:t xml:space="preserve"> has been </w:t>
      </w:r>
      <w:r w:rsidR="00622C39" w:rsidRPr="00F74E3C">
        <w:rPr>
          <w:rFonts w:ascii="Arial" w:hAnsi="Arial" w:cs="Arial"/>
          <w:color w:val="000000" w:themeColor="text1"/>
          <w:sz w:val="22"/>
          <w:szCs w:val="22"/>
          <w:lang w:val="en-US"/>
        </w:rPr>
        <w:t xml:space="preserve">relatively </w:t>
      </w:r>
      <w:r w:rsidR="00C56030" w:rsidRPr="00F74E3C">
        <w:rPr>
          <w:rFonts w:ascii="Arial" w:hAnsi="Arial" w:cs="Arial"/>
          <w:color w:val="000000" w:themeColor="text1"/>
          <w:sz w:val="22"/>
          <w:szCs w:val="22"/>
          <w:lang w:val="en-US"/>
        </w:rPr>
        <w:t xml:space="preserve">overlooked. However, </w:t>
      </w:r>
      <w:r w:rsidR="00B90101" w:rsidRPr="00F74E3C">
        <w:rPr>
          <w:rFonts w:ascii="Arial" w:hAnsi="Arial" w:cs="Arial"/>
          <w:color w:val="000000" w:themeColor="text1"/>
          <w:sz w:val="22"/>
          <w:szCs w:val="22"/>
          <w:lang w:val="en-US"/>
        </w:rPr>
        <w:t xml:space="preserve">emerging </w:t>
      </w:r>
      <w:r w:rsidR="00C56030" w:rsidRPr="00F74E3C">
        <w:rPr>
          <w:rFonts w:ascii="Arial" w:hAnsi="Arial" w:cs="Arial"/>
          <w:color w:val="000000" w:themeColor="text1"/>
          <w:sz w:val="22"/>
          <w:szCs w:val="22"/>
          <w:lang w:val="en-US"/>
        </w:rPr>
        <w:t xml:space="preserve">studies </w:t>
      </w:r>
      <w:r w:rsidR="00B90101" w:rsidRPr="00F74E3C">
        <w:rPr>
          <w:rFonts w:ascii="Arial" w:hAnsi="Arial" w:cs="Arial"/>
          <w:color w:val="000000" w:themeColor="text1"/>
          <w:sz w:val="22"/>
          <w:szCs w:val="22"/>
          <w:lang w:val="en-US"/>
        </w:rPr>
        <w:t xml:space="preserve">have increasingly highlighted the significance of </w:t>
      </w:r>
      <w:r w:rsidR="00C56030" w:rsidRPr="00F74E3C">
        <w:rPr>
          <w:rFonts w:ascii="Arial" w:hAnsi="Arial" w:cs="Arial"/>
          <w:color w:val="000000" w:themeColor="text1"/>
          <w:sz w:val="22"/>
          <w:szCs w:val="22"/>
          <w:lang w:val="en-US"/>
        </w:rPr>
        <w:t xml:space="preserve">mutations </w:t>
      </w:r>
      <w:r w:rsidR="00B90101" w:rsidRPr="00F74E3C">
        <w:rPr>
          <w:rFonts w:ascii="Arial" w:hAnsi="Arial" w:cs="Arial"/>
          <w:color w:val="000000" w:themeColor="text1"/>
          <w:sz w:val="22"/>
          <w:szCs w:val="22"/>
          <w:lang w:val="en-US"/>
        </w:rPr>
        <w:t xml:space="preserve">beyond coding regions in </w:t>
      </w:r>
      <w:r w:rsidR="00C56030" w:rsidRPr="00F74E3C">
        <w:rPr>
          <w:rFonts w:ascii="Arial" w:hAnsi="Arial" w:cs="Arial"/>
          <w:color w:val="000000" w:themeColor="text1"/>
          <w:sz w:val="22"/>
          <w:szCs w:val="22"/>
          <w:lang w:val="en-US"/>
        </w:rPr>
        <w:t>tumorigenesis</w:t>
      </w:r>
      <w:r w:rsidR="00C56030"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93/narcan/zcab008","ISSN":"2632-8674 (Electronic)","PMID":"34316701","abstract":"Cancer-related mutations have been mainly identified in protein-coding regions.  Recent studies have demonstrated that mutations in non-coding regions of the genome could also be a risk factor for cancer. However, the non-coding regions comprise 98% of the total length of the human genome and contain a huge number of mutations, making it difficult to interpret their impacts on pathogenesis of cancer. To comprehensively identify cancer-related non-coding mutations, we focused on recurrent mutations in non-coding regions using somatic mutation data from COSMIC and whole-genome sequencing data from The Cancer Genome Atlas (TCGA). We identified 21 574 recurrent mutations in non-coding regions that were shared by at least two different samples from both COSMIC and TCGA databases. Among them, 580 candidate cancer-related non-coding recurrent mutations were identified based on epigenomic and chromatin structure datasets. One of such mutation was located in RREB1 binding site that is thought to interact with TEAD1 promoter. Our results suggest that mutations may disrupt the binding of RREB1 to the candidate enhancer region and increase TEAD1 expression levels. Our findings demonstrate that non-coding recurrent mutations and coding mutations may contribute to the pathogenesis of cancer.","author":[{"dropping-particle":"","family":"Kikutake","given":"Chie","non-dropping-particle":"","parse-names":false,"suffix":""},{"dropping-particle":"","family":"Yoshihara","given":"Minako","non-dropping-particle":"","parse-names":false,"suffix":""},{"dropping-particle":"","family":"Suyama","given":"Mikita","non-dropping-particle":"","parse-names":false,"suffix":""}],"container-title":"NAR cancer","id":"ITEM-1","issue":"1","issued":{"date-parts":[["2021","3"]]},"language":"eng","page":"zcab008","publisher-place":"England","title":"Pan-cancer analysis of non-coding recurrent mutations and their possible  involvement in cancer pathogenesis.","type":"article-journal","volume":"3"},"uris":["http://www.mendeley.com/documents/?uuid=c6db4659-d965-4210-880f-21e6dee67c01"]},{"id":"ITEM-2","itemData":{"DOI":"10.1038/nrg.2015.17","ISSN":"1471-0064 (Electronic)","PMID":"26781813","abstract":"Patients with cancer carry somatic sequence variants in their tumour in addition  to the germline variants in their inherited genome. Although variants in protein-coding regions have received the most attention, numerous studies have noted the importance of non-coding variants in cancer. Moreover, the overwhelming majority of variants, both somatic and germline, occur in non-coding portions of the genome. We review the current understanding of non-coding variants in cancer, including the great diversity of the mutation types--from single nucleotide variants to large genomic rearrangements--and the wide range of mechanisms by which they affect gene expression to promote tumorigenesis, such as disrupting transcription factor-binding sites or functions of non-coding RNAs. We highlight specific case studies of somatic and germline variants, and discuss how non-coding variants can be interpreted on a large-scale through computational and experimental methods.","author":[{"dropping-particle":"","family":"Khurana","given":"Ekta","non-dropping-particle":"","parse-names":false,"suffix":""},{"dropping-particle":"","family":"Fu","given":"Yao","non-dropping-particle":"","parse-names":false,"suffix":""},{"dropping-particle":"","family":"Chakravarty","given":"Dimple","non-dropping-particle":"","parse-names":false,"suffix":""},{"dropping-particle":"","family":"Demichelis","given":"Francesca","non-dropping-particle":"","parse-names":false,"suffix":""},{"dropping-particle":"","family":"Rubin","given":"Mark A","non-dropping-particle":"","parse-names":false,"suffix":""},{"dropping-particle":"","family":"Gerstein","given":"Mark","non-dropping-particle":"","parse-names":false,"suffix":""}],"container-title":"Nature reviews. Genetics","id":"ITEM-2","issue":"2","issued":{"date-parts":[["2016","2"]]},"language":"eng","page":"93-108","publisher-place":"England","title":"Role of non-coding sequence variants in cancer.","type":"article-journal","volume":"17"},"uris":["http://www.mendeley.com/documents/?uuid=822e5b1f-489b-4371-b9e3-7636e3fe064e"]},{"id":"ITEM-3","itemData":{"DOI":"10.1038/s43018-020-00114-3","ISSN":"2662-1347 (Electronic)","PMID":"35121955","abstract":"Understanding the mechanisms underlying tumorigenesis requires comprehensive  annotation of the cancer genome. The majority of the human genome consists of noncoding regions, harboring functional elements that regulate the expression of protein-coding genes, including proto-oncogenes or tumor-suppressor genes. Technologies such as whole-genome and long-read sequencing provide powerful means to identify alterations in the noncoding genome of cancer cells, paving the way for the study of their functional relevance. Recent analyses of noncoding alterations have revealed additional mechanisms underlying tumor development, progression and response to therapies, and uncovered new targets for drug development. Here we highlight recent findings about noncoding alterations, review established and emerging methods and models to study these alterations, and discuss the outlook for noncoding alterations as therapeutic targets.","author":[{"dropping-particle":"","family":"Zhang","given":"Xiaoyang","non-dropping-particle":"","parse-names":false,"suffix":""},{"dropping-particle":"","family":"Meyerson","given":"Matthew","non-dropping-particle":"","parse-names":false,"suffix":""}],"container-title":"Nature cancer","id":"ITEM-3","issue":"9","issued":{"date-parts":[["2020","9"]]},"language":"eng","page":"864-872","publisher-place":"England","title":"Illuminating the noncoding genome in cancer.","type":"article-journal","volume":"1"},"uris":["http://www.mendeley.com/documents/?uuid=da50e536-c6da-44e2-a12f-be5694d7c6e0"]},{"id":"ITEM-4","itemData":{"DOI":"10.1371/journal.pone.0227180","ISSN":"1932-6203 (Electronic)","PMID":"31945090","abstract":"Recent evidence shows that the disruption of constitutive insulated  neighbourhoods might lead to oncogene dysregulation. We present here a systematic pan-cancer characterisation of the associations between constitutive boundaries and genome alterations in cancer. Specifically, we investigate the enrichment of somatic mutation, abnormal methylation, and copy number alteration events in the proximity of CTCF bindings overlapping with topological boundaries (junctions) in 26 cancer types. Focusing on CTCF motifs that are both in-boundary (overlapping with junctions) and active (overlapping with peaks of CTCF expression), we find a significant enrichment of somatic mutations in several cancer types. Furthermore, mutated junctions are significantly conserved across cancer types, and we also observe a positive selection of transversions rather than transitions in many cancer types. We also analyzed the mutational signature found on the different classes of CTCF motifs, finding some signatures (such as SBS26) to have a higher weight within in-boundary than off-bounday motifs. Regarding methylation, we find a significant number of over-methylated active in-boundary CTCF motifs in several cancer types; similarly to somatic-mutated junctions, they also have a significant conservation across cancer types. Finally, in several cancer types we observe that copy number alterations tend to overlap with active junctions more often than in matched normal samples. While several articles have recently reported a mutational enrichment at CTCF binding sites for specific cancer types, our analysis is pan-cancer and investigates abnormal methylation and copy number alterations in addition to somatic mutations. Our method is fully replicable and suggests several follow-up tumour-specific analyses.","author":[{"dropping-particle":"","family":"Pinoli","given":"Pietro","non-dropping-particle":"","parse-names":false,"suffix":""},{"dropping-particle":"","family":"Stamoulakatou","given":"Eirini","non-dropping-particle":"","parse-names":false,"suffix":""},{"dropping-particle":"","family":"Nguyen","given":"An-Phi","non-dropping-particle":"","parse-names":false,"suffix":""},{"dropping-particle":"","family":"Rodríguez Martínez","given":"María","non-dropping-particle":"","parse-names":false,"suffix":""},{"dropping-particle":"","family":"Ceri","given":"Stefano","non-dropping-particle":"","parse-names":false,"suffix":""}],"container-title":"PloS one","id":"ITEM-4","issue":"1","issued":{"date-parts":[["2020"]]},"language":"eng","page":"e0227180","publisher-place":"United States","title":"Pan-cancer analysis of somatic mutations and epigenetic alterations in insulated  neighbourhood boundaries.","type":"article-journal","volume":"15"},"uris":["http://www.mendeley.com/documents/?uuid=fabf5a37-7f53-48a2-8b12-0804a4e8faeb"]},{"id":"ITEM-5","itemData":{"DOI":"10.1186/s12863-021-01021-x","ISSN":"2730-6844 (Electronic)","PMID":"35176995","abstract":"BACKGROUND: Numerous genome-wide association studies (GWAS) conducted to date  revealed genetic variants associated with various diseases, including breast and prostate cancers. Despite the availability of these large-scale data, relatively few variants have been functionally characterized, mainly because the majority of single-nucleotide polymorphisms (SNPs) map to the non-coding regions of the human genome. The functional characterization of these non-coding variants and the identification of their target genes remain challenging. RESULTS: In this communication, we explore the potential functional mechanisms of non-coding SNPs by integrating GWAS with the high-resolution chromosome conformation capture (Hi-C) data for breast and prostate cancers. We show that more genetic variants map to regulatory elements through the 3D genome structure than the 1D linear genome lacking physical chromatin interactions. Importantly, the association of enhancers, transcription factors, and their target genes with breast and prostate cancers tends to be higher when these regulatory elements are mapped to high-risk SNPs through spatial interactions compared to simply using a linear proximity. Finally, we demonstrate that topologically associating domains (TADs) carrying high-risk SNPs also contain gene regulatory elements whose association with cancer is generally higher than those belonging to control TADs containing no high-risk variants. CONCLUSIONS: Our results suggest that many SNPs may contribute to the cancer development by affecting the expression of certain tumor-related genes through long-range chromatin interactions with gene regulatory elements. Integrating large-scale genetic datasets with the 3D genome structure offers an attractive and unique approach to systematically investigate the functional mechanisms of genetic variants in disease risk and progression.","author":[{"dropping-particle":"","family":"Osman","given":"Noha","non-dropping-particle":"","parse-names":false,"suffix":""},{"dropping-particle":"","family":"Shawky","given":"Abd-El-Monsif","non-dropping-particle":"","parse-names":false,"suffix":""},{"dropping-particle":"","family":"Brylinski","given":"Michal","non-dropping-particle":"","parse-names":false,"suffix":""}],"container-title":"BMC genomic data","id":"ITEM-5","issue":"1","issued":{"date-parts":[["2022","2"]]},"language":"eng","page":"13","publisher-place":"England","title":"Exploring the effects of genetic variation on gene regulation in cancer in the  context of 3D genome structure.","type":"article-journal","volume":"23"},"uris":["http://www.mendeley.com/documents/?uuid=b34c46cf-5ba0-4e68-b0fa-25c3156a74cf"]}],"mendeley":{"formattedCitation":"&lt;sup&gt;14–18&lt;/sup&gt;","plainTextFormattedCitation":"14–18","previouslyFormattedCitation":"&lt;sup&gt;14–18&lt;/sup&gt;"},"properties":{"noteIndex":0},"schema":"https://github.com/citation-style-language/schema/raw/master/csl-citation.json"}</w:instrText>
      </w:r>
      <w:r w:rsidR="00C56030"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14–18</w:t>
      </w:r>
      <w:r w:rsidR="00C56030" w:rsidRPr="00F74E3C">
        <w:rPr>
          <w:rFonts w:ascii="Arial" w:hAnsi="Arial" w:cs="Arial"/>
          <w:color w:val="000000" w:themeColor="text1"/>
          <w:sz w:val="22"/>
          <w:szCs w:val="22"/>
          <w:lang w:val="en-US"/>
        </w:rPr>
        <w:fldChar w:fldCharType="end"/>
      </w:r>
      <w:r w:rsidR="00C56030" w:rsidRPr="00F74E3C">
        <w:rPr>
          <w:rFonts w:ascii="Arial" w:hAnsi="Arial" w:cs="Arial"/>
          <w:color w:val="000000" w:themeColor="text1"/>
          <w:sz w:val="22"/>
          <w:szCs w:val="22"/>
          <w:lang w:val="en-US"/>
        </w:rPr>
        <w:t xml:space="preserve">. Showing that non-coding mutations that alter gene regulatory elements (GREs), </w:t>
      </w:r>
      <w:r w:rsidR="00E41586" w:rsidRPr="00F74E3C">
        <w:rPr>
          <w:rFonts w:ascii="Arial" w:hAnsi="Arial" w:cs="Arial"/>
          <w:color w:val="000000" w:themeColor="text1"/>
          <w:sz w:val="22"/>
          <w:szCs w:val="22"/>
          <w:lang w:val="en-US"/>
        </w:rPr>
        <w:t xml:space="preserve">such as </w:t>
      </w:r>
      <w:r w:rsidR="00C56030" w:rsidRPr="00F74E3C">
        <w:rPr>
          <w:rFonts w:ascii="Arial" w:hAnsi="Arial" w:cs="Arial"/>
          <w:color w:val="000000" w:themeColor="text1"/>
          <w:sz w:val="22"/>
          <w:szCs w:val="22"/>
          <w:lang w:val="en-US"/>
        </w:rPr>
        <w:t xml:space="preserve">enhancer elements (EEs), </w:t>
      </w:r>
      <w:r w:rsidR="00E41586" w:rsidRPr="00F74E3C">
        <w:rPr>
          <w:rFonts w:ascii="Arial" w:hAnsi="Arial" w:cs="Arial"/>
          <w:color w:val="000000" w:themeColor="text1"/>
          <w:sz w:val="22"/>
          <w:szCs w:val="22"/>
          <w:lang w:val="en-US"/>
        </w:rPr>
        <w:t xml:space="preserve">play a </w:t>
      </w:r>
      <w:r w:rsidR="00C56030" w:rsidRPr="00F74E3C">
        <w:rPr>
          <w:rFonts w:ascii="Arial" w:hAnsi="Arial" w:cs="Arial"/>
          <w:color w:val="000000" w:themeColor="text1"/>
          <w:sz w:val="22"/>
          <w:szCs w:val="22"/>
          <w:lang w:val="en-US"/>
        </w:rPr>
        <w:t>pivotal</w:t>
      </w:r>
      <w:r w:rsidR="00E41586" w:rsidRPr="00F74E3C">
        <w:rPr>
          <w:rFonts w:ascii="Arial" w:hAnsi="Arial" w:cs="Arial"/>
          <w:color w:val="000000" w:themeColor="text1"/>
          <w:sz w:val="22"/>
          <w:szCs w:val="22"/>
          <w:lang w:val="en-US"/>
        </w:rPr>
        <w:t xml:space="preserve"> role</w:t>
      </w:r>
      <w:r w:rsidR="00C56030" w:rsidRPr="00F74E3C">
        <w:rPr>
          <w:rFonts w:ascii="Arial" w:hAnsi="Arial" w:cs="Arial"/>
          <w:color w:val="000000" w:themeColor="text1"/>
          <w:sz w:val="22"/>
          <w:szCs w:val="22"/>
          <w:lang w:val="en-US"/>
        </w:rPr>
        <w:t xml:space="preserve"> in </w:t>
      </w:r>
      <w:r w:rsidR="00E41586" w:rsidRPr="00F74E3C">
        <w:rPr>
          <w:rFonts w:ascii="Arial" w:hAnsi="Arial" w:cs="Arial"/>
          <w:color w:val="000000" w:themeColor="text1"/>
          <w:sz w:val="22"/>
          <w:szCs w:val="22"/>
          <w:lang w:val="en-US"/>
        </w:rPr>
        <w:t>modulating</w:t>
      </w:r>
      <w:r w:rsidR="00BF56B1" w:rsidRPr="00F74E3C">
        <w:rPr>
          <w:rFonts w:ascii="Arial" w:hAnsi="Arial" w:cs="Arial"/>
          <w:color w:val="000000" w:themeColor="text1"/>
          <w:sz w:val="22"/>
          <w:szCs w:val="22"/>
          <w:lang w:val="en-US"/>
        </w:rPr>
        <w:t xml:space="preserve"> </w:t>
      </w:r>
      <w:r w:rsidR="00C56030" w:rsidRPr="00F74E3C">
        <w:rPr>
          <w:rFonts w:ascii="Arial" w:hAnsi="Arial" w:cs="Arial"/>
          <w:color w:val="000000" w:themeColor="text1"/>
          <w:sz w:val="22"/>
          <w:szCs w:val="22"/>
          <w:lang w:val="en-US"/>
        </w:rPr>
        <w:t>tumor</w:t>
      </w:r>
      <w:r w:rsidR="00E41586" w:rsidRPr="00F74E3C">
        <w:rPr>
          <w:rFonts w:ascii="Arial" w:hAnsi="Arial" w:cs="Arial"/>
          <w:color w:val="000000" w:themeColor="text1"/>
          <w:sz w:val="22"/>
          <w:szCs w:val="22"/>
          <w:lang w:val="en-US"/>
        </w:rPr>
        <w:t xml:space="preserve"> progression</w:t>
      </w:r>
      <w:r w:rsidR="00C56030" w:rsidRPr="00F74E3C">
        <w:rPr>
          <w:rFonts w:ascii="Arial" w:hAnsi="Arial" w:cs="Arial"/>
          <w:color w:val="000000" w:themeColor="text1"/>
          <w:sz w:val="22"/>
          <w:szCs w:val="22"/>
          <w:lang w:val="en-US"/>
        </w:rPr>
        <w:t xml:space="preserve"> by controlling the expression of </w:t>
      </w:r>
      <w:r w:rsidR="00E41586" w:rsidRPr="00F74E3C">
        <w:rPr>
          <w:rFonts w:ascii="Arial" w:hAnsi="Arial" w:cs="Arial"/>
          <w:color w:val="000000" w:themeColor="text1"/>
          <w:sz w:val="22"/>
          <w:szCs w:val="22"/>
          <w:lang w:val="en-US"/>
        </w:rPr>
        <w:t>both proximal and</w:t>
      </w:r>
      <w:r w:rsidR="00C56030" w:rsidRPr="00F74E3C">
        <w:rPr>
          <w:rFonts w:ascii="Arial" w:hAnsi="Arial" w:cs="Arial"/>
          <w:color w:val="000000" w:themeColor="text1"/>
          <w:sz w:val="22"/>
          <w:szCs w:val="22"/>
          <w:lang w:val="en-US"/>
        </w:rPr>
        <w:t xml:space="preserve"> distant gene </w:t>
      </w:r>
      <w:r w:rsidR="00E41586" w:rsidRPr="00F74E3C">
        <w:rPr>
          <w:rFonts w:ascii="Arial" w:hAnsi="Arial" w:cs="Arial"/>
          <w:color w:val="000000" w:themeColor="text1"/>
          <w:sz w:val="22"/>
          <w:szCs w:val="22"/>
          <w:lang w:val="en-US"/>
        </w:rPr>
        <w:t>networks</w:t>
      </w:r>
      <w:r w:rsidR="00FA27EE"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07/s00018-024-05314-z","ISSN":"1420-9071 (Electronic)","PMID":"38902506","abstract":"Discoveries in the field of genomics have revealed that non-coding genomic  regions are not merely \"junk DNA\", but rather comprise critical elements involved in gene expression. These gene regulatory elements (GREs) include enhancers, insulators, silencers, and gene promoters. Notably, new evidence shows how mutations within these regions substantially influence gene expression programs, especially in the context of cancer. Advances in high-throughput sequencing technologies have accelerated the identification of somatic and germline single nucleotide mutations in non-coding genomic regions. This review provides an overview of somatic and germline non-coding single nucleotide alterations affecting transcription factor binding sites in GREs, specifically involved in cancer biology. It also summarizes the technologies available for exploring GREs and the challenges associated with studying and characterizing non-coding single nucleotide mutations. Understanding the role of GRE alterations in cancer is essential for improving diagnostic and prognostic capabilities in the precision medicine era, leading to enhanced patient-centered clinical outcomes.","author":[{"dropping-particle":"","family":"Iñiguez-Muñoz","given":"Sandra","non-dropping-particle":"","parse-names":false,"suffix":""},{"dropping-particle":"","family":"Llinàs-Arias","given":"Pere","non-dropping-particle":"","parse-names":false,"suffix":""},{"dropping-particle":"","family":"Ensenyat-Mendez","given":"Miquel","non-dropping-particle":"","parse-names":false,"suffix":""},{"dropping-particle":"","family":"Bedoya-López","given":"Andrés F","non-dropping-particle":"","parse-names":false,"suffix":""},{"dropping-particle":"","family":"Orozco","given":"Javier I J","non-dropping-particle":"","parse-names":false,"suffix":""},{"dropping-particle":"","family":"Cortés","given":"Javier","non-dropping-particle":"","parse-names":false,"suffix":""},{"dropping-particle":"","family":"Roy","given":"Ananya","non-dropping-particle":"","parse-names":false,"suffix":""},{"dropping-particle":"","family":"Forsberg-Nilsson","given":"Karin","non-dropping-particle":"","parse-names":false,"suffix":""},{"dropping-particle":"","family":"DiNome","given":"Maggie L","non-dropping-particle":"","parse-names":false,"suffix":""},{"dropping-particle":"","family":"Marzese","given":"Diego M","non-dropping-particle":"","parse-names":false,"suffix":""}],"container-title":"Cellular and molecular life sciences : CMLS","id":"ITEM-1","issue":"1","issued":{"date-parts":[["2024","6"]]},"language":"eng","page":"274","publisher-place":"Switzerland","title":"Hidden secrets of the cancer genome: unlocking the impact of non-coding mutations  in gene regulatory elements.","type":"article-journal","volume":"81"},"uris":["http://www.mendeley.com/documents/?uuid=635a3485-cdc3-4e03-a057-818f86f21835"]}],"mendeley":{"formattedCitation":"&lt;sup&gt;19&lt;/sup&gt;","plainTextFormattedCitation":"19","previouslyFormattedCitation":"&lt;sup&gt;19&lt;/sup&gt;"},"properties":{"noteIndex":0},"schema":"https://github.com/citation-style-language/schema/raw/master/csl-citation.json"}</w:instrText>
      </w:r>
      <w:r w:rsidR="00FA27EE"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19</w:t>
      </w:r>
      <w:r w:rsidR="00FA27EE" w:rsidRPr="00F74E3C">
        <w:rPr>
          <w:rFonts w:ascii="Arial" w:hAnsi="Arial" w:cs="Arial"/>
          <w:color w:val="000000" w:themeColor="text1"/>
          <w:sz w:val="22"/>
          <w:szCs w:val="22"/>
          <w:lang w:val="en-US"/>
        </w:rPr>
        <w:fldChar w:fldCharType="end"/>
      </w:r>
      <w:r w:rsidR="00C56030" w:rsidRPr="00F74E3C">
        <w:rPr>
          <w:rFonts w:ascii="Arial" w:hAnsi="Arial" w:cs="Arial"/>
          <w:color w:val="000000" w:themeColor="text1"/>
          <w:sz w:val="22"/>
          <w:szCs w:val="22"/>
          <w:lang w:val="en-US"/>
        </w:rPr>
        <w:t xml:space="preserve">. </w:t>
      </w:r>
      <w:r w:rsidR="000101F8" w:rsidRPr="00F74E3C">
        <w:rPr>
          <w:rFonts w:ascii="Arial" w:hAnsi="Arial" w:cs="Arial"/>
          <w:color w:val="000000" w:themeColor="text1"/>
          <w:sz w:val="22"/>
          <w:szCs w:val="22"/>
          <w:lang w:val="en-US"/>
        </w:rPr>
        <w:t xml:space="preserve">A notable example of non-coding somatic SNVs in GBM is the alteration of the </w:t>
      </w:r>
      <w:r w:rsidR="000101F8" w:rsidRPr="00F74E3C">
        <w:rPr>
          <w:rFonts w:ascii="Arial" w:hAnsi="Arial" w:cs="Arial"/>
          <w:i/>
          <w:iCs/>
          <w:color w:val="000000" w:themeColor="text1"/>
          <w:sz w:val="22"/>
          <w:szCs w:val="22"/>
          <w:lang w:val="en-US"/>
        </w:rPr>
        <w:t>TERT</w:t>
      </w:r>
      <w:r w:rsidR="000101F8" w:rsidRPr="00F74E3C">
        <w:rPr>
          <w:rFonts w:ascii="Arial" w:hAnsi="Arial" w:cs="Arial"/>
          <w:color w:val="000000" w:themeColor="text1"/>
          <w:sz w:val="22"/>
          <w:szCs w:val="22"/>
          <w:lang w:val="en-US"/>
        </w:rPr>
        <w:t xml:space="preserve"> promoter</w:t>
      </w:r>
      <w:r w:rsidR="00E41586" w:rsidRPr="00F74E3C">
        <w:rPr>
          <w:rFonts w:ascii="Arial" w:hAnsi="Arial" w:cs="Arial"/>
          <w:color w:val="000000" w:themeColor="text1"/>
          <w:sz w:val="22"/>
          <w:szCs w:val="22"/>
          <w:lang w:val="en-US"/>
        </w:rPr>
        <w:t xml:space="preserve"> mutation</w:t>
      </w:r>
      <w:r w:rsidR="000101F8"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38/ncomms3185","ISSN":"2041-1723 (Electronic)","PMID":"23887589","abstract":"Reactivation of telomerase has been implicated in human tumorigenesis, but the  underlying mechanisms remain poorly understood. Here we report the presence of recurrent somatic mutations in the TERT promoter in cancers of the central nervous system (43%), bladder (59%), thyroid (follicular cell-derived, 10%) and skin (melanoma, 29%). In thyroid cancers, the presence of TERT promoter mutations (when occurring together with BRAF mutations) is significantly associated with higher TERT mRNA expression, and in glioblastoma we find a trend for increased telomerase expression in cases harbouring TERT promoter mutations. Both in thyroid cancers and glioblastoma, TERT promoter mutations are significantly associated with older age of the patients. Our results show that TERT promoter mutations are relatively frequent in specific types of human cancers, where they lead to enhanced expression of telomerase.","author":[{"dropping-particle":"","family":"Vinagre","given":"João","non-dropping-particle":"","parse-names":false,"suffix":""},{"dropping-particle":"","family":"Almeida","given":"Ana","non-dropping-particle":"","parse-names":false,"suffix":""},{"dropping-particle":"","family":"Pópulo","given":"Helena","non-dropping-particle":"","parse-names":false,"suffix":""},{"dropping-particle":"","family":"Batista","given":"Rui","non-dropping-particle":"","parse-names":false,"suffix":""},{"dropping-particle":"","family":"Lyra","given":"Joana","non-dropping-particle":"","parse-names":false,"suffix":""},{"dropping-particle":"","family":"Pinto","given":"Vasco","non-dropping-particle":"","parse-names":false,"suffix":""},{"dropping-particle":"","family":"Coelho","given":"Ricardo","non-dropping-particle":"","parse-names":false,"suffix":""},{"dropping-particle":"","family":"Celestino","given":"Ricardo","non-dropping-particle":"","parse-names":false,"suffix":""},{"dropping-particle":"","family":"Prazeres","given":"Hugo","non-dropping-particle":"","parse-names":false,"suffix":""},{"dropping-particle":"","family":"Lima","given":"Luis","non-dropping-particle":"","parse-names":false,"suffix":""},{"dropping-particle":"","family":"Melo","given":"Miguel","non-dropping-particle":"","parse-names":false,"suffix":""},{"dropping-particle":"","family":"Rocha","given":"Adriana Gaspar","non-dropping-particle":"da","parse-names":false,"suffix":""},{"dropping-particle":"","family":"Preto","given":"Ana","non-dropping-particle":"","parse-names":false,"suffix":""},{"dropping-particle":"","family":"Castro","given":"Patrícia","non-dropping-particle":"","parse-names":false,"suffix":""},{"dropping-particle":"","family":"Castro","given":"Ligia","non-dropping-particle":"","parse-names":false,"suffix":""},{"dropping-particle":"","family":"Pardal","given":"Fernando","non-dropping-particle":"","parse-names":false,"suffix":""},{"dropping-particle":"","family":"Lopes","given":"José Manuel","non-dropping-particle":"","parse-names":false,"suffix":""},{"dropping-particle":"","family":"Santos","given":"Lúcio Lara","non-dropping-particle":"","parse-names":false,"suffix":""},{"dropping-particle":"","family":"Reis","given":"Rui Manuel","non-dropping-particle":"","parse-names":false,"suffix":""},{"dropping-particle":"","family":"Cameselle-Teijeiro","given":"José","non-dropping-particle":"","parse-names":false,"suffix":""},{"dropping-particle":"","family":"Sobrinho-Simões","given":"Manuel","non-dropping-particle":"","parse-names":false,"suffix":""},{"dropping-particle":"","family":"Lima","given":"Jorge","non-dropping-particle":"","parse-names":false,"suffix":""},{"dropping-particle":"","family":"Máximo","given":"Valdemar","non-dropping-particle":"","parse-names":false,"suffix":""},{"dropping-particle":"","family":"Soares","given":"Paula","non-dropping-particle":"","parse-names":false,"suffix":""}],"container-title":"Nature communications","id":"ITEM-1","issued":{"date-parts":[["2013"]]},"language":"eng","page":"2185","publisher-place":"England","title":"Frequency of TERT promoter mutations in human cancers.","type":"article-journal","volume":"4"},"uris":["http://www.mendeley.com/documents/?uuid=12bd6842-ea25-48b7-8929-58403771609c"]}],"mendeley":{"formattedCitation":"&lt;sup&gt;20&lt;/sup&gt;","plainTextFormattedCitation":"20","previouslyFormattedCitation":"&lt;sup&gt;20&lt;/sup&gt;"},"properties":{"noteIndex":0},"schema":"https://github.com/citation-style-language/schema/raw/master/csl-citation.json"}</w:instrText>
      </w:r>
      <w:r w:rsidR="000101F8"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20</w:t>
      </w:r>
      <w:r w:rsidR="000101F8" w:rsidRPr="00F74E3C">
        <w:rPr>
          <w:rFonts w:ascii="Arial" w:hAnsi="Arial" w:cs="Arial"/>
          <w:color w:val="000000" w:themeColor="text1"/>
          <w:sz w:val="22"/>
          <w:szCs w:val="22"/>
          <w:lang w:val="en-US"/>
        </w:rPr>
        <w:fldChar w:fldCharType="end"/>
      </w:r>
      <w:r w:rsidR="000101F8" w:rsidRPr="00F74E3C">
        <w:rPr>
          <w:rFonts w:ascii="Arial" w:hAnsi="Arial" w:cs="Arial"/>
          <w:color w:val="000000" w:themeColor="text1"/>
          <w:sz w:val="22"/>
          <w:szCs w:val="22"/>
          <w:lang w:val="en-US"/>
        </w:rPr>
        <w:t xml:space="preserve">, which leads to </w:t>
      </w:r>
      <w:r w:rsidR="000101F8" w:rsidRPr="00F74E3C">
        <w:rPr>
          <w:rFonts w:ascii="Arial" w:hAnsi="Arial" w:cs="Arial"/>
          <w:i/>
          <w:color w:val="000000" w:themeColor="text1"/>
          <w:sz w:val="22"/>
          <w:szCs w:val="22"/>
          <w:lang w:val="en-US"/>
        </w:rPr>
        <w:t>TERT</w:t>
      </w:r>
      <w:r w:rsidR="000101F8" w:rsidRPr="00F74E3C">
        <w:rPr>
          <w:rFonts w:ascii="Arial" w:hAnsi="Arial" w:cs="Arial"/>
          <w:color w:val="000000" w:themeColor="text1"/>
          <w:sz w:val="22"/>
          <w:szCs w:val="22"/>
          <w:lang w:val="en-US"/>
        </w:rPr>
        <w:t xml:space="preserve"> up-regulation and consequently </w:t>
      </w:r>
      <w:r w:rsidR="00E41586" w:rsidRPr="00F74E3C">
        <w:rPr>
          <w:rFonts w:ascii="Arial" w:hAnsi="Arial" w:cs="Arial"/>
          <w:color w:val="000000" w:themeColor="text1"/>
          <w:sz w:val="22"/>
          <w:szCs w:val="22"/>
          <w:lang w:val="en-US"/>
        </w:rPr>
        <w:t xml:space="preserve">increased </w:t>
      </w:r>
      <w:r w:rsidR="000101F8" w:rsidRPr="00F74E3C">
        <w:rPr>
          <w:rFonts w:ascii="Arial" w:hAnsi="Arial" w:cs="Arial"/>
          <w:color w:val="000000" w:themeColor="text1"/>
          <w:sz w:val="22"/>
          <w:szCs w:val="22"/>
          <w:lang w:val="en-US"/>
        </w:rPr>
        <w:t>telomerase activity</w:t>
      </w:r>
      <w:r w:rsidR="000101F8"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93/neuonc/nov010","ISSN":"1523-5866 (Electronic)","PMID":"25681309","abstract":"BACKGROUND: Expression of the telomerase reverse transcriptase (TERT) might be  altered by activating mutations of the rs2853669 polymorphism within the promoter region. Here we investigate the impact of these genomic alterations on telomerase activation and dissect their prognostic potential in glioblastoma (GBM). METHODS: The respective TERT promoter region was sequenced in 126 GBM tissues and compared with clinical parameters and glioma biomarkers MGMT promoter methylation and IDH1 mutation. TERT mRNA expression, telomerase activity, and telomere lengths were determined by reverse transcriptase PCR, TRAP assay, and real-time PCR, respectively. RESULTS: Seventy-three percent of GBM patients harbored TERT promoter mutations associated with enhanced telomerase activity and TERT mRNA expression but reduced telomere lengths (P &lt; .001 for all). Patients with mutated tumors exhibited significantly shorter overall survival in the entire cohort (11.5 vs 23.1 months; P &lt; .0001) and in the primary GBM patient subgroup lacking IDH1 mutations (n = 120; P = .0084). This prognostic impact was confined to younger patients (aged &lt;65 years), while the negative prognostic power of enhanced age at diagnosis was limited to those patients lacking TERT promoter mutations. Presence of the common single nucleotide polymorphism rs2853669, disrupting an endogenous Ets2 transcription factor-binding site, was associated with improved survival exclusively in patients with a wild-type TERT promoter. On the contrary, the shortest mean overall survival was detected in those patients harboring both an activating TERT promoter mutation and homozygous rs2853669 alleles. CONCLUSION: In summary, TERT promoter mutations are powerful prognosticators for worse course of disease in human GBM patients but their prognostic value is influenced by the rs2853669 polymorphism and age at diagnosis.","author":[{"dropping-particle":"","family":"Spiegl-Kreinecker","given":"Sabine","non-dropping-particle":"","parse-names":false,"suffix":""},{"dropping-particle":"","family":"Lötsch","given":"Daniela","non-dropping-particle":"","parse-names":false,"suffix":""},{"dropping-particle":"","family":"Ghanim","given":"Bahil","non-dropping-particle":"","parse-names":false,"suffix":""},{"dropping-particle":"","family":"Pirker","given":"Christine","non-dropping-particle":"","parse-names":false,"suffix":""},{"dropping-particle":"","family":"Mohr","given":"Thomas","non-dropping-particle":"","parse-names":false,"suffix":""},{"dropping-particle":"","family":"Laaber","given":"Magdalena","non-dropping-particle":"","parse-names":false,"suffix":""},{"dropping-particle":"","family":"Weis","given":"Serge","non-dropping-particle":"","parse-names":false,"suffix":""},{"dropping-particle":"","family":"Olschowski","given":"Alfred","non-dropping-particle":"","parse-names":false,"suffix":""},{"dropping-particle":"","family":"Webersinke","given":"Gerald","non-dropping-particle":"","parse-names":false,"suffix":""},{"dropping-particle":"","family":"Pichler","given":"Josef","non-dropping-particle":"","parse-names":false,"suffix":""},{"dropping-particle":"","family":"Berger","given":"Walter","non-dropping-particle":"","parse-names":false,"suffix":""}],"container-title":"Neuro-oncology","id":"ITEM-1","issue":"9","issued":{"date-parts":[["2015","9"]]},"language":"eng","page":"1231-1240","publisher-place":"England","title":"Prognostic quality of activating TERT promoter mutations in glioblastoma:  interaction with the rs2853669 polymorphism and patient age at diagnosis.","type":"article-journal","volume":"17"},"uris":["http://www.mendeley.com/documents/?uuid=7bfcf7cd-4f60-46d3-bce7-358118d653a3"]}],"mendeley":{"formattedCitation":"&lt;sup&gt;21&lt;/sup&gt;","plainTextFormattedCitation":"21","previouslyFormattedCitation":"&lt;sup&gt;21&lt;/sup&gt;"},"properties":{"noteIndex":0},"schema":"https://github.com/citation-style-language/schema/raw/master/csl-citation.json"}</w:instrText>
      </w:r>
      <w:r w:rsidR="000101F8"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21</w:t>
      </w:r>
      <w:r w:rsidR="000101F8" w:rsidRPr="00F74E3C">
        <w:rPr>
          <w:rFonts w:ascii="Arial" w:hAnsi="Arial" w:cs="Arial"/>
          <w:color w:val="000000" w:themeColor="text1"/>
          <w:sz w:val="22"/>
          <w:szCs w:val="22"/>
          <w:lang w:val="en-US"/>
        </w:rPr>
        <w:fldChar w:fldCharType="end"/>
      </w:r>
      <w:r w:rsidR="000101F8" w:rsidRPr="00F74E3C">
        <w:rPr>
          <w:rFonts w:ascii="Arial" w:hAnsi="Arial" w:cs="Arial"/>
          <w:color w:val="000000" w:themeColor="text1"/>
          <w:sz w:val="22"/>
          <w:szCs w:val="22"/>
          <w:lang w:val="en-US"/>
        </w:rPr>
        <w:t xml:space="preserve">. This mutation, reported in multiple malignancies including GBM, creates a new binding site for GABP, a transcription factor that mediates </w:t>
      </w:r>
      <w:r w:rsidR="000101F8" w:rsidRPr="00F74E3C">
        <w:rPr>
          <w:rFonts w:ascii="Arial" w:hAnsi="Arial" w:cs="Arial"/>
          <w:i/>
          <w:iCs/>
          <w:color w:val="000000" w:themeColor="text1"/>
          <w:sz w:val="22"/>
          <w:szCs w:val="22"/>
          <w:lang w:val="en-US"/>
        </w:rPr>
        <w:t>TERT</w:t>
      </w:r>
      <w:r w:rsidR="000101F8" w:rsidRPr="00F74E3C">
        <w:rPr>
          <w:rFonts w:ascii="Arial" w:hAnsi="Arial" w:cs="Arial"/>
          <w:color w:val="000000" w:themeColor="text1"/>
          <w:sz w:val="22"/>
          <w:szCs w:val="22"/>
          <w:lang w:val="en-US"/>
        </w:rPr>
        <w:t xml:space="preserve"> overexpression</w:t>
      </w:r>
      <w:r w:rsidR="000101F8"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126/science.aab0015","ISSN":"1095-9203 (Electronic)","PMID":"25977370","abstract":"Reactivation of telomerase reverse transcriptase (TERT) expression enables cells  to overcome replicative senescence and escape apoptosis, which are fundamental steps in the initiation of human cancer. Multiple cancer types, including up to 83% of glioblastomas (GBMs), harbor highly recurrent TERT promoter mutations of unknown function but specific to two nucleotide positions. We identified the functional consequence of these mutations in GBMs to be recruitment of the multimeric GA-binding protein (GABP) transcription factor specifically to the mutant promoter. Allelic recruitment of GABP is consistently observed across four cancer types, highlighting a shared mechanism underlying TERT reactivation. Tandem flanking native E26 transformation-specific motifs critically cooperate with these mutations to activate TERT, probably by facilitating GABP heterotetramer binding. GABP thus directly links TERT promoter mutations to aberrant expression in multiple cancers.","author":[{"dropping-particle":"","family":"Bell","given":"Robert J A","non-dropping-particle":"","parse-names":false,"suffix":""},{"dropping-particle":"","family":"Rube","given":"H Tomas","non-dropping-particle":"","parse-names":false,"suffix":""},{"dropping-particle":"","family":"Kreig","given":"Alex","non-dropping-particle":"","parse-names":false,"suffix":""},{"dropping-particle":"","family":"Mancini","given":"Andrew","non-dropping-particle":"","parse-names":false,"suffix":""},{"dropping-particle":"","family":"Fouse","given":"Shaun D","non-dropping-particle":"","parse-names":false,"suffix":""},{"dropping-particle":"","family":"Nagarajan","given":"Raman P","non-dropping-particle":"","parse-names":false,"suffix":""},{"dropping-particle":"","family":"Choi","given":"Serah","non-dropping-particle":"","parse-names":false,"suffix":""},{"dropping-particle":"","family":"Hong","given":"Chibo","non-dropping-particle":"","parse-names":false,"suffix":""},{"dropping-particle":"","family":"He","given":"Daniel","non-dropping-particle":"","parse-names":false,"suffix":""},{"dropping-particle":"","family":"Pekmezci","given":"Melike","non-dropping-particle":"","parse-names":false,"suffix":""},{"dropping-particle":"","family":"Wiencke","given":"John K","non-dropping-particle":"","parse-names":false,"suffix":""},{"dropping-particle":"","family":"Wrensch","given":"Margaret R","non-dropping-particle":"","parse-names":false,"suffix":""},{"dropping-particle":"","family":"Chang","given":"Susan M","non-dropping-particle":"","parse-names":false,"suffix":""},{"dropping-particle":"","family":"Walsh","given":"Kyle M","non-dropping-particle":"","parse-names":false,"suffix":""},{"dropping-particle":"","family":"Myong","given":"Sua","non-dropping-particle":"","parse-names":false,"suffix":""},{"dropping-particle":"","family":"Song","given":"Jun S","non-dropping-particle":"","parse-names":false,"suffix":""},{"dropping-particle":"","family":"Costello","given":"Joseph F","non-dropping-particle":"","parse-names":false,"suffix":""}],"container-title":"Science (New York, N.Y.)","id":"ITEM-1","issue":"6238","issued":{"date-parts":[["2015","5"]]},"language":"eng","page":"1036-1039","publisher-place":"United States","title":"Cancer. The transcription factor GABP selectively binds and activates the mutant  TERT promoter in cancer.","type":"article-journal","volume":"348"},"uris":["http://www.mendeley.com/documents/?uuid=3fef2365-b1a0-4a16-bd93-fc2a6c2c01ed"]}],"mendeley":{"formattedCitation":"&lt;sup&gt;22&lt;/sup&gt;","plainTextFormattedCitation":"22","previouslyFormattedCitation":"&lt;sup&gt;22&lt;/sup&gt;"},"properties":{"noteIndex":0},"schema":"https://github.com/citation-style-language/schema/raw/master/csl-citation.json"}</w:instrText>
      </w:r>
      <w:r w:rsidR="000101F8"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22</w:t>
      </w:r>
      <w:r w:rsidR="000101F8" w:rsidRPr="00F74E3C">
        <w:rPr>
          <w:rFonts w:ascii="Arial" w:hAnsi="Arial" w:cs="Arial"/>
          <w:color w:val="000000" w:themeColor="text1"/>
          <w:sz w:val="22"/>
          <w:szCs w:val="22"/>
          <w:lang w:val="en-US"/>
        </w:rPr>
        <w:fldChar w:fldCharType="end"/>
      </w:r>
      <w:r w:rsidR="000101F8" w:rsidRPr="00F74E3C">
        <w:rPr>
          <w:rFonts w:ascii="Arial" w:hAnsi="Arial" w:cs="Arial"/>
          <w:color w:val="000000" w:themeColor="text1"/>
          <w:sz w:val="22"/>
          <w:szCs w:val="22"/>
          <w:lang w:val="en-US"/>
        </w:rPr>
        <w:t xml:space="preserve">. </w:t>
      </w:r>
      <w:r w:rsidR="00B90101" w:rsidRPr="00F74E3C">
        <w:rPr>
          <w:rFonts w:ascii="Arial" w:hAnsi="Arial" w:cs="Arial"/>
          <w:color w:val="000000" w:themeColor="text1"/>
          <w:sz w:val="22"/>
          <w:szCs w:val="22"/>
          <w:lang w:val="en-US"/>
        </w:rPr>
        <w:t xml:space="preserve">Our </w:t>
      </w:r>
      <w:r w:rsidR="00C56030" w:rsidRPr="00F74E3C">
        <w:rPr>
          <w:rFonts w:ascii="Arial" w:hAnsi="Arial" w:cs="Arial"/>
          <w:color w:val="000000" w:themeColor="text1"/>
          <w:sz w:val="22"/>
          <w:szCs w:val="22"/>
          <w:lang w:val="en-US"/>
        </w:rPr>
        <w:t xml:space="preserve">study </w:t>
      </w:r>
      <w:r w:rsidR="009C7F1B" w:rsidRPr="00F74E3C">
        <w:rPr>
          <w:rFonts w:ascii="Arial" w:hAnsi="Arial" w:cs="Arial"/>
          <w:color w:val="000000" w:themeColor="text1"/>
          <w:sz w:val="22"/>
          <w:szCs w:val="22"/>
          <w:lang w:val="en-US"/>
        </w:rPr>
        <w:t>address</w:t>
      </w:r>
      <w:r w:rsidR="00B90101" w:rsidRPr="00F74E3C">
        <w:rPr>
          <w:rFonts w:ascii="Arial" w:hAnsi="Arial" w:cs="Arial"/>
          <w:color w:val="000000" w:themeColor="text1"/>
          <w:sz w:val="22"/>
          <w:szCs w:val="22"/>
          <w:lang w:val="en-US"/>
        </w:rPr>
        <w:t>es</w:t>
      </w:r>
      <w:r w:rsidR="00C56030" w:rsidRPr="00F74E3C">
        <w:rPr>
          <w:rFonts w:ascii="Arial" w:hAnsi="Arial" w:cs="Arial"/>
          <w:color w:val="000000" w:themeColor="text1"/>
          <w:sz w:val="22"/>
          <w:szCs w:val="22"/>
          <w:lang w:val="en-US"/>
        </w:rPr>
        <w:t xml:space="preserve"> this gap by identifying non-coding somatic SNVs </w:t>
      </w:r>
      <w:r w:rsidR="00B90101" w:rsidRPr="00F74E3C">
        <w:rPr>
          <w:rFonts w:ascii="Arial" w:hAnsi="Arial" w:cs="Arial"/>
          <w:color w:val="000000" w:themeColor="text1"/>
          <w:sz w:val="22"/>
          <w:szCs w:val="22"/>
          <w:lang w:val="en-US"/>
        </w:rPr>
        <w:t>with</w:t>
      </w:r>
      <w:r w:rsidR="00C56030" w:rsidRPr="00F74E3C">
        <w:rPr>
          <w:rFonts w:ascii="Arial" w:hAnsi="Arial" w:cs="Arial"/>
          <w:color w:val="000000" w:themeColor="text1"/>
          <w:sz w:val="22"/>
          <w:szCs w:val="22"/>
          <w:lang w:val="en-US"/>
        </w:rPr>
        <w:t xml:space="preserve">in GREs specific to GBM. By exploring whole-genome sequencing </w:t>
      </w:r>
      <w:r w:rsidR="001B78BC" w:rsidRPr="00F74E3C">
        <w:rPr>
          <w:rFonts w:ascii="Arial" w:hAnsi="Arial" w:cs="Arial"/>
          <w:color w:val="000000" w:themeColor="text1"/>
          <w:sz w:val="22"/>
          <w:szCs w:val="22"/>
          <w:lang w:val="en-US"/>
        </w:rPr>
        <w:t xml:space="preserve">(WGS) </w:t>
      </w:r>
      <w:r w:rsidR="00C56030" w:rsidRPr="00F74E3C">
        <w:rPr>
          <w:rFonts w:ascii="Arial" w:hAnsi="Arial" w:cs="Arial"/>
          <w:color w:val="000000" w:themeColor="text1"/>
          <w:sz w:val="22"/>
          <w:szCs w:val="22"/>
          <w:lang w:val="en-US"/>
        </w:rPr>
        <w:t xml:space="preserve">data from a clinically well-annotated GBM </w:t>
      </w:r>
      <w:r w:rsidR="00B90101" w:rsidRPr="00F74E3C">
        <w:rPr>
          <w:rFonts w:ascii="Arial" w:hAnsi="Arial" w:cs="Arial"/>
          <w:color w:val="000000" w:themeColor="text1"/>
          <w:sz w:val="22"/>
          <w:szCs w:val="22"/>
          <w:lang w:val="en-US"/>
        </w:rPr>
        <w:t>discovery cohort (SweGBM-1)</w:t>
      </w:r>
      <w:r w:rsidR="00A40D8B" w:rsidRPr="00F74E3C">
        <w:rPr>
          <w:rFonts w:ascii="Arial" w:hAnsi="Arial" w:cs="Arial"/>
          <w:color w:val="000000" w:themeColor="text1"/>
          <w:sz w:val="22"/>
          <w:szCs w:val="22"/>
          <w:lang w:val="en-US"/>
        </w:rPr>
        <w:fldChar w:fldCharType="begin" w:fldLock="1"/>
      </w:r>
      <w:r w:rsidR="0044617A" w:rsidRPr="00F74E3C">
        <w:rPr>
          <w:rFonts w:ascii="Arial" w:hAnsi="Arial" w:cs="Arial"/>
          <w:color w:val="000000" w:themeColor="text1"/>
          <w:sz w:val="22"/>
          <w:szCs w:val="22"/>
          <w:lang w:val="en-US"/>
        </w:rPr>
        <w:instrText>ADDIN CSL_CITATION {"citationItems":[{"id":"ITEM-1","itemData":{"DOI":"10.1186/s13059-020-02035-x","ISSN":"1474-760X (Electronic)","PMID":"32513296","abstract":"BACKGROUND: Glioblastoma (GBM) has one of the worst 5-year survival rates of all  cancers. While genomic studies of the disease have been performed, alterations in the non-coding regulatory regions of GBM have largely remained unexplored. We apply whole-genome sequencing (WGS) to identify non-coding mutations, with regulatory potential in GBM, under the hypothesis that regions of evolutionary constraint are likely to be functional, and somatic mutations are likely more damaging than in unconstrained regions. RESULTS: We validate our GBM cohort, finding similar copy number aberrations and mutated genes based on coding mutations as previous studies. Performing analysis on non-coding constraint mutations and their position relative to nearby genes, we find a significant enrichment of non-coding constraint mutations in the neighborhood of 78 genes that have previously been implicated in GBM. Among them, SEMA3C and DYNC1I1 show the highest frequencies of alterations, with multiple mutations overlapping transcription factor binding sites. We find that a non-coding constraint mutation in the SEMA3C promoter reduces the DNA binding capacity of the region. We also identify 1776 other genes enriched for non-coding constraint mutations with likely regulatory potential, providing additional candidate GBM genes. The mutations in the top four genes, DLX5, DLX6, FOXA1, and ISL1, are distributed over promoters, UTRs, and multiple transcription factor binding sites. CONCLUSIONS: These results suggest that non-coding constraint mutations could play an essential role in GBM, underscoring the need to connect non-coding genomic variation to biological function and disease pathology.","author":[{"dropping-particle":"","family":"Sakthikumar","given":"Sharadha","non-dropping-particle":"","parse-names":false,"suffix":""},{"dropping-particle":"","family":"Roy","given":"Ananya","non-dropping-particle":"","parse-names":false,"suffix":""},{"dropping-particle":"","family":"Haseeb","given":"Lulu","non-dropping-particle":"","parse-names":false,"suffix":""},{"dropping-particle":"","family":"Pettersson","given":"Mats E","non-dropping-particle":"","parse-names":false,"suffix":""},{"dropping-particle":"","family":"Sundström","given":"Elisabeth","non-dropping-particle":"","parse-names":false,"suffix":""},{"dropping-particle":"","family":"Marinescu","given":"Voichita D","non-dropping-particle":"","parse-names":false,"suffix":""},{"dropping-particle":"","family":"Lindblad-Toh","given":"Kerstin","non-dropping-particle":"","parse-names":false,"suffix":""},{"dropping-particle":"","family":"Forsberg-Nilsson","given":"Karin","non-dropping-particle":"","parse-names":false,"suffix":""}],"container-title":"Genome biology","id":"ITEM-1","issue":"1","issued":{"date-parts":[["2020","6"]]},"language":"eng","page":"127","publisher-place":"England","title":"Whole-genome sequencing of glioblastoma reveals enrichment of non-coding  constraint mutations in known and novel genes.","type":"article-journal","volume":"21"},"uris":["http://www.mendeley.com/documents/?uuid=4ac56db6-f4d0-4097-b888-8fb3572180fd"]}],"mendeley":{"formattedCitation":"&lt;sup&gt;3&lt;/sup&gt;","plainTextFormattedCitation":"3","previouslyFormattedCitation":"&lt;sup&gt;3&lt;/sup&gt;"},"properties":{"noteIndex":0},"schema":"https://github.com/citation-style-language/schema/raw/master/csl-citation.json"}</w:instrText>
      </w:r>
      <w:r w:rsidR="00A40D8B" w:rsidRPr="00F74E3C">
        <w:rPr>
          <w:rFonts w:ascii="Arial" w:hAnsi="Arial" w:cs="Arial"/>
          <w:color w:val="000000" w:themeColor="text1"/>
          <w:sz w:val="22"/>
          <w:szCs w:val="22"/>
          <w:lang w:val="en-US"/>
        </w:rPr>
        <w:fldChar w:fldCharType="separate"/>
      </w:r>
      <w:r w:rsidR="00676E1C" w:rsidRPr="00F74E3C">
        <w:rPr>
          <w:rFonts w:ascii="Arial" w:hAnsi="Arial" w:cs="Arial"/>
          <w:noProof/>
          <w:color w:val="000000" w:themeColor="text1"/>
          <w:sz w:val="22"/>
          <w:szCs w:val="22"/>
          <w:vertAlign w:val="superscript"/>
          <w:lang w:val="en-US"/>
        </w:rPr>
        <w:t>3</w:t>
      </w:r>
      <w:r w:rsidR="00A40D8B" w:rsidRPr="00F74E3C">
        <w:rPr>
          <w:rFonts w:ascii="Arial" w:hAnsi="Arial" w:cs="Arial"/>
          <w:color w:val="000000" w:themeColor="text1"/>
          <w:sz w:val="22"/>
          <w:szCs w:val="22"/>
          <w:lang w:val="en-US"/>
        </w:rPr>
        <w:fldChar w:fldCharType="end"/>
      </w:r>
      <w:r w:rsidR="00C56030" w:rsidRPr="00F74E3C">
        <w:rPr>
          <w:rFonts w:ascii="Arial" w:hAnsi="Arial" w:cs="Arial"/>
          <w:color w:val="000000" w:themeColor="text1"/>
          <w:sz w:val="22"/>
          <w:szCs w:val="22"/>
          <w:lang w:val="en-US"/>
        </w:rPr>
        <w:t xml:space="preserve"> </w:t>
      </w:r>
      <w:r w:rsidR="00622C39" w:rsidRPr="00F74E3C">
        <w:rPr>
          <w:rFonts w:ascii="Arial" w:hAnsi="Arial" w:cs="Arial"/>
          <w:color w:val="000000" w:themeColor="text1"/>
          <w:sz w:val="22"/>
          <w:szCs w:val="22"/>
          <w:lang w:val="en-US"/>
        </w:rPr>
        <w:t>and</w:t>
      </w:r>
      <w:r w:rsidR="00C56030" w:rsidRPr="00F74E3C">
        <w:rPr>
          <w:rFonts w:ascii="Arial" w:hAnsi="Arial" w:cs="Arial"/>
          <w:color w:val="000000" w:themeColor="text1"/>
          <w:sz w:val="22"/>
          <w:szCs w:val="22"/>
          <w:lang w:val="en-US"/>
        </w:rPr>
        <w:t xml:space="preserve"> validating these results in GBM specimens from</w:t>
      </w:r>
      <w:r w:rsidR="00A40D8B" w:rsidRPr="00F74E3C">
        <w:rPr>
          <w:rFonts w:ascii="Arial" w:hAnsi="Arial" w:cs="Arial"/>
          <w:color w:val="000000" w:themeColor="text1"/>
          <w:sz w:val="22"/>
          <w:szCs w:val="22"/>
          <w:lang w:val="en-US"/>
        </w:rPr>
        <w:t xml:space="preserve"> a validation cohort of</w:t>
      </w:r>
      <w:r w:rsidR="00C56030" w:rsidRPr="00F74E3C">
        <w:rPr>
          <w:rFonts w:ascii="Arial" w:hAnsi="Arial" w:cs="Arial"/>
          <w:color w:val="000000" w:themeColor="text1"/>
          <w:sz w:val="22"/>
          <w:szCs w:val="22"/>
          <w:lang w:val="en-US"/>
        </w:rPr>
        <w:t xml:space="preserve"> patients (HUSE-GBM), our findings reveal novel insights into how these mutations may influence the binding affinity of transcription factors (TFs) and consequently affect gene expression linked to GBM progression.</w:t>
      </w:r>
      <w:r w:rsidR="001B78BC" w:rsidRPr="00F74E3C">
        <w:rPr>
          <w:rFonts w:ascii="Arial" w:hAnsi="Arial" w:cs="Arial"/>
          <w:color w:val="000000" w:themeColor="text1"/>
          <w:sz w:val="22"/>
          <w:szCs w:val="22"/>
          <w:lang w:val="en-US"/>
        </w:rPr>
        <w:t xml:space="preserve"> While our study focuse</w:t>
      </w:r>
      <w:r w:rsidR="00B90101" w:rsidRPr="00F74E3C">
        <w:rPr>
          <w:rFonts w:ascii="Arial" w:hAnsi="Arial" w:cs="Arial"/>
          <w:color w:val="000000" w:themeColor="text1"/>
          <w:sz w:val="22"/>
          <w:szCs w:val="22"/>
          <w:lang w:val="en-US"/>
        </w:rPr>
        <w:t>s</w:t>
      </w:r>
      <w:r w:rsidR="001B78BC" w:rsidRPr="00F74E3C">
        <w:rPr>
          <w:rFonts w:ascii="Arial" w:hAnsi="Arial" w:cs="Arial"/>
          <w:color w:val="000000" w:themeColor="text1"/>
          <w:sz w:val="22"/>
          <w:szCs w:val="22"/>
          <w:lang w:val="en-US"/>
        </w:rPr>
        <w:t xml:space="preserve"> on GBM, these GREs could be relevant in other </w:t>
      </w:r>
      <w:r w:rsidR="00B90101" w:rsidRPr="00F74E3C">
        <w:rPr>
          <w:rFonts w:ascii="Arial" w:hAnsi="Arial" w:cs="Arial"/>
          <w:color w:val="000000" w:themeColor="text1"/>
          <w:sz w:val="22"/>
          <w:szCs w:val="22"/>
          <w:lang w:val="en-US"/>
        </w:rPr>
        <w:t xml:space="preserve">aggressive </w:t>
      </w:r>
      <w:r w:rsidR="001B78BC" w:rsidRPr="00F74E3C">
        <w:rPr>
          <w:rFonts w:ascii="Arial" w:hAnsi="Arial" w:cs="Arial"/>
          <w:color w:val="000000" w:themeColor="text1"/>
          <w:sz w:val="22"/>
          <w:szCs w:val="22"/>
          <w:lang w:val="en-US"/>
        </w:rPr>
        <w:t>tumors.</w:t>
      </w:r>
    </w:p>
    <w:p w14:paraId="20D059DA" w14:textId="77777777" w:rsidR="00A61058" w:rsidRPr="00F74E3C" w:rsidRDefault="00A61058" w:rsidP="00335C12">
      <w:pPr>
        <w:spacing w:before="120" w:after="120" w:line="480" w:lineRule="auto"/>
        <w:ind w:firstLine="708"/>
        <w:contextualSpacing/>
        <w:jc w:val="both"/>
        <w:rPr>
          <w:rFonts w:ascii="Arial" w:hAnsi="Arial" w:cs="Arial"/>
          <w:color w:val="000000" w:themeColor="text1"/>
          <w:sz w:val="22"/>
          <w:szCs w:val="22"/>
          <w:lang w:val="en-US"/>
        </w:rPr>
      </w:pPr>
    </w:p>
    <w:p w14:paraId="746008EF" w14:textId="2DA55C26" w:rsidR="00CE5544" w:rsidRPr="00F74E3C" w:rsidRDefault="00C56030" w:rsidP="00335C12">
      <w:pPr>
        <w:spacing w:before="120" w:after="120" w:line="480" w:lineRule="auto"/>
        <w:ind w:firstLine="708"/>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Specifically</w:t>
      </w:r>
      <w:r w:rsidR="002963C0" w:rsidRPr="00F74E3C">
        <w:rPr>
          <w:rFonts w:ascii="Arial" w:hAnsi="Arial" w:cs="Arial"/>
          <w:color w:val="000000" w:themeColor="text1"/>
          <w:sz w:val="22"/>
          <w:szCs w:val="22"/>
          <w:lang w:val="en-US"/>
        </w:rPr>
        <w:t xml:space="preserve">, we identified </w:t>
      </w:r>
      <w:r w:rsidR="00E41586" w:rsidRPr="00F74E3C">
        <w:rPr>
          <w:rFonts w:ascii="Arial" w:hAnsi="Arial" w:cs="Arial"/>
          <w:color w:val="000000" w:themeColor="text1"/>
          <w:sz w:val="22"/>
          <w:szCs w:val="22"/>
          <w:lang w:val="en-US"/>
        </w:rPr>
        <w:t>30</w:t>
      </w:r>
      <w:r w:rsidR="00404622" w:rsidRPr="00F74E3C">
        <w:rPr>
          <w:rFonts w:ascii="Arial" w:hAnsi="Arial" w:cs="Arial"/>
          <w:color w:val="000000" w:themeColor="text1"/>
          <w:sz w:val="22"/>
          <w:szCs w:val="22"/>
          <w:lang w:val="en-US"/>
        </w:rPr>
        <w:t xml:space="preserve"> </w:t>
      </w:r>
      <w:r w:rsidR="00E41586" w:rsidRPr="00F74E3C">
        <w:rPr>
          <w:rFonts w:ascii="Arial" w:hAnsi="Arial" w:cs="Arial"/>
          <w:color w:val="000000" w:themeColor="text1"/>
          <w:sz w:val="22"/>
          <w:szCs w:val="22"/>
          <w:lang w:val="en-US"/>
        </w:rPr>
        <w:t>GBM-specific EEs affected by non-coding SNVs</w:t>
      </w:r>
      <w:r w:rsidR="00193CE9" w:rsidRPr="00F74E3C">
        <w:rPr>
          <w:rFonts w:ascii="Arial" w:hAnsi="Arial" w:cs="Arial"/>
          <w:color w:val="000000" w:themeColor="text1"/>
          <w:sz w:val="22"/>
          <w:szCs w:val="22"/>
          <w:lang w:val="en-US"/>
        </w:rPr>
        <w:t xml:space="preserve"> in the SweGBM-1 cohort</w:t>
      </w:r>
      <w:r w:rsidR="009B454C" w:rsidRPr="00F74E3C">
        <w:rPr>
          <w:rFonts w:ascii="Arial" w:hAnsi="Arial" w:cs="Arial"/>
          <w:color w:val="000000" w:themeColor="text1"/>
          <w:sz w:val="22"/>
          <w:szCs w:val="22"/>
          <w:lang w:val="en-US"/>
        </w:rPr>
        <w:t xml:space="preserve">, prioritizing </w:t>
      </w:r>
      <w:r w:rsidR="00E41586" w:rsidRPr="00F74E3C">
        <w:rPr>
          <w:rFonts w:ascii="Arial" w:hAnsi="Arial" w:cs="Arial"/>
          <w:color w:val="000000" w:themeColor="text1"/>
          <w:sz w:val="22"/>
          <w:szCs w:val="22"/>
          <w:lang w:val="en-US"/>
        </w:rPr>
        <w:t>those with higher</w:t>
      </w:r>
      <w:r w:rsidRPr="00F74E3C">
        <w:rPr>
          <w:rFonts w:ascii="Arial" w:hAnsi="Arial" w:cs="Arial"/>
          <w:color w:val="000000" w:themeColor="text1"/>
          <w:sz w:val="22"/>
          <w:szCs w:val="22"/>
          <w:lang w:val="en-US"/>
        </w:rPr>
        <w:t xml:space="preserve"> mutation frequency and proximity </w:t>
      </w:r>
      <w:r w:rsidR="009B454C" w:rsidRPr="00F74E3C">
        <w:rPr>
          <w:rFonts w:ascii="Arial" w:hAnsi="Arial" w:cs="Arial"/>
          <w:color w:val="000000" w:themeColor="text1"/>
          <w:sz w:val="22"/>
          <w:szCs w:val="22"/>
          <w:lang w:val="en-US"/>
        </w:rPr>
        <w:t xml:space="preserve">to </w:t>
      </w:r>
      <w:r w:rsidRPr="00F74E3C">
        <w:rPr>
          <w:rFonts w:ascii="Arial" w:hAnsi="Arial" w:cs="Arial"/>
          <w:color w:val="000000" w:themeColor="text1"/>
          <w:sz w:val="22"/>
          <w:szCs w:val="22"/>
          <w:lang w:val="en-US"/>
        </w:rPr>
        <w:t>GBM</w:t>
      </w:r>
      <w:r w:rsidR="009B454C" w:rsidRPr="00F74E3C">
        <w:rPr>
          <w:rFonts w:ascii="Arial" w:hAnsi="Arial" w:cs="Arial"/>
          <w:color w:val="000000" w:themeColor="text1"/>
          <w:sz w:val="22"/>
          <w:szCs w:val="22"/>
          <w:lang w:val="en-US"/>
        </w:rPr>
        <w:t>-associated genes</w:t>
      </w:r>
      <w:r w:rsidRPr="00F74E3C">
        <w:rPr>
          <w:rFonts w:ascii="Arial" w:hAnsi="Arial" w:cs="Arial"/>
          <w:color w:val="000000" w:themeColor="text1"/>
          <w:sz w:val="22"/>
          <w:szCs w:val="22"/>
          <w:lang w:val="en-US"/>
        </w:rPr>
        <w:t xml:space="preserve">. </w:t>
      </w:r>
      <w:r w:rsidR="00E41586" w:rsidRPr="00F74E3C">
        <w:rPr>
          <w:rFonts w:ascii="Arial" w:hAnsi="Arial" w:cs="Arial"/>
          <w:color w:val="000000" w:themeColor="text1"/>
          <w:sz w:val="22"/>
          <w:szCs w:val="22"/>
          <w:lang w:val="en-US"/>
        </w:rPr>
        <w:t>These m</w:t>
      </w:r>
      <w:r w:rsidRPr="00F74E3C">
        <w:rPr>
          <w:rFonts w:ascii="Arial" w:hAnsi="Arial" w:cs="Arial"/>
          <w:color w:val="000000" w:themeColor="text1"/>
          <w:sz w:val="22"/>
          <w:szCs w:val="22"/>
          <w:lang w:val="en-US"/>
        </w:rPr>
        <w:t>utations</w:t>
      </w:r>
      <w:r w:rsidR="00E41586" w:rsidRPr="00F74E3C">
        <w:rPr>
          <w:rFonts w:ascii="Arial" w:hAnsi="Arial" w:cs="Arial"/>
          <w:color w:val="000000" w:themeColor="text1"/>
          <w:sz w:val="22"/>
          <w:szCs w:val="22"/>
          <w:lang w:val="en-US"/>
        </w:rPr>
        <w:t xml:space="preserve"> modulated TF binding affinity,</w:t>
      </w:r>
      <w:r w:rsidRPr="00F74E3C">
        <w:rPr>
          <w:rFonts w:ascii="Arial" w:hAnsi="Arial" w:cs="Arial"/>
          <w:color w:val="000000" w:themeColor="text1"/>
          <w:sz w:val="22"/>
          <w:szCs w:val="22"/>
          <w:lang w:val="en-US"/>
        </w:rPr>
        <w:t xml:space="preserve"> </w:t>
      </w:r>
      <w:r w:rsidR="00E41586" w:rsidRPr="00F74E3C">
        <w:rPr>
          <w:rFonts w:ascii="Arial" w:hAnsi="Arial" w:cs="Arial"/>
          <w:color w:val="000000" w:themeColor="text1"/>
          <w:sz w:val="22"/>
          <w:szCs w:val="22"/>
          <w:lang w:val="en-US"/>
        </w:rPr>
        <w:t xml:space="preserve">particularly in key oncogenic </w:t>
      </w:r>
      <w:r w:rsidR="009B454C" w:rsidRPr="00F74E3C">
        <w:rPr>
          <w:rFonts w:ascii="Arial" w:hAnsi="Arial" w:cs="Arial"/>
          <w:color w:val="000000" w:themeColor="text1"/>
          <w:sz w:val="22"/>
          <w:szCs w:val="22"/>
          <w:lang w:val="en-US"/>
        </w:rPr>
        <w:t xml:space="preserve">TFs </w:t>
      </w:r>
      <w:r w:rsidRPr="00F74E3C">
        <w:rPr>
          <w:rFonts w:ascii="Arial" w:hAnsi="Arial" w:cs="Arial"/>
          <w:color w:val="000000" w:themeColor="text1"/>
          <w:sz w:val="22"/>
          <w:szCs w:val="22"/>
          <w:lang w:val="en-US"/>
        </w:rPr>
        <w:t xml:space="preserve">such as HSF1, E2F1, and STAT3, which are known </w:t>
      </w:r>
      <w:r w:rsidR="003008C6" w:rsidRPr="00F74E3C">
        <w:rPr>
          <w:rFonts w:ascii="Arial" w:hAnsi="Arial" w:cs="Arial"/>
          <w:color w:val="000000" w:themeColor="text1"/>
          <w:sz w:val="22"/>
          <w:szCs w:val="22"/>
          <w:lang w:val="en-US"/>
        </w:rPr>
        <w:t>drivers of</w:t>
      </w:r>
      <w:r w:rsidR="00404622" w:rsidRPr="00F74E3C">
        <w:rPr>
          <w:rFonts w:ascii="Arial" w:hAnsi="Arial" w:cs="Arial"/>
          <w:color w:val="000000" w:themeColor="text1"/>
          <w:sz w:val="22"/>
          <w:szCs w:val="22"/>
          <w:lang w:val="en-US"/>
        </w:rPr>
        <w:t xml:space="preserve"> </w:t>
      </w:r>
      <w:r w:rsidRPr="00F74E3C">
        <w:rPr>
          <w:rFonts w:ascii="Arial" w:hAnsi="Arial" w:cs="Arial"/>
          <w:color w:val="000000" w:themeColor="text1"/>
          <w:sz w:val="22"/>
          <w:szCs w:val="22"/>
          <w:lang w:val="en-US"/>
        </w:rPr>
        <w:t xml:space="preserve">GBM tumorigenesis. For instance, mutations in EE-015A created </w:t>
      </w:r>
      <w:r w:rsidR="00564D1E" w:rsidRPr="00F74E3C">
        <w:rPr>
          <w:rFonts w:ascii="Arial" w:hAnsi="Arial" w:cs="Arial"/>
          <w:color w:val="000000" w:themeColor="text1"/>
          <w:sz w:val="22"/>
          <w:szCs w:val="22"/>
          <w:lang w:val="en-US"/>
        </w:rPr>
        <w:t xml:space="preserve">predicted </w:t>
      </w:r>
      <w:r w:rsidRPr="00F74E3C">
        <w:rPr>
          <w:rFonts w:ascii="Arial" w:hAnsi="Arial" w:cs="Arial"/>
          <w:color w:val="000000" w:themeColor="text1"/>
          <w:sz w:val="22"/>
          <w:szCs w:val="22"/>
          <w:lang w:val="en-US"/>
        </w:rPr>
        <w:t xml:space="preserve">binding sites for HSF1 and E2F1, while mutations in EE-019B enhanced STAT3 binding affinity. These </w:t>
      </w:r>
      <w:r w:rsidR="003008C6" w:rsidRPr="00F74E3C">
        <w:rPr>
          <w:rFonts w:ascii="Arial" w:hAnsi="Arial" w:cs="Arial"/>
          <w:color w:val="000000" w:themeColor="text1"/>
          <w:sz w:val="22"/>
          <w:szCs w:val="22"/>
          <w:lang w:val="en-US"/>
        </w:rPr>
        <w:t xml:space="preserve">changes </w:t>
      </w:r>
      <w:r w:rsidR="009C7F1B" w:rsidRPr="00F74E3C">
        <w:rPr>
          <w:rFonts w:ascii="Arial" w:hAnsi="Arial" w:cs="Arial"/>
          <w:color w:val="000000" w:themeColor="text1"/>
          <w:sz w:val="22"/>
          <w:szCs w:val="22"/>
          <w:lang w:val="en-US"/>
        </w:rPr>
        <w:t xml:space="preserve">can </w:t>
      </w:r>
      <w:r w:rsidRPr="00F74E3C">
        <w:rPr>
          <w:rFonts w:ascii="Arial" w:hAnsi="Arial" w:cs="Arial"/>
          <w:color w:val="000000" w:themeColor="text1"/>
          <w:sz w:val="22"/>
          <w:szCs w:val="22"/>
          <w:lang w:val="en-US"/>
        </w:rPr>
        <w:t xml:space="preserve">potentially lead to the dysregulation of critical genes involved in GBM </w:t>
      </w:r>
      <w:r w:rsidRPr="00F74E3C">
        <w:rPr>
          <w:rFonts w:ascii="Arial" w:hAnsi="Arial" w:cs="Arial"/>
          <w:color w:val="000000" w:themeColor="text1"/>
          <w:sz w:val="22"/>
          <w:szCs w:val="22"/>
          <w:lang w:val="en-US"/>
        </w:rPr>
        <w:lastRenderedPageBreak/>
        <w:t>progression</w:t>
      </w:r>
      <w:r w:rsidR="00714C78" w:rsidRPr="00F74E3C">
        <w:rPr>
          <w:rFonts w:ascii="Arial" w:hAnsi="Arial" w:cs="Arial"/>
          <w:color w:val="000000" w:themeColor="text1"/>
          <w:sz w:val="22"/>
          <w:szCs w:val="22"/>
          <w:lang w:val="en-US"/>
        </w:rPr>
        <w:t>.</w:t>
      </w:r>
      <w:r w:rsidR="000B48D7" w:rsidRPr="00F74E3C">
        <w:rPr>
          <w:rFonts w:ascii="Arial" w:hAnsi="Arial" w:cs="Arial"/>
          <w:color w:val="000000" w:themeColor="text1"/>
          <w:sz w:val="22"/>
          <w:szCs w:val="22"/>
          <w:lang w:val="en-US"/>
        </w:rPr>
        <w:t xml:space="preserve"> Future research should </w:t>
      </w:r>
      <w:r w:rsidR="00CB7414" w:rsidRPr="00F74E3C">
        <w:rPr>
          <w:rFonts w:ascii="Arial" w:hAnsi="Arial" w:cs="Arial"/>
          <w:color w:val="000000" w:themeColor="text1"/>
          <w:sz w:val="22"/>
          <w:szCs w:val="22"/>
          <w:lang w:val="en-US"/>
        </w:rPr>
        <w:t xml:space="preserve">explore the </w:t>
      </w:r>
      <w:r w:rsidR="000B48D7" w:rsidRPr="00F74E3C">
        <w:rPr>
          <w:rFonts w:ascii="Arial" w:hAnsi="Arial" w:cs="Arial"/>
          <w:color w:val="000000" w:themeColor="text1"/>
          <w:sz w:val="22"/>
          <w:szCs w:val="22"/>
          <w:lang w:val="en-US"/>
        </w:rPr>
        <w:t>allele</w:t>
      </w:r>
      <w:r w:rsidR="00CB7414" w:rsidRPr="00F74E3C">
        <w:rPr>
          <w:rFonts w:ascii="Arial" w:hAnsi="Arial" w:cs="Arial"/>
          <w:color w:val="000000" w:themeColor="text1"/>
          <w:sz w:val="22"/>
          <w:szCs w:val="22"/>
          <w:lang w:val="en-US"/>
        </w:rPr>
        <w:t>-</w:t>
      </w:r>
      <w:r w:rsidR="000B48D7" w:rsidRPr="00F74E3C">
        <w:rPr>
          <w:rFonts w:ascii="Arial" w:hAnsi="Arial" w:cs="Arial"/>
          <w:color w:val="000000" w:themeColor="text1"/>
          <w:sz w:val="22"/>
          <w:szCs w:val="22"/>
          <w:lang w:val="en-US"/>
        </w:rPr>
        <w:t xml:space="preserve">specific effects </w:t>
      </w:r>
      <w:r w:rsidR="00CB7414" w:rsidRPr="00F74E3C">
        <w:rPr>
          <w:rFonts w:ascii="Arial" w:hAnsi="Arial" w:cs="Arial"/>
          <w:color w:val="000000" w:themeColor="text1"/>
          <w:sz w:val="22"/>
          <w:szCs w:val="22"/>
          <w:lang w:val="en-US"/>
        </w:rPr>
        <w:t xml:space="preserve">of these SNVs </w:t>
      </w:r>
      <w:r w:rsidR="000B48D7" w:rsidRPr="00F74E3C">
        <w:rPr>
          <w:rFonts w:ascii="Arial" w:hAnsi="Arial" w:cs="Arial"/>
          <w:color w:val="000000" w:themeColor="text1"/>
          <w:sz w:val="22"/>
          <w:szCs w:val="22"/>
          <w:lang w:val="en-US"/>
        </w:rPr>
        <w:t xml:space="preserve">to </w:t>
      </w:r>
      <w:r w:rsidR="003008C6" w:rsidRPr="00F74E3C">
        <w:rPr>
          <w:rFonts w:ascii="Arial" w:hAnsi="Arial" w:cs="Arial"/>
          <w:color w:val="000000" w:themeColor="text1"/>
          <w:sz w:val="22"/>
          <w:szCs w:val="22"/>
          <w:lang w:val="en-US"/>
        </w:rPr>
        <w:t xml:space="preserve">determine </w:t>
      </w:r>
      <w:r w:rsidR="00CB7414" w:rsidRPr="00F74E3C">
        <w:rPr>
          <w:rFonts w:ascii="Arial" w:hAnsi="Arial" w:cs="Arial"/>
          <w:color w:val="000000" w:themeColor="text1"/>
          <w:sz w:val="22"/>
          <w:szCs w:val="22"/>
          <w:lang w:val="en-US"/>
        </w:rPr>
        <w:t xml:space="preserve">whether </w:t>
      </w:r>
      <w:r w:rsidR="003008C6" w:rsidRPr="00F74E3C">
        <w:rPr>
          <w:rFonts w:ascii="Arial" w:hAnsi="Arial" w:cs="Arial"/>
          <w:color w:val="000000" w:themeColor="text1"/>
          <w:sz w:val="22"/>
          <w:szCs w:val="22"/>
          <w:lang w:val="en-US"/>
        </w:rPr>
        <w:t>their functional consequences vary depending on the genetic</w:t>
      </w:r>
      <w:r w:rsidR="000B48D7" w:rsidRPr="00F74E3C">
        <w:rPr>
          <w:rFonts w:ascii="Arial" w:hAnsi="Arial" w:cs="Arial"/>
          <w:color w:val="000000" w:themeColor="text1"/>
          <w:sz w:val="22"/>
          <w:szCs w:val="22"/>
          <w:lang w:val="en-US"/>
        </w:rPr>
        <w:t xml:space="preserve"> context</w:t>
      </w:r>
      <w:r w:rsidR="00CB7414" w:rsidRPr="00F74E3C">
        <w:rPr>
          <w:rFonts w:ascii="Arial" w:hAnsi="Arial" w:cs="Arial"/>
          <w:color w:val="000000" w:themeColor="text1"/>
          <w:sz w:val="22"/>
          <w:szCs w:val="22"/>
          <w:lang w:val="en-US"/>
        </w:rPr>
        <w:t>, which could further elucidate their roles in GBM pathogenesis</w:t>
      </w:r>
      <w:r w:rsidR="000B48D7" w:rsidRPr="00F74E3C">
        <w:rPr>
          <w:rFonts w:ascii="Arial" w:hAnsi="Arial" w:cs="Arial"/>
          <w:color w:val="000000" w:themeColor="text1"/>
          <w:sz w:val="22"/>
          <w:szCs w:val="22"/>
          <w:lang w:val="en-US"/>
        </w:rPr>
        <w:t>.</w:t>
      </w:r>
      <w:r w:rsidR="003008C6" w:rsidRPr="00F74E3C">
        <w:rPr>
          <w:rFonts w:ascii="Arial" w:hAnsi="Arial" w:cs="Arial"/>
          <w:color w:val="000000" w:themeColor="text1"/>
          <w:sz w:val="22"/>
          <w:szCs w:val="22"/>
          <w:lang w:val="en-US"/>
        </w:rPr>
        <w:t xml:space="preserve"> </w:t>
      </w:r>
    </w:p>
    <w:p w14:paraId="5F7D52CD" w14:textId="77777777" w:rsidR="00C56030" w:rsidRPr="00F74E3C" w:rsidRDefault="00C56030" w:rsidP="00335C12">
      <w:pPr>
        <w:spacing w:before="120" w:after="120" w:line="480" w:lineRule="auto"/>
        <w:ind w:firstLine="708"/>
        <w:contextualSpacing/>
        <w:jc w:val="both"/>
        <w:rPr>
          <w:rFonts w:ascii="Arial" w:hAnsi="Arial" w:cs="Arial"/>
          <w:color w:val="000000" w:themeColor="text1"/>
          <w:sz w:val="22"/>
          <w:szCs w:val="22"/>
          <w:lang w:val="en-US"/>
        </w:rPr>
      </w:pPr>
    </w:p>
    <w:p w14:paraId="4BDED435" w14:textId="3DA1F084" w:rsidR="006C03AE" w:rsidRPr="00F74E3C" w:rsidRDefault="00C3294A" w:rsidP="006C03AE">
      <w:pPr>
        <w:spacing w:before="120" w:after="120" w:line="480" w:lineRule="auto"/>
        <w:ind w:firstLine="708"/>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To assess the robustness and clinical relevance of these findings, we validated them</w:t>
      </w:r>
      <w:r w:rsidR="006C03AE" w:rsidRPr="00F74E3C">
        <w:rPr>
          <w:rFonts w:ascii="Arial" w:hAnsi="Arial" w:cs="Arial"/>
          <w:color w:val="000000" w:themeColor="text1"/>
          <w:sz w:val="22"/>
          <w:szCs w:val="22"/>
          <w:lang w:val="en-US"/>
        </w:rPr>
        <w:t xml:space="preserve"> in an independent</w:t>
      </w:r>
      <w:r w:rsidR="00404622" w:rsidRPr="00F74E3C">
        <w:rPr>
          <w:rFonts w:ascii="Arial" w:hAnsi="Arial" w:cs="Arial"/>
          <w:color w:val="000000" w:themeColor="text1"/>
          <w:sz w:val="22"/>
          <w:szCs w:val="22"/>
          <w:lang w:val="en-US"/>
        </w:rPr>
        <w:t xml:space="preserve"> </w:t>
      </w:r>
      <w:r w:rsidR="006C03AE" w:rsidRPr="00F74E3C">
        <w:rPr>
          <w:rFonts w:ascii="Arial" w:hAnsi="Arial" w:cs="Arial"/>
          <w:color w:val="000000" w:themeColor="text1"/>
          <w:sz w:val="22"/>
          <w:szCs w:val="22"/>
          <w:lang w:val="en-US"/>
        </w:rPr>
        <w:t xml:space="preserve">GBM </w:t>
      </w:r>
      <w:r w:rsidRPr="00F74E3C">
        <w:rPr>
          <w:rFonts w:ascii="Arial" w:hAnsi="Arial" w:cs="Arial"/>
          <w:color w:val="000000" w:themeColor="text1"/>
          <w:sz w:val="22"/>
          <w:szCs w:val="22"/>
          <w:lang w:val="en-US"/>
        </w:rPr>
        <w:t>cohort</w:t>
      </w:r>
      <w:r w:rsidR="006C03AE" w:rsidRPr="00F74E3C">
        <w:rPr>
          <w:rFonts w:ascii="Arial" w:hAnsi="Arial" w:cs="Arial"/>
          <w:color w:val="000000" w:themeColor="text1"/>
          <w:sz w:val="22"/>
          <w:szCs w:val="22"/>
          <w:lang w:val="en-US"/>
        </w:rPr>
        <w:t xml:space="preserve"> from Spain (HUSE-GBM)</w:t>
      </w:r>
      <w:r w:rsidRPr="00F74E3C">
        <w:rPr>
          <w:rFonts w:ascii="Arial" w:hAnsi="Arial" w:cs="Arial"/>
          <w:color w:val="000000" w:themeColor="text1"/>
          <w:sz w:val="22"/>
          <w:szCs w:val="22"/>
          <w:lang w:val="en-US"/>
        </w:rPr>
        <w:t>.</w:t>
      </w:r>
      <w:r w:rsidR="006C03AE" w:rsidRPr="00F74E3C">
        <w:rPr>
          <w:rFonts w:ascii="Arial" w:hAnsi="Arial" w:cs="Arial"/>
          <w:color w:val="000000" w:themeColor="text1"/>
          <w:sz w:val="22"/>
          <w:szCs w:val="22"/>
          <w:lang w:val="en-US"/>
        </w:rPr>
        <w:t xml:space="preserve"> This cross-validation across</w:t>
      </w:r>
      <w:r w:rsidRPr="00F74E3C">
        <w:rPr>
          <w:rFonts w:ascii="Arial" w:hAnsi="Arial" w:cs="Arial"/>
          <w:color w:val="000000" w:themeColor="text1"/>
          <w:sz w:val="22"/>
          <w:szCs w:val="22"/>
          <w:lang w:val="en-US"/>
        </w:rPr>
        <w:t xml:space="preserve"> demographically distinct</w:t>
      </w:r>
      <w:r w:rsidR="006C03AE" w:rsidRPr="00F74E3C">
        <w:rPr>
          <w:rFonts w:ascii="Arial" w:hAnsi="Arial" w:cs="Arial"/>
          <w:color w:val="000000" w:themeColor="text1"/>
          <w:sz w:val="22"/>
          <w:szCs w:val="22"/>
          <w:lang w:val="en-US"/>
        </w:rPr>
        <w:t xml:space="preserve"> populations is crucial </w:t>
      </w:r>
      <w:r w:rsidRPr="00F74E3C">
        <w:rPr>
          <w:rFonts w:ascii="Arial" w:hAnsi="Arial" w:cs="Arial"/>
          <w:color w:val="000000" w:themeColor="text1"/>
          <w:sz w:val="22"/>
          <w:szCs w:val="22"/>
          <w:lang w:val="en-US"/>
        </w:rPr>
        <w:t xml:space="preserve">to determine whether </w:t>
      </w:r>
      <w:r w:rsidR="006C03AE" w:rsidRPr="00F74E3C">
        <w:rPr>
          <w:rFonts w:ascii="Arial" w:hAnsi="Arial" w:cs="Arial"/>
          <w:color w:val="000000" w:themeColor="text1"/>
          <w:sz w:val="22"/>
          <w:szCs w:val="22"/>
          <w:lang w:val="en-US"/>
        </w:rPr>
        <w:t xml:space="preserve">the identified mutations are population-specific </w:t>
      </w:r>
      <w:r w:rsidRPr="00F74E3C">
        <w:rPr>
          <w:rFonts w:ascii="Arial" w:hAnsi="Arial" w:cs="Arial"/>
          <w:color w:val="000000" w:themeColor="text1"/>
          <w:sz w:val="22"/>
          <w:szCs w:val="22"/>
          <w:lang w:val="en-US"/>
        </w:rPr>
        <w:t>or</w:t>
      </w:r>
      <w:r w:rsidR="006C03AE" w:rsidRPr="00F74E3C">
        <w:rPr>
          <w:rFonts w:ascii="Arial" w:hAnsi="Arial" w:cs="Arial"/>
          <w:color w:val="000000" w:themeColor="text1"/>
          <w:sz w:val="22"/>
          <w:szCs w:val="22"/>
          <w:lang w:val="en-US"/>
        </w:rPr>
        <w:t xml:space="preserve"> represent</w:t>
      </w:r>
      <w:r w:rsidRPr="00F74E3C">
        <w:rPr>
          <w:rFonts w:ascii="Arial" w:hAnsi="Arial" w:cs="Arial"/>
          <w:color w:val="000000" w:themeColor="text1"/>
          <w:sz w:val="22"/>
          <w:szCs w:val="22"/>
          <w:lang w:val="en-US"/>
        </w:rPr>
        <w:t xml:space="preserve"> universal</w:t>
      </w:r>
      <w:r w:rsidR="006C03AE" w:rsidRPr="00F74E3C">
        <w:rPr>
          <w:rFonts w:ascii="Arial" w:hAnsi="Arial" w:cs="Arial"/>
          <w:color w:val="000000" w:themeColor="text1"/>
          <w:sz w:val="22"/>
          <w:szCs w:val="22"/>
          <w:lang w:val="en-US"/>
        </w:rPr>
        <w:t xml:space="preserve"> feature</w:t>
      </w:r>
      <w:r w:rsidRPr="00F74E3C">
        <w:rPr>
          <w:rFonts w:ascii="Arial" w:hAnsi="Arial" w:cs="Arial"/>
          <w:color w:val="000000" w:themeColor="text1"/>
          <w:sz w:val="22"/>
          <w:szCs w:val="22"/>
          <w:lang w:val="en-US"/>
        </w:rPr>
        <w:t xml:space="preserve">s </w:t>
      </w:r>
      <w:r w:rsidR="00BF56B1" w:rsidRPr="00F74E3C">
        <w:rPr>
          <w:rFonts w:ascii="Arial" w:hAnsi="Arial" w:cs="Arial"/>
          <w:color w:val="000000" w:themeColor="text1"/>
          <w:sz w:val="22"/>
          <w:szCs w:val="22"/>
          <w:lang w:val="en-US"/>
        </w:rPr>
        <w:t>of</w:t>
      </w:r>
      <w:r w:rsidRPr="00F74E3C">
        <w:rPr>
          <w:rFonts w:ascii="Arial" w:hAnsi="Arial" w:cs="Arial"/>
          <w:color w:val="000000" w:themeColor="text1"/>
          <w:sz w:val="22"/>
          <w:szCs w:val="22"/>
          <w:lang w:val="en-US"/>
        </w:rPr>
        <w:t xml:space="preserve"> GBM</w:t>
      </w:r>
      <w:r w:rsidR="006C03AE" w:rsidRPr="00F74E3C">
        <w:rPr>
          <w:rFonts w:ascii="Arial" w:hAnsi="Arial" w:cs="Arial"/>
          <w:color w:val="000000" w:themeColor="text1"/>
          <w:sz w:val="22"/>
          <w:szCs w:val="22"/>
          <w:lang w:val="en-US"/>
        </w:rPr>
        <w:t xml:space="preserve">. </w:t>
      </w:r>
      <w:r w:rsidRPr="00F74E3C">
        <w:rPr>
          <w:rFonts w:ascii="Arial" w:hAnsi="Arial" w:cs="Arial"/>
          <w:color w:val="000000" w:themeColor="text1"/>
          <w:sz w:val="22"/>
          <w:szCs w:val="22"/>
          <w:lang w:val="en-US"/>
        </w:rPr>
        <w:t>The presence of these mutations</w:t>
      </w:r>
      <w:r w:rsidR="006C03AE" w:rsidRPr="00F74E3C">
        <w:rPr>
          <w:rFonts w:ascii="Arial" w:hAnsi="Arial" w:cs="Arial"/>
          <w:color w:val="000000" w:themeColor="text1"/>
          <w:sz w:val="22"/>
          <w:szCs w:val="22"/>
          <w:lang w:val="en-US"/>
        </w:rPr>
        <w:t xml:space="preserve"> in two </w:t>
      </w:r>
      <w:r w:rsidRPr="00F74E3C">
        <w:rPr>
          <w:rFonts w:ascii="Arial" w:hAnsi="Arial" w:cs="Arial"/>
          <w:color w:val="000000" w:themeColor="text1"/>
          <w:sz w:val="22"/>
          <w:szCs w:val="22"/>
          <w:lang w:val="en-US"/>
        </w:rPr>
        <w:t>independent</w:t>
      </w:r>
      <w:r w:rsidR="006C03AE" w:rsidRPr="00F74E3C">
        <w:rPr>
          <w:rFonts w:ascii="Arial" w:hAnsi="Arial" w:cs="Arial"/>
          <w:color w:val="000000" w:themeColor="text1"/>
          <w:sz w:val="22"/>
          <w:szCs w:val="22"/>
          <w:lang w:val="en-US"/>
        </w:rPr>
        <w:t xml:space="preserve"> cohorts strengthens the </w:t>
      </w:r>
      <w:r w:rsidRPr="00F74E3C">
        <w:rPr>
          <w:rFonts w:ascii="Arial" w:hAnsi="Arial" w:cs="Arial"/>
          <w:color w:val="000000" w:themeColor="text1"/>
          <w:sz w:val="22"/>
          <w:szCs w:val="22"/>
          <w:lang w:val="en-US"/>
        </w:rPr>
        <w:t xml:space="preserve">reliability </w:t>
      </w:r>
      <w:r w:rsidR="006C03AE" w:rsidRPr="00F74E3C">
        <w:rPr>
          <w:rFonts w:ascii="Arial" w:hAnsi="Arial" w:cs="Arial"/>
          <w:color w:val="000000" w:themeColor="text1"/>
          <w:sz w:val="22"/>
          <w:szCs w:val="22"/>
          <w:lang w:val="en-US"/>
        </w:rPr>
        <w:t>of our findings</w:t>
      </w:r>
      <w:r w:rsidRPr="00F74E3C">
        <w:rPr>
          <w:rFonts w:ascii="Arial" w:hAnsi="Arial" w:cs="Arial"/>
          <w:color w:val="000000" w:themeColor="text1"/>
          <w:sz w:val="22"/>
          <w:szCs w:val="22"/>
          <w:lang w:val="en-US"/>
        </w:rPr>
        <w:t xml:space="preserve"> and lays the foundation for functional studies aimed at elucidating their biological impact. These results suggest that non-coding somatic SNVs within GBM-specific EEs are not just passenger mutations but could actively reshape the gene regulatory landscape in GBM, offering potential therapeutic targets.</w:t>
      </w:r>
    </w:p>
    <w:p w14:paraId="0C21B28E" w14:textId="77777777" w:rsidR="009D5681" w:rsidRPr="00F74E3C" w:rsidRDefault="009D5681" w:rsidP="00335C12">
      <w:pPr>
        <w:spacing w:before="120" w:after="120" w:line="480" w:lineRule="auto"/>
        <w:ind w:firstLine="708"/>
        <w:contextualSpacing/>
        <w:jc w:val="both"/>
        <w:rPr>
          <w:rFonts w:ascii="Arial" w:hAnsi="Arial" w:cs="Arial"/>
          <w:strike/>
          <w:color w:val="000000" w:themeColor="text1"/>
          <w:sz w:val="22"/>
          <w:szCs w:val="22"/>
          <w:lang w:val="en-US"/>
        </w:rPr>
      </w:pPr>
    </w:p>
    <w:p w14:paraId="024EF879" w14:textId="4F107820" w:rsidR="00C00EAE" w:rsidRPr="00F74E3C" w:rsidRDefault="00A61058" w:rsidP="00335C12">
      <w:pPr>
        <w:spacing w:before="120" w:after="120" w:line="480" w:lineRule="auto"/>
        <w:ind w:firstLine="708"/>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Thus, our study revealed several important findings. First, we identified EEs harboring non-coding SNVs associated with GBM progression. Notably, the identified SNVs were located in regions near genes</w:t>
      </w:r>
      <w:r w:rsidR="00495239" w:rsidRPr="00F74E3C">
        <w:rPr>
          <w:rFonts w:ascii="Arial" w:hAnsi="Arial" w:cs="Arial"/>
          <w:color w:val="000000" w:themeColor="text1"/>
          <w:sz w:val="22"/>
          <w:szCs w:val="22"/>
          <w:lang w:val="en-US"/>
        </w:rPr>
        <w:t xml:space="preserve"> (±1Mb from the interrogated EEs)</w:t>
      </w:r>
      <w:r w:rsidRPr="00F74E3C">
        <w:rPr>
          <w:rFonts w:ascii="Arial" w:hAnsi="Arial" w:cs="Arial"/>
          <w:color w:val="000000" w:themeColor="text1"/>
          <w:sz w:val="22"/>
          <w:szCs w:val="22"/>
          <w:lang w:val="en-US"/>
        </w:rPr>
        <w:t xml:space="preserve"> previously implicated in GBM tumorigenesis, such as </w:t>
      </w:r>
      <w:r w:rsidRPr="00F74E3C">
        <w:rPr>
          <w:rFonts w:ascii="Arial" w:hAnsi="Arial" w:cs="Arial"/>
          <w:i/>
          <w:iCs/>
          <w:color w:val="000000" w:themeColor="text1"/>
          <w:sz w:val="22"/>
          <w:szCs w:val="22"/>
          <w:lang w:val="en-US"/>
        </w:rPr>
        <w:t>VEGF</w:t>
      </w:r>
      <w:r w:rsidR="003934A0" w:rsidRPr="00F74E3C">
        <w:rPr>
          <w:rFonts w:ascii="Arial" w:hAnsi="Arial" w:cs="Arial"/>
          <w:i/>
          <w:iCs/>
          <w:color w:val="000000" w:themeColor="text1"/>
          <w:sz w:val="22"/>
          <w:szCs w:val="22"/>
          <w:lang w:val="en-US"/>
        </w:rPr>
        <w:t>A</w:t>
      </w:r>
      <w:r w:rsidR="0044617A" w:rsidRPr="00F74E3C">
        <w:rPr>
          <w:rFonts w:ascii="Arial" w:hAnsi="Arial" w:cs="Arial"/>
          <w:i/>
          <w:iCs/>
          <w:color w:val="000000" w:themeColor="text1"/>
          <w:sz w:val="22"/>
          <w:szCs w:val="22"/>
          <w:lang w:val="en-US"/>
        </w:rPr>
        <w:fldChar w:fldCharType="begin" w:fldLock="1"/>
      </w:r>
      <w:r w:rsidR="005D264E" w:rsidRPr="00F74E3C">
        <w:rPr>
          <w:rFonts w:ascii="Arial" w:hAnsi="Arial" w:cs="Arial"/>
          <w:i/>
          <w:iCs/>
          <w:color w:val="000000" w:themeColor="text1"/>
          <w:sz w:val="22"/>
          <w:szCs w:val="22"/>
          <w:lang w:val="en-US"/>
        </w:rPr>
        <w:instrText>ADDIN CSL_CITATION {"citationItems":[{"id":"ITEM-1","itemData":{"DOI":"10.1186/s12885-024-12803-8","ISSN":"1471-2407 (Electronic)","PMID":"39174921","abstract":"BACKGROUND: Glioblastoma (GBM) is a malignant astrocytic tumor and its  progression involves the regulation of vascular endothelial growth factor-A (VEGFA). However, the mechanism of VEGFA in regulating GBM progression remains unclear. METHODS: VEGFA mRNA expression was analyzed by quantitative real-time polymerase chain reaction. Protein expression of VEGFA, cluster of differentiation 9 (CD9), CD81, and transforming growth factor-β1 (TGF-β1) was detected by western blotting assay. Flow cytometry assay was conducted to assess cell proliferation, cell apoptosis and myeloid-derived suppressor cell (MDSC) differentiation. TUNEL cell apoptosis detection kit was utilized to analyze cell apoptosis of tumors. Angiogenic capacity was investigated by tube formation assay. Transwell assay was used to assess cell migration and invasion. The effect of VEGFA on tumor formation was determined by a xenograft mouse model assay. Immunohistochemistry assay was used to analyze positive expression rate of VEGFA in tumor tissues. TGF-β1 level was detected by enzyme-linked immunosorbent assay. RESULTS: VEGFA expression was upregulated in GBM tissues, GBM cells, and exosomes from GBM patients and GBM cells. VEGFA silencing led to decreased cell proliferation, tube formation, migration and invasion and increased cell apoptosis. Moreover, VEGFA knockdown also delayed tumor formation. VEGFA promoted MDSC differentiation and TGF-β1 secretion by MDSCs by being packaged into exosomes. In addition, TGF-β1 knockdown displayed similar effects with VEGFA silencing on GBM cell phenotypes, and MDSCs attenuated VEGFA knockdown-induced effects by secreting TGF-β1 in A172 and U251 cells. CONCLUSION: VEGFA contributed to tumor property of GBM cells by promoting MDSC differentiation and TGF-β1 secretion by MDSCs, providing potential targets for GBM treatment.","author":[{"dropping-particle":"","family":"Tian","given":"Yanlong","non-dropping-particle":"","parse-names":false,"suffix":""},{"dropping-particle":"","family":"Gao","given":"Xiao","non-dropping-particle":"","parse-names":false,"suffix":""},{"dropping-particle":"","family":"Yang","given":"Xuechao","non-dropping-particle":"","parse-names":false,"suffix":""},{"dropping-particle":"","family":"Chen","given":"Shangjun","non-dropping-particle":"","parse-names":false,"suffix":""},{"dropping-particle":"","family":"Ren","given":"Yufeng","non-dropping-particle":"","parse-names":false,"suffix":""}],"container-title":"BMC cancer","id":"ITEM-1","issue":"1","issued":{"date-parts":[["2024","8"]]},"language":"eng","page":"1040","publisher-place":"England","title":"VEGFA contributes to tumor property of glioblastoma cells by promoting  differentiation of myeloid-derived suppressor cells.","type":"article-journal","volume":"24"},"uris":["http://www.mendeley.com/documents/?uuid=31a00188-14c8-4a64-ab19-97c8cfdeb5ac"]}],"mendeley":{"formattedCitation":"&lt;sup&gt;23&lt;/sup&gt;","plainTextFormattedCitation":"23","previouslyFormattedCitation":"&lt;sup&gt;23&lt;/sup&gt;"},"properties":{"noteIndex":0},"schema":"https://github.com/citation-style-language/schema/raw/master/csl-citation.json"}</w:instrText>
      </w:r>
      <w:r w:rsidR="0044617A" w:rsidRPr="00F74E3C">
        <w:rPr>
          <w:rFonts w:ascii="Arial" w:hAnsi="Arial" w:cs="Arial"/>
          <w:i/>
          <w:iCs/>
          <w:color w:val="000000" w:themeColor="text1"/>
          <w:sz w:val="22"/>
          <w:szCs w:val="22"/>
          <w:lang w:val="en-US"/>
        </w:rPr>
        <w:fldChar w:fldCharType="separate"/>
      </w:r>
      <w:r w:rsidR="00642F0E" w:rsidRPr="00F74E3C">
        <w:rPr>
          <w:rFonts w:ascii="Arial" w:hAnsi="Arial" w:cs="Arial"/>
          <w:iCs/>
          <w:noProof/>
          <w:color w:val="000000" w:themeColor="text1"/>
          <w:sz w:val="22"/>
          <w:szCs w:val="22"/>
          <w:vertAlign w:val="superscript"/>
          <w:lang w:val="en-US"/>
        </w:rPr>
        <w:t>23</w:t>
      </w:r>
      <w:r w:rsidR="0044617A" w:rsidRPr="00F74E3C">
        <w:rPr>
          <w:rFonts w:ascii="Arial" w:hAnsi="Arial" w:cs="Arial"/>
          <w:i/>
          <w:iCs/>
          <w:color w:val="000000" w:themeColor="text1"/>
          <w:sz w:val="22"/>
          <w:szCs w:val="22"/>
          <w:lang w:val="en-US"/>
        </w:rPr>
        <w:fldChar w:fldCharType="end"/>
      </w:r>
      <w:r w:rsidRPr="00F74E3C">
        <w:rPr>
          <w:rFonts w:ascii="Arial" w:hAnsi="Arial" w:cs="Arial"/>
          <w:color w:val="000000" w:themeColor="text1"/>
          <w:sz w:val="22"/>
          <w:szCs w:val="22"/>
          <w:lang w:val="en-US"/>
        </w:rPr>
        <w:t xml:space="preserve">, </w:t>
      </w:r>
      <w:r w:rsidRPr="00F74E3C">
        <w:rPr>
          <w:rFonts w:ascii="Arial" w:hAnsi="Arial" w:cs="Arial"/>
          <w:i/>
          <w:iCs/>
          <w:color w:val="000000" w:themeColor="text1"/>
          <w:sz w:val="22"/>
          <w:szCs w:val="22"/>
          <w:lang w:val="en-US"/>
        </w:rPr>
        <w:t>RUNX2</w:t>
      </w:r>
      <w:r w:rsidR="005F0EDD" w:rsidRPr="00F74E3C">
        <w:rPr>
          <w:rFonts w:ascii="Arial" w:hAnsi="Arial" w:cs="Arial"/>
          <w:i/>
          <w:iCs/>
          <w:color w:val="000000" w:themeColor="text1"/>
          <w:sz w:val="22"/>
          <w:szCs w:val="22"/>
          <w:lang w:val="en-US"/>
        </w:rPr>
        <w:fldChar w:fldCharType="begin" w:fldLock="1"/>
      </w:r>
      <w:r w:rsidR="005D264E" w:rsidRPr="00F74E3C">
        <w:rPr>
          <w:rFonts w:ascii="Arial" w:hAnsi="Arial" w:cs="Arial"/>
          <w:i/>
          <w:iCs/>
          <w:color w:val="000000" w:themeColor="text1"/>
          <w:sz w:val="22"/>
          <w:szCs w:val="22"/>
          <w:lang w:val="en-US"/>
        </w:rPr>
        <w:instrText>ADDIN CSL_CITATION {"citationItems":[{"id":"ITEM-1","itemData":{"DOI":"10.1002/jnr.21686","ISSN":"1097-4547 (Electronic)","PMID":"18438928","abstract":"Runx2 is a member of the Runx family of transcription factors (Runx1-3) with a  restricted expression pattern. It has so far been detected predominantly in skeletal tissues where, inter alia, it regulates the expression of the beta-galactoside-specific lectin galectin-3. Here we show that, in contrast to Runx3, Runx1 and Runx2 are expressed in a variety of human glioma cells. Runx2 expression pattern in these cells correlated completely with that of galectin-3, but not with that of other galectins. A similar correlation in the expression pattern of galectin-3 and Runx2 transcripts was detected in distinct types of 70 primary neural tumors, such as glioblastoma multiforme, but not in others, such as gangliocytomas. In glioma cells, Runx2 is directly involved in the regulation of galectin-3 expression, as shown by RNAi and transcription factor binding assays demonstrating that Runx2 interacts with a Runx2-binding motif present in the human galectin-3 promoter. Knockdown of Runx2 was thus accompanied by a reduction of both galectin-3 mRNA and protein levels by at least 50%, dependent on the glial tumor cell line tested. Reverse transcriptase-polymerase chain reaction analyses, aimed at finding other potential target genes of Runx2 in glial tumor cells, revealed the presence of bone sialoprotein, osteocalcin, osteopontin, and osteoprotegerin. However, their expression patterns only partially overlap with that of Runx2. These data suggest a functional contribution of Runx-2-regulated galectin-3 expression to glial tumor malignancy.","author":[{"dropping-particle":"","family":"Vladimirova","given":"Valentina","non-dropping-particle":"","parse-names":false,"suffix":""},{"dropping-particle":"","family":"Waha","given":"Andreas","non-dropping-particle":"","parse-names":false,"suffix":""},{"dropping-particle":"","family":"Lückerath","given":"Katharina","non-dropping-particle":"","parse-names":false,"suffix":""},{"dropping-particle":"","family":"Pesheva","given":"Penka","non-dropping-particle":"","parse-names":false,"suffix":""},{"dropping-particle":"","family":"Probstmeier","given":"Rainer","non-dropping-particle":"","parse-names":false,"suffix":""}],"container-title":"Journal of neuroscience research","id":"ITEM-1","issue":"11","issued":{"date-parts":[["2008","8"]]},"language":"eng","page":"2450-2461","publisher-place":"United States","title":"Runx2 is expressed in human glioma cells and mediates the expression of  galectin-3.","type":"article-journal","volume":"86"},"uris":["http://www.mendeley.com/documents/?uuid=1776f6eb-c927-4e81-933e-751bef74884a"]}],"mendeley":{"formattedCitation":"&lt;sup&gt;24&lt;/sup&gt;","plainTextFormattedCitation":"24","previouslyFormattedCitation":"&lt;sup&gt;24&lt;/sup&gt;"},"properties":{"noteIndex":0},"schema":"https://github.com/citation-style-language/schema/raw/master/csl-citation.json"}</w:instrText>
      </w:r>
      <w:r w:rsidR="005F0EDD" w:rsidRPr="00F74E3C">
        <w:rPr>
          <w:rFonts w:ascii="Arial" w:hAnsi="Arial" w:cs="Arial"/>
          <w:i/>
          <w:iCs/>
          <w:color w:val="000000" w:themeColor="text1"/>
          <w:sz w:val="22"/>
          <w:szCs w:val="22"/>
          <w:lang w:val="en-US"/>
        </w:rPr>
        <w:fldChar w:fldCharType="separate"/>
      </w:r>
      <w:r w:rsidR="00642F0E" w:rsidRPr="00F74E3C">
        <w:rPr>
          <w:rFonts w:ascii="Arial" w:hAnsi="Arial" w:cs="Arial"/>
          <w:iCs/>
          <w:noProof/>
          <w:color w:val="000000" w:themeColor="text1"/>
          <w:sz w:val="22"/>
          <w:szCs w:val="22"/>
          <w:vertAlign w:val="superscript"/>
          <w:lang w:val="en-US"/>
        </w:rPr>
        <w:t>24</w:t>
      </w:r>
      <w:r w:rsidR="005F0EDD" w:rsidRPr="00F74E3C">
        <w:rPr>
          <w:rFonts w:ascii="Arial" w:hAnsi="Arial" w:cs="Arial"/>
          <w:i/>
          <w:iCs/>
          <w:color w:val="000000" w:themeColor="text1"/>
          <w:sz w:val="22"/>
          <w:szCs w:val="22"/>
          <w:lang w:val="en-US"/>
        </w:rPr>
        <w:fldChar w:fldCharType="end"/>
      </w:r>
      <w:r w:rsidRPr="00F74E3C">
        <w:rPr>
          <w:rFonts w:ascii="Arial" w:hAnsi="Arial" w:cs="Arial"/>
          <w:color w:val="000000" w:themeColor="text1"/>
          <w:sz w:val="22"/>
          <w:szCs w:val="22"/>
          <w:lang w:val="en-US"/>
        </w:rPr>
        <w:t xml:space="preserve">, </w:t>
      </w:r>
      <w:r w:rsidRPr="00F74E3C">
        <w:rPr>
          <w:rFonts w:ascii="Arial" w:hAnsi="Arial" w:cs="Arial"/>
          <w:i/>
          <w:iCs/>
          <w:color w:val="000000" w:themeColor="text1"/>
          <w:sz w:val="22"/>
          <w:szCs w:val="22"/>
          <w:lang w:val="en-US"/>
        </w:rPr>
        <w:t>CDC5L</w:t>
      </w:r>
      <w:r w:rsidR="005F0EDD" w:rsidRPr="00F74E3C">
        <w:rPr>
          <w:rFonts w:ascii="Arial" w:hAnsi="Arial" w:cs="Arial"/>
          <w:i/>
          <w:iCs/>
          <w:color w:val="000000" w:themeColor="text1"/>
          <w:sz w:val="22"/>
          <w:szCs w:val="22"/>
          <w:lang w:val="en-US"/>
        </w:rPr>
        <w:fldChar w:fldCharType="begin" w:fldLock="1"/>
      </w:r>
      <w:r w:rsidR="005D264E" w:rsidRPr="00F74E3C">
        <w:rPr>
          <w:rFonts w:ascii="Arial" w:hAnsi="Arial" w:cs="Arial"/>
          <w:i/>
          <w:iCs/>
          <w:color w:val="000000" w:themeColor="text1"/>
          <w:sz w:val="22"/>
          <w:szCs w:val="22"/>
          <w:lang w:val="en-US"/>
        </w:rPr>
        <w:instrText>ADDIN CSL_CITATION {"citationItems":[{"id":"ITEM-1","itemData":{"DOI":"10.1007/s13277-015-4088-5","ISSN":"1423-0380 (Electronic)","PMID":"26490980","abstract":"Cell division cycle 5-like (CDC5L) protein is a cell cycle regulator of the G2/M  transition and has been reported to participate in the catalytic step of pre-messenger RNA (mRNA) splicing and DNA damage repair. Recently, it was also found to act as a candidate oncogene in osteosarcoma and cervical tumors. However, the role of CDC5L expression in tumor biology was still unclear. Here, we analyzed the expression and clinical significance of CDC5L in gliomas. The expression of CDC5L in fresh glioma tissues and paraffin-embedded slices was evaluated by western blot and immunohistochemistry, respectively. We found that CDC5L was highly expressed in glioma tissues. The expression of CDC5L was significantly associated with glioma pathology grade and Ki-67 expression. Univariate and multivariate analyses showed that high CDC5L expression was an independent prognostic factor for glioma patients' survival. To determine whether CDC5L could regulate the proliferation of glioma cells, we transfected glioma cells with interfering RNA target CDC5L, then investigated cell proliferation with cell counting kit (CCK)-8, flow cytometry assays and colony formation analyses. Our results indicated that knockdown of CDC5L would inhibit proliferation of glioma cells. Besides, reduced expression of CDC5L could induce the apoptosis of glioma cells. These findings suggested that CDC5L might play an important role in glioma and thus be a promising therapeutic target of glioma.","author":[{"dropping-particle":"","family":"Chen","given":"Wenjuan","non-dropping-particle":"","parse-names":false,"suffix":""},{"dropping-particle":"","family":"Zhang","given":"Li","non-dropping-particle":"","parse-names":false,"suffix":""},{"dropping-particle":"","family":"Wang","given":"Yan","non-dropping-particle":"","parse-names":false,"suffix":""},{"dropping-particle":"","family":"Sun","given":"Jie","non-dropping-particle":"","parse-names":false,"suffix":""},{"dropping-particle":"","family":"Wang","given":"Donglin","non-dropping-particle":"","parse-names":false,"suffix":""},{"dropping-particle":"","family":"Fan","given":"Shaochen","non-dropping-particle":"","parse-names":false,"suffix":""},{"dropping-particle":"","family":"Ban","given":"Na","non-dropping-particle":"","parse-names":false,"suffix":""},{"dropping-particle":"","family":"Zhu","given":"Junya","non-dropping-particle":"","parse-names":false,"suffix":""},{"dropping-particle":"","family":"Ji","given":"Bin","non-dropping-particle":"","parse-names":false,"suffix":""},{"dropping-particle":"","family":"Wang","given":"Yuchan","non-dropping-particle":"","parse-names":false,"suffix":""}],"container-title":"Tumour biology : the journal of the International Society for Oncodevelopmental  Biology and Medicine","id":"ITEM-1","issue":"3","issued":{"date-parts":[["2016","3"]]},"language":"eng","page":"4093-4103","publisher-place":"Netherlands","title":"Expression of CDC5L is associated with tumor progression in gliomas.","type":"article-journal","volume":"37"},"uris":["http://www.mendeley.com/documents/?uuid=40a02ce8-09e7-40ab-abaa-506556728b42"]}],"mendeley":{"formattedCitation":"&lt;sup&gt;25&lt;/sup&gt;","plainTextFormattedCitation":"25","previouslyFormattedCitation":"&lt;sup&gt;25&lt;/sup&gt;"},"properties":{"noteIndex":0},"schema":"https://github.com/citation-style-language/schema/raw/master/csl-citation.json"}</w:instrText>
      </w:r>
      <w:r w:rsidR="005F0EDD" w:rsidRPr="00F74E3C">
        <w:rPr>
          <w:rFonts w:ascii="Arial" w:hAnsi="Arial" w:cs="Arial"/>
          <w:i/>
          <w:iCs/>
          <w:color w:val="000000" w:themeColor="text1"/>
          <w:sz w:val="22"/>
          <w:szCs w:val="22"/>
          <w:lang w:val="en-US"/>
        </w:rPr>
        <w:fldChar w:fldCharType="separate"/>
      </w:r>
      <w:r w:rsidR="00642F0E" w:rsidRPr="00F74E3C">
        <w:rPr>
          <w:rFonts w:ascii="Arial" w:hAnsi="Arial" w:cs="Arial"/>
          <w:iCs/>
          <w:noProof/>
          <w:color w:val="000000" w:themeColor="text1"/>
          <w:sz w:val="22"/>
          <w:szCs w:val="22"/>
          <w:vertAlign w:val="superscript"/>
          <w:lang w:val="en-US"/>
        </w:rPr>
        <w:t>25</w:t>
      </w:r>
      <w:r w:rsidR="005F0EDD" w:rsidRPr="00F74E3C">
        <w:rPr>
          <w:rFonts w:ascii="Arial" w:hAnsi="Arial" w:cs="Arial"/>
          <w:i/>
          <w:iCs/>
          <w:color w:val="000000" w:themeColor="text1"/>
          <w:sz w:val="22"/>
          <w:szCs w:val="22"/>
          <w:lang w:val="en-US"/>
        </w:rPr>
        <w:fldChar w:fldCharType="end"/>
      </w:r>
      <w:r w:rsidRPr="00F74E3C">
        <w:rPr>
          <w:rFonts w:ascii="Arial" w:hAnsi="Arial" w:cs="Arial"/>
          <w:color w:val="000000" w:themeColor="text1"/>
          <w:sz w:val="22"/>
          <w:szCs w:val="22"/>
          <w:lang w:val="en-US"/>
        </w:rPr>
        <w:t>,</w:t>
      </w:r>
      <w:r w:rsidR="00495239" w:rsidRPr="00F74E3C">
        <w:rPr>
          <w:rFonts w:ascii="Arial" w:hAnsi="Arial" w:cs="Arial"/>
          <w:color w:val="000000" w:themeColor="text1"/>
          <w:sz w:val="22"/>
          <w:szCs w:val="22"/>
          <w:lang w:val="en-US"/>
        </w:rPr>
        <w:t xml:space="preserve"> and</w:t>
      </w:r>
      <w:r w:rsidRPr="00F74E3C">
        <w:rPr>
          <w:rFonts w:ascii="Arial" w:hAnsi="Arial" w:cs="Arial"/>
          <w:color w:val="000000" w:themeColor="text1"/>
          <w:sz w:val="22"/>
          <w:szCs w:val="22"/>
          <w:lang w:val="en-US"/>
        </w:rPr>
        <w:t xml:space="preserve"> </w:t>
      </w:r>
      <w:r w:rsidRPr="00F74E3C">
        <w:rPr>
          <w:rFonts w:ascii="Arial" w:hAnsi="Arial" w:cs="Arial"/>
          <w:i/>
          <w:iCs/>
          <w:color w:val="000000" w:themeColor="text1"/>
          <w:sz w:val="22"/>
          <w:szCs w:val="22"/>
          <w:lang w:val="en-US"/>
        </w:rPr>
        <w:t>PIK3CG</w:t>
      </w:r>
      <w:r w:rsidR="005F0EDD" w:rsidRPr="00F74E3C">
        <w:rPr>
          <w:rFonts w:ascii="Arial" w:hAnsi="Arial" w:cs="Arial"/>
          <w:i/>
          <w:iCs/>
          <w:color w:val="000000" w:themeColor="text1"/>
          <w:sz w:val="22"/>
          <w:szCs w:val="22"/>
          <w:lang w:val="en-US"/>
        </w:rPr>
        <w:fldChar w:fldCharType="begin" w:fldLock="1"/>
      </w:r>
      <w:r w:rsidR="005D264E" w:rsidRPr="00F74E3C">
        <w:rPr>
          <w:rFonts w:ascii="Arial" w:hAnsi="Arial" w:cs="Arial"/>
          <w:i/>
          <w:iCs/>
          <w:color w:val="000000" w:themeColor="text1"/>
          <w:sz w:val="22"/>
          <w:szCs w:val="22"/>
          <w:lang w:val="en-US"/>
        </w:rPr>
        <w:instrText>ADDIN CSL_CITATION {"citationItems":[{"id":"ITEM-1","itemData":{"DOI":"10.3389/fonc.2017.00312","ISSN":"2234-943X (Print)","PMID":"29326882","abstract":"Phosphatidylinositol-4,5-bisphosphate 3-kinase (PI3K) plays a critical role in  the pathogenesis of cancer including glioblastoma, the most common and aggressive form of brain cancer. Targeting the PI3K pathway to treat glioblastoma has been tested in the clinic with modest effect. In light of the recent finding that PI3K catalytic subunits (PIK3CA/p110α, PIK3CB/p110β, PIK3CD/p110δ, and PIK3CG/p110γ) are not functionally redundant, it is imperative to determine whether these subunits play divergent roles in glioblastoma and whether selectively targeting PI3K catalytic subunits represents a novel and effective strategy to tackle PI3K signaling. This article summarizes recent advances in understanding the role of PI3K catalytic subunits in glioblastoma and discusses the possibility of selective blockade of one PI3K catalytic subunit as a treatment option for glioblastoma.","author":[{"dropping-particle":"","family":"Pridham","given":"Kevin J","non-dropping-particle":"","parse-names":false,"suffix":""},{"dropping-particle":"","family":"Varghese","given":"Robin T","non-dropping-particle":"","parse-names":false,"suffix":""},{"dropping-particle":"","family":"Sheng","given":"Zhi","non-dropping-particle":"","parse-names":false,"suffix":""}],"container-title":"Frontiers in oncology","id":"ITEM-1","issued":{"date-parts":[["2017"]]},"language":"eng","page":"312","publisher-place":"Switzerland","title":"The Role of Class IA Phosphatidylinositol-4,5-Bisphosphate 3-Kinase Catalytic  Subunits in Glioblastoma.","type":"article-journal","volume":"7"},"uris":["http://www.mendeley.com/documents/?uuid=935f8dfe-9701-40b7-89e0-e1f78f29c37c"]}],"mendeley":{"formattedCitation":"&lt;sup&gt;26&lt;/sup&gt;","plainTextFormattedCitation":"26","previouslyFormattedCitation":"&lt;sup&gt;26&lt;/sup&gt;"},"properties":{"noteIndex":0},"schema":"https://github.com/citation-style-language/schema/raw/master/csl-citation.json"}</w:instrText>
      </w:r>
      <w:r w:rsidR="005F0EDD" w:rsidRPr="00F74E3C">
        <w:rPr>
          <w:rFonts w:ascii="Arial" w:hAnsi="Arial" w:cs="Arial"/>
          <w:i/>
          <w:iCs/>
          <w:color w:val="000000" w:themeColor="text1"/>
          <w:sz w:val="22"/>
          <w:szCs w:val="22"/>
          <w:lang w:val="en-US"/>
        </w:rPr>
        <w:fldChar w:fldCharType="separate"/>
      </w:r>
      <w:r w:rsidR="00642F0E" w:rsidRPr="00F74E3C">
        <w:rPr>
          <w:rFonts w:ascii="Arial" w:hAnsi="Arial" w:cs="Arial"/>
          <w:iCs/>
          <w:noProof/>
          <w:color w:val="000000" w:themeColor="text1"/>
          <w:sz w:val="22"/>
          <w:szCs w:val="22"/>
          <w:vertAlign w:val="superscript"/>
          <w:lang w:val="en-US"/>
        </w:rPr>
        <w:t>26</w:t>
      </w:r>
      <w:r w:rsidR="005F0EDD" w:rsidRPr="00F74E3C">
        <w:rPr>
          <w:rFonts w:ascii="Arial" w:hAnsi="Arial" w:cs="Arial"/>
          <w:i/>
          <w:iCs/>
          <w:color w:val="000000" w:themeColor="text1"/>
          <w:sz w:val="22"/>
          <w:szCs w:val="22"/>
          <w:lang w:val="en-US"/>
        </w:rPr>
        <w:fldChar w:fldCharType="end"/>
      </w:r>
      <w:r w:rsidRPr="00F74E3C">
        <w:rPr>
          <w:rFonts w:ascii="Arial" w:hAnsi="Arial" w:cs="Arial"/>
          <w:color w:val="000000" w:themeColor="text1"/>
          <w:sz w:val="22"/>
          <w:szCs w:val="22"/>
          <w:lang w:val="en-US"/>
        </w:rPr>
        <w:t>, a</w:t>
      </w:r>
      <w:r w:rsidR="00495239" w:rsidRPr="00F74E3C">
        <w:rPr>
          <w:rFonts w:ascii="Arial" w:hAnsi="Arial" w:cs="Arial"/>
          <w:color w:val="000000" w:themeColor="text1"/>
          <w:sz w:val="22"/>
          <w:szCs w:val="22"/>
          <w:lang w:val="en-US"/>
        </w:rPr>
        <w:t>mong</w:t>
      </w:r>
      <w:r w:rsidR="00DC0DA4" w:rsidRPr="00F74E3C">
        <w:rPr>
          <w:rFonts w:ascii="Arial" w:hAnsi="Arial" w:cs="Arial"/>
          <w:color w:val="000000" w:themeColor="text1"/>
          <w:sz w:val="22"/>
          <w:szCs w:val="22"/>
          <w:lang w:val="en-US"/>
        </w:rPr>
        <w:t xml:space="preserve"> </w:t>
      </w:r>
      <w:r w:rsidR="005F0EDD" w:rsidRPr="00F74E3C">
        <w:rPr>
          <w:rFonts w:ascii="Arial" w:hAnsi="Arial" w:cs="Arial"/>
          <w:color w:val="000000" w:themeColor="text1"/>
          <w:sz w:val="22"/>
          <w:szCs w:val="22"/>
          <w:lang w:val="en-US"/>
        </w:rPr>
        <w:t>others</w:t>
      </w:r>
      <w:r w:rsidRPr="00F74E3C">
        <w:rPr>
          <w:rFonts w:ascii="Arial" w:hAnsi="Arial" w:cs="Arial"/>
          <w:color w:val="000000" w:themeColor="text1"/>
          <w:sz w:val="22"/>
          <w:szCs w:val="22"/>
          <w:lang w:val="en-US"/>
        </w:rPr>
        <w:t xml:space="preserve">. </w:t>
      </w:r>
      <w:r w:rsidR="008E2C64" w:rsidRPr="00F74E3C">
        <w:rPr>
          <w:rFonts w:ascii="Arial" w:hAnsi="Arial" w:cs="Arial"/>
          <w:color w:val="000000" w:themeColor="text1"/>
          <w:sz w:val="22"/>
          <w:szCs w:val="22"/>
          <w:lang w:val="en-US"/>
        </w:rPr>
        <w:t xml:space="preserve">By evaluating TF binding affinity changes induced by these mutations, we identified several TFs whose binding was </w:t>
      </w:r>
      <w:r w:rsidR="00585603" w:rsidRPr="00F74E3C">
        <w:rPr>
          <w:rFonts w:ascii="Arial" w:hAnsi="Arial" w:cs="Arial"/>
          <w:color w:val="000000" w:themeColor="text1"/>
          <w:sz w:val="22"/>
          <w:szCs w:val="22"/>
          <w:lang w:val="en-US"/>
        </w:rPr>
        <w:t>altered</w:t>
      </w:r>
      <w:r w:rsidR="008E2C64" w:rsidRPr="00F74E3C">
        <w:rPr>
          <w:rFonts w:ascii="Arial" w:hAnsi="Arial" w:cs="Arial"/>
          <w:color w:val="000000" w:themeColor="text1"/>
          <w:sz w:val="22"/>
          <w:szCs w:val="22"/>
          <w:lang w:val="en-US"/>
        </w:rPr>
        <w:t xml:space="preserve"> by the presence of SNVs, including well-known GBM-associated</w:t>
      </w:r>
      <w:r w:rsidRPr="00F74E3C">
        <w:rPr>
          <w:rFonts w:ascii="Arial" w:hAnsi="Arial" w:cs="Arial"/>
          <w:color w:val="000000" w:themeColor="text1"/>
          <w:sz w:val="22"/>
          <w:szCs w:val="22"/>
          <w:lang w:val="en-US"/>
        </w:rPr>
        <w:t xml:space="preserve"> TFs such as HSF1</w:t>
      </w:r>
      <w:r w:rsidR="005F0EDD"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74/jbc.M112.379362","ISSN":"1083-351X (Electronic)","PMID":"23192351","abstract":"The forkhead box M1 (FoxM1) is a key transcription factor regulating multiple  aspects of cell biology. Prior studies have shown that FoxM1 is overexpressed in a variety of human tumors, including brain tumor, and plays a critical role in cancer development and progression. In this study we found that FoxM1 was up-regulated by heat shock factor 1 (HSF1) under heat shock stress condition in multiple cell lines. Knockdown of HSF1 with HSF1 siRNA or inhibition of HSF1 with a HSF1 inhibitor abrogated heat shock-induced expression of FoxM1. Genetic deletion of HSF1 in mouse embryo fibroblast cells also abolished heat shock stress-induced FoxM1 expression. Moreover, we showed that HSF1 directly bound to FoxM1 promoter and increased FoxM1 promoter activity. Furthermore, we demonstrated that FoxM1 was required for the G(2)-M phase progression through regulating Cdc2, Cdc20, and Cdc25B under a mild heat shock stress but enhanced cell survival under lethal heat shock stress condition. Finally, in human glioblastoma specimens, FoxM1 overexpression correlated with elevated HSF1 expression. Our results indicate that FoxM1 is regulated by HSF1 and is critical for HSF1-mediated heat shock response. We demonstrated a novel mechanism of stress resistance controlled by HSF1 and a new HSF-FoxM1 connection that mediates cellular thermotolerance.","author":[{"dropping-particle":"","family":"Dai","given":"Bingbing","non-dropping-particle":"","parse-names":false,"suffix":""},{"dropping-particle":"","family":"Gong","given":"Aihua","non-dropping-particle":"","parse-names":false,"suffix":""},{"dropping-particle":"","family":"Jing","given":"Zhitao","non-dropping-particle":"","parse-names":false,"suffix":""},{"dropping-particle":"","family":"Aldape","given":"Kenneth D","non-dropping-particle":"","parse-names":false,"suffix":""},{"dropping-particle":"","family":"Kang","given":"Shin-Hyuk","non-dropping-particle":"","parse-names":false,"suffix":""},{"dropping-particle":"","family":"Sawaya","given":"Raymond","non-dropping-particle":"","parse-names":false,"suffix":""},{"dropping-particle":"","family":"Huang","given":"Suyun","non-dropping-particle":"","parse-names":false,"suffix":""}],"container-title":"The Journal of biological chemistry","id":"ITEM-1","issue":"3","issued":{"date-parts":[["2013","1"]]},"language":"eng","page":"1634-1642","publisher-place":"United States","title":"Forkhead box M1 is regulated by heat shock factor 1 and promotes glioma cells  survival under heat shock stress.","type":"article-journal","volume":"288"},"uris":["http://www.mendeley.com/documents/?uuid=e43fb033-672b-4576-9ab2-bfe1e8c5795d"]},{"id":"ITEM-2","itemData":{"DOI":"10.1007/s11010-021-04289-w","ISSN":"1573-4919 (Electronic)","PMID":"34845571","abstract":"Procollagen-lysine, 2-oxoglutarate 5-dioxygenase 1 (PLOD1) is a collagen-related  lysyl hydroxylase and its prognostic value in glioma patients was verified. However, its biological function in glioma has yet to be fully investigated. The PLOD1 mRNA status and clinical significance in gliomas were assessed via the GEPIA database. Overexpression or targeted depletion of PLOD1 was carried out in the human glioma cell line U87 and verified by western blotting. CCK8 and colony formation assays were implemented to examine the impact of PLOD1 on the proliferative and colony-forming phenotypes of U87 cells. Luciferase reporter assays and HSF1-specific pharmacologic inhibitors (KRIBB11) were employed to determine the regulatory relationship between PLOD1 and heat shock factor 1 (HSF1). High expression of PLOD1 was observed in tissue samples of glioblastoma multiforme (GBM) and brain lower-grade glioma (LGG). GEPIA overall survival further demonstrated that both GBM and LGG patients with high PLOD1 displayed worse clinical outcomes compared with those with low PLOD1. Overexpression and targeted depletion of PLOD1 enhanced and suppressed U87 cell proliferation and colony formation, respectively. Luciferase reporter assays showed that PLOD1 significantly enhanced the transcriptional activity of HSF1 in HEK293T cells. PLOD1 deficiency in U87 cells inhibited HSF1-induced survivin accumulation, whereas KRIBB11 also blocked the PLOD1-overexpressing induced survivin expression. An inhibitor of HSF1 signaling events abolished the increased clonogenic potential caused by PLOD1 overexpression in U87 cells. High expression of PLOD1 can increase the proliferation and colony formation of U87 cells by activating the HSF1 signaling pathway. This study suggested PLOD1/HSF1 as an effective therapeutic target for gliomas.","author":[{"dropping-particle":"","family":"Yuan","given":"Bo","non-dropping-particle":"","parse-names":false,"suffix":""},{"dropping-particle":"","family":"Xu","given":"Yimin","non-dropping-particle":"","parse-names":false,"suffix":""},{"dropping-particle":"","family":"Zheng","given":"Shaoqin","non-dropping-particle":"","parse-names":false,"suffix":""}],"container-title":"Molecular and cellular biochemistry","id":"ITEM-2","issue":"2","issued":{"date-parts":[["2022","2"]]},"language":"eng","page":"549-557","publisher-place":"Netherlands","title":"PLOD1 acts as a tumor promoter in glioma via activation of the HSF1 signaling  pathway.","type":"article-journal","volume":"477"},"uris":["http://www.mendeley.com/documents/?uuid=07da64ef-6a42-482e-961e-16d5d9b438a5"]}],"mendeley":{"formattedCitation":"&lt;sup&gt;27,28&lt;/sup&gt;","plainTextFormattedCitation":"27,28","previouslyFormattedCitation":"&lt;sup&gt;27,28&lt;/sup&gt;"},"properties":{"noteIndex":0},"schema":"https://github.com/citation-style-language/schema/raw/master/csl-citation.json"}</w:instrText>
      </w:r>
      <w:r w:rsidR="005F0EDD"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27,28</w:t>
      </w:r>
      <w:r w:rsidR="005F0EDD"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E2F1</w:t>
      </w:r>
      <w:r w:rsidR="005F0EDD"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38/s41419-021-03405-4","ISSN":"2041-4889 (Electronic)","PMID":"33542211","abstract":"High-grade glioma is the most common and aggressive primary brain tumor in adults  with poor therapeutic efficiency and survival prognosis. Cell division cycle associated 8 (CDCA8) has been well known as a cell cycle regulator and tumor promotor in various malignant tumors. However, its biological role in glioma still remains unclear. Our results showed that high level of CDCA8 was significantly correlated with advanced WHO grade and poor overall survival and disease-free survival prognosis. In vitro and in vivo investigations demonstrated that CDCA8 promoted the glioma malignancy by promoting cell proliferation, cell migration, and inhibiting cell apoptosis. Moreover, we found its synergetic biological protein-E2F1 by the gene microarray chip. In this study, we revealed that CDCA8 synergized with E2F1 facilitated the proliferation and migration of glioma. In conclusion, our study provides a novel promising therapeutic targets and prognostic biomarkers for malignant glioma treatment.","author":[{"dropping-particle":"","family":"Wang","given":"Xiaoxiong","non-dropping-particle":"","parse-names":false,"suffix":""},{"dropping-particle":"","family":"Wang","given":"Heping","non-dropping-particle":"","parse-names":false,"suffix":""},{"dropping-particle":"","family":"Xu","given":"Jiajun","non-dropping-particle":"","parse-names":false,"suffix":""},{"dropping-particle":"","family":"Hou","given":"Xu","non-dropping-particle":"","parse-names":false,"suffix":""},{"dropping-particle":"","family":"Zhan","given":"Haoqiang","non-dropping-particle":"","parse-names":false,"suffix":""},{"dropping-particle":"","family":"Zhen","given":"Yunbo","non-dropping-particle":"","parse-names":false,"suffix":""}],"container-title":"Cell death &amp; disease","id":"ITEM-1","issue":"2","issued":{"date-parts":[["2021","2"]]},"language":"eng","page":"146","publisher-place":"England","title":"Double-targeting CDCA8 and E2F1 inhibits the growth and migration of malignant  glioma.","type":"article-journal","volume":"12"},"uris":["http://www.mendeley.com/documents/?uuid=cee48242-fe65-4968-b543-42636008ddfd"]},{"id":"ITEM-2","itemData":{"DOI":"10.3233/CBM-161628","ISSN":"1875-8592 (Electronic)","PMID":"27983535","abstract":"BACKGROUND: Glioblastoma is considered to the most common and malignant brain  tumor in adults. Patients have a median survival of approximately one year from diagnosis due to poor response to therapy. OBJECTIVE: We applied bioinformatics approaches to predict transcription factors (TF) that are deregulated in glioblastoma in an attempt to point out molecular targets for therapy. METHODS: Up-regulated genes in glioblastoma selected from public microarray data were submitted to two TF association analyses. Thereafter, the expression levels of TF obtained in the overlap of analyses were assessed by RT-qPCR carried out in seven glioblastoma cell lines (T98, U251, U138, U87, U343, M059J, and M059K). RESULTS: E2F1 and E2F4 were highlighted in both TF analyses. However, only E2F1 was confirmed as significantly up-regulated in all glioblastoma cell lines in vitro. CONCLUSION: E2F1 is a potential common regulator of differentially expressed genes in glioblastoma, despite the genetic heterogeneity of tumor cells.","author":[{"dropping-particle":"","family":"Donaires","given":"Flávia S","non-dropping-particle":"","parse-names":false,"suffix":""},{"dropping-particle":"V","family":"Godoy","given":"Paulo R D","non-dropping-particle":"","parse-names":false,"suffix":""},{"dropping-particle":"","family":"Leandro","given":"Giovana S","non-dropping-particle":"","parse-names":false,"suffix":""},{"dropping-particle":"","family":"Puthier","given":"Denis","non-dropping-particle":"","parse-names":false,"suffix":""},{"dropping-particle":"","family":"Sakamoto-Hojo","given":"Elza T","non-dropping-particle":"","parse-names":false,"suffix":""}],"container-title":"Cancer biomarkers : section A of Disease markers","id":"ITEM-2","issue":"2","issued":{"date-parts":[["2017"]]},"language":"eng","page":"199-208","publisher-place":"Netherlands","title":"E2F transcription factors associated with up-regulated genes in glioblastoma.","type":"article-journal","volume":"18"},"uris":["http://www.mendeley.com/documents/?uuid=a45803d3-05a1-48ac-92ab-0c5408a0885a"]},{"id":"ITEM-3","itemData":{"DOI":"10.1038/s41418-021-00926-5","ISSN":"1476-5403 (Electronic)","PMID":"35058574","abstract":"The histone variant H2AZ is overexpressed in diverse cancer types where it  facilitates the accessibility of transcriptional regulators to the promoters of cell cycle genes. However, the molecular basis for its dysregulation in cancer remains unknown. Here, we report that glioblastomas (GBM) and glioma stem cells (GSCs) preferentially overexpress H2AZ for their proliferation, stemness and tumorigenicity. Chromatin accessibility analysis of H2AZ2 depleted GSC revealed that E2F1 occupies the enhancer region within H2AZ2 gene promoter, thereby activating H2AZ2 transcription. Exploration of other H2AZ2 transcriptional activators using a customized \"anti-H2AZ2\" query signature for connectivity map analysis identified STAT3. Co-targeting E2F and STAT3 synergistically reduced the levels of H2AZ, histone 3 lysine 27 acetylation (H3K27ac) and cell cycle gene transcription, indicating that E2F1 and STAT3 synergize to activate H2AZ gene transcription in GSCs. Remarkably, an E2F/STAT3 inhibitor combination durably suppresses GSC tumorigenicity in an orthotopic GBM xenograft model. In glioma patients, high STAT3 signaling is associated with high E2F1 and H2AZ2 expression. Thus, GBM has uniquely opted the use of E2F1- and STAT3-containing \"enhanceosomes\" that integrate multiple signaling pathways to achieve H2AZ gene activation, supporting a translational path for the E2F/STAT3 inhibitor combination to be applied in GBM treatment.","author":[{"dropping-particle":"","family":"Yoon","given":"Jeehyun","non-dropping-particle":"","parse-names":false,"suffix":""},{"dropping-particle":"V","family":"Grinchuk","given":"Oleg","non-dropping-particle":"","parse-names":false,"suffix":""},{"dropping-particle":"","family":"Tirado-Magallanes","given":"Roberto","non-dropping-particle":"","parse-names":false,"suffix":""},{"dropping-particle":"","family":"Ngian","given":"Zhen Kai","non-dropping-particle":"","parse-names":false,"suffix":""},{"dropping-particle":"","family":"Tay","given":"Emmy Xue Yun","non-dropping-particle":"","parse-names":false,"suffix":""},{"dropping-particle":"","family":"Chuah","given":"You Heng","non-dropping-particle":"","parse-names":false,"suffix":""},{"dropping-particle":"","family":"Lee","given":"Bernice Woon Li","non-dropping-particle":"","parse-names":false,"suffix":""},{"dropping-particle":"","family":"Feng","given":"Jia","non-dropping-particle":"","parse-names":false,"suffix":""},{"dropping-particle":"","family":"Crasta","given":"Karen Carmelina","non-dropping-particle":"","parse-names":false,"suffix":""},{"dropping-particle":"","family":"Ong","given":"Chin Tong","non-dropping-particle":"","parse-names":false,"suffix":""},{"dropping-particle":"","family":"Benoukraf","given":"Touati","non-dropping-particle":"","parse-names":false,"suffix":""},{"dropping-particle":"","family":"Ong","given":"Derrick Sek Tong","non-dropping-particle":"","parse-names":false,"suffix":""}],"container-title":"Cell death and differentiation","id":"ITEM-3","issue":"7","issued":{"date-parts":[["2022","7"]]},"language":"eng","page":"1379-1394","publisher-place":"England","title":"E2F and STAT3 provide transcriptional synergy for histone variant H2AZ activation  to sustain glioblastoma chromatin accessibility and tumorigenicity.","type":"article-journal","volume":"29"},"uris":["http://www.mendeley.com/documents/?uuid=5dc01bce-b0c2-4ba1-9f14-96dd0d9bb029"]}],"mendeley":{"formattedCitation":"&lt;sup&gt;29–31&lt;/sup&gt;","plainTextFormattedCitation":"29–31","previouslyFormattedCitation":"&lt;sup&gt;29–31&lt;/sup&gt;"},"properties":{"noteIndex":0},"schema":"https://github.com/citation-style-language/schema/raw/master/csl-citation.json"}</w:instrText>
      </w:r>
      <w:r w:rsidR="005F0EDD"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29–31</w:t>
      </w:r>
      <w:r w:rsidR="005F0EDD"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HOXB13</w:t>
      </w:r>
      <w:r w:rsidR="005F0EDD"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02/jcb.28819","ISSN":"1097-4644 (Electronic)","PMID":"31062400","abstract":"HOXB13 exerts a close relation in several human cancers. This study explored the  role of HOXB13 in glioblastoma (GBM), a brain tissue with the highest aggressive rate and mortality in adults. Through microarray and immunohistochemistry analyses, HOXB13 was highly expressed in GBM tissues. Furthermore, we showed that high-level expression of HOXB13 in GBM was associated with worse survival, suggesting that HOXB13 could be a prognostic marker for patients with GBM. GBM cells U87 and U251 overexpressing HOXB13 showed enhanced proliferation, migration, and invasion relative to the control cells, while knockdown of HOXB13 led to decreased cell proliferation, migration, and invasion abilities. In addition, dual-luciferase report assay, chromatin immunoprecipitation assay, and quantitative real-time polymerase chain reaction data showed that HOXB13 directly bound to HOXC-AS3 promoter. HOXC-AS3 was involved in HOXB13-induced proliferation, migration, and invasion of GBM cells. In summary, this study revealed the prognostic potential of HOXB13 in GBM. We believed that HOXB13/HOXC-AS3 signaling axis can be served as therapeutic targets for this highly aggressive cancer.","author":[{"dropping-particle":"","family":"Wang","given":"Xi","non-dropping-particle":"","parse-names":false,"suffix":""},{"dropping-particle":"","family":"Sun","given":"Yi","non-dropping-particle":"","parse-names":false,"suffix":""},{"dropping-particle":"","family":"Xu","given":"Tuoye","non-dropping-particle":"","parse-names":false,"suffix":""},{"dropping-particle":"","family":"Qian","given":"Kai","non-dropping-particle":"","parse-names":false,"suffix":""},{"dropping-particle":"","family":"Huang","given":"Baosheng","non-dropping-particle":"","parse-names":false,"suffix":""},{"dropping-particle":"","family":"Zhang","given":"Kaixin","non-dropping-particle":"","parse-names":false,"suffix":""},{"dropping-particle":"","family":"Song","given":"Zewu","non-dropping-particle":"","parse-names":false,"suffix":""},{"dropping-particle":"","family":"Qian","given":"Tengda","non-dropping-particle":"","parse-names":false,"suffix":""},{"dropping-particle":"","family":"Shi","given":"Jing","non-dropping-particle":"","parse-names":false,"suffix":""},{"dropping-particle":"","family":"Li","given":"Lixin","non-dropping-particle":"","parse-names":false,"suffix":""}],"container-title":"Journal of cellular biochemistry","id":"ITEM-1","issue":"9","issued":{"date-parts":[["2019","9"]]},"language":"eng","page":"15527-15537","publisher-place":"United States","title":"HOXB13 promotes proliferation, migration, and invasion of glioblastoma through  transcriptional upregulation of lncRNA HOXC-AS3.","type":"article-journal","volume":"120"},"uris":["http://www.mendeley.com/documents/?uuid=be5067f1-529f-47df-bdc6-04cc214ad98f"]}],"mendeley":{"formattedCitation":"&lt;sup&gt;32&lt;/sup&gt;","plainTextFormattedCitation":"32","previouslyFormattedCitation":"&lt;sup&gt;32&lt;/sup&gt;"},"properties":{"noteIndex":0},"schema":"https://github.com/citation-style-language/schema/raw/master/csl-citation.json"}</w:instrText>
      </w:r>
      <w:r w:rsidR="005F0EDD"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2</w:t>
      </w:r>
      <w:r w:rsidR="005F0EDD"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CDX2</w:t>
      </w:r>
      <w:r w:rsidR="005F0EDD"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16/j.ymthe.2019.11.015","ISSN":"1525-0024 (Electronic)","PMID":"31813799","abstract":"Studies have found that RNA-binding proteins (RBPs) and long non-coding RNAs  (lncRNAs) are dysregulated and play an important regulatory role in the development of tumors. Based on The Cancer Genome Atlas (TCGA) database, our findings from experiments, and the evidence of previous studies, we screened DiGeorge syndrome critical region gene 8 (DGCR8), ZFAT antisense RNA 1 (ZFAT-AS1), and caudal type homeobox 2 (CDX2) as research candidates. In the present study, DGCR8 and CDX2 were highly expressed and ZFAT-AS1 was markedly downregulated in glioma tissues and cells. DGCR8 or CDX2 knockdown or ZFAT-AS1 overexpression suppressed glioma cell proliferation, migration, and invasion and facilitated apoptosis. DGCR8 might decrease ZFAT-AS1 expression by attenuating its stability in a manner of inducing its cleavage. Importantly, ZFAT-AS1 could inhibit CDX2 transcription by mediating the methylation of histone H3 on lysine 27 (H3K27me3) modification induced by PRC2 in the CDX2 promoter region. In addition, CDX2 transcriptionally activated DGCR8 expression by binding to its promoter regions, forming a positive feedback loop of DGCR8/ZFAT-AS1/CDX2. In conclusion, DGCR8/ZFAT-AS1 promotes CDX2 transcription in a PRC2 complex-dependent manner to facilitate the malignant biological behavior of glioma cells.","author":[{"dropping-particle":"","family":"Zhang","given":"Fangfang","non-dropping-particle":"","parse-names":false,"suffix":""},{"dropping-particle":"","family":"Ruan","given":"Xuelei","non-dropping-particle":"","parse-names":false,"suffix":""},{"dropping-particle":"","family":"Ma","given":"Jun","non-dropping-particle":"","parse-names":false,"suffix":""},{"dropping-particle":"","family":"Liu","given":"Xiaobai","non-dropping-particle":"","parse-names":false,"suffix":""},{"dropping-particle":"","family":"Zheng","given":"Jian","non-dropping-particle":"","parse-names":false,"suffix":""},{"dropping-particle":"","family":"Liu","given":"Yunhui","non-dropping-particle":"","parse-names":false,"suffix":""},{"dropping-particle":"","family":"Liu","given":"Libo","non-dropping-particle":"","parse-names":false,"suffix":""},{"dropping-particle":"","family":"Shen","given":"Shuyuan","non-dropping-particle":"","parse-names":false,"suffix":""},{"dropping-particle":"","family":"Shao","given":"Lianqi","non-dropping-particle":"","parse-names":false,"suffix":""},{"dropping-particle":"","family":"Wang","given":"Di","non-dropping-particle":"","parse-names":false,"suffix":""},{"dropping-particle":"","family":"Yang","given":"Chunqing","non-dropping-particle":"","parse-names":false,"suffix":""},{"dropping-particle":"","family":"Cai","given":"Heng","non-dropping-particle":"","parse-names":false,"suffix":""},{"dropping-particle":"","family":"Li","given":"Zhen","non-dropping-particle":"","parse-names":false,"suffix":""},{"dropping-particle":"","family":"Feng","given":"Ziyi","non-dropping-particle":"","parse-names":false,"suffix":""},{"dropping-particle":"","family":"Xue","given":"Yixue","non-dropping-particle":"","parse-names":false,"suffix":""}],"container-title":"Molecular therapy : the journal of the American Society of Gene Therapy","id":"ITEM-1","issue":"2","issued":{"date-parts":[["2020","2"]]},"language":"eng","page":"613-630","publisher-place":"United States","title":"DGCR8/ZFAT-AS1 Promotes CDX2 Transcription in a PRC2 Complex-Dependent Manner to  Facilitate the Malignant Biological Behavior of Glioma Cells.","type":"article-journal","volume":"28"},"uris":["http://www.mendeley.com/documents/?uuid=197e5ed7-ce4a-4dbe-a1c7-b4bfa1a087e7"]},{"id":"ITEM-2","itemData":{"DOI":"10.1038/srep15953","ISSN":"2045-2322 (Electronic)","PMID":"26526635","abstract":"The combinatorial cross-regulation of transcription factors (TFs) plays an  important role in cellular identity and function; however, the dynamic regulation of TFs during glioma progression remains largely unknown. Here, we used the genome-wide expression of TFs to construct an extensive human TF network comprising interactions among 513 TFs and to analyse the dynamics of the TF-TF network during glioma progression. We found that the TF regulatory networks share a common architecture and that the topological structures are conserved. Strikingly, despite the conservation of the network architecture, TF regulatory networks are highly grade specific, and TF circuitry motifs are dynamically rewired during glioma progression. In addition, the most frequently observed structure in the grade-specific TF networks was the feedforward loop (FFL). We described applications that show how investigating the behaviour of FFLs in glioblastoma can reveal FFLs (such as RARG-NR1I2-CDX2) that are associated with prognosis. We constructed comprehensive TF-TF networks and systematically analysed the circuitry, dynamics, and topological principles of the networks during glioma progression, which will further enhance our understanding of the functions of TFs in glioma.","author":[{"dropping-particle":"","family":"Li","given":"Yongsheng","non-dropping-particle":"","parse-names":false,"suffix":""},{"dropping-particle":"","family":"Shao","given":"Tingting","non-dropping-particle":"","parse-names":false,"suffix":""},{"dropping-particle":"","family":"Jiang","given":"Chunjie","non-dropping-particle":"","parse-names":false,"suffix":""},{"dropping-particle":"","family":"Bai","given":"Jing","non-dropping-particle":"","parse-names":false,"suffix":""},{"dropping-particle":"","family":"Wang","given":"Zishan","non-dropping-particle":"","parse-names":false,"suffix":""},{"dropping-particle":"","family":"Zhang","given":"Jinwen","non-dropping-particle":"","parse-names":false,"suffix":""},{"dropping-particle":"","family":"Zhang","given":"Lili","non-dropping-particle":"","parse-names":false,"suffix":""},{"dropping-particle":"","family":"Zhao","given":"Zheng","non-dropping-particle":"","parse-names":false,"suffix":""},{"dropping-particle":"","family":"Xu","given":"Juan","non-dropping-particle":"","parse-names":false,"suffix":""},{"dropping-particle":"","family":"Li","given":"Xia","non-dropping-particle":"","parse-names":false,"suffix":""}],"container-title":"Scientific reports","id":"ITEM-2","issued":{"date-parts":[["2015","11"]]},"language":"eng","page":"15953","publisher-place":"England","title":"Construction and analysis of dynamic transcription factor regulatory networks in  the progression of glioma.","type":"article-journal","volume":"5"},"uris":["http://www.mendeley.com/documents/?uuid=1c00317a-e4d5-47fe-8cbc-0e0252af3bc4"]}],"mendeley":{"formattedCitation":"&lt;sup&gt;33,34&lt;/sup&gt;","plainTextFormattedCitation":"33,34","previouslyFormattedCitation":"&lt;sup&gt;33,34&lt;/sup&gt;"},"properties":{"noteIndex":0},"schema":"https://github.com/citation-style-language/schema/raw/master/csl-citation.json"}</w:instrText>
      </w:r>
      <w:r w:rsidR="005F0EDD"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3,34</w:t>
      </w:r>
      <w:r w:rsidR="005F0EDD"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GATA2</w:t>
      </w:r>
      <w:r w:rsidR="005F0EDD"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07/s12032-015-0522-1","ISSN":"1559-131X (Electronic)","PMID":"25707769","abstract":"Among the gliomas, glioblastoma (GBM) is the highest grade and the most malignant  glioma tumor. GATA2 is a hematopoietic factor that has been intensely studied in hematopoietic malignancies. Recently, the functions of GATA2 as an oncogene in other types of human cancer have been reported. However, no role for GATA2 in the development and progression of glioma has been reported to date. In the present study, we found that the expression level of GATA2 is upregulated in GBM and is correlated with GBM outcome. Ectopic expression of GATA2 or RNAi-mediated knockdown of GATA2 significantly enhanced or inhibited proliferation, migration and invasion of glioma cells. Moreover, we found that epidermal growth factor receptor and extracellular signal-regulated kinase, as upstream components of the signaling pathway, upregulate GATA2 expression; moreover, GATA2 promotes Elk-1 expression. Therefore, a genetic approach or pharmacological intervention targeting GATA2 could potentially serve as an effective strategy for treating glioma patients.","author":[{"dropping-particle":"","family":"Wang","given":"Zhongyong","non-dropping-particle":"","parse-names":false,"suffix":""},{"dropping-particle":"","family":"Yuan","given":"Hui","non-dropping-particle":"","parse-names":false,"suffix":""},{"dropping-particle":"","family":"Sun","given":"Chao","non-dropping-particle":"","parse-names":false,"suffix":""},{"dropping-particle":"","family":"Xu","given":"Liang","non-dropping-particle":"","parse-names":false,"suffix":""},{"dropping-particle":"","family":"Chen","given":"Yanming","non-dropping-particle":"","parse-names":false,"suffix":""},{"dropping-particle":"","family":"Zhu","given":"Qing","non-dropping-particle":"","parse-names":false,"suffix":""},{"dropping-particle":"","family":"Zhao","given":"Haifeng","non-dropping-particle":"","parse-names":false,"suffix":""},{"dropping-particle":"","family":"Huang","given":"Qiang","non-dropping-particle":"","parse-names":false,"suffix":""},{"dropping-particle":"","family":"Dong","given":"Jun","non-dropping-particle":"","parse-names":false,"suffix":""},{"dropping-particle":"","family":"Lan","given":"Qing","non-dropping-particle":"","parse-names":false,"suffix":""}],"container-title":"Medical oncology (Northwood, London, England)","id":"ITEM-1","issue":"4","issued":{"date-parts":[["2015","4"]]},"language":"eng","page":"87","publisher-place":"United States","title":"GATA2 promotes glioma progression through EGFR/ERK/Elk-1 pathway.","type":"article-journal","volume":"32"},"uris":["http://www.mendeley.com/documents/?uuid=976499b8-6beb-4418-bd77-cf08098d8b66"]},{"id":"ITEM-2","itemData":{"DOI":"10.1038/s41598-020-65915-z","ISSN":"2045-2322 (Electronic)","PMID":"32493985","abstract":"Encouraging clinical results using immune checkpoint therapies to target the PD-1  axis in a variety of cancer types have paved the way for new immune therapy trials in brain tumor patients. However, the molecular mechanisms that regulate expression of the PD-1 pathway ligands, PD-L1 and PD-L2, remain poorly understood. To address this, we explored the cell-intrinsic mechanisms of constitutive PD-L1 and PD-L2 expression in brain tumors. PD-L1 and PD-L2 expression was assessed by flow cytometry and qRT-PCR in brain tumor cell lines and patient tumor-derived brain tumor-initiating cells (BTICs). Immunologic effects of PD-L2 overexpression were evaluated by IFN-γ ELISPOT. CD274 and PDCD1LG2 cis-regulatory regions were cloned from genomic DNA and assessed in full or by mutating and/or deleting regulatory elements by luciferase assays. Correlations between clinical responses and PD-L1 and PD-L2 expression status were evaluated in TCGA datasets in LGG and GBM patients. We found that a subset of brain tumor cell lines and BTICs expressed high constitutive levels of PD-L1 and PD-L2 and that PD-L2 overexpression inhibited neoantigen specific T cell IFN-γ production. Characterization of novel cis-regulatory regions in CD274 and PDCD1LG2 lead us to identify that GATA2 is sufficient to drive PD-L1 and PD-L2 expression and is necessary for PD-L2 expression. Importantly, in TCGA datasets, PD-L2 correlated with worse clinical outcomes in glioma patients.. By perturbing GATA2 biology, targeted therapies may be useful to decrease inhibitory effects of PD-L2 in the microenvironment.","author":[{"dropping-particle":"","family":"Fu","given":"Yujie","non-dropping-particle":"","parse-names":false,"suffix":""},{"dropping-particle":"","family":"Liu","given":"Connor J","non-dropping-particle":"","parse-names":false,"suffix":""},{"dropping-particle":"","family":"Kobayashi","given":"Dale K","non-dropping-particle":"","parse-names":false,"suffix":""},{"dropping-particle":"","family":"Johanns","given":"Tanner M","non-dropping-particle":"","parse-names":false,"suffix":""},{"dropping-particle":"","family":"Bowman-Kirigin","given":"Jay A","non-dropping-particle":"","parse-names":false,"suffix":""},{"dropping-particle":"","family":"Schaettler","given":"Maximilian O","non-dropping-particle":"","parse-names":false,"suffix":""},{"dropping-particle":"","family":"Mao","given":"Diane D","non-dropping-particle":"","parse-names":false,"suffix":""},{"dropping-particle":"","family":"Bender","given":"Diane","non-dropping-particle":"","parse-names":false,"suffix":""},{"dropping-particle":"","family":"Kelley","given":"Diane G","non-dropping-particle":"","parse-names":false,"suffix":""},{"dropping-particle":"","family":"Uppaluri","given":"Ravindra","non-dropping-particle":"","parse-names":false,"suffix":""},{"dropping-particle":"","family":"Bi","given":"Wenya Linda","non-dropping-particle":"","parse-names":false,"suffix":""},{"dropping-particle":"","family":"Dunn","given":"Ian F","non-dropping-particle":"","parse-names":false,"suffix":""},{"dropping-particle":"","family":"Tao","given":"Yu","non-dropping-particle":"","parse-names":false,"suffix":""},{"dropping-particle":"","family":"Luo","given":"Jingqin","non-dropping-particle":"","parse-names":false,"suffix":""},{"dropping-particle":"","family":"Kim","given":"Albert H","non-dropping-particle":"","parse-names":false,"suffix":""},{"dropping-particle":"","family":"Dunn","given":"Gavin P","non-dropping-particle":"","parse-names":false,"suffix":""}],"container-title":"Scientific reports","id":"ITEM-2","issue":"1","issued":{"date-parts":[["2020","6"]]},"language":"eng","page":"9027","publisher-place":"England","title":"GATA2 Regulates Constitutive PD-L1 and PD-L2 Expression in Brain Tumors.","type":"article-journal","volume":"10"},"uris":["http://www.mendeley.com/documents/?uuid=f5eb7adb-0d7f-4d63-8cc3-cd9475bc8948"]}],"mendeley":{"formattedCitation":"&lt;sup&gt;35,36&lt;/sup&gt;","plainTextFormattedCitation":"35,36","previouslyFormattedCitation":"&lt;sup&gt;35,36&lt;/sup&gt;"},"properties":{"noteIndex":0},"schema":"https://github.com/citation-style-language/schema/raw/master/csl-citation.json"}</w:instrText>
      </w:r>
      <w:r w:rsidR="005F0EDD"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5,36</w:t>
      </w:r>
      <w:r w:rsidR="005F0EDD"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FOXP1</w:t>
      </w:r>
      <w:r w:rsidR="00C00EAE"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111/jcmm.13837","ISSN":"1582-4934 (Electronic)","PMID":"30134017","abstract":"OBJECTIVE: This paper investigated the effects of STAT3 through promoting FOXP1  transcription on proliferation, apoptosis and invasion in glioma cells. METHODS: Quantitative real-time PCR (qRT-PCR) and Western blot assay were administered to assess the mRNA and protein expression levels of STAT3 and FOXP1 in glioma tissues and cells, respectively. Luciferase reporter and Chromatin Immunoprecipitation (ChIP) assays were implemented to determine the correlation between STAT3 and FOXP1. MTT and colony formation assays were conducted to identify cell growth. Flow cytometry was run to detect the cell apoptosis rate of glioma cells. Transwell assays were conducted to reveal cell invasion ability. RESULTS: The mRNA and protein expression levels of STAT3 were highly expressed in glioma tissues and cells. After cells transfected with siRNA of STAT3, both STAT3 and FOXP1 were simultaneously downregulated. STAT3 directly regulated FOXP1 transcription. STAT3 promoted cell proliferation, inhibited cell apoptosis and enhanced cell invasion through promoting FOXP1 transcription in glioma cells. CONCLUSION: In summary, STAT3 gene was a transcriptional regulator of FOXP1. Depleted STAT3 restrained cell proliferation and invasion, promoted cell apoptosis in glioma cells. This molecular mechanism between STAT3 and FOXP1 can serve as a therapeutic target for glioma treatment.","author":[{"dropping-particle":"","family":"Sun","given":"Xinlin","non-dropping-particle":"","parse-names":false,"suffix":""},{"dropping-particle":"","family":"Wang","given":"Jihui","non-dropping-particle":"","parse-names":false,"suffix":""},{"dropping-particle":"","family":"Huang","given":"Min","non-dropping-particle":"","parse-names":false,"suffix":""},{"dropping-particle":"","family":"Chen","given":"Taoliang","non-dropping-particle":"","parse-names":false,"suffix":""},{"dropping-particle":"","family":"Chen","given":"Jiansheng","non-dropping-particle":"","parse-names":false,"suffix":""},{"dropping-particle":"","family":"Zhang","given":"Fabing","non-dropping-particle":"","parse-names":false,"suffix":""},{"dropping-particle":"","family":"Zeng","given":"Huijun","non-dropping-particle":"","parse-names":false,"suffix":""},{"dropping-particle":"","family":"Xu","given":"Zhimin","non-dropping-particle":"","parse-names":false,"suffix":""},{"dropping-particle":"","family":"Ke","given":"Yiquan","non-dropping-particle":"","parse-names":false,"suffix":""}],"container-title":"Journal of cellular and molecular medicine","id":"ITEM-1","issue":"11","issued":{"date-parts":[["2018","11"]]},"language":"eng","page":"5629-5638","publisher-place":"England","title":"STAT3 promotes tumour progression in glioma by inducing FOXP1 transcription.","type":"article-journal","volume":"22"},"uris":["http://www.mendeley.com/documents/?uuid=cffdfe79-5c19-4c88-9d00-b1d7d7a0b719"]},{"id":"ITEM-2","itemData":{"DOI":"10.3892/mmr.2014.2197","ISSN":"1791-3004 (Electronic)","PMID":"24789678","abstract":"The present study aimed to examine the clinical characteristics of forkhead box  protein P1 (FoxP1) in gliomas and its role in the proliferation, invasiveness, migration and apoptosis of the human glioma U251 cell line. The expression levels of FOXP1 were first studied in operation resection specimens of glioma and normal peripheral brain tissues. The enhanced green fluorescent protein (EGFP) expression vector of FOXP1 was prepared and transfected into U251 cells. MTT, cell invasion, transwell and scratch assays were utilized to investigate the cell growth activity and the rate of apoptosis of the cells was tested by flow cytometry. Western blot analysis and quantitative polymerase chain reaction assays were employed to measure the transfection efficacy. The results revealed that FOXP1 was highly expressed in glioma, as compared with low levels detected in normal brain tissues. Following transfection with pEGFP-N1-FOXP1, the proliferation, invasiveness and migration capabilities of cells significantly decreased, whilst the rate of apoptosis was markedly enhanced (P&lt;0.01). Furthermore, the expression of FOXP1 in U251 cells was enhanced (P&lt;0.01). In conclusion, the present study indicated that FOXP1 is closely associated with tumorigenesis and development of glioma, as demonstrated by a reduction in the proliferation, migration and invasion of glioma cells upon FOCP1 overexpression.","author":[{"dropping-particle":"","family":"Xue","given":"Liang","non-dropping-particle":"","parse-names":false,"suffix":""},{"dropping-particle":"","family":"Yue","given":"Shuyuan","non-dropping-particle":"","parse-names":false,"suffix":""},{"dropping-particle":"","family":"Zhang","given":"Jianning","non-dropping-particle":"","parse-names":false,"suffix":""}],"container-title":"Molecular medicine reports","id":"ITEM-2","issue":"1","issued":{"date-parts":[["2014","7"]]},"language":"eng","page":"467-472","publisher-place":"Greece","title":"FOXP1 has a low expression in human gliomas and its overexpression inhibits  proliferation, invasion and migration of human glioma U251 cells.","type":"article-journal","volume":"10"},"uris":["http://www.mendeley.com/documents/?uuid=2dcd3b56-5d3f-44cd-8c8b-b80774503bf0"]}],"mendeley":{"formattedCitation":"&lt;sup&gt;37,38&lt;/sup&gt;","plainTextFormattedCitation":"37,38","previouslyFormattedCitation":"&lt;sup&gt;37,38&lt;/sup&gt;"},"properties":{"noteIndex":0},"schema":"https://github.com/citation-style-language/schema/raw/master/csl-citation.json"}</w:instrText>
      </w:r>
      <w:r w:rsidR="00C00EAE"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7,38</w:t>
      </w:r>
      <w:r w:rsidR="00C00EAE"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FOXA2</w:t>
      </w:r>
      <w:r w:rsidR="00C00EAE"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16/j.molcel.2016.03.001","ISSN":"1097-4164 (Electronic)","PMID":"27058788","abstract":"Nuclear DNA wraps around core histones to form nucleosomes, which restricts the  binding of transcription factors to gene regulatory sequences. Pioneer transcription factors can bind DNA sites on nucleosomes and initiate gene regulatory events, often leading to the local opening of chromatin. However, the nucleosomal configuration of open chromatin and the basis for its regulation is unclear. We combined low and high levels of micrococcal nuclease (MNase) digestion along with core histone mapping to assess the nucleosomal configuration at enhancers and promoters in mouse liver. We find that MNase-accessible nucleosomes, bound by transcription factors, are retained more at liver-specific enhancers than at promoters and ubiquitous enhancers. The pioneer factor FoxA displaces linker histone H1, thereby keeping enhancer nucleosomes accessible in chromatin and allowing other liver-specific transcription factors to bind and stimulate transcription. Thus, nucleosomes are not exclusively repressive to gene regulation when they are retained with, and exposed by, pioneer factors.","author":[{"dropping-particle":"","family":"Iwafuchi-Doi","given":"Makiko","non-dropping-particle":"","parse-names":false,"suffix":""},{"dropping-particle":"","family":"Donahue","given":"Greg","non-dropping-particle":"","parse-names":false,"suffix":""},{"dropping-particle":"","family":"Kakumanu","given":"Akshay","non-dropping-particle":"","parse-names":false,"suffix":""},{"dropping-particle":"","family":"Watts","given":"Jason A","non-dropping-particle":"","parse-names":false,"suffix":""},{"dropping-particle":"","family":"Mahony","given":"Shaun","non-dropping-particle":"","parse-names":false,"suffix":""},{"dropping-particle":"","family":"Pugh","given":"B Franklin","non-dropping-particle":"","parse-names":false,"suffix":""},{"dropping-particle":"","family":"Lee","given":"Dolim","non-dropping-particle":"","parse-names":false,"suffix":""},{"dropping-particle":"","family":"Kaestner","given":"Klaus H","non-dropping-particle":"","parse-names":false,"suffix":""},{"dropping-particle":"","family":"Zaret","given":"Kenneth S","non-dropping-particle":"","parse-names":false,"suffix":""}],"container-title":"Molecular cell","id":"ITEM-1","issue":"1","issued":{"date-parts":[["2016","4"]]},"language":"eng","page":"79-91","publisher-place":"United States","title":"The Pioneer Transcription Factor FoxA Maintains an Accessible Nucleosome  Configuration at Enhancers for Tissue-Specific Gene Activation.","type":"article-journal","volume":"62"},"uris":["http://www.mendeley.com/documents/?uuid=969e8a3c-ac0e-4681-8fa9-477e9c61a6a6"]}],"mendeley":{"formattedCitation":"&lt;sup&gt;39&lt;/sup&gt;","plainTextFormattedCitation":"39","previouslyFormattedCitation":"&lt;sup&gt;39&lt;/sup&gt;"},"properties":{"noteIndex":0},"schema":"https://github.com/citation-style-language/schema/raw/master/csl-citation.json"}</w:instrText>
      </w:r>
      <w:r w:rsidR="00C00EAE"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9</w:t>
      </w:r>
      <w:r w:rsidR="00C00EAE"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STAT3</w:t>
      </w:r>
      <w:r w:rsidR="00C00EAE"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111/jcmm.13837","ISSN":"1582-4934 (Electronic)","PMID":"30134017","abstract":"OBJECTIVE: This paper investigated the effects of STAT3 through promoting FOXP1  transcription on proliferation, apoptosis and invasion in glioma cells. METHODS: Quantitative real-time PCR (qRT-PCR) and Western blot assay were administered to assess the mRNA and protein expression levels of STAT3 and FOXP1 in glioma tissues and cells, respectively. Luciferase reporter and Chromatin Immunoprecipitation (ChIP) assays were implemented to determine the correlation between STAT3 and FOXP1. MTT and colony formation assays were conducted to identify cell growth. Flow cytometry was run to detect the cell apoptosis rate of glioma cells. Transwell assays were conducted to reveal cell invasion ability. RESULTS: The mRNA and protein expression levels of STAT3 were highly expressed in glioma tissues and cells. After cells transfected with siRNA of STAT3, both STAT3 and FOXP1 were simultaneously downregulated. STAT3 directly regulated FOXP1 transcription. STAT3 promoted cell proliferation, inhibited cell apoptosis and enhanced cell invasion through promoting FOXP1 transcription in glioma cells. CONCLUSION: In summary, STAT3 gene was a transcriptional regulator of FOXP1. Depleted STAT3 restrained cell proliferation and invasion, promoted cell apoptosis in glioma cells. This molecular mechanism between STAT3 and FOXP1 can serve as a therapeutic target for glioma treatment.","author":[{"dropping-particle":"","family":"Sun","given":"Xinlin","non-dropping-particle":"","parse-names":false,"suffix":""},{"dropping-particle":"","family":"Wang","given":"Jihui","non-dropping-particle":"","parse-names":false,"suffix":""},{"dropping-particle":"","family":"Huang","given":"Min","non-dropping-particle":"","parse-names":false,"suffix":""},{"dropping-particle":"","family":"Chen","given":"Taoliang","non-dropping-particle":"","parse-names":false,"suffix":""},{"dropping-particle":"","family":"Chen","given":"Jiansheng","non-dropping-particle":"","parse-names":false,"suffix":""},{"dropping-particle":"","family":"Zhang","given":"Fabing","non-dropping-particle":"","parse-names":false,"suffix":""},{"dropping-particle":"","family":"Zeng","given":"Huijun","non-dropping-particle":"","parse-names":false,"suffix":""},{"dropping-particle":"","family":"Xu","given":"Zhimin","non-dropping-particle":"","parse-names":false,"suffix":""},{"dropping-particle":"","family":"Ke","given":"Yiquan","non-dropping-particle":"","parse-names":false,"suffix":""}],"container-title":"Journal of cellular and molecular medicine","id":"ITEM-1","issue":"11","issued":{"date-parts":[["2018","11"]]},"language":"eng","page":"5629-5638","publisher-place":"England","title":"STAT3 promotes tumour progression in glioma by inducing FOXP1 transcription.","type":"article-journal","volume":"22"},"uris":["http://www.mendeley.com/documents/?uuid=cffdfe79-5c19-4c88-9d00-b1d7d7a0b719"]},{"id":"ITEM-2","itemData":{"DOI":"10.3390/cells8111398","ISSN":"2073-4409 (Electronic)","PMID":"31698775","abstract":"Glioblastoma belongs to the most malignant intracranial tumors characterized by  indispensable growth and aggressiveness that highly associates with dismal prognosis and therapy resistance. Tumor heterogeneity that often challenges therapeutic schemes is largely attributed to the complex interaction of neoplastic cells with tumor microenvironment (TME). Soluble immunoregulatory molecules secreted by glioma cells attract astrocytes, circulating stem cells and a range of immune cells to TME, inducing a local production of cytokines, chemokines and growth factors that reprogram immune cells to inflammatory phenotypes and manipulate host's immune response in favor of cancer growth and metastasis. Accumulating evidence indicates that these tolerogenic properties are highly regulated by the constitutive and persistent activation of the oncogenic signal transducer and activator of transcription 3 (STAT3) protein, which impairs anti-tumor immunity and enhances tumor progression. Herein, we discuss current experimental and clinical evidence that highlights the pivotal role of STAT3 in glioma tumorigenesis and particularly in shaping tumor immune microenvironment in an effort to justify the high need of selective targeting for glioma immunotherapy.","author":[{"dropping-particle":"","family":"Piperi","given":"Christina","non-dropping-particle":"","parse-names":false,"suffix":""},{"dropping-particle":"","family":"Papavassiliou","given":"Kostas A","non-dropping-particle":"","parse-names":false,"suffix":""},{"dropping-particle":"","family":"Papavassiliou","given":"Athanasios G","non-dropping-particle":"","parse-names":false,"suffix":""}],"container-title":"Cells","id":"ITEM-2","issue":"11","issued":{"date-parts":[["2019","11"]]},"language":"eng","publisher-place":"Switzerland","title":"Pivotal Role of STAT3 in Shaping Glioblastoma Immune Microenvironment.","type":"article-journal","volume":"8"},"uris":["http://www.mendeley.com/documents/?uuid=07f68002-0123-43d6-9d80-afbc4f0a306e"]}],"mendeley":{"formattedCitation":"&lt;sup&gt;37,40&lt;/sup&gt;","plainTextFormattedCitation":"37,40","previouslyFormattedCitation":"&lt;sup&gt;37,40&lt;/sup&gt;"},"properties":{"noteIndex":0},"schema":"https://github.com/citation-style-language/schema/raw/master/csl-citation.json"}</w:instrText>
      </w:r>
      <w:r w:rsidR="00C00EAE"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7,40</w:t>
      </w:r>
      <w:r w:rsidR="00C00EAE"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w:t>
      </w:r>
      <w:r w:rsidR="00661EC6" w:rsidRPr="00F74E3C">
        <w:rPr>
          <w:rFonts w:ascii="Arial" w:hAnsi="Arial" w:cs="Arial"/>
          <w:color w:val="000000" w:themeColor="text1"/>
          <w:sz w:val="22"/>
          <w:szCs w:val="22"/>
          <w:lang w:val="en-US"/>
        </w:rPr>
        <w:t xml:space="preserve"> ZNF384</w:t>
      </w:r>
      <w:r w:rsidR="0067480E"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07/s00280-024-04681-5","ISSN":"1432-0843 (Electronic)","PMID":"38824270","abstract":"BACKGROUND: Drug resistance is one of the major reasons of the poor prognosis and  recurs frequently in glioma. Ferroptosis is considered to be a new therapeutic strategy for glioma. METHODS: Microsomal glutathione S-transferase 1 (MGST1) expression in glioma samples was ensured through GAPIA database, qRT-PCR, western blotting assay and immunohistochemistry. The interaction between zinc finger protein 384 (ZNF384) and MGST1 promoter was analyzed through UCSC and JASPAR databases and further verified by ChIP and luciferase reporter assay. Cell viability and IC50 value of temozolomide (TMZ) was measured by CCK-8 assay. The production of MDA, GSH and ROS and the level of Fe(2+) were determined using the corresponding kit. RESULTS: MGST1 expression was increased in clinical glioma tissues and glioma cells. MGST1 expression was increased but ferroptosis was suppressed in TMZ-resistant cells when contrasted to parent cells. MGST1 silencing downregulated IC50 value of TMZ and cell viability but facilitated ferroptosis in TMZ-resistant cells and parent glioma cells. Moreover, our data indicated that ZNF384 interacted with MGST1 promoter and facilitated MGST1 expression. ZNF384 was also increased expression in TMZ-resistant cells, and showed a positive correlation with MGST1 expression in clinical level. ZNF384 decreasing enhanced the sensitivity of resistant cells to TMZ, while the effect of ZNF384 could be reversed by overexpression of MGST1. CONCLUSION: MGST1 transcription is regulated by transcription factor ZNF384 in TMZ-resistant cells. ZNF384 confers the resistance of glioma cells to TMZ through inhibition of ferroptosis by positively regulating MGST1 expression. The current study may provide some new understand to the mechanism of TMZ resistance in glioma.","author":[{"dropping-particle":"","family":"Yan","given":"Tengfeng","non-dropping-particle":"","parse-names":false,"suffix":""},{"dropping-particle":"","family":"Hu","given":"Ping","non-dropping-particle":"","parse-names":false,"suffix":""},{"dropping-particle":"","family":"Lv","given":"Shigang","non-dropping-particle":"","parse-names":false,"suffix":""},{"dropping-particle":"","family":"Ye","given":"Minhua","non-dropping-particle":"","parse-names":false,"suffix":""},{"dropping-particle":"","family":"Wu","given":"Miaojing","non-dropping-particle":"","parse-names":false,"suffix":""},{"dropping-particle":"","family":"Fang","given":"Hua","non-dropping-particle":"","parse-names":false,"suffix":""},{"dropping-particle":"","family":"Xiao","given":"Bing","non-dropping-particle":"","parse-names":false,"suffix":""}],"container-title":"Cancer chemotherapy and pharmacology","id":"ITEM-1","issue":"3","issued":{"date-parts":[["2024","9"]]},"language":"eng","page":"323-336","publisher-place":"Germany","title":"ZNF384 transcriptionally activated MGST1 to confer TMZ resistance of glioma cells  by negatively regulating ferroptosis.","type":"article-journal","volume":"94"},"uris":["http://www.mendeley.com/documents/?uuid=f0edb59b-81f3-4217-8122-568917d4f51f"]}],"mendeley":{"formattedCitation":"&lt;sup&gt;41&lt;/sup&gt;","plainTextFormattedCitation":"41","previouslyFormattedCitation":"&lt;sup&gt;41&lt;/sup&gt;"},"properties":{"noteIndex":0},"schema":"https://github.com/citation-style-language/schema/raw/master/csl-citation.json"}</w:instrText>
      </w:r>
      <w:r w:rsidR="0067480E"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41</w:t>
      </w:r>
      <w:r w:rsidR="0067480E" w:rsidRPr="00F74E3C">
        <w:rPr>
          <w:rFonts w:ascii="Arial" w:hAnsi="Arial" w:cs="Arial"/>
          <w:color w:val="000000" w:themeColor="text1"/>
          <w:sz w:val="22"/>
          <w:szCs w:val="22"/>
          <w:lang w:val="en-US"/>
        </w:rPr>
        <w:fldChar w:fldCharType="end"/>
      </w:r>
      <w:r w:rsidR="00AB0362" w:rsidRPr="00F74E3C">
        <w:rPr>
          <w:rFonts w:ascii="Arial" w:hAnsi="Arial" w:cs="Arial"/>
          <w:color w:val="000000" w:themeColor="text1"/>
          <w:sz w:val="22"/>
          <w:szCs w:val="22"/>
          <w:vertAlign w:val="superscript"/>
          <w:lang w:val="en-US"/>
        </w:rPr>
        <w:t>,</w:t>
      </w:r>
      <w:r w:rsidR="00013398"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21/acschemneuro.3c00562","ISSN":"1948-7193 (Electronic)","PMID":"38141017","abstract":"Glioma remains one of the most challenging primary brain malignancies to treat.  Long noncoding RNAs (lncRNAs) and mRNAs (mRNAs) are implicated in regulating the malignant phenotypes of cancers including glioma. This study aimed to elucidate the functions and mechanisms of lncRNA LINC00265 and mRNA IFI30 in the pathogenesis of glioma. Quantitative real-time polymerase chain reaction (RT-qPCR) analysis revealed the upregulated expression of LINC00265 and IFI30 in glioma cells compared to normal human astrocytes. Western blot (WB) quantified the associated proteins. Glioma stemness and epithelial-to-mesenchymal transition (EMT) were assessed by aldehyde dehydrogenase 1 (ALDH1) activity, sphere formation, and WB. Mechanistic and rescue assays evaluated the LINC00265/miR-let-7d-5p/IFI30/ZNF384/IGF2BP2 axis. The results demonstrated that LINC00265 and IFI30 were highly expressed in glioma cells, promoting stemness and EMT. ZNF384 was identified as a transcription factor that upregulates IFI30. Moreover, LINC00265 elevated ZNF384 by sponging miR-let-7d-5p and recruiting IGF2BP2. In conclusion, LINC00265 and IFI30 act as oncogenes in glioma by driving stemness and EMT, underscoring their potential as therapeutic targets.","author":[{"dropping-particle":"","family":"Yang","given":"Jian","non-dropping-particle":"","parse-names":false,"suffix":""},{"dropping-particle":"","family":"Yang","given":"Shenghe","non-dropping-particle":"","parse-names":false,"suffix":""},{"dropping-particle":"","family":"Cai","given":"Jinlian","non-dropping-particle":"","parse-names":false,"suffix":""},{"dropping-particle":"","family":"Chen","given":"Hongjin","non-dropping-particle":"","parse-names":false,"suffix":""},{"dropping-particle":"","family":"Sun","given":"Lihua","non-dropping-particle":"","parse-names":false,"suffix":""},{"dropping-particle":"","family":"Wang","given":"Jiajia","non-dropping-particle":"","parse-names":false,"suffix":""},{"dropping-particle":"","family":"Hou","given":"Guoqiang","non-dropping-particle":"","parse-names":false,"suffix":""},{"dropping-particle":"","family":"Gu","given":"Shuo","non-dropping-particle":"","parse-names":false,"suffix":""},{"dropping-particle":"","family":"Ma","given":"Jie","non-dropping-particle":"","parse-names":false,"suffix":""},{"dropping-particle":"","family":"Ge","given":"Jianwei","non-dropping-particle":"","parse-names":false,"suffix":""}],"container-title":"ACS chemical neuroscience","id":"ITEM-1","issue":"2","issued":{"date-parts":[["2024","1"]]},"language":"eng","page":"290-299","publisher-place":"United States","title":"A Transcription Factor ZNF384, Regulated by LINC00265, Activates the Expression  of IFI30 to Stimulate Malignant Progression in Glioma.","type":"article-journal","volume":"15"},"uris":["http://www.mendeley.com/documents/?uuid=f70740eb-068b-4db3-ad73-236e4f838091"]}],"mendeley":{"formattedCitation":"&lt;sup&gt;42&lt;/sup&gt;","plainTextFormattedCitation":"42","previouslyFormattedCitation":"&lt;sup&gt;42&lt;/sup&gt;"},"properties":{"noteIndex":0},"schema":"https://github.com/citation-style-language/schema/raw/master/csl-citation.json"}</w:instrText>
      </w:r>
      <w:r w:rsidR="00013398"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42</w:t>
      </w:r>
      <w:r w:rsidR="00013398" w:rsidRPr="00F74E3C">
        <w:rPr>
          <w:rFonts w:ascii="Arial" w:hAnsi="Arial" w:cs="Arial"/>
          <w:color w:val="000000" w:themeColor="text1"/>
          <w:sz w:val="22"/>
          <w:szCs w:val="22"/>
          <w:lang w:val="en-US"/>
        </w:rPr>
        <w:fldChar w:fldCharType="end"/>
      </w:r>
      <w:r w:rsidR="00404622" w:rsidRPr="00F74E3C">
        <w:rPr>
          <w:rFonts w:ascii="Arial" w:hAnsi="Arial" w:cs="Arial"/>
          <w:color w:val="000000" w:themeColor="text1"/>
          <w:sz w:val="22"/>
          <w:szCs w:val="22"/>
          <w:lang w:val="en-US"/>
        </w:rPr>
        <w:t xml:space="preserve"> </w:t>
      </w:r>
      <w:r w:rsidRPr="00F74E3C">
        <w:rPr>
          <w:rFonts w:ascii="Arial" w:hAnsi="Arial" w:cs="Arial"/>
          <w:color w:val="000000" w:themeColor="text1"/>
          <w:sz w:val="22"/>
          <w:szCs w:val="22"/>
          <w:lang w:val="en-US"/>
        </w:rPr>
        <w:t>and TEAD4</w:t>
      </w:r>
      <w:r w:rsidR="00C00EAE"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101/gad.176800.111","ISSN":"1549-5477 (Electronic)","PMID":"22190458","abstract":"Recent molecular classification of glioblastoma (GBM) has shown that patients  with a mesenchymal (MES) gene expression signature exhibit poor overall survival and treatment resistance. Using regulatory network analysis of available expression microarray data sets of GBM, including The Cancer Genome Atlas (TCGA), we identified the transcriptional coactivator with PDZ-binding motif (TAZ), to be highly associated with the MES network. TAZ expression was lower in proneural (PN) GBMs and lower-grade gliomas, which correlated with CpG island hypermethylation of the TAZ promoter compared with MES GBMs. Silencing of TAZ in MES glioma stem cells (GSCs) decreased expression of MES markers, invasion, self-renewal, and tumor formation. Conversely, overexpression of TAZ in PN GSCs as well as murine neural stem cells (NSCs) induced MES marker expression and aberrant osteoblastic and chondrocytic differentiation in a TEAD-dependent fashion. Using chromatin immunoprecipitation (ChIP), we show that TAZ is directly recruited to a majority of MES gene promoters in a complex with TEAD2. The coexpression of TAZ, but not a mutated form of TAZ that lacks TEAD binding, with platelet-derived growth factor-B (PDGF-B) resulted in high-grade tumors with MES features in a murine model of glioma. Our studies uncover a direct role for TAZ and TEAD in driving the MES differentiation of malignant glioma.","author":[{"dropping-particle":"","family":"Bhat","given":"Krishna P L","non-dropping-particle":"","parse-names":false,"suffix":""},{"dropping-particle":"","family":"Salazar","given":"Katrina L","non-dropping-particle":"","parse-names":false,"suffix":""},{"dropping-particle":"","family":"Balasubramaniyan","given":"Veerakumar","non-dropping-particle":"","parse-names":false,"suffix":""},{"dropping-particle":"","family":"Wani","given":"Khalida","non-dropping-particle":"","parse-names":false,"suffix":""},{"dropping-particle":"","family":"Heathcock","given":"Lindsey","non-dropping-particle":"","parse-names":false,"suffix":""},{"dropping-particle":"","family":"Hollingsworth","given":"Faith","non-dropping-particle":"","parse-names":false,"suffix":""},{"dropping-particle":"","family":"James","given":"Johanna D","non-dropping-particle":"","parse-names":false,"suffix":""},{"dropping-particle":"","family":"Gumin","given":"Joy","non-dropping-particle":"","parse-names":false,"suffix":""},{"dropping-particle":"","family":"Diefes","given":"Kristin L","non-dropping-particle":"","parse-names":false,"suffix":""},{"dropping-particle":"","family":"Kim","given":"Se Hoon","non-dropping-particle":"","parse-names":false,"suffix":""},{"dropping-particle":"","family":"Turski","given":"Alice","non-dropping-particle":"","parse-names":false,"suffix":""},{"dropping-particle":"","family":"Azodi","given":"Yasaman","non-dropping-particle":"","parse-names":false,"suffix":""},{"dropping-particle":"","family":"Yang","given":"Yuhui","non-dropping-particle":"","parse-names":false,"suffix":""},{"dropping-particle":"","family":"Doucette","given":"Tiffany","non-dropping-particle":"","parse-names":false,"suffix":""},{"dropping-particle":"","family":"Colman","given":"Howard","non-dropping-particle":"","parse-names":false,"suffix":""},{"dropping-particle":"","family":"Sulman","given":"Erik P","non-dropping-particle":"","parse-names":false,"suffix":""},{"dropping-particle":"","family":"Lang","given":"Frederick F","non-dropping-particle":"","parse-names":false,"suffix":""},{"dropping-particle":"","family":"Rao","given":"Ganesh","non-dropping-particle":"","parse-names":false,"suffix":""},{"dropping-particle":"","family":"Copray","given":"Sjef","non-dropping-particle":"","parse-names":false,"suffix":""},{"dropping-particle":"","family":"Vaillant","given":"Brian D","non-dropping-particle":"","parse-names":false,"suffix":""},{"dropping-particle":"","family":"Aldape","given":"Kenneth D","non-dropping-particle":"","parse-names":false,"suffix":""}],"container-title":"Genes &amp; development","id":"ITEM-1","issue":"24","issued":{"date-parts":[["2011","12"]]},"language":"eng","page":"2594-2609","publisher-place":"United States","title":"The transcriptional coactivator TAZ regulates mesenchymal differentiation in  malignant glioma.","type":"article-journal","volume":"25"},"uris":["http://www.mendeley.com/documents/?uuid=355f6426-d042-4ab4-bae6-abad41834abb"]}],"mendeley":{"formattedCitation":"&lt;sup&gt;43&lt;/sup&gt;","plainTextFormattedCitation":"43","previouslyFormattedCitation":"&lt;sup&gt;43&lt;/sup&gt;"},"properties":{"noteIndex":0},"schema":"https://github.com/citation-style-language/schema/raw/master/csl-citation.json"}</w:instrText>
      </w:r>
      <w:r w:rsidR="00C00EAE"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43</w:t>
      </w:r>
      <w:r w:rsidR="00C00EAE" w:rsidRPr="00F74E3C">
        <w:rPr>
          <w:rFonts w:ascii="Arial" w:hAnsi="Arial" w:cs="Arial"/>
          <w:color w:val="000000" w:themeColor="text1"/>
          <w:sz w:val="22"/>
          <w:szCs w:val="22"/>
          <w:lang w:val="en-US"/>
        </w:rPr>
        <w:fldChar w:fldCharType="end"/>
      </w:r>
      <w:r w:rsidR="008E2C64" w:rsidRPr="00F74E3C">
        <w:rPr>
          <w:rFonts w:ascii="Arial" w:hAnsi="Arial" w:cs="Arial"/>
          <w:color w:val="000000" w:themeColor="text1"/>
          <w:sz w:val="22"/>
          <w:szCs w:val="22"/>
          <w:lang w:val="en-US"/>
        </w:rPr>
        <w:t>.</w:t>
      </w:r>
      <w:r w:rsidRPr="00F74E3C">
        <w:rPr>
          <w:rFonts w:ascii="Arial" w:hAnsi="Arial" w:cs="Arial"/>
          <w:color w:val="000000" w:themeColor="text1"/>
          <w:sz w:val="22"/>
          <w:szCs w:val="22"/>
          <w:lang w:val="en-US"/>
        </w:rPr>
        <w:t xml:space="preserve"> </w:t>
      </w:r>
      <w:r w:rsidR="008E2C64" w:rsidRPr="00F74E3C">
        <w:rPr>
          <w:rFonts w:ascii="Arial" w:hAnsi="Arial" w:cs="Arial"/>
          <w:color w:val="000000" w:themeColor="text1"/>
          <w:sz w:val="22"/>
          <w:szCs w:val="22"/>
          <w:lang w:val="en-US"/>
        </w:rPr>
        <w:t>Additionally, we identified</w:t>
      </w:r>
      <w:r w:rsidRPr="00F74E3C">
        <w:rPr>
          <w:rFonts w:ascii="Arial" w:hAnsi="Arial" w:cs="Arial"/>
          <w:color w:val="000000" w:themeColor="text1"/>
          <w:sz w:val="22"/>
          <w:szCs w:val="22"/>
          <w:lang w:val="en-US"/>
        </w:rPr>
        <w:t xml:space="preserve"> TFs not previously associated with GBM</w:t>
      </w:r>
      <w:r w:rsidR="00712FA2" w:rsidRPr="00F74E3C">
        <w:rPr>
          <w:rFonts w:ascii="Arial" w:hAnsi="Arial" w:cs="Arial"/>
          <w:color w:val="000000" w:themeColor="text1"/>
          <w:sz w:val="22"/>
          <w:szCs w:val="22"/>
          <w:lang w:val="en-US"/>
        </w:rPr>
        <w:t>, such as ZNF652, FOXA3,</w:t>
      </w:r>
      <w:r w:rsidR="00463148" w:rsidRPr="00F74E3C">
        <w:rPr>
          <w:rFonts w:ascii="Arial" w:hAnsi="Arial" w:cs="Arial"/>
          <w:color w:val="000000" w:themeColor="text1"/>
          <w:sz w:val="22"/>
          <w:szCs w:val="22"/>
          <w:lang w:val="en-US"/>
        </w:rPr>
        <w:t xml:space="preserve"> </w:t>
      </w:r>
      <w:r w:rsidR="00712FA2" w:rsidRPr="00F74E3C">
        <w:rPr>
          <w:rFonts w:ascii="Arial" w:hAnsi="Arial" w:cs="Arial"/>
          <w:color w:val="000000" w:themeColor="text1"/>
          <w:sz w:val="22"/>
          <w:szCs w:val="22"/>
          <w:lang w:val="en-US"/>
        </w:rPr>
        <w:t>FOXH1,</w:t>
      </w:r>
      <w:r w:rsidR="00463148" w:rsidRPr="00F74E3C">
        <w:rPr>
          <w:rFonts w:ascii="Arial" w:hAnsi="Arial" w:cs="Arial"/>
          <w:color w:val="000000" w:themeColor="text1"/>
          <w:sz w:val="22"/>
          <w:szCs w:val="22"/>
          <w:lang w:val="en-US"/>
        </w:rPr>
        <w:t xml:space="preserve"> THAP1, ZSCAN29, BHLHE22</w:t>
      </w:r>
      <w:r w:rsidR="00BF56B1" w:rsidRPr="00F74E3C">
        <w:rPr>
          <w:rFonts w:ascii="Arial" w:hAnsi="Arial" w:cs="Arial"/>
          <w:color w:val="000000" w:themeColor="text1"/>
          <w:sz w:val="22"/>
          <w:szCs w:val="22"/>
          <w:lang w:val="en-US"/>
        </w:rPr>
        <w:t>,</w:t>
      </w:r>
      <w:r w:rsidR="00463148" w:rsidRPr="00F74E3C">
        <w:rPr>
          <w:rFonts w:ascii="Arial" w:hAnsi="Arial" w:cs="Arial"/>
          <w:color w:val="000000" w:themeColor="text1"/>
          <w:sz w:val="22"/>
          <w:szCs w:val="22"/>
          <w:lang w:val="en-US"/>
        </w:rPr>
        <w:t xml:space="preserve"> and HAND2</w:t>
      </w:r>
      <w:r w:rsidRPr="00F74E3C">
        <w:rPr>
          <w:rFonts w:ascii="Arial" w:hAnsi="Arial" w:cs="Arial"/>
          <w:color w:val="000000" w:themeColor="text1"/>
          <w:sz w:val="22"/>
          <w:szCs w:val="22"/>
          <w:lang w:val="en-US"/>
        </w:rPr>
        <w:t xml:space="preserve">. The </w:t>
      </w:r>
      <w:r w:rsidR="00564D1E" w:rsidRPr="00F74E3C">
        <w:rPr>
          <w:rFonts w:ascii="Arial" w:hAnsi="Arial" w:cs="Arial"/>
          <w:color w:val="000000" w:themeColor="text1"/>
          <w:sz w:val="22"/>
          <w:szCs w:val="22"/>
          <w:lang w:val="en-US"/>
        </w:rPr>
        <w:t xml:space="preserve">predicted </w:t>
      </w:r>
      <w:r w:rsidRPr="00F74E3C">
        <w:rPr>
          <w:rFonts w:ascii="Arial" w:hAnsi="Arial" w:cs="Arial"/>
          <w:color w:val="000000" w:themeColor="text1"/>
          <w:sz w:val="22"/>
          <w:szCs w:val="22"/>
          <w:lang w:val="en-US"/>
        </w:rPr>
        <w:t xml:space="preserve">binding affinity of these TFs suggests that non-coding somatic SNVs can </w:t>
      </w:r>
      <w:r w:rsidR="008E2C64" w:rsidRPr="00F74E3C">
        <w:rPr>
          <w:rFonts w:ascii="Arial" w:hAnsi="Arial" w:cs="Arial"/>
          <w:color w:val="000000" w:themeColor="text1"/>
          <w:sz w:val="22"/>
          <w:szCs w:val="22"/>
          <w:lang w:val="en-US"/>
        </w:rPr>
        <w:t>recruit</w:t>
      </w:r>
      <w:r w:rsidR="00BF56B1" w:rsidRPr="00F74E3C">
        <w:rPr>
          <w:rFonts w:ascii="Arial" w:hAnsi="Arial" w:cs="Arial"/>
          <w:color w:val="000000" w:themeColor="text1"/>
          <w:sz w:val="22"/>
          <w:szCs w:val="22"/>
          <w:lang w:val="en-US"/>
        </w:rPr>
        <w:t xml:space="preserve"> </w:t>
      </w:r>
      <w:r w:rsidR="008E2C64" w:rsidRPr="00F74E3C">
        <w:rPr>
          <w:rFonts w:ascii="Arial" w:hAnsi="Arial" w:cs="Arial"/>
          <w:color w:val="000000" w:themeColor="text1"/>
          <w:sz w:val="22"/>
          <w:szCs w:val="22"/>
          <w:lang w:val="en-US"/>
        </w:rPr>
        <w:t>oncogenic</w:t>
      </w:r>
      <w:r w:rsidR="00BF56B1" w:rsidRPr="00F74E3C">
        <w:rPr>
          <w:rFonts w:ascii="Arial" w:hAnsi="Arial" w:cs="Arial"/>
          <w:color w:val="000000" w:themeColor="text1"/>
          <w:sz w:val="22"/>
          <w:szCs w:val="22"/>
          <w:lang w:val="en-US"/>
        </w:rPr>
        <w:t xml:space="preserve"> </w:t>
      </w:r>
      <w:r w:rsidRPr="00F74E3C">
        <w:rPr>
          <w:rFonts w:ascii="Arial" w:hAnsi="Arial" w:cs="Arial"/>
          <w:color w:val="000000" w:themeColor="text1"/>
          <w:sz w:val="22"/>
          <w:szCs w:val="22"/>
          <w:lang w:val="en-US"/>
        </w:rPr>
        <w:t>TFs</w:t>
      </w:r>
      <w:r w:rsidR="008E2C64" w:rsidRPr="00F74E3C">
        <w:rPr>
          <w:rFonts w:ascii="Arial" w:hAnsi="Arial" w:cs="Arial"/>
          <w:color w:val="000000" w:themeColor="text1"/>
          <w:sz w:val="22"/>
          <w:szCs w:val="22"/>
          <w:lang w:val="en-US"/>
        </w:rPr>
        <w:t>,</w:t>
      </w:r>
      <w:r w:rsidRPr="00F74E3C">
        <w:rPr>
          <w:rFonts w:ascii="Arial" w:hAnsi="Arial" w:cs="Arial"/>
          <w:color w:val="000000" w:themeColor="text1"/>
          <w:sz w:val="22"/>
          <w:szCs w:val="22"/>
          <w:lang w:val="en-US"/>
        </w:rPr>
        <w:t xml:space="preserve"> leading to </w:t>
      </w:r>
      <w:r w:rsidR="008E2C64" w:rsidRPr="00F74E3C">
        <w:rPr>
          <w:rFonts w:ascii="Arial" w:hAnsi="Arial" w:cs="Arial"/>
          <w:color w:val="000000" w:themeColor="text1"/>
          <w:sz w:val="22"/>
          <w:szCs w:val="22"/>
          <w:lang w:val="en-US"/>
        </w:rPr>
        <w:t>enhanced</w:t>
      </w:r>
      <w:r w:rsidRPr="00F74E3C">
        <w:rPr>
          <w:rFonts w:ascii="Arial" w:hAnsi="Arial" w:cs="Arial"/>
          <w:color w:val="000000" w:themeColor="text1"/>
          <w:sz w:val="22"/>
          <w:szCs w:val="22"/>
          <w:lang w:val="en-US"/>
        </w:rPr>
        <w:t xml:space="preserve"> transcription</w:t>
      </w:r>
      <w:r w:rsidR="008E2C64" w:rsidRPr="00F74E3C">
        <w:rPr>
          <w:rFonts w:ascii="Arial" w:hAnsi="Arial" w:cs="Arial"/>
          <w:color w:val="000000" w:themeColor="text1"/>
          <w:sz w:val="22"/>
          <w:szCs w:val="22"/>
          <w:lang w:val="en-US"/>
        </w:rPr>
        <w:t xml:space="preserve"> of tumor-promoting genes</w:t>
      </w:r>
      <w:r w:rsidRPr="00F74E3C">
        <w:rPr>
          <w:rFonts w:ascii="Arial" w:hAnsi="Arial" w:cs="Arial"/>
          <w:color w:val="000000" w:themeColor="text1"/>
          <w:sz w:val="22"/>
          <w:szCs w:val="22"/>
          <w:lang w:val="en-US"/>
        </w:rPr>
        <w:t>.</w:t>
      </w:r>
      <w:r w:rsidR="00D31C21" w:rsidRPr="00F74E3C">
        <w:rPr>
          <w:rFonts w:ascii="Arial" w:hAnsi="Arial" w:cs="Arial"/>
          <w:color w:val="000000" w:themeColor="text1"/>
          <w:sz w:val="22"/>
          <w:szCs w:val="22"/>
          <w:lang w:val="en-US"/>
        </w:rPr>
        <w:t xml:space="preserve"> Conversely,</w:t>
      </w:r>
      <w:r w:rsidR="004211D8" w:rsidRPr="00F74E3C">
        <w:rPr>
          <w:rFonts w:ascii="Arial" w:hAnsi="Arial" w:cs="Arial"/>
          <w:color w:val="000000" w:themeColor="text1"/>
          <w:sz w:val="22"/>
          <w:szCs w:val="22"/>
          <w:lang w:val="en-US"/>
        </w:rPr>
        <w:t xml:space="preserve"> </w:t>
      </w:r>
      <w:r w:rsidR="00D31C21" w:rsidRPr="00F74E3C">
        <w:rPr>
          <w:rFonts w:ascii="Arial" w:hAnsi="Arial" w:cs="Arial"/>
          <w:color w:val="000000" w:themeColor="text1"/>
          <w:sz w:val="22"/>
          <w:szCs w:val="22"/>
          <w:lang w:val="en-US"/>
        </w:rPr>
        <w:t>t</w:t>
      </w:r>
      <w:r w:rsidR="00C11BA3" w:rsidRPr="00F74E3C">
        <w:rPr>
          <w:rFonts w:ascii="Arial" w:hAnsi="Arial" w:cs="Arial"/>
          <w:color w:val="000000" w:themeColor="text1"/>
          <w:sz w:val="22"/>
          <w:szCs w:val="22"/>
          <w:lang w:val="en-US"/>
        </w:rPr>
        <w:t xml:space="preserve">hese </w:t>
      </w:r>
      <w:r w:rsidR="00D31C21" w:rsidRPr="00F74E3C">
        <w:rPr>
          <w:rFonts w:ascii="Arial" w:hAnsi="Arial" w:cs="Arial"/>
          <w:color w:val="000000" w:themeColor="text1"/>
          <w:sz w:val="22"/>
          <w:szCs w:val="22"/>
          <w:lang w:val="en-US"/>
        </w:rPr>
        <w:t xml:space="preserve">mutations </w:t>
      </w:r>
      <w:r w:rsidR="00C11BA3" w:rsidRPr="00F74E3C">
        <w:rPr>
          <w:rFonts w:ascii="Arial" w:hAnsi="Arial" w:cs="Arial"/>
          <w:color w:val="000000" w:themeColor="text1"/>
          <w:sz w:val="22"/>
          <w:szCs w:val="22"/>
          <w:lang w:val="en-US"/>
        </w:rPr>
        <w:t xml:space="preserve">could also </w:t>
      </w:r>
      <w:r w:rsidR="00D31C21" w:rsidRPr="00F74E3C">
        <w:rPr>
          <w:rFonts w:ascii="Arial" w:hAnsi="Arial" w:cs="Arial"/>
          <w:color w:val="000000" w:themeColor="text1"/>
          <w:sz w:val="22"/>
          <w:szCs w:val="22"/>
          <w:lang w:val="en-US"/>
        </w:rPr>
        <w:t>disrupt the binding of tumor-suppressive TFs, further contributing to cancer progression.</w:t>
      </w:r>
    </w:p>
    <w:p w14:paraId="28BC84C9" w14:textId="55B3B712" w:rsidR="00A61058" w:rsidRPr="00F74E3C" w:rsidRDefault="00A61058" w:rsidP="00335C12">
      <w:pPr>
        <w:spacing w:before="120" w:after="120" w:line="480" w:lineRule="auto"/>
        <w:ind w:firstLine="708"/>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lastRenderedPageBreak/>
        <w:t>Our study also highlights the importance of considering the broader regulatory networks in which these GBM-specific EEs may operate.</w:t>
      </w:r>
      <w:r w:rsidR="003A14BD" w:rsidRPr="00F74E3C">
        <w:rPr>
          <w:rFonts w:ascii="Arial" w:hAnsi="Arial" w:cs="Arial"/>
          <w:color w:val="000000" w:themeColor="text1"/>
          <w:sz w:val="22"/>
          <w:szCs w:val="22"/>
          <w:lang w:val="en-US"/>
        </w:rPr>
        <w:t xml:space="preserve"> Specifically, the detected EEs are likely part of regulatory networks involving well-established oncogenic and tumor suppressor pathways in GBM, such as the RTK/RAS/PI3K, p53, and cell cycle regulatory networks.</w:t>
      </w:r>
      <w:r w:rsidR="00404622" w:rsidRPr="00F74E3C">
        <w:rPr>
          <w:rFonts w:ascii="Arial" w:hAnsi="Arial" w:cs="Arial"/>
          <w:color w:val="000000" w:themeColor="text1"/>
          <w:sz w:val="22"/>
          <w:szCs w:val="22"/>
          <w:lang w:val="en-US"/>
        </w:rPr>
        <w:t xml:space="preserve"> </w:t>
      </w:r>
      <w:r w:rsidRPr="00F74E3C">
        <w:rPr>
          <w:rFonts w:ascii="Arial" w:hAnsi="Arial" w:cs="Arial"/>
          <w:color w:val="000000" w:themeColor="text1"/>
          <w:sz w:val="22"/>
          <w:szCs w:val="22"/>
          <w:lang w:val="en-US"/>
        </w:rPr>
        <w:t xml:space="preserve">The presence of SNVs in EEs can potentially affect the expression of multiple genes within the regulatory landscape, contributing to the complexity of GBM tumorigenesis. By integrating these findings with the existing knowledge of GREs and TF networks, our study </w:t>
      </w:r>
      <w:r w:rsidR="00AE4468" w:rsidRPr="00F74E3C">
        <w:rPr>
          <w:rFonts w:ascii="Arial" w:hAnsi="Arial" w:cs="Arial"/>
          <w:color w:val="000000" w:themeColor="text1"/>
          <w:sz w:val="22"/>
          <w:szCs w:val="22"/>
          <w:lang w:val="en-US"/>
        </w:rPr>
        <w:t>improves</w:t>
      </w:r>
      <w:r w:rsidRPr="00F74E3C">
        <w:rPr>
          <w:rFonts w:ascii="Arial" w:hAnsi="Arial" w:cs="Arial"/>
          <w:color w:val="000000" w:themeColor="text1"/>
          <w:sz w:val="22"/>
          <w:szCs w:val="22"/>
          <w:lang w:val="en-US"/>
        </w:rPr>
        <w:t xml:space="preserve"> the understanding of the regulatory mechanisms driving GBM progression.</w:t>
      </w:r>
      <w:r w:rsidR="006E301F" w:rsidRPr="00F74E3C">
        <w:rPr>
          <w:rFonts w:ascii="Arial" w:hAnsi="Arial" w:cs="Arial"/>
          <w:color w:val="000000" w:themeColor="text1"/>
          <w:sz w:val="22"/>
          <w:szCs w:val="22"/>
          <w:lang w:val="en-US"/>
        </w:rPr>
        <w:t xml:space="preserve"> Furthermore, identifying the specific TFs and GREs associated with these EEs helps to map out the regulatory circuits that could be disrupted in GBM due to these non-coding mutations.</w:t>
      </w:r>
      <w:r w:rsidR="00AE4468" w:rsidRPr="00F74E3C">
        <w:rPr>
          <w:rFonts w:ascii="Arial" w:hAnsi="Arial" w:cs="Arial"/>
          <w:color w:val="000000" w:themeColor="text1"/>
          <w:sz w:val="22"/>
          <w:szCs w:val="22"/>
          <w:lang w:val="en-US"/>
        </w:rPr>
        <w:t xml:space="preserve"> </w:t>
      </w:r>
      <w:r w:rsidR="00AE4468" w:rsidRPr="00F74E3C">
        <w:rPr>
          <w:rFonts w:ascii="Arial" w:hAnsi="Arial" w:cs="Arial"/>
          <w:bCs/>
          <w:color w:val="000000" w:themeColor="text1"/>
          <w:sz w:val="22"/>
          <w:szCs w:val="22"/>
          <w:lang w:val="en-US"/>
        </w:rPr>
        <w:t xml:space="preserve">Given the invasive nature of GBM and the propensity for tumor rim cells to evade treatment, further analysis of the peritumoral area, including cellular and molecular profiling, would be critical to understanding these dynamics and their implications for recurrence. </w:t>
      </w:r>
    </w:p>
    <w:p w14:paraId="1F00500E" w14:textId="77777777" w:rsidR="00C56030" w:rsidRPr="00F74E3C" w:rsidRDefault="00C56030" w:rsidP="00335C12">
      <w:pPr>
        <w:spacing w:before="120" w:after="120" w:line="480" w:lineRule="auto"/>
        <w:ind w:firstLine="708"/>
        <w:contextualSpacing/>
        <w:jc w:val="both"/>
        <w:rPr>
          <w:rFonts w:ascii="Arial" w:hAnsi="Arial" w:cs="Arial"/>
          <w:color w:val="000000" w:themeColor="text1"/>
          <w:sz w:val="22"/>
          <w:szCs w:val="22"/>
          <w:lang w:val="en-US"/>
        </w:rPr>
      </w:pPr>
    </w:p>
    <w:p w14:paraId="3AF93910" w14:textId="12820036" w:rsidR="00585603" w:rsidRPr="00F74E3C" w:rsidRDefault="00C56030" w:rsidP="00B445C9">
      <w:pPr>
        <w:spacing w:before="120" w:after="120" w:line="480" w:lineRule="auto"/>
        <w:ind w:firstLine="708"/>
        <w:contextualSpacing/>
        <w:jc w:val="both"/>
        <w:rPr>
          <w:rFonts w:ascii="Arial" w:hAnsi="Arial" w:cs="Arial"/>
          <w:color w:val="000000" w:themeColor="text1"/>
          <w:sz w:val="22"/>
          <w:szCs w:val="22"/>
          <w:lang w:val="en-US"/>
        </w:rPr>
      </w:pPr>
      <w:r w:rsidRPr="00F74E3C">
        <w:rPr>
          <w:rFonts w:ascii="Arial" w:hAnsi="Arial" w:cs="Arial"/>
          <w:color w:val="000000" w:themeColor="text1"/>
          <w:sz w:val="22"/>
          <w:szCs w:val="22"/>
          <w:lang w:val="en-US"/>
        </w:rPr>
        <w:t>In summary, our work provides a novel perspective on the regulatory mechanisms underlying GBM by emphasizing the role of non-coding somatic SNVs in EEs. These findings open new avenues for understanding GBM pathogenesis and identifying potential diagnostic or therapeutic targets. Future studies should focus on large-scale cohort analyses and functional assays</w:t>
      </w:r>
      <w:r w:rsidR="008B24BD" w:rsidRPr="00F74E3C">
        <w:rPr>
          <w:rFonts w:ascii="Arial" w:hAnsi="Arial" w:cs="Arial"/>
          <w:color w:val="000000" w:themeColor="text1"/>
          <w:sz w:val="22"/>
          <w:szCs w:val="22"/>
          <w:lang w:val="en-US"/>
        </w:rPr>
        <w:t xml:space="preserve"> consist</w:t>
      </w:r>
      <w:r w:rsidR="003F08C7" w:rsidRPr="00F74E3C">
        <w:rPr>
          <w:rFonts w:ascii="Arial" w:hAnsi="Arial" w:cs="Arial"/>
          <w:color w:val="000000" w:themeColor="text1"/>
          <w:sz w:val="22"/>
          <w:szCs w:val="22"/>
          <w:lang w:val="en-US"/>
        </w:rPr>
        <w:t>ing</w:t>
      </w:r>
      <w:r w:rsidR="008B24BD" w:rsidRPr="00F74E3C">
        <w:rPr>
          <w:rFonts w:ascii="Arial" w:hAnsi="Arial" w:cs="Arial"/>
          <w:color w:val="000000" w:themeColor="text1"/>
          <w:sz w:val="22"/>
          <w:szCs w:val="22"/>
          <w:lang w:val="en-US"/>
        </w:rPr>
        <w:t xml:space="preserve"> of ongoing advancements in CRISPR/Cas and base editing technologies </w:t>
      </w:r>
      <w:r w:rsidRPr="00F74E3C">
        <w:rPr>
          <w:rFonts w:ascii="Arial" w:hAnsi="Arial" w:cs="Arial"/>
          <w:color w:val="000000" w:themeColor="text1"/>
          <w:sz w:val="22"/>
          <w:szCs w:val="22"/>
          <w:lang w:val="en-US"/>
        </w:rPr>
        <w:t>to further elucidate the downstream effects of these non-coding mutations and their clinical implications.</w:t>
      </w:r>
    </w:p>
    <w:p w14:paraId="204ED4FC" w14:textId="77777777" w:rsidR="00585603" w:rsidRPr="00F74E3C" w:rsidRDefault="00585603">
      <w:pPr>
        <w:rPr>
          <w:rFonts w:ascii="Arial" w:hAnsi="Arial" w:cs="Arial"/>
          <w:color w:val="000000" w:themeColor="text1"/>
          <w:sz w:val="22"/>
          <w:szCs w:val="22"/>
          <w:lang w:val="en-US"/>
        </w:rPr>
      </w:pPr>
      <w:r w:rsidRPr="00F74E3C">
        <w:rPr>
          <w:rFonts w:ascii="Arial" w:hAnsi="Arial" w:cs="Arial"/>
          <w:color w:val="000000" w:themeColor="text1"/>
          <w:sz w:val="22"/>
          <w:szCs w:val="22"/>
          <w:lang w:val="en-US"/>
        </w:rPr>
        <w:br w:type="page"/>
      </w:r>
    </w:p>
    <w:p w14:paraId="016C86BD" w14:textId="24CF7F18" w:rsidR="007D2813" w:rsidRPr="00F74E3C" w:rsidRDefault="00DA7B6F" w:rsidP="00475A80">
      <w:pPr>
        <w:spacing w:before="120" w:after="120" w:line="360" w:lineRule="auto"/>
        <w:contextualSpacing/>
        <w:jc w:val="both"/>
        <w:outlineLvl w:val="0"/>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lastRenderedPageBreak/>
        <w:t xml:space="preserve">EXTENDED </w:t>
      </w:r>
      <w:r w:rsidR="007D2813" w:rsidRPr="00F74E3C">
        <w:rPr>
          <w:rFonts w:ascii="Arial" w:hAnsi="Arial" w:cs="Arial"/>
          <w:b/>
          <w:bCs/>
          <w:color w:val="000000" w:themeColor="text1"/>
          <w:sz w:val="22"/>
          <w:szCs w:val="22"/>
          <w:lang w:val="en-US"/>
        </w:rPr>
        <w:t>CONCLUSIONS</w:t>
      </w:r>
    </w:p>
    <w:p w14:paraId="5ACB21E9" w14:textId="3B79E083" w:rsidR="00C56564" w:rsidRPr="00F74E3C" w:rsidRDefault="007D2813" w:rsidP="0043747C">
      <w:pPr>
        <w:spacing w:before="120" w:after="120" w:line="480" w:lineRule="auto"/>
        <w:contextualSpacing/>
        <w:jc w:val="both"/>
        <w:rPr>
          <w:rFonts w:ascii="Arial" w:hAnsi="Arial" w:cs="Arial"/>
          <w:color w:val="000000" w:themeColor="text1"/>
          <w:sz w:val="22"/>
          <w:szCs w:val="22"/>
          <w:lang w:val="en-US"/>
        </w:rPr>
      </w:pPr>
      <w:r w:rsidRPr="00F74E3C">
        <w:rPr>
          <w:rFonts w:ascii="Arial" w:hAnsi="Arial" w:cs="Arial"/>
          <w:b/>
          <w:bCs/>
          <w:color w:val="000000" w:themeColor="text1"/>
          <w:sz w:val="22"/>
          <w:szCs w:val="22"/>
          <w:lang w:val="en-US"/>
        </w:rPr>
        <w:tab/>
      </w:r>
      <w:r w:rsidR="00C56030" w:rsidRPr="00F74E3C">
        <w:rPr>
          <w:rFonts w:ascii="Arial" w:hAnsi="Arial" w:cs="Arial"/>
          <w:color w:val="000000" w:themeColor="text1"/>
          <w:sz w:val="22"/>
          <w:szCs w:val="22"/>
          <w:lang w:val="en-US"/>
        </w:rPr>
        <w:t>This study</w:t>
      </w:r>
      <w:r w:rsidR="004455D7" w:rsidRPr="00F74E3C">
        <w:rPr>
          <w:rFonts w:ascii="Arial" w:hAnsi="Arial" w:cs="Arial"/>
          <w:color w:val="000000" w:themeColor="text1"/>
          <w:sz w:val="22"/>
          <w:szCs w:val="22"/>
          <w:lang w:val="en-US"/>
        </w:rPr>
        <w:t xml:space="preserve"> suggests</w:t>
      </w:r>
      <w:r w:rsidR="00C56030" w:rsidRPr="00F74E3C">
        <w:rPr>
          <w:rFonts w:ascii="Arial" w:hAnsi="Arial" w:cs="Arial"/>
          <w:color w:val="000000" w:themeColor="text1"/>
          <w:sz w:val="22"/>
          <w:szCs w:val="22"/>
          <w:lang w:val="en-US"/>
        </w:rPr>
        <w:t xml:space="preserve"> </w:t>
      </w:r>
      <w:r w:rsidR="004455D7" w:rsidRPr="00F74E3C">
        <w:rPr>
          <w:rFonts w:ascii="Arial" w:hAnsi="Arial" w:cs="Arial"/>
          <w:color w:val="000000" w:themeColor="text1"/>
          <w:sz w:val="22"/>
          <w:szCs w:val="22"/>
          <w:lang w:val="en-US"/>
        </w:rPr>
        <w:t xml:space="preserve">a </w:t>
      </w:r>
      <w:r w:rsidR="00C56030" w:rsidRPr="00F74E3C">
        <w:rPr>
          <w:rFonts w:ascii="Arial" w:hAnsi="Arial" w:cs="Arial"/>
          <w:color w:val="000000" w:themeColor="text1"/>
          <w:sz w:val="22"/>
          <w:szCs w:val="22"/>
          <w:lang w:val="en-US"/>
        </w:rPr>
        <w:t xml:space="preserve">critical role of non-coding somatic SNVs in GBM-specific EEs and their potential impact on transcription factor binding and gene expression. By identifying novel mutations in these EEs and validating their presence in independent cohorts, we highlight the significance of non-coding regions in GBM progression. Validating our </w:t>
      </w:r>
      <w:r w:rsidR="00C11BA3" w:rsidRPr="00F74E3C">
        <w:rPr>
          <w:rFonts w:ascii="Arial" w:hAnsi="Arial" w:cs="Arial"/>
          <w:color w:val="000000" w:themeColor="text1"/>
          <w:sz w:val="22"/>
          <w:szCs w:val="22"/>
          <w:lang w:val="en-US"/>
        </w:rPr>
        <w:t>findings</w:t>
      </w:r>
      <w:r w:rsidR="00C56030" w:rsidRPr="00F74E3C">
        <w:rPr>
          <w:rFonts w:ascii="Arial" w:hAnsi="Arial" w:cs="Arial"/>
          <w:color w:val="000000" w:themeColor="text1"/>
          <w:sz w:val="22"/>
          <w:szCs w:val="22"/>
          <w:lang w:val="en-US"/>
        </w:rPr>
        <w:t xml:space="preserve"> from a cohort </w:t>
      </w:r>
      <w:r w:rsidR="00C11BA3" w:rsidRPr="00F74E3C">
        <w:rPr>
          <w:rFonts w:ascii="Arial" w:hAnsi="Arial" w:cs="Arial"/>
          <w:color w:val="000000" w:themeColor="text1"/>
          <w:sz w:val="22"/>
          <w:szCs w:val="22"/>
          <w:lang w:val="en-US"/>
        </w:rPr>
        <w:t xml:space="preserve">of GBM patients from Sweden </w:t>
      </w:r>
      <w:r w:rsidR="00C56030" w:rsidRPr="00F74E3C">
        <w:rPr>
          <w:rFonts w:ascii="Arial" w:hAnsi="Arial" w:cs="Arial"/>
          <w:color w:val="000000" w:themeColor="text1"/>
          <w:sz w:val="22"/>
          <w:szCs w:val="22"/>
          <w:lang w:val="en-US"/>
        </w:rPr>
        <w:t xml:space="preserve">in an independent cohort </w:t>
      </w:r>
      <w:r w:rsidR="00C11BA3" w:rsidRPr="00F74E3C">
        <w:rPr>
          <w:rFonts w:ascii="Arial" w:hAnsi="Arial" w:cs="Arial"/>
          <w:color w:val="000000" w:themeColor="text1"/>
          <w:sz w:val="22"/>
          <w:szCs w:val="22"/>
          <w:lang w:val="en-US"/>
        </w:rPr>
        <w:t xml:space="preserve">from Spain </w:t>
      </w:r>
      <w:r w:rsidR="00C56030" w:rsidRPr="00F74E3C">
        <w:rPr>
          <w:rFonts w:ascii="Arial" w:hAnsi="Arial" w:cs="Arial"/>
          <w:color w:val="000000" w:themeColor="text1"/>
          <w:sz w:val="22"/>
          <w:szCs w:val="22"/>
          <w:lang w:val="en-US"/>
        </w:rPr>
        <w:t>enhances the robustness of our findings, ensuring their applicability across different populations and genetic backgrounds. Our findings pave the way for future research to explore the functional consequences of these mutations and their potential as diagnostic or therapeutic targets. Continued investigation into the non-coding genome is essential for advancing our understanding of the genetic basis of GBM and improving patient outcomes.</w:t>
      </w:r>
    </w:p>
    <w:p w14:paraId="4E9A629B" w14:textId="6AAE17E0" w:rsidR="005314F8" w:rsidRPr="00F74E3C" w:rsidRDefault="00C56564" w:rsidP="00DA7B6F">
      <w:pPr>
        <w:rPr>
          <w:rFonts w:ascii="Arial" w:hAnsi="Arial" w:cs="Arial"/>
          <w:color w:val="000000" w:themeColor="text1"/>
          <w:sz w:val="22"/>
          <w:szCs w:val="22"/>
          <w:lang w:val="en-US"/>
        </w:rPr>
      </w:pPr>
      <w:r w:rsidRPr="00F74E3C">
        <w:rPr>
          <w:rFonts w:ascii="Arial" w:hAnsi="Arial" w:cs="Arial"/>
          <w:color w:val="000000" w:themeColor="text1"/>
          <w:sz w:val="22"/>
          <w:szCs w:val="22"/>
          <w:lang w:val="en-US"/>
        </w:rPr>
        <w:br w:type="page"/>
      </w:r>
    </w:p>
    <w:p w14:paraId="0DB14E73" w14:textId="55F42EED" w:rsidR="00054729" w:rsidRPr="00F74E3C" w:rsidRDefault="00054729" w:rsidP="00054729">
      <w:pPr>
        <w:spacing w:before="120" w:after="120" w:line="480" w:lineRule="auto"/>
        <w:contextualSpacing/>
        <w:jc w:val="both"/>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lastRenderedPageBreak/>
        <w:t>SU</w:t>
      </w:r>
      <w:r w:rsidR="00BF56B1" w:rsidRPr="00F74E3C">
        <w:rPr>
          <w:rFonts w:ascii="Arial" w:hAnsi="Arial" w:cs="Arial"/>
          <w:b/>
          <w:bCs/>
          <w:color w:val="000000" w:themeColor="text1"/>
          <w:sz w:val="22"/>
          <w:szCs w:val="22"/>
          <w:lang w:val="en-US"/>
        </w:rPr>
        <w:t>P</w:t>
      </w:r>
      <w:r w:rsidRPr="00F74E3C">
        <w:rPr>
          <w:rFonts w:ascii="Arial" w:hAnsi="Arial" w:cs="Arial"/>
          <w:b/>
          <w:bCs/>
          <w:color w:val="000000" w:themeColor="text1"/>
          <w:sz w:val="22"/>
          <w:szCs w:val="22"/>
          <w:lang w:val="en-US"/>
        </w:rPr>
        <w:t xml:space="preserve">PLEMENTARY FIGURE LEGENDS </w:t>
      </w:r>
    </w:p>
    <w:p w14:paraId="661B53CA" w14:textId="77777777" w:rsidR="00054729" w:rsidRPr="00F74E3C" w:rsidRDefault="00054729" w:rsidP="00054729">
      <w:pPr>
        <w:spacing w:before="120" w:after="120" w:line="480" w:lineRule="auto"/>
        <w:contextualSpacing/>
        <w:jc w:val="both"/>
        <w:rPr>
          <w:rFonts w:ascii="Arial" w:hAnsi="Arial" w:cs="Arial"/>
          <w:b/>
          <w:bCs/>
          <w:color w:val="000000" w:themeColor="text1"/>
          <w:sz w:val="22"/>
          <w:szCs w:val="22"/>
          <w:lang w:val="en-US"/>
        </w:rPr>
      </w:pPr>
    </w:p>
    <w:p w14:paraId="416A4732" w14:textId="50BEE3BC" w:rsidR="00054729" w:rsidRPr="00F74E3C" w:rsidRDefault="00054729" w:rsidP="00054729">
      <w:pPr>
        <w:spacing w:before="120" w:after="120" w:line="480" w:lineRule="auto"/>
        <w:contextualSpacing/>
        <w:jc w:val="both"/>
        <w:rPr>
          <w:rFonts w:ascii="Arial" w:hAnsi="Arial" w:cs="Arial"/>
          <w:color w:val="000000" w:themeColor="text1"/>
          <w:sz w:val="22"/>
          <w:szCs w:val="22"/>
          <w:lang w:val="en-US"/>
        </w:rPr>
      </w:pPr>
      <w:r w:rsidRPr="00F74E3C">
        <w:rPr>
          <w:rFonts w:ascii="Arial" w:hAnsi="Arial" w:cs="Arial"/>
          <w:b/>
          <w:bCs/>
          <w:color w:val="000000" w:themeColor="text1"/>
          <w:sz w:val="22"/>
          <w:szCs w:val="22"/>
          <w:lang w:val="en-US"/>
        </w:rPr>
        <w:t xml:space="preserve">Supplementary Figure 1. GREs distribution across LGG- and GBM-specific accessible regions using TCGA ATAC-seq data. (A) </w:t>
      </w:r>
      <w:r w:rsidRPr="00F74E3C">
        <w:rPr>
          <w:rFonts w:ascii="Arial" w:hAnsi="Arial" w:cs="Arial"/>
          <w:color w:val="000000" w:themeColor="text1"/>
          <w:sz w:val="22"/>
          <w:szCs w:val="22"/>
          <w:lang w:val="en-US"/>
        </w:rPr>
        <w:t xml:space="preserve">Workflow indicating the number of identified GREs in LGG- and GBM-specific active regions differentiating two types of EEs, dynamic and </w:t>
      </w:r>
      <w:r w:rsidR="00585603" w:rsidRPr="00F74E3C">
        <w:rPr>
          <w:rFonts w:ascii="Arial" w:hAnsi="Arial" w:cs="Arial"/>
          <w:color w:val="000000" w:themeColor="text1"/>
          <w:sz w:val="22"/>
          <w:szCs w:val="22"/>
          <w:lang w:val="en-US"/>
        </w:rPr>
        <w:t>constitutive</w:t>
      </w:r>
      <w:r w:rsidRPr="00F74E3C">
        <w:rPr>
          <w:rFonts w:ascii="Arial" w:hAnsi="Arial" w:cs="Arial"/>
          <w:color w:val="000000" w:themeColor="text1"/>
          <w:sz w:val="22"/>
          <w:szCs w:val="22"/>
          <w:lang w:val="en-US"/>
        </w:rPr>
        <w:t xml:space="preserve">. </w:t>
      </w:r>
      <w:r w:rsidRPr="00F74E3C">
        <w:rPr>
          <w:rFonts w:ascii="Arial" w:hAnsi="Arial" w:cs="Arial"/>
          <w:b/>
          <w:bCs/>
          <w:color w:val="000000" w:themeColor="text1"/>
          <w:sz w:val="22"/>
          <w:szCs w:val="22"/>
          <w:lang w:val="en-US"/>
        </w:rPr>
        <w:t xml:space="preserve">(B) </w:t>
      </w:r>
      <w:proofErr w:type="spellStart"/>
      <w:r w:rsidRPr="00F74E3C">
        <w:rPr>
          <w:rFonts w:ascii="Arial" w:hAnsi="Arial" w:cs="Arial"/>
          <w:color w:val="000000" w:themeColor="text1"/>
          <w:sz w:val="22"/>
          <w:szCs w:val="22"/>
          <w:lang w:val="en-US"/>
        </w:rPr>
        <w:t>UpSet</w:t>
      </w:r>
      <w:proofErr w:type="spellEnd"/>
      <w:r w:rsidRPr="00F74E3C">
        <w:rPr>
          <w:rFonts w:ascii="Arial" w:hAnsi="Arial" w:cs="Arial"/>
          <w:color w:val="000000" w:themeColor="text1"/>
          <w:sz w:val="22"/>
          <w:szCs w:val="22"/>
          <w:lang w:val="en-US"/>
        </w:rPr>
        <w:t xml:space="preserve"> plot of the distribution of LGG-specific active regions. </w:t>
      </w:r>
      <w:r w:rsidRPr="00F74E3C">
        <w:rPr>
          <w:rFonts w:ascii="Arial" w:hAnsi="Arial" w:cs="Arial"/>
          <w:b/>
          <w:bCs/>
          <w:color w:val="000000" w:themeColor="text1"/>
          <w:sz w:val="22"/>
          <w:szCs w:val="22"/>
          <w:lang w:val="en-US"/>
        </w:rPr>
        <w:t>(C)</w:t>
      </w:r>
      <w:r w:rsidRPr="00F74E3C">
        <w:rPr>
          <w:rFonts w:ascii="Arial" w:hAnsi="Arial" w:cs="Arial"/>
          <w:color w:val="000000" w:themeColor="text1"/>
          <w:sz w:val="22"/>
          <w:szCs w:val="22"/>
          <w:lang w:val="en-US"/>
        </w:rPr>
        <w:t xml:space="preserve"> </w:t>
      </w:r>
      <w:proofErr w:type="spellStart"/>
      <w:r w:rsidRPr="00F74E3C">
        <w:rPr>
          <w:rFonts w:ascii="Arial" w:hAnsi="Arial" w:cs="Arial"/>
          <w:color w:val="000000" w:themeColor="text1"/>
          <w:sz w:val="22"/>
          <w:szCs w:val="22"/>
          <w:lang w:val="en-US"/>
        </w:rPr>
        <w:t>UpSet</w:t>
      </w:r>
      <w:proofErr w:type="spellEnd"/>
      <w:r w:rsidRPr="00F74E3C">
        <w:rPr>
          <w:rFonts w:ascii="Arial" w:hAnsi="Arial" w:cs="Arial"/>
          <w:color w:val="000000" w:themeColor="text1"/>
          <w:sz w:val="22"/>
          <w:szCs w:val="22"/>
          <w:lang w:val="en-US"/>
        </w:rPr>
        <w:t xml:space="preserve"> plot of the distribution of GBM-exclusive active genomic regions. </w:t>
      </w:r>
      <w:r w:rsidRPr="00F74E3C">
        <w:rPr>
          <w:rFonts w:ascii="Arial" w:hAnsi="Arial" w:cs="Arial"/>
          <w:b/>
          <w:bCs/>
          <w:color w:val="000000" w:themeColor="text1"/>
          <w:sz w:val="22"/>
          <w:szCs w:val="22"/>
          <w:lang w:val="en-US"/>
        </w:rPr>
        <w:t>(D)</w:t>
      </w:r>
      <w:r w:rsidRPr="00F74E3C">
        <w:rPr>
          <w:rFonts w:ascii="Arial" w:hAnsi="Arial" w:cs="Arial"/>
          <w:color w:val="000000" w:themeColor="text1"/>
          <w:sz w:val="22"/>
          <w:szCs w:val="22"/>
          <w:lang w:val="en-US"/>
        </w:rPr>
        <w:t xml:space="preserve"> Lollipop chart displaying the proportion of constitutive and dynamic EEs in GBM-specific active regions and LGG-specific active regions, Chi-square test p&lt;0.001***.</w:t>
      </w:r>
    </w:p>
    <w:p w14:paraId="253A28B3" w14:textId="77777777" w:rsidR="00054729" w:rsidRPr="00F74E3C" w:rsidRDefault="00054729" w:rsidP="00054729">
      <w:pPr>
        <w:spacing w:before="120" w:after="120" w:line="480" w:lineRule="auto"/>
        <w:contextualSpacing/>
        <w:jc w:val="both"/>
        <w:rPr>
          <w:rFonts w:ascii="Arial" w:hAnsi="Arial" w:cs="Arial"/>
          <w:color w:val="000000" w:themeColor="text1"/>
          <w:sz w:val="22"/>
          <w:szCs w:val="22"/>
          <w:lang w:val="en-US"/>
        </w:rPr>
      </w:pPr>
    </w:p>
    <w:p w14:paraId="5940398F" w14:textId="6D5DD48F" w:rsidR="00054729" w:rsidRPr="00F74E3C" w:rsidRDefault="00054729" w:rsidP="00054729">
      <w:pPr>
        <w:spacing w:before="120" w:after="120" w:line="480" w:lineRule="auto"/>
        <w:contextualSpacing/>
        <w:jc w:val="both"/>
        <w:rPr>
          <w:rFonts w:ascii="Arial" w:hAnsi="Arial" w:cs="Arial"/>
          <w:color w:val="000000" w:themeColor="text1"/>
          <w:sz w:val="22"/>
          <w:szCs w:val="22"/>
          <w:lang w:val="en-US"/>
        </w:rPr>
      </w:pPr>
      <w:r w:rsidRPr="00F74E3C">
        <w:rPr>
          <w:rFonts w:ascii="Arial" w:hAnsi="Arial" w:cs="Arial"/>
          <w:b/>
          <w:bCs/>
          <w:color w:val="000000" w:themeColor="text1"/>
          <w:sz w:val="22"/>
          <w:szCs w:val="22"/>
          <w:lang w:val="en-US"/>
        </w:rPr>
        <w:t>Supplementary Figure 2. UCSC Genome Browser (GRCh37/hg19) 2Mb view around EE-015 and EE-0</w:t>
      </w:r>
      <w:r w:rsidR="008732AE" w:rsidRPr="00F74E3C">
        <w:rPr>
          <w:rFonts w:ascii="Arial" w:hAnsi="Arial" w:cs="Arial"/>
          <w:b/>
          <w:bCs/>
          <w:color w:val="000000" w:themeColor="text1"/>
          <w:sz w:val="22"/>
          <w:szCs w:val="22"/>
          <w:lang w:val="en-US"/>
        </w:rPr>
        <w:t>21</w:t>
      </w:r>
      <w:r w:rsidR="00404622" w:rsidRPr="00F74E3C">
        <w:rPr>
          <w:rFonts w:ascii="Arial" w:hAnsi="Arial" w:cs="Arial"/>
          <w:b/>
          <w:bCs/>
          <w:color w:val="000000" w:themeColor="text1"/>
          <w:sz w:val="22"/>
          <w:szCs w:val="22"/>
          <w:lang w:val="en-US"/>
        </w:rPr>
        <w:t>,</w:t>
      </w:r>
      <w:r w:rsidRPr="00F74E3C">
        <w:rPr>
          <w:rFonts w:ascii="Arial" w:hAnsi="Arial" w:cs="Arial"/>
          <w:b/>
          <w:bCs/>
          <w:color w:val="000000" w:themeColor="text1"/>
          <w:sz w:val="22"/>
          <w:szCs w:val="22"/>
          <w:lang w:val="en-US"/>
        </w:rPr>
        <w:t xml:space="preserve"> including the difference between GBM and LGG ATAC-seq chromatin accessibility peaks. (A) </w:t>
      </w:r>
      <w:r w:rsidRPr="00F74E3C">
        <w:rPr>
          <w:rFonts w:ascii="Arial" w:hAnsi="Arial" w:cs="Arial"/>
          <w:color w:val="000000" w:themeColor="text1"/>
          <w:sz w:val="22"/>
          <w:szCs w:val="22"/>
          <w:lang w:val="en-US"/>
        </w:rPr>
        <w:t xml:space="preserve">EE-015 (in yellow) </w:t>
      </w:r>
      <w:r w:rsidR="000A2B30" w:rsidRPr="00F74E3C">
        <w:rPr>
          <w:rFonts w:ascii="Arial" w:hAnsi="Arial" w:cs="Arial"/>
          <w:color w:val="000000" w:themeColor="text1"/>
          <w:sz w:val="22"/>
          <w:szCs w:val="22"/>
          <w:lang w:val="en-US"/>
        </w:rPr>
        <w:t xml:space="preserve">encompasses an area with 26 genes, including those associated with GBM progression, such as </w:t>
      </w:r>
      <w:r w:rsidR="000A2B30" w:rsidRPr="00F74E3C">
        <w:rPr>
          <w:rFonts w:ascii="Arial" w:hAnsi="Arial" w:cs="Arial"/>
          <w:i/>
          <w:iCs/>
          <w:color w:val="000000" w:themeColor="text1"/>
          <w:sz w:val="22"/>
          <w:szCs w:val="22"/>
          <w:lang w:val="en-US"/>
        </w:rPr>
        <w:t>VEG</w:t>
      </w:r>
      <w:r w:rsidR="00623BFA" w:rsidRPr="00F74E3C">
        <w:rPr>
          <w:rFonts w:ascii="Arial" w:hAnsi="Arial" w:cs="Arial"/>
          <w:i/>
          <w:iCs/>
          <w:color w:val="000000" w:themeColor="text1"/>
          <w:sz w:val="22"/>
          <w:szCs w:val="22"/>
          <w:lang w:val="en-US"/>
        </w:rPr>
        <w:t>FA</w:t>
      </w:r>
      <w:r w:rsidR="00676E1C" w:rsidRPr="00F74E3C">
        <w:rPr>
          <w:rFonts w:ascii="Arial" w:hAnsi="Arial" w:cs="Arial"/>
          <w:i/>
          <w:iCs/>
          <w:color w:val="000000" w:themeColor="text1"/>
          <w:sz w:val="22"/>
          <w:szCs w:val="22"/>
          <w:lang w:val="en-US"/>
        </w:rPr>
        <w:fldChar w:fldCharType="begin" w:fldLock="1"/>
      </w:r>
      <w:r w:rsidR="005D264E" w:rsidRPr="00F74E3C">
        <w:rPr>
          <w:rFonts w:ascii="Arial" w:hAnsi="Arial" w:cs="Arial"/>
          <w:i/>
          <w:iCs/>
          <w:color w:val="000000" w:themeColor="text1"/>
          <w:sz w:val="22"/>
          <w:szCs w:val="22"/>
          <w:lang w:val="en-US"/>
        </w:rPr>
        <w:instrText>ADDIN CSL_CITATION {"citationItems":[{"id":"ITEM-1","itemData":{"DOI":"10.1186/s12885-024-12803-8","ISSN":"1471-2407 (Electronic)","PMID":"39174921","abstract":"BACKGROUND: Glioblastoma (GBM) is a malignant astrocytic tumor and its  progression involves the regulation of vascular endothelial growth factor-A (VEGFA). However, the mechanism of VEGFA in regulating GBM progression remains unclear. METHODS: VEGFA mRNA expression was analyzed by quantitative real-time polymerase chain reaction. Protein expression of VEGFA, cluster of differentiation 9 (CD9), CD81, and transforming growth factor-β1 (TGF-β1) was detected by western blotting assay. Flow cytometry assay was conducted to assess cell proliferation, cell apoptosis and myeloid-derived suppressor cell (MDSC) differentiation. TUNEL cell apoptosis detection kit was utilized to analyze cell apoptosis of tumors. Angiogenic capacity was investigated by tube formation assay. Transwell assay was used to assess cell migration and invasion. The effect of VEGFA on tumor formation was determined by a xenograft mouse model assay. Immunohistochemistry assay was used to analyze positive expression rate of VEGFA in tumor tissues. TGF-β1 level was detected by enzyme-linked immunosorbent assay. RESULTS: VEGFA expression was upregulated in GBM tissues, GBM cells, and exosomes from GBM patients and GBM cells. VEGFA silencing led to decreased cell proliferation, tube formation, migration and invasion and increased cell apoptosis. Moreover, VEGFA knockdown also delayed tumor formation. VEGFA promoted MDSC differentiation and TGF-β1 secretion by MDSCs by being packaged into exosomes. In addition, TGF-β1 knockdown displayed similar effects with VEGFA silencing on GBM cell phenotypes, and MDSCs attenuated VEGFA knockdown-induced effects by secreting TGF-β1 in A172 and U251 cells. CONCLUSION: VEGFA contributed to tumor property of GBM cells by promoting MDSC differentiation and TGF-β1 secretion by MDSCs, providing potential targets for GBM treatment.","author":[{"dropping-particle":"","family":"Tian","given":"Yanlong","non-dropping-particle":"","parse-names":false,"suffix":""},{"dropping-particle":"","family":"Gao","given":"Xiao","non-dropping-particle":"","parse-names":false,"suffix":""},{"dropping-particle":"","family":"Yang","given":"Xuechao","non-dropping-particle":"","parse-names":false,"suffix":""},{"dropping-particle":"","family":"Chen","given":"Shangjun","non-dropping-particle":"","parse-names":false,"suffix":""},{"dropping-particle":"","family":"Ren","given":"Yufeng","non-dropping-particle":"","parse-names":false,"suffix":""}],"container-title":"BMC cancer","id":"ITEM-1","issue":"1","issued":{"date-parts":[["2024","8"]]},"language":"eng","page":"1040","publisher-place":"England","title":"VEGFA contributes to tumor property of glioblastoma cells by promoting  differentiation of myeloid-derived suppressor cells.","type":"article-journal","volume":"24"},"uris":["http://www.mendeley.com/documents/?uuid=31a00188-14c8-4a64-ab19-97c8cfdeb5ac"]}],"mendeley":{"formattedCitation":"&lt;sup&gt;23&lt;/sup&gt;","plainTextFormattedCitation":"23","previouslyFormattedCitation":"&lt;sup&gt;23&lt;/sup&gt;"},"properties":{"noteIndex":0},"schema":"https://github.com/citation-style-language/schema/raw/master/csl-citation.json"}</w:instrText>
      </w:r>
      <w:r w:rsidR="00676E1C" w:rsidRPr="00F74E3C">
        <w:rPr>
          <w:rFonts w:ascii="Arial" w:hAnsi="Arial" w:cs="Arial"/>
          <w:i/>
          <w:iCs/>
          <w:color w:val="000000" w:themeColor="text1"/>
          <w:sz w:val="22"/>
          <w:szCs w:val="22"/>
          <w:lang w:val="en-US"/>
        </w:rPr>
        <w:fldChar w:fldCharType="separate"/>
      </w:r>
      <w:r w:rsidR="00642F0E" w:rsidRPr="00F74E3C">
        <w:rPr>
          <w:rFonts w:ascii="Arial" w:hAnsi="Arial" w:cs="Arial"/>
          <w:iCs/>
          <w:noProof/>
          <w:color w:val="000000" w:themeColor="text1"/>
          <w:sz w:val="22"/>
          <w:szCs w:val="22"/>
          <w:vertAlign w:val="superscript"/>
          <w:lang w:val="en-US"/>
        </w:rPr>
        <w:t>23</w:t>
      </w:r>
      <w:r w:rsidR="00676E1C" w:rsidRPr="00F74E3C">
        <w:rPr>
          <w:rFonts w:ascii="Arial" w:hAnsi="Arial" w:cs="Arial"/>
          <w:i/>
          <w:iCs/>
          <w:color w:val="000000" w:themeColor="text1"/>
          <w:sz w:val="22"/>
          <w:szCs w:val="22"/>
          <w:lang w:val="en-US"/>
        </w:rPr>
        <w:fldChar w:fldCharType="end"/>
      </w:r>
      <w:r w:rsidR="000A2B30" w:rsidRPr="00F74E3C">
        <w:rPr>
          <w:rFonts w:ascii="Arial" w:hAnsi="Arial" w:cs="Arial"/>
          <w:color w:val="000000" w:themeColor="text1"/>
          <w:sz w:val="22"/>
          <w:szCs w:val="22"/>
          <w:lang w:val="en-US"/>
        </w:rPr>
        <w:t xml:space="preserve">, </w:t>
      </w:r>
      <w:r w:rsidR="000A2B30" w:rsidRPr="00F74E3C">
        <w:rPr>
          <w:rFonts w:ascii="Arial" w:hAnsi="Arial" w:cs="Arial"/>
          <w:i/>
          <w:iCs/>
          <w:color w:val="000000" w:themeColor="text1"/>
          <w:sz w:val="22"/>
          <w:szCs w:val="22"/>
          <w:lang w:val="en-US"/>
        </w:rPr>
        <w:t>RUNX2</w:t>
      </w:r>
      <w:r w:rsidR="000A2B30"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02/jnr.21686","ISSN":"1097-4547 (Electronic)","PMID":"18438928","abstract":"Runx2 is a member of the Runx family of transcription factors (Runx1-3) with a  restricted expression pattern. It has so far been detected predominantly in skeletal tissues where, inter alia, it regulates the expression of the beta-galactoside-specific lectin galectin-3. Here we show that, in contrast to Runx3, Runx1 and Runx2 are expressed in a variety of human glioma cells. Runx2 expression pattern in these cells correlated completely with that of galectin-3, but not with that of other galectins. A similar correlation in the expression pattern of galectin-3 and Runx2 transcripts was detected in distinct types of 70 primary neural tumors, such as glioblastoma multiforme, but not in others, such as gangliocytomas. In glioma cells, Runx2 is directly involved in the regulation of galectin-3 expression, as shown by RNAi and transcription factor binding assays demonstrating that Runx2 interacts with a Runx2-binding motif present in the human galectin-3 promoter. Knockdown of Runx2 was thus accompanied by a reduction of both galectin-3 mRNA and protein levels by at least 50%, dependent on the glial tumor cell line tested. Reverse transcriptase-polymerase chain reaction analyses, aimed at finding other potential target genes of Runx2 in glial tumor cells, revealed the presence of bone sialoprotein, osteocalcin, osteopontin, and osteoprotegerin. However, their expression patterns only partially overlap with that of Runx2. These data suggest a functional contribution of Runx-2-regulated galectin-3 expression to glial tumor malignancy.","author":[{"dropping-particle":"","family":"Vladimirova","given":"Valentina","non-dropping-particle":"","parse-names":false,"suffix":""},{"dropping-particle":"","family":"Waha","given":"Andreas","non-dropping-particle":"","parse-names":false,"suffix":""},{"dropping-particle":"","family":"Lückerath","given":"Katharina","non-dropping-particle":"","parse-names":false,"suffix":""},{"dropping-particle":"","family":"Pesheva","given":"Penka","non-dropping-particle":"","parse-names":false,"suffix":""},{"dropping-particle":"","family":"Probstmeier","given":"Rainer","non-dropping-particle":"","parse-names":false,"suffix":""}],"container-title":"Journal of neuroscience research","id":"ITEM-1","issue":"11","issued":{"date-parts":[["2008","8"]]},"language":"eng","page":"2450-2461","publisher-place":"United States","title":"Runx2 is expressed in human glioma cells and mediates the expression of  galectin-3.","type":"article-journal","volume":"86"},"uris":["http://www.mendeley.com/documents/?uuid=1776f6eb-c927-4e81-933e-751bef74884a"]}],"mendeley":{"formattedCitation":"&lt;sup&gt;24&lt;/sup&gt;","plainTextFormattedCitation":"24","previouslyFormattedCitation":"&lt;sup&gt;24&lt;/sup&gt;"},"properties":{"noteIndex":0},"schema":"https://github.com/citation-style-language/schema/raw/master/csl-citation.json"}</w:instrText>
      </w:r>
      <w:r w:rsidR="000A2B30"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24</w:t>
      </w:r>
      <w:r w:rsidR="000A2B30" w:rsidRPr="00F74E3C">
        <w:rPr>
          <w:rFonts w:ascii="Arial" w:hAnsi="Arial" w:cs="Arial"/>
          <w:color w:val="000000" w:themeColor="text1"/>
          <w:sz w:val="22"/>
          <w:szCs w:val="22"/>
          <w:lang w:val="en-US"/>
        </w:rPr>
        <w:fldChar w:fldCharType="end"/>
      </w:r>
      <w:r w:rsidR="000A2B30" w:rsidRPr="00F74E3C">
        <w:rPr>
          <w:rFonts w:ascii="Arial" w:hAnsi="Arial" w:cs="Arial"/>
          <w:color w:val="000000" w:themeColor="text1"/>
          <w:sz w:val="22"/>
          <w:szCs w:val="22"/>
          <w:lang w:val="en-US"/>
        </w:rPr>
        <w:t xml:space="preserve">, and </w:t>
      </w:r>
      <w:r w:rsidR="000A2B30" w:rsidRPr="00F74E3C">
        <w:rPr>
          <w:rFonts w:ascii="Arial" w:hAnsi="Arial" w:cs="Arial"/>
          <w:i/>
          <w:iCs/>
          <w:color w:val="000000" w:themeColor="text1"/>
          <w:sz w:val="22"/>
          <w:szCs w:val="22"/>
          <w:lang w:val="en-US"/>
        </w:rPr>
        <w:t>CDC5L</w:t>
      </w:r>
      <w:r w:rsidR="000A2B30"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07/s13277-015-4088-5","ISSN":"1423-0380 (Electronic)","PMID":"26490980","abstract":"Cell division cycle 5-like (CDC5L) protein is a cell cycle regulator of the G2/M  transition and has been reported to participate in the catalytic step of pre-messenger RNA (mRNA) splicing and DNA damage repair. Recently, it was also found to act as a candidate oncogene in osteosarcoma and cervical tumors. However, the role of CDC5L expression in tumor biology was still unclear. Here, we analyzed the expression and clinical significance of CDC5L in gliomas. The expression of CDC5L in fresh glioma tissues and paraffin-embedded slices was evaluated by western blot and immunohistochemistry, respectively. We found that CDC5L was highly expressed in glioma tissues. The expression of CDC5L was significantly associated with glioma pathology grade and Ki-67 expression. Univariate and multivariate analyses showed that high CDC5L expression was an independent prognostic factor for glioma patients' survival. To determine whether CDC5L could regulate the proliferation of glioma cells, we transfected glioma cells with interfering RNA target CDC5L, then investigated cell proliferation with cell counting kit (CCK)-8, flow cytometry assays and colony formation analyses. Our results indicated that knockdown of CDC5L would inhibit proliferation of glioma cells. Besides, reduced expression of CDC5L could induce the apoptosis of glioma cells. These findings suggested that CDC5L might play an important role in glioma and thus be a promising therapeutic target of glioma.","author":[{"dropping-particle":"","family":"Chen","given":"Wenjuan","non-dropping-particle":"","parse-names":false,"suffix":""},{"dropping-particle":"","family":"Zhang","given":"Li","non-dropping-particle":"","parse-names":false,"suffix":""},{"dropping-particle":"","family":"Wang","given":"Yan","non-dropping-particle":"","parse-names":false,"suffix":""},{"dropping-particle":"","family":"Sun","given":"Jie","non-dropping-particle":"","parse-names":false,"suffix":""},{"dropping-particle":"","family":"Wang","given":"Donglin","non-dropping-particle":"","parse-names":false,"suffix":""},{"dropping-particle":"","family":"Fan","given":"Shaochen","non-dropping-particle":"","parse-names":false,"suffix":""},{"dropping-particle":"","family":"Ban","given":"Na","non-dropping-particle":"","parse-names":false,"suffix":""},{"dropping-particle":"","family":"Zhu","given":"Junya","non-dropping-particle":"","parse-names":false,"suffix":""},{"dropping-particle":"","family":"Ji","given":"Bin","non-dropping-particle":"","parse-names":false,"suffix":""},{"dropping-particle":"","family":"Wang","given":"Yuchan","non-dropping-particle":"","parse-names":false,"suffix":""}],"container-title":"Tumour biology : the journal of the International Society for Oncodevelopmental  Biology and Medicine","id":"ITEM-1","issue":"3","issued":{"date-parts":[["2016","3"]]},"language":"eng","page":"4093-4103","publisher-place":"Netherlands","title":"Expression of CDC5L is associated with tumor progression in gliomas.","type":"article-journal","volume":"37"},"uris":["http://www.mendeley.com/documents/?uuid=40a02ce8-09e7-40ab-abaa-506556728b42"]}],"mendeley":{"formattedCitation":"&lt;sup&gt;25&lt;/sup&gt;","plainTextFormattedCitation":"25","previouslyFormattedCitation":"&lt;sup&gt;25&lt;/sup&gt;"},"properties":{"noteIndex":0},"schema":"https://github.com/citation-style-language/schema/raw/master/csl-citation.json"}</w:instrText>
      </w:r>
      <w:r w:rsidR="000A2B30"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25</w:t>
      </w:r>
      <w:r w:rsidR="000A2B30" w:rsidRPr="00F74E3C">
        <w:rPr>
          <w:rFonts w:ascii="Arial" w:hAnsi="Arial" w:cs="Arial"/>
          <w:color w:val="000000" w:themeColor="text1"/>
          <w:sz w:val="22"/>
          <w:szCs w:val="22"/>
          <w:lang w:val="en-US"/>
        </w:rPr>
        <w:fldChar w:fldCharType="end"/>
      </w:r>
      <w:r w:rsidR="000A2B30" w:rsidRPr="00F74E3C">
        <w:rPr>
          <w:rFonts w:ascii="Arial" w:hAnsi="Arial" w:cs="Arial"/>
          <w:color w:val="000000" w:themeColor="text1"/>
          <w:sz w:val="22"/>
          <w:szCs w:val="22"/>
          <w:lang w:val="en-US"/>
        </w:rPr>
        <w:t xml:space="preserve">. </w:t>
      </w:r>
      <w:r w:rsidRPr="00F74E3C">
        <w:rPr>
          <w:rFonts w:ascii="Arial" w:hAnsi="Arial" w:cs="Arial"/>
          <w:b/>
          <w:bCs/>
          <w:color w:val="000000" w:themeColor="text1"/>
          <w:sz w:val="22"/>
          <w:szCs w:val="22"/>
          <w:lang w:val="en-US"/>
        </w:rPr>
        <w:t>(B)</w:t>
      </w:r>
      <w:r w:rsidRPr="00F74E3C">
        <w:rPr>
          <w:rFonts w:ascii="Arial" w:hAnsi="Arial" w:cs="Arial"/>
          <w:color w:val="000000" w:themeColor="text1"/>
          <w:sz w:val="22"/>
          <w:szCs w:val="22"/>
          <w:lang w:val="en-US"/>
        </w:rPr>
        <w:t xml:space="preserve"> EE-0</w:t>
      </w:r>
      <w:r w:rsidR="008732AE" w:rsidRPr="00F74E3C">
        <w:rPr>
          <w:rFonts w:ascii="Arial" w:hAnsi="Arial" w:cs="Arial"/>
          <w:color w:val="000000" w:themeColor="text1"/>
          <w:sz w:val="22"/>
          <w:szCs w:val="22"/>
          <w:lang w:val="en-US"/>
        </w:rPr>
        <w:t>21</w:t>
      </w:r>
      <w:r w:rsidRPr="00F74E3C">
        <w:rPr>
          <w:rFonts w:ascii="Arial" w:hAnsi="Arial" w:cs="Arial"/>
          <w:color w:val="000000" w:themeColor="text1"/>
          <w:sz w:val="22"/>
          <w:szCs w:val="22"/>
          <w:lang w:val="en-US"/>
        </w:rPr>
        <w:t xml:space="preserve"> (in </w:t>
      </w:r>
      <w:r w:rsidR="008732AE" w:rsidRPr="00F74E3C">
        <w:rPr>
          <w:rFonts w:ascii="Arial" w:hAnsi="Arial" w:cs="Arial"/>
          <w:color w:val="000000" w:themeColor="text1"/>
          <w:sz w:val="22"/>
          <w:szCs w:val="22"/>
          <w:lang w:val="en-US"/>
        </w:rPr>
        <w:t>pink</w:t>
      </w:r>
      <w:r w:rsidRPr="00F74E3C">
        <w:rPr>
          <w:rFonts w:ascii="Arial" w:hAnsi="Arial" w:cs="Arial"/>
          <w:color w:val="000000" w:themeColor="text1"/>
          <w:sz w:val="22"/>
          <w:szCs w:val="22"/>
          <w:lang w:val="en-US"/>
        </w:rPr>
        <w:t>)</w:t>
      </w:r>
      <w:r w:rsidR="000A2B30" w:rsidRPr="00F74E3C">
        <w:rPr>
          <w:rFonts w:ascii="Arial" w:hAnsi="Arial" w:cs="Arial"/>
          <w:color w:val="000000" w:themeColor="text1"/>
          <w:sz w:val="22"/>
          <w:szCs w:val="22"/>
          <w:lang w:val="en-US"/>
        </w:rPr>
        <w:t xml:space="preserve"> contains </w:t>
      </w:r>
      <w:r w:rsidR="005D264E" w:rsidRPr="00F74E3C">
        <w:rPr>
          <w:rFonts w:ascii="Arial" w:hAnsi="Arial" w:cs="Arial"/>
          <w:color w:val="000000" w:themeColor="text1"/>
          <w:sz w:val="22"/>
          <w:szCs w:val="22"/>
          <w:lang w:val="en-US"/>
        </w:rPr>
        <w:t>3</w:t>
      </w:r>
      <w:r w:rsidR="000A2B30" w:rsidRPr="00F74E3C">
        <w:rPr>
          <w:rFonts w:ascii="Arial" w:hAnsi="Arial" w:cs="Arial"/>
          <w:color w:val="000000" w:themeColor="text1"/>
          <w:sz w:val="22"/>
          <w:szCs w:val="22"/>
          <w:lang w:val="en-US"/>
        </w:rPr>
        <w:t xml:space="preserve"> </w:t>
      </w:r>
      <w:r w:rsidR="005D264E" w:rsidRPr="00F74E3C">
        <w:rPr>
          <w:rFonts w:ascii="Arial" w:hAnsi="Arial" w:cs="Arial"/>
          <w:color w:val="000000" w:themeColor="text1"/>
          <w:sz w:val="22"/>
          <w:szCs w:val="22"/>
          <w:lang w:val="en-US"/>
        </w:rPr>
        <w:t xml:space="preserve">GMB-related </w:t>
      </w:r>
      <w:r w:rsidR="000A2B30" w:rsidRPr="00F74E3C">
        <w:rPr>
          <w:rFonts w:ascii="Arial" w:hAnsi="Arial" w:cs="Arial"/>
          <w:color w:val="000000" w:themeColor="text1"/>
          <w:sz w:val="22"/>
          <w:szCs w:val="22"/>
          <w:lang w:val="en-US"/>
        </w:rPr>
        <w:t>genes within 2Mb around</w:t>
      </w:r>
      <w:r w:rsidR="005D264E" w:rsidRPr="00F74E3C">
        <w:rPr>
          <w:rFonts w:ascii="Arial" w:hAnsi="Arial" w:cs="Arial"/>
          <w:color w:val="000000" w:themeColor="text1"/>
          <w:sz w:val="22"/>
          <w:szCs w:val="22"/>
          <w:lang w:val="en-US"/>
        </w:rPr>
        <w:t>: PRMT8</w:t>
      </w:r>
      <w:r w:rsidR="005D264E"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02/stem.1894","ISSN":"1549-4918 (Electronic)","PMID":"25388207","abstract":"Retinoids are morphogens and have been implicated in cell fate commitment of  embryonic stem cells (ESCs) to neurons. Their effects are mediated by RAR and RXR nuclear receptors. However, transcriptional cofactors required for cell and gene-specific retinoid signaling are not known. Here we show that protein arginine methyl transferase (PRMT) 1 and 8 have key roles in determining retinoid regulated gene expression and cellular specification in a multistage neuronal differentiation model of murine ESCs. PRMT1 acts as a selective modulator, providing the cells with a mechanism to reduce the potency of retinoid signals on regulatory \"hotspots.\" PRMT8 is a retinoid receptor target gene itself and acts as a cell type specific transcriptional coactivator of retinoid signaling at later stages of differentiation. Lack of either of them leads to reduced nuclear arginine methylation, dysregulated neuronal gene expression, and altered neuronal activity. Importantly, depletion of PRMT8 results in altered expression of a distinct set of genes, including markers of gliomagenesis. PRMT8 is almost entirely absent in human glioblastoma tissues. We propose that PRMT1 and PRMT8 serve as a rheostat of retinoid signaling to determine neuronal cell specification in a context-dependent manner and might also be relevant in the development of human brain malignancy.","author":[{"dropping-particle":"","family":"Simandi","given":"Zoltan","non-dropping-particle":"","parse-names":false,"suffix":""},{"dropping-particle":"","family":"Czipa","given":"Erik","non-dropping-particle":"","parse-names":false,"suffix":""},{"dropping-particle":"","family":"Horvath","given":"Attila","non-dropping-particle":"","parse-names":false,"suffix":""},{"dropping-particle":"","family":"Koszeghy","given":"Aron","non-dropping-particle":"","parse-names":false,"suffix":""},{"dropping-particle":"","family":"Bordas","given":"Csilla","non-dropping-particle":"","parse-names":false,"suffix":""},{"dropping-particle":"","family":"Póliska","given":"Szilárd","non-dropping-particle":"","parse-names":false,"suffix":""},{"dropping-particle":"","family":"Juhász","given":"István","non-dropping-particle":"","parse-names":false,"suffix":""},{"dropping-particle":"","family":"Imre","given":"László","non-dropping-particle":"","parse-names":false,"suffix":""},{"dropping-particle":"","family":"Szabó","given":"Gábor","non-dropping-particle":"","parse-names":false,"suffix":""},{"dropping-particle":"","family":"Dezso","given":"Balazs","non-dropping-particle":"","parse-names":false,"suffix":""},{"dropping-particle":"","family":"Barta","given":"Endre","non-dropping-particle":"","parse-names":false,"suffix":""},{"dropping-particle":"","family":"Sauer","given":"Sascha","non-dropping-particle":"","parse-names":false,"suffix":""},{"dropping-particle":"","family":"Karolyi","given":"Katalin","non-dropping-particle":"","parse-names":false,"suffix":""},{"dropping-particle":"","family":"Kovacs","given":"Ilona","non-dropping-particle":"","parse-names":false,"suffix":""},{"dropping-particle":"","family":"Hutóczki","given":"Gábor","non-dropping-particle":"","parse-names":false,"suffix":""},{"dropping-particle":"","family":"Bognár","given":"László","non-dropping-particle":"","parse-names":false,"suffix":""},{"dropping-particle":"","family":"Klekner","given":"Álmos","non-dropping-particle":"","parse-names":false,"suffix":""},{"dropping-particle":"","family":"Szucs","given":"Peter","non-dropping-particle":"","parse-names":false,"suffix":""},{"dropping-particle":"","family":"Bálint","given":"Bálint L","non-dropping-particle":"","parse-names":false,"suffix":""},{"dropping-particle":"","family":"Nagy","given":"Laszlo","non-dropping-particle":"","parse-names":false,"suffix":""}],"container-title":"Stem cells (Dayton, Ohio)","id":"ITEM-1","issue":"3","issued":{"date-parts":[["2015","3"]]},"language":"eng","page":"726-741","publisher-place":"England","title":"PRMT1 and PRMT8 regulate retinoic acid-dependent neuronal differentiation with  implications to neuropathology.","type":"article-journal","volume":"33"},"uris":["http://www.mendeley.com/documents/?uuid=9c24a894-4b85-4812-9f28-5ea64f50e3f8"]}],"mendeley":{"formattedCitation":"&lt;sup&gt;44&lt;/sup&gt;","plainTextFormattedCitation":"44","previouslyFormattedCitation":"&lt;sup&gt;44&lt;/sup&gt;"},"properties":{"noteIndex":0},"schema":"https://github.com/citation-style-language/schema/raw/master/csl-citation.json"}</w:instrText>
      </w:r>
      <w:r w:rsidR="005D264E" w:rsidRPr="00F74E3C">
        <w:rPr>
          <w:rFonts w:ascii="Arial" w:hAnsi="Arial" w:cs="Arial"/>
          <w:color w:val="000000" w:themeColor="text1"/>
          <w:sz w:val="22"/>
          <w:szCs w:val="22"/>
          <w:lang w:val="en-US"/>
        </w:rPr>
        <w:fldChar w:fldCharType="separate"/>
      </w:r>
      <w:r w:rsidR="005D264E" w:rsidRPr="00F74E3C">
        <w:rPr>
          <w:rFonts w:ascii="Arial" w:hAnsi="Arial" w:cs="Arial"/>
          <w:noProof/>
          <w:color w:val="000000" w:themeColor="text1"/>
          <w:sz w:val="22"/>
          <w:szCs w:val="22"/>
          <w:vertAlign w:val="superscript"/>
          <w:lang w:val="en-US"/>
        </w:rPr>
        <w:t>44</w:t>
      </w:r>
      <w:r w:rsidR="005D264E" w:rsidRPr="00F74E3C">
        <w:rPr>
          <w:rFonts w:ascii="Arial" w:hAnsi="Arial" w:cs="Arial"/>
          <w:color w:val="000000" w:themeColor="text1"/>
          <w:sz w:val="22"/>
          <w:szCs w:val="22"/>
          <w:lang w:val="en-US"/>
        </w:rPr>
        <w:fldChar w:fldCharType="end"/>
      </w:r>
      <w:r w:rsidR="005D264E" w:rsidRPr="00F74E3C">
        <w:rPr>
          <w:rFonts w:ascii="Arial" w:hAnsi="Arial" w:cs="Arial"/>
          <w:color w:val="000000" w:themeColor="text1"/>
          <w:sz w:val="22"/>
          <w:szCs w:val="22"/>
          <w:lang w:val="en-US"/>
        </w:rPr>
        <w:t>, FOXM1</w:t>
      </w:r>
      <w:r w:rsidR="005D264E"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2174/1381612821666141211115949","ISSN":"1873-4286 (Electronic)","PMID":"25506897","abstract":"Glioblastoma multiforme (GBM) is one of the most malignant cancers in human  brain. The prognosis of GBM is extremely poor because it is resistant to radiotherapy and chemotherapy. Improving understanding of the tumor biology brings some new hope to the treatment of GBM. In this review, we discuss the evidence that FoxM1 promotes the development and progression of GBM by regulating key factors involved in cell proliferation, epithelial to mesenchymal transition (EMT), invasion, angiogenesis and upregulating Wnt/β-catenin signalling. Our recent experimental findings are also summarized to prove that FoxM1 is a novel therapeutic target against GBM.","author":[{"dropping-particle":"","family":"Wang","given":"Zhongyong","non-dropping-particle":"","parse-names":false,"suffix":""},{"dropping-particle":"","family":"Zhang","given":"Sicong","non-dropping-particle":"","parse-names":false,"suffix":""},{"dropping-particle":"","family":"Siu","given":"Timothy L","non-dropping-particle":"","parse-names":false,"suffix":""},{"dropping-particle":"","family":"Huang","given":"Suyun","non-dropping-particle":"","parse-names":false,"suffix":""}],"container-title":"Current pharmaceutical design","id":"ITEM-1","issue":"10","issued":{"date-parts":[["2015"]]},"language":"eng","page":"1268-1271","publisher-place":"United Arab Emirates","title":"Glioblastoma multiforme formation and EMT: role of FoxM1 transcription factor.","type":"article-journal","volume":"21"},"uris":["http://www.mendeley.com/documents/?uuid=b723ed0b-ace8-4e55-86d5-d8da040f7511"]}],"mendeley":{"formattedCitation":"&lt;sup&gt;45&lt;/sup&gt;","plainTextFormattedCitation":"45","previouslyFormattedCitation":"&lt;sup&gt;45&lt;/sup&gt;"},"properties":{"noteIndex":0},"schema":"https://github.com/citation-style-language/schema/raw/master/csl-citation.json"}</w:instrText>
      </w:r>
      <w:r w:rsidR="005D264E" w:rsidRPr="00F74E3C">
        <w:rPr>
          <w:rFonts w:ascii="Arial" w:hAnsi="Arial" w:cs="Arial"/>
          <w:color w:val="000000" w:themeColor="text1"/>
          <w:sz w:val="22"/>
          <w:szCs w:val="22"/>
          <w:lang w:val="en-US"/>
        </w:rPr>
        <w:fldChar w:fldCharType="separate"/>
      </w:r>
      <w:r w:rsidR="005D264E" w:rsidRPr="00F74E3C">
        <w:rPr>
          <w:rFonts w:ascii="Arial" w:hAnsi="Arial" w:cs="Arial"/>
          <w:noProof/>
          <w:color w:val="000000" w:themeColor="text1"/>
          <w:sz w:val="22"/>
          <w:szCs w:val="22"/>
          <w:vertAlign w:val="superscript"/>
          <w:lang w:val="en-US"/>
        </w:rPr>
        <w:t>45</w:t>
      </w:r>
      <w:r w:rsidR="005D264E" w:rsidRPr="00F74E3C">
        <w:rPr>
          <w:rFonts w:ascii="Arial" w:hAnsi="Arial" w:cs="Arial"/>
          <w:color w:val="000000" w:themeColor="text1"/>
          <w:sz w:val="22"/>
          <w:szCs w:val="22"/>
          <w:lang w:val="en-US"/>
        </w:rPr>
        <w:fldChar w:fldCharType="end"/>
      </w:r>
      <w:r w:rsidR="005D264E" w:rsidRPr="00F74E3C">
        <w:rPr>
          <w:rFonts w:ascii="Arial" w:hAnsi="Arial" w:cs="Arial"/>
          <w:color w:val="000000" w:themeColor="text1"/>
          <w:sz w:val="22"/>
          <w:szCs w:val="22"/>
          <w:lang w:val="en-US"/>
        </w:rPr>
        <w:t xml:space="preserve"> and TEAD4</w:t>
      </w:r>
      <w:r w:rsidR="005D264E"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ISSN":"1936-2625 (Electronic)","PMID":"31949557","abstract":"This study aimed to reveal the correlation of increased TEA domain transcription  factor 4 (TEAD4) expression and disease prognosis in glioma. The expression data of TEAD4 mRNA in glioma were collected from GEO database (GSE4290), and the expression of TEAD4 protein in glioma was confirmed using western blot and Immunohistochemistry. Kaplan-Meier analysis with the log-rank test was used to reveal the correlation of TEAD4 expression level and patients' survival. The effects of TEAD4 on migration and invasion were separately examined by Transwell assay and Boyden assay. Gene set enrichment analysis (GSEA) was performed to predict the possible biological function of TEAD4 in glioma. The results showed that TEAD4 mRNA and protein expression were upregulated in glioma tissues compared to normal brain tissues. Furthermore, overexpression of TEAD4 correlated with poor prognosis in glioma patients. Knockdown of TEAD4 markedly inhibited glioma cells migration and invasion in vitro. Consistent with the result that TEAD4 was associated with epithelial-mesenchymal transition (EMT) closely by GESA, knockdown of TEAD4 resulted in N-cadherin, vimentin and Slug downregulated but E-cadherin upregulated. Our study indicated that overexpression of TEAD4 may represent as a potential unfavorable marker for poor survival and prognosis in glioma. Knockdown of TEAD4 led to suppressed glioma migration and invasion.","author":[{"dropping-particle":"","family":"Xu","given":"Anqi","non-dropping-particle":"","parse-names":false,"suffix":""},{"dropping-particle":"","family":"Wang","given":"Xizhao","non-dropping-particle":"","parse-names":false,"suffix":""},{"dropping-particle":"","family":"Zeng","given":"Yu","non-dropping-particle":"","parse-names":false,"suffix":""},{"dropping-particle":"","family":"Zhou","given":"Mingfeng","non-dropping-particle":"","parse-names":false,"suffix":""},{"dropping-particle":"","family":"Yi","given":"Renhui","non-dropping-particle":"","parse-names":false,"suffix":""},{"dropping-particle":"","family":"Wu","given":"Zhiyong","non-dropping-particle":"","parse-names":false,"suffix":""},{"dropping-particle":"","family":"Lin","given":"Jie","non-dropping-particle":"","parse-names":false,"suffix":""},{"dropping-particle":"","family":"Song","given":"Ye","non-dropping-particle":"","parse-names":false,"suffix":""}],"container-title":"International journal of clinical and experimental pathology","id":"ITEM-1","issue":"10","issued":{"date-parts":[["2018"]]},"language":"eng","page":"4827-4835","publisher-place":"United States","title":"Overexpression of TEAD4 correlates with poor prognosis of glioma and promotes  cell invasion.","type":"article-journal","volume":"11"},"uris":["http://www.mendeley.com/documents/?uuid=8fab4c85-8387-4d58-abf4-556f2f053634"]}],"mendeley":{"formattedCitation":"&lt;sup&gt;46&lt;/sup&gt;","plainTextFormattedCitation":"46"},"properties":{"noteIndex":0},"schema":"https://github.com/citation-style-language/schema/raw/master/csl-citation.json"}</w:instrText>
      </w:r>
      <w:r w:rsidR="005D264E" w:rsidRPr="00F74E3C">
        <w:rPr>
          <w:rFonts w:ascii="Arial" w:hAnsi="Arial" w:cs="Arial"/>
          <w:color w:val="000000" w:themeColor="text1"/>
          <w:sz w:val="22"/>
          <w:szCs w:val="22"/>
          <w:lang w:val="en-US"/>
        </w:rPr>
        <w:fldChar w:fldCharType="separate"/>
      </w:r>
      <w:r w:rsidR="005D264E" w:rsidRPr="00F74E3C">
        <w:rPr>
          <w:rFonts w:ascii="Arial" w:hAnsi="Arial" w:cs="Arial"/>
          <w:noProof/>
          <w:color w:val="000000" w:themeColor="text1"/>
          <w:sz w:val="22"/>
          <w:szCs w:val="22"/>
          <w:vertAlign w:val="superscript"/>
          <w:lang w:val="en-US"/>
        </w:rPr>
        <w:t>46</w:t>
      </w:r>
      <w:r w:rsidR="005D264E" w:rsidRPr="00F74E3C">
        <w:rPr>
          <w:rFonts w:ascii="Arial" w:hAnsi="Arial" w:cs="Arial"/>
          <w:color w:val="000000" w:themeColor="text1"/>
          <w:sz w:val="22"/>
          <w:szCs w:val="22"/>
          <w:lang w:val="en-US"/>
        </w:rPr>
        <w:fldChar w:fldCharType="end"/>
      </w:r>
      <w:r w:rsidR="000A2B30" w:rsidRPr="00F74E3C">
        <w:rPr>
          <w:rFonts w:ascii="Arial" w:hAnsi="Arial" w:cs="Arial"/>
          <w:color w:val="000000" w:themeColor="text1"/>
          <w:sz w:val="22"/>
          <w:szCs w:val="22"/>
          <w:lang w:val="en-US"/>
        </w:rPr>
        <w:t xml:space="preserve">. All </w:t>
      </w:r>
      <w:r w:rsidRPr="00F74E3C">
        <w:rPr>
          <w:rFonts w:ascii="Arial" w:hAnsi="Arial" w:cs="Arial"/>
          <w:color w:val="000000" w:themeColor="text1"/>
          <w:sz w:val="22"/>
          <w:szCs w:val="22"/>
          <w:lang w:val="en-US"/>
        </w:rPr>
        <w:t xml:space="preserve">GBM-related genes around 2Mb of </w:t>
      </w:r>
      <w:r w:rsidR="000A2B30" w:rsidRPr="00F74E3C">
        <w:rPr>
          <w:rFonts w:ascii="Arial" w:hAnsi="Arial" w:cs="Arial"/>
          <w:color w:val="000000" w:themeColor="text1"/>
          <w:sz w:val="22"/>
          <w:szCs w:val="22"/>
          <w:lang w:val="en-US"/>
        </w:rPr>
        <w:t>each</w:t>
      </w:r>
      <w:r w:rsidRPr="00F74E3C">
        <w:rPr>
          <w:rFonts w:ascii="Arial" w:hAnsi="Arial" w:cs="Arial"/>
          <w:color w:val="000000" w:themeColor="text1"/>
          <w:sz w:val="22"/>
          <w:szCs w:val="22"/>
          <w:lang w:val="en-US"/>
        </w:rPr>
        <w:t xml:space="preserve"> EE are represented in red.</w:t>
      </w:r>
      <w:r w:rsidR="00860EF3" w:rsidRPr="00F74E3C">
        <w:rPr>
          <w:rFonts w:ascii="Arial" w:hAnsi="Arial" w:cs="Arial"/>
          <w:color w:val="000000" w:themeColor="text1"/>
          <w:sz w:val="22"/>
          <w:szCs w:val="22"/>
          <w:lang w:val="en-US"/>
        </w:rPr>
        <w:t xml:space="preserve"> The </w:t>
      </w:r>
      <w:proofErr w:type="spellStart"/>
      <w:r w:rsidR="00860EF3" w:rsidRPr="00F74E3C">
        <w:rPr>
          <w:rFonts w:ascii="Arial" w:hAnsi="Arial" w:cs="Arial"/>
          <w:color w:val="000000" w:themeColor="text1"/>
          <w:sz w:val="22"/>
          <w:szCs w:val="22"/>
          <w:lang w:val="en-US"/>
        </w:rPr>
        <w:t>GeneHancer</w:t>
      </w:r>
      <w:proofErr w:type="spellEnd"/>
      <w:r w:rsidR="00860EF3" w:rsidRPr="00F74E3C">
        <w:rPr>
          <w:rFonts w:ascii="Arial" w:hAnsi="Arial" w:cs="Arial"/>
          <w:color w:val="000000" w:themeColor="text1"/>
          <w:sz w:val="22"/>
          <w:szCs w:val="22"/>
          <w:lang w:val="en-US"/>
        </w:rPr>
        <w:t xml:space="preserve"> track indicated EE candidate-gene interactions.</w:t>
      </w:r>
      <w:r w:rsidR="005F03D2" w:rsidRPr="00F74E3C">
        <w:rPr>
          <w:rFonts w:ascii="Arial" w:hAnsi="Arial" w:cs="Arial"/>
          <w:color w:val="000000" w:themeColor="text1"/>
          <w:sz w:val="22"/>
          <w:szCs w:val="22"/>
          <w:lang w:val="en-US"/>
        </w:rPr>
        <w:t xml:space="preserve"> High-confidence interactions are shown with solid lines, while low-confidence and reverse-direction interactions are represented by dashed lines.</w:t>
      </w:r>
    </w:p>
    <w:p w14:paraId="09F7C6A2" w14:textId="77777777" w:rsidR="000A2B30" w:rsidRPr="00F74E3C" w:rsidRDefault="000A2B30" w:rsidP="00054729">
      <w:pPr>
        <w:spacing w:before="120" w:after="120" w:line="480" w:lineRule="auto"/>
        <w:contextualSpacing/>
        <w:jc w:val="both"/>
        <w:rPr>
          <w:rFonts w:ascii="Arial" w:hAnsi="Arial" w:cs="Arial"/>
          <w:color w:val="000000" w:themeColor="text1"/>
          <w:sz w:val="22"/>
          <w:szCs w:val="22"/>
          <w:lang w:val="en-US"/>
        </w:rPr>
      </w:pPr>
    </w:p>
    <w:p w14:paraId="0FECF5D3" w14:textId="41D58DDB" w:rsidR="00054729" w:rsidRPr="00F74E3C" w:rsidRDefault="00054729" w:rsidP="00054729">
      <w:pPr>
        <w:spacing w:before="120" w:after="120" w:line="480" w:lineRule="auto"/>
        <w:contextualSpacing/>
        <w:jc w:val="both"/>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 xml:space="preserve">Supplementary Figure 3. Comparison of top five predicted TF binding affinities between wild-type and mutated sequence of dynamic EE candidates, including binding motifs. </w:t>
      </w:r>
      <w:r w:rsidRPr="00F74E3C">
        <w:rPr>
          <w:rFonts w:ascii="Arial" w:hAnsi="Arial" w:cs="Arial"/>
          <w:color w:val="000000" w:themeColor="text1"/>
          <w:sz w:val="22"/>
          <w:szCs w:val="22"/>
          <w:lang w:val="en-US"/>
        </w:rPr>
        <w:t>We considered 15 bp of the sequence being the alteration (red) the central position.</w:t>
      </w:r>
      <w:r w:rsidRPr="00F74E3C">
        <w:rPr>
          <w:rFonts w:ascii="Arial" w:hAnsi="Arial" w:cs="Arial"/>
          <w:b/>
          <w:bCs/>
          <w:color w:val="000000" w:themeColor="text1"/>
          <w:sz w:val="22"/>
          <w:szCs w:val="22"/>
          <w:lang w:val="en-US"/>
        </w:rPr>
        <w:t xml:space="preserve"> (A, left) </w:t>
      </w:r>
      <w:r w:rsidRPr="00F74E3C">
        <w:rPr>
          <w:rFonts w:ascii="Arial" w:hAnsi="Arial" w:cs="Arial"/>
          <w:color w:val="000000" w:themeColor="text1"/>
          <w:sz w:val="22"/>
          <w:szCs w:val="22"/>
          <w:lang w:val="en-US"/>
        </w:rPr>
        <w:t>chr6:44635140A&gt;G increased the predicted binding affinity for HSF1, a TF linked to gliomagenesis</w:t>
      </w:r>
      <w:r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74/jbc.M112.379362","ISSN":"1083-351X (Electronic)","PMID":"23192351","abstract":"The forkhead box M1 (FoxM1) is a key transcription factor regulating multiple  aspects of cell biology. Prior studies have shown that FoxM1 is overexpressed in a variety of human tumors, including brain tumor, and plays a critical role in cancer development and progression. In this study we found that FoxM1 was up-regulated by heat shock factor 1 (HSF1) under heat shock stress condition in multiple cell lines. Knockdown of HSF1 with HSF1 siRNA or inhibition of HSF1 with a HSF1 inhibitor abrogated heat shock-induced expression of FoxM1. Genetic deletion of HSF1 in mouse embryo fibroblast cells also abolished heat shock stress-induced FoxM1 expression. Moreover, we showed that HSF1 directly bound to FoxM1 promoter and increased FoxM1 promoter activity. Furthermore, we demonstrated that FoxM1 was required for the G(2)-M phase progression through regulating Cdc2, Cdc20, and Cdc25B under a mild heat shock stress but enhanced cell survival under lethal heat shock stress condition. Finally, in human glioblastoma specimens, FoxM1 overexpression correlated with elevated HSF1 expression. Our results indicate that FoxM1 is regulated by HSF1 and is critical for HSF1-mediated heat shock response. We demonstrated a novel mechanism of stress resistance controlled by HSF1 and a new HSF-FoxM1 connection that mediates cellular thermotolerance.","author":[{"dropping-particle":"","family":"Dai","given":"Bingbing","non-dropping-particle":"","parse-names":false,"suffix":""},{"dropping-particle":"","family":"Gong","given":"Aihua","non-dropping-particle":"","parse-names":false,"suffix":""},{"dropping-particle":"","family":"Jing","given":"Zhitao","non-dropping-particle":"","parse-names":false,"suffix":""},{"dropping-particle":"","family":"Aldape","given":"Kenneth D","non-dropping-particle":"","parse-names":false,"suffix":""},{"dropping-particle":"","family":"Kang","given":"Shin-Hyuk","non-dropping-particle":"","parse-names":false,"suffix":""},{"dropping-particle":"","family":"Sawaya","given":"Raymond","non-dropping-particle":"","parse-names":false,"suffix":""},{"dropping-particle":"","family":"Huang","given":"Suyun","non-dropping-particle":"","parse-names":false,"suffix":""}],"container-title":"The Journal of biological chemistry","id":"ITEM-1","issue":"3","issued":{"date-parts":[["2013","1"]]},"language":"eng","page":"1634-1642","publisher-place":"United States","title":"Forkhead box M1 is regulated by heat shock factor 1 and promotes glioma cells  survival under heat shock stress.","type":"article-journal","volume":"288"},"uris":["http://www.mendeley.com/documents/?uuid=e43fb033-672b-4576-9ab2-bfe1e8c5795d"]},{"id":"ITEM-2","itemData":{"DOI":"10.1007/s11010-021-04289-w","ISSN":"1573-4919 (Electronic)","PMID":"34845571","abstract":"Procollagen-lysine, 2-oxoglutarate 5-dioxygenase 1 (PLOD1) is a collagen-related  lysyl hydroxylase and its prognostic value in glioma patients was verified. However, its biological function in glioma has yet to be fully investigated. The PLOD1 mRNA status and clinical significance in gliomas were assessed via the GEPIA database. Overexpression or targeted depletion of PLOD1 was carried out in the human glioma cell line U87 and verified by western blotting. CCK8 and colony formation assays were implemented to examine the impact of PLOD1 on the proliferative and colony-forming phenotypes of U87 cells. Luciferase reporter assays and HSF1-specific pharmacologic inhibitors (KRIBB11) were employed to determine the regulatory relationship between PLOD1 and heat shock factor 1 (HSF1). High expression of PLOD1 was observed in tissue samples of glioblastoma multiforme (GBM) and brain lower-grade glioma (LGG). GEPIA overall survival further demonstrated that both GBM and LGG patients with high PLOD1 displayed worse clinical outcomes compared with those with low PLOD1. Overexpression and targeted depletion of PLOD1 enhanced and suppressed U87 cell proliferation and colony formation, respectively. Luciferase reporter assays showed that PLOD1 significantly enhanced the transcriptional activity of HSF1 in HEK293T cells. PLOD1 deficiency in U87 cells inhibited HSF1-induced survivin accumulation, whereas KRIBB11 also blocked the PLOD1-overexpressing induced survivin expression. An inhibitor of HSF1 signaling events abolished the increased clonogenic potential caused by PLOD1 overexpression in U87 cells. High expression of PLOD1 can increase the proliferation and colony formation of U87 cells by activating the HSF1 signaling pathway. This study suggested PLOD1/HSF1 as an effective therapeutic target for gliomas.","author":[{"dropping-particle":"","family":"Yuan","given":"Bo","non-dropping-particle":"","parse-names":false,"suffix":""},{"dropping-particle":"","family":"Xu","given":"Yimin","non-dropping-particle":"","parse-names":false,"suffix":""},{"dropping-particle":"","family":"Zheng","given":"Shaoqin","non-dropping-particle":"","parse-names":false,"suffix":""}],"container-title":"Molecular and cellular biochemistry","id":"ITEM-2","issue":"2","issued":{"date-parts":[["2022","2"]]},"language":"eng","page":"549-557","publisher-place":"Netherlands","title":"PLOD1 acts as a tumor promoter in glioma via activation of the HSF1 signaling  pathway.","type":"article-journal","volume":"477"},"uris":["http://www.mendeley.com/documents/?uuid=07da64ef-6a42-482e-961e-16d5d9b438a5"]}],"mendeley":{"formattedCitation":"&lt;sup&gt;27,28&lt;/sup&gt;","plainTextFormattedCitation":"27,28","previouslyFormattedCitation":"&lt;sup&gt;27,28&lt;/sup&gt;"},"properties":{"noteIndex":0},"schema":"https://github.com/citation-style-language/schema/raw/master/csl-citation.json"}</w:instrText>
      </w:r>
      <w:r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27,28</w:t>
      </w:r>
      <w:r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 and also could create a binding site for E2F1, which has also been implicated in tumorigenesis of GBM and other cancers</w:t>
      </w:r>
      <w:r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38/s41419-021-03405-4","ISSN":"2041-4889 (Electronic)","PMID":"33542211","abstract":"High-grade glioma is the most common and aggressive primary brain tumor in adults  with poor therapeutic efficiency and survival prognosis. Cell division cycle associated 8 (CDCA8) has been well known as a cell cycle regulator and tumor promotor in various malignant tumors. However, its biological role in glioma still remains unclear. Our results showed that high level of CDCA8 was significantly correlated with advanced WHO grade and poor overall survival and disease-free survival prognosis. In vitro and in vivo investigations demonstrated that CDCA8 promoted the glioma malignancy by promoting cell proliferation, cell migration, and inhibiting cell apoptosis. Moreover, we found its synergetic biological protein-E2F1 by the gene microarray chip. In this study, we revealed that CDCA8 synergized with E2F1 facilitated the proliferation and migration of glioma. In conclusion, our study provides a novel promising therapeutic targets and prognostic biomarkers for malignant glioma treatment.","author":[{"dropping-particle":"","family":"Wang","given":"Xiaoxiong","non-dropping-particle":"","parse-names":false,"suffix":""},{"dropping-particle":"","family":"Wang","given":"Heping","non-dropping-particle":"","parse-names":false,"suffix":""},{"dropping-particle":"","family":"Xu","given":"Jiajun","non-dropping-particle":"","parse-names":false,"suffix":""},{"dropping-particle":"","family":"Hou","given":"Xu","non-dropping-particle":"","parse-names":false,"suffix":""},{"dropping-particle":"","family":"Zhan","given":"Haoqiang","non-dropping-particle":"","parse-names":false,"suffix":""},{"dropping-particle":"","family":"Zhen","given":"Yunbo","non-dropping-particle":"","parse-names":false,"suffix":""}],"container-title":"Cell death &amp; disease","id":"ITEM-1","issue":"2","issued":{"date-parts":[["2021","2"]]},"language":"eng","page":"146","publisher-place":"England","title":"Double-targeting CDCA8 and E2F1 inhibits the growth and migration of malignant  glioma.","type":"article-journal","volume":"12"},"uris":["http://www.mendeley.com/documents/?uuid=cee48242-fe65-4968-b543-42636008ddfd"]},{"id":"ITEM-2","itemData":{"DOI":"10.3233/CBM-161628","ISSN":"1875-8592 (Electronic)","PMID":"27983535","abstract":"BACKGROUND: Glioblastoma is considered to the most common and malignant brain  tumor in adults. Patients have a median survival of approximately one year from diagnosis due to poor response to therapy. OBJECTIVE: We applied bioinformatics approaches to predict transcription factors (TF) that are deregulated in glioblastoma in an attempt to point out molecular targets for therapy. METHODS: Up-regulated genes in glioblastoma selected from public microarray data were submitted to two TF association analyses. Thereafter, the expression levels of TF obtained in the overlap of analyses were assessed by RT-qPCR carried out in seven glioblastoma cell lines (T98, U251, U138, U87, U343, M059J, and M059K). RESULTS: E2F1 and E2F4 were highlighted in both TF analyses. However, only E2F1 was confirmed as significantly up-regulated in all glioblastoma cell lines in vitro. CONCLUSION: E2F1 is a potential common regulator of differentially expressed genes in glioblastoma, despite the genetic heterogeneity of tumor cells.","author":[{"dropping-particle":"","family":"Donaires","given":"Flávia S","non-dropping-particle":"","parse-names":false,"suffix":""},{"dropping-particle":"V","family":"Godoy","given":"Paulo R D","non-dropping-particle":"","parse-names":false,"suffix":""},{"dropping-particle":"","family":"Leandro","given":"Giovana S","non-dropping-particle":"","parse-names":false,"suffix":""},{"dropping-particle":"","family":"Puthier","given":"Denis","non-dropping-particle":"","parse-names":false,"suffix":""},{"dropping-particle":"","family":"Sakamoto-Hojo","given":"Elza T","non-dropping-particle":"","parse-names":false,"suffix":""}],"container-title":"Cancer biomarkers : section A of Disease markers","id":"ITEM-2","issue":"2","issued":{"date-parts":[["2017"]]},"language":"eng","page":"199-208","publisher-place":"Netherlands","title":"E2F transcription factors associated with up-regulated genes in glioblastoma.","type":"article-journal","volume":"18"},"uris":["http://www.mendeley.com/documents/?uuid=a45803d3-05a1-48ac-92ab-0c5408a0885a"]},{"id":"ITEM-3","itemData":{"DOI":"10.1038/s41418-021-00926-5","ISSN":"1476-5403 (Electronic)","PMID":"35058574","abstract":"The histone variant H2AZ is overexpressed in diverse cancer types where it  facilitates the accessibility of transcriptional regulators to the promoters of cell cycle genes. However, the molecular basis for its dysregulation in cancer remains unknown. Here, we report that glioblastomas (GBM) and glioma stem cells (GSCs) preferentially overexpress H2AZ for their proliferation, stemness and tumorigenicity. Chromatin accessibility analysis of H2AZ2 depleted GSC revealed that E2F1 occupies the enhancer region within H2AZ2 gene promoter, thereby activating H2AZ2 transcription. Exploration of other H2AZ2 transcriptional activators using a customized \"anti-H2AZ2\" query signature for connectivity map analysis identified STAT3. Co-targeting E2F and STAT3 synergistically reduced the levels of H2AZ, histone 3 lysine 27 acetylation (H3K27ac) and cell cycle gene transcription, indicating that E2F1 and STAT3 synergize to activate H2AZ gene transcription in GSCs. Remarkably, an E2F/STAT3 inhibitor combination durably suppresses GSC tumorigenicity in an orthotopic GBM xenograft model. In glioma patients, high STAT3 signaling is associated with high E2F1 and H2AZ2 expression. Thus, GBM has uniquely opted the use of E2F1- and STAT3-containing \"enhanceosomes\" that integrate multiple signaling pathways to achieve H2AZ gene activation, supporting a translational path for the E2F/STAT3 inhibitor combination to be applied in GBM treatment.","author":[{"dropping-particle":"","family":"Yoon","given":"Jeehyun","non-dropping-particle":"","parse-names":false,"suffix":""},{"dropping-particle":"V","family":"Grinchuk","given":"Oleg","non-dropping-particle":"","parse-names":false,"suffix":""},{"dropping-particle":"","family":"Tirado-Magallanes","given":"Roberto","non-dropping-particle":"","parse-names":false,"suffix":""},{"dropping-particle":"","family":"Ngian","given":"Zhen Kai","non-dropping-particle":"","parse-names":false,"suffix":""},{"dropping-particle":"","family":"Tay","given":"Emmy Xue Yun","non-dropping-particle":"","parse-names":false,"suffix":""},{"dropping-particle":"","family":"Chuah","given":"You Heng","non-dropping-particle":"","parse-names":false,"suffix":""},{"dropping-particle":"","family":"Lee","given":"Bernice Woon Li","non-dropping-particle":"","parse-names":false,"suffix":""},{"dropping-particle":"","family":"Feng","given":"Jia","non-dropping-particle":"","parse-names":false,"suffix":""},{"dropping-particle":"","family":"Crasta","given":"Karen Carmelina","non-dropping-particle":"","parse-names":false,"suffix":""},{"dropping-particle":"","family":"Ong","given":"Chin Tong","non-dropping-particle":"","parse-names":false,"suffix":""},{"dropping-particle":"","family":"Benoukraf","given":"Touati","non-dropping-particle":"","parse-names":false,"suffix":""},{"dropping-particle":"","family":"Ong","given":"Derrick Sek Tong","non-dropping-particle":"","parse-names":false,"suffix":""}],"container-title":"Cell death and differentiation","id":"ITEM-3","issue":"7","issued":{"date-parts":[["2022","7"]]},"language":"eng","page":"1379-1394","publisher-place":"England","title":"E2F and STAT3 provide transcriptional synergy for histone variant H2AZ activation  to sustain glioblastoma chromatin accessibility and tumorigenicity.","type":"article-journal","volume":"29"},"uris":["http://www.mendeley.com/documents/?uuid=5dc01bce-b0c2-4ba1-9f14-96dd0d9bb029"]}],"mendeley":{"formattedCitation":"&lt;sup&gt;29–31&lt;/sup&gt;","plainTextFormattedCitation":"29–31","previouslyFormattedCitation":"&lt;sup&gt;29–31&lt;/sup&gt;"},"properties":{"noteIndex":0},"schema":"https://github.com/citation-style-language/schema/raw/master/csl-citation.json"}</w:instrText>
      </w:r>
      <w:r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29–31</w:t>
      </w:r>
      <w:r w:rsidRPr="00F74E3C">
        <w:rPr>
          <w:rFonts w:ascii="Arial" w:hAnsi="Arial" w:cs="Arial"/>
          <w:color w:val="000000" w:themeColor="text1"/>
          <w:sz w:val="22"/>
          <w:szCs w:val="22"/>
          <w:lang w:val="en-US"/>
        </w:rPr>
        <w:fldChar w:fldCharType="end"/>
      </w:r>
      <w:r w:rsidRPr="00F74E3C">
        <w:rPr>
          <w:rFonts w:ascii="Arial" w:hAnsi="Arial" w:cs="Arial"/>
          <w:color w:val="000000" w:themeColor="text1"/>
          <w:sz w:val="22"/>
          <w:szCs w:val="22"/>
          <w:lang w:val="en-US"/>
        </w:rPr>
        <w:t>.</w:t>
      </w:r>
      <w:r w:rsidR="00287C7C" w:rsidRPr="00F74E3C">
        <w:rPr>
          <w:rFonts w:ascii="Arial" w:hAnsi="Arial" w:cs="Arial"/>
          <w:color w:val="000000" w:themeColor="text1"/>
          <w:sz w:val="22"/>
          <w:szCs w:val="22"/>
          <w:lang w:val="en-US"/>
        </w:rPr>
        <w:t xml:space="preserve"> </w:t>
      </w:r>
      <w:r w:rsidR="00287C7C" w:rsidRPr="00F74E3C">
        <w:rPr>
          <w:rFonts w:ascii="Arial" w:hAnsi="Arial" w:cs="Arial"/>
          <w:b/>
          <w:bCs/>
          <w:color w:val="000000" w:themeColor="text1"/>
          <w:sz w:val="22"/>
          <w:szCs w:val="22"/>
          <w:lang w:val="en-US"/>
        </w:rPr>
        <w:t>(A, right)</w:t>
      </w:r>
      <w:r w:rsidR="00287C7C" w:rsidRPr="00F74E3C">
        <w:rPr>
          <w:rFonts w:ascii="Arial" w:hAnsi="Arial" w:cs="Arial"/>
          <w:color w:val="000000" w:themeColor="text1"/>
          <w:sz w:val="22"/>
          <w:szCs w:val="22"/>
          <w:lang w:val="en-US"/>
        </w:rPr>
        <w:t xml:space="preserve"> chr6:44635202T&gt;A, in EE-015 created stronger predicted binding sites for TFs like HOXB13, which promotes proliferation, migration, and GBM invasion</w:t>
      </w:r>
      <w:r w:rsidR="00287C7C"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02/jcb.28819","ISSN":"1097-4644 (Electronic)","PMID":"31062400","abstract":"HOXB13 exerts a close relation in several human cancers. This study explored the  role of HOXB13 in glioblastoma (GBM), a brain tissue with the highest aggressive rate and mortality in adults. Through microarray and immunohistochemistry analyses, HOXB13 was highly expressed in GBM tissues. Furthermore, we showed that high-level expression of HOXB13 in GBM was associated with worse survival, suggesting that HOXB13 could be a prognostic marker for patients with GBM. GBM cells U87 and U251 overexpressing HOXB13 showed enhanced proliferation, migration, and invasion relative to the control cells, while knockdown of HOXB13 led to decreased cell proliferation, migration, and invasion abilities. In addition, dual-luciferase report assay, chromatin immunoprecipitation assay, and quantitative real-time polymerase chain reaction data showed that HOXB13 directly bound to HOXC-AS3 promoter. HOXC-AS3 was involved in HOXB13-induced proliferation, migration, and invasion of GBM cells. In summary, this study revealed the prognostic potential of HOXB13 in GBM. We believed that HOXB13/HOXC-AS3 signaling axis can be served as therapeutic targets for this highly aggressive cancer.","author":[{"dropping-particle":"","family":"Wang","given":"Xi","non-dropping-particle":"","parse-names":false,"suffix":""},{"dropping-particle":"","family":"Sun","given":"Yi","non-dropping-particle":"","parse-names":false,"suffix":""},{"dropping-particle":"","family":"Xu","given":"Tuoye","non-dropping-particle":"","parse-names":false,"suffix":""},{"dropping-particle":"","family":"Qian","given":"Kai","non-dropping-particle":"","parse-names":false,"suffix":""},{"dropping-particle":"","family":"Huang","given":"Baosheng","non-dropping-particle":"","parse-names":false,"suffix":""},{"dropping-particle":"","family":"Zhang","given":"Kaixin","non-dropping-particle":"","parse-names":false,"suffix":""},{"dropping-particle":"","family":"Song","given":"Zewu","non-dropping-particle":"","parse-names":false,"suffix":""},{"dropping-particle":"","family":"Qian","given":"Tengda","non-dropping-particle":"","parse-names":false,"suffix":""},{"dropping-particle":"","family":"Shi","given":"Jing","non-dropping-particle":"","parse-names":false,"suffix":""},{"dropping-particle":"","family":"Li","given":"Lixin","non-dropping-particle":"","parse-names":false,"suffix":""}],"container-title":"Journal of cellular biochemistry","id":"ITEM-1","issue":"9","issued":{"date-parts":[["2019","9"]]},"language":"eng","page":"15527-15537","publisher-place":"United States","title":"HOXB13 promotes proliferation, migration, and invasion of glioblastoma through  transcriptional upregulation of lncRNA HOXC-AS3.","type":"article-journal","volume":"120"},"uris":["http://www.mendeley.com/documents/?uuid=be5067f1-529f-47df-bdc6-04cc214ad98f"]}],"mendeley":{"formattedCitation":"&lt;sup&gt;32&lt;/sup&gt;","plainTextFormattedCitation":"32","previouslyFormattedCitation":"&lt;sup&gt;32&lt;/sup&gt;"},"properties":{"noteIndex":0},"schema":"https://github.com/citation-style-language/schema/raw/master/csl-citation.json"}</w:instrText>
      </w:r>
      <w:r w:rsidR="00287C7C"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2</w:t>
      </w:r>
      <w:r w:rsidR="00287C7C" w:rsidRPr="00F74E3C">
        <w:rPr>
          <w:rFonts w:ascii="Arial" w:hAnsi="Arial" w:cs="Arial"/>
          <w:color w:val="000000" w:themeColor="text1"/>
          <w:sz w:val="22"/>
          <w:szCs w:val="22"/>
          <w:lang w:val="en-US"/>
        </w:rPr>
        <w:fldChar w:fldCharType="end"/>
      </w:r>
      <w:r w:rsidR="00287C7C" w:rsidRPr="00F74E3C">
        <w:rPr>
          <w:rFonts w:ascii="Arial" w:hAnsi="Arial" w:cs="Arial"/>
          <w:color w:val="000000" w:themeColor="text1"/>
          <w:sz w:val="22"/>
          <w:szCs w:val="22"/>
          <w:lang w:val="en-US"/>
        </w:rPr>
        <w:t xml:space="preserve">, CDX2, linked </w:t>
      </w:r>
      <w:r w:rsidR="00287C7C" w:rsidRPr="00F74E3C">
        <w:rPr>
          <w:rFonts w:ascii="Arial" w:hAnsi="Arial" w:cs="Arial"/>
          <w:color w:val="000000" w:themeColor="text1"/>
          <w:sz w:val="22"/>
          <w:szCs w:val="22"/>
          <w:lang w:val="en-US"/>
        </w:rPr>
        <w:lastRenderedPageBreak/>
        <w:t>to GBM malignant behavior</w:t>
      </w:r>
      <w:r w:rsidR="00287C7C"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16/j.ymthe.2019.11.015","ISSN":"1525-0024 (Electronic)","PMID":"31813799","abstract":"Studies have found that RNA-binding proteins (RBPs) and long non-coding RNAs  (lncRNAs) are dysregulated and play an important regulatory role in the development of tumors. Based on The Cancer Genome Atlas (TCGA) database, our findings from experiments, and the evidence of previous studies, we screened DiGeorge syndrome critical region gene 8 (DGCR8), ZFAT antisense RNA 1 (ZFAT-AS1), and caudal type homeobox 2 (CDX2) as research candidates. In the present study, DGCR8 and CDX2 were highly expressed and ZFAT-AS1 was markedly downregulated in glioma tissues and cells. DGCR8 or CDX2 knockdown or ZFAT-AS1 overexpression suppressed glioma cell proliferation, migration, and invasion and facilitated apoptosis. DGCR8 might decrease ZFAT-AS1 expression by attenuating its stability in a manner of inducing its cleavage. Importantly, ZFAT-AS1 could inhibit CDX2 transcription by mediating the methylation of histone H3 on lysine 27 (H3K27me3) modification induced by PRC2 in the CDX2 promoter region. In addition, CDX2 transcriptionally activated DGCR8 expression by binding to its promoter regions, forming a positive feedback loop of DGCR8/ZFAT-AS1/CDX2. In conclusion, DGCR8/ZFAT-AS1 promotes CDX2 transcription in a PRC2 complex-dependent manner to facilitate the malignant biological behavior of glioma cells.","author":[{"dropping-particle":"","family":"Zhang","given":"Fangfang","non-dropping-particle":"","parse-names":false,"suffix":""},{"dropping-particle":"","family":"Ruan","given":"Xuelei","non-dropping-particle":"","parse-names":false,"suffix":""},{"dropping-particle":"","family":"Ma","given":"Jun","non-dropping-particle":"","parse-names":false,"suffix":""},{"dropping-particle":"","family":"Liu","given":"Xiaobai","non-dropping-particle":"","parse-names":false,"suffix":""},{"dropping-particle":"","family":"Zheng","given":"Jian","non-dropping-particle":"","parse-names":false,"suffix":""},{"dropping-particle":"","family":"Liu","given":"Yunhui","non-dropping-particle":"","parse-names":false,"suffix":""},{"dropping-particle":"","family":"Liu","given":"Libo","non-dropping-particle":"","parse-names":false,"suffix":""},{"dropping-particle":"","family":"Shen","given":"Shuyuan","non-dropping-particle":"","parse-names":false,"suffix":""},{"dropping-particle":"","family":"Shao","given":"Lianqi","non-dropping-particle":"","parse-names":false,"suffix":""},{"dropping-particle":"","family":"Wang","given":"Di","non-dropping-particle":"","parse-names":false,"suffix":""},{"dropping-particle":"","family":"Yang","given":"Chunqing","non-dropping-particle":"","parse-names":false,"suffix":""},{"dropping-particle":"","family":"Cai","given":"Heng","non-dropping-particle":"","parse-names":false,"suffix":""},{"dropping-particle":"","family":"Li","given":"Zhen","non-dropping-particle":"","parse-names":false,"suffix":""},{"dropping-particle":"","family":"Feng","given":"Ziyi","non-dropping-particle":"","parse-names":false,"suffix":""},{"dropping-particle":"","family":"Xue","given":"Yixue","non-dropping-particle":"","parse-names":false,"suffix":""}],"container-title":"Molecular therapy : the journal of the American Society of Gene Therapy","id":"ITEM-1","issue":"2","issued":{"date-parts":[["2020","2"]]},"language":"eng","page":"613-630","publisher-place":"United States","title":"DGCR8/ZFAT-AS1 Promotes CDX2 Transcription in a PRC2 Complex-Dependent Manner to  Facilitate the Malignant Biological Behavior of Glioma Cells.","type":"article-journal","volume":"28"},"uris":["http://www.mendeley.com/documents/?uuid=197e5ed7-ce4a-4dbe-a1c7-b4bfa1a087e7"]},{"id":"ITEM-2","itemData":{"DOI":"10.1038/srep15953","ISSN":"2045-2322 (Electronic)","PMID":"26526635","abstract":"The combinatorial cross-regulation of transcription factors (TFs) plays an  important role in cellular identity and function; however, the dynamic regulation of TFs during glioma progression remains largely unknown. Here, we used the genome-wide expression of TFs to construct an extensive human TF network comprising interactions among 513 TFs and to analyse the dynamics of the TF-TF network during glioma progression. We found that the TF regulatory networks share a common architecture and that the topological structures are conserved. Strikingly, despite the conservation of the network architecture, TF regulatory networks are highly grade specific, and TF circuitry motifs are dynamically rewired during glioma progression. In addition, the most frequently observed structure in the grade-specific TF networks was the feedforward loop (FFL). We described applications that show how investigating the behaviour of FFLs in glioblastoma can reveal FFLs (such as RARG-NR1I2-CDX2) that are associated with prognosis. We constructed comprehensive TF-TF networks and systematically analysed the circuitry, dynamics, and topological principles of the networks during glioma progression, which will further enhance our understanding of the functions of TFs in glioma.","author":[{"dropping-particle":"","family":"Li","given":"Yongsheng","non-dropping-particle":"","parse-names":false,"suffix":""},{"dropping-particle":"","family":"Shao","given":"Tingting","non-dropping-particle":"","parse-names":false,"suffix":""},{"dropping-particle":"","family":"Jiang","given":"Chunjie","non-dropping-particle":"","parse-names":false,"suffix":""},{"dropping-particle":"","family":"Bai","given":"Jing","non-dropping-particle":"","parse-names":false,"suffix":""},{"dropping-particle":"","family":"Wang","given":"Zishan","non-dropping-particle":"","parse-names":false,"suffix":""},{"dropping-particle":"","family":"Zhang","given":"Jinwen","non-dropping-particle":"","parse-names":false,"suffix":""},{"dropping-particle":"","family":"Zhang","given":"Lili","non-dropping-particle":"","parse-names":false,"suffix":""},{"dropping-particle":"","family":"Zhao","given":"Zheng","non-dropping-particle":"","parse-names":false,"suffix":""},{"dropping-particle":"","family":"Xu","given":"Juan","non-dropping-particle":"","parse-names":false,"suffix":""},{"dropping-particle":"","family":"Li","given":"Xia","non-dropping-particle":"","parse-names":false,"suffix":""}],"container-title":"Scientific reports","id":"ITEM-2","issued":{"date-parts":[["2015","11"]]},"language":"eng","page":"15953","publisher-place":"England","title":"Construction and analysis of dynamic transcription factor regulatory networks in  the progression of glioma.","type":"article-journal","volume":"5"},"uris":["http://www.mendeley.com/documents/?uuid=1c00317a-e4d5-47fe-8cbc-0e0252af3bc4"]}],"mendeley":{"formattedCitation":"&lt;sup&gt;33,34&lt;/sup&gt;","plainTextFormattedCitation":"33,34","previouslyFormattedCitation":"&lt;sup&gt;33,34&lt;/sup&gt;"},"properties":{"noteIndex":0},"schema":"https://github.com/citation-style-language/schema/raw/master/csl-citation.json"}</w:instrText>
      </w:r>
      <w:r w:rsidR="00287C7C"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3,34</w:t>
      </w:r>
      <w:r w:rsidR="00287C7C" w:rsidRPr="00F74E3C">
        <w:rPr>
          <w:rFonts w:ascii="Arial" w:hAnsi="Arial" w:cs="Arial"/>
          <w:color w:val="000000" w:themeColor="text1"/>
          <w:sz w:val="22"/>
          <w:szCs w:val="22"/>
          <w:lang w:val="en-US"/>
        </w:rPr>
        <w:fldChar w:fldCharType="end"/>
      </w:r>
      <w:r w:rsidR="00287C7C" w:rsidRPr="00F74E3C">
        <w:rPr>
          <w:rFonts w:ascii="Arial" w:hAnsi="Arial" w:cs="Arial"/>
          <w:color w:val="000000" w:themeColor="text1"/>
          <w:sz w:val="22"/>
          <w:szCs w:val="22"/>
          <w:lang w:val="en-US"/>
        </w:rPr>
        <w:t>; and GATA2, involved in GBM progression</w:t>
      </w:r>
      <w:r w:rsidR="00287C7C"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07/s12032-015-0522-1","ISSN":"1559-131X (Electronic)","PMID":"25707769","abstract":"Among the gliomas, glioblastoma (GBM) is the highest grade and the most malignant  glioma tumor. GATA2 is a hematopoietic factor that has been intensely studied in hematopoietic malignancies. Recently, the functions of GATA2 as an oncogene in other types of human cancer have been reported. However, no role for GATA2 in the development and progression of glioma has been reported to date. In the present study, we found that the expression level of GATA2 is upregulated in GBM and is correlated with GBM outcome. Ectopic expression of GATA2 or RNAi-mediated knockdown of GATA2 significantly enhanced or inhibited proliferation, migration and invasion of glioma cells. Moreover, we found that epidermal growth factor receptor and extracellular signal-regulated kinase, as upstream components of the signaling pathway, upregulate GATA2 expression; moreover, GATA2 promotes Elk-1 expression. Therefore, a genetic approach or pharmacological intervention targeting GATA2 could potentially serve as an effective strategy for treating glioma patients.","author":[{"dropping-particle":"","family":"Wang","given":"Zhongyong","non-dropping-particle":"","parse-names":false,"suffix":""},{"dropping-particle":"","family":"Yuan","given":"Hui","non-dropping-particle":"","parse-names":false,"suffix":""},{"dropping-particle":"","family":"Sun","given":"Chao","non-dropping-particle":"","parse-names":false,"suffix":""},{"dropping-particle":"","family":"Xu","given":"Liang","non-dropping-particle":"","parse-names":false,"suffix":""},{"dropping-particle":"","family":"Chen","given":"Yanming","non-dropping-particle":"","parse-names":false,"suffix":""},{"dropping-particle":"","family":"Zhu","given":"Qing","non-dropping-particle":"","parse-names":false,"suffix":""},{"dropping-particle":"","family":"Zhao","given":"Haifeng","non-dropping-particle":"","parse-names":false,"suffix":""},{"dropping-particle":"","family":"Huang","given":"Qiang","non-dropping-particle":"","parse-names":false,"suffix":""},{"dropping-particle":"","family":"Dong","given":"Jun","non-dropping-particle":"","parse-names":false,"suffix":""},{"dropping-particle":"","family":"Lan","given":"Qing","non-dropping-particle":"","parse-names":false,"suffix":""}],"container-title":"Medical oncology (Northwood, London, England)","id":"ITEM-1","issue":"4","issued":{"date-parts":[["2015","4"]]},"language":"eng","page":"87","publisher-place":"United States","title":"GATA2 promotes glioma progression through EGFR/ERK/Elk-1 pathway.","type":"article-journal","volume":"32"},"uris":["http://www.mendeley.com/documents/?uuid=976499b8-6beb-4418-bd77-cf08098d8b66"]},{"id":"ITEM-2","itemData":{"DOI":"10.1038/s41598-020-65915-z","ISSN":"2045-2322 (Electronic)","PMID":"32493985","abstract":"Encouraging clinical results using immune checkpoint therapies to target the PD-1  axis in a variety of cancer types have paved the way for new immune therapy trials in brain tumor patients. However, the molecular mechanisms that regulate expression of the PD-1 pathway ligands, PD-L1 and PD-L2, remain poorly understood. To address this, we explored the cell-intrinsic mechanisms of constitutive PD-L1 and PD-L2 expression in brain tumors. PD-L1 and PD-L2 expression was assessed by flow cytometry and qRT-PCR in brain tumor cell lines and patient tumor-derived brain tumor-initiating cells (BTICs). Immunologic effects of PD-L2 overexpression were evaluated by IFN-γ ELISPOT. CD274 and PDCD1LG2 cis-regulatory regions were cloned from genomic DNA and assessed in full or by mutating and/or deleting regulatory elements by luciferase assays. Correlations between clinical responses and PD-L1 and PD-L2 expression status were evaluated in TCGA datasets in LGG and GBM patients. We found that a subset of brain tumor cell lines and BTICs expressed high constitutive levels of PD-L1 and PD-L2 and that PD-L2 overexpression inhibited neoantigen specific T cell IFN-γ production. Characterization of novel cis-regulatory regions in CD274 and PDCD1LG2 lead us to identify that GATA2 is sufficient to drive PD-L1 and PD-L2 expression and is necessary for PD-L2 expression. Importantly, in TCGA datasets, PD-L2 correlated with worse clinical outcomes in glioma patients.. By perturbing GATA2 biology, targeted therapies may be useful to decrease inhibitory effects of PD-L2 in the microenvironment.","author":[{"dropping-particle":"","family":"Fu","given":"Yujie","non-dropping-particle":"","parse-names":false,"suffix":""},{"dropping-particle":"","family":"Liu","given":"Connor J","non-dropping-particle":"","parse-names":false,"suffix":""},{"dropping-particle":"","family":"Kobayashi","given":"Dale K","non-dropping-particle":"","parse-names":false,"suffix":""},{"dropping-particle":"","family":"Johanns","given":"Tanner M","non-dropping-particle":"","parse-names":false,"suffix":""},{"dropping-particle":"","family":"Bowman-Kirigin","given":"Jay A","non-dropping-particle":"","parse-names":false,"suffix":""},{"dropping-particle":"","family":"Schaettler","given":"Maximilian O","non-dropping-particle":"","parse-names":false,"suffix":""},{"dropping-particle":"","family":"Mao","given":"Diane D","non-dropping-particle":"","parse-names":false,"suffix":""},{"dropping-particle":"","family":"Bender","given":"Diane","non-dropping-particle":"","parse-names":false,"suffix":""},{"dropping-particle":"","family":"Kelley","given":"Diane G","non-dropping-particle":"","parse-names":false,"suffix":""},{"dropping-particle":"","family":"Uppaluri","given":"Ravindra","non-dropping-particle":"","parse-names":false,"suffix":""},{"dropping-particle":"","family":"Bi","given":"Wenya Linda","non-dropping-particle":"","parse-names":false,"suffix":""},{"dropping-particle":"","family":"Dunn","given":"Ian F","non-dropping-particle":"","parse-names":false,"suffix":""},{"dropping-particle":"","family":"Tao","given":"Yu","non-dropping-particle":"","parse-names":false,"suffix":""},{"dropping-particle":"","family":"Luo","given":"Jingqin","non-dropping-particle":"","parse-names":false,"suffix":""},{"dropping-particle":"","family":"Kim","given":"Albert H","non-dropping-particle":"","parse-names":false,"suffix":""},{"dropping-particle":"","family":"Dunn","given":"Gavin P","non-dropping-particle":"","parse-names":false,"suffix":""}],"container-title":"Scientific reports","id":"ITEM-2","issue":"1","issued":{"date-parts":[["2020","6"]]},"language":"eng","page":"9027","publisher-place":"England","title":"GATA2 Regulates Constitutive PD-L1 and PD-L2 Expression in Brain Tumors.","type":"article-journal","volume":"10"},"uris":["http://www.mendeley.com/documents/?uuid=f5eb7adb-0d7f-4d63-8cc3-cd9475bc8948"]}],"mendeley":{"formattedCitation":"&lt;sup&gt;35,36&lt;/sup&gt;","plainTextFormattedCitation":"35,36","previouslyFormattedCitation":"&lt;sup&gt;35,36&lt;/sup&gt;"},"properties":{"noteIndex":0},"schema":"https://github.com/citation-style-language/schema/raw/master/csl-citation.json"}</w:instrText>
      </w:r>
      <w:r w:rsidR="00287C7C"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5,36</w:t>
      </w:r>
      <w:r w:rsidR="00287C7C" w:rsidRPr="00F74E3C">
        <w:rPr>
          <w:rFonts w:ascii="Arial" w:hAnsi="Arial" w:cs="Arial"/>
          <w:color w:val="000000" w:themeColor="text1"/>
          <w:sz w:val="22"/>
          <w:szCs w:val="22"/>
          <w:lang w:val="en-US"/>
        </w:rPr>
        <w:fldChar w:fldCharType="end"/>
      </w:r>
      <w:r w:rsidR="00287C7C" w:rsidRPr="00F74E3C">
        <w:rPr>
          <w:rFonts w:ascii="Arial" w:hAnsi="Arial" w:cs="Arial"/>
          <w:color w:val="000000" w:themeColor="text1"/>
          <w:sz w:val="22"/>
          <w:szCs w:val="22"/>
          <w:lang w:val="en-US"/>
        </w:rPr>
        <w:t xml:space="preserve">. </w:t>
      </w:r>
      <w:r w:rsidR="00287C7C" w:rsidRPr="00F74E3C">
        <w:rPr>
          <w:rFonts w:ascii="Arial" w:hAnsi="Arial" w:cs="Arial"/>
          <w:b/>
          <w:bCs/>
          <w:color w:val="000000" w:themeColor="text1"/>
          <w:sz w:val="22"/>
          <w:szCs w:val="22"/>
          <w:lang w:val="en-US"/>
        </w:rPr>
        <w:t xml:space="preserve">(B, left) </w:t>
      </w:r>
      <w:r w:rsidR="00287C7C" w:rsidRPr="00F74E3C">
        <w:rPr>
          <w:rFonts w:ascii="Arial" w:hAnsi="Arial" w:cs="Arial"/>
          <w:color w:val="000000" w:themeColor="text1"/>
          <w:sz w:val="22"/>
          <w:szCs w:val="22"/>
          <w:lang w:val="en-US"/>
        </w:rPr>
        <w:t xml:space="preserve">chr7:105984983A&gt;T in EE-019 modulated the affinity of </w:t>
      </w:r>
      <w:proofErr w:type="spellStart"/>
      <w:r w:rsidR="00287C7C" w:rsidRPr="00F74E3C">
        <w:rPr>
          <w:rFonts w:ascii="Arial" w:hAnsi="Arial" w:cs="Arial"/>
          <w:color w:val="000000" w:themeColor="text1"/>
          <w:sz w:val="22"/>
          <w:szCs w:val="22"/>
          <w:lang w:val="en-US"/>
        </w:rPr>
        <w:t>forkhead</w:t>
      </w:r>
      <w:proofErr w:type="spellEnd"/>
      <w:r w:rsidR="00287C7C" w:rsidRPr="00F74E3C">
        <w:rPr>
          <w:rFonts w:ascii="Arial" w:hAnsi="Arial" w:cs="Arial"/>
          <w:color w:val="000000" w:themeColor="text1"/>
          <w:sz w:val="22"/>
          <w:szCs w:val="22"/>
          <w:lang w:val="en-US"/>
        </w:rPr>
        <w:t xml:space="preserve"> box proteins, increasing slightly the predicted affinity of FOXP1, which has also been linked to GBM progression</w:t>
      </w:r>
      <w:r w:rsidR="00287C7C"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111/jcmm.13837","ISSN":"1582-4934 (Electronic)","PMID":"30134017","abstract":"OBJECTIVE: This paper investigated the effects of STAT3 through promoting FOXP1  transcription on proliferation, apoptosis and invasion in glioma cells. METHODS: Quantitative real-time PCR (qRT-PCR) and Western blot assay were administered to assess the mRNA and protein expression levels of STAT3 and FOXP1 in glioma tissues and cells, respectively. Luciferase reporter and Chromatin Immunoprecipitation (ChIP) assays were implemented to determine the correlation between STAT3 and FOXP1. MTT and colony formation assays were conducted to identify cell growth. Flow cytometry was run to detect the cell apoptosis rate of glioma cells. Transwell assays were conducted to reveal cell invasion ability. RESULTS: The mRNA and protein expression levels of STAT3 were highly expressed in glioma tissues and cells. After cells transfected with siRNA of STAT3, both STAT3 and FOXP1 were simultaneously downregulated. STAT3 directly regulated FOXP1 transcription. STAT3 promoted cell proliferation, inhibited cell apoptosis and enhanced cell invasion through promoting FOXP1 transcription in glioma cells. CONCLUSION: In summary, STAT3 gene was a transcriptional regulator of FOXP1. Depleted STAT3 restrained cell proliferation and invasion, promoted cell apoptosis in glioma cells. This molecular mechanism between STAT3 and FOXP1 can serve as a therapeutic target for glioma treatment.","author":[{"dropping-particle":"","family":"Sun","given":"Xinlin","non-dropping-particle":"","parse-names":false,"suffix":""},{"dropping-particle":"","family":"Wang","given":"Jihui","non-dropping-particle":"","parse-names":false,"suffix":""},{"dropping-particle":"","family":"Huang","given":"Min","non-dropping-particle":"","parse-names":false,"suffix":""},{"dropping-particle":"","family":"Chen","given":"Taoliang","non-dropping-particle":"","parse-names":false,"suffix":""},{"dropping-particle":"","family":"Chen","given":"Jiansheng","non-dropping-particle":"","parse-names":false,"suffix":""},{"dropping-particle":"","family":"Zhang","given":"Fabing","non-dropping-particle":"","parse-names":false,"suffix":""},{"dropping-particle":"","family":"Zeng","given":"Huijun","non-dropping-particle":"","parse-names":false,"suffix":""},{"dropping-particle":"","family":"Xu","given":"Zhimin","non-dropping-particle":"","parse-names":false,"suffix":""},{"dropping-particle":"","family":"Ke","given":"Yiquan","non-dropping-particle":"","parse-names":false,"suffix":""}],"container-title":"Journal of cellular and molecular medicine","id":"ITEM-1","issue":"11","issued":{"date-parts":[["2018","11"]]},"language":"eng","page":"5629-5638","publisher-place":"England","title":"STAT3 promotes tumour progression in glioma by inducing FOXP1 transcription.","type":"article-journal","volume":"22"},"uris":["http://www.mendeley.com/documents/?uuid=cffdfe79-5c19-4c88-9d00-b1d7d7a0b719"]},{"id":"ITEM-2","itemData":{"DOI":"10.3892/mmr.2014.2197","ISSN":"1791-3004 (Electronic)","PMID":"24789678","abstract":"The present study aimed to examine the clinical characteristics of forkhead box  protein P1 (FoxP1) in gliomas and its role in the proliferation, invasiveness, migration and apoptosis of the human glioma U251 cell line. The expression levels of FOXP1 were first studied in operation resection specimens of glioma and normal peripheral brain tissues. The enhanced green fluorescent protein (EGFP) expression vector of FOXP1 was prepared and transfected into U251 cells. MTT, cell invasion, transwell and scratch assays were utilized to investigate the cell growth activity and the rate of apoptosis of the cells was tested by flow cytometry. Western blot analysis and quantitative polymerase chain reaction assays were employed to measure the transfection efficacy. The results revealed that FOXP1 was highly expressed in glioma, as compared with low levels detected in normal brain tissues. Following transfection with pEGFP-N1-FOXP1, the proliferation, invasiveness and migration capabilities of cells significantly decreased, whilst the rate of apoptosis was markedly enhanced (P&lt;0.01). Furthermore, the expression of FOXP1 in U251 cells was enhanced (P&lt;0.01). In conclusion, the present study indicated that FOXP1 is closely associated with tumorigenesis and development of glioma, as demonstrated by a reduction in the proliferation, migration and invasion of glioma cells upon FOCP1 overexpression.","author":[{"dropping-particle":"","family":"Xue","given":"Liang","non-dropping-particle":"","parse-names":false,"suffix":""},{"dropping-particle":"","family":"Yue","given":"Shuyuan","non-dropping-particle":"","parse-names":false,"suffix":""},{"dropping-particle":"","family":"Zhang","given":"Jianning","non-dropping-particle":"","parse-names":false,"suffix":""}],"container-title":"Molecular medicine reports","id":"ITEM-2","issue":"1","issued":{"date-parts":[["2014","7"]]},"language":"eng","page":"467-472","publisher-place":"Greece","title":"FOXP1 has a low expression in human gliomas and its overexpression inhibits  proliferation, invasion and migration of human glioma U251 cells.","type":"article-journal","volume":"10"},"uris":["http://www.mendeley.com/documents/?uuid=2dcd3b56-5d3f-44cd-8c8b-b80774503bf0"]}],"mendeley":{"formattedCitation":"&lt;sup&gt;37,38&lt;/sup&gt;","plainTextFormattedCitation":"37,38","previouslyFormattedCitation":"&lt;sup&gt;37,38&lt;/sup&gt;"},"properties":{"noteIndex":0},"schema":"https://github.com/citation-style-language/schema/raw/master/csl-citation.json"}</w:instrText>
      </w:r>
      <w:r w:rsidR="00287C7C"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7,38</w:t>
      </w:r>
      <w:r w:rsidR="00287C7C" w:rsidRPr="00F74E3C">
        <w:rPr>
          <w:rFonts w:ascii="Arial" w:hAnsi="Arial" w:cs="Arial"/>
          <w:color w:val="000000" w:themeColor="text1"/>
          <w:sz w:val="22"/>
          <w:szCs w:val="22"/>
          <w:lang w:val="en-US"/>
        </w:rPr>
        <w:fldChar w:fldCharType="end"/>
      </w:r>
      <w:r w:rsidR="00287C7C" w:rsidRPr="00F74E3C">
        <w:rPr>
          <w:rFonts w:ascii="Arial" w:hAnsi="Arial" w:cs="Arial"/>
          <w:color w:val="000000" w:themeColor="text1"/>
          <w:sz w:val="22"/>
          <w:szCs w:val="22"/>
          <w:lang w:val="en-US"/>
        </w:rPr>
        <w:t>, and FOXA2, a pioneer TF that maintains an open nucleosome arrangement at the EE</w:t>
      </w:r>
      <w:r w:rsidR="00287C7C"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016/j.molcel.2016.03.001","ISSN":"1097-4164 (Electronic)","PMID":"27058788","abstract":"Nuclear DNA wraps around core histones to form nucleosomes, which restricts the  binding of transcription factors to gene regulatory sequences. Pioneer transcription factors can bind DNA sites on nucleosomes and initiate gene regulatory events, often leading to the local opening of chromatin. However, the nucleosomal configuration of open chromatin and the basis for its regulation is unclear. We combined low and high levels of micrococcal nuclease (MNase) digestion along with core histone mapping to assess the nucleosomal configuration at enhancers and promoters in mouse liver. We find that MNase-accessible nucleosomes, bound by transcription factors, are retained more at liver-specific enhancers than at promoters and ubiquitous enhancers. The pioneer factor FoxA displaces linker histone H1, thereby keeping enhancer nucleosomes accessible in chromatin and allowing other liver-specific transcription factors to bind and stimulate transcription. Thus, nucleosomes are not exclusively repressive to gene regulation when they are retained with, and exposed by, pioneer factors.","author":[{"dropping-particle":"","family":"Iwafuchi-Doi","given":"Makiko","non-dropping-particle":"","parse-names":false,"suffix":""},{"dropping-particle":"","family":"Donahue","given":"Greg","non-dropping-particle":"","parse-names":false,"suffix":""},{"dropping-particle":"","family":"Kakumanu","given":"Akshay","non-dropping-particle":"","parse-names":false,"suffix":""},{"dropping-particle":"","family":"Watts","given":"Jason A","non-dropping-particle":"","parse-names":false,"suffix":""},{"dropping-particle":"","family":"Mahony","given":"Shaun","non-dropping-particle":"","parse-names":false,"suffix":""},{"dropping-particle":"","family":"Pugh","given":"B Franklin","non-dropping-particle":"","parse-names":false,"suffix":""},{"dropping-particle":"","family":"Lee","given":"Dolim","non-dropping-particle":"","parse-names":false,"suffix":""},{"dropping-particle":"","family":"Kaestner","given":"Klaus H","non-dropping-particle":"","parse-names":false,"suffix":""},{"dropping-particle":"","family":"Zaret","given":"Kenneth S","non-dropping-particle":"","parse-names":false,"suffix":""}],"container-title":"Molecular cell","id":"ITEM-1","issue":"1","issued":{"date-parts":[["2016","4"]]},"language":"eng","page":"79-91","publisher-place":"United States","title":"The Pioneer Transcription Factor FoxA Maintains an Accessible Nucleosome  Configuration at Enhancers for Tissue-Specific Gene Activation.","type":"article-journal","volume":"62"},"uris":["http://www.mendeley.com/documents/?uuid=969e8a3c-ac0e-4681-8fa9-477e9c61a6a6"]}],"mendeley":{"formattedCitation":"&lt;sup&gt;39&lt;/sup&gt;","plainTextFormattedCitation":"39","previouslyFormattedCitation":"&lt;sup&gt;39&lt;/sup&gt;"},"properties":{"noteIndex":0},"schema":"https://github.com/citation-style-language/schema/raw/master/csl-citation.json"}</w:instrText>
      </w:r>
      <w:r w:rsidR="00287C7C"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9</w:t>
      </w:r>
      <w:r w:rsidR="00287C7C" w:rsidRPr="00F74E3C">
        <w:rPr>
          <w:rFonts w:ascii="Arial" w:hAnsi="Arial" w:cs="Arial"/>
          <w:color w:val="000000" w:themeColor="text1"/>
          <w:sz w:val="22"/>
          <w:szCs w:val="22"/>
          <w:lang w:val="en-US"/>
        </w:rPr>
        <w:fldChar w:fldCharType="end"/>
      </w:r>
      <w:r w:rsidR="00287C7C" w:rsidRPr="00F74E3C">
        <w:rPr>
          <w:rFonts w:ascii="Arial" w:hAnsi="Arial" w:cs="Arial"/>
          <w:color w:val="000000" w:themeColor="text1"/>
          <w:sz w:val="22"/>
          <w:szCs w:val="22"/>
          <w:lang w:val="en-US"/>
        </w:rPr>
        <w:t>.</w:t>
      </w:r>
      <w:r w:rsidR="00404622" w:rsidRPr="00F74E3C">
        <w:rPr>
          <w:rFonts w:ascii="Arial" w:hAnsi="Arial" w:cs="Arial"/>
          <w:color w:val="000000" w:themeColor="text1"/>
          <w:sz w:val="22"/>
          <w:szCs w:val="22"/>
          <w:lang w:val="en-US"/>
        </w:rPr>
        <w:t xml:space="preserve"> </w:t>
      </w:r>
      <w:r w:rsidR="00287C7C" w:rsidRPr="00F74E3C">
        <w:rPr>
          <w:rFonts w:ascii="Arial" w:hAnsi="Arial" w:cs="Arial"/>
          <w:b/>
          <w:bCs/>
          <w:color w:val="000000" w:themeColor="text1"/>
          <w:sz w:val="22"/>
          <w:szCs w:val="22"/>
          <w:lang w:val="en-US"/>
        </w:rPr>
        <w:t xml:space="preserve">(B, right) </w:t>
      </w:r>
      <w:r w:rsidR="00287C7C" w:rsidRPr="00F74E3C">
        <w:rPr>
          <w:rFonts w:ascii="Arial" w:hAnsi="Arial" w:cs="Arial"/>
          <w:color w:val="000000" w:themeColor="text1"/>
          <w:sz w:val="22"/>
          <w:szCs w:val="22"/>
          <w:lang w:val="en-US"/>
        </w:rPr>
        <w:t>chr7:105985025G&gt;A</w:t>
      </w:r>
      <w:r w:rsidR="004F5BFE" w:rsidRPr="00F74E3C">
        <w:rPr>
          <w:rFonts w:ascii="Arial" w:hAnsi="Arial" w:cs="Arial"/>
          <w:color w:val="000000" w:themeColor="text1"/>
          <w:sz w:val="22"/>
          <w:szCs w:val="22"/>
          <w:lang w:val="en-US"/>
        </w:rPr>
        <w:t xml:space="preserve"> of EE-019</w:t>
      </w:r>
      <w:r w:rsidR="00287C7C" w:rsidRPr="00F74E3C">
        <w:rPr>
          <w:rFonts w:ascii="Arial" w:hAnsi="Arial" w:cs="Arial"/>
          <w:color w:val="000000" w:themeColor="text1"/>
          <w:sz w:val="22"/>
          <w:szCs w:val="22"/>
          <w:lang w:val="en-US"/>
        </w:rPr>
        <w:t xml:space="preserve"> showed an increased predicted binding affinity of STAT3, associated with GBM progression and the immune microenvironment</w:t>
      </w:r>
      <w:r w:rsidR="00287C7C"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111/jcmm.13837","ISSN":"1582-4934 (Electronic)","PMID":"30134017","abstract":"OBJECTIVE: This paper investigated the effects of STAT3 through promoting FOXP1  transcription on proliferation, apoptosis and invasion in glioma cells. METHODS: Quantitative real-time PCR (qRT-PCR) and Western blot assay were administered to assess the mRNA and protein expression levels of STAT3 and FOXP1 in glioma tissues and cells, respectively. Luciferase reporter and Chromatin Immunoprecipitation (ChIP) assays were implemented to determine the correlation between STAT3 and FOXP1. MTT and colony formation assays were conducted to identify cell growth. Flow cytometry was run to detect the cell apoptosis rate of glioma cells. Transwell assays were conducted to reveal cell invasion ability. RESULTS: The mRNA and protein expression levels of STAT3 were highly expressed in glioma tissues and cells. After cells transfected with siRNA of STAT3, both STAT3 and FOXP1 were simultaneously downregulated. STAT3 directly regulated FOXP1 transcription. STAT3 promoted cell proliferation, inhibited cell apoptosis and enhanced cell invasion through promoting FOXP1 transcription in glioma cells. CONCLUSION: In summary, STAT3 gene was a transcriptional regulator of FOXP1. Depleted STAT3 restrained cell proliferation and invasion, promoted cell apoptosis in glioma cells. This molecular mechanism between STAT3 and FOXP1 can serve as a therapeutic target for glioma treatment.","author":[{"dropping-particle":"","family":"Sun","given":"Xinlin","non-dropping-particle":"","parse-names":false,"suffix":""},{"dropping-particle":"","family":"Wang","given":"Jihui","non-dropping-particle":"","parse-names":false,"suffix":""},{"dropping-particle":"","family":"Huang","given":"Min","non-dropping-particle":"","parse-names":false,"suffix":""},{"dropping-particle":"","family":"Chen","given":"Taoliang","non-dropping-particle":"","parse-names":false,"suffix":""},{"dropping-particle":"","family":"Chen","given":"Jiansheng","non-dropping-particle":"","parse-names":false,"suffix":""},{"dropping-particle":"","family":"Zhang","given":"Fabing","non-dropping-particle":"","parse-names":false,"suffix":""},{"dropping-particle":"","family":"Zeng","given":"Huijun","non-dropping-particle":"","parse-names":false,"suffix":""},{"dropping-particle":"","family":"Xu","given":"Zhimin","non-dropping-particle":"","parse-names":false,"suffix":""},{"dropping-particle":"","family":"Ke","given":"Yiquan","non-dropping-particle":"","parse-names":false,"suffix":""}],"container-title":"Journal of cellular and molecular medicine","id":"ITEM-1","issue":"11","issued":{"date-parts":[["2018","11"]]},"language":"eng","page":"5629-5638","publisher-place":"England","title":"STAT3 promotes tumour progression in glioma by inducing FOXP1 transcription.","type":"article-journal","volume":"22"},"uris":["http://www.mendeley.com/documents/?uuid=cffdfe79-5c19-4c88-9d00-b1d7d7a0b719"]},{"id":"ITEM-2","itemData":{"DOI":"10.3390/cells8111398","ISSN":"2073-4409 (Electronic)","PMID":"31698775","abstract":"Glioblastoma belongs to the most malignant intracranial tumors characterized by  indispensable growth and aggressiveness that highly associates with dismal prognosis and therapy resistance. Tumor heterogeneity that often challenges therapeutic schemes is largely attributed to the complex interaction of neoplastic cells with tumor microenvironment (TME). Soluble immunoregulatory molecules secreted by glioma cells attract astrocytes, circulating stem cells and a range of immune cells to TME, inducing a local production of cytokines, chemokines and growth factors that reprogram immune cells to inflammatory phenotypes and manipulate host's immune response in favor of cancer growth and metastasis. Accumulating evidence indicates that these tolerogenic properties are highly regulated by the constitutive and persistent activation of the oncogenic signal transducer and activator of transcription 3 (STAT3) protein, which impairs anti-tumor immunity and enhances tumor progression. Herein, we discuss current experimental and clinical evidence that highlights the pivotal role of STAT3 in glioma tumorigenesis and particularly in shaping tumor immune microenvironment in an effort to justify the high need of selective targeting for glioma immunotherapy.","author":[{"dropping-particle":"","family":"Piperi","given":"Christina","non-dropping-particle":"","parse-names":false,"suffix":""},{"dropping-particle":"","family":"Papavassiliou","given":"Kostas A","non-dropping-particle":"","parse-names":false,"suffix":""},{"dropping-particle":"","family":"Papavassiliou","given":"Athanasios G","non-dropping-particle":"","parse-names":false,"suffix":""}],"container-title":"Cells","id":"ITEM-2","issue":"11","issued":{"date-parts":[["2019","11"]]},"language":"eng","publisher-place":"Switzerland","title":"Pivotal Role of STAT3 in Shaping Glioblastoma Immune Microenvironment.","type":"article-journal","volume":"8"},"uris":["http://www.mendeley.com/documents/?uuid=07f68002-0123-43d6-9d80-afbc4f0a306e"]}],"mendeley":{"formattedCitation":"&lt;sup&gt;37,40&lt;/sup&gt;","plainTextFormattedCitation":"37,40","previouslyFormattedCitation":"&lt;sup&gt;37,40&lt;/sup&gt;"},"properties":{"noteIndex":0},"schema":"https://github.com/citation-style-language/schema/raw/master/csl-citation.json"}</w:instrText>
      </w:r>
      <w:r w:rsidR="00287C7C" w:rsidRPr="00F74E3C">
        <w:rPr>
          <w:rFonts w:ascii="Arial" w:hAnsi="Arial" w:cs="Arial"/>
          <w:color w:val="000000" w:themeColor="text1"/>
          <w:sz w:val="22"/>
          <w:szCs w:val="22"/>
          <w:lang w:val="en-US"/>
        </w:rPr>
        <w:fldChar w:fldCharType="separate"/>
      </w:r>
      <w:r w:rsidR="00642F0E" w:rsidRPr="00F74E3C">
        <w:rPr>
          <w:rFonts w:ascii="Arial" w:hAnsi="Arial" w:cs="Arial"/>
          <w:noProof/>
          <w:color w:val="000000" w:themeColor="text1"/>
          <w:sz w:val="22"/>
          <w:szCs w:val="22"/>
          <w:vertAlign w:val="superscript"/>
          <w:lang w:val="en-US"/>
        </w:rPr>
        <w:t>37,40</w:t>
      </w:r>
      <w:r w:rsidR="00287C7C" w:rsidRPr="00F74E3C">
        <w:rPr>
          <w:rFonts w:ascii="Arial" w:hAnsi="Arial" w:cs="Arial"/>
          <w:color w:val="000000" w:themeColor="text1"/>
          <w:sz w:val="22"/>
          <w:szCs w:val="22"/>
          <w:lang w:val="en-US"/>
        </w:rPr>
        <w:fldChar w:fldCharType="end"/>
      </w:r>
      <w:r w:rsidR="00287C7C" w:rsidRPr="00F74E3C">
        <w:rPr>
          <w:rFonts w:ascii="Arial" w:hAnsi="Arial" w:cs="Arial"/>
          <w:color w:val="000000" w:themeColor="text1"/>
          <w:sz w:val="22"/>
          <w:szCs w:val="22"/>
          <w:lang w:val="en-US"/>
        </w:rPr>
        <w:t>, and THAP1, a master regulator of endothelial cell proliferation</w:t>
      </w:r>
      <w:r w:rsidR="00287C7C"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1182/blood-2006-03-012013","ISSN":"0006-4971 (Print)","PMID":"17003378","abstract":"We recently cloned a novel human nuclear factor (designated THAP1) from  postcapillary venule endothelial cells (ECs) that contains a DNA-binding THAP domain, shared with zebrafish E2F6 and several Caenorhabditis elegans proteins interacting genetically with retinoblastoma gene product (pRB). Here, we show that THAP1 is a physiologic regulator of EC proliferation and cell-cycle progression, 2 essential processes for angiogenesis. Retroviral-mediated gene transfer of THAP1 into primary human ECs inhibited proliferation, and large-scale expression profiling with microarrays revealed that THAP1-mediated growth inhibition is due to coordinated repression of pRB/E2F cell-cycle target genes. Silencing of endogenous THAP1 through RNA interference similarly inhibited EC proliferation and G1/S cell-cycle progression, and resulted in down-regulation of several pRB/E2F cell-cycle target genes, including RRM1, a gene required for S-phase DNA synthesis. Chromatin immunoprecipitation assays in proliferating ECs showed that endogenous THAP1 associates in vivo with a consensus THAP1-binding site found in the RRM1 promoter, indicating that RRM1 is a direct transcriptional target of THAP1. The similar phenotypes observed after THAP1 overexpression and silencing suggest that an optimal range of THAP1 expression is essential for EC proliferation. Together, these data provide the first links in mammals among THAP proteins, cell proliferation, and pRB/E2F cell-cycle pathways.","author":[{"dropping-particle":"","family":"Cayrol","given":"Corinne","non-dropping-particle":"","parse-names":false,"suffix":""},{"dropping-particle":"","family":"Lacroix","given":"Chrystelle","non-dropping-particle":"","parse-names":false,"suffix":""},{"dropping-particle":"","family":"Mathe","given":"Catherine","non-dropping-particle":"","parse-names":false,"suffix":""},{"dropping-particle":"","family":"Ecochard","given":"Vincent","non-dropping-particle":"","parse-names":false,"suffix":""},{"dropping-particle":"","family":"Ceribelli","given":"Michele","non-dropping-particle":"","parse-names":false,"suffix":""},{"dropping-particle":"","family":"Loreau","given":"Emilie","non-dropping-particle":"","parse-names":false,"suffix":""},{"dropping-particle":"","family":"Lazar","given":"Vladimir","non-dropping-particle":"","parse-names":false,"suffix":""},{"dropping-particle":"","family":"Dessen","given":"Philippe","non-dropping-particle":"","parse-names":false,"suffix":""},{"dropping-particle":"","family":"Mantovani","given":"Roberto","non-dropping-particle":"","parse-names":false,"suffix":""},{"dropping-particle":"","family":"Aguilar","given":"Luc","non-dropping-particle":"","parse-names":false,"suffix":""},{"dropping-particle":"","family":"Girard","given":"Jean-Philippe","non-dropping-particle":"","parse-names":false,"suffix":""}],"container-title":"Blood","id":"ITEM-1","issue":"2","issued":{"date-parts":[["2007","1"]]},"language":"eng","page":"584-594","publisher-place":"United States","title":"The THAP-zinc finger protein THAP1 regulates endothelial cell proliferation  through modulation of pRB/E2F cell-cycle target genes.","type":"article-journal","volume":"109"},"uris":["http://www.mendeley.com/documents/?uuid=8be61913-52ff-4419-b050-e90a7f6e9724"]}],"mendeley":{"formattedCitation":"&lt;sup&gt;47&lt;/sup&gt;","plainTextFormattedCitation":"47","previouslyFormattedCitation":"&lt;sup&gt;46&lt;/sup&gt;"},"properties":{"noteIndex":0},"schema":"https://github.com/citation-style-language/schema/raw/master/csl-citation.json"}</w:instrText>
      </w:r>
      <w:r w:rsidR="00287C7C" w:rsidRPr="00F74E3C">
        <w:rPr>
          <w:rFonts w:ascii="Arial" w:hAnsi="Arial" w:cs="Arial"/>
          <w:color w:val="000000" w:themeColor="text1"/>
          <w:sz w:val="22"/>
          <w:szCs w:val="22"/>
          <w:lang w:val="en-US"/>
        </w:rPr>
        <w:fldChar w:fldCharType="separate"/>
      </w:r>
      <w:r w:rsidR="005D264E" w:rsidRPr="00F74E3C">
        <w:rPr>
          <w:rFonts w:ascii="Arial" w:hAnsi="Arial" w:cs="Arial"/>
          <w:noProof/>
          <w:color w:val="000000" w:themeColor="text1"/>
          <w:sz w:val="22"/>
          <w:szCs w:val="22"/>
          <w:vertAlign w:val="superscript"/>
          <w:lang w:val="en-US"/>
        </w:rPr>
        <w:t>47</w:t>
      </w:r>
      <w:r w:rsidR="00287C7C" w:rsidRPr="00F74E3C">
        <w:rPr>
          <w:rFonts w:ascii="Arial" w:hAnsi="Arial" w:cs="Arial"/>
          <w:color w:val="000000" w:themeColor="text1"/>
          <w:sz w:val="22"/>
          <w:szCs w:val="22"/>
          <w:lang w:val="en-US"/>
        </w:rPr>
        <w:fldChar w:fldCharType="end"/>
      </w:r>
      <w:r w:rsidR="00287C7C" w:rsidRPr="00F74E3C">
        <w:rPr>
          <w:rFonts w:ascii="Arial" w:hAnsi="Arial" w:cs="Arial"/>
          <w:color w:val="000000" w:themeColor="text1"/>
          <w:sz w:val="22"/>
          <w:szCs w:val="22"/>
          <w:lang w:val="en-US"/>
        </w:rPr>
        <w:t>.</w:t>
      </w:r>
      <w:r w:rsidR="004F5BFE" w:rsidRPr="00F74E3C">
        <w:rPr>
          <w:rFonts w:ascii="Arial" w:hAnsi="Arial" w:cs="Arial"/>
          <w:b/>
          <w:bCs/>
          <w:color w:val="000000" w:themeColor="text1"/>
          <w:sz w:val="22"/>
          <w:szCs w:val="22"/>
          <w:lang w:val="en-US"/>
        </w:rPr>
        <w:t xml:space="preserve"> (</w:t>
      </w:r>
      <w:r w:rsidRPr="00F74E3C">
        <w:rPr>
          <w:rFonts w:ascii="Arial" w:hAnsi="Arial" w:cs="Arial"/>
          <w:b/>
          <w:bCs/>
          <w:color w:val="000000" w:themeColor="text1"/>
          <w:sz w:val="22"/>
          <w:szCs w:val="22"/>
          <w:lang w:val="en-US"/>
        </w:rPr>
        <w:t>C)</w:t>
      </w:r>
      <w:r w:rsidRPr="00F74E3C">
        <w:rPr>
          <w:rFonts w:ascii="Arial" w:hAnsi="Arial" w:cs="Arial"/>
          <w:color w:val="000000" w:themeColor="text1"/>
          <w:sz w:val="22"/>
          <w:szCs w:val="22"/>
          <w:lang w:val="en-US"/>
        </w:rPr>
        <w:t xml:space="preserve"> chr12:3227012C&gt;G of EE-021</w:t>
      </w:r>
      <w:r w:rsidR="004F5BFE" w:rsidRPr="00F74E3C">
        <w:rPr>
          <w:rFonts w:ascii="Arial" w:hAnsi="Arial" w:cs="Arial"/>
          <w:color w:val="000000" w:themeColor="text1"/>
          <w:sz w:val="22"/>
          <w:szCs w:val="22"/>
          <w:lang w:val="en-US"/>
        </w:rPr>
        <w:t xml:space="preserve"> notably increased the estimated affinity of ZFP57, a TF whose altered expression promotes changes in DNA methylation occurring not only before the GBM onset but also as it progresses to high-grade malignancy</w:t>
      </w:r>
      <w:r w:rsidR="004F5BFE"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DOI":"10.4161/cbt.28408","ISSN":"1555-8576 (Electronic)","PMID":"24618825","abstract":"The diagnosis of glioblastoma is still based on tumor histology, but emerging  molecular diagnosis is becoming an important part of glioblastoma classification. Besides the well-known cell cycle-related circuitries that are associated with glioblastoma onset and development, new insights may be derived by looking at pathways involved in regulation of epigenetic phenomena and cellular metabolism, which may both be highly deregulated in cancer cells. We evaluated if in glioblastoma patients the high grade of malignancy could be associated with aberrant expression of some genes involved in regulation of epigenetic phenomena and lipid metabolism. We measured the mRNA levels of ZFP57, TRIM28, CPT1A, CPT1B, and CPT1C in a cohort of 80 patients divided in two groups: grade II and grade IV. We evidenced that high grade glioblastoma is associated with increased level of ZFP57, a protein involved in gene imprinting, and aberrant expression of CPT1A and CPT1C, regulators of fatty acid oxidation. Our study may pave the way to identify new markers that could be potentially useful for diagnosis and/or prognosis of glioblastoma.","author":[{"dropping-particle":"","family":"Cirillo","given":"Alessandra","non-dropping-particle":"","parse-names":false,"suffix":""},{"dropping-particle":"","family":"Salle","given":"Anna","non-dropping-particle":"Di","parse-names":false,"suffix":""},{"dropping-particle":"","family":"Petillo","given":"Orsolina","non-dropping-particle":"","parse-names":false,"suffix":""},{"dropping-particle":"","family":"Melone","given":"Mariarosa A B","non-dropping-particle":"","parse-names":false,"suffix":""},{"dropping-particle":"","family":"Grimaldi","given":"Giovanna","non-dropping-particle":"","parse-names":false,"suffix":""},{"dropping-particle":"","family":"Bellotti","given":"Alfredo","non-dropping-particle":"","parse-names":false,"suffix":""},{"dropping-particle":"","family":"Torelli","given":"Giovanni","non-dropping-particle":"","parse-names":false,"suffix":""},{"dropping-particle":"","family":"De' Santi","given":"Maria Serena","non-dropping-particle":"","parse-names":false,"suffix":""},{"dropping-particle":"","family":"Cantatore","given":"Giovanna","non-dropping-particle":"","parse-names":false,"suffix":""},{"dropping-particle":"","family":"Marinelli","given":"Alfredo","non-dropping-particle":"","parse-names":false,"suffix":""},{"dropping-particle":"","family":"Galderisi","given":"Umberto","non-dropping-particle":"","parse-names":false,"suffix":""},{"dropping-particle":"","family":"Peluso","given":"Gianfranco","non-dropping-particle":"","parse-names":false,"suffix":""}],"container-title":"Cancer biology &amp; therapy","id":"ITEM-1","issue":"6","issued":{"date-parts":[["2014","6"]]},"language":"eng","page":"735-741","publisher-place":"United States","title":"High grade glioblastoma is associated with aberrant expression of ZFP57, a  protein involved in gene imprinting, and of CPT1A and CPT1C that regulate fatty acid metabolism.","type":"article-journal","volume":"15"},"uris":["http://www.mendeley.com/documents/?uuid=9f5b4f49-7b1b-4811-8278-5068193c5b9b"]}],"mendeley":{"formattedCitation":"&lt;sup&gt;48&lt;/sup&gt;","plainTextFormattedCitation":"48","previouslyFormattedCitation":"&lt;sup&gt;47&lt;/sup&gt;"},"properties":{"noteIndex":0},"schema":"https://github.com/citation-style-language/schema/raw/master/csl-citation.json"}</w:instrText>
      </w:r>
      <w:r w:rsidR="004F5BFE" w:rsidRPr="00F74E3C">
        <w:rPr>
          <w:rFonts w:ascii="Arial" w:hAnsi="Arial" w:cs="Arial"/>
          <w:color w:val="000000" w:themeColor="text1"/>
          <w:sz w:val="22"/>
          <w:szCs w:val="22"/>
          <w:lang w:val="en-US"/>
        </w:rPr>
        <w:fldChar w:fldCharType="separate"/>
      </w:r>
      <w:r w:rsidR="005D264E" w:rsidRPr="00F74E3C">
        <w:rPr>
          <w:rFonts w:ascii="Arial" w:hAnsi="Arial" w:cs="Arial"/>
          <w:noProof/>
          <w:color w:val="000000" w:themeColor="text1"/>
          <w:sz w:val="22"/>
          <w:szCs w:val="22"/>
          <w:vertAlign w:val="superscript"/>
          <w:lang w:val="en-US"/>
        </w:rPr>
        <w:t>48</w:t>
      </w:r>
      <w:r w:rsidR="004F5BFE" w:rsidRPr="00F74E3C">
        <w:rPr>
          <w:rFonts w:ascii="Arial" w:hAnsi="Arial" w:cs="Arial"/>
          <w:color w:val="000000" w:themeColor="text1"/>
          <w:sz w:val="22"/>
          <w:szCs w:val="22"/>
          <w:lang w:val="en-US"/>
        </w:rPr>
        <w:fldChar w:fldCharType="end"/>
      </w:r>
      <w:r w:rsidR="00585603" w:rsidRPr="00F74E3C">
        <w:rPr>
          <w:rFonts w:ascii="Arial" w:hAnsi="Arial" w:cs="Arial"/>
          <w:color w:val="000000" w:themeColor="text1"/>
          <w:sz w:val="22"/>
          <w:szCs w:val="22"/>
          <w:lang w:val="en-US"/>
        </w:rPr>
        <w:t>,</w:t>
      </w:r>
      <w:r w:rsidR="004F5BFE" w:rsidRPr="00F74E3C">
        <w:rPr>
          <w:rFonts w:ascii="Arial" w:hAnsi="Arial" w:cs="Arial"/>
          <w:color w:val="000000" w:themeColor="text1"/>
          <w:sz w:val="22"/>
          <w:szCs w:val="22"/>
          <w:lang w:val="en-US"/>
        </w:rPr>
        <w:t xml:space="preserve"> and CTCFL, a nuclear and RNA polymerase binding protein whose increased expression is associated with worse overall survival of patients with gliomas</w:t>
      </w:r>
      <w:r w:rsidR="004F5BFE" w:rsidRPr="00F74E3C">
        <w:rPr>
          <w:rFonts w:ascii="Arial" w:hAnsi="Arial" w:cs="Arial"/>
          <w:color w:val="000000" w:themeColor="text1"/>
          <w:sz w:val="22"/>
          <w:szCs w:val="22"/>
          <w:lang w:val="en-US"/>
        </w:rPr>
        <w:fldChar w:fldCharType="begin" w:fldLock="1"/>
      </w:r>
      <w:r w:rsidR="005D264E" w:rsidRPr="00F74E3C">
        <w:rPr>
          <w:rFonts w:ascii="Arial" w:hAnsi="Arial" w:cs="Arial"/>
          <w:color w:val="000000" w:themeColor="text1"/>
          <w:sz w:val="22"/>
          <w:szCs w:val="22"/>
          <w:lang w:val="en-US"/>
        </w:rPr>
        <w:instrText>ADDIN CSL_CITATION {"citationItems":[{"id":"ITEM-1","itemData":{"ISSN":"1943-8141 (Print)","PMID":"33437360","abstract":"Cancer/testis antigens (CTAs) are attractive therapeutic targets for tumor  immunotherapy due to their restrictive expression in normal testis but excessive in majority of tumor types. ACTL8, CTCFL, OIP5 and XAGE3 are members of the CTAs family. Currently, the data of ACTL8, CTCFL, OIP5 and XAGE3 expression in glioma is limited. Methods: ACTL8, CTCFL, OIP5 and XAGE3 mRAN and protein expressions were detected in 108 glioma samples by Reverse Transcriptase-PCR (RT-PCR) and immunohistochemistry and the correlations between their expressions and clinical indexes were analyzed. Furthermore, their clinical significance on glioma prognosis was determined by follow-up data. Results: The mRNA positive rate of ACTL8, CTCFL, OIP5 and XAGE3 was 15.74% (17/108), 22.22% (24/108), 13.89% (15/108) and 37.96% (41/108), respectively. At least one CTA mRNA was expressed by 61.11% of glioma tissues, while 2 or more by 29.63%. For protein expression, the positive rate of them was 21.30% (23/108), 34.26% (37/108), 19.44% (21/108) and 23.15% (25/108), respectively. At least one CTA protein was expressed by 58.33% of glioma tissues and 2 or more by 29.63%. Although there were no correlations between their mRNA expressions and clinicopathological parameters, the protein expression of ACTL8, OIP5 and XAGE3 was positively correlated with KPS; while the ACTL8 protein was correlated with gender, and OIP5 protein with gender and WHO grade. Kaplan-Meier analysis revealed a significant negative correlation between the CTCFL protein expression, combined ACTL8 and/or CTCFL protein expression and survival. Conclusions: The results suggest that the cohort of glioma does express ACTL8, CTCFL, OIP5 and XAGE3 at both mRNA and protein levels indicating glioma is CTAs-rich tumors. CTCFL protein and the combined ACTL8 and/or CTCFL protein might act as poor prognostic markers for glioma and as potential ideal combined antigens for glioma immunotherapy.","author":[{"dropping-particle":"","family":"Li","given":"Xisheng","non-dropping-particle":"","parse-names":false,"suffix":""},{"dropping-particle":"","family":"Ning","given":"Lidong","non-dropping-particle":"","parse-names":false,"suffix":""},{"dropping-particle":"","family":"Zhang","given":"Qingmei","non-dropping-particle":"","parse-names":false,"suffix":""},{"dropping-particle":"","family":"Ge","given":"Yingying","non-dropping-particle":"","parse-names":false,"suffix":""},{"dropping-particle":"","family":"Liu","given":"Chang","non-dropping-particle":"","parse-names":false,"suffix":""},{"dropping-particle":"","family":"Bi","given":"Shuiqing","non-dropping-particle":"","parse-names":false,"suffix":""},{"dropping-particle":"","family":"Zeng","given":"Xia","non-dropping-particle":"","parse-names":false,"suffix":""},{"dropping-particle":"","family":"Nong","given":"Weixia","non-dropping-particle":"","parse-names":false,"suffix":""},{"dropping-particle":"","family":"Wu","given":"Song","non-dropping-particle":"","parse-names":false,"suffix":""},{"dropping-particle":"","family":"Guo","given":"Gaoshui","non-dropping-particle":"","parse-names":false,"suffix":""},{"dropping-particle":"","family":"Xiao","given":"Shaowen","non-dropping-particle":"","parse-names":false,"suffix":""},{"dropping-particle":"","family":"Luo","given":"Bin","non-dropping-particle":"","parse-names":false,"suffix":""},{"dropping-particle":"","family":"Xie","given":"Xiaoxun","non-dropping-particle":"","parse-names":false,"suffix":""}],"container-title":"American journal of translational research","id":"ITEM-1","issue":"12","issued":{"date-parts":[["2020"]]},"language":"eng","page":"7782-7796","publisher-place":"United States","title":"Expression profile of ACTL8, CTCFL, OIP5 and XAGE3 in glioma and their prognostic  significance: a retrospective clinical study.","type":"article-journal","volume":"12"},"uris":["http://www.mendeley.com/documents/?uuid=8398217b-99d1-4d7b-8460-1540b1f61bba"]}],"mendeley":{"formattedCitation":"&lt;sup&gt;49&lt;/sup&gt;","plainTextFormattedCitation":"49","previouslyFormattedCitation":"&lt;sup&gt;48&lt;/sup&gt;"},"properties":{"noteIndex":0},"schema":"https://github.com/citation-style-language/schema/raw/master/csl-citation.json"}</w:instrText>
      </w:r>
      <w:r w:rsidR="004F5BFE" w:rsidRPr="00F74E3C">
        <w:rPr>
          <w:rFonts w:ascii="Arial" w:hAnsi="Arial" w:cs="Arial"/>
          <w:color w:val="000000" w:themeColor="text1"/>
          <w:sz w:val="22"/>
          <w:szCs w:val="22"/>
          <w:lang w:val="en-US"/>
        </w:rPr>
        <w:fldChar w:fldCharType="separate"/>
      </w:r>
      <w:r w:rsidR="005D264E" w:rsidRPr="00F74E3C">
        <w:rPr>
          <w:rFonts w:ascii="Arial" w:hAnsi="Arial" w:cs="Arial"/>
          <w:noProof/>
          <w:color w:val="000000" w:themeColor="text1"/>
          <w:sz w:val="22"/>
          <w:szCs w:val="22"/>
          <w:vertAlign w:val="superscript"/>
          <w:lang w:val="en-US"/>
        </w:rPr>
        <w:t>49</w:t>
      </w:r>
      <w:r w:rsidR="004F5BFE" w:rsidRPr="00F74E3C">
        <w:rPr>
          <w:rFonts w:ascii="Arial" w:hAnsi="Arial" w:cs="Arial"/>
          <w:color w:val="000000" w:themeColor="text1"/>
          <w:sz w:val="22"/>
          <w:szCs w:val="22"/>
          <w:lang w:val="en-US"/>
        </w:rPr>
        <w:fldChar w:fldCharType="end"/>
      </w:r>
      <w:r w:rsidR="004F5BFE" w:rsidRPr="00F74E3C">
        <w:rPr>
          <w:rFonts w:ascii="Arial" w:hAnsi="Arial" w:cs="Arial"/>
          <w:color w:val="000000" w:themeColor="text1"/>
          <w:sz w:val="22"/>
          <w:szCs w:val="22"/>
          <w:lang w:val="en-US"/>
        </w:rPr>
        <w:t>.</w:t>
      </w:r>
    </w:p>
    <w:p w14:paraId="62228538" w14:textId="77777777" w:rsidR="00585603" w:rsidRPr="00F74E3C" w:rsidRDefault="00585603" w:rsidP="00054729">
      <w:pPr>
        <w:spacing w:before="120" w:after="120" w:line="480" w:lineRule="auto"/>
        <w:contextualSpacing/>
        <w:jc w:val="both"/>
        <w:rPr>
          <w:rFonts w:ascii="Arial" w:hAnsi="Arial" w:cs="Arial"/>
          <w:b/>
          <w:bCs/>
          <w:color w:val="000000" w:themeColor="text1"/>
          <w:sz w:val="22"/>
          <w:szCs w:val="22"/>
          <w:lang w:val="en-US"/>
        </w:rPr>
      </w:pPr>
    </w:p>
    <w:p w14:paraId="62C3248E" w14:textId="4006DB94" w:rsidR="00054729" w:rsidRPr="00F74E3C" w:rsidRDefault="00054729" w:rsidP="00054729">
      <w:pPr>
        <w:spacing w:before="120" w:after="120" w:line="480" w:lineRule="auto"/>
        <w:contextualSpacing/>
        <w:jc w:val="both"/>
        <w:rPr>
          <w:rFonts w:ascii="Arial" w:hAnsi="Arial" w:cs="Arial"/>
          <w:color w:val="000000" w:themeColor="text1"/>
          <w:sz w:val="22"/>
          <w:szCs w:val="22"/>
          <w:lang w:val="en-US"/>
        </w:rPr>
      </w:pPr>
      <w:r w:rsidRPr="00F74E3C">
        <w:rPr>
          <w:rFonts w:ascii="Arial" w:hAnsi="Arial" w:cs="Arial"/>
          <w:b/>
          <w:bCs/>
          <w:color w:val="000000" w:themeColor="text1"/>
          <w:sz w:val="22"/>
          <w:szCs w:val="22"/>
          <w:lang w:val="en-US"/>
        </w:rPr>
        <w:t xml:space="preserve">Supplementary Figure 4. Corroboration of alteration presence in EE candidates on the tumor FFPE GBM tissues from HUSE-GBM cohort. (A) </w:t>
      </w:r>
      <w:r w:rsidRPr="00F74E3C">
        <w:rPr>
          <w:rFonts w:ascii="Arial" w:hAnsi="Arial" w:cs="Arial"/>
          <w:color w:val="000000" w:themeColor="text1"/>
          <w:sz w:val="22"/>
          <w:szCs w:val="22"/>
          <w:lang w:val="en-US"/>
        </w:rPr>
        <w:t xml:space="preserve">Extended heatmap displaying sequencing status (WT, altered by SNV or non-sequenced) of all tissues from </w:t>
      </w:r>
      <w:r w:rsidR="00BF56B1" w:rsidRPr="00F74E3C">
        <w:rPr>
          <w:rFonts w:ascii="Arial" w:hAnsi="Arial" w:cs="Arial"/>
          <w:color w:val="000000" w:themeColor="text1"/>
          <w:sz w:val="22"/>
          <w:szCs w:val="22"/>
          <w:lang w:val="en-US"/>
        </w:rPr>
        <w:t xml:space="preserve">the </w:t>
      </w:r>
      <w:r w:rsidRPr="00F74E3C">
        <w:rPr>
          <w:rFonts w:ascii="Arial" w:hAnsi="Arial" w:cs="Arial"/>
          <w:color w:val="000000" w:themeColor="text1"/>
          <w:sz w:val="22"/>
          <w:szCs w:val="22"/>
          <w:lang w:val="en-US"/>
        </w:rPr>
        <w:t xml:space="preserve">HUSE-GBM cohort in each non-coding region of interest. </w:t>
      </w:r>
      <w:r w:rsidRPr="00F74E3C">
        <w:rPr>
          <w:rFonts w:ascii="Arial" w:hAnsi="Arial" w:cs="Arial"/>
          <w:b/>
          <w:bCs/>
          <w:color w:val="000000" w:themeColor="text1"/>
          <w:sz w:val="22"/>
          <w:szCs w:val="22"/>
          <w:lang w:val="en-US"/>
        </w:rPr>
        <w:t xml:space="preserve">(B) </w:t>
      </w:r>
      <w:proofErr w:type="spellStart"/>
      <w:r w:rsidRPr="00F74E3C">
        <w:rPr>
          <w:rFonts w:ascii="Arial" w:hAnsi="Arial" w:cs="Arial"/>
          <w:color w:val="000000" w:themeColor="text1"/>
          <w:sz w:val="22"/>
          <w:szCs w:val="22"/>
          <w:lang w:val="en-US"/>
        </w:rPr>
        <w:t>Barplot</w:t>
      </w:r>
      <w:proofErr w:type="spellEnd"/>
      <w:r w:rsidRPr="00F74E3C">
        <w:rPr>
          <w:rFonts w:ascii="Arial" w:hAnsi="Arial" w:cs="Arial"/>
          <w:color w:val="000000" w:themeColor="text1"/>
          <w:sz w:val="22"/>
          <w:szCs w:val="22"/>
          <w:lang w:val="en-US"/>
        </w:rPr>
        <w:t xml:space="preserve"> of the percentage of GBM tissues with SNVs in each non-coding </w:t>
      </w:r>
      <w:r w:rsidR="00BF56B1" w:rsidRPr="00F74E3C">
        <w:rPr>
          <w:rFonts w:ascii="Arial" w:hAnsi="Arial" w:cs="Arial"/>
          <w:color w:val="000000" w:themeColor="text1"/>
          <w:sz w:val="22"/>
          <w:szCs w:val="22"/>
          <w:lang w:val="en-US"/>
        </w:rPr>
        <w:t xml:space="preserve">region </w:t>
      </w:r>
      <w:r w:rsidRPr="00F74E3C">
        <w:rPr>
          <w:rFonts w:ascii="Arial" w:hAnsi="Arial" w:cs="Arial"/>
          <w:color w:val="000000" w:themeColor="text1"/>
          <w:sz w:val="22"/>
          <w:szCs w:val="22"/>
          <w:lang w:val="en-US"/>
        </w:rPr>
        <w:t xml:space="preserve">of interest. The number on the bars is the GBM tissues successfully sequenced. </w:t>
      </w:r>
      <w:r w:rsidRPr="00F74E3C">
        <w:rPr>
          <w:rFonts w:ascii="Arial" w:hAnsi="Arial" w:cs="Arial"/>
          <w:b/>
          <w:bCs/>
          <w:color w:val="000000" w:themeColor="text1"/>
          <w:sz w:val="22"/>
          <w:szCs w:val="22"/>
          <w:lang w:val="en-US"/>
        </w:rPr>
        <w:t xml:space="preserve">(C) </w:t>
      </w:r>
      <w:proofErr w:type="spellStart"/>
      <w:r w:rsidRPr="00F74E3C">
        <w:rPr>
          <w:rFonts w:ascii="Arial" w:hAnsi="Arial" w:cs="Arial"/>
          <w:color w:val="000000" w:themeColor="text1"/>
          <w:sz w:val="22"/>
          <w:szCs w:val="22"/>
          <w:lang w:val="en-US"/>
        </w:rPr>
        <w:t>Barplot</w:t>
      </w:r>
      <w:proofErr w:type="spellEnd"/>
      <w:r w:rsidRPr="00F74E3C">
        <w:rPr>
          <w:rFonts w:ascii="Arial" w:hAnsi="Arial" w:cs="Arial"/>
          <w:color w:val="000000" w:themeColor="text1"/>
          <w:sz w:val="22"/>
          <w:szCs w:val="22"/>
          <w:lang w:val="en-US"/>
        </w:rPr>
        <w:t xml:space="preserve"> of the number of GBM tissues with the number of altered EE. </w:t>
      </w:r>
      <w:r w:rsidRPr="00F74E3C">
        <w:rPr>
          <w:rFonts w:ascii="Arial" w:hAnsi="Arial" w:cs="Arial"/>
          <w:b/>
          <w:bCs/>
          <w:color w:val="000000" w:themeColor="text1"/>
          <w:sz w:val="22"/>
          <w:szCs w:val="22"/>
          <w:lang w:val="en-US"/>
        </w:rPr>
        <w:t xml:space="preserve">(D) </w:t>
      </w:r>
      <w:proofErr w:type="spellStart"/>
      <w:r w:rsidRPr="00F74E3C">
        <w:rPr>
          <w:rFonts w:ascii="Arial" w:hAnsi="Arial" w:cs="Arial"/>
          <w:color w:val="000000" w:themeColor="text1"/>
          <w:sz w:val="22"/>
          <w:szCs w:val="22"/>
          <w:lang w:val="en-US"/>
        </w:rPr>
        <w:t>Barplot</w:t>
      </w:r>
      <w:proofErr w:type="spellEnd"/>
      <w:r w:rsidRPr="00F74E3C">
        <w:rPr>
          <w:rFonts w:ascii="Arial" w:hAnsi="Arial" w:cs="Arial"/>
          <w:color w:val="000000" w:themeColor="text1"/>
          <w:sz w:val="22"/>
          <w:szCs w:val="22"/>
          <w:lang w:val="en-US"/>
        </w:rPr>
        <w:t xml:space="preserve"> of the percentage of GBM tissues according to their agreement status in each </w:t>
      </w:r>
      <w:r w:rsidR="00BF56B1" w:rsidRPr="00F74E3C">
        <w:rPr>
          <w:rFonts w:ascii="Arial" w:hAnsi="Arial" w:cs="Arial"/>
          <w:color w:val="000000" w:themeColor="text1"/>
          <w:sz w:val="22"/>
          <w:szCs w:val="22"/>
          <w:lang w:val="en-US"/>
        </w:rPr>
        <w:t>genomic region studied</w:t>
      </w:r>
      <w:r w:rsidRPr="00F74E3C">
        <w:rPr>
          <w:rFonts w:ascii="Arial" w:hAnsi="Arial" w:cs="Arial"/>
          <w:color w:val="000000" w:themeColor="text1"/>
          <w:sz w:val="22"/>
          <w:szCs w:val="22"/>
          <w:lang w:val="en-US"/>
        </w:rPr>
        <w:t>.</w:t>
      </w:r>
    </w:p>
    <w:p w14:paraId="1DC925EC" w14:textId="77777777" w:rsidR="00054729" w:rsidRPr="00F74E3C" w:rsidRDefault="00054729" w:rsidP="00054729">
      <w:pPr>
        <w:spacing w:before="120" w:after="120" w:line="480" w:lineRule="auto"/>
        <w:contextualSpacing/>
        <w:jc w:val="both"/>
        <w:rPr>
          <w:rFonts w:ascii="Arial" w:hAnsi="Arial" w:cs="Arial"/>
          <w:b/>
          <w:bCs/>
          <w:color w:val="000000" w:themeColor="text1"/>
          <w:sz w:val="22"/>
          <w:szCs w:val="22"/>
          <w:lang w:val="en-US"/>
        </w:rPr>
      </w:pPr>
    </w:p>
    <w:p w14:paraId="4AA9B1A5" w14:textId="77777777" w:rsidR="00054729" w:rsidRPr="00F74E3C" w:rsidRDefault="00054729" w:rsidP="00054729">
      <w:pPr>
        <w:spacing w:before="120" w:after="120" w:line="480" w:lineRule="auto"/>
        <w:contextualSpacing/>
        <w:jc w:val="both"/>
        <w:rPr>
          <w:rFonts w:ascii="Arial" w:hAnsi="Arial" w:cs="Arial"/>
          <w:color w:val="000000" w:themeColor="text1"/>
          <w:sz w:val="22"/>
          <w:szCs w:val="22"/>
          <w:highlight w:val="yellow"/>
          <w:lang w:val="en-US"/>
        </w:rPr>
      </w:pPr>
      <w:r w:rsidRPr="00F74E3C">
        <w:rPr>
          <w:rFonts w:ascii="Arial" w:hAnsi="Arial" w:cs="Arial"/>
          <w:b/>
          <w:bCs/>
          <w:color w:val="000000" w:themeColor="text1"/>
          <w:sz w:val="22"/>
          <w:szCs w:val="22"/>
          <w:lang w:val="en-US"/>
        </w:rPr>
        <w:t xml:space="preserve">Supplementary Figure 5. Comparison between peritumoral and tumor area in GBM tissues from HUSE-GBM cohort. </w:t>
      </w:r>
      <w:r w:rsidRPr="00F74E3C">
        <w:rPr>
          <w:rFonts w:ascii="Arial" w:hAnsi="Arial" w:cs="Arial"/>
          <w:color w:val="000000" w:themeColor="text1"/>
          <w:sz w:val="22"/>
          <w:szCs w:val="22"/>
          <w:lang w:val="en-US"/>
        </w:rPr>
        <w:t xml:space="preserve">Electropherogram comparison between peritumoral (left) and tumoral (right) of the </w:t>
      </w:r>
      <w:r w:rsidRPr="00F74E3C">
        <w:rPr>
          <w:rFonts w:ascii="Arial" w:hAnsi="Arial" w:cs="Arial"/>
          <w:b/>
          <w:bCs/>
          <w:color w:val="000000" w:themeColor="text1"/>
          <w:sz w:val="22"/>
          <w:szCs w:val="22"/>
          <w:lang w:val="en-US"/>
        </w:rPr>
        <w:t xml:space="preserve">(A) </w:t>
      </w:r>
      <w:r w:rsidRPr="00F74E3C">
        <w:rPr>
          <w:rFonts w:ascii="Arial" w:hAnsi="Arial" w:cs="Arial"/>
          <w:color w:val="000000" w:themeColor="text1"/>
          <w:sz w:val="22"/>
          <w:szCs w:val="22"/>
          <w:lang w:val="en-US"/>
        </w:rPr>
        <w:t xml:space="preserve">chr6:44635202T&gt;A region (GBM-EE-015) in GBM-034 tissue; chr7:105985025G&gt;A region (GBM-EE-019) in </w:t>
      </w:r>
      <w:r w:rsidRPr="00F74E3C">
        <w:rPr>
          <w:rFonts w:ascii="Arial" w:hAnsi="Arial" w:cs="Arial"/>
          <w:b/>
          <w:bCs/>
          <w:color w:val="000000" w:themeColor="text1"/>
          <w:sz w:val="22"/>
          <w:szCs w:val="22"/>
          <w:lang w:val="en-US"/>
        </w:rPr>
        <w:t>(B)</w:t>
      </w:r>
      <w:r w:rsidRPr="00F74E3C">
        <w:rPr>
          <w:rFonts w:ascii="Arial" w:hAnsi="Arial" w:cs="Arial"/>
          <w:color w:val="000000" w:themeColor="text1"/>
          <w:sz w:val="22"/>
          <w:szCs w:val="22"/>
          <w:lang w:val="en-US"/>
        </w:rPr>
        <w:t xml:space="preserve"> GBM-047 and </w:t>
      </w:r>
      <w:r w:rsidRPr="00F74E3C">
        <w:rPr>
          <w:rFonts w:ascii="Arial" w:hAnsi="Arial" w:cs="Arial"/>
          <w:b/>
          <w:bCs/>
          <w:color w:val="000000" w:themeColor="text1"/>
          <w:sz w:val="22"/>
          <w:szCs w:val="22"/>
          <w:lang w:val="en-US"/>
        </w:rPr>
        <w:t xml:space="preserve">(C) </w:t>
      </w:r>
      <w:r w:rsidRPr="00F74E3C">
        <w:rPr>
          <w:rFonts w:ascii="Arial" w:hAnsi="Arial" w:cs="Arial"/>
          <w:color w:val="000000" w:themeColor="text1"/>
          <w:sz w:val="22"/>
          <w:szCs w:val="22"/>
          <w:lang w:val="en-US"/>
        </w:rPr>
        <w:t xml:space="preserve">GBM-002; chr12:3227012C&gt;G region (GBM-EE-021) in </w:t>
      </w:r>
      <w:r w:rsidRPr="00F74E3C">
        <w:rPr>
          <w:rFonts w:ascii="Arial" w:hAnsi="Arial" w:cs="Arial"/>
          <w:b/>
          <w:bCs/>
          <w:color w:val="000000" w:themeColor="text1"/>
          <w:sz w:val="22"/>
          <w:szCs w:val="22"/>
          <w:lang w:val="en-US"/>
        </w:rPr>
        <w:t>(D)</w:t>
      </w:r>
      <w:r w:rsidRPr="00F74E3C">
        <w:rPr>
          <w:rFonts w:ascii="Arial" w:hAnsi="Arial" w:cs="Arial"/>
          <w:color w:val="000000" w:themeColor="text1"/>
          <w:sz w:val="22"/>
          <w:szCs w:val="22"/>
          <w:lang w:val="en-US"/>
        </w:rPr>
        <w:t xml:space="preserve"> GBM-051 and </w:t>
      </w:r>
      <w:r w:rsidRPr="00F74E3C">
        <w:rPr>
          <w:rFonts w:ascii="Arial" w:hAnsi="Arial" w:cs="Arial"/>
          <w:b/>
          <w:bCs/>
          <w:color w:val="000000" w:themeColor="text1"/>
          <w:sz w:val="22"/>
          <w:szCs w:val="22"/>
          <w:lang w:val="en-US"/>
        </w:rPr>
        <w:t>(E)</w:t>
      </w:r>
      <w:r w:rsidRPr="00F74E3C">
        <w:rPr>
          <w:rFonts w:ascii="Arial" w:hAnsi="Arial" w:cs="Arial"/>
          <w:color w:val="000000" w:themeColor="text1"/>
          <w:sz w:val="22"/>
          <w:szCs w:val="22"/>
          <w:lang w:val="en-US"/>
        </w:rPr>
        <w:t xml:space="preserve"> GBM-036.</w:t>
      </w:r>
    </w:p>
    <w:p w14:paraId="0055B84D" w14:textId="77777777" w:rsidR="00054729" w:rsidRPr="00F74E3C" w:rsidRDefault="00054729" w:rsidP="00054729">
      <w:pPr>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br w:type="page"/>
      </w:r>
    </w:p>
    <w:p w14:paraId="738C05B6" w14:textId="77777777" w:rsidR="00054729" w:rsidRPr="00F74E3C" w:rsidRDefault="00054729" w:rsidP="00054729">
      <w:pPr>
        <w:spacing w:before="120" w:after="120" w:line="480" w:lineRule="auto"/>
        <w:contextualSpacing/>
        <w:jc w:val="both"/>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lastRenderedPageBreak/>
        <w:t>SUPPLEMENTARY TABLES</w:t>
      </w:r>
    </w:p>
    <w:p w14:paraId="5DC4099C" w14:textId="7171CA40" w:rsidR="00054729" w:rsidRPr="00F74E3C" w:rsidRDefault="0034018B" w:rsidP="00054729">
      <w:pPr>
        <w:spacing w:before="120" w:after="120" w:line="480" w:lineRule="auto"/>
        <w:contextualSpacing/>
        <w:jc w:val="both"/>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 xml:space="preserve">Supplementary Table S1. </w:t>
      </w:r>
      <w:r w:rsidR="000C5E4E" w:rsidRPr="00F74E3C">
        <w:rPr>
          <w:rFonts w:ascii="Arial" w:hAnsi="Arial" w:cs="Arial"/>
          <w:b/>
          <w:bCs/>
          <w:color w:val="000000" w:themeColor="text1"/>
          <w:sz w:val="22"/>
          <w:szCs w:val="22"/>
          <w:lang w:val="en-US"/>
        </w:rPr>
        <w:t xml:space="preserve">Clinical parameters of </w:t>
      </w:r>
      <w:r w:rsidR="002E0506" w:rsidRPr="00F74E3C">
        <w:rPr>
          <w:rFonts w:ascii="Arial" w:hAnsi="Arial" w:cs="Arial"/>
          <w:b/>
          <w:bCs/>
          <w:color w:val="000000" w:themeColor="text1"/>
          <w:sz w:val="22"/>
          <w:szCs w:val="22"/>
          <w:lang w:val="en-US"/>
        </w:rPr>
        <w:t>TCGA</w:t>
      </w:r>
      <w:r w:rsidR="000C5E4E" w:rsidRPr="00F74E3C">
        <w:rPr>
          <w:rFonts w:ascii="Arial" w:hAnsi="Arial" w:cs="Arial"/>
          <w:b/>
          <w:bCs/>
          <w:color w:val="000000" w:themeColor="text1"/>
          <w:sz w:val="22"/>
          <w:szCs w:val="22"/>
          <w:lang w:val="en-US"/>
        </w:rPr>
        <w:t>-GBM cohort (</w:t>
      </w:r>
      <w:r w:rsidR="00FE5391" w:rsidRPr="00F74E3C">
        <w:rPr>
          <w:rFonts w:ascii="Arial" w:hAnsi="Arial" w:cs="Arial"/>
          <w:b/>
          <w:bCs/>
          <w:color w:val="000000" w:themeColor="text1"/>
          <w:sz w:val="22"/>
          <w:szCs w:val="22"/>
          <w:lang w:val="en-US"/>
        </w:rPr>
        <w:t xml:space="preserve">GBM </w:t>
      </w:r>
      <w:r w:rsidR="000C5E4E" w:rsidRPr="00F74E3C">
        <w:rPr>
          <w:rFonts w:ascii="Arial" w:hAnsi="Arial" w:cs="Arial"/>
          <w:b/>
          <w:bCs/>
          <w:color w:val="000000" w:themeColor="text1"/>
          <w:sz w:val="22"/>
          <w:szCs w:val="22"/>
          <w:lang w:val="en-US"/>
        </w:rPr>
        <w:t>n=</w:t>
      </w:r>
      <w:r w:rsidR="00FE5391" w:rsidRPr="00F74E3C">
        <w:rPr>
          <w:rFonts w:ascii="Arial" w:hAnsi="Arial" w:cs="Arial"/>
          <w:b/>
          <w:bCs/>
          <w:color w:val="000000" w:themeColor="text1"/>
          <w:sz w:val="22"/>
          <w:szCs w:val="22"/>
          <w:lang w:val="en-US"/>
        </w:rPr>
        <w:t>9 and LGG n=12</w:t>
      </w:r>
      <w:r w:rsidR="000C5E4E" w:rsidRPr="00F74E3C">
        <w:rPr>
          <w:rFonts w:ascii="Arial" w:hAnsi="Arial" w:cs="Arial"/>
          <w:b/>
          <w:bCs/>
          <w:color w:val="000000" w:themeColor="text1"/>
          <w:sz w:val="22"/>
          <w:szCs w:val="22"/>
          <w:lang w:val="en-US"/>
        </w:rPr>
        <w:t>).</w:t>
      </w:r>
    </w:p>
    <w:p w14:paraId="023110FC" w14:textId="77777777" w:rsidR="000C5E4E" w:rsidRPr="00F74E3C" w:rsidRDefault="000C5E4E" w:rsidP="00054729">
      <w:pPr>
        <w:spacing w:before="120" w:after="120" w:line="480" w:lineRule="auto"/>
        <w:contextualSpacing/>
        <w:jc w:val="both"/>
        <w:rPr>
          <w:rFonts w:ascii="Arial" w:hAnsi="Arial" w:cs="Arial"/>
          <w:b/>
          <w:bCs/>
          <w:color w:val="000000" w:themeColor="text1"/>
          <w:sz w:val="22"/>
          <w:szCs w:val="22"/>
          <w:lang w:val="en-US"/>
        </w:rPr>
      </w:pPr>
    </w:p>
    <w:p w14:paraId="382BC81A" w14:textId="6600D4FA" w:rsidR="0034018B" w:rsidRPr="00F74E3C" w:rsidRDefault="0034018B" w:rsidP="00054729">
      <w:pPr>
        <w:spacing w:before="120" w:after="120" w:line="480" w:lineRule="auto"/>
        <w:contextualSpacing/>
        <w:jc w:val="both"/>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 xml:space="preserve">Supplementary Table S2. </w:t>
      </w:r>
      <w:r w:rsidR="000C5E4E" w:rsidRPr="00F74E3C">
        <w:rPr>
          <w:rFonts w:ascii="Arial" w:hAnsi="Arial" w:cs="Arial"/>
          <w:b/>
          <w:bCs/>
          <w:color w:val="000000" w:themeColor="text1"/>
          <w:sz w:val="22"/>
          <w:szCs w:val="22"/>
          <w:lang w:val="en-US"/>
        </w:rPr>
        <w:t xml:space="preserve">Clinical parameters of </w:t>
      </w:r>
      <w:r w:rsidR="00E95525" w:rsidRPr="00F74E3C">
        <w:rPr>
          <w:rFonts w:ascii="Arial" w:hAnsi="Arial" w:cs="Arial"/>
          <w:b/>
          <w:bCs/>
          <w:color w:val="000000" w:themeColor="text1"/>
          <w:sz w:val="22"/>
          <w:szCs w:val="22"/>
          <w:lang w:val="en-US"/>
        </w:rPr>
        <w:t>SweGBM-1 cohort (n=3</w:t>
      </w:r>
      <w:r w:rsidR="004A0D37" w:rsidRPr="00F74E3C">
        <w:rPr>
          <w:rFonts w:ascii="Arial" w:hAnsi="Arial" w:cs="Arial"/>
          <w:b/>
          <w:bCs/>
          <w:color w:val="000000" w:themeColor="text1"/>
          <w:sz w:val="22"/>
          <w:szCs w:val="22"/>
          <w:lang w:val="en-US"/>
        </w:rPr>
        <w:t>9</w:t>
      </w:r>
      <w:r w:rsidR="00E95525" w:rsidRPr="00F74E3C">
        <w:rPr>
          <w:rFonts w:ascii="Arial" w:hAnsi="Arial" w:cs="Arial"/>
          <w:b/>
          <w:bCs/>
          <w:color w:val="000000" w:themeColor="text1"/>
          <w:sz w:val="22"/>
          <w:szCs w:val="22"/>
          <w:lang w:val="en-US"/>
        </w:rPr>
        <w:t>)</w:t>
      </w:r>
      <w:r w:rsidR="000C5E4E" w:rsidRPr="00F74E3C">
        <w:rPr>
          <w:rFonts w:ascii="Arial" w:hAnsi="Arial" w:cs="Arial"/>
          <w:b/>
          <w:bCs/>
          <w:color w:val="000000" w:themeColor="text1"/>
          <w:sz w:val="22"/>
          <w:szCs w:val="22"/>
          <w:lang w:val="en-US"/>
        </w:rPr>
        <w:t>.</w:t>
      </w:r>
    </w:p>
    <w:p w14:paraId="79A36BA6" w14:textId="77777777" w:rsidR="000C5E4E" w:rsidRPr="00F74E3C" w:rsidRDefault="000C5E4E" w:rsidP="00054729">
      <w:pPr>
        <w:spacing w:before="120" w:after="120" w:line="480" w:lineRule="auto"/>
        <w:contextualSpacing/>
        <w:jc w:val="both"/>
        <w:rPr>
          <w:rFonts w:ascii="Arial" w:hAnsi="Arial" w:cs="Arial"/>
          <w:b/>
          <w:bCs/>
          <w:color w:val="000000" w:themeColor="text1"/>
          <w:sz w:val="22"/>
          <w:szCs w:val="22"/>
          <w:lang w:val="en-US"/>
        </w:rPr>
      </w:pPr>
    </w:p>
    <w:p w14:paraId="44B17C84" w14:textId="1F7C2BA7" w:rsidR="00054729" w:rsidRPr="00F74E3C" w:rsidRDefault="00054729" w:rsidP="00054729">
      <w:pPr>
        <w:spacing w:before="120" w:after="120" w:line="480" w:lineRule="auto"/>
        <w:contextualSpacing/>
        <w:jc w:val="both"/>
        <w:rPr>
          <w:rFonts w:ascii="Arial" w:hAnsi="Arial" w:cs="Arial"/>
          <w:color w:val="000000" w:themeColor="text1"/>
          <w:sz w:val="22"/>
          <w:szCs w:val="22"/>
          <w:lang w:val="en-US"/>
        </w:rPr>
      </w:pPr>
      <w:r w:rsidRPr="00F74E3C">
        <w:rPr>
          <w:rFonts w:ascii="Arial" w:hAnsi="Arial" w:cs="Arial"/>
          <w:b/>
          <w:bCs/>
          <w:color w:val="000000" w:themeColor="text1"/>
          <w:sz w:val="22"/>
          <w:szCs w:val="22"/>
          <w:lang w:val="en-US"/>
        </w:rPr>
        <w:t>Supplementary Table S</w:t>
      </w:r>
      <w:r w:rsidR="0034018B" w:rsidRPr="00F74E3C">
        <w:rPr>
          <w:rFonts w:ascii="Arial" w:hAnsi="Arial" w:cs="Arial"/>
          <w:b/>
          <w:bCs/>
          <w:color w:val="000000" w:themeColor="text1"/>
          <w:sz w:val="22"/>
          <w:szCs w:val="22"/>
          <w:lang w:val="en-US"/>
        </w:rPr>
        <w:t>3</w:t>
      </w:r>
      <w:r w:rsidRPr="00F74E3C">
        <w:rPr>
          <w:rFonts w:ascii="Arial" w:hAnsi="Arial" w:cs="Arial"/>
          <w:b/>
          <w:bCs/>
          <w:color w:val="000000" w:themeColor="text1"/>
          <w:sz w:val="22"/>
          <w:szCs w:val="22"/>
          <w:lang w:val="en-US"/>
        </w:rPr>
        <w:t>. List of the 30 dynamic EE</w:t>
      </w:r>
      <w:r w:rsidR="00585603" w:rsidRPr="00F74E3C">
        <w:rPr>
          <w:rFonts w:ascii="Arial" w:hAnsi="Arial" w:cs="Arial"/>
          <w:b/>
          <w:bCs/>
          <w:color w:val="000000" w:themeColor="text1"/>
          <w:sz w:val="22"/>
          <w:szCs w:val="22"/>
          <w:lang w:val="en-US"/>
        </w:rPr>
        <w:t>s</w:t>
      </w:r>
      <w:r w:rsidRPr="00F74E3C">
        <w:rPr>
          <w:rFonts w:ascii="Arial" w:hAnsi="Arial" w:cs="Arial"/>
          <w:b/>
          <w:bCs/>
          <w:color w:val="000000" w:themeColor="text1"/>
          <w:sz w:val="22"/>
          <w:szCs w:val="22"/>
          <w:lang w:val="en-US"/>
        </w:rPr>
        <w:t xml:space="preserve"> affected by non-coding somatic SNVs in GBM according to WGS from SweGBM-1 database.</w:t>
      </w:r>
      <w:r w:rsidRPr="00F74E3C">
        <w:rPr>
          <w:rFonts w:ascii="Arial" w:hAnsi="Arial" w:cs="Arial"/>
          <w:color w:val="000000" w:themeColor="text1"/>
          <w:sz w:val="22"/>
          <w:szCs w:val="22"/>
          <w:lang w:val="en-US"/>
        </w:rPr>
        <w:t xml:space="preserve"> The table includes de EE coordinates (GrcH37/hg19), the SNV position and its genomic change, and the number of GBM patients from the SweGBM-1 cohort with this SNV.</w:t>
      </w:r>
    </w:p>
    <w:p w14:paraId="77DF5AD2" w14:textId="77777777" w:rsidR="000C5E4E" w:rsidRPr="00F74E3C" w:rsidRDefault="000C5E4E" w:rsidP="00054729">
      <w:pPr>
        <w:spacing w:before="120" w:after="120" w:line="480" w:lineRule="auto"/>
        <w:contextualSpacing/>
        <w:jc w:val="both"/>
        <w:rPr>
          <w:rFonts w:ascii="Arial" w:hAnsi="Arial" w:cs="Arial"/>
          <w:b/>
          <w:bCs/>
          <w:color w:val="000000" w:themeColor="text1"/>
          <w:sz w:val="22"/>
          <w:szCs w:val="22"/>
          <w:lang w:val="en-US"/>
        </w:rPr>
      </w:pPr>
    </w:p>
    <w:p w14:paraId="4711D61A" w14:textId="5776B9BF" w:rsidR="00054729" w:rsidRPr="00F74E3C" w:rsidRDefault="0034018B" w:rsidP="00054729">
      <w:pPr>
        <w:spacing w:before="120" w:after="120" w:line="480" w:lineRule="auto"/>
        <w:contextualSpacing/>
        <w:jc w:val="both"/>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Supplementary Table S4.</w:t>
      </w:r>
      <w:r w:rsidR="00D36CB9" w:rsidRPr="00F74E3C">
        <w:rPr>
          <w:rFonts w:ascii="Arial" w:hAnsi="Arial" w:cs="Arial"/>
          <w:b/>
          <w:bCs/>
          <w:color w:val="000000" w:themeColor="text1"/>
          <w:sz w:val="22"/>
          <w:szCs w:val="22"/>
          <w:lang w:val="en-US"/>
        </w:rPr>
        <w:t xml:space="preserve"> </w:t>
      </w:r>
      <w:r w:rsidR="00F75C5E" w:rsidRPr="00F74E3C">
        <w:rPr>
          <w:rFonts w:ascii="Arial" w:hAnsi="Arial" w:cs="Arial"/>
          <w:b/>
          <w:bCs/>
          <w:color w:val="000000" w:themeColor="text1"/>
          <w:sz w:val="22"/>
          <w:szCs w:val="22"/>
          <w:lang w:val="en-US"/>
        </w:rPr>
        <w:t>C</w:t>
      </w:r>
      <w:r w:rsidR="00054729" w:rsidRPr="00F74E3C">
        <w:rPr>
          <w:rFonts w:ascii="Arial" w:hAnsi="Arial" w:cs="Arial"/>
          <w:b/>
          <w:bCs/>
          <w:color w:val="000000" w:themeColor="text1"/>
          <w:sz w:val="22"/>
          <w:szCs w:val="22"/>
          <w:lang w:val="en-US"/>
        </w:rPr>
        <w:t>linical parameters of HUSE-GBM cohort (n=3</w:t>
      </w:r>
      <w:r w:rsidR="004A0D37" w:rsidRPr="00F74E3C">
        <w:rPr>
          <w:rFonts w:ascii="Arial" w:hAnsi="Arial" w:cs="Arial"/>
          <w:b/>
          <w:bCs/>
          <w:color w:val="000000" w:themeColor="text1"/>
          <w:sz w:val="22"/>
          <w:szCs w:val="22"/>
          <w:lang w:val="en-US"/>
        </w:rPr>
        <w:t>8</w:t>
      </w:r>
      <w:r w:rsidR="00054729" w:rsidRPr="00F74E3C">
        <w:rPr>
          <w:rFonts w:ascii="Arial" w:hAnsi="Arial" w:cs="Arial"/>
          <w:b/>
          <w:bCs/>
          <w:color w:val="000000" w:themeColor="text1"/>
          <w:sz w:val="22"/>
          <w:szCs w:val="22"/>
          <w:lang w:val="en-US"/>
        </w:rPr>
        <w:t>).</w:t>
      </w:r>
    </w:p>
    <w:p w14:paraId="13149F36" w14:textId="77777777" w:rsidR="00D36CB9" w:rsidRPr="00F74E3C" w:rsidRDefault="00D36CB9" w:rsidP="00D36CB9">
      <w:pPr>
        <w:spacing w:before="120" w:after="120" w:line="480" w:lineRule="auto"/>
        <w:contextualSpacing/>
        <w:jc w:val="both"/>
        <w:rPr>
          <w:rFonts w:ascii="Arial" w:hAnsi="Arial" w:cs="Arial"/>
          <w:b/>
          <w:bCs/>
          <w:color w:val="000000" w:themeColor="text1"/>
          <w:sz w:val="22"/>
          <w:szCs w:val="22"/>
          <w:lang w:val="en-US"/>
        </w:rPr>
      </w:pPr>
    </w:p>
    <w:p w14:paraId="4EADA0D7" w14:textId="38C906BF" w:rsidR="00D36CB9" w:rsidRPr="00F74E3C" w:rsidRDefault="00D36CB9" w:rsidP="00D36CB9">
      <w:pPr>
        <w:spacing w:before="120" w:after="120" w:line="480" w:lineRule="auto"/>
        <w:contextualSpacing/>
        <w:jc w:val="both"/>
        <w:rPr>
          <w:rFonts w:ascii="Arial" w:hAnsi="Arial" w:cs="Arial"/>
          <w:color w:val="000000" w:themeColor="text1"/>
          <w:sz w:val="22"/>
          <w:szCs w:val="22"/>
          <w:lang w:val="en-US"/>
        </w:rPr>
      </w:pPr>
      <w:r w:rsidRPr="00F74E3C">
        <w:rPr>
          <w:rFonts w:ascii="Arial" w:hAnsi="Arial" w:cs="Arial"/>
          <w:b/>
          <w:bCs/>
          <w:color w:val="000000" w:themeColor="text1"/>
          <w:sz w:val="22"/>
          <w:szCs w:val="22"/>
          <w:lang w:val="en-US"/>
        </w:rPr>
        <w:t>Supplementary Table S5. Sequenced regions of interest and identified non-coding mutations in the HUSE-GBM cohort</w:t>
      </w:r>
      <w:r w:rsidRPr="00F74E3C">
        <w:rPr>
          <w:rFonts w:ascii="Arial" w:hAnsi="Arial" w:cs="Arial"/>
          <w:color w:val="000000" w:themeColor="text1"/>
          <w:sz w:val="22"/>
          <w:szCs w:val="22"/>
          <w:lang w:val="en-US"/>
        </w:rPr>
        <w:t>. A total of 230 sequences were amplified and mapped to the 5 regions of interest.</w:t>
      </w:r>
    </w:p>
    <w:p w14:paraId="679DAEA0" w14:textId="77777777" w:rsidR="00D36CB9" w:rsidRPr="00F74E3C" w:rsidRDefault="00D36CB9" w:rsidP="00054729">
      <w:pPr>
        <w:spacing w:before="120" w:after="120" w:line="360" w:lineRule="auto"/>
        <w:contextualSpacing/>
        <w:jc w:val="both"/>
        <w:rPr>
          <w:rFonts w:ascii="Arial" w:hAnsi="Arial" w:cs="Arial"/>
          <w:color w:val="000000" w:themeColor="text1"/>
          <w:sz w:val="22"/>
          <w:szCs w:val="22"/>
          <w:lang w:val="en-US"/>
        </w:rPr>
      </w:pPr>
    </w:p>
    <w:p w14:paraId="104976E4" w14:textId="4814F8E8" w:rsidR="00054729" w:rsidRPr="00F74E3C" w:rsidRDefault="00054729" w:rsidP="00054729">
      <w:pPr>
        <w:spacing w:before="120" w:after="120" w:line="360" w:lineRule="auto"/>
        <w:contextualSpacing/>
        <w:jc w:val="both"/>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t>Supplementary Table S</w:t>
      </w:r>
      <w:r w:rsidR="0034018B" w:rsidRPr="00F74E3C">
        <w:rPr>
          <w:rFonts w:ascii="Arial" w:hAnsi="Arial" w:cs="Arial"/>
          <w:b/>
          <w:bCs/>
          <w:color w:val="000000" w:themeColor="text1"/>
          <w:sz w:val="22"/>
          <w:szCs w:val="22"/>
          <w:lang w:val="en-US"/>
        </w:rPr>
        <w:t>6</w:t>
      </w:r>
      <w:r w:rsidRPr="00F74E3C">
        <w:rPr>
          <w:rFonts w:ascii="Arial" w:hAnsi="Arial" w:cs="Arial"/>
          <w:b/>
          <w:bCs/>
          <w:color w:val="000000" w:themeColor="text1"/>
          <w:sz w:val="22"/>
          <w:szCs w:val="22"/>
          <w:lang w:val="en-US"/>
        </w:rPr>
        <w:t>. Primers used in this study in genomic DNA from FFPE GBM samples, their amplicon size, and their annealing temperatures.</w:t>
      </w:r>
    </w:p>
    <w:p w14:paraId="6D62C106" w14:textId="77777777" w:rsidR="00054729" w:rsidRPr="00F74E3C" w:rsidRDefault="00054729" w:rsidP="00054729">
      <w:pPr>
        <w:spacing w:before="120" w:after="120" w:line="480" w:lineRule="auto"/>
        <w:contextualSpacing/>
        <w:jc w:val="both"/>
        <w:rPr>
          <w:rFonts w:ascii="Arial" w:hAnsi="Arial" w:cs="Arial"/>
          <w:color w:val="000000" w:themeColor="text1"/>
          <w:sz w:val="22"/>
          <w:szCs w:val="22"/>
          <w:lang w:val="en-US"/>
        </w:rPr>
      </w:pPr>
    </w:p>
    <w:p w14:paraId="0093E5DD" w14:textId="287B520F" w:rsidR="00054729" w:rsidRPr="00F74E3C" w:rsidRDefault="00054729" w:rsidP="00054729">
      <w:pPr>
        <w:spacing w:before="120" w:after="120" w:line="480" w:lineRule="auto"/>
        <w:contextualSpacing/>
        <w:jc w:val="both"/>
        <w:rPr>
          <w:rFonts w:ascii="Arial" w:hAnsi="Arial" w:cs="Arial"/>
          <w:color w:val="000000" w:themeColor="text1"/>
          <w:sz w:val="22"/>
          <w:szCs w:val="22"/>
          <w:lang w:val="en-US"/>
        </w:rPr>
      </w:pPr>
      <w:r w:rsidRPr="00F74E3C">
        <w:rPr>
          <w:rFonts w:ascii="Arial" w:hAnsi="Arial" w:cs="Arial"/>
          <w:b/>
          <w:bCs/>
          <w:color w:val="000000" w:themeColor="text1"/>
          <w:sz w:val="22"/>
          <w:szCs w:val="22"/>
          <w:lang w:val="en-US"/>
        </w:rPr>
        <w:t>Supplementary Table S</w:t>
      </w:r>
      <w:r w:rsidR="0034018B" w:rsidRPr="00F74E3C">
        <w:rPr>
          <w:rFonts w:ascii="Arial" w:hAnsi="Arial" w:cs="Arial"/>
          <w:b/>
          <w:bCs/>
          <w:color w:val="000000" w:themeColor="text1"/>
          <w:sz w:val="22"/>
          <w:szCs w:val="22"/>
          <w:lang w:val="en-US"/>
        </w:rPr>
        <w:t>7</w:t>
      </w:r>
      <w:r w:rsidRPr="00F74E3C">
        <w:rPr>
          <w:rFonts w:ascii="Arial" w:hAnsi="Arial" w:cs="Arial"/>
          <w:b/>
          <w:bCs/>
          <w:color w:val="000000" w:themeColor="text1"/>
          <w:sz w:val="22"/>
          <w:szCs w:val="22"/>
          <w:lang w:val="en-US"/>
        </w:rPr>
        <w:t>. Sanger sequencing primers.</w:t>
      </w:r>
    </w:p>
    <w:p w14:paraId="44E60B4E" w14:textId="77777777" w:rsidR="00054729" w:rsidRPr="00F74E3C" w:rsidRDefault="00054729" w:rsidP="00054729">
      <w:pPr>
        <w:spacing w:before="120" w:after="120" w:line="480" w:lineRule="auto"/>
        <w:contextualSpacing/>
        <w:jc w:val="both"/>
        <w:rPr>
          <w:rFonts w:ascii="Arial" w:hAnsi="Arial" w:cs="Arial"/>
          <w:color w:val="000000" w:themeColor="text1"/>
          <w:sz w:val="22"/>
          <w:szCs w:val="22"/>
          <w:lang w:val="en-US"/>
        </w:rPr>
      </w:pPr>
    </w:p>
    <w:p w14:paraId="1C743497" w14:textId="77777777" w:rsidR="00054729" w:rsidRPr="00F74E3C" w:rsidRDefault="00054729">
      <w:pPr>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br w:type="page"/>
      </w:r>
    </w:p>
    <w:p w14:paraId="53510CD8" w14:textId="35FF412D" w:rsidR="006270F4" w:rsidRPr="00F74E3C" w:rsidRDefault="004B4DBF" w:rsidP="00335C12">
      <w:pPr>
        <w:spacing w:before="120" w:after="120" w:line="480" w:lineRule="auto"/>
        <w:contextualSpacing/>
        <w:jc w:val="both"/>
        <w:outlineLvl w:val="0"/>
        <w:rPr>
          <w:rFonts w:ascii="Arial" w:hAnsi="Arial" w:cs="Arial"/>
          <w:b/>
          <w:bCs/>
          <w:color w:val="000000" w:themeColor="text1"/>
          <w:sz w:val="22"/>
          <w:szCs w:val="22"/>
          <w:lang w:val="en-US"/>
        </w:rPr>
      </w:pPr>
      <w:r w:rsidRPr="00F74E3C">
        <w:rPr>
          <w:rFonts w:ascii="Arial" w:hAnsi="Arial" w:cs="Arial"/>
          <w:b/>
          <w:bCs/>
          <w:color w:val="000000" w:themeColor="text1"/>
          <w:sz w:val="22"/>
          <w:szCs w:val="22"/>
          <w:lang w:val="en-US"/>
        </w:rPr>
        <w:lastRenderedPageBreak/>
        <w:t xml:space="preserve">ADDITIONAL </w:t>
      </w:r>
      <w:r w:rsidR="00562F9A" w:rsidRPr="00F74E3C">
        <w:rPr>
          <w:rFonts w:ascii="Arial" w:hAnsi="Arial" w:cs="Arial"/>
          <w:b/>
          <w:bCs/>
          <w:color w:val="000000" w:themeColor="text1"/>
          <w:sz w:val="22"/>
          <w:szCs w:val="22"/>
          <w:lang w:val="en-US"/>
        </w:rPr>
        <w:t>REFERENCES</w:t>
      </w:r>
    </w:p>
    <w:p w14:paraId="20B1B64D" w14:textId="77EA6672" w:rsidR="005D264E" w:rsidRPr="00F74E3C" w:rsidRDefault="005520B8"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color w:val="000000" w:themeColor="text1"/>
          <w:sz w:val="22"/>
          <w:szCs w:val="22"/>
          <w:lang w:val="en-US"/>
        </w:rPr>
        <w:fldChar w:fldCharType="begin" w:fldLock="1"/>
      </w:r>
      <w:r w:rsidRPr="00F74E3C">
        <w:rPr>
          <w:rFonts w:ascii="Arial" w:hAnsi="Arial" w:cs="Arial"/>
          <w:color w:val="000000" w:themeColor="text1"/>
          <w:sz w:val="22"/>
          <w:szCs w:val="22"/>
          <w:lang w:val="en-US"/>
        </w:rPr>
        <w:instrText xml:space="preserve">ADDIN Mendeley Bibliography CSL_BIBLIOGRAPHY </w:instrText>
      </w:r>
      <w:r w:rsidRPr="00F74E3C">
        <w:rPr>
          <w:rFonts w:ascii="Arial" w:hAnsi="Arial" w:cs="Arial"/>
          <w:color w:val="000000" w:themeColor="text1"/>
          <w:sz w:val="22"/>
          <w:szCs w:val="22"/>
          <w:lang w:val="en-US"/>
        </w:rPr>
        <w:fldChar w:fldCharType="separate"/>
      </w:r>
      <w:r w:rsidR="005D264E" w:rsidRPr="00F74E3C">
        <w:rPr>
          <w:rFonts w:ascii="Arial" w:hAnsi="Arial" w:cs="Arial"/>
          <w:noProof/>
          <w:color w:val="000000" w:themeColor="text1"/>
          <w:sz w:val="22"/>
          <w:szCs w:val="22"/>
          <w:lang w:val="en-US"/>
        </w:rPr>
        <w:t xml:space="preserve">1. </w:t>
      </w:r>
      <w:r w:rsidR="005D264E" w:rsidRPr="00F74E3C">
        <w:rPr>
          <w:rFonts w:ascii="Arial" w:hAnsi="Arial" w:cs="Arial"/>
          <w:noProof/>
          <w:color w:val="000000" w:themeColor="text1"/>
          <w:sz w:val="22"/>
          <w:szCs w:val="22"/>
          <w:lang w:val="en-US"/>
        </w:rPr>
        <w:tab/>
        <w:t xml:space="preserve">Corces MR, Granja JM, Shams S, et al. The chromatin accessibility landscape of primary human cancers. </w:t>
      </w:r>
      <w:r w:rsidR="005D264E" w:rsidRPr="00F74E3C">
        <w:rPr>
          <w:rFonts w:ascii="Arial" w:hAnsi="Arial" w:cs="Arial"/>
          <w:i/>
          <w:iCs/>
          <w:noProof/>
          <w:color w:val="000000" w:themeColor="text1"/>
          <w:sz w:val="22"/>
          <w:szCs w:val="22"/>
          <w:lang w:val="en-US"/>
        </w:rPr>
        <w:t>Science</w:t>
      </w:r>
      <w:r w:rsidR="005D264E" w:rsidRPr="00F74E3C">
        <w:rPr>
          <w:rFonts w:ascii="Arial" w:hAnsi="Arial" w:cs="Arial"/>
          <w:noProof/>
          <w:color w:val="000000" w:themeColor="text1"/>
          <w:sz w:val="22"/>
          <w:szCs w:val="22"/>
          <w:lang w:val="en-US"/>
        </w:rPr>
        <w:t>. 2018;362(6413). doi:10.1126/science.aav1898</w:t>
      </w:r>
    </w:p>
    <w:p w14:paraId="5CAB5DB2"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2. </w:t>
      </w:r>
      <w:r w:rsidRPr="00F74E3C">
        <w:rPr>
          <w:rFonts w:ascii="Arial" w:hAnsi="Arial" w:cs="Arial"/>
          <w:noProof/>
          <w:color w:val="000000" w:themeColor="text1"/>
          <w:sz w:val="22"/>
          <w:szCs w:val="22"/>
          <w:lang w:val="en-US"/>
        </w:rPr>
        <w:tab/>
        <w:t xml:space="preserve">Karolchik D, Baertsch R, Diekhans M, et al. The UCSC Genome Browser Database. </w:t>
      </w:r>
      <w:r w:rsidRPr="00F74E3C">
        <w:rPr>
          <w:rFonts w:ascii="Arial" w:hAnsi="Arial" w:cs="Arial"/>
          <w:i/>
          <w:iCs/>
          <w:noProof/>
          <w:color w:val="000000" w:themeColor="text1"/>
          <w:sz w:val="22"/>
          <w:szCs w:val="22"/>
          <w:lang w:val="en-US"/>
        </w:rPr>
        <w:t>Nucleic Acids Res</w:t>
      </w:r>
      <w:r w:rsidRPr="00F74E3C">
        <w:rPr>
          <w:rFonts w:ascii="Arial" w:hAnsi="Arial" w:cs="Arial"/>
          <w:noProof/>
          <w:color w:val="000000" w:themeColor="text1"/>
          <w:sz w:val="22"/>
          <w:szCs w:val="22"/>
          <w:lang w:val="en-US"/>
        </w:rPr>
        <w:t>. 2003;31(1):51-54. doi:10.1093/nar/gkg129</w:t>
      </w:r>
    </w:p>
    <w:p w14:paraId="35366F93" w14:textId="4EE56E35"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3. </w:t>
      </w:r>
      <w:r w:rsidRPr="00F74E3C">
        <w:rPr>
          <w:rFonts w:ascii="Arial" w:hAnsi="Arial" w:cs="Arial"/>
          <w:noProof/>
          <w:color w:val="000000" w:themeColor="text1"/>
          <w:sz w:val="22"/>
          <w:szCs w:val="22"/>
          <w:lang w:val="en-US"/>
        </w:rPr>
        <w:tab/>
        <w:t>Sakthikumar S, Roy A, Haseeb L, et al. Whole-genome sequencing of glioblastoma reveals enrichment of non-coding</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constraint mutations in known and novel genes. </w:t>
      </w:r>
      <w:r w:rsidRPr="00F74E3C">
        <w:rPr>
          <w:rFonts w:ascii="Arial" w:hAnsi="Arial" w:cs="Arial"/>
          <w:i/>
          <w:iCs/>
          <w:noProof/>
          <w:color w:val="000000" w:themeColor="text1"/>
          <w:sz w:val="22"/>
          <w:szCs w:val="22"/>
          <w:lang w:val="en-US"/>
        </w:rPr>
        <w:t>Genome Biol</w:t>
      </w:r>
      <w:r w:rsidRPr="00F74E3C">
        <w:rPr>
          <w:rFonts w:ascii="Arial" w:hAnsi="Arial" w:cs="Arial"/>
          <w:noProof/>
          <w:color w:val="000000" w:themeColor="text1"/>
          <w:sz w:val="22"/>
          <w:szCs w:val="22"/>
          <w:lang w:val="en-US"/>
        </w:rPr>
        <w:t>. 2020;21(1):127. doi:10.1186/s13059-020-02035-x</w:t>
      </w:r>
    </w:p>
    <w:p w14:paraId="04632230"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4. </w:t>
      </w:r>
      <w:r w:rsidRPr="00F74E3C">
        <w:rPr>
          <w:rFonts w:ascii="Arial" w:hAnsi="Arial" w:cs="Arial"/>
          <w:noProof/>
          <w:color w:val="000000" w:themeColor="text1"/>
          <w:sz w:val="22"/>
          <w:szCs w:val="22"/>
          <w:lang w:val="en-US"/>
        </w:rPr>
        <w:tab/>
        <w:t xml:space="preserve">Lizio M, Harshbarger J, Shimoji H, et al. Gateways to the FANTOM5 promoter level mammalian expression atlas. </w:t>
      </w:r>
      <w:r w:rsidRPr="00F74E3C">
        <w:rPr>
          <w:rFonts w:ascii="Arial" w:hAnsi="Arial" w:cs="Arial"/>
          <w:i/>
          <w:iCs/>
          <w:noProof/>
          <w:color w:val="000000" w:themeColor="text1"/>
          <w:sz w:val="22"/>
          <w:szCs w:val="22"/>
          <w:lang w:val="en-US"/>
        </w:rPr>
        <w:t>Genome Biol</w:t>
      </w:r>
      <w:r w:rsidRPr="00F74E3C">
        <w:rPr>
          <w:rFonts w:ascii="Arial" w:hAnsi="Arial" w:cs="Arial"/>
          <w:noProof/>
          <w:color w:val="000000" w:themeColor="text1"/>
          <w:sz w:val="22"/>
          <w:szCs w:val="22"/>
          <w:lang w:val="en-US"/>
        </w:rPr>
        <w:t>. 2015;16(1):22. doi:10.1186/s13059-014-0560-6</w:t>
      </w:r>
    </w:p>
    <w:p w14:paraId="6A233F5C" w14:textId="714FA26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5. </w:t>
      </w:r>
      <w:r w:rsidRPr="00F74E3C">
        <w:rPr>
          <w:rFonts w:ascii="Arial" w:hAnsi="Arial" w:cs="Arial"/>
          <w:noProof/>
          <w:color w:val="000000" w:themeColor="text1"/>
          <w:sz w:val="22"/>
          <w:szCs w:val="22"/>
          <w:lang w:val="en-US"/>
        </w:rPr>
        <w:tab/>
      </w:r>
      <w:r w:rsidRPr="00F74E3C">
        <w:rPr>
          <w:rFonts w:ascii="Arial" w:hAnsi="Arial" w:cs="Arial"/>
          <w:noProof/>
          <w:color w:val="000000" w:themeColor="text1"/>
          <w:sz w:val="22"/>
          <w:szCs w:val="22"/>
          <w:lang w:val="es-ES_tradnl"/>
        </w:rPr>
        <w:t xml:space="preserve">Fornes O, Castro-Mondragon JA, Khan A, et al. </w:t>
      </w:r>
      <w:r w:rsidRPr="00F74E3C">
        <w:rPr>
          <w:rFonts w:ascii="Arial" w:hAnsi="Arial" w:cs="Arial"/>
          <w:noProof/>
          <w:color w:val="000000" w:themeColor="text1"/>
          <w:sz w:val="22"/>
          <w:szCs w:val="22"/>
          <w:lang w:val="en-US"/>
        </w:rPr>
        <w:t>JASPAR 2020: update of the open-access database of transcription factor binding</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profiles. </w:t>
      </w:r>
      <w:r w:rsidRPr="00F74E3C">
        <w:rPr>
          <w:rFonts w:ascii="Arial" w:hAnsi="Arial" w:cs="Arial"/>
          <w:i/>
          <w:iCs/>
          <w:noProof/>
          <w:color w:val="000000" w:themeColor="text1"/>
          <w:sz w:val="22"/>
          <w:szCs w:val="22"/>
          <w:lang w:val="en-US"/>
        </w:rPr>
        <w:t>Nucleic Acids Res</w:t>
      </w:r>
      <w:r w:rsidRPr="00F74E3C">
        <w:rPr>
          <w:rFonts w:ascii="Arial" w:hAnsi="Arial" w:cs="Arial"/>
          <w:noProof/>
          <w:color w:val="000000" w:themeColor="text1"/>
          <w:sz w:val="22"/>
          <w:szCs w:val="22"/>
          <w:lang w:val="en-US"/>
        </w:rPr>
        <w:t>. 2020;48(D1):D87-D92. doi:10.1093/nar/gkz1001</w:t>
      </w:r>
    </w:p>
    <w:p w14:paraId="6542A7E7" w14:textId="48DA5B23"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6. </w:t>
      </w:r>
      <w:r w:rsidRPr="00F74E3C">
        <w:rPr>
          <w:rFonts w:ascii="Arial" w:hAnsi="Arial" w:cs="Arial"/>
          <w:noProof/>
          <w:color w:val="000000" w:themeColor="text1"/>
          <w:sz w:val="22"/>
          <w:szCs w:val="22"/>
          <w:lang w:val="en-US"/>
        </w:rPr>
        <w:tab/>
        <w:t>Yu G, Wang L-G, He Q-Y. ChIPseeker: an R/Bioconductor package for ChIP peak annotation, comparison and</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visualization. </w:t>
      </w:r>
      <w:r w:rsidRPr="00F74E3C">
        <w:rPr>
          <w:rFonts w:ascii="Arial" w:hAnsi="Arial" w:cs="Arial"/>
          <w:i/>
          <w:iCs/>
          <w:noProof/>
          <w:color w:val="000000" w:themeColor="text1"/>
          <w:sz w:val="22"/>
          <w:szCs w:val="22"/>
          <w:lang w:val="en-US"/>
        </w:rPr>
        <w:t>Bioinformatics</w:t>
      </w:r>
      <w:r w:rsidRPr="00F74E3C">
        <w:rPr>
          <w:rFonts w:ascii="Arial" w:hAnsi="Arial" w:cs="Arial"/>
          <w:noProof/>
          <w:color w:val="000000" w:themeColor="text1"/>
          <w:sz w:val="22"/>
          <w:szCs w:val="22"/>
          <w:lang w:val="en-US"/>
        </w:rPr>
        <w:t>. 2015;31(14):2382-2383. doi:10.1093/bioinformatics/btv145</w:t>
      </w:r>
    </w:p>
    <w:p w14:paraId="49302FF2"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7. </w:t>
      </w:r>
      <w:r w:rsidRPr="00F74E3C">
        <w:rPr>
          <w:rFonts w:ascii="Arial" w:hAnsi="Arial" w:cs="Arial"/>
          <w:noProof/>
          <w:color w:val="000000" w:themeColor="text1"/>
          <w:sz w:val="22"/>
          <w:szCs w:val="22"/>
          <w:lang w:val="en-US"/>
        </w:rPr>
        <w:tab/>
        <w:t xml:space="preserve">Sherry ST, Ward MH, Kholodov M, et al. dbSNP: the NCBI database of genetic variation. </w:t>
      </w:r>
      <w:r w:rsidRPr="00F74E3C">
        <w:rPr>
          <w:rFonts w:ascii="Arial" w:hAnsi="Arial" w:cs="Arial"/>
          <w:i/>
          <w:iCs/>
          <w:noProof/>
          <w:color w:val="000000" w:themeColor="text1"/>
          <w:sz w:val="22"/>
          <w:szCs w:val="22"/>
          <w:lang w:val="en-US"/>
        </w:rPr>
        <w:t>Nucleic Acids Res</w:t>
      </w:r>
      <w:r w:rsidRPr="00F74E3C">
        <w:rPr>
          <w:rFonts w:ascii="Arial" w:hAnsi="Arial" w:cs="Arial"/>
          <w:noProof/>
          <w:color w:val="000000" w:themeColor="text1"/>
          <w:sz w:val="22"/>
          <w:szCs w:val="22"/>
          <w:lang w:val="en-US"/>
        </w:rPr>
        <w:t>. 2001;29(1):308-311. doi:10.1093/nar/29.1.308</w:t>
      </w:r>
    </w:p>
    <w:p w14:paraId="58AC2763"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s-ES_tradnl"/>
        </w:rPr>
      </w:pPr>
      <w:r w:rsidRPr="00F74E3C">
        <w:rPr>
          <w:rFonts w:ascii="Arial" w:hAnsi="Arial" w:cs="Arial"/>
          <w:noProof/>
          <w:color w:val="000000" w:themeColor="text1"/>
          <w:sz w:val="22"/>
          <w:szCs w:val="22"/>
          <w:lang w:val="en-US"/>
        </w:rPr>
        <w:t xml:space="preserve">8. </w:t>
      </w:r>
      <w:r w:rsidRPr="00F74E3C">
        <w:rPr>
          <w:rFonts w:ascii="Arial" w:hAnsi="Arial" w:cs="Arial"/>
          <w:noProof/>
          <w:color w:val="000000" w:themeColor="text1"/>
          <w:sz w:val="22"/>
          <w:szCs w:val="22"/>
          <w:lang w:val="en-US"/>
        </w:rPr>
        <w:tab/>
      </w:r>
      <w:r w:rsidRPr="00F74E3C">
        <w:rPr>
          <w:rFonts w:ascii="Arial" w:hAnsi="Arial" w:cs="Arial"/>
          <w:noProof/>
          <w:color w:val="000000" w:themeColor="text1"/>
          <w:sz w:val="22"/>
          <w:szCs w:val="22"/>
          <w:lang w:val="es-ES_tradnl"/>
        </w:rPr>
        <w:t xml:space="preserve">Quinlan AR, Hall IM. </w:t>
      </w:r>
      <w:r w:rsidRPr="00F74E3C">
        <w:rPr>
          <w:rFonts w:ascii="Arial" w:hAnsi="Arial" w:cs="Arial"/>
          <w:noProof/>
          <w:color w:val="000000" w:themeColor="text1"/>
          <w:sz w:val="22"/>
          <w:szCs w:val="22"/>
          <w:lang w:val="en-US"/>
        </w:rPr>
        <w:t xml:space="preserve">BEDTools: a flexible suite of utilities for comparing genomic features. </w:t>
      </w:r>
      <w:r w:rsidRPr="00F74E3C">
        <w:rPr>
          <w:rFonts w:ascii="Arial" w:hAnsi="Arial" w:cs="Arial"/>
          <w:i/>
          <w:iCs/>
          <w:noProof/>
          <w:color w:val="000000" w:themeColor="text1"/>
          <w:sz w:val="22"/>
          <w:szCs w:val="22"/>
          <w:lang w:val="es-ES_tradnl"/>
        </w:rPr>
        <w:t>Bioinformatics</w:t>
      </w:r>
      <w:r w:rsidRPr="00F74E3C">
        <w:rPr>
          <w:rFonts w:ascii="Arial" w:hAnsi="Arial" w:cs="Arial"/>
          <w:noProof/>
          <w:color w:val="000000" w:themeColor="text1"/>
          <w:sz w:val="22"/>
          <w:szCs w:val="22"/>
          <w:lang w:val="es-ES_tradnl"/>
        </w:rPr>
        <w:t>. 2010;26(6):841-842. doi:10.1093/bioinformatics/btq033</w:t>
      </w:r>
    </w:p>
    <w:p w14:paraId="5F6FDDF3"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s-ES_tradnl"/>
        </w:rPr>
        <w:t xml:space="preserve">9. </w:t>
      </w:r>
      <w:r w:rsidRPr="00F74E3C">
        <w:rPr>
          <w:rFonts w:ascii="Arial" w:hAnsi="Arial" w:cs="Arial"/>
          <w:noProof/>
          <w:color w:val="000000" w:themeColor="text1"/>
          <w:sz w:val="22"/>
          <w:szCs w:val="22"/>
          <w:lang w:val="es-ES_tradnl"/>
        </w:rPr>
        <w:tab/>
        <w:t xml:space="preserve">Galaxy Community. </w:t>
      </w:r>
      <w:r w:rsidRPr="00F74E3C">
        <w:rPr>
          <w:rFonts w:ascii="Arial" w:hAnsi="Arial" w:cs="Arial"/>
          <w:noProof/>
          <w:color w:val="000000" w:themeColor="text1"/>
          <w:sz w:val="22"/>
          <w:szCs w:val="22"/>
          <w:lang w:val="en-US"/>
        </w:rPr>
        <w:t xml:space="preserve">The Galaxy platform for accessible, reproducible and collaborative biomedical analyses: 2022 update. </w:t>
      </w:r>
      <w:r w:rsidRPr="00F74E3C">
        <w:rPr>
          <w:rFonts w:ascii="Arial" w:hAnsi="Arial" w:cs="Arial"/>
          <w:i/>
          <w:iCs/>
          <w:noProof/>
          <w:color w:val="000000" w:themeColor="text1"/>
          <w:sz w:val="22"/>
          <w:szCs w:val="22"/>
          <w:lang w:val="en-US"/>
        </w:rPr>
        <w:t>Nucleic Acids Res</w:t>
      </w:r>
      <w:r w:rsidRPr="00F74E3C">
        <w:rPr>
          <w:rFonts w:ascii="Arial" w:hAnsi="Arial" w:cs="Arial"/>
          <w:noProof/>
          <w:color w:val="000000" w:themeColor="text1"/>
          <w:sz w:val="22"/>
          <w:szCs w:val="22"/>
          <w:lang w:val="en-US"/>
        </w:rPr>
        <w:t>. 2022:W345-W351. doi:10.1093/nar/gkac247</w:t>
      </w:r>
    </w:p>
    <w:p w14:paraId="61A29D13"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lastRenderedPageBreak/>
        <w:t xml:space="preserve">10. </w:t>
      </w:r>
      <w:r w:rsidRPr="00F74E3C">
        <w:rPr>
          <w:rFonts w:ascii="Arial" w:hAnsi="Arial" w:cs="Arial"/>
          <w:noProof/>
          <w:color w:val="000000" w:themeColor="text1"/>
          <w:sz w:val="22"/>
          <w:szCs w:val="22"/>
          <w:lang w:val="en-US"/>
        </w:rPr>
        <w:tab/>
        <w:t xml:space="preserve">Fishilevich S, Nudel R, Rappaport N, et al. GeneHancer: genome-wide integration of enhancers and target genes in GeneCards. </w:t>
      </w:r>
      <w:r w:rsidRPr="00F74E3C">
        <w:rPr>
          <w:rFonts w:ascii="Arial" w:hAnsi="Arial" w:cs="Arial"/>
          <w:i/>
          <w:iCs/>
          <w:noProof/>
          <w:color w:val="000000" w:themeColor="text1"/>
          <w:sz w:val="22"/>
          <w:szCs w:val="22"/>
          <w:lang w:val="en-US"/>
        </w:rPr>
        <w:t>Database (Oxford)</w:t>
      </w:r>
      <w:r w:rsidRPr="00F74E3C">
        <w:rPr>
          <w:rFonts w:ascii="Arial" w:hAnsi="Arial" w:cs="Arial"/>
          <w:noProof/>
          <w:color w:val="000000" w:themeColor="text1"/>
          <w:sz w:val="22"/>
          <w:szCs w:val="22"/>
          <w:lang w:val="en-US"/>
        </w:rPr>
        <w:t>. 2017;2017. doi:10.1093/database/bax028</w:t>
      </w:r>
    </w:p>
    <w:p w14:paraId="3670CE06"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11. </w:t>
      </w:r>
      <w:r w:rsidRPr="00F74E3C">
        <w:rPr>
          <w:rFonts w:ascii="Arial" w:hAnsi="Arial" w:cs="Arial"/>
          <w:noProof/>
          <w:color w:val="000000" w:themeColor="text1"/>
          <w:sz w:val="22"/>
          <w:szCs w:val="22"/>
          <w:lang w:val="en-US"/>
        </w:rPr>
        <w:tab/>
        <w:t xml:space="preserve">Wickham H. Ggplot2: Elegant graphics for data analysis (2nd ed.). </w:t>
      </w:r>
      <w:r w:rsidRPr="00F74E3C">
        <w:rPr>
          <w:rFonts w:ascii="Arial" w:hAnsi="Arial" w:cs="Arial"/>
          <w:i/>
          <w:iCs/>
          <w:noProof/>
          <w:color w:val="000000" w:themeColor="text1"/>
          <w:sz w:val="22"/>
          <w:szCs w:val="22"/>
          <w:lang w:val="en-US"/>
        </w:rPr>
        <w:t>Springer Int Publ</w:t>
      </w:r>
      <w:r w:rsidRPr="00F74E3C">
        <w:rPr>
          <w:rFonts w:ascii="Arial" w:hAnsi="Arial" w:cs="Arial"/>
          <w:noProof/>
          <w:color w:val="000000" w:themeColor="text1"/>
          <w:sz w:val="22"/>
          <w:szCs w:val="22"/>
          <w:lang w:val="en-US"/>
        </w:rPr>
        <w:t>. 2016.</w:t>
      </w:r>
    </w:p>
    <w:p w14:paraId="209C9A24" w14:textId="6B5E815B"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12. </w:t>
      </w:r>
      <w:r w:rsidRPr="00F74E3C">
        <w:rPr>
          <w:rFonts w:ascii="Arial" w:hAnsi="Arial" w:cs="Arial"/>
          <w:noProof/>
          <w:color w:val="000000" w:themeColor="text1"/>
          <w:sz w:val="22"/>
          <w:szCs w:val="22"/>
          <w:lang w:val="en-US"/>
        </w:rPr>
        <w:tab/>
        <w:t>Conway JR, Lex A, Gehlenborg N. UpSetR: an R package for the visualization of intersecting sets and their</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properties. </w:t>
      </w:r>
      <w:r w:rsidRPr="00F74E3C">
        <w:rPr>
          <w:rFonts w:ascii="Arial" w:hAnsi="Arial" w:cs="Arial"/>
          <w:i/>
          <w:iCs/>
          <w:noProof/>
          <w:color w:val="000000" w:themeColor="text1"/>
          <w:sz w:val="22"/>
          <w:szCs w:val="22"/>
          <w:lang w:val="en-US"/>
        </w:rPr>
        <w:t>Bioinformatics</w:t>
      </w:r>
      <w:r w:rsidRPr="00F74E3C">
        <w:rPr>
          <w:rFonts w:ascii="Arial" w:hAnsi="Arial" w:cs="Arial"/>
          <w:noProof/>
          <w:color w:val="000000" w:themeColor="text1"/>
          <w:sz w:val="22"/>
          <w:szCs w:val="22"/>
          <w:lang w:val="en-US"/>
        </w:rPr>
        <w:t>. 2017;33(18):2938-2940. doi:10.1093/bioinformatics/btx364</w:t>
      </w:r>
    </w:p>
    <w:p w14:paraId="32D22860"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13. </w:t>
      </w:r>
      <w:r w:rsidRPr="00F74E3C">
        <w:rPr>
          <w:rFonts w:ascii="Arial" w:hAnsi="Arial" w:cs="Arial"/>
          <w:noProof/>
          <w:color w:val="000000" w:themeColor="text1"/>
          <w:sz w:val="22"/>
          <w:szCs w:val="22"/>
          <w:lang w:val="en-US"/>
        </w:rPr>
        <w:tab/>
        <w:t xml:space="preserve">Wong KM, Hudson TJ, McPherson JD. Unraveling the genetics of cancer: genome sequencing and beyond. </w:t>
      </w:r>
      <w:r w:rsidRPr="00F74E3C">
        <w:rPr>
          <w:rFonts w:ascii="Arial" w:hAnsi="Arial" w:cs="Arial"/>
          <w:i/>
          <w:iCs/>
          <w:noProof/>
          <w:color w:val="000000" w:themeColor="text1"/>
          <w:sz w:val="22"/>
          <w:szCs w:val="22"/>
          <w:lang w:val="en-US"/>
        </w:rPr>
        <w:t>Annu Rev Genomics Hum Genet</w:t>
      </w:r>
      <w:r w:rsidRPr="00F74E3C">
        <w:rPr>
          <w:rFonts w:ascii="Arial" w:hAnsi="Arial" w:cs="Arial"/>
          <w:noProof/>
          <w:color w:val="000000" w:themeColor="text1"/>
          <w:sz w:val="22"/>
          <w:szCs w:val="22"/>
          <w:lang w:val="en-US"/>
        </w:rPr>
        <w:t>. 2011;12:407-430. doi:10.1146/annurev-genom-082509-141532</w:t>
      </w:r>
    </w:p>
    <w:p w14:paraId="4363C7C9" w14:textId="349253B3"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14. </w:t>
      </w:r>
      <w:r w:rsidRPr="00F74E3C">
        <w:rPr>
          <w:rFonts w:ascii="Arial" w:hAnsi="Arial" w:cs="Arial"/>
          <w:noProof/>
          <w:color w:val="000000" w:themeColor="text1"/>
          <w:sz w:val="22"/>
          <w:szCs w:val="22"/>
          <w:lang w:val="en-US"/>
        </w:rPr>
        <w:tab/>
        <w:t>Kikutake C, Yoshihara M, Suyama M. Pan-cancer analysis of non-coding recurrent mutations and their possible</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involvement in cancer pathogenesis. </w:t>
      </w:r>
      <w:r w:rsidRPr="00F74E3C">
        <w:rPr>
          <w:rFonts w:ascii="Arial" w:hAnsi="Arial" w:cs="Arial"/>
          <w:i/>
          <w:iCs/>
          <w:noProof/>
          <w:color w:val="000000" w:themeColor="text1"/>
          <w:sz w:val="22"/>
          <w:szCs w:val="22"/>
          <w:lang w:val="en-US"/>
        </w:rPr>
        <w:t>NAR cancer</w:t>
      </w:r>
      <w:r w:rsidRPr="00F74E3C">
        <w:rPr>
          <w:rFonts w:ascii="Arial" w:hAnsi="Arial" w:cs="Arial"/>
          <w:noProof/>
          <w:color w:val="000000" w:themeColor="text1"/>
          <w:sz w:val="22"/>
          <w:szCs w:val="22"/>
          <w:lang w:val="en-US"/>
        </w:rPr>
        <w:t>. 2021;3(1):zcab008. doi:10.1093/narcan/zcab008</w:t>
      </w:r>
    </w:p>
    <w:p w14:paraId="65F44CD9"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15. </w:t>
      </w:r>
      <w:r w:rsidRPr="00F74E3C">
        <w:rPr>
          <w:rFonts w:ascii="Arial" w:hAnsi="Arial" w:cs="Arial"/>
          <w:noProof/>
          <w:color w:val="000000" w:themeColor="text1"/>
          <w:sz w:val="22"/>
          <w:szCs w:val="22"/>
          <w:lang w:val="en-US"/>
        </w:rPr>
        <w:tab/>
        <w:t xml:space="preserve">Khurana E, Fu Y, Chakravarty D, Demichelis F, Rubin MA, Gerstein M. Role of non-coding sequence variants in cancer. </w:t>
      </w:r>
      <w:r w:rsidRPr="00F74E3C">
        <w:rPr>
          <w:rFonts w:ascii="Arial" w:hAnsi="Arial" w:cs="Arial"/>
          <w:i/>
          <w:iCs/>
          <w:noProof/>
          <w:color w:val="000000" w:themeColor="text1"/>
          <w:sz w:val="22"/>
          <w:szCs w:val="22"/>
          <w:lang w:val="en-US"/>
        </w:rPr>
        <w:t>Nat Rev Genet</w:t>
      </w:r>
      <w:r w:rsidRPr="00F74E3C">
        <w:rPr>
          <w:rFonts w:ascii="Arial" w:hAnsi="Arial" w:cs="Arial"/>
          <w:noProof/>
          <w:color w:val="000000" w:themeColor="text1"/>
          <w:sz w:val="22"/>
          <w:szCs w:val="22"/>
          <w:lang w:val="en-US"/>
        </w:rPr>
        <w:t>. 2016;17(2):93-108. doi:10.1038/nrg.2015.17</w:t>
      </w:r>
    </w:p>
    <w:p w14:paraId="68351113"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16. </w:t>
      </w:r>
      <w:r w:rsidRPr="00F74E3C">
        <w:rPr>
          <w:rFonts w:ascii="Arial" w:hAnsi="Arial" w:cs="Arial"/>
          <w:noProof/>
          <w:color w:val="000000" w:themeColor="text1"/>
          <w:sz w:val="22"/>
          <w:szCs w:val="22"/>
          <w:lang w:val="en-US"/>
        </w:rPr>
        <w:tab/>
        <w:t xml:space="preserve">Zhang X, Meyerson M. Illuminating the noncoding genome in cancer. </w:t>
      </w:r>
      <w:r w:rsidRPr="00F74E3C">
        <w:rPr>
          <w:rFonts w:ascii="Arial" w:hAnsi="Arial" w:cs="Arial"/>
          <w:i/>
          <w:iCs/>
          <w:noProof/>
          <w:color w:val="000000" w:themeColor="text1"/>
          <w:sz w:val="22"/>
          <w:szCs w:val="22"/>
          <w:lang w:val="en-US"/>
        </w:rPr>
        <w:t>Nat cancer</w:t>
      </w:r>
      <w:r w:rsidRPr="00F74E3C">
        <w:rPr>
          <w:rFonts w:ascii="Arial" w:hAnsi="Arial" w:cs="Arial"/>
          <w:noProof/>
          <w:color w:val="000000" w:themeColor="text1"/>
          <w:sz w:val="22"/>
          <w:szCs w:val="22"/>
          <w:lang w:val="en-US"/>
        </w:rPr>
        <w:t>. 2020;1(9):864-872. doi:10.1038/s43018-020-00114-3</w:t>
      </w:r>
    </w:p>
    <w:p w14:paraId="56DCE37D" w14:textId="139DC79D"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17. </w:t>
      </w:r>
      <w:r w:rsidRPr="00F74E3C">
        <w:rPr>
          <w:rFonts w:ascii="Arial" w:hAnsi="Arial" w:cs="Arial"/>
          <w:noProof/>
          <w:color w:val="000000" w:themeColor="text1"/>
          <w:sz w:val="22"/>
          <w:szCs w:val="22"/>
          <w:lang w:val="en-US"/>
        </w:rPr>
        <w:tab/>
        <w:t>Pinoli P, Stamoulakatou E, Nguyen A-P, Rodríguez Martínez M, Ceri S. Pan-cancer analysis of somatic mutations and epigenetic alterations in insulated</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neighbourhood boundaries. </w:t>
      </w:r>
      <w:r w:rsidRPr="00F74E3C">
        <w:rPr>
          <w:rFonts w:ascii="Arial" w:hAnsi="Arial" w:cs="Arial"/>
          <w:i/>
          <w:iCs/>
          <w:noProof/>
          <w:color w:val="000000" w:themeColor="text1"/>
          <w:sz w:val="22"/>
          <w:szCs w:val="22"/>
          <w:lang w:val="en-US"/>
        </w:rPr>
        <w:t>PLoS One</w:t>
      </w:r>
      <w:r w:rsidRPr="00F74E3C">
        <w:rPr>
          <w:rFonts w:ascii="Arial" w:hAnsi="Arial" w:cs="Arial"/>
          <w:noProof/>
          <w:color w:val="000000" w:themeColor="text1"/>
          <w:sz w:val="22"/>
          <w:szCs w:val="22"/>
          <w:lang w:val="en-US"/>
        </w:rPr>
        <w:t>. 2020;15(1):e0227180. doi:10.1371/journal.pone.0227180</w:t>
      </w:r>
    </w:p>
    <w:p w14:paraId="7310073A" w14:textId="345E3C81"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18. </w:t>
      </w:r>
      <w:r w:rsidRPr="00F74E3C">
        <w:rPr>
          <w:rFonts w:ascii="Arial" w:hAnsi="Arial" w:cs="Arial"/>
          <w:noProof/>
          <w:color w:val="000000" w:themeColor="text1"/>
          <w:sz w:val="22"/>
          <w:szCs w:val="22"/>
          <w:lang w:val="en-US"/>
        </w:rPr>
        <w:tab/>
        <w:t>Osman N, Shawky A-E-M, Brylinski M. Exploring the effects of genetic variation on gene regulation in cancer in the</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context of 3D genome structure. </w:t>
      </w:r>
      <w:r w:rsidRPr="00F74E3C">
        <w:rPr>
          <w:rFonts w:ascii="Arial" w:hAnsi="Arial" w:cs="Arial"/>
          <w:i/>
          <w:iCs/>
          <w:noProof/>
          <w:color w:val="000000" w:themeColor="text1"/>
          <w:sz w:val="22"/>
          <w:szCs w:val="22"/>
          <w:lang w:val="en-US"/>
        </w:rPr>
        <w:t>BMC genomic data</w:t>
      </w:r>
      <w:r w:rsidRPr="00F74E3C">
        <w:rPr>
          <w:rFonts w:ascii="Arial" w:hAnsi="Arial" w:cs="Arial"/>
          <w:noProof/>
          <w:color w:val="000000" w:themeColor="text1"/>
          <w:sz w:val="22"/>
          <w:szCs w:val="22"/>
          <w:lang w:val="en-US"/>
        </w:rPr>
        <w:t>. 2022;23(1):13. doi:10.1186/s12863-021-01021-x</w:t>
      </w:r>
    </w:p>
    <w:p w14:paraId="48F22D96" w14:textId="2E54FB53"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lastRenderedPageBreak/>
        <w:t xml:space="preserve">19. </w:t>
      </w:r>
      <w:r w:rsidRPr="00F74E3C">
        <w:rPr>
          <w:rFonts w:ascii="Arial" w:hAnsi="Arial" w:cs="Arial"/>
          <w:noProof/>
          <w:color w:val="000000" w:themeColor="text1"/>
          <w:sz w:val="22"/>
          <w:szCs w:val="22"/>
          <w:lang w:val="en-US"/>
        </w:rPr>
        <w:tab/>
      </w:r>
      <w:r w:rsidRPr="00F74E3C">
        <w:rPr>
          <w:rFonts w:ascii="Arial" w:hAnsi="Arial" w:cs="Arial"/>
          <w:noProof/>
          <w:color w:val="000000" w:themeColor="text1"/>
          <w:sz w:val="22"/>
          <w:szCs w:val="22"/>
          <w:lang w:val="es-ES_tradnl"/>
        </w:rPr>
        <w:t xml:space="preserve">Iñiguez-Muñoz S, Llinàs-Arias P, Ensenyat-Mendez M, et al. </w:t>
      </w:r>
      <w:r w:rsidRPr="00F74E3C">
        <w:rPr>
          <w:rFonts w:ascii="Arial" w:hAnsi="Arial" w:cs="Arial"/>
          <w:noProof/>
          <w:color w:val="000000" w:themeColor="text1"/>
          <w:sz w:val="22"/>
          <w:szCs w:val="22"/>
          <w:lang w:val="en-US"/>
        </w:rPr>
        <w:t>Hidden secrets of the cancer genome: unlocking the impact of non-coding mutations</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in gene regulatory elements. </w:t>
      </w:r>
      <w:r w:rsidRPr="00F74E3C">
        <w:rPr>
          <w:rFonts w:ascii="Arial" w:hAnsi="Arial" w:cs="Arial"/>
          <w:i/>
          <w:iCs/>
          <w:noProof/>
          <w:color w:val="000000" w:themeColor="text1"/>
          <w:sz w:val="22"/>
          <w:szCs w:val="22"/>
          <w:lang w:val="en-US"/>
        </w:rPr>
        <w:t>Cell Mol Life Sci</w:t>
      </w:r>
      <w:r w:rsidRPr="00F74E3C">
        <w:rPr>
          <w:rFonts w:ascii="Arial" w:hAnsi="Arial" w:cs="Arial"/>
          <w:noProof/>
          <w:color w:val="000000" w:themeColor="text1"/>
          <w:sz w:val="22"/>
          <w:szCs w:val="22"/>
          <w:lang w:val="en-US"/>
        </w:rPr>
        <w:t>. 2024;81(1):274. doi:10.1007/s00018-024-05314-z</w:t>
      </w:r>
    </w:p>
    <w:p w14:paraId="0DCBB487"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20. </w:t>
      </w:r>
      <w:r w:rsidRPr="00F74E3C">
        <w:rPr>
          <w:rFonts w:ascii="Arial" w:hAnsi="Arial" w:cs="Arial"/>
          <w:noProof/>
          <w:color w:val="000000" w:themeColor="text1"/>
          <w:sz w:val="22"/>
          <w:szCs w:val="22"/>
          <w:lang w:val="en-US"/>
        </w:rPr>
        <w:tab/>
        <w:t xml:space="preserve">Vinagre J, Almeida A, Pópulo H, et al. Frequency of TERT promoter mutations in human cancers. </w:t>
      </w:r>
      <w:r w:rsidRPr="00F74E3C">
        <w:rPr>
          <w:rFonts w:ascii="Arial" w:hAnsi="Arial" w:cs="Arial"/>
          <w:i/>
          <w:iCs/>
          <w:noProof/>
          <w:color w:val="000000" w:themeColor="text1"/>
          <w:sz w:val="22"/>
          <w:szCs w:val="22"/>
          <w:lang w:val="en-US"/>
        </w:rPr>
        <w:t>Nat Commun</w:t>
      </w:r>
      <w:r w:rsidRPr="00F74E3C">
        <w:rPr>
          <w:rFonts w:ascii="Arial" w:hAnsi="Arial" w:cs="Arial"/>
          <w:noProof/>
          <w:color w:val="000000" w:themeColor="text1"/>
          <w:sz w:val="22"/>
          <w:szCs w:val="22"/>
          <w:lang w:val="en-US"/>
        </w:rPr>
        <w:t>. 2013;4:2185. doi:10.1038/ncomms3185</w:t>
      </w:r>
    </w:p>
    <w:p w14:paraId="5AD95B22" w14:textId="17F871AC"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21. </w:t>
      </w:r>
      <w:r w:rsidRPr="00F74E3C">
        <w:rPr>
          <w:rFonts w:ascii="Arial" w:hAnsi="Arial" w:cs="Arial"/>
          <w:noProof/>
          <w:color w:val="000000" w:themeColor="text1"/>
          <w:sz w:val="22"/>
          <w:szCs w:val="22"/>
          <w:lang w:val="en-US"/>
        </w:rPr>
        <w:tab/>
        <w:t>Spiegl-Kreinecker S, Lötsch D, Ghanim B, et al. Prognostic quality of activating TERT promoter mutations in glioblastoma:</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interaction with the rs2853669 polymorphism and patient age at diagnosis. </w:t>
      </w:r>
      <w:r w:rsidRPr="00F74E3C">
        <w:rPr>
          <w:rFonts w:ascii="Arial" w:hAnsi="Arial" w:cs="Arial"/>
          <w:i/>
          <w:iCs/>
          <w:noProof/>
          <w:color w:val="000000" w:themeColor="text1"/>
          <w:sz w:val="22"/>
          <w:szCs w:val="22"/>
          <w:lang w:val="en-US"/>
        </w:rPr>
        <w:t>Neuro Oncol</w:t>
      </w:r>
      <w:r w:rsidRPr="00F74E3C">
        <w:rPr>
          <w:rFonts w:ascii="Arial" w:hAnsi="Arial" w:cs="Arial"/>
          <w:noProof/>
          <w:color w:val="000000" w:themeColor="text1"/>
          <w:sz w:val="22"/>
          <w:szCs w:val="22"/>
          <w:lang w:val="en-US"/>
        </w:rPr>
        <w:t>. 2015;17(9):1231-1240. doi:10.1093/neuonc/nov010</w:t>
      </w:r>
    </w:p>
    <w:p w14:paraId="5F8A1B1D" w14:textId="3B46158A"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22. </w:t>
      </w:r>
      <w:r w:rsidRPr="00F74E3C">
        <w:rPr>
          <w:rFonts w:ascii="Arial" w:hAnsi="Arial" w:cs="Arial"/>
          <w:noProof/>
          <w:color w:val="000000" w:themeColor="text1"/>
          <w:sz w:val="22"/>
          <w:szCs w:val="22"/>
          <w:lang w:val="en-US"/>
        </w:rPr>
        <w:tab/>
        <w:t>Bell RJA, Rube HT, Kreig A, et al. Cancer. The transcription factor GABP selectively binds and activates the mutant</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TERT promoter in cancer. </w:t>
      </w:r>
      <w:r w:rsidRPr="00F74E3C">
        <w:rPr>
          <w:rFonts w:ascii="Arial" w:hAnsi="Arial" w:cs="Arial"/>
          <w:i/>
          <w:iCs/>
          <w:noProof/>
          <w:color w:val="000000" w:themeColor="text1"/>
          <w:sz w:val="22"/>
          <w:szCs w:val="22"/>
          <w:lang w:val="en-US"/>
        </w:rPr>
        <w:t>Science</w:t>
      </w:r>
      <w:r w:rsidRPr="00F74E3C">
        <w:rPr>
          <w:rFonts w:ascii="Arial" w:hAnsi="Arial" w:cs="Arial"/>
          <w:noProof/>
          <w:color w:val="000000" w:themeColor="text1"/>
          <w:sz w:val="22"/>
          <w:szCs w:val="22"/>
          <w:lang w:val="en-US"/>
        </w:rPr>
        <w:t>. 2015;348(6238):1036-1039. doi:10.1126/science.aab0015</w:t>
      </w:r>
    </w:p>
    <w:p w14:paraId="503F19BA" w14:textId="618D3A2A"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23. </w:t>
      </w:r>
      <w:r w:rsidRPr="00F74E3C">
        <w:rPr>
          <w:rFonts w:ascii="Arial" w:hAnsi="Arial" w:cs="Arial"/>
          <w:noProof/>
          <w:color w:val="000000" w:themeColor="text1"/>
          <w:sz w:val="22"/>
          <w:szCs w:val="22"/>
          <w:lang w:val="en-US"/>
        </w:rPr>
        <w:tab/>
        <w:t>Tian Y, Gao X, Yang X, Chen S, Ren Y. VEGFA contributes to tumor property of glioblastoma cells by promoting</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differentiation of myeloid-derived suppressor cells. </w:t>
      </w:r>
      <w:r w:rsidRPr="00F74E3C">
        <w:rPr>
          <w:rFonts w:ascii="Arial" w:hAnsi="Arial" w:cs="Arial"/>
          <w:i/>
          <w:iCs/>
          <w:noProof/>
          <w:color w:val="000000" w:themeColor="text1"/>
          <w:sz w:val="22"/>
          <w:szCs w:val="22"/>
          <w:lang w:val="en-US"/>
        </w:rPr>
        <w:t>BMC Cancer</w:t>
      </w:r>
      <w:r w:rsidRPr="00F74E3C">
        <w:rPr>
          <w:rFonts w:ascii="Arial" w:hAnsi="Arial" w:cs="Arial"/>
          <w:noProof/>
          <w:color w:val="000000" w:themeColor="text1"/>
          <w:sz w:val="22"/>
          <w:szCs w:val="22"/>
          <w:lang w:val="en-US"/>
        </w:rPr>
        <w:t>. 2024;24(1):1040. doi:10.1186/s12885-024-12803-8</w:t>
      </w:r>
    </w:p>
    <w:p w14:paraId="1FCAC785" w14:textId="6BFDB751"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24. </w:t>
      </w:r>
      <w:r w:rsidRPr="00F74E3C">
        <w:rPr>
          <w:rFonts w:ascii="Arial" w:hAnsi="Arial" w:cs="Arial"/>
          <w:noProof/>
          <w:color w:val="000000" w:themeColor="text1"/>
          <w:sz w:val="22"/>
          <w:szCs w:val="22"/>
          <w:lang w:val="en-US"/>
        </w:rPr>
        <w:tab/>
        <w:t>Vladimirova V, Waha A, Lückerath K, Pesheva P, Probstmeier R. Runx2 is expressed in human glioma cells and mediates the expression of</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galectin-3. </w:t>
      </w:r>
      <w:r w:rsidRPr="00F74E3C">
        <w:rPr>
          <w:rFonts w:ascii="Arial" w:hAnsi="Arial" w:cs="Arial"/>
          <w:i/>
          <w:iCs/>
          <w:noProof/>
          <w:color w:val="000000" w:themeColor="text1"/>
          <w:sz w:val="22"/>
          <w:szCs w:val="22"/>
          <w:lang w:val="en-US"/>
        </w:rPr>
        <w:t>J Neurosci Res</w:t>
      </w:r>
      <w:r w:rsidRPr="00F74E3C">
        <w:rPr>
          <w:rFonts w:ascii="Arial" w:hAnsi="Arial" w:cs="Arial"/>
          <w:noProof/>
          <w:color w:val="000000" w:themeColor="text1"/>
          <w:sz w:val="22"/>
          <w:szCs w:val="22"/>
          <w:lang w:val="en-US"/>
        </w:rPr>
        <w:t>. 2008;86(11):2450-2461. doi:10.1002/jnr.21686</w:t>
      </w:r>
    </w:p>
    <w:p w14:paraId="4154EFB7" w14:textId="62CD7AAB"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25. </w:t>
      </w:r>
      <w:r w:rsidRPr="00F74E3C">
        <w:rPr>
          <w:rFonts w:ascii="Arial" w:hAnsi="Arial" w:cs="Arial"/>
          <w:noProof/>
          <w:color w:val="000000" w:themeColor="text1"/>
          <w:sz w:val="22"/>
          <w:szCs w:val="22"/>
          <w:lang w:val="en-US"/>
        </w:rPr>
        <w:tab/>
        <w:t xml:space="preserve">Chen W, Zhang L, Wang Y, et al. Expression of CDC5L is associated with tumor progression in gliomas. </w:t>
      </w:r>
      <w:r w:rsidRPr="00F74E3C">
        <w:rPr>
          <w:rFonts w:ascii="Arial" w:hAnsi="Arial" w:cs="Arial"/>
          <w:i/>
          <w:iCs/>
          <w:noProof/>
          <w:color w:val="000000" w:themeColor="text1"/>
          <w:sz w:val="22"/>
          <w:szCs w:val="22"/>
          <w:lang w:val="en-US"/>
        </w:rPr>
        <w:t>Tumour Biol</w:t>
      </w:r>
      <w:r w:rsidR="00404622" w:rsidRPr="00F74E3C">
        <w:rPr>
          <w:rFonts w:ascii="Arial" w:hAnsi="Arial" w:cs="Arial"/>
          <w:i/>
          <w:iCs/>
          <w:noProof/>
          <w:color w:val="000000" w:themeColor="text1"/>
          <w:sz w:val="22"/>
          <w:szCs w:val="22"/>
          <w:lang w:val="en-US"/>
        </w:rPr>
        <w:t xml:space="preserve"> </w:t>
      </w:r>
      <w:r w:rsidRPr="00F74E3C">
        <w:rPr>
          <w:rFonts w:ascii="Arial" w:hAnsi="Arial" w:cs="Arial"/>
          <w:i/>
          <w:iCs/>
          <w:noProof/>
          <w:color w:val="000000" w:themeColor="text1"/>
          <w:sz w:val="22"/>
          <w:szCs w:val="22"/>
          <w:lang w:val="en-US"/>
        </w:rPr>
        <w:t>J Int Soc Oncodevelopmental</w:t>
      </w:r>
      <w:r w:rsidR="00404622" w:rsidRPr="00F74E3C">
        <w:rPr>
          <w:rFonts w:ascii="Arial" w:hAnsi="Arial" w:cs="Arial"/>
          <w:i/>
          <w:iCs/>
          <w:noProof/>
          <w:color w:val="000000" w:themeColor="text1"/>
          <w:sz w:val="22"/>
          <w:szCs w:val="22"/>
          <w:lang w:val="en-US"/>
        </w:rPr>
        <w:t xml:space="preserve"> </w:t>
      </w:r>
      <w:r w:rsidRPr="00F74E3C">
        <w:rPr>
          <w:rFonts w:ascii="Arial" w:hAnsi="Arial" w:cs="Arial"/>
          <w:i/>
          <w:iCs/>
          <w:noProof/>
          <w:color w:val="000000" w:themeColor="text1"/>
          <w:sz w:val="22"/>
          <w:szCs w:val="22"/>
          <w:lang w:val="en-US"/>
        </w:rPr>
        <w:t>Biol Med</w:t>
      </w:r>
      <w:r w:rsidRPr="00F74E3C">
        <w:rPr>
          <w:rFonts w:ascii="Arial" w:hAnsi="Arial" w:cs="Arial"/>
          <w:noProof/>
          <w:color w:val="000000" w:themeColor="text1"/>
          <w:sz w:val="22"/>
          <w:szCs w:val="22"/>
          <w:lang w:val="en-US"/>
        </w:rPr>
        <w:t>. 2016;37(3):4093-4103. doi:10.1007/s13277-015-4088-5</w:t>
      </w:r>
    </w:p>
    <w:p w14:paraId="727D145F" w14:textId="7F11B9CA"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26. </w:t>
      </w:r>
      <w:r w:rsidRPr="00F74E3C">
        <w:rPr>
          <w:rFonts w:ascii="Arial" w:hAnsi="Arial" w:cs="Arial"/>
          <w:noProof/>
          <w:color w:val="000000" w:themeColor="text1"/>
          <w:sz w:val="22"/>
          <w:szCs w:val="22"/>
          <w:lang w:val="en-US"/>
        </w:rPr>
        <w:tab/>
        <w:t>Pridham KJ, Varghese RT, Sheng Z. The Role of Class IA Phosphatidylinositol-4,5-Bisphosphate 3-Kinase Catalytic</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Subunits in Glioblastoma. </w:t>
      </w:r>
      <w:r w:rsidRPr="00F74E3C">
        <w:rPr>
          <w:rFonts w:ascii="Arial" w:hAnsi="Arial" w:cs="Arial"/>
          <w:i/>
          <w:iCs/>
          <w:noProof/>
          <w:color w:val="000000" w:themeColor="text1"/>
          <w:sz w:val="22"/>
          <w:szCs w:val="22"/>
          <w:lang w:val="en-US"/>
        </w:rPr>
        <w:t>Front Oncol</w:t>
      </w:r>
      <w:r w:rsidRPr="00F74E3C">
        <w:rPr>
          <w:rFonts w:ascii="Arial" w:hAnsi="Arial" w:cs="Arial"/>
          <w:noProof/>
          <w:color w:val="000000" w:themeColor="text1"/>
          <w:sz w:val="22"/>
          <w:szCs w:val="22"/>
          <w:lang w:val="en-US"/>
        </w:rPr>
        <w:t>. 2017;7:312. doi:10.3389/fonc.2017.00312</w:t>
      </w:r>
    </w:p>
    <w:p w14:paraId="438378FF" w14:textId="4542B924"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27. </w:t>
      </w:r>
      <w:r w:rsidRPr="00F74E3C">
        <w:rPr>
          <w:rFonts w:ascii="Arial" w:hAnsi="Arial" w:cs="Arial"/>
          <w:noProof/>
          <w:color w:val="000000" w:themeColor="text1"/>
          <w:sz w:val="22"/>
          <w:szCs w:val="22"/>
          <w:lang w:val="en-US"/>
        </w:rPr>
        <w:tab/>
        <w:t xml:space="preserve">Dai B, Gong A, Jing Z, et al. Forkhead box M1 is regulated by heat shock factor </w:t>
      </w:r>
      <w:r w:rsidRPr="00F74E3C">
        <w:rPr>
          <w:rFonts w:ascii="Arial" w:hAnsi="Arial" w:cs="Arial"/>
          <w:noProof/>
          <w:color w:val="000000" w:themeColor="text1"/>
          <w:sz w:val="22"/>
          <w:szCs w:val="22"/>
          <w:lang w:val="en-US"/>
        </w:rPr>
        <w:lastRenderedPageBreak/>
        <w:t>1 and promotes glioma cells</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survival under heat shock stress. </w:t>
      </w:r>
      <w:r w:rsidRPr="00F74E3C">
        <w:rPr>
          <w:rFonts w:ascii="Arial" w:hAnsi="Arial" w:cs="Arial"/>
          <w:i/>
          <w:iCs/>
          <w:noProof/>
          <w:color w:val="000000" w:themeColor="text1"/>
          <w:sz w:val="22"/>
          <w:szCs w:val="22"/>
          <w:lang w:val="en-US"/>
        </w:rPr>
        <w:t>J Biol Chem</w:t>
      </w:r>
      <w:r w:rsidRPr="00F74E3C">
        <w:rPr>
          <w:rFonts w:ascii="Arial" w:hAnsi="Arial" w:cs="Arial"/>
          <w:noProof/>
          <w:color w:val="000000" w:themeColor="text1"/>
          <w:sz w:val="22"/>
          <w:szCs w:val="22"/>
          <w:lang w:val="en-US"/>
        </w:rPr>
        <w:t>. 2013;288(3):1634-1642. doi:10.1074/jbc.M112.379362</w:t>
      </w:r>
    </w:p>
    <w:p w14:paraId="25C5AB7A" w14:textId="4E31103F"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28. </w:t>
      </w:r>
      <w:r w:rsidRPr="00F74E3C">
        <w:rPr>
          <w:rFonts w:ascii="Arial" w:hAnsi="Arial" w:cs="Arial"/>
          <w:noProof/>
          <w:color w:val="000000" w:themeColor="text1"/>
          <w:sz w:val="22"/>
          <w:szCs w:val="22"/>
          <w:lang w:val="en-US"/>
        </w:rPr>
        <w:tab/>
        <w:t>Yuan B, Xu Y, Zheng S. PLOD1 acts as a tumor promoter in glioma via activation of the HSF1 signaling</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pathway. </w:t>
      </w:r>
      <w:r w:rsidRPr="00F74E3C">
        <w:rPr>
          <w:rFonts w:ascii="Arial" w:hAnsi="Arial" w:cs="Arial"/>
          <w:i/>
          <w:iCs/>
          <w:noProof/>
          <w:color w:val="000000" w:themeColor="text1"/>
          <w:sz w:val="22"/>
          <w:szCs w:val="22"/>
          <w:lang w:val="en-US"/>
        </w:rPr>
        <w:t>Mol Cell Biochem</w:t>
      </w:r>
      <w:r w:rsidRPr="00F74E3C">
        <w:rPr>
          <w:rFonts w:ascii="Arial" w:hAnsi="Arial" w:cs="Arial"/>
          <w:noProof/>
          <w:color w:val="000000" w:themeColor="text1"/>
          <w:sz w:val="22"/>
          <w:szCs w:val="22"/>
          <w:lang w:val="en-US"/>
        </w:rPr>
        <w:t>. 2022;477(2):549-557. doi:10.1007/s11010-021-04289-w</w:t>
      </w:r>
    </w:p>
    <w:p w14:paraId="2B501CD2" w14:textId="4D0F14B3"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29. </w:t>
      </w:r>
      <w:r w:rsidRPr="00F74E3C">
        <w:rPr>
          <w:rFonts w:ascii="Arial" w:hAnsi="Arial" w:cs="Arial"/>
          <w:noProof/>
          <w:color w:val="000000" w:themeColor="text1"/>
          <w:sz w:val="22"/>
          <w:szCs w:val="22"/>
          <w:lang w:val="en-US"/>
        </w:rPr>
        <w:tab/>
        <w:t>Wang X, Wang H, Xu J, Hou X, Zhan H, Zhen Y. Double-targeting CDCA8 and E2F1 inhibits the growth and migration of malignant</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glioma. </w:t>
      </w:r>
      <w:r w:rsidRPr="00F74E3C">
        <w:rPr>
          <w:rFonts w:ascii="Arial" w:hAnsi="Arial" w:cs="Arial"/>
          <w:i/>
          <w:iCs/>
          <w:noProof/>
          <w:color w:val="000000" w:themeColor="text1"/>
          <w:sz w:val="22"/>
          <w:szCs w:val="22"/>
          <w:lang w:val="en-US"/>
        </w:rPr>
        <w:t>Cell Death Dis</w:t>
      </w:r>
      <w:r w:rsidRPr="00F74E3C">
        <w:rPr>
          <w:rFonts w:ascii="Arial" w:hAnsi="Arial" w:cs="Arial"/>
          <w:noProof/>
          <w:color w:val="000000" w:themeColor="text1"/>
          <w:sz w:val="22"/>
          <w:szCs w:val="22"/>
          <w:lang w:val="en-US"/>
        </w:rPr>
        <w:t>. 2021;12(2):146. doi:10.1038/s41419-021-03405-4</w:t>
      </w:r>
    </w:p>
    <w:p w14:paraId="3B6E724A"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30. </w:t>
      </w:r>
      <w:r w:rsidRPr="00F74E3C">
        <w:rPr>
          <w:rFonts w:ascii="Arial" w:hAnsi="Arial" w:cs="Arial"/>
          <w:noProof/>
          <w:color w:val="000000" w:themeColor="text1"/>
          <w:sz w:val="22"/>
          <w:szCs w:val="22"/>
          <w:lang w:val="en-US"/>
        </w:rPr>
        <w:tab/>
      </w:r>
      <w:r w:rsidRPr="00F74E3C">
        <w:rPr>
          <w:rFonts w:ascii="Arial" w:hAnsi="Arial" w:cs="Arial"/>
          <w:noProof/>
          <w:color w:val="000000" w:themeColor="text1"/>
          <w:sz w:val="22"/>
          <w:szCs w:val="22"/>
          <w:lang w:val="es-ES_tradnl"/>
        </w:rPr>
        <w:t xml:space="preserve">Donaires FS, Godoy PRD V, Leandro GS, Puthier D, Sakamoto-Hojo ET. </w:t>
      </w:r>
      <w:r w:rsidRPr="00F74E3C">
        <w:rPr>
          <w:rFonts w:ascii="Arial" w:hAnsi="Arial" w:cs="Arial"/>
          <w:noProof/>
          <w:color w:val="000000" w:themeColor="text1"/>
          <w:sz w:val="22"/>
          <w:szCs w:val="22"/>
          <w:lang w:val="en-US"/>
        </w:rPr>
        <w:t xml:space="preserve">E2F transcription factors associated with up-regulated genes in glioblastoma. </w:t>
      </w:r>
      <w:r w:rsidRPr="00F74E3C">
        <w:rPr>
          <w:rFonts w:ascii="Arial" w:hAnsi="Arial" w:cs="Arial"/>
          <w:i/>
          <w:iCs/>
          <w:noProof/>
          <w:color w:val="000000" w:themeColor="text1"/>
          <w:sz w:val="22"/>
          <w:szCs w:val="22"/>
          <w:lang w:val="en-US"/>
        </w:rPr>
        <w:t>Cancer Biomark</w:t>
      </w:r>
      <w:r w:rsidRPr="00F74E3C">
        <w:rPr>
          <w:rFonts w:ascii="Arial" w:hAnsi="Arial" w:cs="Arial"/>
          <w:noProof/>
          <w:color w:val="000000" w:themeColor="text1"/>
          <w:sz w:val="22"/>
          <w:szCs w:val="22"/>
          <w:lang w:val="en-US"/>
        </w:rPr>
        <w:t>. 2017;18(2):199-208. doi:10.3233/CBM-161628</w:t>
      </w:r>
    </w:p>
    <w:p w14:paraId="17235E19" w14:textId="6D8BC5DB"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31. </w:t>
      </w:r>
      <w:r w:rsidRPr="00F74E3C">
        <w:rPr>
          <w:rFonts w:ascii="Arial" w:hAnsi="Arial" w:cs="Arial"/>
          <w:noProof/>
          <w:color w:val="000000" w:themeColor="text1"/>
          <w:sz w:val="22"/>
          <w:szCs w:val="22"/>
          <w:lang w:val="en-US"/>
        </w:rPr>
        <w:tab/>
        <w:t>Yoon J, Grinchuk O V, Tirado-Magallanes R, et al. E2F and STAT3 provide transcriptional synergy for histone variant H2AZ activation</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to sustain glioblastoma chromatin accessibility and tumorigenicity. </w:t>
      </w:r>
      <w:r w:rsidRPr="00F74E3C">
        <w:rPr>
          <w:rFonts w:ascii="Arial" w:hAnsi="Arial" w:cs="Arial"/>
          <w:i/>
          <w:iCs/>
          <w:noProof/>
          <w:color w:val="000000" w:themeColor="text1"/>
          <w:sz w:val="22"/>
          <w:szCs w:val="22"/>
          <w:lang w:val="en-US"/>
        </w:rPr>
        <w:t>Cell Death Differ</w:t>
      </w:r>
      <w:r w:rsidRPr="00F74E3C">
        <w:rPr>
          <w:rFonts w:ascii="Arial" w:hAnsi="Arial" w:cs="Arial"/>
          <w:noProof/>
          <w:color w:val="000000" w:themeColor="text1"/>
          <w:sz w:val="22"/>
          <w:szCs w:val="22"/>
          <w:lang w:val="en-US"/>
        </w:rPr>
        <w:t>. 2022;29(7):1379-1394. doi:10.1038/s41418-021-00926-5</w:t>
      </w:r>
    </w:p>
    <w:p w14:paraId="42DD970F" w14:textId="762902D4"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32. </w:t>
      </w:r>
      <w:r w:rsidRPr="00F74E3C">
        <w:rPr>
          <w:rFonts w:ascii="Arial" w:hAnsi="Arial" w:cs="Arial"/>
          <w:noProof/>
          <w:color w:val="000000" w:themeColor="text1"/>
          <w:sz w:val="22"/>
          <w:szCs w:val="22"/>
          <w:lang w:val="en-US"/>
        </w:rPr>
        <w:tab/>
      </w:r>
      <w:r w:rsidRPr="00F74E3C">
        <w:rPr>
          <w:rFonts w:ascii="Arial" w:hAnsi="Arial" w:cs="Arial"/>
          <w:noProof/>
          <w:color w:val="000000" w:themeColor="text1"/>
          <w:sz w:val="22"/>
          <w:szCs w:val="22"/>
          <w:lang w:val="es-ES_tradnl"/>
        </w:rPr>
        <w:t xml:space="preserve">Wang X, Sun Y, Xu T, et al. </w:t>
      </w:r>
      <w:r w:rsidRPr="00F74E3C">
        <w:rPr>
          <w:rFonts w:ascii="Arial" w:hAnsi="Arial" w:cs="Arial"/>
          <w:noProof/>
          <w:color w:val="000000" w:themeColor="text1"/>
          <w:sz w:val="22"/>
          <w:szCs w:val="22"/>
          <w:lang w:val="en-US"/>
        </w:rPr>
        <w:t>HOXB13 promotes proliferation, migration, and invasion of glioblastoma through</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transcriptional upregulation of lncRNA HOXC-AS3. </w:t>
      </w:r>
      <w:r w:rsidRPr="00F74E3C">
        <w:rPr>
          <w:rFonts w:ascii="Arial" w:hAnsi="Arial" w:cs="Arial"/>
          <w:i/>
          <w:iCs/>
          <w:noProof/>
          <w:color w:val="000000" w:themeColor="text1"/>
          <w:sz w:val="22"/>
          <w:szCs w:val="22"/>
          <w:lang w:val="en-US"/>
        </w:rPr>
        <w:t>J Cell Biochem</w:t>
      </w:r>
      <w:r w:rsidRPr="00F74E3C">
        <w:rPr>
          <w:rFonts w:ascii="Arial" w:hAnsi="Arial" w:cs="Arial"/>
          <w:noProof/>
          <w:color w:val="000000" w:themeColor="text1"/>
          <w:sz w:val="22"/>
          <w:szCs w:val="22"/>
          <w:lang w:val="en-US"/>
        </w:rPr>
        <w:t>. 2019;120(9):15527-15537. doi:10.1002/jcb.28819</w:t>
      </w:r>
    </w:p>
    <w:p w14:paraId="49F8FA35" w14:textId="27EA9432"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33. </w:t>
      </w:r>
      <w:r w:rsidRPr="00F74E3C">
        <w:rPr>
          <w:rFonts w:ascii="Arial" w:hAnsi="Arial" w:cs="Arial"/>
          <w:noProof/>
          <w:color w:val="000000" w:themeColor="text1"/>
          <w:sz w:val="22"/>
          <w:szCs w:val="22"/>
          <w:lang w:val="en-US"/>
        </w:rPr>
        <w:tab/>
        <w:t>Zhang F, Ruan X, Ma J, et al. DGCR8/ZFAT-AS1 Promotes CDX2 Transcription in a PRC2 Complex-Dependent Manner to</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Facilitate the Malignant Biological Behavior of Glioma Cells. </w:t>
      </w:r>
      <w:r w:rsidRPr="00F74E3C">
        <w:rPr>
          <w:rFonts w:ascii="Arial" w:hAnsi="Arial" w:cs="Arial"/>
          <w:i/>
          <w:iCs/>
          <w:noProof/>
          <w:color w:val="000000" w:themeColor="text1"/>
          <w:sz w:val="22"/>
          <w:szCs w:val="22"/>
          <w:lang w:val="en-US"/>
        </w:rPr>
        <w:t>Mol Ther</w:t>
      </w:r>
      <w:r w:rsidRPr="00F74E3C">
        <w:rPr>
          <w:rFonts w:ascii="Arial" w:hAnsi="Arial" w:cs="Arial"/>
          <w:noProof/>
          <w:color w:val="000000" w:themeColor="text1"/>
          <w:sz w:val="22"/>
          <w:szCs w:val="22"/>
          <w:lang w:val="en-US"/>
        </w:rPr>
        <w:t>. 2020;28(2):613-630. doi:10.1016/j.ymthe.2019.11.015</w:t>
      </w:r>
    </w:p>
    <w:p w14:paraId="6FA3A256" w14:textId="67D0D118"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34. </w:t>
      </w:r>
      <w:r w:rsidRPr="00F74E3C">
        <w:rPr>
          <w:rFonts w:ascii="Arial" w:hAnsi="Arial" w:cs="Arial"/>
          <w:noProof/>
          <w:color w:val="000000" w:themeColor="text1"/>
          <w:sz w:val="22"/>
          <w:szCs w:val="22"/>
          <w:lang w:val="en-US"/>
        </w:rPr>
        <w:tab/>
        <w:t>Li Y, Shao T, Jiang C, et al. Construction and analysis of dynamic transcription factor regulatory networks in</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the progression of glioma. </w:t>
      </w:r>
      <w:r w:rsidRPr="00F74E3C">
        <w:rPr>
          <w:rFonts w:ascii="Arial" w:hAnsi="Arial" w:cs="Arial"/>
          <w:i/>
          <w:iCs/>
          <w:noProof/>
          <w:color w:val="000000" w:themeColor="text1"/>
          <w:sz w:val="22"/>
          <w:szCs w:val="22"/>
          <w:lang w:val="en-US"/>
        </w:rPr>
        <w:t>Sci Rep</w:t>
      </w:r>
      <w:r w:rsidRPr="00F74E3C">
        <w:rPr>
          <w:rFonts w:ascii="Arial" w:hAnsi="Arial" w:cs="Arial"/>
          <w:noProof/>
          <w:color w:val="000000" w:themeColor="text1"/>
          <w:sz w:val="22"/>
          <w:szCs w:val="22"/>
          <w:lang w:val="en-US"/>
        </w:rPr>
        <w:t>. 2015;5:15953. doi:10.1038/srep15953</w:t>
      </w:r>
    </w:p>
    <w:p w14:paraId="7397AA56"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35. </w:t>
      </w:r>
      <w:r w:rsidRPr="00F74E3C">
        <w:rPr>
          <w:rFonts w:ascii="Arial" w:hAnsi="Arial" w:cs="Arial"/>
          <w:noProof/>
          <w:color w:val="000000" w:themeColor="text1"/>
          <w:sz w:val="22"/>
          <w:szCs w:val="22"/>
          <w:lang w:val="en-US"/>
        </w:rPr>
        <w:tab/>
        <w:t xml:space="preserve">Wang Z, Yuan H, Sun C, et al. GATA2 promotes glioma progression through </w:t>
      </w:r>
      <w:r w:rsidRPr="00F74E3C">
        <w:rPr>
          <w:rFonts w:ascii="Arial" w:hAnsi="Arial" w:cs="Arial"/>
          <w:noProof/>
          <w:color w:val="000000" w:themeColor="text1"/>
          <w:sz w:val="22"/>
          <w:szCs w:val="22"/>
          <w:lang w:val="en-US"/>
        </w:rPr>
        <w:lastRenderedPageBreak/>
        <w:t xml:space="preserve">EGFR/ERK/Elk-1 pathway. </w:t>
      </w:r>
      <w:r w:rsidRPr="00F74E3C">
        <w:rPr>
          <w:rFonts w:ascii="Arial" w:hAnsi="Arial" w:cs="Arial"/>
          <w:i/>
          <w:iCs/>
          <w:noProof/>
          <w:color w:val="000000" w:themeColor="text1"/>
          <w:sz w:val="22"/>
          <w:szCs w:val="22"/>
          <w:lang w:val="en-US"/>
        </w:rPr>
        <w:t>Med Oncol</w:t>
      </w:r>
      <w:r w:rsidRPr="00F74E3C">
        <w:rPr>
          <w:rFonts w:ascii="Arial" w:hAnsi="Arial" w:cs="Arial"/>
          <w:noProof/>
          <w:color w:val="000000" w:themeColor="text1"/>
          <w:sz w:val="22"/>
          <w:szCs w:val="22"/>
          <w:lang w:val="en-US"/>
        </w:rPr>
        <w:t>. 2015;32(4):87. doi:10.1007/s12032-015-0522-1</w:t>
      </w:r>
    </w:p>
    <w:p w14:paraId="1C6E9111"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36. </w:t>
      </w:r>
      <w:r w:rsidRPr="00F74E3C">
        <w:rPr>
          <w:rFonts w:ascii="Arial" w:hAnsi="Arial" w:cs="Arial"/>
          <w:noProof/>
          <w:color w:val="000000" w:themeColor="text1"/>
          <w:sz w:val="22"/>
          <w:szCs w:val="22"/>
          <w:lang w:val="en-US"/>
        </w:rPr>
        <w:tab/>
      </w:r>
      <w:r w:rsidRPr="00F74E3C">
        <w:rPr>
          <w:rFonts w:ascii="Arial" w:hAnsi="Arial" w:cs="Arial"/>
          <w:noProof/>
          <w:color w:val="000000" w:themeColor="text1"/>
          <w:sz w:val="22"/>
          <w:szCs w:val="22"/>
          <w:lang w:val="es-ES_tradnl"/>
        </w:rPr>
        <w:t xml:space="preserve">Fu Y, Liu CJ, Kobayashi DK, et al. </w:t>
      </w:r>
      <w:r w:rsidRPr="00F74E3C">
        <w:rPr>
          <w:rFonts w:ascii="Arial" w:hAnsi="Arial" w:cs="Arial"/>
          <w:noProof/>
          <w:color w:val="000000" w:themeColor="text1"/>
          <w:sz w:val="22"/>
          <w:szCs w:val="22"/>
          <w:lang w:val="en-US"/>
        </w:rPr>
        <w:t xml:space="preserve">GATA2 Regulates Constitutive PD-L1 and PD-L2 Expression in Brain Tumors. </w:t>
      </w:r>
      <w:r w:rsidRPr="00F74E3C">
        <w:rPr>
          <w:rFonts w:ascii="Arial" w:hAnsi="Arial" w:cs="Arial"/>
          <w:i/>
          <w:iCs/>
          <w:noProof/>
          <w:color w:val="000000" w:themeColor="text1"/>
          <w:sz w:val="22"/>
          <w:szCs w:val="22"/>
          <w:lang w:val="en-US"/>
        </w:rPr>
        <w:t>Sci Rep</w:t>
      </w:r>
      <w:r w:rsidRPr="00F74E3C">
        <w:rPr>
          <w:rFonts w:ascii="Arial" w:hAnsi="Arial" w:cs="Arial"/>
          <w:noProof/>
          <w:color w:val="000000" w:themeColor="text1"/>
          <w:sz w:val="22"/>
          <w:szCs w:val="22"/>
          <w:lang w:val="en-US"/>
        </w:rPr>
        <w:t>. 2020;10(1):9027. doi:10.1038/s41598-020-65915-z</w:t>
      </w:r>
    </w:p>
    <w:p w14:paraId="58BFFB56"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37. </w:t>
      </w:r>
      <w:r w:rsidRPr="00F74E3C">
        <w:rPr>
          <w:rFonts w:ascii="Arial" w:hAnsi="Arial" w:cs="Arial"/>
          <w:noProof/>
          <w:color w:val="000000" w:themeColor="text1"/>
          <w:sz w:val="22"/>
          <w:szCs w:val="22"/>
          <w:lang w:val="en-US"/>
        </w:rPr>
        <w:tab/>
        <w:t xml:space="preserve">Sun X, Wang J, Huang M, et al. STAT3 promotes tumour progression in glioma by inducing FOXP1 transcription. </w:t>
      </w:r>
      <w:r w:rsidRPr="00F74E3C">
        <w:rPr>
          <w:rFonts w:ascii="Arial" w:hAnsi="Arial" w:cs="Arial"/>
          <w:i/>
          <w:iCs/>
          <w:noProof/>
          <w:color w:val="000000" w:themeColor="text1"/>
          <w:sz w:val="22"/>
          <w:szCs w:val="22"/>
          <w:lang w:val="en-US"/>
        </w:rPr>
        <w:t>J Cell Mol Med</w:t>
      </w:r>
      <w:r w:rsidRPr="00F74E3C">
        <w:rPr>
          <w:rFonts w:ascii="Arial" w:hAnsi="Arial" w:cs="Arial"/>
          <w:noProof/>
          <w:color w:val="000000" w:themeColor="text1"/>
          <w:sz w:val="22"/>
          <w:szCs w:val="22"/>
          <w:lang w:val="en-US"/>
        </w:rPr>
        <w:t>. 2018;22(11):5629-5638. doi:10.1111/jcmm.13837</w:t>
      </w:r>
    </w:p>
    <w:p w14:paraId="5819FAFE" w14:textId="021CCB04"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38. </w:t>
      </w:r>
      <w:r w:rsidRPr="00F74E3C">
        <w:rPr>
          <w:rFonts w:ascii="Arial" w:hAnsi="Arial" w:cs="Arial"/>
          <w:noProof/>
          <w:color w:val="000000" w:themeColor="text1"/>
          <w:sz w:val="22"/>
          <w:szCs w:val="22"/>
          <w:lang w:val="en-US"/>
        </w:rPr>
        <w:tab/>
        <w:t>Xue L, Yue S, Zhang J. FOXP1 has a low expression in human gliomas and its overexpression inhibits</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proliferation, invasion and migration of human glioma U251 cells. </w:t>
      </w:r>
      <w:r w:rsidRPr="00F74E3C">
        <w:rPr>
          <w:rFonts w:ascii="Arial" w:hAnsi="Arial" w:cs="Arial"/>
          <w:i/>
          <w:iCs/>
          <w:noProof/>
          <w:color w:val="000000" w:themeColor="text1"/>
          <w:sz w:val="22"/>
          <w:szCs w:val="22"/>
          <w:lang w:val="en-US"/>
        </w:rPr>
        <w:t>Mol Med Rep</w:t>
      </w:r>
      <w:r w:rsidRPr="00F74E3C">
        <w:rPr>
          <w:rFonts w:ascii="Arial" w:hAnsi="Arial" w:cs="Arial"/>
          <w:noProof/>
          <w:color w:val="000000" w:themeColor="text1"/>
          <w:sz w:val="22"/>
          <w:szCs w:val="22"/>
          <w:lang w:val="en-US"/>
        </w:rPr>
        <w:t>. 2014;10(1):467-472. doi:10.3892/mmr.2014.2197</w:t>
      </w:r>
    </w:p>
    <w:p w14:paraId="77BEB990" w14:textId="469C8896"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39. </w:t>
      </w:r>
      <w:r w:rsidRPr="00F74E3C">
        <w:rPr>
          <w:rFonts w:ascii="Arial" w:hAnsi="Arial" w:cs="Arial"/>
          <w:noProof/>
          <w:color w:val="000000" w:themeColor="text1"/>
          <w:sz w:val="22"/>
          <w:szCs w:val="22"/>
          <w:lang w:val="en-US"/>
        </w:rPr>
        <w:tab/>
        <w:t>Iwafuchi-Doi M, Donahue G, Kakumanu A, et al. The Pioneer Transcription Factor FoxA Maintains an Accessible Nucleosome</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Configuration at Enhancers for Tissue-Specific Gene Activation. </w:t>
      </w:r>
      <w:r w:rsidRPr="00F74E3C">
        <w:rPr>
          <w:rFonts w:ascii="Arial" w:hAnsi="Arial" w:cs="Arial"/>
          <w:i/>
          <w:iCs/>
          <w:noProof/>
          <w:color w:val="000000" w:themeColor="text1"/>
          <w:sz w:val="22"/>
          <w:szCs w:val="22"/>
          <w:lang w:val="en-US"/>
        </w:rPr>
        <w:t>Mol Cell</w:t>
      </w:r>
      <w:r w:rsidRPr="00F74E3C">
        <w:rPr>
          <w:rFonts w:ascii="Arial" w:hAnsi="Arial" w:cs="Arial"/>
          <w:noProof/>
          <w:color w:val="000000" w:themeColor="text1"/>
          <w:sz w:val="22"/>
          <w:szCs w:val="22"/>
          <w:lang w:val="en-US"/>
        </w:rPr>
        <w:t>. 2016;62(1):79-91. doi:10.1016/j.molcel.2016.03.001</w:t>
      </w:r>
    </w:p>
    <w:p w14:paraId="6AE1BA9A"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40. </w:t>
      </w:r>
      <w:r w:rsidRPr="00F74E3C">
        <w:rPr>
          <w:rFonts w:ascii="Arial" w:hAnsi="Arial" w:cs="Arial"/>
          <w:noProof/>
          <w:color w:val="000000" w:themeColor="text1"/>
          <w:sz w:val="22"/>
          <w:szCs w:val="22"/>
          <w:lang w:val="en-US"/>
        </w:rPr>
        <w:tab/>
        <w:t xml:space="preserve">Piperi C, Papavassiliou KA, Papavassiliou AG. Pivotal Role of STAT3 in Shaping Glioblastoma Immune Microenvironment. </w:t>
      </w:r>
      <w:r w:rsidRPr="00F74E3C">
        <w:rPr>
          <w:rFonts w:ascii="Arial" w:hAnsi="Arial" w:cs="Arial"/>
          <w:i/>
          <w:iCs/>
          <w:noProof/>
          <w:color w:val="000000" w:themeColor="text1"/>
          <w:sz w:val="22"/>
          <w:szCs w:val="22"/>
          <w:lang w:val="en-US"/>
        </w:rPr>
        <w:t>Cells</w:t>
      </w:r>
      <w:r w:rsidRPr="00F74E3C">
        <w:rPr>
          <w:rFonts w:ascii="Arial" w:hAnsi="Arial" w:cs="Arial"/>
          <w:noProof/>
          <w:color w:val="000000" w:themeColor="text1"/>
          <w:sz w:val="22"/>
          <w:szCs w:val="22"/>
          <w:lang w:val="en-US"/>
        </w:rPr>
        <w:t>. 2019;8(11). doi:10.3390/cells8111398</w:t>
      </w:r>
    </w:p>
    <w:p w14:paraId="70C0985C" w14:textId="2D544A76"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41. </w:t>
      </w:r>
      <w:r w:rsidRPr="00F74E3C">
        <w:rPr>
          <w:rFonts w:ascii="Arial" w:hAnsi="Arial" w:cs="Arial"/>
          <w:noProof/>
          <w:color w:val="000000" w:themeColor="text1"/>
          <w:sz w:val="22"/>
          <w:szCs w:val="22"/>
          <w:lang w:val="en-US"/>
        </w:rPr>
        <w:tab/>
        <w:t>Yan T, Hu P, Lv S, et al. ZNF384 transcriptionally activated MGST1 to confer TMZ resistance of glioma cells</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by negatively regulating ferroptosis. </w:t>
      </w:r>
      <w:r w:rsidRPr="00F74E3C">
        <w:rPr>
          <w:rFonts w:ascii="Arial" w:hAnsi="Arial" w:cs="Arial"/>
          <w:i/>
          <w:iCs/>
          <w:noProof/>
          <w:color w:val="000000" w:themeColor="text1"/>
          <w:sz w:val="22"/>
          <w:szCs w:val="22"/>
          <w:lang w:val="en-US"/>
        </w:rPr>
        <w:t>Cancer Chemother Pharmacol</w:t>
      </w:r>
      <w:r w:rsidRPr="00F74E3C">
        <w:rPr>
          <w:rFonts w:ascii="Arial" w:hAnsi="Arial" w:cs="Arial"/>
          <w:noProof/>
          <w:color w:val="000000" w:themeColor="text1"/>
          <w:sz w:val="22"/>
          <w:szCs w:val="22"/>
          <w:lang w:val="en-US"/>
        </w:rPr>
        <w:t>. 2024;94(3):323-336. doi:10.1007/s00280-024-04681-5</w:t>
      </w:r>
    </w:p>
    <w:p w14:paraId="27A1E959" w14:textId="00AAA832"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42. </w:t>
      </w:r>
      <w:r w:rsidRPr="00F74E3C">
        <w:rPr>
          <w:rFonts w:ascii="Arial" w:hAnsi="Arial" w:cs="Arial"/>
          <w:noProof/>
          <w:color w:val="000000" w:themeColor="text1"/>
          <w:sz w:val="22"/>
          <w:szCs w:val="22"/>
          <w:lang w:val="en-US"/>
        </w:rPr>
        <w:tab/>
        <w:t>Yang J, Yang S, Cai J, et al. A Transcription Factor ZNF384, Regulated by LINC00265, Activates the Expression</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of IFI30 to Stimulate Malignant Progression in Glioma. </w:t>
      </w:r>
      <w:r w:rsidRPr="00F74E3C">
        <w:rPr>
          <w:rFonts w:ascii="Arial" w:hAnsi="Arial" w:cs="Arial"/>
          <w:i/>
          <w:iCs/>
          <w:noProof/>
          <w:color w:val="000000" w:themeColor="text1"/>
          <w:sz w:val="22"/>
          <w:szCs w:val="22"/>
          <w:lang w:val="en-US"/>
        </w:rPr>
        <w:t>ACS Chem Neurosci</w:t>
      </w:r>
      <w:r w:rsidRPr="00F74E3C">
        <w:rPr>
          <w:rFonts w:ascii="Arial" w:hAnsi="Arial" w:cs="Arial"/>
          <w:noProof/>
          <w:color w:val="000000" w:themeColor="text1"/>
          <w:sz w:val="22"/>
          <w:szCs w:val="22"/>
          <w:lang w:val="en-US"/>
        </w:rPr>
        <w:t>. 2024;15(2):290-299. doi:10.1021/acschemneuro.3c00562</w:t>
      </w:r>
    </w:p>
    <w:p w14:paraId="0981D2C7" w14:textId="4BB8E668"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43. </w:t>
      </w:r>
      <w:r w:rsidRPr="00F74E3C">
        <w:rPr>
          <w:rFonts w:ascii="Arial" w:hAnsi="Arial" w:cs="Arial"/>
          <w:noProof/>
          <w:color w:val="000000" w:themeColor="text1"/>
          <w:sz w:val="22"/>
          <w:szCs w:val="22"/>
          <w:lang w:val="en-US"/>
        </w:rPr>
        <w:tab/>
        <w:t xml:space="preserve">Bhat KPL, Salazar KL, Balasubramaniyan V, et al. The transcriptional </w:t>
      </w:r>
      <w:r w:rsidRPr="00F74E3C">
        <w:rPr>
          <w:rFonts w:ascii="Arial" w:hAnsi="Arial" w:cs="Arial"/>
          <w:noProof/>
          <w:color w:val="000000" w:themeColor="text1"/>
          <w:sz w:val="22"/>
          <w:szCs w:val="22"/>
          <w:lang w:val="en-US"/>
        </w:rPr>
        <w:lastRenderedPageBreak/>
        <w:t>coactivator TAZ regulates mesenchymal differentiation in</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malignant glioma. </w:t>
      </w:r>
      <w:r w:rsidRPr="00F74E3C">
        <w:rPr>
          <w:rFonts w:ascii="Arial" w:hAnsi="Arial" w:cs="Arial"/>
          <w:i/>
          <w:iCs/>
          <w:noProof/>
          <w:color w:val="000000" w:themeColor="text1"/>
          <w:sz w:val="22"/>
          <w:szCs w:val="22"/>
          <w:lang w:val="en-US"/>
        </w:rPr>
        <w:t>Genes Dev</w:t>
      </w:r>
      <w:r w:rsidRPr="00F74E3C">
        <w:rPr>
          <w:rFonts w:ascii="Arial" w:hAnsi="Arial" w:cs="Arial"/>
          <w:noProof/>
          <w:color w:val="000000" w:themeColor="text1"/>
          <w:sz w:val="22"/>
          <w:szCs w:val="22"/>
          <w:lang w:val="en-US"/>
        </w:rPr>
        <w:t>. 2011;25(24):2594-2609. doi:10.1101/gad.176800.111</w:t>
      </w:r>
    </w:p>
    <w:p w14:paraId="547FCECB" w14:textId="3F2544EE"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44. </w:t>
      </w:r>
      <w:r w:rsidRPr="00F74E3C">
        <w:rPr>
          <w:rFonts w:ascii="Arial" w:hAnsi="Arial" w:cs="Arial"/>
          <w:noProof/>
          <w:color w:val="000000" w:themeColor="text1"/>
          <w:sz w:val="22"/>
          <w:szCs w:val="22"/>
          <w:lang w:val="en-US"/>
        </w:rPr>
        <w:tab/>
        <w:t>Simandi Z, Czipa E, Horvath A, et al. PRMT1 and PRMT8 regulate retinoic acid-dependent neuronal differentiation with</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implications to neuropathology. </w:t>
      </w:r>
      <w:r w:rsidRPr="00F74E3C">
        <w:rPr>
          <w:rFonts w:ascii="Arial" w:hAnsi="Arial" w:cs="Arial"/>
          <w:i/>
          <w:iCs/>
          <w:noProof/>
          <w:color w:val="000000" w:themeColor="text1"/>
          <w:sz w:val="22"/>
          <w:szCs w:val="22"/>
          <w:lang w:val="en-US"/>
        </w:rPr>
        <w:t>Stem Cells</w:t>
      </w:r>
      <w:r w:rsidRPr="00F74E3C">
        <w:rPr>
          <w:rFonts w:ascii="Arial" w:hAnsi="Arial" w:cs="Arial"/>
          <w:noProof/>
          <w:color w:val="000000" w:themeColor="text1"/>
          <w:sz w:val="22"/>
          <w:szCs w:val="22"/>
          <w:lang w:val="en-US"/>
        </w:rPr>
        <w:t>. 2015;33(3):726-741. doi:10.1002/stem.1894</w:t>
      </w:r>
    </w:p>
    <w:p w14:paraId="462D2BEB" w14:textId="77777777"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45. </w:t>
      </w:r>
      <w:r w:rsidRPr="00F74E3C">
        <w:rPr>
          <w:rFonts w:ascii="Arial" w:hAnsi="Arial" w:cs="Arial"/>
          <w:noProof/>
          <w:color w:val="000000" w:themeColor="text1"/>
          <w:sz w:val="22"/>
          <w:szCs w:val="22"/>
          <w:lang w:val="en-US"/>
        </w:rPr>
        <w:tab/>
        <w:t xml:space="preserve">Wang Z, Zhang S, Siu TL, Huang S. Glioblastoma multiforme formation and EMT: role of FoxM1 transcription factor. </w:t>
      </w:r>
      <w:r w:rsidRPr="00F74E3C">
        <w:rPr>
          <w:rFonts w:ascii="Arial" w:hAnsi="Arial" w:cs="Arial"/>
          <w:i/>
          <w:iCs/>
          <w:noProof/>
          <w:color w:val="000000" w:themeColor="text1"/>
          <w:sz w:val="22"/>
          <w:szCs w:val="22"/>
          <w:lang w:val="en-US"/>
        </w:rPr>
        <w:t>Curr Pharm Des</w:t>
      </w:r>
      <w:r w:rsidRPr="00F74E3C">
        <w:rPr>
          <w:rFonts w:ascii="Arial" w:hAnsi="Arial" w:cs="Arial"/>
          <w:noProof/>
          <w:color w:val="000000" w:themeColor="text1"/>
          <w:sz w:val="22"/>
          <w:szCs w:val="22"/>
          <w:lang w:val="en-US"/>
        </w:rPr>
        <w:t>. 2015;21(10):1268-1271. doi:10.2174/1381612821666141211115949</w:t>
      </w:r>
    </w:p>
    <w:p w14:paraId="4DFABEF8" w14:textId="01FD7CB4"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46. </w:t>
      </w:r>
      <w:r w:rsidRPr="00F74E3C">
        <w:rPr>
          <w:rFonts w:ascii="Arial" w:hAnsi="Arial" w:cs="Arial"/>
          <w:noProof/>
          <w:color w:val="000000" w:themeColor="text1"/>
          <w:sz w:val="22"/>
          <w:szCs w:val="22"/>
          <w:lang w:val="en-US"/>
        </w:rPr>
        <w:tab/>
        <w:t>Xu A, Wang X, Zeng Y, et al. Overexpression of TEAD4 correlates with poor prognosis of glioma and promotes</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cell invasion. </w:t>
      </w:r>
      <w:r w:rsidRPr="00F74E3C">
        <w:rPr>
          <w:rFonts w:ascii="Arial" w:hAnsi="Arial" w:cs="Arial"/>
          <w:i/>
          <w:iCs/>
          <w:noProof/>
          <w:color w:val="000000" w:themeColor="text1"/>
          <w:sz w:val="22"/>
          <w:szCs w:val="22"/>
          <w:lang w:val="en-US"/>
        </w:rPr>
        <w:t>Int J Clin Exp Pathol</w:t>
      </w:r>
      <w:r w:rsidRPr="00F74E3C">
        <w:rPr>
          <w:rFonts w:ascii="Arial" w:hAnsi="Arial" w:cs="Arial"/>
          <w:noProof/>
          <w:color w:val="000000" w:themeColor="text1"/>
          <w:sz w:val="22"/>
          <w:szCs w:val="22"/>
          <w:lang w:val="en-US"/>
        </w:rPr>
        <w:t>. 2018;11(10):4827-4835.</w:t>
      </w:r>
    </w:p>
    <w:p w14:paraId="277D1FD0" w14:textId="11DD8EEA"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47. </w:t>
      </w:r>
      <w:r w:rsidRPr="00F74E3C">
        <w:rPr>
          <w:rFonts w:ascii="Arial" w:hAnsi="Arial" w:cs="Arial"/>
          <w:noProof/>
          <w:color w:val="000000" w:themeColor="text1"/>
          <w:sz w:val="22"/>
          <w:szCs w:val="22"/>
          <w:lang w:val="en-US"/>
        </w:rPr>
        <w:tab/>
        <w:t>Cayrol C, Lacroix C, Mathe C, et al. The THAP-zinc finger protein THAP1 regulates endothelial cell proliferation</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through modulation of pRB/E2F cell-cycle target genes. </w:t>
      </w:r>
      <w:r w:rsidRPr="00F74E3C">
        <w:rPr>
          <w:rFonts w:ascii="Arial" w:hAnsi="Arial" w:cs="Arial"/>
          <w:i/>
          <w:iCs/>
          <w:noProof/>
          <w:color w:val="000000" w:themeColor="text1"/>
          <w:sz w:val="22"/>
          <w:szCs w:val="22"/>
          <w:lang w:val="en-US"/>
        </w:rPr>
        <w:t>Blood</w:t>
      </w:r>
      <w:r w:rsidRPr="00F74E3C">
        <w:rPr>
          <w:rFonts w:ascii="Arial" w:hAnsi="Arial" w:cs="Arial"/>
          <w:noProof/>
          <w:color w:val="000000" w:themeColor="text1"/>
          <w:sz w:val="22"/>
          <w:szCs w:val="22"/>
          <w:lang w:val="en-US"/>
        </w:rPr>
        <w:t>. 2007;109(2):584-594. doi:10.1182/blood-2006-03-012013</w:t>
      </w:r>
    </w:p>
    <w:p w14:paraId="063A41BD" w14:textId="2127AD02"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48. </w:t>
      </w:r>
      <w:r w:rsidRPr="00F74E3C">
        <w:rPr>
          <w:rFonts w:ascii="Arial" w:hAnsi="Arial" w:cs="Arial"/>
          <w:noProof/>
          <w:color w:val="000000" w:themeColor="text1"/>
          <w:sz w:val="22"/>
          <w:szCs w:val="22"/>
          <w:lang w:val="en-US"/>
        </w:rPr>
        <w:tab/>
      </w:r>
      <w:r w:rsidRPr="00F74E3C">
        <w:rPr>
          <w:rFonts w:ascii="Arial" w:hAnsi="Arial" w:cs="Arial"/>
          <w:noProof/>
          <w:color w:val="000000" w:themeColor="text1"/>
          <w:sz w:val="22"/>
          <w:szCs w:val="22"/>
          <w:lang w:val="es-ES_tradnl"/>
        </w:rPr>
        <w:t xml:space="preserve">Cirillo A, Di Salle A, Petillo O, et al. </w:t>
      </w:r>
      <w:r w:rsidRPr="00F74E3C">
        <w:rPr>
          <w:rFonts w:ascii="Arial" w:hAnsi="Arial" w:cs="Arial"/>
          <w:noProof/>
          <w:color w:val="000000" w:themeColor="text1"/>
          <w:sz w:val="22"/>
          <w:szCs w:val="22"/>
          <w:lang w:val="en-US"/>
        </w:rPr>
        <w:t>High grade glioblastoma is associated with aberrant expression of ZFP57, a</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protein involved in gene imprinting, and of CPT1A and CPT1C that regulate fatty acid metabolism. </w:t>
      </w:r>
      <w:r w:rsidRPr="00F74E3C">
        <w:rPr>
          <w:rFonts w:ascii="Arial" w:hAnsi="Arial" w:cs="Arial"/>
          <w:i/>
          <w:iCs/>
          <w:noProof/>
          <w:color w:val="000000" w:themeColor="text1"/>
          <w:sz w:val="22"/>
          <w:szCs w:val="22"/>
          <w:lang w:val="en-US"/>
        </w:rPr>
        <w:t>Cancer Biol Ther</w:t>
      </w:r>
      <w:r w:rsidRPr="00F74E3C">
        <w:rPr>
          <w:rFonts w:ascii="Arial" w:hAnsi="Arial" w:cs="Arial"/>
          <w:noProof/>
          <w:color w:val="000000" w:themeColor="text1"/>
          <w:sz w:val="22"/>
          <w:szCs w:val="22"/>
          <w:lang w:val="en-US"/>
        </w:rPr>
        <w:t>. 2014;15(6):735-741. doi:10.4161/cbt.28408</w:t>
      </w:r>
    </w:p>
    <w:p w14:paraId="03F8949B" w14:textId="4695C48F" w:rsidR="005D264E" w:rsidRPr="00F74E3C" w:rsidRDefault="005D264E" w:rsidP="005D264E">
      <w:pPr>
        <w:widowControl w:val="0"/>
        <w:autoSpaceDE w:val="0"/>
        <w:autoSpaceDN w:val="0"/>
        <w:adjustRightInd w:val="0"/>
        <w:spacing w:before="120" w:after="120" w:line="480" w:lineRule="auto"/>
        <w:ind w:left="640" w:hanging="640"/>
        <w:rPr>
          <w:rFonts w:ascii="Arial" w:hAnsi="Arial" w:cs="Arial"/>
          <w:noProof/>
          <w:color w:val="000000" w:themeColor="text1"/>
          <w:sz w:val="22"/>
          <w:szCs w:val="22"/>
          <w:lang w:val="en-US"/>
        </w:rPr>
      </w:pPr>
      <w:r w:rsidRPr="00F74E3C">
        <w:rPr>
          <w:rFonts w:ascii="Arial" w:hAnsi="Arial" w:cs="Arial"/>
          <w:noProof/>
          <w:color w:val="000000" w:themeColor="text1"/>
          <w:sz w:val="22"/>
          <w:szCs w:val="22"/>
          <w:lang w:val="en-US"/>
        </w:rPr>
        <w:t xml:space="preserve">49. </w:t>
      </w:r>
      <w:r w:rsidRPr="00F74E3C">
        <w:rPr>
          <w:rFonts w:ascii="Arial" w:hAnsi="Arial" w:cs="Arial"/>
          <w:noProof/>
          <w:color w:val="000000" w:themeColor="text1"/>
          <w:sz w:val="22"/>
          <w:szCs w:val="22"/>
          <w:lang w:val="en-US"/>
        </w:rPr>
        <w:tab/>
        <w:t>Li X, Ning L, Zhang Q, et al. Expression profile of ACTL8, CTCFL, OIP5 and XAGE3 in glioma and their prognostic</w:t>
      </w:r>
      <w:r w:rsidR="00404622" w:rsidRPr="00F74E3C">
        <w:rPr>
          <w:rFonts w:ascii="Arial" w:hAnsi="Arial" w:cs="Arial"/>
          <w:noProof/>
          <w:color w:val="000000" w:themeColor="text1"/>
          <w:sz w:val="22"/>
          <w:szCs w:val="22"/>
          <w:lang w:val="en-US"/>
        </w:rPr>
        <w:t xml:space="preserve"> </w:t>
      </w:r>
      <w:r w:rsidRPr="00F74E3C">
        <w:rPr>
          <w:rFonts w:ascii="Arial" w:hAnsi="Arial" w:cs="Arial"/>
          <w:noProof/>
          <w:color w:val="000000" w:themeColor="text1"/>
          <w:sz w:val="22"/>
          <w:szCs w:val="22"/>
          <w:lang w:val="en-US"/>
        </w:rPr>
        <w:t xml:space="preserve">significance: a retrospective clinical study. </w:t>
      </w:r>
      <w:r w:rsidRPr="00F74E3C">
        <w:rPr>
          <w:rFonts w:ascii="Arial" w:hAnsi="Arial" w:cs="Arial"/>
          <w:i/>
          <w:iCs/>
          <w:noProof/>
          <w:color w:val="000000" w:themeColor="text1"/>
          <w:sz w:val="22"/>
          <w:szCs w:val="22"/>
          <w:lang w:val="en-US"/>
        </w:rPr>
        <w:t>Am J Transl Res</w:t>
      </w:r>
      <w:r w:rsidRPr="00F74E3C">
        <w:rPr>
          <w:rFonts w:ascii="Arial" w:hAnsi="Arial" w:cs="Arial"/>
          <w:noProof/>
          <w:color w:val="000000" w:themeColor="text1"/>
          <w:sz w:val="22"/>
          <w:szCs w:val="22"/>
          <w:lang w:val="en-US"/>
        </w:rPr>
        <w:t>. 2020;12(12):7782-7796.</w:t>
      </w:r>
    </w:p>
    <w:p w14:paraId="4EE8145F" w14:textId="7269A079" w:rsidR="00676AC2" w:rsidRPr="00F74E3C" w:rsidRDefault="005520B8" w:rsidP="005D264E">
      <w:pPr>
        <w:widowControl w:val="0"/>
        <w:autoSpaceDE w:val="0"/>
        <w:autoSpaceDN w:val="0"/>
        <w:adjustRightInd w:val="0"/>
        <w:spacing w:before="120" w:after="120" w:line="480" w:lineRule="auto"/>
        <w:ind w:left="640" w:hanging="640"/>
        <w:rPr>
          <w:rFonts w:ascii="Arial" w:hAnsi="Arial" w:cs="Arial"/>
          <w:b/>
          <w:bCs/>
          <w:color w:val="000000" w:themeColor="text1"/>
          <w:sz w:val="22"/>
          <w:szCs w:val="22"/>
          <w:lang w:val="en-US"/>
        </w:rPr>
      </w:pPr>
      <w:r w:rsidRPr="00F74E3C">
        <w:rPr>
          <w:rFonts w:ascii="Arial" w:hAnsi="Arial" w:cs="Arial"/>
          <w:color w:val="000000" w:themeColor="text1"/>
          <w:sz w:val="22"/>
          <w:szCs w:val="22"/>
          <w:lang w:val="en-US"/>
        </w:rPr>
        <w:fldChar w:fldCharType="end"/>
      </w:r>
    </w:p>
    <w:sectPr w:rsidR="00676AC2" w:rsidRPr="00F74E3C" w:rsidSect="00BB78A5">
      <w:footerReference w:type="default" r:id="rId8"/>
      <w:pgSz w:w="11900" w:h="16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291513" w14:textId="77777777" w:rsidR="00C469FF" w:rsidRDefault="00C469FF" w:rsidP="00B15AE5">
      <w:r>
        <w:separator/>
      </w:r>
    </w:p>
  </w:endnote>
  <w:endnote w:type="continuationSeparator" w:id="0">
    <w:p w14:paraId="33B45C07" w14:textId="77777777" w:rsidR="00C469FF" w:rsidRDefault="00C469FF" w:rsidP="00B15AE5">
      <w:r>
        <w:continuationSeparator/>
      </w:r>
    </w:p>
  </w:endnote>
  <w:endnote w:type="continuationNotice" w:id="1">
    <w:p w14:paraId="606D5275" w14:textId="77777777" w:rsidR="00C469FF" w:rsidRDefault="00C469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3295948"/>
      <w:docPartObj>
        <w:docPartGallery w:val="Page Numbers (Bottom of Page)"/>
        <w:docPartUnique/>
      </w:docPartObj>
    </w:sdtPr>
    <w:sdtEndPr>
      <w:rPr>
        <w:noProof/>
      </w:rPr>
    </w:sdtEndPr>
    <w:sdtContent>
      <w:p w14:paraId="23B62492" w14:textId="27FB392E" w:rsidR="009B0005" w:rsidRDefault="009B0005">
        <w:pPr>
          <w:pStyle w:val="af"/>
          <w:jc w:val="right"/>
        </w:pPr>
        <w:r>
          <w:fldChar w:fldCharType="begin"/>
        </w:r>
        <w:r>
          <w:instrText xml:space="preserve"> PAGE   \* MERGEFORMAT </w:instrText>
        </w:r>
        <w:r>
          <w:fldChar w:fldCharType="separate"/>
        </w:r>
        <w:r>
          <w:rPr>
            <w:noProof/>
          </w:rPr>
          <w:t>2</w:t>
        </w:r>
        <w:r>
          <w:rPr>
            <w:noProof/>
          </w:rPr>
          <w:fldChar w:fldCharType="end"/>
        </w:r>
      </w:p>
    </w:sdtContent>
  </w:sdt>
  <w:p w14:paraId="4A9006D4" w14:textId="77777777" w:rsidR="007E3544" w:rsidRDefault="007E3544">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1E447F" w14:textId="77777777" w:rsidR="00C469FF" w:rsidRDefault="00C469FF" w:rsidP="00B15AE5">
      <w:r>
        <w:separator/>
      </w:r>
    </w:p>
  </w:footnote>
  <w:footnote w:type="continuationSeparator" w:id="0">
    <w:p w14:paraId="2FE01AA3" w14:textId="77777777" w:rsidR="00C469FF" w:rsidRDefault="00C469FF" w:rsidP="00B15AE5">
      <w:r>
        <w:continuationSeparator/>
      </w:r>
    </w:p>
  </w:footnote>
  <w:footnote w:type="continuationNotice" w:id="1">
    <w:p w14:paraId="6F306C6E" w14:textId="77777777" w:rsidR="00C469FF" w:rsidRDefault="00C469F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F7D94"/>
    <w:multiLevelType w:val="hybridMultilevel"/>
    <w:tmpl w:val="FD2630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FB6F43"/>
    <w:multiLevelType w:val="multilevel"/>
    <w:tmpl w:val="7D8E3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095F1B"/>
    <w:multiLevelType w:val="hybridMultilevel"/>
    <w:tmpl w:val="EB34E386"/>
    <w:lvl w:ilvl="0" w:tplc="040A0017">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 w15:restartNumberingAfterBreak="0">
    <w:nsid w:val="30E16675"/>
    <w:multiLevelType w:val="multilevel"/>
    <w:tmpl w:val="CD2463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42C32F3"/>
    <w:multiLevelType w:val="multilevel"/>
    <w:tmpl w:val="C890FA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93B3F46"/>
    <w:multiLevelType w:val="multilevel"/>
    <w:tmpl w:val="59F48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0D4D9C"/>
    <w:multiLevelType w:val="multilevel"/>
    <w:tmpl w:val="338009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A475081"/>
    <w:multiLevelType w:val="hybridMultilevel"/>
    <w:tmpl w:val="5220F36E"/>
    <w:lvl w:ilvl="0" w:tplc="040A000F">
      <w:start w:val="1"/>
      <w:numFmt w:val="decimal"/>
      <w:lvlText w:val="%1."/>
      <w:lvlJc w:val="left"/>
      <w:pPr>
        <w:ind w:left="1080" w:hanging="360"/>
      </w:pPr>
    </w:lvl>
    <w:lvl w:ilvl="1" w:tplc="040A0019" w:tentative="1">
      <w:start w:val="1"/>
      <w:numFmt w:val="lowerLetter"/>
      <w:lvlText w:val="%2."/>
      <w:lvlJc w:val="left"/>
      <w:pPr>
        <w:ind w:left="1800" w:hanging="360"/>
      </w:pPr>
    </w:lvl>
    <w:lvl w:ilvl="2" w:tplc="040A001B" w:tentative="1">
      <w:start w:val="1"/>
      <w:numFmt w:val="lowerRoman"/>
      <w:lvlText w:val="%3."/>
      <w:lvlJc w:val="right"/>
      <w:pPr>
        <w:ind w:left="2520" w:hanging="180"/>
      </w:pPr>
    </w:lvl>
    <w:lvl w:ilvl="3" w:tplc="040A000F" w:tentative="1">
      <w:start w:val="1"/>
      <w:numFmt w:val="decimal"/>
      <w:lvlText w:val="%4."/>
      <w:lvlJc w:val="left"/>
      <w:pPr>
        <w:ind w:left="3240" w:hanging="360"/>
      </w:pPr>
    </w:lvl>
    <w:lvl w:ilvl="4" w:tplc="040A0019" w:tentative="1">
      <w:start w:val="1"/>
      <w:numFmt w:val="lowerLetter"/>
      <w:lvlText w:val="%5."/>
      <w:lvlJc w:val="left"/>
      <w:pPr>
        <w:ind w:left="3960" w:hanging="360"/>
      </w:pPr>
    </w:lvl>
    <w:lvl w:ilvl="5" w:tplc="040A001B" w:tentative="1">
      <w:start w:val="1"/>
      <w:numFmt w:val="lowerRoman"/>
      <w:lvlText w:val="%6."/>
      <w:lvlJc w:val="right"/>
      <w:pPr>
        <w:ind w:left="4680" w:hanging="180"/>
      </w:pPr>
    </w:lvl>
    <w:lvl w:ilvl="6" w:tplc="040A000F" w:tentative="1">
      <w:start w:val="1"/>
      <w:numFmt w:val="decimal"/>
      <w:lvlText w:val="%7."/>
      <w:lvlJc w:val="left"/>
      <w:pPr>
        <w:ind w:left="5400" w:hanging="360"/>
      </w:pPr>
    </w:lvl>
    <w:lvl w:ilvl="7" w:tplc="040A0019" w:tentative="1">
      <w:start w:val="1"/>
      <w:numFmt w:val="lowerLetter"/>
      <w:lvlText w:val="%8."/>
      <w:lvlJc w:val="left"/>
      <w:pPr>
        <w:ind w:left="6120" w:hanging="360"/>
      </w:pPr>
    </w:lvl>
    <w:lvl w:ilvl="8" w:tplc="040A001B" w:tentative="1">
      <w:start w:val="1"/>
      <w:numFmt w:val="lowerRoman"/>
      <w:lvlText w:val="%9."/>
      <w:lvlJc w:val="right"/>
      <w:pPr>
        <w:ind w:left="6840" w:hanging="180"/>
      </w:pPr>
    </w:lvl>
  </w:abstractNum>
  <w:abstractNum w:abstractNumId="8" w15:restartNumberingAfterBreak="0">
    <w:nsid w:val="510869B4"/>
    <w:multiLevelType w:val="multilevel"/>
    <w:tmpl w:val="FE34A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2E158D3"/>
    <w:multiLevelType w:val="multilevel"/>
    <w:tmpl w:val="CB7600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E0248ED"/>
    <w:multiLevelType w:val="hybridMultilevel"/>
    <w:tmpl w:val="C66A4FD2"/>
    <w:lvl w:ilvl="0" w:tplc="040A0001">
      <w:start w:val="1"/>
      <w:numFmt w:val="bullet"/>
      <w:lvlText w:val=""/>
      <w:lvlJc w:val="left"/>
      <w:pPr>
        <w:ind w:left="1068" w:hanging="360"/>
      </w:pPr>
      <w:rPr>
        <w:rFonts w:ascii="Symbol" w:hAnsi="Symbol" w:hint="default"/>
      </w:rPr>
    </w:lvl>
    <w:lvl w:ilvl="1" w:tplc="040A0003" w:tentative="1">
      <w:start w:val="1"/>
      <w:numFmt w:val="bullet"/>
      <w:lvlText w:val="o"/>
      <w:lvlJc w:val="left"/>
      <w:pPr>
        <w:ind w:left="1788" w:hanging="360"/>
      </w:pPr>
      <w:rPr>
        <w:rFonts w:ascii="Courier New" w:hAnsi="Courier New" w:cs="Courier New" w:hint="default"/>
      </w:rPr>
    </w:lvl>
    <w:lvl w:ilvl="2" w:tplc="040A0005" w:tentative="1">
      <w:start w:val="1"/>
      <w:numFmt w:val="bullet"/>
      <w:lvlText w:val=""/>
      <w:lvlJc w:val="left"/>
      <w:pPr>
        <w:ind w:left="2508" w:hanging="360"/>
      </w:pPr>
      <w:rPr>
        <w:rFonts w:ascii="Wingdings" w:hAnsi="Wingdings" w:hint="default"/>
      </w:rPr>
    </w:lvl>
    <w:lvl w:ilvl="3" w:tplc="040A0001" w:tentative="1">
      <w:start w:val="1"/>
      <w:numFmt w:val="bullet"/>
      <w:lvlText w:val=""/>
      <w:lvlJc w:val="left"/>
      <w:pPr>
        <w:ind w:left="3228" w:hanging="360"/>
      </w:pPr>
      <w:rPr>
        <w:rFonts w:ascii="Symbol" w:hAnsi="Symbol" w:hint="default"/>
      </w:rPr>
    </w:lvl>
    <w:lvl w:ilvl="4" w:tplc="040A0003" w:tentative="1">
      <w:start w:val="1"/>
      <w:numFmt w:val="bullet"/>
      <w:lvlText w:val="o"/>
      <w:lvlJc w:val="left"/>
      <w:pPr>
        <w:ind w:left="3948" w:hanging="360"/>
      </w:pPr>
      <w:rPr>
        <w:rFonts w:ascii="Courier New" w:hAnsi="Courier New" w:cs="Courier New" w:hint="default"/>
      </w:rPr>
    </w:lvl>
    <w:lvl w:ilvl="5" w:tplc="040A0005" w:tentative="1">
      <w:start w:val="1"/>
      <w:numFmt w:val="bullet"/>
      <w:lvlText w:val=""/>
      <w:lvlJc w:val="left"/>
      <w:pPr>
        <w:ind w:left="4668" w:hanging="360"/>
      </w:pPr>
      <w:rPr>
        <w:rFonts w:ascii="Wingdings" w:hAnsi="Wingdings" w:hint="default"/>
      </w:rPr>
    </w:lvl>
    <w:lvl w:ilvl="6" w:tplc="040A0001" w:tentative="1">
      <w:start w:val="1"/>
      <w:numFmt w:val="bullet"/>
      <w:lvlText w:val=""/>
      <w:lvlJc w:val="left"/>
      <w:pPr>
        <w:ind w:left="5388" w:hanging="360"/>
      </w:pPr>
      <w:rPr>
        <w:rFonts w:ascii="Symbol" w:hAnsi="Symbol" w:hint="default"/>
      </w:rPr>
    </w:lvl>
    <w:lvl w:ilvl="7" w:tplc="040A0003" w:tentative="1">
      <w:start w:val="1"/>
      <w:numFmt w:val="bullet"/>
      <w:lvlText w:val="o"/>
      <w:lvlJc w:val="left"/>
      <w:pPr>
        <w:ind w:left="6108" w:hanging="360"/>
      </w:pPr>
      <w:rPr>
        <w:rFonts w:ascii="Courier New" w:hAnsi="Courier New" w:cs="Courier New" w:hint="default"/>
      </w:rPr>
    </w:lvl>
    <w:lvl w:ilvl="8" w:tplc="040A0005" w:tentative="1">
      <w:start w:val="1"/>
      <w:numFmt w:val="bullet"/>
      <w:lvlText w:val=""/>
      <w:lvlJc w:val="left"/>
      <w:pPr>
        <w:ind w:left="6828" w:hanging="360"/>
      </w:pPr>
      <w:rPr>
        <w:rFonts w:ascii="Wingdings" w:hAnsi="Wingdings" w:hint="default"/>
      </w:rPr>
    </w:lvl>
  </w:abstractNum>
  <w:abstractNum w:abstractNumId="11" w15:restartNumberingAfterBreak="0">
    <w:nsid w:val="648F13C4"/>
    <w:multiLevelType w:val="hybridMultilevel"/>
    <w:tmpl w:val="D3A6323C"/>
    <w:lvl w:ilvl="0" w:tplc="8640AED6">
      <w:start w:val="1"/>
      <w:numFmt w:val="decimal"/>
      <w:lvlText w:val="%1."/>
      <w:lvlJc w:val="left"/>
      <w:pPr>
        <w:ind w:left="720" w:hanging="360"/>
      </w:pPr>
    </w:lvl>
    <w:lvl w:ilvl="1" w:tplc="BC4657B2">
      <w:start w:val="1"/>
      <w:numFmt w:val="lowerLetter"/>
      <w:lvlText w:val="%2."/>
      <w:lvlJc w:val="left"/>
      <w:pPr>
        <w:ind w:left="1440" w:hanging="360"/>
      </w:pPr>
    </w:lvl>
    <w:lvl w:ilvl="2" w:tplc="D04EBB64">
      <w:start w:val="1"/>
      <w:numFmt w:val="lowerRoman"/>
      <w:lvlText w:val="%3."/>
      <w:lvlJc w:val="right"/>
      <w:pPr>
        <w:ind w:left="2160" w:hanging="180"/>
      </w:pPr>
    </w:lvl>
    <w:lvl w:ilvl="3" w:tplc="980A3F0C">
      <w:start w:val="1"/>
      <w:numFmt w:val="decimal"/>
      <w:lvlText w:val="%4."/>
      <w:lvlJc w:val="left"/>
      <w:pPr>
        <w:ind w:left="2880" w:hanging="360"/>
      </w:pPr>
    </w:lvl>
    <w:lvl w:ilvl="4" w:tplc="39AC02D8">
      <w:start w:val="1"/>
      <w:numFmt w:val="lowerLetter"/>
      <w:lvlText w:val="%5."/>
      <w:lvlJc w:val="left"/>
      <w:pPr>
        <w:ind w:left="3600" w:hanging="360"/>
      </w:pPr>
    </w:lvl>
    <w:lvl w:ilvl="5" w:tplc="6DBE9B4E">
      <w:start w:val="1"/>
      <w:numFmt w:val="lowerRoman"/>
      <w:lvlText w:val="%6."/>
      <w:lvlJc w:val="right"/>
      <w:pPr>
        <w:ind w:left="4320" w:hanging="180"/>
      </w:pPr>
    </w:lvl>
    <w:lvl w:ilvl="6" w:tplc="7A1E7580">
      <w:start w:val="1"/>
      <w:numFmt w:val="decimal"/>
      <w:lvlText w:val="%7."/>
      <w:lvlJc w:val="left"/>
      <w:pPr>
        <w:ind w:left="5040" w:hanging="360"/>
      </w:pPr>
    </w:lvl>
    <w:lvl w:ilvl="7" w:tplc="512C7B8A">
      <w:start w:val="1"/>
      <w:numFmt w:val="lowerLetter"/>
      <w:lvlText w:val="%8."/>
      <w:lvlJc w:val="left"/>
      <w:pPr>
        <w:ind w:left="5760" w:hanging="360"/>
      </w:pPr>
    </w:lvl>
    <w:lvl w:ilvl="8" w:tplc="EE049110">
      <w:start w:val="1"/>
      <w:numFmt w:val="lowerRoman"/>
      <w:lvlText w:val="%9."/>
      <w:lvlJc w:val="right"/>
      <w:pPr>
        <w:ind w:left="6480" w:hanging="180"/>
      </w:pPr>
    </w:lvl>
  </w:abstractNum>
  <w:abstractNum w:abstractNumId="12" w15:restartNumberingAfterBreak="0">
    <w:nsid w:val="67991DE9"/>
    <w:multiLevelType w:val="multilevel"/>
    <w:tmpl w:val="69567E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AC7288C"/>
    <w:multiLevelType w:val="hybridMultilevel"/>
    <w:tmpl w:val="216A56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AF7229"/>
    <w:multiLevelType w:val="hybridMultilevel"/>
    <w:tmpl w:val="9798313E"/>
    <w:lvl w:ilvl="0" w:tplc="2174E9F2">
      <w:start w:val="3"/>
      <w:numFmt w:val="bullet"/>
      <w:lvlText w:val="-"/>
      <w:lvlJc w:val="left"/>
      <w:pPr>
        <w:ind w:left="720" w:hanging="360"/>
      </w:pPr>
      <w:rPr>
        <w:rFonts w:ascii="Arial" w:eastAsia="Times New Roman" w:hAnsi="Arial" w:cs="Arial" w:hint="default"/>
        <w:b w:val="0"/>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5" w15:restartNumberingAfterBreak="0">
    <w:nsid w:val="726B54E8"/>
    <w:multiLevelType w:val="hybridMultilevel"/>
    <w:tmpl w:val="FD263018"/>
    <w:lvl w:ilvl="0" w:tplc="01FA4A54">
      <w:start w:val="1"/>
      <w:numFmt w:val="decimal"/>
      <w:lvlText w:val="%1."/>
      <w:lvlJc w:val="left"/>
      <w:pPr>
        <w:ind w:left="644" w:hanging="360"/>
      </w:pPr>
      <w:rPr>
        <w:rFonts w:hint="default"/>
      </w:rPr>
    </w:lvl>
    <w:lvl w:ilvl="1" w:tplc="040A0019" w:tentative="1">
      <w:start w:val="1"/>
      <w:numFmt w:val="lowerLetter"/>
      <w:lvlText w:val="%2."/>
      <w:lvlJc w:val="left"/>
      <w:pPr>
        <w:ind w:left="1364" w:hanging="360"/>
      </w:pPr>
    </w:lvl>
    <w:lvl w:ilvl="2" w:tplc="040A001B" w:tentative="1">
      <w:start w:val="1"/>
      <w:numFmt w:val="lowerRoman"/>
      <w:lvlText w:val="%3."/>
      <w:lvlJc w:val="right"/>
      <w:pPr>
        <w:ind w:left="2084" w:hanging="180"/>
      </w:pPr>
    </w:lvl>
    <w:lvl w:ilvl="3" w:tplc="040A000F" w:tentative="1">
      <w:start w:val="1"/>
      <w:numFmt w:val="decimal"/>
      <w:lvlText w:val="%4."/>
      <w:lvlJc w:val="left"/>
      <w:pPr>
        <w:ind w:left="2804" w:hanging="360"/>
      </w:pPr>
    </w:lvl>
    <w:lvl w:ilvl="4" w:tplc="040A0019" w:tentative="1">
      <w:start w:val="1"/>
      <w:numFmt w:val="lowerLetter"/>
      <w:lvlText w:val="%5."/>
      <w:lvlJc w:val="left"/>
      <w:pPr>
        <w:ind w:left="3524" w:hanging="360"/>
      </w:pPr>
    </w:lvl>
    <w:lvl w:ilvl="5" w:tplc="040A001B" w:tentative="1">
      <w:start w:val="1"/>
      <w:numFmt w:val="lowerRoman"/>
      <w:lvlText w:val="%6."/>
      <w:lvlJc w:val="right"/>
      <w:pPr>
        <w:ind w:left="4244" w:hanging="180"/>
      </w:pPr>
    </w:lvl>
    <w:lvl w:ilvl="6" w:tplc="040A000F" w:tentative="1">
      <w:start w:val="1"/>
      <w:numFmt w:val="decimal"/>
      <w:lvlText w:val="%7."/>
      <w:lvlJc w:val="left"/>
      <w:pPr>
        <w:ind w:left="4964" w:hanging="360"/>
      </w:pPr>
    </w:lvl>
    <w:lvl w:ilvl="7" w:tplc="040A0019" w:tentative="1">
      <w:start w:val="1"/>
      <w:numFmt w:val="lowerLetter"/>
      <w:lvlText w:val="%8."/>
      <w:lvlJc w:val="left"/>
      <w:pPr>
        <w:ind w:left="5684" w:hanging="360"/>
      </w:pPr>
    </w:lvl>
    <w:lvl w:ilvl="8" w:tplc="040A001B" w:tentative="1">
      <w:start w:val="1"/>
      <w:numFmt w:val="lowerRoman"/>
      <w:lvlText w:val="%9."/>
      <w:lvlJc w:val="right"/>
      <w:pPr>
        <w:ind w:left="6404" w:hanging="180"/>
      </w:pPr>
    </w:lvl>
  </w:abstractNum>
  <w:abstractNum w:abstractNumId="16" w15:restartNumberingAfterBreak="0">
    <w:nsid w:val="7688155B"/>
    <w:multiLevelType w:val="multilevel"/>
    <w:tmpl w:val="EAB0FC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76E44B72"/>
    <w:multiLevelType w:val="multilevel"/>
    <w:tmpl w:val="2E2C9E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91E4B8C"/>
    <w:multiLevelType w:val="multilevel"/>
    <w:tmpl w:val="E02A5F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A456AFE"/>
    <w:multiLevelType w:val="hybridMultilevel"/>
    <w:tmpl w:val="D4963C22"/>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274248359">
    <w:abstractNumId w:val="15"/>
  </w:num>
  <w:num w:numId="2" w16cid:durableId="1000427915">
    <w:abstractNumId w:val="0"/>
  </w:num>
  <w:num w:numId="3" w16cid:durableId="23212925">
    <w:abstractNumId w:val="5"/>
  </w:num>
  <w:num w:numId="4" w16cid:durableId="65538767">
    <w:abstractNumId w:val="4"/>
  </w:num>
  <w:num w:numId="5" w16cid:durableId="863131924">
    <w:abstractNumId w:val="10"/>
  </w:num>
  <w:num w:numId="6" w16cid:durableId="470830492">
    <w:abstractNumId w:val="11"/>
  </w:num>
  <w:num w:numId="7" w16cid:durableId="2104764144">
    <w:abstractNumId w:val="14"/>
  </w:num>
  <w:num w:numId="8" w16cid:durableId="1199395308">
    <w:abstractNumId w:val="3"/>
  </w:num>
  <w:num w:numId="9" w16cid:durableId="9109684">
    <w:abstractNumId w:val="7"/>
  </w:num>
  <w:num w:numId="10" w16cid:durableId="1601990452">
    <w:abstractNumId w:val="16"/>
  </w:num>
  <w:num w:numId="11" w16cid:durableId="428041724">
    <w:abstractNumId w:val="9"/>
  </w:num>
  <w:num w:numId="12" w16cid:durableId="1478372969">
    <w:abstractNumId w:val="12"/>
  </w:num>
  <w:num w:numId="13" w16cid:durableId="2120373005">
    <w:abstractNumId w:val="1"/>
  </w:num>
  <w:num w:numId="14" w16cid:durableId="1621261185">
    <w:abstractNumId w:val="17"/>
  </w:num>
  <w:num w:numId="15" w16cid:durableId="1876691977">
    <w:abstractNumId w:val="6"/>
  </w:num>
  <w:num w:numId="16" w16cid:durableId="504979804">
    <w:abstractNumId w:val="18"/>
  </w:num>
  <w:num w:numId="17" w16cid:durableId="2024241110">
    <w:abstractNumId w:val="8"/>
  </w:num>
  <w:num w:numId="18" w16cid:durableId="1835686591">
    <w:abstractNumId w:val="19"/>
  </w:num>
  <w:num w:numId="19" w16cid:durableId="41639539">
    <w:abstractNumId w:val="2"/>
  </w:num>
  <w:num w:numId="20" w16cid:durableId="95559278">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7"/>
  <w:mirrorMargins/>
  <w:bordersDoNotSurroundHeader/>
  <w:bordersDoNotSurroundFooter/>
  <w:proofState w:spelling="clean" w:grammar="clean"/>
  <w:defaultTabStop w:val="708"/>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yMbQ0tTA1M7AwNjVS0lEKTi0uzszPAykwtqgFAArCyAEtAAAA"/>
  </w:docVars>
  <w:rsids>
    <w:rsidRoot w:val="00634BC2"/>
    <w:rsid w:val="00000E5C"/>
    <w:rsid w:val="00001345"/>
    <w:rsid w:val="00002D1C"/>
    <w:rsid w:val="0000301D"/>
    <w:rsid w:val="00003865"/>
    <w:rsid w:val="000043C9"/>
    <w:rsid w:val="00005DC5"/>
    <w:rsid w:val="00006106"/>
    <w:rsid w:val="00006CF0"/>
    <w:rsid w:val="00007521"/>
    <w:rsid w:val="000100AE"/>
    <w:rsid w:val="000101F8"/>
    <w:rsid w:val="00010BA3"/>
    <w:rsid w:val="00010DEC"/>
    <w:rsid w:val="00011008"/>
    <w:rsid w:val="0001107C"/>
    <w:rsid w:val="00011B19"/>
    <w:rsid w:val="0001266B"/>
    <w:rsid w:val="000131D2"/>
    <w:rsid w:val="00013398"/>
    <w:rsid w:val="00013796"/>
    <w:rsid w:val="000140B8"/>
    <w:rsid w:val="000151A5"/>
    <w:rsid w:val="00015275"/>
    <w:rsid w:val="000157F4"/>
    <w:rsid w:val="0001582D"/>
    <w:rsid w:val="00017905"/>
    <w:rsid w:val="000200E7"/>
    <w:rsid w:val="0002036F"/>
    <w:rsid w:val="00020CA8"/>
    <w:rsid w:val="00020DE3"/>
    <w:rsid w:val="0002151C"/>
    <w:rsid w:val="00021720"/>
    <w:rsid w:val="00022093"/>
    <w:rsid w:val="00023AD9"/>
    <w:rsid w:val="00023BDA"/>
    <w:rsid w:val="00024D9B"/>
    <w:rsid w:val="0002520E"/>
    <w:rsid w:val="00025D0D"/>
    <w:rsid w:val="00025D59"/>
    <w:rsid w:val="000263DC"/>
    <w:rsid w:val="0002694B"/>
    <w:rsid w:val="00027466"/>
    <w:rsid w:val="000279E2"/>
    <w:rsid w:val="00027C13"/>
    <w:rsid w:val="00027E9A"/>
    <w:rsid w:val="0003106E"/>
    <w:rsid w:val="000314B4"/>
    <w:rsid w:val="0003177D"/>
    <w:rsid w:val="000329D7"/>
    <w:rsid w:val="000331C4"/>
    <w:rsid w:val="000333AA"/>
    <w:rsid w:val="00033EDA"/>
    <w:rsid w:val="00034768"/>
    <w:rsid w:val="000352AC"/>
    <w:rsid w:val="000354E4"/>
    <w:rsid w:val="0003583F"/>
    <w:rsid w:val="00035961"/>
    <w:rsid w:val="00035AB8"/>
    <w:rsid w:val="00036713"/>
    <w:rsid w:val="000369E4"/>
    <w:rsid w:val="0003733A"/>
    <w:rsid w:val="0003749D"/>
    <w:rsid w:val="00037642"/>
    <w:rsid w:val="00040B8F"/>
    <w:rsid w:val="0004173E"/>
    <w:rsid w:val="00041C85"/>
    <w:rsid w:val="00043745"/>
    <w:rsid w:val="0004500B"/>
    <w:rsid w:val="00045023"/>
    <w:rsid w:val="000452F4"/>
    <w:rsid w:val="000465DC"/>
    <w:rsid w:val="000471E8"/>
    <w:rsid w:val="00047394"/>
    <w:rsid w:val="0004752C"/>
    <w:rsid w:val="0005061E"/>
    <w:rsid w:val="000508AE"/>
    <w:rsid w:val="00051F9A"/>
    <w:rsid w:val="0005297D"/>
    <w:rsid w:val="00052DDD"/>
    <w:rsid w:val="00053275"/>
    <w:rsid w:val="00053B11"/>
    <w:rsid w:val="000543A1"/>
    <w:rsid w:val="00054729"/>
    <w:rsid w:val="00054739"/>
    <w:rsid w:val="00054A10"/>
    <w:rsid w:val="00054E39"/>
    <w:rsid w:val="00054FB8"/>
    <w:rsid w:val="000559A6"/>
    <w:rsid w:val="000561AC"/>
    <w:rsid w:val="000573BF"/>
    <w:rsid w:val="00057508"/>
    <w:rsid w:val="00057892"/>
    <w:rsid w:val="00061ACB"/>
    <w:rsid w:val="00061E3B"/>
    <w:rsid w:val="00061F8C"/>
    <w:rsid w:val="00062B6B"/>
    <w:rsid w:val="00063466"/>
    <w:rsid w:val="000648B7"/>
    <w:rsid w:val="00064952"/>
    <w:rsid w:val="00065364"/>
    <w:rsid w:val="0006539A"/>
    <w:rsid w:val="000661E6"/>
    <w:rsid w:val="00066BA7"/>
    <w:rsid w:val="00067403"/>
    <w:rsid w:val="0007102D"/>
    <w:rsid w:val="000721A8"/>
    <w:rsid w:val="0007285F"/>
    <w:rsid w:val="00072E61"/>
    <w:rsid w:val="00074E4A"/>
    <w:rsid w:val="000754AD"/>
    <w:rsid w:val="000760F7"/>
    <w:rsid w:val="0007610B"/>
    <w:rsid w:val="00076384"/>
    <w:rsid w:val="00076F8E"/>
    <w:rsid w:val="00077B74"/>
    <w:rsid w:val="00077C1D"/>
    <w:rsid w:val="00081072"/>
    <w:rsid w:val="000812CB"/>
    <w:rsid w:val="000822EC"/>
    <w:rsid w:val="00084208"/>
    <w:rsid w:val="0008465A"/>
    <w:rsid w:val="00085EDA"/>
    <w:rsid w:val="0008627F"/>
    <w:rsid w:val="00087986"/>
    <w:rsid w:val="00090C2F"/>
    <w:rsid w:val="00090DCE"/>
    <w:rsid w:val="00091EDC"/>
    <w:rsid w:val="00092328"/>
    <w:rsid w:val="000924F5"/>
    <w:rsid w:val="00092D84"/>
    <w:rsid w:val="0009471B"/>
    <w:rsid w:val="000947F6"/>
    <w:rsid w:val="00095686"/>
    <w:rsid w:val="00096055"/>
    <w:rsid w:val="000962CE"/>
    <w:rsid w:val="000971B3"/>
    <w:rsid w:val="000972E8"/>
    <w:rsid w:val="00097D24"/>
    <w:rsid w:val="000A0B03"/>
    <w:rsid w:val="000A2B30"/>
    <w:rsid w:val="000A307C"/>
    <w:rsid w:val="000A3BC7"/>
    <w:rsid w:val="000A3F63"/>
    <w:rsid w:val="000A6497"/>
    <w:rsid w:val="000A66EF"/>
    <w:rsid w:val="000A683C"/>
    <w:rsid w:val="000A6AA1"/>
    <w:rsid w:val="000B0018"/>
    <w:rsid w:val="000B0A05"/>
    <w:rsid w:val="000B0FC5"/>
    <w:rsid w:val="000B1885"/>
    <w:rsid w:val="000B1C82"/>
    <w:rsid w:val="000B20A4"/>
    <w:rsid w:val="000B23FC"/>
    <w:rsid w:val="000B27C7"/>
    <w:rsid w:val="000B28E5"/>
    <w:rsid w:val="000B310A"/>
    <w:rsid w:val="000B364F"/>
    <w:rsid w:val="000B3EA9"/>
    <w:rsid w:val="000B3F1F"/>
    <w:rsid w:val="000B4858"/>
    <w:rsid w:val="000B48D7"/>
    <w:rsid w:val="000B4E8A"/>
    <w:rsid w:val="000B5B8C"/>
    <w:rsid w:val="000B5E91"/>
    <w:rsid w:val="000B7977"/>
    <w:rsid w:val="000B7E0E"/>
    <w:rsid w:val="000C0079"/>
    <w:rsid w:val="000C0330"/>
    <w:rsid w:val="000C1CA9"/>
    <w:rsid w:val="000C1DE1"/>
    <w:rsid w:val="000C254C"/>
    <w:rsid w:val="000C276E"/>
    <w:rsid w:val="000C2F21"/>
    <w:rsid w:val="000C454E"/>
    <w:rsid w:val="000C57C1"/>
    <w:rsid w:val="000C5E4E"/>
    <w:rsid w:val="000C5F41"/>
    <w:rsid w:val="000C6096"/>
    <w:rsid w:val="000C6858"/>
    <w:rsid w:val="000C6AFC"/>
    <w:rsid w:val="000C7E97"/>
    <w:rsid w:val="000D1141"/>
    <w:rsid w:val="000D337C"/>
    <w:rsid w:val="000D3484"/>
    <w:rsid w:val="000D3662"/>
    <w:rsid w:val="000D3A7A"/>
    <w:rsid w:val="000D3CD4"/>
    <w:rsid w:val="000D4923"/>
    <w:rsid w:val="000D4BB5"/>
    <w:rsid w:val="000D4ED6"/>
    <w:rsid w:val="000D50C4"/>
    <w:rsid w:val="000D5F8B"/>
    <w:rsid w:val="000D63DE"/>
    <w:rsid w:val="000D6769"/>
    <w:rsid w:val="000D6D3D"/>
    <w:rsid w:val="000E1024"/>
    <w:rsid w:val="000E10B6"/>
    <w:rsid w:val="000E11FD"/>
    <w:rsid w:val="000E1C95"/>
    <w:rsid w:val="000E237F"/>
    <w:rsid w:val="000E3373"/>
    <w:rsid w:val="000E4163"/>
    <w:rsid w:val="000E49C1"/>
    <w:rsid w:val="000E4A23"/>
    <w:rsid w:val="000E641F"/>
    <w:rsid w:val="000E79AE"/>
    <w:rsid w:val="000E7D06"/>
    <w:rsid w:val="000F08A9"/>
    <w:rsid w:val="000F1190"/>
    <w:rsid w:val="000F2999"/>
    <w:rsid w:val="000F37ED"/>
    <w:rsid w:val="000F3AAD"/>
    <w:rsid w:val="000F4512"/>
    <w:rsid w:val="000F51CA"/>
    <w:rsid w:val="000F537E"/>
    <w:rsid w:val="000F6E1D"/>
    <w:rsid w:val="00100049"/>
    <w:rsid w:val="00100EE3"/>
    <w:rsid w:val="00101691"/>
    <w:rsid w:val="00102A96"/>
    <w:rsid w:val="00102B23"/>
    <w:rsid w:val="001030A3"/>
    <w:rsid w:val="00103E3D"/>
    <w:rsid w:val="00104252"/>
    <w:rsid w:val="00106F98"/>
    <w:rsid w:val="0010727B"/>
    <w:rsid w:val="00107801"/>
    <w:rsid w:val="00107D3E"/>
    <w:rsid w:val="00107ED8"/>
    <w:rsid w:val="00110611"/>
    <w:rsid w:val="00110A73"/>
    <w:rsid w:val="00111400"/>
    <w:rsid w:val="001140C2"/>
    <w:rsid w:val="00115008"/>
    <w:rsid w:val="001153AA"/>
    <w:rsid w:val="001153DB"/>
    <w:rsid w:val="001154E3"/>
    <w:rsid w:val="00116A2A"/>
    <w:rsid w:val="00117437"/>
    <w:rsid w:val="0011757A"/>
    <w:rsid w:val="00120236"/>
    <w:rsid w:val="00121559"/>
    <w:rsid w:val="001221C5"/>
    <w:rsid w:val="00122342"/>
    <w:rsid w:val="00122913"/>
    <w:rsid w:val="0012409C"/>
    <w:rsid w:val="00124D53"/>
    <w:rsid w:val="00125E54"/>
    <w:rsid w:val="0012614A"/>
    <w:rsid w:val="001262C4"/>
    <w:rsid w:val="0012698E"/>
    <w:rsid w:val="00127014"/>
    <w:rsid w:val="001272F3"/>
    <w:rsid w:val="00127418"/>
    <w:rsid w:val="00127881"/>
    <w:rsid w:val="00127D73"/>
    <w:rsid w:val="001300BC"/>
    <w:rsid w:val="0013019B"/>
    <w:rsid w:val="00130954"/>
    <w:rsid w:val="0013129D"/>
    <w:rsid w:val="0013162E"/>
    <w:rsid w:val="00131740"/>
    <w:rsid w:val="00131B28"/>
    <w:rsid w:val="00132350"/>
    <w:rsid w:val="00132792"/>
    <w:rsid w:val="00132981"/>
    <w:rsid w:val="00133214"/>
    <w:rsid w:val="0013351D"/>
    <w:rsid w:val="001339D2"/>
    <w:rsid w:val="00133B85"/>
    <w:rsid w:val="001349F0"/>
    <w:rsid w:val="00134A2E"/>
    <w:rsid w:val="00134E92"/>
    <w:rsid w:val="0013520B"/>
    <w:rsid w:val="0013627F"/>
    <w:rsid w:val="00136D6A"/>
    <w:rsid w:val="0013751C"/>
    <w:rsid w:val="001379D6"/>
    <w:rsid w:val="00140C95"/>
    <w:rsid w:val="00140D57"/>
    <w:rsid w:val="0014132D"/>
    <w:rsid w:val="001414EB"/>
    <w:rsid w:val="001416BC"/>
    <w:rsid w:val="00141A72"/>
    <w:rsid w:val="00142332"/>
    <w:rsid w:val="0014261E"/>
    <w:rsid w:val="00143468"/>
    <w:rsid w:val="00146067"/>
    <w:rsid w:val="00146D47"/>
    <w:rsid w:val="00146F8C"/>
    <w:rsid w:val="00146FD5"/>
    <w:rsid w:val="00147BA0"/>
    <w:rsid w:val="00150029"/>
    <w:rsid w:val="00150486"/>
    <w:rsid w:val="00150ABE"/>
    <w:rsid w:val="00150C5E"/>
    <w:rsid w:val="001512D8"/>
    <w:rsid w:val="00151317"/>
    <w:rsid w:val="001520B0"/>
    <w:rsid w:val="001529FE"/>
    <w:rsid w:val="00154811"/>
    <w:rsid w:val="001548E2"/>
    <w:rsid w:val="00155694"/>
    <w:rsid w:val="00156C8B"/>
    <w:rsid w:val="0015713E"/>
    <w:rsid w:val="0016091F"/>
    <w:rsid w:val="00161330"/>
    <w:rsid w:val="001629EB"/>
    <w:rsid w:val="001630A6"/>
    <w:rsid w:val="00163FCA"/>
    <w:rsid w:val="00164F41"/>
    <w:rsid w:val="001654BD"/>
    <w:rsid w:val="00166D2A"/>
    <w:rsid w:val="00167930"/>
    <w:rsid w:val="00167AC7"/>
    <w:rsid w:val="0017056A"/>
    <w:rsid w:val="00170BE5"/>
    <w:rsid w:val="00170DAE"/>
    <w:rsid w:val="0017214F"/>
    <w:rsid w:val="0017253B"/>
    <w:rsid w:val="00172717"/>
    <w:rsid w:val="00173AC1"/>
    <w:rsid w:val="00173F71"/>
    <w:rsid w:val="00174705"/>
    <w:rsid w:val="001776D8"/>
    <w:rsid w:val="00177889"/>
    <w:rsid w:val="0018034E"/>
    <w:rsid w:val="00180AE9"/>
    <w:rsid w:val="00180BDB"/>
    <w:rsid w:val="001817AB"/>
    <w:rsid w:val="001843C9"/>
    <w:rsid w:val="001844F2"/>
    <w:rsid w:val="00185977"/>
    <w:rsid w:val="00187097"/>
    <w:rsid w:val="0018798B"/>
    <w:rsid w:val="00190207"/>
    <w:rsid w:val="0019056D"/>
    <w:rsid w:val="0019134F"/>
    <w:rsid w:val="00191F32"/>
    <w:rsid w:val="0019218D"/>
    <w:rsid w:val="00192BEC"/>
    <w:rsid w:val="0019344D"/>
    <w:rsid w:val="0019394F"/>
    <w:rsid w:val="00193A9D"/>
    <w:rsid w:val="00193CE9"/>
    <w:rsid w:val="00193DEE"/>
    <w:rsid w:val="00194F15"/>
    <w:rsid w:val="0019705B"/>
    <w:rsid w:val="00197BF4"/>
    <w:rsid w:val="00197DCF"/>
    <w:rsid w:val="00197F62"/>
    <w:rsid w:val="001A104E"/>
    <w:rsid w:val="001A2218"/>
    <w:rsid w:val="001A2F59"/>
    <w:rsid w:val="001A47D0"/>
    <w:rsid w:val="001A483D"/>
    <w:rsid w:val="001A4CD0"/>
    <w:rsid w:val="001A50C1"/>
    <w:rsid w:val="001A551B"/>
    <w:rsid w:val="001A63A7"/>
    <w:rsid w:val="001A6502"/>
    <w:rsid w:val="001A659D"/>
    <w:rsid w:val="001B037A"/>
    <w:rsid w:val="001B094B"/>
    <w:rsid w:val="001B0C39"/>
    <w:rsid w:val="001B15E5"/>
    <w:rsid w:val="001B18AB"/>
    <w:rsid w:val="001B2008"/>
    <w:rsid w:val="001B278E"/>
    <w:rsid w:val="001B36EE"/>
    <w:rsid w:val="001B3EE3"/>
    <w:rsid w:val="001B42E9"/>
    <w:rsid w:val="001B45F9"/>
    <w:rsid w:val="001B4D30"/>
    <w:rsid w:val="001B7016"/>
    <w:rsid w:val="001B72AF"/>
    <w:rsid w:val="001B7336"/>
    <w:rsid w:val="001B7580"/>
    <w:rsid w:val="001B78BC"/>
    <w:rsid w:val="001B7B28"/>
    <w:rsid w:val="001B7B2E"/>
    <w:rsid w:val="001C00D0"/>
    <w:rsid w:val="001C01F6"/>
    <w:rsid w:val="001C0ECE"/>
    <w:rsid w:val="001C1017"/>
    <w:rsid w:val="001C2213"/>
    <w:rsid w:val="001C2AED"/>
    <w:rsid w:val="001C3718"/>
    <w:rsid w:val="001C3C1A"/>
    <w:rsid w:val="001C41BF"/>
    <w:rsid w:val="001C68C5"/>
    <w:rsid w:val="001C7870"/>
    <w:rsid w:val="001C7B1C"/>
    <w:rsid w:val="001D078E"/>
    <w:rsid w:val="001D07AE"/>
    <w:rsid w:val="001D08A9"/>
    <w:rsid w:val="001D1A02"/>
    <w:rsid w:val="001D22E0"/>
    <w:rsid w:val="001D37BE"/>
    <w:rsid w:val="001D412B"/>
    <w:rsid w:val="001D4DD1"/>
    <w:rsid w:val="001D6256"/>
    <w:rsid w:val="001D716D"/>
    <w:rsid w:val="001D73A8"/>
    <w:rsid w:val="001D7A37"/>
    <w:rsid w:val="001D7CC6"/>
    <w:rsid w:val="001E0539"/>
    <w:rsid w:val="001E093A"/>
    <w:rsid w:val="001E229F"/>
    <w:rsid w:val="001E29D9"/>
    <w:rsid w:val="001E2C6E"/>
    <w:rsid w:val="001E3714"/>
    <w:rsid w:val="001E3A68"/>
    <w:rsid w:val="001E4281"/>
    <w:rsid w:val="001E4DD4"/>
    <w:rsid w:val="001E4EB4"/>
    <w:rsid w:val="001E5B88"/>
    <w:rsid w:val="001E64D6"/>
    <w:rsid w:val="001E69C6"/>
    <w:rsid w:val="001F007D"/>
    <w:rsid w:val="001F2482"/>
    <w:rsid w:val="001F2BB1"/>
    <w:rsid w:val="001F2E49"/>
    <w:rsid w:val="001F3399"/>
    <w:rsid w:val="001F3A97"/>
    <w:rsid w:val="001F3B14"/>
    <w:rsid w:val="001F4663"/>
    <w:rsid w:val="001F49FA"/>
    <w:rsid w:val="001F4D78"/>
    <w:rsid w:val="001F4D8F"/>
    <w:rsid w:val="001F53EA"/>
    <w:rsid w:val="001F6927"/>
    <w:rsid w:val="00200B65"/>
    <w:rsid w:val="00200D30"/>
    <w:rsid w:val="0020134E"/>
    <w:rsid w:val="00202823"/>
    <w:rsid w:val="00203252"/>
    <w:rsid w:val="00203C50"/>
    <w:rsid w:val="00203C51"/>
    <w:rsid w:val="00203DC3"/>
    <w:rsid w:val="00203FC2"/>
    <w:rsid w:val="00204A3B"/>
    <w:rsid w:val="00205654"/>
    <w:rsid w:val="00205696"/>
    <w:rsid w:val="002056B5"/>
    <w:rsid w:val="00206F22"/>
    <w:rsid w:val="002075A9"/>
    <w:rsid w:val="0020781A"/>
    <w:rsid w:val="002078A8"/>
    <w:rsid w:val="002101B6"/>
    <w:rsid w:val="0021048F"/>
    <w:rsid w:val="002104F3"/>
    <w:rsid w:val="0021068F"/>
    <w:rsid w:val="00210A92"/>
    <w:rsid w:val="002116D6"/>
    <w:rsid w:val="00211978"/>
    <w:rsid w:val="00211D33"/>
    <w:rsid w:val="00211D48"/>
    <w:rsid w:val="00212322"/>
    <w:rsid w:val="00215FA6"/>
    <w:rsid w:val="00216180"/>
    <w:rsid w:val="002161EF"/>
    <w:rsid w:val="0021694A"/>
    <w:rsid w:val="00216D9A"/>
    <w:rsid w:val="002178B7"/>
    <w:rsid w:val="00217AFD"/>
    <w:rsid w:val="00217E35"/>
    <w:rsid w:val="002204A6"/>
    <w:rsid w:val="002217A0"/>
    <w:rsid w:val="00221A5B"/>
    <w:rsid w:val="00222463"/>
    <w:rsid w:val="00222624"/>
    <w:rsid w:val="00222636"/>
    <w:rsid w:val="00222AA6"/>
    <w:rsid w:val="0022381F"/>
    <w:rsid w:val="00223A8C"/>
    <w:rsid w:val="00223B82"/>
    <w:rsid w:val="0022402B"/>
    <w:rsid w:val="00225205"/>
    <w:rsid w:val="002259BF"/>
    <w:rsid w:val="00225C0E"/>
    <w:rsid w:val="002262E2"/>
    <w:rsid w:val="00226332"/>
    <w:rsid w:val="00226615"/>
    <w:rsid w:val="00226701"/>
    <w:rsid w:val="00226A93"/>
    <w:rsid w:val="00230B4B"/>
    <w:rsid w:val="00230E4D"/>
    <w:rsid w:val="00231130"/>
    <w:rsid w:val="00231830"/>
    <w:rsid w:val="00231D86"/>
    <w:rsid w:val="00231E21"/>
    <w:rsid w:val="002322DE"/>
    <w:rsid w:val="00232859"/>
    <w:rsid w:val="00232DEE"/>
    <w:rsid w:val="00232E3B"/>
    <w:rsid w:val="00233282"/>
    <w:rsid w:val="00233450"/>
    <w:rsid w:val="002337CF"/>
    <w:rsid w:val="0023485C"/>
    <w:rsid w:val="00235042"/>
    <w:rsid w:val="002354F5"/>
    <w:rsid w:val="002356FA"/>
    <w:rsid w:val="00236415"/>
    <w:rsid w:val="0023756D"/>
    <w:rsid w:val="002400E5"/>
    <w:rsid w:val="00240107"/>
    <w:rsid w:val="00241BB5"/>
    <w:rsid w:val="002428A7"/>
    <w:rsid w:val="0024379B"/>
    <w:rsid w:val="002453B5"/>
    <w:rsid w:val="00246205"/>
    <w:rsid w:val="0024731D"/>
    <w:rsid w:val="0024762A"/>
    <w:rsid w:val="00247710"/>
    <w:rsid w:val="00251823"/>
    <w:rsid w:val="002519AD"/>
    <w:rsid w:val="00251D1C"/>
    <w:rsid w:val="00253BBD"/>
    <w:rsid w:val="00253F09"/>
    <w:rsid w:val="00254798"/>
    <w:rsid w:val="00256E1C"/>
    <w:rsid w:val="00257054"/>
    <w:rsid w:val="00260C6F"/>
    <w:rsid w:val="0026136E"/>
    <w:rsid w:val="00261C97"/>
    <w:rsid w:val="00262DFC"/>
    <w:rsid w:val="00262E69"/>
    <w:rsid w:val="0026307E"/>
    <w:rsid w:val="0026308C"/>
    <w:rsid w:val="0026430B"/>
    <w:rsid w:val="00264552"/>
    <w:rsid w:val="00264962"/>
    <w:rsid w:val="00264F19"/>
    <w:rsid w:val="00265ED2"/>
    <w:rsid w:val="00266477"/>
    <w:rsid w:val="00266536"/>
    <w:rsid w:val="0026703A"/>
    <w:rsid w:val="00267474"/>
    <w:rsid w:val="002702E9"/>
    <w:rsid w:val="00270B88"/>
    <w:rsid w:val="00272218"/>
    <w:rsid w:val="002737A8"/>
    <w:rsid w:val="002754F8"/>
    <w:rsid w:val="002761C0"/>
    <w:rsid w:val="00277343"/>
    <w:rsid w:val="00277DC4"/>
    <w:rsid w:val="00280203"/>
    <w:rsid w:val="00280699"/>
    <w:rsid w:val="00281DEA"/>
    <w:rsid w:val="002830D5"/>
    <w:rsid w:val="00283924"/>
    <w:rsid w:val="00283CEC"/>
    <w:rsid w:val="00283E81"/>
    <w:rsid w:val="00283F19"/>
    <w:rsid w:val="00284CFD"/>
    <w:rsid w:val="002851BF"/>
    <w:rsid w:val="00285BA0"/>
    <w:rsid w:val="00286699"/>
    <w:rsid w:val="00287C7C"/>
    <w:rsid w:val="00290249"/>
    <w:rsid w:val="00290F8C"/>
    <w:rsid w:val="00291E19"/>
    <w:rsid w:val="002963C0"/>
    <w:rsid w:val="00296999"/>
    <w:rsid w:val="002969CE"/>
    <w:rsid w:val="00296A79"/>
    <w:rsid w:val="00296BE9"/>
    <w:rsid w:val="00296C7C"/>
    <w:rsid w:val="00297910"/>
    <w:rsid w:val="002A1B06"/>
    <w:rsid w:val="002A263E"/>
    <w:rsid w:val="002A2E50"/>
    <w:rsid w:val="002A3C0B"/>
    <w:rsid w:val="002A4567"/>
    <w:rsid w:val="002A52CB"/>
    <w:rsid w:val="002A772C"/>
    <w:rsid w:val="002B013B"/>
    <w:rsid w:val="002B2FBE"/>
    <w:rsid w:val="002B36E5"/>
    <w:rsid w:val="002B3F3D"/>
    <w:rsid w:val="002B4246"/>
    <w:rsid w:val="002B53CD"/>
    <w:rsid w:val="002B70CE"/>
    <w:rsid w:val="002B72BE"/>
    <w:rsid w:val="002B7D4A"/>
    <w:rsid w:val="002C02DC"/>
    <w:rsid w:val="002C1339"/>
    <w:rsid w:val="002C35DC"/>
    <w:rsid w:val="002C36A6"/>
    <w:rsid w:val="002C4ADE"/>
    <w:rsid w:val="002C5C84"/>
    <w:rsid w:val="002C6C6E"/>
    <w:rsid w:val="002C7346"/>
    <w:rsid w:val="002C7D36"/>
    <w:rsid w:val="002D0F38"/>
    <w:rsid w:val="002D1746"/>
    <w:rsid w:val="002D19BC"/>
    <w:rsid w:val="002D1C03"/>
    <w:rsid w:val="002D1E2E"/>
    <w:rsid w:val="002D23A0"/>
    <w:rsid w:val="002D34DE"/>
    <w:rsid w:val="002D3653"/>
    <w:rsid w:val="002D36C3"/>
    <w:rsid w:val="002D4249"/>
    <w:rsid w:val="002D54C5"/>
    <w:rsid w:val="002D56E0"/>
    <w:rsid w:val="002D5C02"/>
    <w:rsid w:val="002D6F66"/>
    <w:rsid w:val="002E02DC"/>
    <w:rsid w:val="002E0506"/>
    <w:rsid w:val="002E059E"/>
    <w:rsid w:val="002E1351"/>
    <w:rsid w:val="002E2E43"/>
    <w:rsid w:val="002E2F3C"/>
    <w:rsid w:val="002E337E"/>
    <w:rsid w:val="002E3432"/>
    <w:rsid w:val="002E3A02"/>
    <w:rsid w:val="002E3E7C"/>
    <w:rsid w:val="002E457C"/>
    <w:rsid w:val="002E5C41"/>
    <w:rsid w:val="002E5CB3"/>
    <w:rsid w:val="002E6066"/>
    <w:rsid w:val="002E6142"/>
    <w:rsid w:val="002E696E"/>
    <w:rsid w:val="002F0B0A"/>
    <w:rsid w:val="002F2130"/>
    <w:rsid w:val="002F2192"/>
    <w:rsid w:val="002F2B11"/>
    <w:rsid w:val="002F327A"/>
    <w:rsid w:val="002F371D"/>
    <w:rsid w:val="002F45B0"/>
    <w:rsid w:val="002F4AE0"/>
    <w:rsid w:val="002F6F7B"/>
    <w:rsid w:val="002F7418"/>
    <w:rsid w:val="002F75F5"/>
    <w:rsid w:val="002F78A2"/>
    <w:rsid w:val="002F7932"/>
    <w:rsid w:val="002F7B66"/>
    <w:rsid w:val="00300256"/>
    <w:rsid w:val="0030060A"/>
    <w:rsid w:val="00300614"/>
    <w:rsid w:val="003007C6"/>
    <w:rsid w:val="003008C6"/>
    <w:rsid w:val="0030093C"/>
    <w:rsid w:val="00300A70"/>
    <w:rsid w:val="00302033"/>
    <w:rsid w:val="0030238F"/>
    <w:rsid w:val="003025A1"/>
    <w:rsid w:val="00302643"/>
    <w:rsid w:val="00303F4E"/>
    <w:rsid w:val="0030473F"/>
    <w:rsid w:val="00304CD1"/>
    <w:rsid w:val="00305C45"/>
    <w:rsid w:val="00305CA6"/>
    <w:rsid w:val="00306483"/>
    <w:rsid w:val="00306968"/>
    <w:rsid w:val="00310547"/>
    <w:rsid w:val="003109FE"/>
    <w:rsid w:val="00310DF2"/>
    <w:rsid w:val="00311398"/>
    <w:rsid w:val="00311599"/>
    <w:rsid w:val="003122F1"/>
    <w:rsid w:val="00312486"/>
    <w:rsid w:val="00312821"/>
    <w:rsid w:val="00313556"/>
    <w:rsid w:val="0031380A"/>
    <w:rsid w:val="00313A93"/>
    <w:rsid w:val="00313E54"/>
    <w:rsid w:val="0031443D"/>
    <w:rsid w:val="003164E3"/>
    <w:rsid w:val="00316730"/>
    <w:rsid w:val="00316FC0"/>
    <w:rsid w:val="003171AC"/>
    <w:rsid w:val="003178C3"/>
    <w:rsid w:val="00317BC7"/>
    <w:rsid w:val="00317CDB"/>
    <w:rsid w:val="0032067A"/>
    <w:rsid w:val="00320B7F"/>
    <w:rsid w:val="00320FD7"/>
    <w:rsid w:val="00321794"/>
    <w:rsid w:val="00321AC1"/>
    <w:rsid w:val="003225A9"/>
    <w:rsid w:val="00322778"/>
    <w:rsid w:val="00322D98"/>
    <w:rsid w:val="0032485C"/>
    <w:rsid w:val="0032496C"/>
    <w:rsid w:val="0032553D"/>
    <w:rsid w:val="00325965"/>
    <w:rsid w:val="00330667"/>
    <w:rsid w:val="003309E8"/>
    <w:rsid w:val="00330E17"/>
    <w:rsid w:val="00331624"/>
    <w:rsid w:val="00331C06"/>
    <w:rsid w:val="00331E2F"/>
    <w:rsid w:val="00332A41"/>
    <w:rsid w:val="003344AB"/>
    <w:rsid w:val="0033483E"/>
    <w:rsid w:val="0033486F"/>
    <w:rsid w:val="00334AD1"/>
    <w:rsid w:val="00335C12"/>
    <w:rsid w:val="00336711"/>
    <w:rsid w:val="00336C66"/>
    <w:rsid w:val="00336D39"/>
    <w:rsid w:val="003376CC"/>
    <w:rsid w:val="00337BA8"/>
    <w:rsid w:val="0034018B"/>
    <w:rsid w:val="00341494"/>
    <w:rsid w:val="0034287E"/>
    <w:rsid w:val="00343C9F"/>
    <w:rsid w:val="00350C5D"/>
    <w:rsid w:val="003511AE"/>
    <w:rsid w:val="003511E8"/>
    <w:rsid w:val="003520CF"/>
    <w:rsid w:val="003523D1"/>
    <w:rsid w:val="00353273"/>
    <w:rsid w:val="00353C00"/>
    <w:rsid w:val="00354072"/>
    <w:rsid w:val="0035549E"/>
    <w:rsid w:val="00355984"/>
    <w:rsid w:val="0035631F"/>
    <w:rsid w:val="00356347"/>
    <w:rsid w:val="00356641"/>
    <w:rsid w:val="003570D9"/>
    <w:rsid w:val="003571E4"/>
    <w:rsid w:val="00360061"/>
    <w:rsid w:val="00361F8A"/>
    <w:rsid w:val="003629E8"/>
    <w:rsid w:val="00363281"/>
    <w:rsid w:val="003638BB"/>
    <w:rsid w:val="00363BAA"/>
    <w:rsid w:val="003642DE"/>
    <w:rsid w:val="00364E55"/>
    <w:rsid w:val="00366319"/>
    <w:rsid w:val="003663D2"/>
    <w:rsid w:val="00367663"/>
    <w:rsid w:val="0037033D"/>
    <w:rsid w:val="0037164D"/>
    <w:rsid w:val="00371930"/>
    <w:rsid w:val="00371B11"/>
    <w:rsid w:val="00372A49"/>
    <w:rsid w:val="003738C3"/>
    <w:rsid w:val="003748F0"/>
    <w:rsid w:val="00374F2D"/>
    <w:rsid w:val="0037512F"/>
    <w:rsid w:val="00375733"/>
    <w:rsid w:val="00376833"/>
    <w:rsid w:val="0037696F"/>
    <w:rsid w:val="003771ED"/>
    <w:rsid w:val="00377830"/>
    <w:rsid w:val="0038153B"/>
    <w:rsid w:val="003817D5"/>
    <w:rsid w:val="00381A77"/>
    <w:rsid w:val="00381A84"/>
    <w:rsid w:val="00382685"/>
    <w:rsid w:val="00382693"/>
    <w:rsid w:val="00382764"/>
    <w:rsid w:val="00384473"/>
    <w:rsid w:val="00384C87"/>
    <w:rsid w:val="003854E4"/>
    <w:rsid w:val="003857BD"/>
    <w:rsid w:val="003866E0"/>
    <w:rsid w:val="00386CB6"/>
    <w:rsid w:val="00387C2F"/>
    <w:rsid w:val="003909C2"/>
    <w:rsid w:val="00391D9A"/>
    <w:rsid w:val="003924E0"/>
    <w:rsid w:val="00392FB1"/>
    <w:rsid w:val="00393099"/>
    <w:rsid w:val="003933CE"/>
    <w:rsid w:val="003934A0"/>
    <w:rsid w:val="003946B2"/>
    <w:rsid w:val="00394E47"/>
    <w:rsid w:val="003950A8"/>
    <w:rsid w:val="00395301"/>
    <w:rsid w:val="00396A0C"/>
    <w:rsid w:val="00396CF6"/>
    <w:rsid w:val="00397679"/>
    <w:rsid w:val="00397AD1"/>
    <w:rsid w:val="00397EEA"/>
    <w:rsid w:val="003A02FD"/>
    <w:rsid w:val="003A068D"/>
    <w:rsid w:val="003A0A8F"/>
    <w:rsid w:val="003A0B17"/>
    <w:rsid w:val="003A0F0C"/>
    <w:rsid w:val="003A14BD"/>
    <w:rsid w:val="003A24E8"/>
    <w:rsid w:val="003A36E5"/>
    <w:rsid w:val="003A3866"/>
    <w:rsid w:val="003A3C36"/>
    <w:rsid w:val="003A3C80"/>
    <w:rsid w:val="003A490E"/>
    <w:rsid w:val="003A4942"/>
    <w:rsid w:val="003A4AAB"/>
    <w:rsid w:val="003A4CA3"/>
    <w:rsid w:val="003A56BD"/>
    <w:rsid w:val="003A6330"/>
    <w:rsid w:val="003A6EC0"/>
    <w:rsid w:val="003A6FF2"/>
    <w:rsid w:val="003A7095"/>
    <w:rsid w:val="003A70CB"/>
    <w:rsid w:val="003A7ECB"/>
    <w:rsid w:val="003B0220"/>
    <w:rsid w:val="003B06C8"/>
    <w:rsid w:val="003B1446"/>
    <w:rsid w:val="003B16FE"/>
    <w:rsid w:val="003B28E6"/>
    <w:rsid w:val="003B2B9C"/>
    <w:rsid w:val="003B3293"/>
    <w:rsid w:val="003B41F7"/>
    <w:rsid w:val="003B5AAF"/>
    <w:rsid w:val="003B60AF"/>
    <w:rsid w:val="003B6E06"/>
    <w:rsid w:val="003B6E27"/>
    <w:rsid w:val="003C01BA"/>
    <w:rsid w:val="003C02C2"/>
    <w:rsid w:val="003C1947"/>
    <w:rsid w:val="003C2343"/>
    <w:rsid w:val="003C2F34"/>
    <w:rsid w:val="003C3521"/>
    <w:rsid w:val="003C39BB"/>
    <w:rsid w:val="003C5BD0"/>
    <w:rsid w:val="003C627A"/>
    <w:rsid w:val="003C66B9"/>
    <w:rsid w:val="003C6B21"/>
    <w:rsid w:val="003C6E2D"/>
    <w:rsid w:val="003D02FF"/>
    <w:rsid w:val="003D08A4"/>
    <w:rsid w:val="003D0C6B"/>
    <w:rsid w:val="003D13AE"/>
    <w:rsid w:val="003D359E"/>
    <w:rsid w:val="003D3C05"/>
    <w:rsid w:val="003D472A"/>
    <w:rsid w:val="003D47BA"/>
    <w:rsid w:val="003D495B"/>
    <w:rsid w:val="003D5E0C"/>
    <w:rsid w:val="003D68B3"/>
    <w:rsid w:val="003D6C0B"/>
    <w:rsid w:val="003D6D79"/>
    <w:rsid w:val="003D7674"/>
    <w:rsid w:val="003D790A"/>
    <w:rsid w:val="003D79C5"/>
    <w:rsid w:val="003E02BA"/>
    <w:rsid w:val="003E218F"/>
    <w:rsid w:val="003E3348"/>
    <w:rsid w:val="003E37A1"/>
    <w:rsid w:val="003E3812"/>
    <w:rsid w:val="003E392B"/>
    <w:rsid w:val="003E3C0F"/>
    <w:rsid w:val="003E3CB4"/>
    <w:rsid w:val="003E537A"/>
    <w:rsid w:val="003E59E4"/>
    <w:rsid w:val="003E6C5E"/>
    <w:rsid w:val="003E6CBC"/>
    <w:rsid w:val="003F024E"/>
    <w:rsid w:val="003F06EA"/>
    <w:rsid w:val="003F08C7"/>
    <w:rsid w:val="003F0EEC"/>
    <w:rsid w:val="003F13FA"/>
    <w:rsid w:val="003F1767"/>
    <w:rsid w:val="003F17ED"/>
    <w:rsid w:val="003F19A7"/>
    <w:rsid w:val="003F3BAA"/>
    <w:rsid w:val="003F4073"/>
    <w:rsid w:val="003F558D"/>
    <w:rsid w:val="003F5B4F"/>
    <w:rsid w:val="003F5C70"/>
    <w:rsid w:val="003F604F"/>
    <w:rsid w:val="003F60ED"/>
    <w:rsid w:val="003F63A0"/>
    <w:rsid w:val="003F676C"/>
    <w:rsid w:val="003F698B"/>
    <w:rsid w:val="003F6BAE"/>
    <w:rsid w:val="003F6D9B"/>
    <w:rsid w:val="003F6F83"/>
    <w:rsid w:val="003F7585"/>
    <w:rsid w:val="00400655"/>
    <w:rsid w:val="00400693"/>
    <w:rsid w:val="0040176F"/>
    <w:rsid w:val="00401DBB"/>
    <w:rsid w:val="004029CE"/>
    <w:rsid w:val="00402A7D"/>
    <w:rsid w:val="00402BC2"/>
    <w:rsid w:val="00402E0E"/>
    <w:rsid w:val="00404622"/>
    <w:rsid w:val="00404702"/>
    <w:rsid w:val="004048A3"/>
    <w:rsid w:val="00406B4F"/>
    <w:rsid w:val="00406D36"/>
    <w:rsid w:val="00406E51"/>
    <w:rsid w:val="00406EA9"/>
    <w:rsid w:val="004077F3"/>
    <w:rsid w:val="004079EB"/>
    <w:rsid w:val="00407F20"/>
    <w:rsid w:val="00410461"/>
    <w:rsid w:val="00410CF2"/>
    <w:rsid w:val="0041158A"/>
    <w:rsid w:val="00411624"/>
    <w:rsid w:val="00412C53"/>
    <w:rsid w:val="00413402"/>
    <w:rsid w:val="00413429"/>
    <w:rsid w:val="00413EEB"/>
    <w:rsid w:val="004148B7"/>
    <w:rsid w:val="00415A15"/>
    <w:rsid w:val="004166F8"/>
    <w:rsid w:val="0041724D"/>
    <w:rsid w:val="004176DA"/>
    <w:rsid w:val="0042001A"/>
    <w:rsid w:val="004206D6"/>
    <w:rsid w:val="004211D8"/>
    <w:rsid w:val="00421D73"/>
    <w:rsid w:val="004220EA"/>
    <w:rsid w:val="004229D0"/>
    <w:rsid w:val="0042395A"/>
    <w:rsid w:val="00424459"/>
    <w:rsid w:val="004253E6"/>
    <w:rsid w:val="004259D0"/>
    <w:rsid w:val="004262F4"/>
    <w:rsid w:val="00426534"/>
    <w:rsid w:val="004265E0"/>
    <w:rsid w:val="0042755F"/>
    <w:rsid w:val="00427C6B"/>
    <w:rsid w:val="00427DBD"/>
    <w:rsid w:val="00427FAD"/>
    <w:rsid w:val="00430B0F"/>
    <w:rsid w:val="00431482"/>
    <w:rsid w:val="0043178B"/>
    <w:rsid w:val="00431DFE"/>
    <w:rsid w:val="004324AF"/>
    <w:rsid w:val="00432FEB"/>
    <w:rsid w:val="00433D2B"/>
    <w:rsid w:val="00433F15"/>
    <w:rsid w:val="00436711"/>
    <w:rsid w:val="0043673C"/>
    <w:rsid w:val="00436B54"/>
    <w:rsid w:val="004370F3"/>
    <w:rsid w:val="0043747C"/>
    <w:rsid w:val="00437537"/>
    <w:rsid w:val="0043767A"/>
    <w:rsid w:val="00441304"/>
    <w:rsid w:val="00441573"/>
    <w:rsid w:val="0044187A"/>
    <w:rsid w:val="004450A7"/>
    <w:rsid w:val="0044544F"/>
    <w:rsid w:val="0044557B"/>
    <w:rsid w:val="004455D7"/>
    <w:rsid w:val="00445DCB"/>
    <w:rsid w:val="004460D4"/>
    <w:rsid w:val="0044617A"/>
    <w:rsid w:val="004462EC"/>
    <w:rsid w:val="00446996"/>
    <w:rsid w:val="004475E1"/>
    <w:rsid w:val="00447779"/>
    <w:rsid w:val="00447826"/>
    <w:rsid w:val="004501DA"/>
    <w:rsid w:val="00450476"/>
    <w:rsid w:val="004517BF"/>
    <w:rsid w:val="00451C41"/>
    <w:rsid w:val="00451CA4"/>
    <w:rsid w:val="00451D1D"/>
    <w:rsid w:val="00452ADB"/>
    <w:rsid w:val="00455B90"/>
    <w:rsid w:val="004574CE"/>
    <w:rsid w:val="00457812"/>
    <w:rsid w:val="00460378"/>
    <w:rsid w:val="00460A66"/>
    <w:rsid w:val="00461636"/>
    <w:rsid w:val="004616D4"/>
    <w:rsid w:val="00461FEE"/>
    <w:rsid w:val="0046244C"/>
    <w:rsid w:val="004624DD"/>
    <w:rsid w:val="00463148"/>
    <w:rsid w:val="004636AB"/>
    <w:rsid w:val="004655A1"/>
    <w:rsid w:val="004661D5"/>
    <w:rsid w:val="00466268"/>
    <w:rsid w:val="00466851"/>
    <w:rsid w:val="00466965"/>
    <w:rsid w:val="004708C1"/>
    <w:rsid w:val="004709B0"/>
    <w:rsid w:val="004709EE"/>
    <w:rsid w:val="00470C76"/>
    <w:rsid w:val="004712A9"/>
    <w:rsid w:val="004715DC"/>
    <w:rsid w:val="00471C53"/>
    <w:rsid w:val="00471D3D"/>
    <w:rsid w:val="0047246D"/>
    <w:rsid w:val="00472FC9"/>
    <w:rsid w:val="00473511"/>
    <w:rsid w:val="004740EA"/>
    <w:rsid w:val="004752A0"/>
    <w:rsid w:val="00475319"/>
    <w:rsid w:val="0047580C"/>
    <w:rsid w:val="00475A80"/>
    <w:rsid w:val="004766A8"/>
    <w:rsid w:val="0048037A"/>
    <w:rsid w:val="004813C3"/>
    <w:rsid w:val="00481BB4"/>
    <w:rsid w:val="00482015"/>
    <w:rsid w:val="004820E2"/>
    <w:rsid w:val="00482388"/>
    <w:rsid w:val="00482E1B"/>
    <w:rsid w:val="00483B3D"/>
    <w:rsid w:val="00483B69"/>
    <w:rsid w:val="00485611"/>
    <w:rsid w:val="0048693C"/>
    <w:rsid w:val="00486A97"/>
    <w:rsid w:val="00486B05"/>
    <w:rsid w:val="00486BB3"/>
    <w:rsid w:val="00487D19"/>
    <w:rsid w:val="00491A31"/>
    <w:rsid w:val="00491DE7"/>
    <w:rsid w:val="00492175"/>
    <w:rsid w:val="00492F4E"/>
    <w:rsid w:val="004937FC"/>
    <w:rsid w:val="00493D14"/>
    <w:rsid w:val="00494445"/>
    <w:rsid w:val="00494B32"/>
    <w:rsid w:val="0049506C"/>
    <w:rsid w:val="00495239"/>
    <w:rsid w:val="00496021"/>
    <w:rsid w:val="004976E4"/>
    <w:rsid w:val="00497B9D"/>
    <w:rsid w:val="00497F45"/>
    <w:rsid w:val="004A0D37"/>
    <w:rsid w:val="004A2727"/>
    <w:rsid w:val="004A388C"/>
    <w:rsid w:val="004A52CF"/>
    <w:rsid w:val="004A58FD"/>
    <w:rsid w:val="004A5EA8"/>
    <w:rsid w:val="004A6F91"/>
    <w:rsid w:val="004A70C1"/>
    <w:rsid w:val="004A70CB"/>
    <w:rsid w:val="004A71A5"/>
    <w:rsid w:val="004B07E7"/>
    <w:rsid w:val="004B25D0"/>
    <w:rsid w:val="004B461D"/>
    <w:rsid w:val="004B485D"/>
    <w:rsid w:val="004B4938"/>
    <w:rsid w:val="004B4DBF"/>
    <w:rsid w:val="004B5F68"/>
    <w:rsid w:val="004B69A9"/>
    <w:rsid w:val="004B6DB1"/>
    <w:rsid w:val="004C13EE"/>
    <w:rsid w:val="004C17FC"/>
    <w:rsid w:val="004C2A51"/>
    <w:rsid w:val="004C2D6D"/>
    <w:rsid w:val="004C38AA"/>
    <w:rsid w:val="004C3EE9"/>
    <w:rsid w:val="004C5537"/>
    <w:rsid w:val="004C5A36"/>
    <w:rsid w:val="004C5B15"/>
    <w:rsid w:val="004C68B7"/>
    <w:rsid w:val="004D02E0"/>
    <w:rsid w:val="004D0943"/>
    <w:rsid w:val="004D1313"/>
    <w:rsid w:val="004D158C"/>
    <w:rsid w:val="004D2B11"/>
    <w:rsid w:val="004D4486"/>
    <w:rsid w:val="004D45FC"/>
    <w:rsid w:val="004D4B1B"/>
    <w:rsid w:val="004D5461"/>
    <w:rsid w:val="004D55C2"/>
    <w:rsid w:val="004D567B"/>
    <w:rsid w:val="004D58C9"/>
    <w:rsid w:val="004D5E6A"/>
    <w:rsid w:val="004D66FE"/>
    <w:rsid w:val="004D7E1C"/>
    <w:rsid w:val="004E112A"/>
    <w:rsid w:val="004E18BE"/>
    <w:rsid w:val="004E1F38"/>
    <w:rsid w:val="004E240A"/>
    <w:rsid w:val="004E26FD"/>
    <w:rsid w:val="004E3542"/>
    <w:rsid w:val="004E3B5B"/>
    <w:rsid w:val="004E40B4"/>
    <w:rsid w:val="004E4317"/>
    <w:rsid w:val="004E447B"/>
    <w:rsid w:val="004E497C"/>
    <w:rsid w:val="004E4B40"/>
    <w:rsid w:val="004E4D96"/>
    <w:rsid w:val="004E6A51"/>
    <w:rsid w:val="004E6C2C"/>
    <w:rsid w:val="004E6CAB"/>
    <w:rsid w:val="004E7A38"/>
    <w:rsid w:val="004F0781"/>
    <w:rsid w:val="004F151E"/>
    <w:rsid w:val="004F1A97"/>
    <w:rsid w:val="004F2EB4"/>
    <w:rsid w:val="004F2F8B"/>
    <w:rsid w:val="004F34F3"/>
    <w:rsid w:val="004F3631"/>
    <w:rsid w:val="004F4B2D"/>
    <w:rsid w:val="004F56FF"/>
    <w:rsid w:val="004F574B"/>
    <w:rsid w:val="004F5BFE"/>
    <w:rsid w:val="0050092D"/>
    <w:rsid w:val="005012FD"/>
    <w:rsid w:val="0050155D"/>
    <w:rsid w:val="00501ABA"/>
    <w:rsid w:val="0050272D"/>
    <w:rsid w:val="00502852"/>
    <w:rsid w:val="00502AC7"/>
    <w:rsid w:val="00502D42"/>
    <w:rsid w:val="00502E3E"/>
    <w:rsid w:val="00502EE6"/>
    <w:rsid w:val="00503015"/>
    <w:rsid w:val="005046B7"/>
    <w:rsid w:val="00504868"/>
    <w:rsid w:val="00505324"/>
    <w:rsid w:val="00505BD6"/>
    <w:rsid w:val="00506193"/>
    <w:rsid w:val="0050782E"/>
    <w:rsid w:val="005127F7"/>
    <w:rsid w:val="00513277"/>
    <w:rsid w:val="00513F57"/>
    <w:rsid w:val="005144D6"/>
    <w:rsid w:val="00516663"/>
    <w:rsid w:val="00516E5B"/>
    <w:rsid w:val="00517211"/>
    <w:rsid w:val="00517C24"/>
    <w:rsid w:val="00520F77"/>
    <w:rsid w:val="00521492"/>
    <w:rsid w:val="005217C9"/>
    <w:rsid w:val="00522BA8"/>
    <w:rsid w:val="0052358B"/>
    <w:rsid w:val="005238F4"/>
    <w:rsid w:val="00523D5C"/>
    <w:rsid w:val="005244AB"/>
    <w:rsid w:val="00524986"/>
    <w:rsid w:val="005251D6"/>
    <w:rsid w:val="0052536B"/>
    <w:rsid w:val="00525A4D"/>
    <w:rsid w:val="00527A2B"/>
    <w:rsid w:val="00527C06"/>
    <w:rsid w:val="005313C1"/>
    <w:rsid w:val="005314F8"/>
    <w:rsid w:val="00533689"/>
    <w:rsid w:val="005356E9"/>
    <w:rsid w:val="00536F25"/>
    <w:rsid w:val="00540166"/>
    <w:rsid w:val="00540516"/>
    <w:rsid w:val="00540936"/>
    <w:rsid w:val="00540D89"/>
    <w:rsid w:val="00542B9E"/>
    <w:rsid w:val="00544A84"/>
    <w:rsid w:val="00545365"/>
    <w:rsid w:val="00547270"/>
    <w:rsid w:val="00547877"/>
    <w:rsid w:val="00547BAF"/>
    <w:rsid w:val="00550A40"/>
    <w:rsid w:val="00550D9F"/>
    <w:rsid w:val="00550E86"/>
    <w:rsid w:val="00550FE8"/>
    <w:rsid w:val="00551644"/>
    <w:rsid w:val="005520B8"/>
    <w:rsid w:val="00552569"/>
    <w:rsid w:val="00552E97"/>
    <w:rsid w:val="0055420F"/>
    <w:rsid w:val="005543A9"/>
    <w:rsid w:val="00554AD3"/>
    <w:rsid w:val="00554F48"/>
    <w:rsid w:val="005552D8"/>
    <w:rsid w:val="00555513"/>
    <w:rsid w:val="00556FA4"/>
    <w:rsid w:val="00560395"/>
    <w:rsid w:val="00561B7E"/>
    <w:rsid w:val="00562F9A"/>
    <w:rsid w:val="0056369B"/>
    <w:rsid w:val="00563D29"/>
    <w:rsid w:val="00564D1E"/>
    <w:rsid w:val="005650C0"/>
    <w:rsid w:val="0056590E"/>
    <w:rsid w:val="00565B0A"/>
    <w:rsid w:val="00565BE4"/>
    <w:rsid w:val="00566170"/>
    <w:rsid w:val="0056695C"/>
    <w:rsid w:val="005669F5"/>
    <w:rsid w:val="00567247"/>
    <w:rsid w:val="00567A8B"/>
    <w:rsid w:val="005707D8"/>
    <w:rsid w:val="0057103B"/>
    <w:rsid w:val="00572F39"/>
    <w:rsid w:val="0057327E"/>
    <w:rsid w:val="00574010"/>
    <w:rsid w:val="00574719"/>
    <w:rsid w:val="005747B6"/>
    <w:rsid w:val="00574A56"/>
    <w:rsid w:val="00575207"/>
    <w:rsid w:val="00575AEA"/>
    <w:rsid w:val="005766AF"/>
    <w:rsid w:val="00576831"/>
    <w:rsid w:val="005768A7"/>
    <w:rsid w:val="00577D7C"/>
    <w:rsid w:val="00580356"/>
    <w:rsid w:val="00581FE4"/>
    <w:rsid w:val="00582EA8"/>
    <w:rsid w:val="0058551A"/>
    <w:rsid w:val="00585603"/>
    <w:rsid w:val="005863F3"/>
    <w:rsid w:val="00586816"/>
    <w:rsid w:val="00587D38"/>
    <w:rsid w:val="005904EA"/>
    <w:rsid w:val="00590516"/>
    <w:rsid w:val="00590A46"/>
    <w:rsid w:val="0059156B"/>
    <w:rsid w:val="00592873"/>
    <w:rsid w:val="00592C9C"/>
    <w:rsid w:val="0059343E"/>
    <w:rsid w:val="00593C38"/>
    <w:rsid w:val="005947C1"/>
    <w:rsid w:val="00594C2D"/>
    <w:rsid w:val="00595560"/>
    <w:rsid w:val="00595D9D"/>
    <w:rsid w:val="00595DDD"/>
    <w:rsid w:val="00595E78"/>
    <w:rsid w:val="0059604C"/>
    <w:rsid w:val="0059610B"/>
    <w:rsid w:val="0059737E"/>
    <w:rsid w:val="005976E0"/>
    <w:rsid w:val="00597A92"/>
    <w:rsid w:val="005A094D"/>
    <w:rsid w:val="005A0F6F"/>
    <w:rsid w:val="005A13E7"/>
    <w:rsid w:val="005A1737"/>
    <w:rsid w:val="005A1F9B"/>
    <w:rsid w:val="005A340D"/>
    <w:rsid w:val="005A34F9"/>
    <w:rsid w:val="005A37A0"/>
    <w:rsid w:val="005A38E3"/>
    <w:rsid w:val="005A4C64"/>
    <w:rsid w:val="005A5C77"/>
    <w:rsid w:val="005A6690"/>
    <w:rsid w:val="005A7946"/>
    <w:rsid w:val="005B015A"/>
    <w:rsid w:val="005B0265"/>
    <w:rsid w:val="005B19F2"/>
    <w:rsid w:val="005B2EC9"/>
    <w:rsid w:val="005B32C7"/>
    <w:rsid w:val="005B3B05"/>
    <w:rsid w:val="005B419C"/>
    <w:rsid w:val="005B4823"/>
    <w:rsid w:val="005B4CDD"/>
    <w:rsid w:val="005B4D58"/>
    <w:rsid w:val="005B5017"/>
    <w:rsid w:val="005B6A08"/>
    <w:rsid w:val="005C06DD"/>
    <w:rsid w:val="005C1D7B"/>
    <w:rsid w:val="005C24AA"/>
    <w:rsid w:val="005C37A3"/>
    <w:rsid w:val="005C3848"/>
    <w:rsid w:val="005C4614"/>
    <w:rsid w:val="005C47E8"/>
    <w:rsid w:val="005C495F"/>
    <w:rsid w:val="005C52F0"/>
    <w:rsid w:val="005C536A"/>
    <w:rsid w:val="005C5787"/>
    <w:rsid w:val="005C588D"/>
    <w:rsid w:val="005C5D54"/>
    <w:rsid w:val="005C62D9"/>
    <w:rsid w:val="005C65CD"/>
    <w:rsid w:val="005C681D"/>
    <w:rsid w:val="005C6FA1"/>
    <w:rsid w:val="005C72F1"/>
    <w:rsid w:val="005C77C7"/>
    <w:rsid w:val="005C7F28"/>
    <w:rsid w:val="005D01F1"/>
    <w:rsid w:val="005D09A8"/>
    <w:rsid w:val="005D0B3B"/>
    <w:rsid w:val="005D1005"/>
    <w:rsid w:val="005D11B5"/>
    <w:rsid w:val="005D13C4"/>
    <w:rsid w:val="005D16E6"/>
    <w:rsid w:val="005D2131"/>
    <w:rsid w:val="005D2239"/>
    <w:rsid w:val="005D264E"/>
    <w:rsid w:val="005D36F9"/>
    <w:rsid w:val="005D5F6D"/>
    <w:rsid w:val="005D606D"/>
    <w:rsid w:val="005D683B"/>
    <w:rsid w:val="005D6B87"/>
    <w:rsid w:val="005D71E2"/>
    <w:rsid w:val="005E035C"/>
    <w:rsid w:val="005E05FF"/>
    <w:rsid w:val="005E0E8D"/>
    <w:rsid w:val="005E125F"/>
    <w:rsid w:val="005E246F"/>
    <w:rsid w:val="005E31B4"/>
    <w:rsid w:val="005E39D4"/>
    <w:rsid w:val="005E3E16"/>
    <w:rsid w:val="005E4F47"/>
    <w:rsid w:val="005E5212"/>
    <w:rsid w:val="005E5348"/>
    <w:rsid w:val="005E5A95"/>
    <w:rsid w:val="005E5F12"/>
    <w:rsid w:val="005E7159"/>
    <w:rsid w:val="005F01F3"/>
    <w:rsid w:val="005F03D2"/>
    <w:rsid w:val="005F0D39"/>
    <w:rsid w:val="005F0EDD"/>
    <w:rsid w:val="005F11E7"/>
    <w:rsid w:val="005F182D"/>
    <w:rsid w:val="005F1C71"/>
    <w:rsid w:val="005F1E91"/>
    <w:rsid w:val="005F20E9"/>
    <w:rsid w:val="005F20F4"/>
    <w:rsid w:val="005F2848"/>
    <w:rsid w:val="005F28C3"/>
    <w:rsid w:val="005F3AE6"/>
    <w:rsid w:val="005F471B"/>
    <w:rsid w:val="005F4757"/>
    <w:rsid w:val="005F4C29"/>
    <w:rsid w:val="005F55BE"/>
    <w:rsid w:val="005F6D19"/>
    <w:rsid w:val="005F76EC"/>
    <w:rsid w:val="005F78A1"/>
    <w:rsid w:val="0060005B"/>
    <w:rsid w:val="006010D0"/>
    <w:rsid w:val="0060162E"/>
    <w:rsid w:val="00601FE2"/>
    <w:rsid w:val="00601FFA"/>
    <w:rsid w:val="0060236C"/>
    <w:rsid w:val="00602693"/>
    <w:rsid w:val="006030BC"/>
    <w:rsid w:val="00603B5A"/>
    <w:rsid w:val="00603D9A"/>
    <w:rsid w:val="006043D6"/>
    <w:rsid w:val="00604AB7"/>
    <w:rsid w:val="00604E8D"/>
    <w:rsid w:val="006057B2"/>
    <w:rsid w:val="00606E9D"/>
    <w:rsid w:val="00607089"/>
    <w:rsid w:val="00607876"/>
    <w:rsid w:val="00607F57"/>
    <w:rsid w:val="006124CE"/>
    <w:rsid w:val="006135C8"/>
    <w:rsid w:val="00613860"/>
    <w:rsid w:val="0061582E"/>
    <w:rsid w:val="00615CF3"/>
    <w:rsid w:val="006206DF"/>
    <w:rsid w:val="0062070D"/>
    <w:rsid w:val="006208FD"/>
    <w:rsid w:val="00620B2A"/>
    <w:rsid w:val="00621057"/>
    <w:rsid w:val="00621473"/>
    <w:rsid w:val="00621E00"/>
    <w:rsid w:val="00621FC6"/>
    <w:rsid w:val="00622AB1"/>
    <w:rsid w:val="00622C39"/>
    <w:rsid w:val="00623093"/>
    <w:rsid w:val="00623BFA"/>
    <w:rsid w:val="00623C02"/>
    <w:rsid w:val="00623E4A"/>
    <w:rsid w:val="0062405E"/>
    <w:rsid w:val="006242EC"/>
    <w:rsid w:val="00624779"/>
    <w:rsid w:val="00625778"/>
    <w:rsid w:val="00626CCC"/>
    <w:rsid w:val="0062708F"/>
    <w:rsid w:val="006270F4"/>
    <w:rsid w:val="006273DD"/>
    <w:rsid w:val="00631312"/>
    <w:rsid w:val="0063178F"/>
    <w:rsid w:val="00631C70"/>
    <w:rsid w:val="006330F3"/>
    <w:rsid w:val="006335C9"/>
    <w:rsid w:val="006347D4"/>
    <w:rsid w:val="006349EB"/>
    <w:rsid w:val="00634BC2"/>
    <w:rsid w:val="0063566F"/>
    <w:rsid w:val="00635DE6"/>
    <w:rsid w:val="00636203"/>
    <w:rsid w:val="006363F8"/>
    <w:rsid w:val="00636AFC"/>
    <w:rsid w:val="00637076"/>
    <w:rsid w:val="00637516"/>
    <w:rsid w:val="00637728"/>
    <w:rsid w:val="00637E0D"/>
    <w:rsid w:val="006402E0"/>
    <w:rsid w:val="00641601"/>
    <w:rsid w:val="00641D16"/>
    <w:rsid w:val="00642964"/>
    <w:rsid w:val="00642A2F"/>
    <w:rsid w:val="00642F0E"/>
    <w:rsid w:val="006433DA"/>
    <w:rsid w:val="006436C7"/>
    <w:rsid w:val="0064384C"/>
    <w:rsid w:val="006443E8"/>
    <w:rsid w:val="00644607"/>
    <w:rsid w:val="00644A5C"/>
    <w:rsid w:val="00645023"/>
    <w:rsid w:val="00646477"/>
    <w:rsid w:val="0064789A"/>
    <w:rsid w:val="00650DA0"/>
    <w:rsid w:val="00652233"/>
    <w:rsid w:val="006523C5"/>
    <w:rsid w:val="00652A86"/>
    <w:rsid w:val="006540A1"/>
    <w:rsid w:val="006550C0"/>
    <w:rsid w:val="00655A45"/>
    <w:rsid w:val="00655BBF"/>
    <w:rsid w:val="00655E9F"/>
    <w:rsid w:val="00656AB7"/>
    <w:rsid w:val="00657191"/>
    <w:rsid w:val="00657827"/>
    <w:rsid w:val="00657B26"/>
    <w:rsid w:val="00657DD6"/>
    <w:rsid w:val="00660356"/>
    <w:rsid w:val="00660D22"/>
    <w:rsid w:val="00660F39"/>
    <w:rsid w:val="006618B6"/>
    <w:rsid w:val="00661BEC"/>
    <w:rsid w:val="00661DAB"/>
    <w:rsid w:val="00661EC6"/>
    <w:rsid w:val="006622B7"/>
    <w:rsid w:val="0066305A"/>
    <w:rsid w:val="00664B9A"/>
    <w:rsid w:val="00665786"/>
    <w:rsid w:val="00665EBD"/>
    <w:rsid w:val="00666375"/>
    <w:rsid w:val="00666D6F"/>
    <w:rsid w:val="00666F92"/>
    <w:rsid w:val="00667073"/>
    <w:rsid w:val="00667087"/>
    <w:rsid w:val="00667797"/>
    <w:rsid w:val="006704C3"/>
    <w:rsid w:val="0067072A"/>
    <w:rsid w:val="006708E1"/>
    <w:rsid w:val="00670980"/>
    <w:rsid w:val="00670A3D"/>
    <w:rsid w:val="00671464"/>
    <w:rsid w:val="00671492"/>
    <w:rsid w:val="00671A48"/>
    <w:rsid w:val="00671A83"/>
    <w:rsid w:val="0067259C"/>
    <w:rsid w:val="0067435A"/>
    <w:rsid w:val="0067480E"/>
    <w:rsid w:val="00675112"/>
    <w:rsid w:val="00675EB1"/>
    <w:rsid w:val="006761AB"/>
    <w:rsid w:val="00676AC2"/>
    <w:rsid w:val="00676E1C"/>
    <w:rsid w:val="006775CF"/>
    <w:rsid w:val="00677836"/>
    <w:rsid w:val="006801B1"/>
    <w:rsid w:val="0068030C"/>
    <w:rsid w:val="006813F2"/>
    <w:rsid w:val="00682000"/>
    <w:rsid w:val="006821F3"/>
    <w:rsid w:val="006825D4"/>
    <w:rsid w:val="00683606"/>
    <w:rsid w:val="0068435E"/>
    <w:rsid w:val="00684CC6"/>
    <w:rsid w:val="006854F8"/>
    <w:rsid w:val="00685672"/>
    <w:rsid w:val="006859D7"/>
    <w:rsid w:val="006865CA"/>
    <w:rsid w:val="00686D7B"/>
    <w:rsid w:val="0069047B"/>
    <w:rsid w:val="00691386"/>
    <w:rsid w:val="00692055"/>
    <w:rsid w:val="00692198"/>
    <w:rsid w:val="00692F30"/>
    <w:rsid w:val="006932A9"/>
    <w:rsid w:val="00693C67"/>
    <w:rsid w:val="006957E4"/>
    <w:rsid w:val="006962CB"/>
    <w:rsid w:val="00696E44"/>
    <w:rsid w:val="00696F85"/>
    <w:rsid w:val="006A0064"/>
    <w:rsid w:val="006A058E"/>
    <w:rsid w:val="006A0AEC"/>
    <w:rsid w:val="006A0B45"/>
    <w:rsid w:val="006A1054"/>
    <w:rsid w:val="006A3896"/>
    <w:rsid w:val="006A3CA8"/>
    <w:rsid w:val="006A3E72"/>
    <w:rsid w:val="006A4641"/>
    <w:rsid w:val="006A4D79"/>
    <w:rsid w:val="006A54F4"/>
    <w:rsid w:val="006A5CCD"/>
    <w:rsid w:val="006A694E"/>
    <w:rsid w:val="006A79CB"/>
    <w:rsid w:val="006A7B94"/>
    <w:rsid w:val="006A7D0A"/>
    <w:rsid w:val="006B0081"/>
    <w:rsid w:val="006B010E"/>
    <w:rsid w:val="006B0906"/>
    <w:rsid w:val="006B0A44"/>
    <w:rsid w:val="006B19BE"/>
    <w:rsid w:val="006B24C4"/>
    <w:rsid w:val="006B267E"/>
    <w:rsid w:val="006B26E4"/>
    <w:rsid w:val="006B42AF"/>
    <w:rsid w:val="006B434B"/>
    <w:rsid w:val="006B435B"/>
    <w:rsid w:val="006B501B"/>
    <w:rsid w:val="006B5425"/>
    <w:rsid w:val="006B5DF5"/>
    <w:rsid w:val="006B7357"/>
    <w:rsid w:val="006C03AE"/>
    <w:rsid w:val="006C080A"/>
    <w:rsid w:val="006C0945"/>
    <w:rsid w:val="006C1AE6"/>
    <w:rsid w:val="006C2171"/>
    <w:rsid w:val="006C25EB"/>
    <w:rsid w:val="006C4041"/>
    <w:rsid w:val="006C41E0"/>
    <w:rsid w:val="006C44FA"/>
    <w:rsid w:val="006C4F39"/>
    <w:rsid w:val="006C4FC3"/>
    <w:rsid w:val="006C60A4"/>
    <w:rsid w:val="006C7B17"/>
    <w:rsid w:val="006D1200"/>
    <w:rsid w:val="006D13BB"/>
    <w:rsid w:val="006D37E6"/>
    <w:rsid w:val="006D4A4A"/>
    <w:rsid w:val="006D4B21"/>
    <w:rsid w:val="006D58E2"/>
    <w:rsid w:val="006D69B4"/>
    <w:rsid w:val="006D70A9"/>
    <w:rsid w:val="006D7F7B"/>
    <w:rsid w:val="006E0072"/>
    <w:rsid w:val="006E0B78"/>
    <w:rsid w:val="006E0C98"/>
    <w:rsid w:val="006E0ED6"/>
    <w:rsid w:val="006E10EB"/>
    <w:rsid w:val="006E12B1"/>
    <w:rsid w:val="006E237F"/>
    <w:rsid w:val="006E2AE6"/>
    <w:rsid w:val="006E301F"/>
    <w:rsid w:val="006E3169"/>
    <w:rsid w:val="006E327F"/>
    <w:rsid w:val="006E3A4E"/>
    <w:rsid w:val="006E4922"/>
    <w:rsid w:val="006E5C47"/>
    <w:rsid w:val="006F07A4"/>
    <w:rsid w:val="006F0827"/>
    <w:rsid w:val="006F14C8"/>
    <w:rsid w:val="006F2890"/>
    <w:rsid w:val="006F2F8D"/>
    <w:rsid w:val="006F5209"/>
    <w:rsid w:val="006F53E2"/>
    <w:rsid w:val="006F745B"/>
    <w:rsid w:val="007020C2"/>
    <w:rsid w:val="00703312"/>
    <w:rsid w:val="00703941"/>
    <w:rsid w:val="00703B49"/>
    <w:rsid w:val="007047F7"/>
    <w:rsid w:val="007062EE"/>
    <w:rsid w:val="00710BCD"/>
    <w:rsid w:val="00712165"/>
    <w:rsid w:val="00712FA2"/>
    <w:rsid w:val="007140B0"/>
    <w:rsid w:val="007149DA"/>
    <w:rsid w:val="00714C78"/>
    <w:rsid w:val="007157F4"/>
    <w:rsid w:val="0071638E"/>
    <w:rsid w:val="00716B35"/>
    <w:rsid w:val="007175A1"/>
    <w:rsid w:val="00717BA3"/>
    <w:rsid w:val="00721332"/>
    <w:rsid w:val="00721A89"/>
    <w:rsid w:val="00721EDF"/>
    <w:rsid w:val="00722472"/>
    <w:rsid w:val="0072286F"/>
    <w:rsid w:val="00724136"/>
    <w:rsid w:val="0072507A"/>
    <w:rsid w:val="00725B8A"/>
    <w:rsid w:val="00725E1A"/>
    <w:rsid w:val="00725F67"/>
    <w:rsid w:val="00727108"/>
    <w:rsid w:val="00727F7C"/>
    <w:rsid w:val="00730136"/>
    <w:rsid w:val="007313CE"/>
    <w:rsid w:val="00733013"/>
    <w:rsid w:val="007339ED"/>
    <w:rsid w:val="007341BF"/>
    <w:rsid w:val="0073478C"/>
    <w:rsid w:val="00734AD1"/>
    <w:rsid w:val="00734C2C"/>
    <w:rsid w:val="0073561C"/>
    <w:rsid w:val="0073562B"/>
    <w:rsid w:val="007369AB"/>
    <w:rsid w:val="00736B44"/>
    <w:rsid w:val="00737F19"/>
    <w:rsid w:val="00740BB4"/>
    <w:rsid w:val="00741E46"/>
    <w:rsid w:val="00742383"/>
    <w:rsid w:val="007425D2"/>
    <w:rsid w:val="00742A01"/>
    <w:rsid w:val="00742DDE"/>
    <w:rsid w:val="00744312"/>
    <w:rsid w:val="00744A0D"/>
    <w:rsid w:val="0074510A"/>
    <w:rsid w:val="00745458"/>
    <w:rsid w:val="007456FF"/>
    <w:rsid w:val="007460BD"/>
    <w:rsid w:val="007467E5"/>
    <w:rsid w:val="00747226"/>
    <w:rsid w:val="00747243"/>
    <w:rsid w:val="00747C45"/>
    <w:rsid w:val="00751014"/>
    <w:rsid w:val="00751240"/>
    <w:rsid w:val="00751D7B"/>
    <w:rsid w:val="00751DA2"/>
    <w:rsid w:val="00752321"/>
    <w:rsid w:val="007530F2"/>
    <w:rsid w:val="0075320B"/>
    <w:rsid w:val="0075379A"/>
    <w:rsid w:val="00753932"/>
    <w:rsid w:val="007548EC"/>
    <w:rsid w:val="0075499E"/>
    <w:rsid w:val="00754DFF"/>
    <w:rsid w:val="00755105"/>
    <w:rsid w:val="007554C0"/>
    <w:rsid w:val="007554F3"/>
    <w:rsid w:val="007573AE"/>
    <w:rsid w:val="007608DA"/>
    <w:rsid w:val="00761C0F"/>
    <w:rsid w:val="00762335"/>
    <w:rsid w:val="00762A13"/>
    <w:rsid w:val="00762A68"/>
    <w:rsid w:val="007646D3"/>
    <w:rsid w:val="007658EB"/>
    <w:rsid w:val="0076669B"/>
    <w:rsid w:val="00766A38"/>
    <w:rsid w:val="007670AC"/>
    <w:rsid w:val="0076755A"/>
    <w:rsid w:val="007700F5"/>
    <w:rsid w:val="00771EAC"/>
    <w:rsid w:val="00771F41"/>
    <w:rsid w:val="0077302F"/>
    <w:rsid w:val="00773085"/>
    <w:rsid w:val="00773679"/>
    <w:rsid w:val="00774CBB"/>
    <w:rsid w:val="00774D19"/>
    <w:rsid w:val="00774FB8"/>
    <w:rsid w:val="00775051"/>
    <w:rsid w:val="00775793"/>
    <w:rsid w:val="00775AB2"/>
    <w:rsid w:val="007763B5"/>
    <w:rsid w:val="007765F6"/>
    <w:rsid w:val="007773EA"/>
    <w:rsid w:val="0078014C"/>
    <w:rsid w:val="00781080"/>
    <w:rsid w:val="00781BBC"/>
    <w:rsid w:val="00781F15"/>
    <w:rsid w:val="0078220B"/>
    <w:rsid w:val="00782FBC"/>
    <w:rsid w:val="007845B1"/>
    <w:rsid w:val="007845E2"/>
    <w:rsid w:val="00785062"/>
    <w:rsid w:val="0078559A"/>
    <w:rsid w:val="007862E1"/>
    <w:rsid w:val="00787748"/>
    <w:rsid w:val="0079084A"/>
    <w:rsid w:val="0079138D"/>
    <w:rsid w:val="007916AA"/>
    <w:rsid w:val="00792815"/>
    <w:rsid w:val="0079332B"/>
    <w:rsid w:val="007943A3"/>
    <w:rsid w:val="0079628D"/>
    <w:rsid w:val="007966BC"/>
    <w:rsid w:val="0079692B"/>
    <w:rsid w:val="007A1100"/>
    <w:rsid w:val="007A2368"/>
    <w:rsid w:val="007A32C4"/>
    <w:rsid w:val="007A37C0"/>
    <w:rsid w:val="007A3F6C"/>
    <w:rsid w:val="007A4A4B"/>
    <w:rsid w:val="007A581B"/>
    <w:rsid w:val="007A77C0"/>
    <w:rsid w:val="007A78C0"/>
    <w:rsid w:val="007A78E9"/>
    <w:rsid w:val="007B1610"/>
    <w:rsid w:val="007B172C"/>
    <w:rsid w:val="007B1804"/>
    <w:rsid w:val="007B1ED6"/>
    <w:rsid w:val="007B22B7"/>
    <w:rsid w:val="007B2F4A"/>
    <w:rsid w:val="007B443A"/>
    <w:rsid w:val="007B4CED"/>
    <w:rsid w:val="007B505A"/>
    <w:rsid w:val="007B5552"/>
    <w:rsid w:val="007B7672"/>
    <w:rsid w:val="007C02F8"/>
    <w:rsid w:val="007C0A75"/>
    <w:rsid w:val="007C0CBF"/>
    <w:rsid w:val="007C0D78"/>
    <w:rsid w:val="007C0DB9"/>
    <w:rsid w:val="007C0F9C"/>
    <w:rsid w:val="007C25D5"/>
    <w:rsid w:val="007C2809"/>
    <w:rsid w:val="007C2AA3"/>
    <w:rsid w:val="007C2D20"/>
    <w:rsid w:val="007C3367"/>
    <w:rsid w:val="007C3490"/>
    <w:rsid w:val="007C40F4"/>
    <w:rsid w:val="007C44A9"/>
    <w:rsid w:val="007C46E7"/>
    <w:rsid w:val="007C4821"/>
    <w:rsid w:val="007C4A5B"/>
    <w:rsid w:val="007C4C8C"/>
    <w:rsid w:val="007C54C9"/>
    <w:rsid w:val="007C5CA3"/>
    <w:rsid w:val="007C7788"/>
    <w:rsid w:val="007D03D7"/>
    <w:rsid w:val="007D0FF9"/>
    <w:rsid w:val="007D1096"/>
    <w:rsid w:val="007D1B0C"/>
    <w:rsid w:val="007D206E"/>
    <w:rsid w:val="007D2813"/>
    <w:rsid w:val="007D2C84"/>
    <w:rsid w:val="007D2CB1"/>
    <w:rsid w:val="007D2D44"/>
    <w:rsid w:val="007D3334"/>
    <w:rsid w:val="007D3A6D"/>
    <w:rsid w:val="007D3EA7"/>
    <w:rsid w:val="007D4C74"/>
    <w:rsid w:val="007D5010"/>
    <w:rsid w:val="007D5428"/>
    <w:rsid w:val="007D579E"/>
    <w:rsid w:val="007D57AE"/>
    <w:rsid w:val="007D64A0"/>
    <w:rsid w:val="007D75D7"/>
    <w:rsid w:val="007D7C75"/>
    <w:rsid w:val="007D7CEF"/>
    <w:rsid w:val="007E01F7"/>
    <w:rsid w:val="007E0FA9"/>
    <w:rsid w:val="007E1164"/>
    <w:rsid w:val="007E1171"/>
    <w:rsid w:val="007E1218"/>
    <w:rsid w:val="007E1BFB"/>
    <w:rsid w:val="007E1C12"/>
    <w:rsid w:val="007E1E03"/>
    <w:rsid w:val="007E2712"/>
    <w:rsid w:val="007E2B86"/>
    <w:rsid w:val="007E329A"/>
    <w:rsid w:val="007E3544"/>
    <w:rsid w:val="007E4F0C"/>
    <w:rsid w:val="007E61B4"/>
    <w:rsid w:val="007E61D8"/>
    <w:rsid w:val="007E6BFA"/>
    <w:rsid w:val="007E6F92"/>
    <w:rsid w:val="007E6FC0"/>
    <w:rsid w:val="007E7B07"/>
    <w:rsid w:val="007F11B3"/>
    <w:rsid w:val="007F20DF"/>
    <w:rsid w:val="007F379C"/>
    <w:rsid w:val="007F3FE9"/>
    <w:rsid w:val="007F4C21"/>
    <w:rsid w:val="007F53E8"/>
    <w:rsid w:val="007F57B2"/>
    <w:rsid w:val="007F6A17"/>
    <w:rsid w:val="007F6F17"/>
    <w:rsid w:val="007F786E"/>
    <w:rsid w:val="008004FC"/>
    <w:rsid w:val="00800CE1"/>
    <w:rsid w:val="008010A4"/>
    <w:rsid w:val="008012DA"/>
    <w:rsid w:val="008020AF"/>
    <w:rsid w:val="008021DF"/>
    <w:rsid w:val="00802327"/>
    <w:rsid w:val="00802625"/>
    <w:rsid w:val="00803C5E"/>
    <w:rsid w:val="00804E0C"/>
    <w:rsid w:val="00805E0F"/>
    <w:rsid w:val="00806A42"/>
    <w:rsid w:val="0080743E"/>
    <w:rsid w:val="0080767E"/>
    <w:rsid w:val="00807996"/>
    <w:rsid w:val="008100B0"/>
    <w:rsid w:val="008101C4"/>
    <w:rsid w:val="00810329"/>
    <w:rsid w:val="008107A8"/>
    <w:rsid w:val="00810CEB"/>
    <w:rsid w:val="00810FFC"/>
    <w:rsid w:val="00811183"/>
    <w:rsid w:val="008126E6"/>
    <w:rsid w:val="00814366"/>
    <w:rsid w:val="00815335"/>
    <w:rsid w:val="00817105"/>
    <w:rsid w:val="008171C1"/>
    <w:rsid w:val="008172D9"/>
    <w:rsid w:val="00817732"/>
    <w:rsid w:val="00817B0D"/>
    <w:rsid w:val="00817E15"/>
    <w:rsid w:val="00817EA3"/>
    <w:rsid w:val="008201C1"/>
    <w:rsid w:val="008210F7"/>
    <w:rsid w:val="00821866"/>
    <w:rsid w:val="00821C28"/>
    <w:rsid w:val="00821C73"/>
    <w:rsid w:val="00823B72"/>
    <w:rsid w:val="0082510D"/>
    <w:rsid w:val="008252D8"/>
    <w:rsid w:val="00825DC1"/>
    <w:rsid w:val="00826026"/>
    <w:rsid w:val="00826FFB"/>
    <w:rsid w:val="0082739B"/>
    <w:rsid w:val="00827FE9"/>
    <w:rsid w:val="008305F3"/>
    <w:rsid w:val="00830A39"/>
    <w:rsid w:val="00830D11"/>
    <w:rsid w:val="00831A0E"/>
    <w:rsid w:val="00832F9D"/>
    <w:rsid w:val="008349B6"/>
    <w:rsid w:val="00834FF1"/>
    <w:rsid w:val="008350CF"/>
    <w:rsid w:val="008357C4"/>
    <w:rsid w:val="00835A9D"/>
    <w:rsid w:val="008364BB"/>
    <w:rsid w:val="0083689C"/>
    <w:rsid w:val="00836BDE"/>
    <w:rsid w:val="00837D80"/>
    <w:rsid w:val="00840400"/>
    <w:rsid w:val="00843A46"/>
    <w:rsid w:val="00843E02"/>
    <w:rsid w:val="00844C59"/>
    <w:rsid w:val="00844D7C"/>
    <w:rsid w:val="008454AD"/>
    <w:rsid w:val="008456E0"/>
    <w:rsid w:val="00845D60"/>
    <w:rsid w:val="00846F87"/>
    <w:rsid w:val="008471D4"/>
    <w:rsid w:val="008478A9"/>
    <w:rsid w:val="00847EDD"/>
    <w:rsid w:val="008501A0"/>
    <w:rsid w:val="00850926"/>
    <w:rsid w:val="00850AF9"/>
    <w:rsid w:val="008520A9"/>
    <w:rsid w:val="00852498"/>
    <w:rsid w:val="00852806"/>
    <w:rsid w:val="008535B6"/>
    <w:rsid w:val="00854062"/>
    <w:rsid w:val="00854ACF"/>
    <w:rsid w:val="008550E1"/>
    <w:rsid w:val="00855DE1"/>
    <w:rsid w:val="00856B48"/>
    <w:rsid w:val="00860EF3"/>
    <w:rsid w:val="008610EA"/>
    <w:rsid w:val="00862000"/>
    <w:rsid w:val="00862C17"/>
    <w:rsid w:val="0086306E"/>
    <w:rsid w:val="00863CB7"/>
    <w:rsid w:val="008646CD"/>
    <w:rsid w:val="008667C9"/>
    <w:rsid w:val="00866B3B"/>
    <w:rsid w:val="00867389"/>
    <w:rsid w:val="00867DF4"/>
    <w:rsid w:val="00870900"/>
    <w:rsid w:val="00870F82"/>
    <w:rsid w:val="0087277C"/>
    <w:rsid w:val="008727FA"/>
    <w:rsid w:val="0087312E"/>
    <w:rsid w:val="008732AE"/>
    <w:rsid w:val="0087382F"/>
    <w:rsid w:val="0087439F"/>
    <w:rsid w:val="00874FB5"/>
    <w:rsid w:val="00875DA1"/>
    <w:rsid w:val="00877EB5"/>
    <w:rsid w:val="008806D2"/>
    <w:rsid w:val="008808FE"/>
    <w:rsid w:val="00881199"/>
    <w:rsid w:val="008839B7"/>
    <w:rsid w:val="00883DFA"/>
    <w:rsid w:val="008845D4"/>
    <w:rsid w:val="00884A7C"/>
    <w:rsid w:val="00885198"/>
    <w:rsid w:val="00885AAA"/>
    <w:rsid w:val="00885EE3"/>
    <w:rsid w:val="0088690E"/>
    <w:rsid w:val="00887285"/>
    <w:rsid w:val="00887757"/>
    <w:rsid w:val="0089058E"/>
    <w:rsid w:val="00892ED2"/>
    <w:rsid w:val="00893366"/>
    <w:rsid w:val="0089393D"/>
    <w:rsid w:val="00893FBB"/>
    <w:rsid w:val="008945A4"/>
    <w:rsid w:val="00894DB8"/>
    <w:rsid w:val="00895461"/>
    <w:rsid w:val="008955F4"/>
    <w:rsid w:val="00895B74"/>
    <w:rsid w:val="00896038"/>
    <w:rsid w:val="008963CD"/>
    <w:rsid w:val="00897B73"/>
    <w:rsid w:val="008A045F"/>
    <w:rsid w:val="008A0FC3"/>
    <w:rsid w:val="008A11A4"/>
    <w:rsid w:val="008A1627"/>
    <w:rsid w:val="008A1743"/>
    <w:rsid w:val="008A175F"/>
    <w:rsid w:val="008A1C94"/>
    <w:rsid w:val="008A1FE1"/>
    <w:rsid w:val="008A23A4"/>
    <w:rsid w:val="008A26D7"/>
    <w:rsid w:val="008A28F6"/>
    <w:rsid w:val="008A3C41"/>
    <w:rsid w:val="008A3E9A"/>
    <w:rsid w:val="008A44E8"/>
    <w:rsid w:val="008A46FB"/>
    <w:rsid w:val="008A4800"/>
    <w:rsid w:val="008A4C22"/>
    <w:rsid w:val="008A5D0A"/>
    <w:rsid w:val="008A6D18"/>
    <w:rsid w:val="008A7D69"/>
    <w:rsid w:val="008B1899"/>
    <w:rsid w:val="008B1FF5"/>
    <w:rsid w:val="008B24BD"/>
    <w:rsid w:val="008B2619"/>
    <w:rsid w:val="008B3535"/>
    <w:rsid w:val="008B4006"/>
    <w:rsid w:val="008B41AA"/>
    <w:rsid w:val="008B4309"/>
    <w:rsid w:val="008B45C9"/>
    <w:rsid w:val="008B56C1"/>
    <w:rsid w:val="008B5842"/>
    <w:rsid w:val="008B5A18"/>
    <w:rsid w:val="008B60DB"/>
    <w:rsid w:val="008B6348"/>
    <w:rsid w:val="008B6A76"/>
    <w:rsid w:val="008B7099"/>
    <w:rsid w:val="008B7F64"/>
    <w:rsid w:val="008C02FF"/>
    <w:rsid w:val="008C0382"/>
    <w:rsid w:val="008C0719"/>
    <w:rsid w:val="008C0DEB"/>
    <w:rsid w:val="008C158E"/>
    <w:rsid w:val="008C3216"/>
    <w:rsid w:val="008C33AB"/>
    <w:rsid w:val="008C3892"/>
    <w:rsid w:val="008C3A71"/>
    <w:rsid w:val="008C5027"/>
    <w:rsid w:val="008C59C8"/>
    <w:rsid w:val="008C59DE"/>
    <w:rsid w:val="008C7711"/>
    <w:rsid w:val="008C7AE7"/>
    <w:rsid w:val="008D0465"/>
    <w:rsid w:val="008D0B04"/>
    <w:rsid w:val="008D0D21"/>
    <w:rsid w:val="008D0F6B"/>
    <w:rsid w:val="008D12FF"/>
    <w:rsid w:val="008D2164"/>
    <w:rsid w:val="008D2E25"/>
    <w:rsid w:val="008D2E6E"/>
    <w:rsid w:val="008D2FD2"/>
    <w:rsid w:val="008D49E3"/>
    <w:rsid w:val="008D524E"/>
    <w:rsid w:val="008D684A"/>
    <w:rsid w:val="008D6898"/>
    <w:rsid w:val="008D6CD0"/>
    <w:rsid w:val="008D70D5"/>
    <w:rsid w:val="008D7FE2"/>
    <w:rsid w:val="008E0924"/>
    <w:rsid w:val="008E1003"/>
    <w:rsid w:val="008E105C"/>
    <w:rsid w:val="008E21DF"/>
    <w:rsid w:val="008E24E8"/>
    <w:rsid w:val="008E26EE"/>
    <w:rsid w:val="008E29EB"/>
    <w:rsid w:val="008E2C64"/>
    <w:rsid w:val="008E33E3"/>
    <w:rsid w:val="008E3555"/>
    <w:rsid w:val="008E3EFE"/>
    <w:rsid w:val="008E5319"/>
    <w:rsid w:val="008E7919"/>
    <w:rsid w:val="008F0356"/>
    <w:rsid w:val="008F06A4"/>
    <w:rsid w:val="008F077D"/>
    <w:rsid w:val="008F09B7"/>
    <w:rsid w:val="008F161A"/>
    <w:rsid w:val="008F34C8"/>
    <w:rsid w:val="008F3813"/>
    <w:rsid w:val="008F5022"/>
    <w:rsid w:val="008F5848"/>
    <w:rsid w:val="008F6A13"/>
    <w:rsid w:val="008F6A6B"/>
    <w:rsid w:val="008F780B"/>
    <w:rsid w:val="009003E1"/>
    <w:rsid w:val="00900532"/>
    <w:rsid w:val="0090079C"/>
    <w:rsid w:val="009011AE"/>
    <w:rsid w:val="009019CE"/>
    <w:rsid w:val="00901B73"/>
    <w:rsid w:val="00902577"/>
    <w:rsid w:val="0090268F"/>
    <w:rsid w:val="0090275E"/>
    <w:rsid w:val="00902E0F"/>
    <w:rsid w:val="009039A5"/>
    <w:rsid w:val="00903D62"/>
    <w:rsid w:val="009047B0"/>
    <w:rsid w:val="00904E3A"/>
    <w:rsid w:val="00905641"/>
    <w:rsid w:val="00906899"/>
    <w:rsid w:val="009068FB"/>
    <w:rsid w:val="00906D57"/>
    <w:rsid w:val="00906F9F"/>
    <w:rsid w:val="00907023"/>
    <w:rsid w:val="009075F6"/>
    <w:rsid w:val="00910068"/>
    <w:rsid w:val="00911B66"/>
    <w:rsid w:val="00913FCC"/>
    <w:rsid w:val="00914111"/>
    <w:rsid w:val="00915047"/>
    <w:rsid w:val="009155F4"/>
    <w:rsid w:val="00916311"/>
    <w:rsid w:val="00916B50"/>
    <w:rsid w:val="009171E9"/>
    <w:rsid w:val="0091781D"/>
    <w:rsid w:val="00920D2F"/>
    <w:rsid w:val="009218FB"/>
    <w:rsid w:val="009225E2"/>
    <w:rsid w:val="00922C8E"/>
    <w:rsid w:val="009238D7"/>
    <w:rsid w:val="00923C22"/>
    <w:rsid w:val="00924934"/>
    <w:rsid w:val="00924AB2"/>
    <w:rsid w:val="00925647"/>
    <w:rsid w:val="009257AF"/>
    <w:rsid w:val="009260F1"/>
    <w:rsid w:val="0092671A"/>
    <w:rsid w:val="00926BE4"/>
    <w:rsid w:val="00926EB4"/>
    <w:rsid w:val="009271E8"/>
    <w:rsid w:val="00927BE8"/>
    <w:rsid w:val="00930121"/>
    <w:rsid w:val="009307EF"/>
    <w:rsid w:val="00931CBF"/>
    <w:rsid w:val="00931DAC"/>
    <w:rsid w:val="0093273A"/>
    <w:rsid w:val="00932DFA"/>
    <w:rsid w:val="00932F4C"/>
    <w:rsid w:val="0093386F"/>
    <w:rsid w:val="00934060"/>
    <w:rsid w:val="00934FA3"/>
    <w:rsid w:val="00935A2F"/>
    <w:rsid w:val="0093706F"/>
    <w:rsid w:val="00940AD4"/>
    <w:rsid w:val="00940DD7"/>
    <w:rsid w:val="00941C07"/>
    <w:rsid w:val="00941DFE"/>
    <w:rsid w:val="0094286D"/>
    <w:rsid w:val="00942B8C"/>
    <w:rsid w:val="0094351B"/>
    <w:rsid w:val="0094574C"/>
    <w:rsid w:val="0094592D"/>
    <w:rsid w:val="00945EA7"/>
    <w:rsid w:val="00946C80"/>
    <w:rsid w:val="00947C0B"/>
    <w:rsid w:val="00950864"/>
    <w:rsid w:val="0095122E"/>
    <w:rsid w:val="00951DCF"/>
    <w:rsid w:val="00952495"/>
    <w:rsid w:val="00952710"/>
    <w:rsid w:val="00952C28"/>
    <w:rsid w:val="00952ECA"/>
    <w:rsid w:val="00953827"/>
    <w:rsid w:val="00955121"/>
    <w:rsid w:val="00955850"/>
    <w:rsid w:val="00955B61"/>
    <w:rsid w:val="00955F7E"/>
    <w:rsid w:val="00957AE7"/>
    <w:rsid w:val="00957DE6"/>
    <w:rsid w:val="009602E9"/>
    <w:rsid w:val="00960B8B"/>
    <w:rsid w:val="00960E68"/>
    <w:rsid w:val="00961581"/>
    <w:rsid w:val="00961892"/>
    <w:rsid w:val="00961A13"/>
    <w:rsid w:val="009622B5"/>
    <w:rsid w:val="00962739"/>
    <w:rsid w:val="00962BB3"/>
    <w:rsid w:val="009641E4"/>
    <w:rsid w:val="0096493B"/>
    <w:rsid w:val="00965861"/>
    <w:rsid w:val="00966D09"/>
    <w:rsid w:val="009679F2"/>
    <w:rsid w:val="00967F1B"/>
    <w:rsid w:val="009700F0"/>
    <w:rsid w:val="009709BA"/>
    <w:rsid w:val="00970F46"/>
    <w:rsid w:val="00971363"/>
    <w:rsid w:val="009734E1"/>
    <w:rsid w:val="00974903"/>
    <w:rsid w:val="00974AC4"/>
    <w:rsid w:val="009751FF"/>
    <w:rsid w:val="00975C05"/>
    <w:rsid w:val="00975C6D"/>
    <w:rsid w:val="00975E87"/>
    <w:rsid w:val="00980697"/>
    <w:rsid w:val="00980C48"/>
    <w:rsid w:val="00981651"/>
    <w:rsid w:val="00982713"/>
    <w:rsid w:val="00982AB8"/>
    <w:rsid w:val="0098300D"/>
    <w:rsid w:val="0098350E"/>
    <w:rsid w:val="00984306"/>
    <w:rsid w:val="00985294"/>
    <w:rsid w:val="00985940"/>
    <w:rsid w:val="00985C93"/>
    <w:rsid w:val="009862E7"/>
    <w:rsid w:val="00986E48"/>
    <w:rsid w:val="00986EAE"/>
    <w:rsid w:val="00987212"/>
    <w:rsid w:val="009877E6"/>
    <w:rsid w:val="00987AE0"/>
    <w:rsid w:val="00987DB9"/>
    <w:rsid w:val="00992480"/>
    <w:rsid w:val="00992763"/>
    <w:rsid w:val="0099409B"/>
    <w:rsid w:val="009942E1"/>
    <w:rsid w:val="00994A0C"/>
    <w:rsid w:val="0099555B"/>
    <w:rsid w:val="0099576D"/>
    <w:rsid w:val="00995B7F"/>
    <w:rsid w:val="009972ED"/>
    <w:rsid w:val="00997AB5"/>
    <w:rsid w:val="00997AC2"/>
    <w:rsid w:val="00997D9D"/>
    <w:rsid w:val="009A073A"/>
    <w:rsid w:val="009A092E"/>
    <w:rsid w:val="009A15A9"/>
    <w:rsid w:val="009A2067"/>
    <w:rsid w:val="009A2198"/>
    <w:rsid w:val="009A2533"/>
    <w:rsid w:val="009A2B63"/>
    <w:rsid w:val="009A2D3A"/>
    <w:rsid w:val="009A379C"/>
    <w:rsid w:val="009A4278"/>
    <w:rsid w:val="009A4449"/>
    <w:rsid w:val="009A4AB7"/>
    <w:rsid w:val="009A4C28"/>
    <w:rsid w:val="009A4F09"/>
    <w:rsid w:val="009A5997"/>
    <w:rsid w:val="009A5AB5"/>
    <w:rsid w:val="009A67E8"/>
    <w:rsid w:val="009A713E"/>
    <w:rsid w:val="009A78A5"/>
    <w:rsid w:val="009B0005"/>
    <w:rsid w:val="009B043A"/>
    <w:rsid w:val="009B061B"/>
    <w:rsid w:val="009B097A"/>
    <w:rsid w:val="009B0E02"/>
    <w:rsid w:val="009B1041"/>
    <w:rsid w:val="009B1DEB"/>
    <w:rsid w:val="009B1E12"/>
    <w:rsid w:val="009B2B75"/>
    <w:rsid w:val="009B454C"/>
    <w:rsid w:val="009B49CE"/>
    <w:rsid w:val="009B4C18"/>
    <w:rsid w:val="009B55EF"/>
    <w:rsid w:val="009B5CF1"/>
    <w:rsid w:val="009B66D8"/>
    <w:rsid w:val="009B68B6"/>
    <w:rsid w:val="009B6D05"/>
    <w:rsid w:val="009B7930"/>
    <w:rsid w:val="009C0CD8"/>
    <w:rsid w:val="009C1588"/>
    <w:rsid w:val="009C1986"/>
    <w:rsid w:val="009C1E83"/>
    <w:rsid w:val="009C46A9"/>
    <w:rsid w:val="009C53D7"/>
    <w:rsid w:val="009C5D41"/>
    <w:rsid w:val="009C6019"/>
    <w:rsid w:val="009C6DBA"/>
    <w:rsid w:val="009C6F30"/>
    <w:rsid w:val="009C7657"/>
    <w:rsid w:val="009C7778"/>
    <w:rsid w:val="009C7B94"/>
    <w:rsid w:val="009C7F1B"/>
    <w:rsid w:val="009D0B08"/>
    <w:rsid w:val="009D1340"/>
    <w:rsid w:val="009D1C70"/>
    <w:rsid w:val="009D27B3"/>
    <w:rsid w:val="009D2E60"/>
    <w:rsid w:val="009D3065"/>
    <w:rsid w:val="009D3432"/>
    <w:rsid w:val="009D46A6"/>
    <w:rsid w:val="009D5681"/>
    <w:rsid w:val="009D5975"/>
    <w:rsid w:val="009D6963"/>
    <w:rsid w:val="009D6FB7"/>
    <w:rsid w:val="009D7115"/>
    <w:rsid w:val="009E075A"/>
    <w:rsid w:val="009E1777"/>
    <w:rsid w:val="009E18B0"/>
    <w:rsid w:val="009E1EFC"/>
    <w:rsid w:val="009E250D"/>
    <w:rsid w:val="009E2B02"/>
    <w:rsid w:val="009E2B67"/>
    <w:rsid w:val="009E2ED1"/>
    <w:rsid w:val="009E3EB6"/>
    <w:rsid w:val="009E3F2E"/>
    <w:rsid w:val="009E4614"/>
    <w:rsid w:val="009E4616"/>
    <w:rsid w:val="009E4B7A"/>
    <w:rsid w:val="009E4DAF"/>
    <w:rsid w:val="009E5834"/>
    <w:rsid w:val="009E6B42"/>
    <w:rsid w:val="009E7573"/>
    <w:rsid w:val="009F2CB6"/>
    <w:rsid w:val="009F3564"/>
    <w:rsid w:val="009F4101"/>
    <w:rsid w:val="009F4494"/>
    <w:rsid w:val="009F5C08"/>
    <w:rsid w:val="009F5C8B"/>
    <w:rsid w:val="009F62FB"/>
    <w:rsid w:val="009F7B89"/>
    <w:rsid w:val="00A0046A"/>
    <w:rsid w:val="00A00F50"/>
    <w:rsid w:val="00A01A53"/>
    <w:rsid w:val="00A028B1"/>
    <w:rsid w:val="00A040C8"/>
    <w:rsid w:val="00A04DF4"/>
    <w:rsid w:val="00A0523F"/>
    <w:rsid w:val="00A0620B"/>
    <w:rsid w:val="00A063B1"/>
    <w:rsid w:val="00A070C5"/>
    <w:rsid w:val="00A10241"/>
    <w:rsid w:val="00A1046C"/>
    <w:rsid w:val="00A1281A"/>
    <w:rsid w:val="00A12A6D"/>
    <w:rsid w:val="00A12C5B"/>
    <w:rsid w:val="00A12FAB"/>
    <w:rsid w:val="00A1337A"/>
    <w:rsid w:val="00A1369B"/>
    <w:rsid w:val="00A137FA"/>
    <w:rsid w:val="00A13DFD"/>
    <w:rsid w:val="00A14E59"/>
    <w:rsid w:val="00A15858"/>
    <w:rsid w:val="00A16F34"/>
    <w:rsid w:val="00A1718D"/>
    <w:rsid w:val="00A179CA"/>
    <w:rsid w:val="00A17F26"/>
    <w:rsid w:val="00A20B80"/>
    <w:rsid w:val="00A211E1"/>
    <w:rsid w:val="00A21DD1"/>
    <w:rsid w:val="00A2417D"/>
    <w:rsid w:val="00A244F1"/>
    <w:rsid w:val="00A25EFC"/>
    <w:rsid w:val="00A25F67"/>
    <w:rsid w:val="00A30155"/>
    <w:rsid w:val="00A328EC"/>
    <w:rsid w:val="00A337AF"/>
    <w:rsid w:val="00A3384A"/>
    <w:rsid w:val="00A350BB"/>
    <w:rsid w:val="00A35FCB"/>
    <w:rsid w:val="00A363C9"/>
    <w:rsid w:val="00A36B45"/>
    <w:rsid w:val="00A36F7E"/>
    <w:rsid w:val="00A37150"/>
    <w:rsid w:val="00A37796"/>
    <w:rsid w:val="00A37B1E"/>
    <w:rsid w:val="00A40165"/>
    <w:rsid w:val="00A4065A"/>
    <w:rsid w:val="00A40AC8"/>
    <w:rsid w:val="00A40D8B"/>
    <w:rsid w:val="00A4108F"/>
    <w:rsid w:val="00A413EE"/>
    <w:rsid w:val="00A41C3F"/>
    <w:rsid w:val="00A41F5B"/>
    <w:rsid w:val="00A42205"/>
    <w:rsid w:val="00A425FA"/>
    <w:rsid w:val="00A43263"/>
    <w:rsid w:val="00A43524"/>
    <w:rsid w:val="00A4394B"/>
    <w:rsid w:val="00A43C4B"/>
    <w:rsid w:val="00A4571C"/>
    <w:rsid w:val="00A4587E"/>
    <w:rsid w:val="00A4651F"/>
    <w:rsid w:val="00A467FD"/>
    <w:rsid w:val="00A4746F"/>
    <w:rsid w:val="00A50191"/>
    <w:rsid w:val="00A50385"/>
    <w:rsid w:val="00A50CBC"/>
    <w:rsid w:val="00A512CE"/>
    <w:rsid w:val="00A516CF"/>
    <w:rsid w:val="00A51D14"/>
    <w:rsid w:val="00A51F50"/>
    <w:rsid w:val="00A525EA"/>
    <w:rsid w:val="00A52E55"/>
    <w:rsid w:val="00A53F98"/>
    <w:rsid w:val="00A55BBF"/>
    <w:rsid w:val="00A55D68"/>
    <w:rsid w:val="00A575C6"/>
    <w:rsid w:val="00A57948"/>
    <w:rsid w:val="00A57DF6"/>
    <w:rsid w:val="00A60924"/>
    <w:rsid w:val="00A61058"/>
    <w:rsid w:val="00A6184B"/>
    <w:rsid w:val="00A61BEF"/>
    <w:rsid w:val="00A653BD"/>
    <w:rsid w:val="00A65D2D"/>
    <w:rsid w:val="00A6685E"/>
    <w:rsid w:val="00A67440"/>
    <w:rsid w:val="00A679E5"/>
    <w:rsid w:val="00A67C7F"/>
    <w:rsid w:val="00A708F7"/>
    <w:rsid w:val="00A70CC4"/>
    <w:rsid w:val="00A71199"/>
    <w:rsid w:val="00A715B1"/>
    <w:rsid w:val="00A71AB4"/>
    <w:rsid w:val="00A72119"/>
    <w:rsid w:val="00A73884"/>
    <w:rsid w:val="00A73B71"/>
    <w:rsid w:val="00A74C28"/>
    <w:rsid w:val="00A7709E"/>
    <w:rsid w:val="00A80DD6"/>
    <w:rsid w:val="00A815A8"/>
    <w:rsid w:val="00A816F3"/>
    <w:rsid w:val="00A83267"/>
    <w:rsid w:val="00A83738"/>
    <w:rsid w:val="00A838B9"/>
    <w:rsid w:val="00A83EA8"/>
    <w:rsid w:val="00A844CF"/>
    <w:rsid w:val="00A8475D"/>
    <w:rsid w:val="00A8574D"/>
    <w:rsid w:val="00A861AE"/>
    <w:rsid w:val="00A8623B"/>
    <w:rsid w:val="00A86CB6"/>
    <w:rsid w:val="00A86CD5"/>
    <w:rsid w:val="00A872CB"/>
    <w:rsid w:val="00A87353"/>
    <w:rsid w:val="00A8791D"/>
    <w:rsid w:val="00A9006A"/>
    <w:rsid w:val="00A9025C"/>
    <w:rsid w:val="00A906F4"/>
    <w:rsid w:val="00A90859"/>
    <w:rsid w:val="00A91188"/>
    <w:rsid w:val="00A91343"/>
    <w:rsid w:val="00A93297"/>
    <w:rsid w:val="00A936D3"/>
    <w:rsid w:val="00A93787"/>
    <w:rsid w:val="00A95136"/>
    <w:rsid w:val="00A96151"/>
    <w:rsid w:val="00A965AF"/>
    <w:rsid w:val="00A96D1D"/>
    <w:rsid w:val="00A970BC"/>
    <w:rsid w:val="00A9748D"/>
    <w:rsid w:val="00A97675"/>
    <w:rsid w:val="00A97792"/>
    <w:rsid w:val="00A97A07"/>
    <w:rsid w:val="00A97EA6"/>
    <w:rsid w:val="00A97F72"/>
    <w:rsid w:val="00AA15AF"/>
    <w:rsid w:val="00AA19FF"/>
    <w:rsid w:val="00AA20E8"/>
    <w:rsid w:val="00AA2703"/>
    <w:rsid w:val="00AA2B03"/>
    <w:rsid w:val="00AA348A"/>
    <w:rsid w:val="00AA3AC6"/>
    <w:rsid w:val="00AA4BBA"/>
    <w:rsid w:val="00AA5242"/>
    <w:rsid w:val="00AA52E9"/>
    <w:rsid w:val="00AA53CB"/>
    <w:rsid w:val="00AA6189"/>
    <w:rsid w:val="00AA6411"/>
    <w:rsid w:val="00AA6527"/>
    <w:rsid w:val="00AA73ED"/>
    <w:rsid w:val="00AA7F15"/>
    <w:rsid w:val="00AB0362"/>
    <w:rsid w:val="00AB0633"/>
    <w:rsid w:val="00AB0B09"/>
    <w:rsid w:val="00AB0E7B"/>
    <w:rsid w:val="00AB1BC1"/>
    <w:rsid w:val="00AB333E"/>
    <w:rsid w:val="00AB34F5"/>
    <w:rsid w:val="00AB495A"/>
    <w:rsid w:val="00AB4B43"/>
    <w:rsid w:val="00AB4BD2"/>
    <w:rsid w:val="00AB4F7D"/>
    <w:rsid w:val="00AB5268"/>
    <w:rsid w:val="00AB5DA2"/>
    <w:rsid w:val="00AB6F30"/>
    <w:rsid w:val="00AB7633"/>
    <w:rsid w:val="00AB7762"/>
    <w:rsid w:val="00AC0CD5"/>
    <w:rsid w:val="00AC0D63"/>
    <w:rsid w:val="00AC16F4"/>
    <w:rsid w:val="00AC2A1C"/>
    <w:rsid w:val="00AC2E07"/>
    <w:rsid w:val="00AC404C"/>
    <w:rsid w:val="00AC437D"/>
    <w:rsid w:val="00AC49A7"/>
    <w:rsid w:val="00AC4B42"/>
    <w:rsid w:val="00AC5124"/>
    <w:rsid w:val="00AC6EE7"/>
    <w:rsid w:val="00AC70E0"/>
    <w:rsid w:val="00AC7634"/>
    <w:rsid w:val="00AD0718"/>
    <w:rsid w:val="00AD0B09"/>
    <w:rsid w:val="00AD0D4A"/>
    <w:rsid w:val="00AD0D80"/>
    <w:rsid w:val="00AD0F68"/>
    <w:rsid w:val="00AD12EB"/>
    <w:rsid w:val="00AD1FF7"/>
    <w:rsid w:val="00AD2707"/>
    <w:rsid w:val="00AD2790"/>
    <w:rsid w:val="00AD2D3E"/>
    <w:rsid w:val="00AD388E"/>
    <w:rsid w:val="00AD3B50"/>
    <w:rsid w:val="00AD3F3F"/>
    <w:rsid w:val="00AD4BCB"/>
    <w:rsid w:val="00AD4FFB"/>
    <w:rsid w:val="00AD4FFD"/>
    <w:rsid w:val="00AD5085"/>
    <w:rsid w:val="00AD5589"/>
    <w:rsid w:val="00AD629A"/>
    <w:rsid w:val="00AD6A86"/>
    <w:rsid w:val="00AE1D35"/>
    <w:rsid w:val="00AE2248"/>
    <w:rsid w:val="00AE3CCE"/>
    <w:rsid w:val="00AE3E6B"/>
    <w:rsid w:val="00AE4468"/>
    <w:rsid w:val="00AE46FA"/>
    <w:rsid w:val="00AE4771"/>
    <w:rsid w:val="00AE4882"/>
    <w:rsid w:val="00AE49F3"/>
    <w:rsid w:val="00AE4BB4"/>
    <w:rsid w:val="00AE4C0B"/>
    <w:rsid w:val="00AE5049"/>
    <w:rsid w:val="00AE57C1"/>
    <w:rsid w:val="00AE64B4"/>
    <w:rsid w:val="00AE70FE"/>
    <w:rsid w:val="00AF01F1"/>
    <w:rsid w:val="00AF08CF"/>
    <w:rsid w:val="00AF15A7"/>
    <w:rsid w:val="00AF23CD"/>
    <w:rsid w:val="00AF319E"/>
    <w:rsid w:val="00AF3582"/>
    <w:rsid w:val="00AF375F"/>
    <w:rsid w:val="00AF4B59"/>
    <w:rsid w:val="00AF5DDE"/>
    <w:rsid w:val="00AF614A"/>
    <w:rsid w:val="00AF7E3A"/>
    <w:rsid w:val="00B015F6"/>
    <w:rsid w:val="00B02479"/>
    <w:rsid w:val="00B025B3"/>
    <w:rsid w:val="00B0309B"/>
    <w:rsid w:val="00B03BE6"/>
    <w:rsid w:val="00B041AC"/>
    <w:rsid w:val="00B0454D"/>
    <w:rsid w:val="00B04AE2"/>
    <w:rsid w:val="00B04BF3"/>
    <w:rsid w:val="00B05283"/>
    <w:rsid w:val="00B055AD"/>
    <w:rsid w:val="00B05607"/>
    <w:rsid w:val="00B062FE"/>
    <w:rsid w:val="00B06B91"/>
    <w:rsid w:val="00B06EA0"/>
    <w:rsid w:val="00B06F5B"/>
    <w:rsid w:val="00B10015"/>
    <w:rsid w:val="00B1095E"/>
    <w:rsid w:val="00B10D1F"/>
    <w:rsid w:val="00B1189F"/>
    <w:rsid w:val="00B11AC6"/>
    <w:rsid w:val="00B123AA"/>
    <w:rsid w:val="00B12C51"/>
    <w:rsid w:val="00B136B8"/>
    <w:rsid w:val="00B13E05"/>
    <w:rsid w:val="00B14299"/>
    <w:rsid w:val="00B14B17"/>
    <w:rsid w:val="00B14F4F"/>
    <w:rsid w:val="00B15AE5"/>
    <w:rsid w:val="00B162D5"/>
    <w:rsid w:val="00B175B7"/>
    <w:rsid w:val="00B17BC0"/>
    <w:rsid w:val="00B20124"/>
    <w:rsid w:val="00B21786"/>
    <w:rsid w:val="00B227AA"/>
    <w:rsid w:val="00B22DEE"/>
    <w:rsid w:val="00B23A96"/>
    <w:rsid w:val="00B243C6"/>
    <w:rsid w:val="00B24BA1"/>
    <w:rsid w:val="00B24C38"/>
    <w:rsid w:val="00B25048"/>
    <w:rsid w:val="00B25340"/>
    <w:rsid w:val="00B2575A"/>
    <w:rsid w:val="00B268B0"/>
    <w:rsid w:val="00B26F79"/>
    <w:rsid w:val="00B27F89"/>
    <w:rsid w:val="00B30807"/>
    <w:rsid w:val="00B30FB0"/>
    <w:rsid w:val="00B31484"/>
    <w:rsid w:val="00B31A52"/>
    <w:rsid w:val="00B323B0"/>
    <w:rsid w:val="00B32572"/>
    <w:rsid w:val="00B33994"/>
    <w:rsid w:val="00B33B29"/>
    <w:rsid w:val="00B34388"/>
    <w:rsid w:val="00B347B8"/>
    <w:rsid w:val="00B34CE6"/>
    <w:rsid w:val="00B35053"/>
    <w:rsid w:val="00B353CA"/>
    <w:rsid w:val="00B354D2"/>
    <w:rsid w:val="00B36AA3"/>
    <w:rsid w:val="00B371A1"/>
    <w:rsid w:val="00B37553"/>
    <w:rsid w:val="00B37DB1"/>
    <w:rsid w:val="00B40BBD"/>
    <w:rsid w:val="00B4122D"/>
    <w:rsid w:val="00B413DE"/>
    <w:rsid w:val="00B41AE8"/>
    <w:rsid w:val="00B424D1"/>
    <w:rsid w:val="00B431E2"/>
    <w:rsid w:val="00B432A3"/>
    <w:rsid w:val="00B434AB"/>
    <w:rsid w:val="00B43540"/>
    <w:rsid w:val="00B445C9"/>
    <w:rsid w:val="00B45B48"/>
    <w:rsid w:val="00B462B6"/>
    <w:rsid w:val="00B466E6"/>
    <w:rsid w:val="00B5004D"/>
    <w:rsid w:val="00B505E1"/>
    <w:rsid w:val="00B50753"/>
    <w:rsid w:val="00B50E6C"/>
    <w:rsid w:val="00B51E3A"/>
    <w:rsid w:val="00B530FD"/>
    <w:rsid w:val="00B53512"/>
    <w:rsid w:val="00B541FC"/>
    <w:rsid w:val="00B54492"/>
    <w:rsid w:val="00B5478A"/>
    <w:rsid w:val="00B549A5"/>
    <w:rsid w:val="00B54B80"/>
    <w:rsid w:val="00B54C3A"/>
    <w:rsid w:val="00B577CD"/>
    <w:rsid w:val="00B577E9"/>
    <w:rsid w:val="00B60EC7"/>
    <w:rsid w:val="00B61415"/>
    <w:rsid w:val="00B61DD7"/>
    <w:rsid w:val="00B63915"/>
    <w:rsid w:val="00B63FBF"/>
    <w:rsid w:val="00B643C8"/>
    <w:rsid w:val="00B64760"/>
    <w:rsid w:val="00B653C0"/>
    <w:rsid w:val="00B6629E"/>
    <w:rsid w:val="00B66731"/>
    <w:rsid w:val="00B66A45"/>
    <w:rsid w:val="00B66B73"/>
    <w:rsid w:val="00B66BD1"/>
    <w:rsid w:val="00B67C79"/>
    <w:rsid w:val="00B70189"/>
    <w:rsid w:val="00B70D4D"/>
    <w:rsid w:val="00B71939"/>
    <w:rsid w:val="00B72304"/>
    <w:rsid w:val="00B72535"/>
    <w:rsid w:val="00B726F4"/>
    <w:rsid w:val="00B72BF6"/>
    <w:rsid w:val="00B738C1"/>
    <w:rsid w:val="00B738ED"/>
    <w:rsid w:val="00B7490C"/>
    <w:rsid w:val="00B74D73"/>
    <w:rsid w:val="00B75183"/>
    <w:rsid w:val="00B75656"/>
    <w:rsid w:val="00B75D94"/>
    <w:rsid w:val="00B7748A"/>
    <w:rsid w:val="00B77A60"/>
    <w:rsid w:val="00B81AAD"/>
    <w:rsid w:val="00B81FBC"/>
    <w:rsid w:val="00B82981"/>
    <w:rsid w:val="00B829E2"/>
    <w:rsid w:val="00B830C4"/>
    <w:rsid w:val="00B83572"/>
    <w:rsid w:val="00B83837"/>
    <w:rsid w:val="00B83BD1"/>
    <w:rsid w:val="00B83CDC"/>
    <w:rsid w:val="00B8419B"/>
    <w:rsid w:val="00B8615F"/>
    <w:rsid w:val="00B86458"/>
    <w:rsid w:val="00B86E1E"/>
    <w:rsid w:val="00B872B6"/>
    <w:rsid w:val="00B90101"/>
    <w:rsid w:val="00B907B6"/>
    <w:rsid w:val="00B90848"/>
    <w:rsid w:val="00B91178"/>
    <w:rsid w:val="00B920BB"/>
    <w:rsid w:val="00B92286"/>
    <w:rsid w:val="00B93FB4"/>
    <w:rsid w:val="00B951B3"/>
    <w:rsid w:val="00B96852"/>
    <w:rsid w:val="00B970B6"/>
    <w:rsid w:val="00B97C82"/>
    <w:rsid w:val="00BA0033"/>
    <w:rsid w:val="00BA014A"/>
    <w:rsid w:val="00BA0B16"/>
    <w:rsid w:val="00BA0BB5"/>
    <w:rsid w:val="00BA1110"/>
    <w:rsid w:val="00BA13F7"/>
    <w:rsid w:val="00BA257C"/>
    <w:rsid w:val="00BA2664"/>
    <w:rsid w:val="00BA2B6D"/>
    <w:rsid w:val="00BA2BC5"/>
    <w:rsid w:val="00BA4D28"/>
    <w:rsid w:val="00BA625C"/>
    <w:rsid w:val="00BA65CB"/>
    <w:rsid w:val="00BA665E"/>
    <w:rsid w:val="00BA73F7"/>
    <w:rsid w:val="00BA7A9A"/>
    <w:rsid w:val="00BB0257"/>
    <w:rsid w:val="00BB02BF"/>
    <w:rsid w:val="00BB08FD"/>
    <w:rsid w:val="00BB0D09"/>
    <w:rsid w:val="00BB1C72"/>
    <w:rsid w:val="00BB1F2C"/>
    <w:rsid w:val="00BB2D4A"/>
    <w:rsid w:val="00BB33BF"/>
    <w:rsid w:val="00BB34F2"/>
    <w:rsid w:val="00BB37FB"/>
    <w:rsid w:val="00BB3DD7"/>
    <w:rsid w:val="00BB5BAE"/>
    <w:rsid w:val="00BB621C"/>
    <w:rsid w:val="00BB75F0"/>
    <w:rsid w:val="00BB78A5"/>
    <w:rsid w:val="00BC02CD"/>
    <w:rsid w:val="00BC07BC"/>
    <w:rsid w:val="00BC17DE"/>
    <w:rsid w:val="00BC19C3"/>
    <w:rsid w:val="00BC2042"/>
    <w:rsid w:val="00BC32BC"/>
    <w:rsid w:val="00BC3406"/>
    <w:rsid w:val="00BC36FE"/>
    <w:rsid w:val="00BC416C"/>
    <w:rsid w:val="00BC4D48"/>
    <w:rsid w:val="00BC5549"/>
    <w:rsid w:val="00BC5BF8"/>
    <w:rsid w:val="00BC6274"/>
    <w:rsid w:val="00BC6428"/>
    <w:rsid w:val="00BC7A2A"/>
    <w:rsid w:val="00BC7FAB"/>
    <w:rsid w:val="00BD00D2"/>
    <w:rsid w:val="00BD039F"/>
    <w:rsid w:val="00BD0C17"/>
    <w:rsid w:val="00BD1EAB"/>
    <w:rsid w:val="00BD22EE"/>
    <w:rsid w:val="00BD2C69"/>
    <w:rsid w:val="00BD33F0"/>
    <w:rsid w:val="00BD3EAF"/>
    <w:rsid w:val="00BD63A2"/>
    <w:rsid w:val="00BD7895"/>
    <w:rsid w:val="00BE0596"/>
    <w:rsid w:val="00BE0A2E"/>
    <w:rsid w:val="00BE0CD7"/>
    <w:rsid w:val="00BE1CF9"/>
    <w:rsid w:val="00BE2369"/>
    <w:rsid w:val="00BE2CB1"/>
    <w:rsid w:val="00BE2E22"/>
    <w:rsid w:val="00BE3DA1"/>
    <w:rsid w:val="00BE4B48"/>
    <w:rsid w:val="00BE6082"/>
    <w:rsid w:val="00BE7010"/>
    <w:rsid w:val="00BE79B9"/>
    <w:rsid w:val="00BF07BC"/>
    <w:rsid w:val="00BF0E52"/>
    <w:rsid w:val="00BF10AF"/>
    <w:rsid w:val="00BF184D"/>
    <w:rsid w:val="00BF19CD"/>
    <w:rsid w:val="00BF270C"/>
    <w:rsid w:val="00BF3039"/>
    <w:rsid w:val="00BF313A"/>
    <w:rsid w:val="00BF3BED"/>
    <w:rsid w:val="00BF3EA6"/>
    <w:rsid w:val="00BF4427"/>
    <w:rsid w:val="00BF478C"/>
    <w:rsid w:val="00BF542C"/>
    <w:rsid w:val="00BF55FF"/>
    <w:rsid w:val="00BF56B1"/>
    <w:rsid w:val="00BF5E15"/>
    <w:rsid w:val="00BF6A6D"/>
    <w:rsid w:val="00BF77C7"/>
    <w:rsid w:val="00BF78CA"/>
    <w:rsid w:val="00BF7EE6"/>
    <w:rsid w:val="00C001B6"/>
    <w:rsid w:val="00C00EAE"/>
    <w:rsid w:val="00C00EBE"/>
    <w:rsid w:val="00C016EB"/>
    <w:rsid w:val="00C01D61"/>
    <w:rsid w:val="00C021A1"/>
    <w:rsid w:val="00C02BF7"/>
    <w:rsid w:val="00C03D2B"/>
    <w:rsid w:val="00C041F3"/>
    <w:rsid w:val="00C06A24"/>
    <w:rsid w:val="00C107EB"/>
    <w:rsid w:val="00C10C12"/>
    <w:rsid w:val="00C119B6"/>
    <w:rsid w:val="00C11BA3"/>
    <w:rsid w:val="00C11D80"/>
    <w:rsid w:val="00C123D9"/>
    <w:rsid w:val="00C12F44"/>
    <w:rsid w:val="00C13BC1"/>
    <w:rsid w:val="00C14AB3"/>
    <w:rsid w:val="00C153E5"/>
    <w:rsid w:val="00C15615"/>
    <w:rsid w:val="00C15744"/>
    <w:rsid w:val="00C176AD"/>
    <w:rsid w:val="00C20007"/>
    <w:rsid w:val="00C21B0E"/>
    <w:rsid w:val="00C22022"/>
    <w:rsid w:val="00C230DA"/>
    <w:rsid w:val="00C232F4"/>
    <w:rsid w:val="00C23EDB"/>
    <w:rsid w:val="00C26381"/>
    <w:rsid w:val="00C2657B"/>
    <w:rsid w:val="00C26ED3"/>
    <w:rsid w:val="00C27169"/>
    <w:rsid w:val="00C27222"/>
    <w:rsid w:val="00C305B4"/>
    <w:rsid w:val="00C31C25"/>
    <w:rsid w:val="00C31E04"/>
    <w:rsid w:val="00C32790"/>
    <w:rsid w:val="00C3294A"/>
    <w:rsid w:val="00C32CDE"/>
    <w:rsid w:val="00C3382C"/>
    <w:rsid w:val="00C34B62"/>
    <w:rsid w:val="00C34EA6"/>
    <w:rsid w:val="00C3523D"/>
    <w:rsid w:val="00C35C5E"/>
    <w:rsid w:val="00C35E39"/>
    <w:rsid w:val="00C36869"/>
    <w:rsid w:val="00C370BE"/>
    <w:rsid w:val="00C3712D"/>
    <w:rsid w:val="00C37DF7"/>
    <w:rsid w:val="00C402D0"/>
    <w:rsid w:val="00C40705"/>
    <w:rsid w:val="00C40A30"/>
    <w:rsid w:val="00C41E2A"/>
    <w:rsid w:val="00C41FD3"/>
    <w:rsid w:val="00C42068"/>
    <w:rsid w:val="00C421D0"/>
    <w:rsid w:val="00C42544"/>
    <w:rsid w:val="00C43EDF"/>
    <w:rsid w:val="00C44083"/>
    <w:rsid w:val="00C44592"/>
    <w:rsid w:val="00C44A0E"/>
    <w:rsid w:val="00C44B2D"/>
    <w:rsid w:val="00C4617F"/>
    <w:rsid w:val="00C469FF"/>
    <w:rsid w:val="00C46A4E"/>
    <w:rsid w:val="00C474A0"/>
    <w:rsid w:val="00C47D0F"/>
    <w:rsid w:val="00C50136"/>
    <w:rsid w:val="00C516D5"/>
    <w:rsid w:val="00C52384"/>
    <w:rsid w:val="00C531BF"/>
    <w:rsid w:val="00C53842"/>
    <w:rsid w:val="00C538A9"/>
    <w:rsid w:val="00C53BF5"/>
    <w:rsid w:val="00C53E88"/>
    <w:rsid w:val="00C54A8E"/>
    <w:rsid w:val="00C551AB"/>
    <w:rsid w:val="00C55966"/>
    <w:rsid w:val="00C5601A"/>
    <w:rsid w:val="00C56030"/>
    <w:rsid w:val="00C561C2"/>
    <w:rsid w:val="00C56564"/>
    <w:rsid w:val="00C56679"/>
    <w:rsid w:val="00C5748E"/>
    <w:rsid w:val="00C605B3"/>
    <w:rsid w:val="00C61871"/>
    <w:rsid w:val="00C6251B"/>
    <w:rsid w:val="00C62535"/>
    <w:rsid w:val="00C628F2"/>
    <w:rsid w:val="00C62D17"/>
    <w:rsid w:val="00C634B6"/>
    <w:rsid w:val="00C6426A"/>
    <w:rsid w:val="00C64C4B"/>
    <w:rsid w:val="00C64CF9"/>
    <w:rsid w:val="00C64E8A"/>
    <w:rsid w:val="00C679E7"/>
    <w:rsid w:val="00C707DA"/>
    <w:rsid w:val="00C72ED1"/>
    <w:rsid w:val="00C73F44"/>
    <w:rsid w:val="00C74262"/>
    <w:rsid w:val="00C74729"/>
    <w:rsid w:val="00C77710"/>
    <w:rsid w:val="00C77F0C"/>
    <w:rsid w:val="00C8076C"/>
    <w:rsid w:val="00C814D6"/>
    <w:rsid w:val="00C81BBA"/>
    <w:rsid w:val="00C82F4A"/>
    <w:rsid w:val="00C834CD"/>
    <w:rsid w:val="00C83C54"/>
    <w:rsid w:val="00C8416F"/>
    <w:rsid w:val="00C84BBD"/>
    <w:rsid w:val="00C8601F"/>
    <w:rsid w:val="00C86F88"/>
    <w:rsid w:val="00C872A1"/>
    <w:rsid w:val="00C876BE"/>
    <w:rsid w:val="00C8785C"/>
    <w:rsid w:val="00C87E73"/>
    <w:rsid w:val="00C9019C"/>
    <w:rsid w:val="00C91C56"/>
    <w:rsid w:val="00C9230D"/>
    <w:rsid w:val="00C924DD"/>
    <w:rsid w:val="00C928C2"/>
    <w:rsid w:val="00C92D13"/>
    <w:rsid w:val="00C92E0F"/>
    <w:rsid w:val="00C934A8"/>
    <w:rsid w:val="00C9361B"/>
    <w:rsid w:val="00C93AFD"/>
    <w:rsid w:val="00C94C7A"/>
    <w:rsid w:val="00C95F57"/>
    <w:rsid w:val="00C9617A"/>
    <w:rsid w:val="00C96425"/>
    <w:rsid w:val="00C96EB2"/>
    <w:rsid w:val="00C97328"/>
    <w:rsid w:val="00C974EF"/>
    <w:rsid w:val="00C97F5B"/>
    <w:rsid w:val="00CA0CEB"/>
    <w:rsid w:val="00CA2036"/>
    <w:rsid w:val="00CA2648"/>
    <w:rsid w:val="00CA39A3"/>
    <w:rsid w:val="00CA3FAC"/>
    <w:rsid w:val="00CA4832"/>
    <w:rsid w:val="00CA5080"/>
    <w:rsid w:val="00CA522E"/>
    <w:rsid w:val="00CA5AE8"/>
    <w:rsid w:val="00CA5D22"/>
    <w:rsid w:val="00CA6239"/>
    <w:rsid w:val="00CA7151"/>
    <w:rsid w:val="00CA729F"/>
    <w:rsid w:val="00CA7A9B"/>
    <w:rsid w:val="00CB032D"/>
    <w:rsid w:val="00CB0889"/>
    <w:rsid w:val="00CB179F"/>
    <w:rsid w:val="00CB281E"/>
    <w:rsid w:val="00CB2B57"/>
    <w:rsid w:val="00CB3033"/>
    <w:rsid w:val="00CB3398"/>
    <w:rsid w:val="00CB374C"/>
    <w:rsid w:val="00CB3B74"/>
    <w:rsid w:val="00CB43D0"/>
    <w:rsid w:val="00CB4474"/>
    <w:rsid w:val="00CB4764"/>
    <w:rsid w:val="00CB534F"/>
    <w:rsid w:val="00CB63F7"/>
    <w:rsid w:val="00CB6761"/>
    <w:rsid w:val="00CB7414"/>
    <w:rsid w:val="00CB7B81"/>
    <w:rsid w:val="00CC005F"/>
    <w:rsid w:val="00CC070E"/>
    <w:rsid w:val="00CC20CA"/>
    <w:rsid w:val="00CC34B8"/>
    <w:rsid w:val="00CC36BC"/>
    <w:rsid w:val="00CC4867"/>
    <w:rsid w:val="00CC573E"/>
    <w:rsid w:val="00CC6BC9"/>
    <w:rsid w:val="00CC6FBD"/>
    <w:rsid w:val="00CC6FE1"/>
    <w:rsid w:val="00CC74BC"/>
    <w:rsid w:val="00CC7F09"/>
    <w:rsid w:val="00CD0294"/>
    <w:rsid w:val="00CD1479"/>
    <w:rsid w:val="00CD1B71"/>
    <w:rsid w:val="00CD1C55"/>
    <w:rsid w:val="00CD2077"/>
    <w:rsid w:val="00CD39AB"/>
    <w:rsid w:val="00CD39BF"/>
    <w:rsid w:val="00CD5CCF"/>
    <w:rsid w:val="00CD5D8C"/>
    <w:rsid w:val="00CD68C5"/>
    <w:rsid w:val="00CD6B43"/>
    <w:rsid w:val="00CD7F10"/>
    <w:rsid w:val="00CE0333"/>
    <w:rsid w:val="00CE041A"/>
    <w:rsid w:val="00CE100D"/>
    <w:rsid w:val="00CE165D"/>
    <w:rsid w:val="00CE1EC2"/>
    <w:rsid w:val="00CE2177"/>
    <w:rsid w:val="00CE27EA"/>
    <w:rsid w:val="00CE2F8E"/>
    <w:rsid w:val="00CE4667"/>
    <w:rsid w:val="00CE4E7D"/>
    <w:rsid w:val="00CE5098"/>
    <w:rsid w:val="00CE5111"/>
    <w:rsid w:val="00CE5544"/>
    <w:rsid w:val="00CE5C58"/>
    <w:rsid w:val="00CE5CAC"/>
    <w:rsid w:val="00CE5FB4"/>
    <w:rsid w:val="00CE6022"/>
    <w:rsid w:val="00CE633D"/>
    <w:rsid w:val="00CE671E"/>
    <w:rsid w:val="00CE6910"/>
    <w:rsid w:val="00CE7BFF"/>
    <w:rsid w:val="00CF0564"/>
    <w:rsid w:val="00CF0757"/>
    <w:rsid w:val="00CF0D87"/>
    <w:rsid w:val="00CF11B3"/>
    <w:rsid w:val="00CF1A17"/>
    <w:rsid w:val="00CF1E07"/>
    <w:rsid w:val="00CF1EBF"/>
    <w:rsid w:val="00CF21AE"/>
    <w:rsid w:val="00CF2B2C"/>
    <w:rsid w:val="00CF3624"/>
    <w:rsid w:val="00CF381C"/>
    <w:rsid w:val="00CF43F1"/>
    <w:rsid w:val="00CF4682"/>
    <w:rsid w:val="00CF62F2"/>
    <w:rsid w:val="00CF7B7D"/>
    <w:rsid w:val="00CF7F31"/>
    <w:rsid w:val="00D0082B"/>
    <w:rsid w:val="00D01D56"/>
    <w:rsid w:val="00D03026"/>
    <w:rsid w:val="00D0397B"/>
    <w:rsid w:val="00D03A00"/>
    <w:rsid w:val="00D03B45"/>
    <w:rsid w:val="00D05146"/>
    <w:rsid w:val="00D05245"/>
    <w:rsid w:val="00D05DBA"/>
    <w:rsid w:val="00D05F8D"/>
    <w:rsid w:val="00D07219"/>
    <w:rsid w:val="00D07442"/>
    <w:rsid w:val="00D117F3"/>
    <w:rsid w:val="00D12143"/>
    <w:rsid w:val="00D12A8C"/>
    <w:rsid w:val="00D12FB9"/>
    <w:rsid w:val="00D1344C"/>
    <w:rsid w:val="00D13D1B"/>
    <w:rsid w:val="00D1434E"/>
    <w:rsid w:val="00D1456C"/>
    <w:rsid w:val="00D14C6E"/>
    <w:rsid w:val="00D14E42"/>
    <w:rsid w:val="00D14F26"/>
    <w:rsid w:val="00D154AB"/>
    <w:rsid w:val="00D17352"/>
    <w:rsid w:val="00D178A5"/>
    <w:rsid w:val="00D17BCC"/>
    <w:rsid w:val="00D21348"/>
    <w:rsid w:val="00D22EFC"/>
    <w:rsid w:val="00D23F78"/>
    <w:rsid w:val="00D266FD"/>
    <w:rsid w:val="00D26736"/>
    <w:rsid w:val="00D2719A"/>
    <w:rsid w:val="00D2757E"/>
    <w:rsid w:val="00D3061A"/>
    <w:rsid w:val="00D30B2A"/>
    <w:rsid w:val="00D31068"/>
    <w:rsid w:val="00D31C21"/>
    <w:rsid w:val="00D325A2"/>
    <w:rsid w:val="00D3345D"/>
    <w:rsid w:val="00D347AA"/>
    <w:rsid w:val="00D34A02"/>
    <w:rsid w:val="00D34DE6"/>
    <w:rsid w:val="00D3535E"/>
    <w:rsid w:val="00D35B8B"/>
    <w:rsid w:val="00D36CB9"/>
    <w:rsid w:val="00D36F9F"/>
    <w:rsid w:val="00D375CD"/>
    <w:rsid w:val="00D37975"/>
    <w:rsid w:val="00D40684"/>
    <w:rsid w:val="00D42233"/>
    <w:rsid w:val="00D427BC"/>
    <w:rsid w:val="00D4309B"/>
    <w:rsid w:val="00D435FB"/>
    <w:rsid w:val="00D43A03"/>
    <w:rsid w:val="00D43D95"/>
    <w:rsid w:val="00D44B39"/>
    <w:rsid w:val="00D44BD4"/>
    <w:rsid w:val="00D44D86"/>
    <w:rsid w:val="00D4512E"/>
    <w:rsid w:val="00D45739"/>
    <w:rsid w:val="00D45FBE"/>
    <w:rsid w:val="00D465F4"/>
    <w:rsid w:val="00D46BD8"/>
    <w:rsid w:val="00D47556"/>
    <w:rsid w:val="00D51465"/>
    <w:rsid w:val="00D52124"/>
    <w:rsid w:val="00D522E9"/>
    <w:rsid w:val="00D52DB7"/>
    <w:rsid w:val="00D5351B"/>
    <w:rsid w:val="00D54069"/>
    <w:rsid w:val="00D54284"/>
    <w:rsid w:val="00D54EA2"/>
    <w:rsid w:val="00D54FEB"/>
    <w:rsid w:val="00D555B4"/>
    <w:rsid w:val="00D55BDF"/>
    <w:rsid w:val="00D55D52"/>
    <w:rsid w:val="00D56313"/>
    <w:rsid w:val="00D56A4D"/>
    <w:rsid w:val="00D57755"/>
    <w:rsid w:val="00D60410"/>
    <w:rsid w:val="00D6081E"/>
    <w:rsid w:val="00D62073"/>
    <w:rsid w:val="00D626AE"/>
    <w:rsid w:val="00D628E9"/>
    <w:rsid w:val="00D634D7"/>
    <w:rsid w:val="00D64767"/>
    <w:rsid w:val="00D64AD1"/>
    <w:rsid w:val="00D64B84"/>
    <w:rsid w:val="00D64BB1"/>
    <w:rsid w:val="00D64BF1"/>
    <w:rsid w:val="00D65C54"/>
    <w:rsid w:val="00D66436"/>
    <w:rsid w:val="00D66B16"/>
    <w:rsid w:val="00D67A47"/>
    <w:rsid w:val="00D75DB9"/>
    <w:rsid w:val="00D76547"/>
    <w:rsid w:val="00D774FF"/>
    <w:rsid w:val="00D77C86"/>
    <w:rsid w:val="00D77F9C"/>
    <w:rsid w:val="00D80E21"/>
    <w:rsid w:val="00D81512"/>
    <w:rsid w:val="00D81595"/>
    <w:rsid w:val="00D8159C"/>
    <w:rsid w:val="00D8186E"/>
    <w:rsid w:val="00D81ED0"/>
    <w:rsid w:val="00D82238"/>
    <w:rsid w:val="00D8310C"/>
    <w:rsid w:val="00D83272"/>
    <w:rsid w:val="00D83666"/>
    <w:rsid w:val="00D84E56"/>
    <w:rsid w:val="00D84F12"/>
    <w:rsid w:val="00D85761"/>
    <w:rsid w:val="00D85B02"/>
    <w:rsid w:val="00D874CF"/>
    <w:rsid w:val="00D878ED"/>
    <w:rsid w:val="00D906DD"/>
    <w:rsid w:val="00D912E9"/>
    <w:rsid w:val="00D91924"/>
    <w:rsid w:val="00D91C51"/>
    <w:rsid w:val="00D91E3A"/>
    <w:rsid w:val="00D92D59"/>
    <w:rsid w:val="00D92ECE"/>
    <w:rsid w:val="00D93774"/>
    <w:rsid w:val="00D93961"/>
    <w:rsid w:val="00D93AC8"/>
    <w:rsid w:val="00D93CA8"/>
    <w:rsid w:val="00D946EB"/>
    <w:rsid w:val="00D95121"/>
    <w:rsid w:val="00D95430"/>
    <w:rsid w:val="00D95907"/>
    <w:rsid w:val="00D968F3"/>
    <w:rsid w:val="00D96F7D"/>
    <w:rsid w:val="00D971A1"/>
    <w:rsid w:val="00D97652"/>
    <w:rsid w:val="00D97910"/>
    <w:rsid w:val="00D97EB0"/>
    <w:rsid w:val="00D97F3A"/>
    <w:rsid w:val="00DA024B"/>
    <w:rsid w:val="00DA1954"/>
    <w:rsid w:val="00DA2442"/>
    <w:rsid w:val="00DA257F"/>
    <w:rsid w:val="00DA2E07"/>
    <w:rsid w:val="00DA2FD8"/>
    <w:rsid w:val="00DA48C3"/>
    <w:rsid w:val="00DA625A"/>
    <w:rsid w:val="00DA6843"/>
    <w:rsid w:val="00DA6E3A"/>
    <w:rsid w:val="00DA7B1B"/>
    <w:rsid w:val="00DA7B6F"/>
    <w:rsid w:val="00DA7EE2"/>
    <w:rsid w:val="00DB071A"/>
    <w:rsid w:val="00DB07CF"/>
    <w:rsid w:val="00DB0B9E"/>
    <w:rsid w:val="00DB0B9F"/>
    <w:rsid w:val="00DB1838"/>
    <w:rsid w:val="00DB18D0"/>
    <w:rsid w:val="00DB1ED3"/>
    <w:rsid w:val="00DB24F6"/>
    <w:rsid w:val="00DB3178"/>
    <w:rsid w:val="00DB336A"/>
    <w:rsid w:val="00DB361A"/>
    <w:rsid w:val="00DB41B6"/>
    <w:rsid w:val="00DB4EAF"/>
    <w:rsid w:val="00DB52F4"/>
    <w:rsid w:val="00DB5304"/>
    <w:rsid w:val="00DB5E30"/>
    <w:rsid w:val="00DB6309"/>
    <w:rsid w:val="00DB6460"/>
    <w:rsid w:val="00DB6587"/>
    <w:rsid w:val="00DB6CBB"/>
    <w:rsid w:val="00DB70F2"/>
    <w:rsid w:val="00DB7B3F"/>
    <w:rsid w:val="00DC0084"/>
    <w:rsid w:val="00DC0629"/>
    <w:rsid w:val="00DC0DA4"/>
    <w:rsid w:val="00DC100E"/>
    <w:rsid w:val="00DC1E7C"/>
    <w:rsid w:val="00DC313E"/>
    <w:rsid w:val="00DC36B4"/>
    <w:rsid w:val="00DC36DD"/>
    <w:rsid w:val="00DC4C8D"/>
    <w:rsid w:val="00DC54DE"/>
    <w:rsid w:val="00DC5C42"/>
    <w:rsid w:val="00DC62FA"/>
    <w:rsid w:val="00DC704C"/>
    <w:rsid w:val="00DC7146"/>
    <w:rsid w:val="00DD005F"/>
    <w:rsid w:val="00DD0D9A"/>
    <w:rsid w:val="00DD23B0"/>
    <w:rsid w:val="00DD2C70"/>
    <w:rsid w:val="00DD503A"/>
    <w:rsid w:val="00DD53CE"/>
    <w:rsid w:val="00DD5A92"/>
    <w:rsid w:val="00DD5C37"/>
    <w:rsid w:val="00DE02A6"/>
    <w:rsid w:val="00DE039C"/>
    <w:rsid w:val="00DE0CE5"/>
    <w:rsid w:val="00DE11CC"/>
    <w:rsid w:val="00DE1A12"/>
    <w:rsid w:val="00DE20E9"/>
    <w:rsid w:val="00DE2A4F"/>
    <w:rsid w:val="00DE65FB"/>
    <w:rsid w:val="00DE740D"/>
    <w:rsid w:val="00DE76E8"/>
    <w:rsid w:val="00DE7E13"/>
    <w:rsid w:val="00DE7F29"/>
    <w:rsid w:val="00DF1711"/>
    <w:rsid w:val="00DF20E1"/>
    <w:rsid w:val="00DF2FCA"/>
    <w:rsid w:val="00DF3A63"/>
    <w:rsid w:val="00DF43BD"/>
    <w:rsid w:val="00DF4617"/>
    <w:rsid w:val="00DF525E"/>
    <w:rsid w:val="00DF55FF"/>
    <w:rsid w:val="00DF5EC1"/>
    <w:rsid w:val="00DF705C"/>
    <w:rsid w:val="00DF7ACC"/>
    <w:rsid w:val="00E011F2"/>
    <w:rsid w:val="00E015A7"/>
    <w:rsid w:val="00E0208C"/>
    <w:rsid w:val="00E02556"/>
    <w:rsid w:val="00E02CA5"/>
    <w:rsid w:val="00E032D5"/>
    <w:rsid w:val="00E0330A"/>
    <w:rsid w:val="00E04723"/>
    <w:rsid w:val="00E04AA0"/>
    <w:rsid w:val="00E04AEC"/>
    <w:rsid w:val="00E04B64"/>
    <w:rsid w:val="00E057D0"/>
    <w:rsid w:val="00E061AA"/>
    <w:rsid w:val="00E06CB3"/>
    <w:rsid w:val="00E102B2"/>
    <w:rsid w:val="00E10B97"/>
    <w:rsid w:val="00E12094"/>
    <w:rsid w:val="00E127F2"/>
    <w:rsid w:val="00E130F6"/>
    <w:rsid w:val="00E131AF"/>
    <w:rsid w:val="00E14E7C"/>
    <w:rsid w:val="00E15177"/>
    <w:rsid w:val="00E155B5"/>
    <w:rsid w:val="00E165D3"/>
    <w:rsid w:val="00E16A0D"/>
    <w:rsid w:val="00E16F31"/>
    <w:rsid w:val="00E17B60"/>
    <w:rsid w:val="00E20A5A"/>
    <w:rsid w:val="00E2144D"/>
    <w:rsid w:val="00E216A0"/>
    <w:rsid w:val="00E21D10"/>
    <w:rsid w:val="00E21E37"/>
    <w:rsid w:val="00E24B18"/>
    <w:rsid w:val="00E25004"/>
    <w:rsid w:val="00E25CCE"/>
    <w:rsid w:val="00E26096"/>
    <w:rsid w:val="00E27F02"/>
    <w:rsid w:val="00E3047C"/>
    <w:rsid w:val="00E32157"/>
    <w:rsid w:val="00E32CFB"/>
    <w:rsid w:val="00E33633"/>
    <w:rsid w:val="00E33C5C"/>
    <w:rsid w:val="00E34398"/>
    <w:rsid w:val="00E349B8"/>
    <w:rsid w:val="00E34AE3"/>
    <w:rsid w:val="00E35455"/>
    <w:rsid w:val="00E37880"/>
    <w:rsid w:val="00E40990"/>
    <w:rsid w:val="00E41586"/>
    <w:rsid w:val="00E41AFD"/>
    <w:rsid w:val="00E43062"/>
    <w:rsid w:val="00E430B9"/>
    <w:rsid w:val="00E430DE"/>
    <w:rsid w:val="00E43B31"/>
    <w:rsid w:val="00E442A8"/>
    <w:rsid w:val="00E4510D"/>
    <w:rsid w:val="00E462DD"/>
    <w:rsid w:val="00E47482"/>
    <w:rsid w:val="00E47C09"/>
    <w:rsid w:val="00E47D86"/>
    <w:rsid w:val="00E50179"/>
    <w:rsid w:val="00E5017D"/>
    <w:rsid w:val="00E50AB3"/>
    <w:rsid w:val="00E510B8"/>
    <w:rsid w:val="00E5110A"/>
    <w:rsid w:val="00E516A9"/>
    <w:rsid w:val="00E517AE"/>
    <w:rsid w:val="00E51EC1"/>
    <w:rsid w:val="00E52150"/>
    <w:rsid w:val="00E5215A"/>
    <w:rsid w:val="00E52176"/>
    <w:rsid w:val="00E521CA"/>
    <w:rsid w:val="00E53021"/>
    <w:rsid w:val="00E53042"/>
    <w:rsid w:val="00E538FC"/>
    <w:rsid w:val="00E5400C"/>
    <w:rsid w:val="00E54071"/>
    <w:rsid w:val="00E54E67"/>
    <w:rsid w:val="00E57FF3"/>
    <w:rsid w:val="00E602F3"/>
    <w:rsid w:val="00E60392"/>
    <w:rsid w:val="00E60806"/>
    <w:rsid w:val="00E61FEE"/>
    <w:rsid w:val="00E62B2E"/>
    <w:rsid w:val="00E62C86"/>
    <w:rsid w:val="00E63B14"/>
    <w:rsid w:val="00E64D94"/>
    <w:rsid w:val="00E6567C"/>
    <w:rsid w:val="00E666CE"/>
    <w:rsid w:val="00E66940"/>
    <w:rsid w:val="00E66FC8"/>
    <w:rsid w:val="00E6770A"/>
    <w:rsid w:val="00E7023B"/>
    <w:rsid w:val="00E70678"/>
    <w:rsid w:val="00E71938"/>
    <w:rsid w:val="00E71A54"/>
    <w:rsid w:val="00E727B4"/>
    <w:rsid w:val="00E72FA6"/>
    <w:rsid w:val="00E73A4E"/>
    <w:rsid w:val="00E74052"/>
    <w:rsid w:val="00E743E3"/>
    <w:rsid w:val="00E74744"/>
    <w:rsid w:val="00E7492B"/>
    <w:rsid w:val="00E759F1"/>
    <w:rsid w:val="00E762DE"/>
    <w:rsid w:val="00E768D0"/>
    <w:rsid w:val="00E76DFD"/>
    <w:rsid w:val="00E77F3D"/>
    <w:rsid w:val="00E8001D"/>
    <w:rsid w:val="00E80237"/>
    <w:rsid w:val="00E80792"/>
    <w:rsid w:val="00E81CEC"/>
    <w:rsid w:val="00E827BC"/>
    <w:rsid w:val="00E82A4C"/>
    <w:rsid w:val="00E82CD4"/>
    <w:rsid w:val="00E834FB"/>
    <w:rsid w:val="00E837EC"/>
    <w:rsid w:val="00E83E7F"/>
    <w:rsid w:val="00E840AB"/>
    <w:rsid w:val="00E84A90"/>
    <w:rsid w:val="00E84FE3"/>
    <w:rsid w:val="00E852A5"/>
    <w:rsid w:val="00E8614E"/>
    <w:rsid w:val="00E86AF0"/>
    <w:rsid w:val="00E90932"/>
    <w:rsid w:val="00E90F59"/>
    <w:rsid w:val="00E91647"/>
    <w:rsid w:val="00E926C6"/>
    <w:rsid w:val="00E92BE0"/>
    <w:rsid w:val="00E92EA5"/>
    <w:rsid w:val="00E931CE"/>
    <w:rsid w:val="00E9327F"/>
    <w:rsid w:val="00E93527"/>
    <w:rsid w:val="00E9385B"/>
    <w:rsid w:val="00E93DD1"/>
    <w:rsid w:val="00E94F34"/>
    <w:rsid w:val="00E95525"/>
    <w:rsid w:val="00E95FDD"/>
    <w:rsid w:val="00E9652A"/>
    <w:rsid w:val="00E9675D"/>
    <w:rsid w:val="00E96CFE"/>
    <w:rsid w:val="00E96D06"/>
    <w:rsid w:val="00E96FB9"/>
    <w:rsid w:val="00E97F5C"/>
    <w:rsid w:val="00EA050F"/>
    <w:rsid w:val="00EA0912"/>
    <w:rsid w:val="00EA0B7F"/>
    <w:rsid w:val="00EA1441"/>
    <w:rsid w:val="00EA20AA"/>
    <w:rsid w:val="00EA22A2"/>
    <w:rsid w:val="00EA2704"/>
    <w:rsid w:val="00EA4D1B"/>
    <w:rsid w:val="00EA5253"/>
    <w:rsid w:val="00EA59DD"/>
    <w:rsid w:val="00EA6CAB"/>
    <w:rsid w:val="00EA6EF1"/>
    <w:rsid w:val="00EA77A3"/>
    <w:rsid w:val="00EA7AA4"/>
    <w:rsid w:val="00EB09EC"/>
    <w:rsid w:val="00EB0A99"/>
    <w:rsid w:val="00EB0B90"/>
    <w:rsid w:val="00EB130F"/>
    <w:rsid w:val="00EB1FD2"/>
    <w:rsid w:val="00EB3C37"/>
    <w:rsid w:val="00EB3DDE"/>
    <w:rsid w:val="00EB3F48"/>
    <w:rsid w:val="00EB3F50"/>
    <w:rsid w:val="00EB4A85"/>
    <w:rsid w:val="00EB5278"/>
    <w:rsid w:val="00EB5828"/>
    <w:rsid w:val="00EB5D6D"/>
    <w:rsid w:val="00EB5F25"/>
    <w:rsid w:val="00EB6CC4"/>
    <w:rsid w:val="00EB6F58"/>
    <w:rsid w:val="00EC0930"/>
    <w:rsid w:val="00EC0BAA"/>
    <w:rsid w:val="00EC0E2C"/>
    <w:rsid w:val="00EC313E"/>
    <w:rsid w:val="00EC3F65"/>
    <w:rsid w:val="00EC45CE"/>
    <w:rsid w:val="00EC5090"/>
    <w:rsid w:val="00EC5926"/>
    <w:rsid w:val="00EC6834"/>
    <w:rsid w:val="00EC6895"/>
    <w:rsid w:val="00EC7C8A"/>
    <w:rsid w:val="00EC7DBB"/>
    <w:rsid w:val="00EC7EEF"/>
    <w:rsid w:val="00ED0459"/>
    <w:rsid w:val="00ED0789"/>
    <w:rsid w:val="00ED1A71"/>
    <w:rsid w:val="00ED2268"/>
    <w:rsid w:val="00ED31BF"/>
    <w:rsid w:val="00ED381C"/>
    <w:rsid w:val="00ED3AD0"/>
    <w:rsid w:val="00ED45A0"/>
    <w:rsid w:val="00ED4723"/>
    <w:rsid w:val="00ED508E"/>
    <w:rsid w:val="00ED603A"/>
    <w:rsid w:val="00ED68B1"/>
    <w:rsid w:val="00ED71D1"/>
    <w:rsid w:val="00ED7DF1"/>
    <w:rsid w:val="00EE039D"/>
    <w:rsid w:val="00EE03BC"/>
    <w:rsid w:val="00EE1219"/>
    <w:rsid w:val="00EE138C"/>
    <w:rsid w:val="00EE1BC5"/>
    <w:rsid w:val="00EE21E6"/>
    <w:rsid w:val="00EE22D2"/>
    <w:rsid w:val="00EE27CE"/>
    <w:rsid w:val="00EE2992"/>
    <w:rsid w:val="00EE2F67"/>
    <w:rsid w:val="00EE4C98"/>
    <w:rsid w:val="00EE4F3E"/>
    <w:rsid w:val="00EE54D1"/>
    <w:rsid w:val="00EE58C9"/>
    <w:rsid w:val="00EE604D"/>
    <w:rsid w:val="00EE6613"/>
    <w:rsid w:val="00EE6805"/>
    <w:rsid w:val="00EF01B7"/>
    <w:rsid w:val="00EF0441"/>
    <w:rsid w:val="00EF052A"/>
    <w:rsid w:val="00EF05FB"/>
    <w:rsid w:val="00EF0BB9"/>
    <w:rsid w:val="00EF18BE"/>
    <w:rsid w:val="00EF2EC8"/>
    <w:rsid w:val="00EF2F7D"/>
    <w:rsid w:val="00EF3BC9"/>
    <w:rsid w:val="00EF3FD7"/>
    <w:rsid w:val="00EF4586"/>
    <w:rsid w:val="00EF47E3"/>
    <w:rsid w:val="00EF505F"/>
    <w:rsid w:val="00EF53D9"/>
    <w:rsid w:val="00EF58C6"/>
    <w:rsid w:val="00EF59C1"/>
    <w:rsid w:val="00EF5C54"/>
    <w:rsid w:val="00EF5D13"/>
    <w:rsid w:val="00EF6820"/>
    <w:rsid w:val="00EF6995"/>
    <w:rsid w:val="00EF6B3F"/>
    <w:rsid w:val="00EF6F4E"/>
    <w:rsid w:val="00EF7250"/>
    <w:rsid w:val="00EF78F5"/>
    <w:rsid w:val="00F00F8F"/>
    <w:rsid w:val="00F01D11"/>
    <w:rsid w:val="00F0269B"/>
    <w:rsid w:val="00F0333E"/>
    <w:rsid w:val="00F03A4A"/>
    <w:rsid w:val="00F03F12"/>
    <w:rsid w:val="00F05077"/>
    <w:rsid w:val="00F0521A"/>
    <w:rsid w:val="00F05857"/>
    <w:rsid w:val="00F05FA5"/>
    <w:rsid w:val="00F060ED"/>
    <w:rsid w:val="00F066DB"/>
    <w:rsid w:val="00F06C72"/>
    <w:rsid w:val="00F06DAD"/>
    <w:rsid w:val="00F076E5"/>
    <w:rsid w:val="00F10108"/>
    <w:rsid w:val="00F10550"/>
    <w:rsid w:val="00F1082E"/>
    <w:rsid w:val="00F11870"/>
    <w:rsid w:val="00F11F52"/>
    <w:rsid w:val="00F127AC"/>
    <w:rsid w:val="00F12C29"/>
    <w:rsid w:val="00F1323E"/>
    <w:rsid w:val="00F13364"/>
    <w:rsid w:val="00F143A9"/>
    <w:rsid w:val="00F145AE"/>
    <w:rsid w:val="00F14741"/>
    <w:rsid w:val="00F14C64"/>
    <w:rsid w:val="00F14F54"/>
    <w:rsid w:val="00F159A2"/>
    <w:rsid w:val="00F15EC4"/>
    <w:rsid w:val="00F16465"/>
    <w:rsid w:val="00F171FE"/>
    <w:rsid w:val="00F17293"/>
    <w:rsid w:val="00F17A55"/>
    <w:rsid w:val="00F17CEE"/>
    <w:rsid w:val="00F17E09"/>
    <w:rsid w:val="00F2094B"/>
    <w:rsid w:val="00F226C7"/>
    <w:rsid w:val="00F227B3"/>
    <w:rsid w:val="00F22C32"/>
    <w:rsid w:val="00F231AE"/>
    <w:rsid w:val="00F23DE6"/>
    <w:rsid w:val="00F247F2"/>
    <w:rsid w:val="00F256D5"/>
    <w:rsid w:val="00F25DF7"/>
    <w:rsid w:val="00F260B9"/>
    <w:rsid w:val="00F260F4"/>
    <w:rsid w:val="00F2615B"/>
    <w:rsid w:val="00F2615F"/>
    <w:rsid w:val="00F26B67"/>
    <w:rsid w:val="00F270A1"/>
    <w:rsid w:val="00F27104"/>
    <w:rsid w:val="00F31479"/>
    <w:rsid w:val="00F3147B"/>
    <w:rsid w:val="00F3230E"/>
    <w:rsid w:val="00F335EB"/>
    <w:rsid w:val="00F348A7"/>
    <w:rsid w:val="00F361E8"/>
    <w:rsid w:val="00F36724"/>
    <w:rsid w:val="00F37187"/>
    <w:rsid w:val="00F37C9C"/>
    <w:rsid w:val="00F400E4"/>
    <w:rsid w:val="00F401E8"/>
    <w:rsid w:val="00F40EB8"/>
    <w:rsid w:val="00F417CF"/>
    <w:rsid w:val="00F41A58"/>
    <w:rsid w:val="00F42ACA"/>
    <w:rsid w:val="00F42F54"/>
    <w:rsid w:val="00F43B5D"/>
    <w:rsid w:val="00F444A0"/>
    <w:rsid w:val="00F44E6A"/>
    <w:rsid w:val="00F46157"/>
    <w:rsid w:val="00F462A5"/>
    <w:rsid w:val="00F46BDC"/>
    <w:rsid w:val="00F46C16"/>
    <w:rsid w:val="00F475CA"/>
    <w:rsid w:val="00F5003D"/>
    <w:rsid w:val="00F509CE"/>
    <w:rsid w:val="00F50B0D"/>
    <w:rsid w:val="00F51096"/>
    <w:rsid w:val="00F52BA0"/>
    <w:rsid w:val="00F52C8A"/>
    <w:rsid w:val="00F531A3"/>
    <w:rsid w:val="00F5355E"/>
    <w:rsid w:val="00F54846"/>
    <w:rsid w:val="00F54D0F"/>
    <w:rsid w:val="00F55038"/>
    <w:rsid w:val="00F55AB8"/>
    <w:rsid w:val="00F56640"/>
    <w:rsid w:val="00F56D70"/>
    <w:rsid w:val="00F57ED1"/>
    <w:rsid w:val="00F57F18"/>
    <w:rsid w:val="00F57FFE"/>
    <w:rsid w:val="00F60806"/>
    <w:rsid w:val="00F6088D"/>
    <w:rsid w:val="00F60ACA"/>
    <w:rsid w:val="00F60D78"/>
    <w:rsid w:val="00F6185A"/>
    <w:rsid w:val="00F61998"/>
    <w:rsid w:val="00F61CF4"/>
    <w:rsid w:val="00F61E4B"/>
    <w:rsid w:val="00F6416A"/>
    <w:rsid w:val="00F653F0"/>
    <w:rsid w:val="00F65B35"/>
    <w:rsid w:val="00F65B3D"/>
    <w:rsid w:val="00F6606B"/>
    <w:rsid w:val="00F66A2B"/>
    <w:rsid w:val="00F70FAA"/>
    <w:rsid w:val="00F72305"/>
    <w:rsid w:val="00F72D20"/>
    <w:rsid w:val="00F72DD9"/>
    <w:rsid w:val="00F72FC2"/>
    <w:rsid w:val="00F7324C"/>
    <w:rsid w:val="00F73956"/>
    <w:rsid w:val="00F74E3C"/>
    <w:rsid w:val="00F752BE"/>
    <w:rsid w:val="00F75C5E"/>
    <w:rsid w:val="00F764A6"/>
    <w:rsid w:val="00F76BA4"/>
    <w:rsid w:val="00F7734B"/>
    <w:rsid w:val="00F77433"/>
    <w:rsid w:val="00F778DD"/>
    <w:rsid w:val="00F77A56"/>
    <w:rsid w:val="00F8019D"/>
    <w:rsid w:val="00F817D6"/>
    <w:rsid w:val="00F817FC"/>
    <w:rsid w:val="00F81B46"/>
    <w:rsid w:val="00F82ED3"/>
    <w:rsid w:val="00F858A0"/>
    <w:rsid w:val="00F8694F"/>
    <w:rsid w:val="00F87336"/>
    <w:rsid w:val="00F90BB0"/>
    <w:rsid w:val="00F90EB2"/>
    <w:rsid w:val="00F919F9"/>
    <w:rsid w:val="00F91B54"/>
    <w:rsid w:val="00F92E52"/>
    <w:rsid w:val="00F93D2A"/>
    <w:rsid w:val="00F94AFB"/>
    <w:rsid w:val="00F94E8E"/>
    <w:rsid w:val="00F94EBD"/>
    <w:rsid w:val="00F95C7F"/>
    <w:rsid w:val="00F95E48"/>
    <w:rsid w:val="00F96028"/>
    <w:rsid w:val="00F96F0C"/>
    <w:rsid w:val="00F9705F"/>
    <w:rsid w:val="00FA046C"/>
    <w:rsid w:val="00FA0B89"/>
    <w:rsid w:val="00FA12D1"/>
    <w:rsid w:val="00FA15FD"/>
    <w:rsid w:val="00FA1D27"/>
    <w:rsid w:val="00FA1DBB"/>
    <w:rsid w:val="00FA1F14"/>
    <w:rsid w:val="00FA20F0"/>
    <w:rsid w:val="00FA225B"/>
    <w:rsid w:val="00FA27EE"/>
    <w:rsid w:val="00FA2CE9"/>
    <w:rsid w:val="00FA2F09"/>
    <w:rsid w:val="00FA332B"/>
    <w:rsid w:val="00FA3DCA"/>
    <w:rsid w:val="00FA3E51"/>
    <w:rsid w:val="00FA4054"/>
    <w:rsid w:val="00FA4067"/>
    <w:rsid w:val="00FA5726"/>
    <w:rsid w:val="00FA63B1"/>
    <w:rsid w:val="00FA66CA"/>
    <w:rsid w:val="00FA6B5E"/>
    <w:rsid w:val="00FA73B2"/>
    <w:rsid w:val="00FB03E7"/>
    <w:rsid w:val="00FB07C1"/>
    <w:rsid w:val="00FB0A68"/>
    <w:rsid w:val="00FB11A5"/>
    <w:rsid w:val="00FB2979"/>
    <w:rsid w:val="00FB2B85"/>
    <w:rsid w:val="00FB3983"/>
    <w:rsid w:val="00FB3DBB"/>
    <w:rsid w:val="00FB45FF"/>
    <w:rsid w:val="00FB4DF5"/>
    <w:rsid w:val="00FB4FB4"/>
    <w:rsid w:val="00FB5406"/>
    <w:rsid w:val="00FB7626"/>
    <w:rsid w:val="00FC0B92"/>
    <w:rsid w:val="00FC1C14"/>
    <w:rsid w:val="00FC1CB4"/>
    <w:rsid w:val="00FC34D9"/>
    <w:rsid w:val="00FC39EA"/>
    <w:rsid w:val="00FC4917"/>
    <w:rsid w:val="00FC4B4C"/>
    <w:rsid w:val="00FC4D86"/>
    <w:rsid w:val="00FC50F1"/>
    <w:rsid w:val="00FC6571"/>
    <w:rsid w:val="00FC6910"/>
    <w:rsid w:val="00FC6ACA"/>
    <w:rsid w:val="00FC71D1"/>
    <w:rsid w:val="00FC787C"/>
    <w:rsid w:val="00FC7A91"/>
    <w:rsid w:val="00FC7DF2"/>
    <w:rsid w:val="00FC7F5B"/>
    <w:rsid w:val="00FD0287"/>
    <w:rsid w:val="00FD21D5"/>
    <w:rsid w:val="00FD221D"/>
    <w:rsid w:val="00FD3A9A"/>
    <w:rsid w:val="00FD41DE"/>
    <w:rsid w:val="00FD58B4"/>
    <w:rsid w:val="00FD5DB0"/>
    <w:rsid w:val="00FD759B"/>
    <w:rsid w:val="00FD789F"/>
    <w:rsid w:val="00FD7DE0"/>
    <w:rsid w:val="00FE1004"/>
    <w:rsid w:val="00FE2255"/>
    <w:rsid w:val="00FE272C"/>
    <w:rsid w:val="00FE27D6"/>
    <w:rsid w:val="00FE2898"/>
    <w:rsid w:val="00FE35B7"/>
    <w:rsid w:val="00FE4E93"/>
    <w:rsid w:val="00FE5391"/>
    <w:rsid w:val="00FE5494"/>
    <w:rsid w:val="00FE5997"/>
    <w:rsid w:val="00FE5CA6"/>
    <w:rsid w:val="00FE5D88"/>
    <w:rsid w:val="00FE66CF"/>
    <w:rsid w:val="00FE67E8"/>
    <w:rsid w:val="00FE728D"/>
    <w:rsid w:val="00FE7494"/>
    <w:rsid w:val="00FE77D1"/>
    <w:rsid w:val="00FF0542"/>
    <w:rsid w:val="00FF05C5"/>
    <w:rsid w:val="00FF17FA"/>
    <w:rsid w:val="00FF21A9"/>
    <w:rsid w:val="00FF3129"/>
    <w:rsid w:val="00FF36DE"/>
    <w:rsid w:val="00FF394B"/>
    <w:rsid w:val="00FF3C31"/>
    <w:rsid w:val="00FF4800"/>
    <w:rsid w:val="00FF5121"/>
    <w:rsid w:val="00FF6330"/>
    <w:rsid w:val="00FF7541"/>
    <w:rsid w:val="1679FF38"/>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A3A2FBF"/>
  <w15:docId w15:val="{86617E4B-F4C8-4962-86DF-A9A1253D6E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D14F26"/>
    <w:rPr>
      <w:rFonts w:ascii="Times New Roman" w:eastAsia="Times New Roman" w:hAnsi="Times New Roman" w:cs="Times New Roman"/>
      <w:lang w:eastAsia="es-ES_tradnl"/>
    </w:rPr>
  </w:style>
  <w:style w:type="paragraph" w:styleId="1">
    <w:name w:val="heading 1"/>
    <w:basedOn w:val="a"/>
    <w:link w:val="10"/>
    <w:uiPriority w:val="9"/>
    <w:qFormat/>
    <w:rsid w:val="00A816F3"/>
    <w:pPr>
      <w:spacing w:before="100" w:beforeAutospacing="1" w:after="100" w:afterAutospacing="1"/>
      <w:outlineLvl w:val="0"/>
    </w:pPr>
    <w:rPr>
      <w:b/>
      <w:bCs/>
      <w:kern w:val="36"/>
      <w:sz w:val="48"/>
      <w:szCs w:val="48"/>
    </w:rPr>
  </w:style>
  <w:style w:type="paragraph" w:styleId="3">
    <w:name w:val="heading 3"/>
    <w:basedOn w:val="a"/>
    <w:next w:val="a"/>
    <w:link w:val="30"/>
    <w:uiPriority w:val="9"/>
    <w:semiHidden/>
    <w:unhideWhenUsed/>
    <w:qFormat/>
    <w:rsid w:val="00B43540"/>
    <w:pPr>
      <w:keepNext/>
      <w:keepLines/>
      <w:spacing w:before="40"/>
      <w:outlineLvl w:val="2"/>
    </w:pPr>
    <w:rPr>
      <w:rFonts w:asciiTheme="majorHAnsi" w:eastAsiaTheme="majorEastAsia" w:hAnsiTheme="majorHAnsi" w:cstheme="majorBidi"/>
      <w:color w:val="1F3763" w:themeColor="accent1" w:themeShade="7F"/>
    </w:rPr>
  </w:style>
  <w:style w:type="paragraph" w:styleId="4">
    <w:name w:val="heading 4"/>
    <w:basedOn w:val="a"/>
    <w:next w:val="a"/>
    <w:link w:val="40"/>
    <w:uiPriority w:val="9"/>
    <w:semiHidden/>
    <w:unhideWhenUsed/>
    <w:qFormat/>
    <w:rsid w:val="00F1729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4D5461"/>
    <w:pPr>
      <w:ind w:left="720"/>
      <w:contextualSpacing/>
    </w:pPr>
  </w:style>
  <w:style w:type="character" w:customStyle="1" w:styleId="ref-journal">
    <w:name w:val="ref-journal"/>
    <w:basedOn w:val="a0"/>
    <w:rsid w:val="00C55966"/>
  </w:style>
  <w:style w:type="character" w:customStyle="1" w:styleId="ref-vol">
    <w:name w:val="ref-vol"/>
    <w:basedOn w:val="a0"/>
    <w:rsid w:val="00C55966"/>
  </w:style>
  <w:style w:type="character" w:styleId="a4">
    <w:name w:val="annotation reference"/>
    <w:basedOn w:val="a0"/>
    <w:uiPriority w:val="99"/>
    <w:semiHidden/>
    <w:unhideWhenUsed/>
    <w:rsid w:val="00A816F3"/>
    <w:rPr>
      <w:sz w:val="16"/>
      <w:szCs w:val="16"/>
    </w:rPr>
  </w:style>
  <w:style w:type="paragraph" w:styleId="a5">
    <w:name w:val="annotation text"/>
    <w:basedOn w:val="a"/>
    <w:link w:val="a6"/>
    <w:uiPriority w:val="99"/>
    <w:unhideWhenUsed/>
    <w:rsid w:val="00A816F3"/>
    <w:rPr>
      <w:sz w:val="20"/>
      <w:szCs w:val="20"/>
    </w:rPr>
  </w:style>
  <w:style w:type="character" w:customStyle="1" w:styleId="a6">
    <w:name w:val="批注文字 字符"/>
    <w:basedOn w:val="a0"/>
    <w:link w:val="a5"/>
    <w:uiPriority w:val="99"/>
    <w:rsid w:val="00A816F3"/>
    <w:rPr>
      <w:rFonts w:eastAsiaTheme="minorEastAsia"/>
      <w:sz w:val="20"/>
      <w:szCs w:val="20"/>
    </w:rPr>
  </w:style>
  <w:style w:type="paragraph" w:styleId="a7">
    <w:name w:val="annotation subject"/>
    <w:basedOn w:val="a5"/>
    <w:next w:val="a5"/>
    <w:link w:val="a8"/>
    <w:uiPriority w:val="99"/>
    <w:semiHidden/>
    <w:unhideWhenUsed/>
    <w:rsid w:val="00A816F3"/>
    <w:rPr>
      <w:b/>
      <w:bCs/>
    </w:rPr>
  </w:style>
  <w:style w:type="character" w:customStyle="1" w:styleId="a8">
    <w:name w:val="批注主题 字符"/>
    <w:basedOn w:val="a6"/>
    <w:link w:val="a7"/>
    <w:uiPriority w:val="99"/>
    <w:semiHidden/>
    <w:rsid w:val="00A816F3"/>
    <w:rPr>
      <w:rFonts w:eastAsiaTheme="minorEastAsia"/>
      <w:b/>
      <w:bCs/>
      <w:sz w:val="20"/>
      <w:szCs w:val="20"/>
    </w:rPr>
  </w:style>
  <w:style w:type="character" w:styleId="a9">
    <w:name w:val="Emphasis"/>
    <w:basedOn w:val="a0"/>
    <w:uiPriority w:val="20"/>
    <w:qFormat/>
    <w:rsid w:val="00A816F3"/>
    <w:rPr>
      <w:i/>
      <w:iCs/>
    </w:rPr>
  </w:style>
  <w:style w:type="character" w:styleId="aa">
    <w:name w:val="Hyperlink"/>
    <w:basedOn w:val="a0"/>
    <w:uiPriority w:val="99"/>
    <w:unhideWhenUsed/>
    <w:rsid w:val="00A816F3"/>
    <w:rPr>
      <w:color w:val="0000FF"/>
      <w:u w:val="single"/>
    </w:rPr>
  </w:style>
  <w:style w:type="character" w:customStyle="1" w:styleId="10">
    <w:name w:val="标题 1 字符"/>
    <w:basedOn w:val="a0"/>
    <w:link w:val="1"/>
    <w:uiPriority w:val="9"/>
    <w:rsid w:val="00A816F3"/>
    <w:rPr>
      <w:rFonts w:ascii="Times New Roman" w:eastAsia="Times New Roman" w:hAnsi="Times New Roman" w:cs="Times New Roman"/>
      <w:b/>
      <w:bCs/>
      <w:kern w:val="36"/>
      <w:sz w:val="48"/>
      <w:szCs w:val="48"/>
      <w:lang w:eastAsia="es-ES_tradnl"/>
    </w:rPr>
  </w:style>
  <w:style w:type="character" w:customStyle="1" w:styleId="Mencinsinresolver1">
    <w:name w:val="Mención sin resolver1"/>
    <w:basedOn w:val="a0"/>
    <w:uiPriority w:val="99"/>
    <w:semiHidden/>
    <w:unhideWhenUsed/>
    <w:rsid w:val="0093706F"/>
    <w:rPr>
      <w:color w:val="605E5C"/>
      <w:shd w:val="clear" w:color="auto" w:fill="E1DFDD"/>
    </w:rPr>
  </w:style>
  <w:style w:type="character" w:styleId="ab">
    <w:name w:val="FollowedHyperlink"/>
    <w:basedOn w:val="a0"/>
    <w:uiPriority w:val="99"/>
    <w:semiHidden/>
    <w:unhideWhenUsed/>
    <w:rsid w:val="00262E69"/>
    <w:rPr>
      <w:color w:val="954F72" w:themeColor="followedHyperlink"/>
      <w:u w:val="single"/>
    </w:rPr>
  </w:style>
  <w:style w:type="character" w:customStyle="1" w:styleId="30">
    <w:name w:val="标题 3 字符"/>
    <w:basedOn w:val="a0"/>
    <w:link w:val="3"/>
    <w:uiPriority w:val="9"/>
    <w:semiHidden/>
    <w:rsid w:val="00B43540"/>
    <w:rPr>
      <w:rFonts w:asciiTheme="majorHAnsi" w:eastAsiaTheme="majorEastAsia" w:hAnsiTheme="majorHAnsi" w:cstheme="majorBidi"/>
      <w:color w:val="1F3763" w:themeColor="accent1" w:themeShade="7F"/>
    </w:rPr>
  </w:style>
  <w:style w:type="paragraph" w:styleId="ac">
    <w:name w:val="Normal (Web)"/>
    <w:basedOn w:val="a"/>
    <w:uiPriority w:val="99"/>
    <w:unhideWhenUsed/>
    <w:rsid w:val="00B43540"/>
    <w:pPr>
      <w:spacing w:before="100" w:beforeAutospacing="1" w:after="100" w:afterAutospacing="1"/>
    </w:pPr>
  </w:style>
  <w:style w:type="character" w:customStyle="1" w:styleId="author">
    <w:name w:val="author"/>
    <w:basedOn w:val="a0"/>
    <w:rsid w:val="00CD5CCF"/>
  </w:style>
  <w:style w:type="character" w:customStyle="1" w:styleId="articletitle">
    <w:name w:val="articletitle"/>
    <w:basedOn w:val="a0"/>
    <w:rsid w:val="00CD5CCF"/>
  </w:style>
  <w:style w:type="character" w:customStyle="1" w:styleId="pubyear">
    <w:name w:val="pubyear"/>
    <w:basedOn w:val="a0"/>
    <w:rsid w:val="00CD5CCF"/>
  </w:style>
  <w:style w:type="character" w:customStyle="1" w:styleId="vol">
    <w:name w:val="vol"/>
    <w:basedOn w:val="a0"/>
    <w:rsid w:val="00CD5CCF"/>
  </w:style>
  <w:style w:type="character" w:customStyle="1" w:styleId="citedissue">
    <w:name w:val="citedissue"/>
    <w:basedOn w:val="a0"/>
    <w:rsid w:val="00CD5CCF"/>
  </w:style>
  <w:style w:type="character" w:customStyle="1" w:styleId="pagefirst">
    <w:name w:val="pagefirst"/>
    <w:basedOn w:val="a0"/>
    <w:rsid w:val="00CD5CCF"/>
  </w:style>
  <w:style w:type="character" w:customStyle="1" w:styleId="pagelast">
    <w:name w:val="pagelast"/>
    <w:basedOn w:val="a0"/>
    <w:rsid w:val="00CD5CCF"/>
  </w:style>
  <w:style w:type="paragraph" w:styleId="ad">
    <w:name w:val="header"/>
    <w:basedOn w:val="a"/>
    <w:link w:val="ae"/>
    <w:uiPriority w:val="99"/>
    <w:unhideWhenUsed/>
    <w:rsid w:val="00B15AE5"/>
    <w:pPr>
      <w:tabs>
        <w:tab w:val="center" w:pos="4252"/>
        <w:tab w:val="right" w:pos="8504"/>
      </w:tabs>
    </w:pPr>
  </w:style>
  <w:style w:type="character" w:customStyle="1" w:styleId="ae">
    <w:name w:val="页眉 字符"/>
    <w:basedOn w:val="a0"/>
    <w:link w:val="ad"/>
    <w:uiPriority w:val="99"/>
    <w:rsid w:val="00B15AE5"/>
    <w:rPr>
      <w:rFonts w:eastAsiaTheme="minorEastAsia"/>
    </w:rPr>
  </w:style>
  <w:style w:type="paragraph" w:styleId="af">
    <w:name w:val="footer"/>
    <w:basedOn w:val="a"/>
    <w:link w:val="af0"/>
    <w:uiPriority w:val="99"/>
    <w:unhideWhenUsed/>
    <w:rsid w:val="00B15AE5"/>
    <w:pPr>
      <w:tabs>
        <w:tab w:val="center" w:pos="4252"/>
        <w:tab w:val="right" w:pos="8504"/>
      </w:tabs>
    </w:pPr>
  </w:style>
  <w:style w:type="character" w:customStyle="1" w:styleId="af0">
    <w:name w:val="页脚 字符"/>
    <w:basedOn w:val="a0"/>
    <w:link w:val="af"/>
    <w:uiPriority w:val="99"/>
    <w:rsid w:val="00B15AE5"/>
    <w:rPr>
      <w:rFonts w:eastAsiaTheme="minorEastAsia"/>
    </w:rPr>
  </w:style>
  <w:style w:type="character" w:styleId="af1">
    <w:name w:val="Placeholder Text"/>
    <w:basedOn w:val="a0"/>
    <w:uiPriority w:val="99"/>
    <w:semiHidden/>
    <w:rsid w:val="00AA3AC6"/>
    <w:rPr>
      <w:color w:val="808080"/>
    </w:rPr>
  </w:style>
  <w:style w:type="table" w:styleId="af2">
    <w:name w:val="Table Grid"/>
    <w:basedOn w:val="a1"/>
    <w:uiPriority w:val="39"/>
    <w:rsid w:val="00FF36D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1">
    <w:name w:val="Grid Table 4"/>
    <w:basedOn w:val="a1"/>
    <w:uiPriority w:val="49"/>
    <w:rsid w:val="00C5238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4-3">
    <w:name w:val="Grid Table 4 Accent 3"/>
    <w:basedOn w:val="a1"/>
    <w:uiPriority w:val="49"/>
    <w:rsid w:val="00C52384"/>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5-3">
    <w:name w:val="Grid Table 5 Dark Accent 3"/>
    <w:basedOn w:val="a1"/>
    <w:uiPriority w:val="50"/>
    <w:rsid w:val="00C52384"/>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af3">
    <w:name w:val="Body Text"/>
    <w:basedOn w:val="a"/>
    <w:link w:val="af4"/>
    <w:uiPriority w:val="99"/>
    <w:unhideWhenUsed/>
    <w:rsid w:val="00D946EB"/>
    <w:pPr>
      <w:spacing w:after="120" w:line="276" w:lineRule="auto"/>
    </w:pPr>
    <w:rPr>
      <w:rFonts w:asciiTheme="minorHAnsi" w:eastAsiaTheme="minorHAnsi" w:hAnsiTheme="minorHAnsi" w:cstheme="minorBidi"/>
      <w:sz w:val="22"/>
      <w:szCs w:val="22"/>
      <w:lang w:val="en-US" w:eastAsia="en-US"/>
    </w:rPr>
  </w:style>
  <w:style w:type="character" w:customStyle="1" w:styleId="af4">
    <w:name w:val="正文文本 字符"/>
    <w:basedOn w:val="a0"/>
    <w:link w:val="af3"/>
    <w:uiPriority w:val="99"/>
    <w:rsid w:val="00D946EB"/>
    <w:rPr>
      <w:sz w:val="22"/>
      <w:szCs w:val="22"/>
      <w:lang w:val="en-US"/>
    </w:rPr>
  </w:style>
  <w:style w:type="character" w:customStyle="1" w:styleId="normaltextrun">
    <w:name w:val="normaltextrun"/>
    <w:basedOn w:val="a0"/>
    <w:rsid w:val="00AD3F3F"/>
  </w:style>
  <w:style w:type="character" w:customStyle="1" w:styleId="eop">
    <w:name w:val="eop"/>
    <w:basedOn w:val="a0"/>
    <w:rsid w:val="00AD3F3F"/>
  </w:style>
  <w:style w:type="table" w:styleId="31">
    <w:name w:val="Grid Table 3"/>
    <w:basedOn w:val="a1"/>
    <w:uiPriority w:val="48"/>
    <w:rsid w:val="00BD2C69"/>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6-3">
    <w:name w:val="Grid Table 6 Colorful Accent 3"/>
    <w:basedOn w:val="a1"/>
    <w:uiPriority w:val="51"/>
    <w:rsid w:val="00BD2C69"/>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TML">
    <w:name w:val="HTML Preformatted"/>
    <w:basedOn w:val="a"/>
    <w:link w:val="HTML0"/>
    <w:uiPriority w:val="99"/>
    <w:semiHidden/>
    <w:unhideWhenUsed/>
    <w:rsid w:val="00EC7EEF"/>
    <w:rPr>
      <w:rFonts w:ascii="Consolas" w:hAnsi="Consolas" w:cs="Consolas"/>
      <w:sz w:val="20"/>
      <w:szCs w:val="20"/>
    </w:rPr>
  </w:style>
  <w:style w:type="character" w:customStyle="1" w:styleId="HTML0">
    <w:name w:val="HTML 预设格式 字符"/>
    <w:basedOn w:val="a0"/>
    <w:link w:val="HTML"/>
    <w:uiPriority w:val="99"/>
    <w:semiHidden/>
    <w:rsid w:val="00EC7EEF"/>
    <w:rPr>
      <w:rFonts w:ascii="Consolas" w:eastAsia="Times New Roman" w:hAnsi="Consolas" w:cs="Consolas"/>
      <w:sz w:val="20"/>
      <w:szCs w:val="20"/>
      <w:lang w:eastAsia="es-ES_tradnl"/>
    </w:rPr>
  </w:style>
  <w:style w:type="paragraph" w:styleId="af5">
    <w:name w:val="Revision"/>
    <w:hidden/>
    <w:uiPriority w:val="99"/>
    <w:semiHidden/>
    <w:rsid w:val="00EA7AA4"/>
    <w:rPr>
      <w:rFonts w:ascii="Times New Roman" w:eastAsia="Times New Roman" w:hAnsi="Times New Roman" w:cs="Times New Roman"/>
      <w:lang w:eastAsia="es-ES_tradnl"/>
    </w:rPr>
  </w:style>
  <w:style w:type="character" w:styleId="af6">
    <w:name w:val="line number"/>
    <w:basedOn w:val="a0"/>
    <w:uiPriority w:val="99"/>
    <w:semiHidden/>
    <w:unhideWhenUsed/>
    <w:rsid w:val="00F145AE"/>
  </w:style>
  <w:style w:type="character" w:customStyle="1" w:styleId="rpv-coretext-layer-text">
    <w:name w:val="rpv-core__text-layer-text"/>
    <w:basedOn w:val="a0"/>
    <w:rsid w:val="00EA59DD"/>
  </w:style>
  <w:style w:type="paragraph" w:customStyle="1" w:styleId="paragraph">
    <w:name w:val="paragraph"/>
    <w:basedOn w:val="a"/>
    <w:rsid w:val="0075320B"/>
    <w:pPr>
      <w:spacing w:before="100" w:beforeAutospacing="1" w:after="100" w:afterAutospacing="1"/>
    </w:pPr>
  </w:style>
  <w:style w:type="paragraph" w:styleId="af7">
    <w:name w:val="endnote text"/>
    <w:basedOn w:val="a"/>
    <w:link w:val="af8"/>
    <w:uiPriority w:val="99"/>
    <w:semiHidden/>
    <w:unhideWhenUsed/>
    <w:rsid w:val="004740EA"/>
    <w:rPr>
      <w:sz w:val="20"/>
      <w:szCs w:val="20"/>
    </w:rPr>
  </w:style>
  <w:style w:type="character" w:customStyle="1" w:styleId="af8">
    <w:name w:val="尾注文本 字符"/>
    <w:basedOn w:val="a0"/>
    <w:link w:val="af7"/>
    <w:uiPriority w:val="99"/>
    <w:semiHidden/>
    <w:rsid w:val="004740EA"/>
    <w:rPr>
      <w:rFonts w:ascii="Times New Roman" w:eastAsia="Times New Roman" w:hAnsi="Times New Roman" w:cs="Times New Roman"/>
      <w:sz w:val="20"/>
      <w:szCs w:val="20"/>
      <w:lang w:eastAsia="es-ES_tradnl"/>
    </w:rPr>
  </w:style>
  <w:style w:type="character" w:styleId="af9">
    <w:name w:val="endnote reference"/>
    <w:basedOn w:val="a0"/>
    <w:uiPriority w:val="99"/>
    <w:semiHidden/>
    <w:unhideWhenUsed/>
    <w:rsid w:val="004740EA"/>
    <w:rPr>
      <w:vertAlign w:val="superscript"/>
    </w:rPr>
  </w:style>
  <w:style w:type="paragraph" w:styleId="afa">
    <w:name w:val="Balloon Text"/>
    <w:basedOn w:val="a"/>
    <w:link w:val="afb"/>
    <w:uiPriority w:val="99"/>
    <w:semiHidden/>
    <w:unhideWhenUsed/>
    <w:rsid w:val="00652A86"/>
    <w:rPr>
      <w:sz w:val="18"/>
      <w:szCs w:val="18"/>
    </w:rPr>
  </w:style>
  <w:style w:type="character" w:customStyle="1" w:styleId="afb">
    <w:name w:val="批注框文本 字符"/>
    <w:basedOn w:val="a0"/>
    <w:link w:val="afa"/>
    <w:uiPriority w:val="99"/>
    <w:semiHidden/>
    <w:rsid w:val="00652A86"/>
    <w:rPr>
      <w:rFonts w:ascii="Times New Roman" w:eastAsia="Times New Roman" w:hAnsi="Times New Roman" w:cs="Times New Roman"/>
      <w:sz w:val="18"/>
      <w:szCs w:val="18"/>
      <w:lang w:eastAsia="es-ES_tradnl"/>
    </w:rPr>
  </w:style>
  <w:style w:type="character" w:customStyle="1" w:styleId="apple-converted-space">
    <w:name w:val="apple-converted-space"/>
    <w:basedOn w:val="a0"/>
    <w:rsid w:val="00D05DBA"/>
  </w:style>
  <w:style w:type="character" w:customStyle="1" w:styleId="identifier">
    <w:name w:val="identifier"/>
    <w:basedOn w:val="a0"/>
    <w:rsid w:val="00D05DBA"/>
  </w:style>
  <w:style w:type="character" w:customStyle="1" w:styleId="id-label">
    <w:name w:val="id-label"/>
    <w:basedOn w:val="a0"/>
    <w:rsid w:val="00D05DBA"/>
  </w:style>
  <w:style w:type="paragraph" w:customStyle="1" w:styleId="dx-doi">
    <w:name w:val="dx-doi"/>
    <w:basedOn w:val="a"/>
    <w:rsid w:val="00BB0257"/>
    <w:pPr>
      <w:spacing w:before="100" w:beforeAutospacing="1" w:after="100" w:afterAutospacing="1"/>
    </w:pPr>
  </w:style>
  <w:style w:type="paragraph" w:customStyle="1" w:styleId="p">
    <w:name w:val="p"/>
    <w:basedOn w:val="a"/>
    <w:rsid w:val="00124D53"/>
    <w:pPr>
      <w:spacing w:before="100" w:beforeAutospacing="1" w:after="100" w:afterAutospacing="1"/>
    </w:pPr>
    <w:rPr>
      <w:rFonts w:eastAsiaTheme="minorHAnsi"/>
      <w:lang w:val="es-ES_tradnl"/>
    </w:rPr>
  </w:style>
  <w:style w:type="character" w:customStyle="1" w:styleId="Mencinsinresolver2">
    <w:name w:val="Mención sin resolver2"/>
    <w:basedOn w:val="a0"/>
    <w:uiPriority w:val="99"/>
    <w:rsid w:val="00960E68"/>
    <w:rPr>
      <w:color w:val="605E5C"/>
      <w:shd w:val="clear" w:color="auto" w:fill="E1DFDD"/>
    </w:rPr>
  </w:style>
  <w:style w:type="character" w:customStyle="1" w:styleId="40">
    <w:name w:val="标题 4 字符"/>
    <w:basedOn w:val="a0"/>
    <w:link w:val="4"/>
    <w:uiPriority w:val="9"/>
    <w:semiHidden/>
    <w:rsid w:val="00F17293"/>
    <w:rPr>
      <w:rFonts w:asciiTheme="majorHAnsi" w:eastAsiaTheme="majorEastAsia" w:hAnsiTheme="majorHAnsi" w:cstheme="majorBidi"/>
      <w:i/>
      <w:iCs/>
      <w:color w:val="2F5496" w:themeColor="accent1" w:themeShade="BF"/>
      <w:lang w:eastAsia="es-ES_tradnl"/>
    </w:rPr>
  </w:style>
  <w:style w:type="character" w:styleId="afc">
    <w:name w:val="Strong"/>
    <w:basedOn w:val="a0"/>
    <w:uiPriority w:val="22"/>
    <w:qFormat/>
    <w:rsid w:val="007845B1"/>
    <w:rPr>
      <w:b/>
      <w:bCs/>
    </w:rPr>
  </w:style>
  <w:style w:type="table" w:customStyle="1" w:styleId="Tablaconcuadrcula4-nfasis31">
    <w:name w:val="Tabla con cuadrícula 4 - Énfasis 31"/>
    <w:basedOn w:val="a1"/>
    <w:next w:val="4-3"/>
    <w:uiPriority w:val="49"/>
    <w:rsid w:val="00057892"/>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afd">
    <w:name w:val="Grid Table Light"/>
    <w:basedOn w:val="a1"/>
    <w:uiPriority w:val="40"/>
    <w:rsid w:val="00740BB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16071">
      <w:bodyDiv w:val="1"/>
      <w:marLeft w:val="0"/>
      <w:marRight w:val="0"/>
      <w:marTop w:val="0"/>
      <w:marBottom w:val="0"/>
      <w:divBdr>
        <w:top w:val="none" w:sz="0" w:space="0" w:color="auto"/>
        <w:left w:val="none" w:sz="0" w:space="0" w:color="auto"/>
        <w:bottom w:val="none" w:sz="0" w:space="0" w:color="auto"/>
        <w:right w:val="none" w:sz="0" w:space="0" w:color="auto"/>
      </w:divBdr>
    </w:div>
    <w:div w:id="32049221">
      <w:bodyDiv w:val="1"/>
      <w:marLeft w:val="0"/>
      <w:marRight w:val="0"/>
      <w:marTop w:val="0"/>
      <w:marBottom w:val="0"/>
      <w:divBdr>
        <w:top w:val="none" w:sz="0" w:space="0" w:color="auto"/>
        <w:left w:val="none" w:sz="0" w:space="0" w:color="auto"/>
        <w:bottom w:val="none" w:sz="0" w:space="0" w:color="auto"/>
        <w:right w:val="none" w:sz="0" w:space="0" w:color="auto"/>
      </w:divBdr>
    </w:div>
    <w:div w:id="33584583">
      <w:bodyDiv w:val="1"/>
      <w:marLeft w:val="0"/>
      <w:marRight w:val="0"/>
      <w:marTop w:val="0"/>
      <w:marBottom w:val="0"/>
      <w:divBdr>
        <w:top w:val="none" w:sz="0" w:space="0" w:color="auto"/>
        <w:left w:val="none" w:sz="0" w:space="0" w:color="auto"/>
        <w:bottom w:val="none" w:sz="0" w:space="0" w:color="auto"/>
        <w:right w:val="none" w:sz="0" w:space="0" w:color="auto"/>
      </w:divBdr>
    </w:div>
    <w:div w:id="52126731">
      <w:bodyDiv w:val="1"/>
      <w:marLeft w:val="0"/>
      <w:marRight w:val="0"/>
      <w:marTop w:val="0"/>
      <w:marBottom w:val="0"/>
      <w:divBdr>
        <w:top w:val="none" w:sz="0" w:space="0" w:color="auto"/>
        <w:left w:val="none" w:sz="0" w:space="0" w:color="auto"/>
        <w:bottom w:val="none" w:sz="0" w:space="0" w:color="auto"/>
        <w:right w:val="none" w:sz="0" w:space="0" w:color="auto"/>
      </w:divBdr>
    </w:div>
    <w:div w:id="75060406">
      <w:bodyDiv w:val="1"/>
      <w:marLeft w:val="0"/>
      <w:marRight w:val="0"/>
      <w:marTop w:val="0"/>
      <w:marBottom w:val="0"/>
      <w:divBdr>
        <w:top w:val="none" w:sz="0" w:space="0" w:color="auto"/>
        <w:left w:val="none" w:sz="0" w:space="0" w:color="auto"/>
        <w:bottom w:val="none" w:sz="0" w:space="0" w:color="auto"/>
        <w:right w:val="none" w:sz="0" w:space="0" w:color="auto"/>
      </w:divBdr>
    </w:div>
    <w:div w:id="81798593">
      <w:bodyDiv w:val="1"/>
      <w:marLeft w:val="0"/>
      <w:marRight w:val="0"/>
      <w:marTop w:val="0"/>
      <w:marBottom w:val="0"/>
      <w:divBdr>
        <w:top w:val="none" w:sz="0" w:space="0" w:color="auto"/>
        <w:left w:val="none" w:sz="0" w:space="0" w:color="auto"/>
        <w:bottom w:val="none" w:sz="0" w:space="0" w:color="auto"/>
        <w:right w:val="none" w:sz="0" w:space="0" w:color="auto"/>
      </w:divBdr>
    </w:div>
    <w:div w:id="83720884">
      <w:bodyDiv w:val="1"/>
      <w:marLeft w:val="0"/>
      <w:marRight w:val="0"/>
      <w:marTop w:val="0"/>
      <w:marBottom w:val="0"/>
      <w:divBdr>
        <w:top w:val="none" w:sz="0" w:space="0" w:color="auto"/>
        <w:left w:val="none" w:sz="0" w:space="0" w:color="auto"/>
        <w:bottom w:val="none" w:sz="0" w:space="0" w:color="auto"/>
        <w:right w:val="none" w:sz="0" w:space="0" w:color="auto"/>
      </w:divBdr>
    </w:div>
    <w:div w:id="110051256">
      <w:bodyDiv w:val="1"/>
      <w:marLeft w:val="0"/>
      <w:marRight w:val="0"/>
      <w:marTop w:val="0"/>
      <w:marBottom w:val="0"/>
      <w:divBdr>
        <w:top w:val="none" w:sz="0" w:space="0" w:color="auto"/>
        <w:left w:val="none" w:sz="0" w:space="0" w:color="auto"/>
        <w:bottom w:val="none" w:sz="0" w:space="0" w:color="auto"/>
        <w:right w:val="none" w:sz="0" w:space="0" w:color="auto"/>
      </w:divBdr>
    </w:div>
    <w:div w:id="122693935">
      <w:bodyDiv w:val="1"/>
      <w:marLeft w:val="0"/>
      <w:marRight w:val="0"/>
      <w:marTop w:val="0"/>
      <w:marBottom w:val="0"/>
      <w:divBdr>
        <w:top w:val="none" w:sz="0" w:space="0" w:color="auto"/>
        <w:left w:val="none" w:sz="0" w:space="0" w:color="auto"/>
        <w:bottom w:val="none" w:sz="0" w:space="0" w:color="auto"/>
        <w:right w:val="none" w:sz="0" w:space="0" w:color="auto"/>
      </w:divBdr>
    </w:div>
    <w:div w:id="126631612">
      <w:bodyDiv w:val="1"/>
      <w:marLeft w:val="0"/>
      <w:marRight w:val="0"/>
      <w:marTop w:val="0"/>
      <w:marBottom w:val="0"/>
      <w:divBdr>
        <w:top w:val="none" w:sz="0" w:space="0" w:color="auto"/>
        <w:left w:val="none" w:sz="0" w:space="0" w:color="auto"/>
        <w:bottom w:val="none" w:sz="0" w:space="0" w:color="auto"/>
        <w:right w:val="none" w:sz="0" w:space="0" w:color="auto"/>
      </w:divBdr>
    </w:div>
    <w:div w:id="134416005">
      <w:bodyDiv w:val="1"/>
      <w:marLeft w:val="0"/>
      <w:marRight w:val="0"/>
      <w:marTop w:val="0"/>
      <w:marBottom w:val="0"/>
      <w:divBdr>
        <w:top w:val="none" w:sz="0" w:space="0" w:color="auto"/>
        <w:left w:val="none" w:sz="0" w:space="0" w:color="auto"/>
        <w:bottom w:val="none" w:sz="0" w:space="0" w:color="auto"/>
        <w:right w:val="none" w:sz="0" w:space="0" w:color="auto"/>
      </w:divBdr>
    </w:div>
    <w:div w:id="148132352">
      <w:bodyDiv w:val="1"/>
      <w:marLeft w:val="0"/>
      <w:marRight w:val="0"/>
      <w:marTop w:val="0"/>
      <w:marBottom w:val="0"/>
      <w:divBdr>
        <w:top w:val="none" w:sz="0" w:space="0" w:color="auto"/>
        <w:left w:val="none" w:sz="0" w:space="0" w:color="auto"/>
        <w:bottom w:val="none" w:sz="0" w:space="0" w:color="auto"/>
        <w:right w:val="none" w:sz="0" w:space="0" w:color="auto"/>
      </w:divBdr>
    </w:div>
    <w:div w:id="162278473">
      <w:bodyDiv w:val="1"/>
      <w:marLeft w:val="0"/>
      <w:marRight w:val="0"/>
      <w:marTop w:val="0"/>
      <w:marBottom w:val="0"/>
      <w:divBdr>
        <w:top w:val="none" w:sz="0" w:space="0" w:color="auto"/>
        <w:left w:val="none" w:sz="0" w:space="0" w:color="auto"/>
        <w:bottom w:val="none" w:sz="0" w:space="0" w:color="auto"/>
        <w:right w:val="none" w:sz="0" w:space="0" w:color="auto"/>
      </w:divBdr>
    </w:div>
    <w:div w:id="166412309">
      <w:bodyDiv w:val="1"/>
      <w:marLeft w:val="0"/>
      <w:marRight w:val="0"/>
      <w:marTop w:val="0"/>
      <w:marBottom w:val="0"/>
      <w:divBdr>
        <w:top w:val="none" w:sz="0" w:space="0" w:color="auto"/>
        <w:left w:val="none" w:sz="0" w:space="0" w:color="auto"/>
        <w:bottom w:val="none" w:sz="0" w:space="0" w:color="auto"/>
        <w:right w:val="none" w:sz="0" w:space="0" w:color="auto"/>
      </w:divBdr>
    </w:div>
    <w:div w:id="173301772">
      <w:bodyDiv w:val="1"/>
      <w:marLeft w:val="0"/>
      <w:marRight w:val="0"/>
      <w:marTop w:val="0"/>
      <w:marBottom w:val="0"/>
      <w:divBdr>
        <w:top w:val="none" w:sz="0" w:space="0" w:color="auto"/>
        <w:left w:val="none" w:sz="0" w:space="0" w:color="auto"/>
        <w:bottom w:val="none" w:sz="0" w:space="0" w:color="auto"/>
        <w:right w:val="none" w:sz="0" w:space="0" w:color="auto"/>
      </w:divBdr>
      <w:divsChild>
        <w:div w:id="1029640988">
          <w:marLeft w:val="0"/>
          <w:marRight w:val="0"/>
          <w:marTop w:val="0"/>
          <w:marBottom w:val="0"/>
          <w:divBdr>
            <w:top w:val="single" w:sz="2" w:space="0" w:color="E3E3E3"/>
            <w:left w:val="single" w:sz="2" w:space="0" w:color="E3E3E3"/>
            <w:bottom w:val="single" w:sz="2" w:space="0" w:color="E3E3E3"/>
            <w:right w:val="single" w:sz="2" w:space="0" w:color="E3E3E3"/>
          </w:divBdr>
          <w:divsChild>
            <w:div w:id="1970360491">
              <w:marLeft w:val="0"/>
              <w:marRight w:val="0"/>
              <w:marTop w:val="0"/>
              <w:marBottom w:val="0"/>
              <w:divBdr>
                <w:top w:val="single" w:sz="2" w:space="0" w:color="E3E3E3"/>
                <w:left w:val="single" w:sz="2" w:space="0" w:color="E3E3E3"/>
                <w:bottom w:val="single" w:sz="2" w:space="0" w:color="E3E3E3"/>
                <w:right w:val="single" w:sz="2" w:space="0" w:color="E3E3E3"/>
              </w:divBdr>
              <w:divsChild>
                <w:div w:id="533006333">
                  <w:marLeft w:val="0"/>
                  <w:marRight w:val="0"/>
                  <w:marTop w:val="0"/>
                  <w:marBottom w:val="0"/>
                  <w:divBdr>
                    <w:top w:val="single" w:sz="2" w:space="0" w:color="E3E3E3"/>
                    <w:left w:val="single" w:sz="2" w:space="0" w:color="E3E3E3"/>
                    <w:bottom w:val="single" w:sz="2" w:space="0" w:color="E3E3E3"/>
                    <w:right w:val="single" w:sz="2" w:space="0" w:color="E3E3E3"/>
                  </w:divBdr>
                  <w:divsChild>
                    <w:div w:id="1495293662">
                      <w:marLeft w:val="0"/>
                      <w:marRight w:val="0"/>
                      <w:marTop w:val="0"/>
                      <w:marBottom w:val="0"/>
                      <w:divBdr>
                        <w:top w:val="single" w:sz="2" w:space="0" w:color="E3E3E3"/>
                        <w:left w:val="single" w:sz="2" w:space="0" w:color="E3E3E3"/>
                        <w:bottom w:val="single" w:sz="2" w:space="0" w:color="E3E3E3"/>
                        <w:right w:val="single" w:sz="2" w:space="0" w:color="E3E3E3"/>
                      </w:divBdr>
                      <w:divsChild>
                        <w:div w:id="630984340">
                          <w:marLeft w:val="0"/>
                          <w:marRight w:val="0"/>
                          <w:marTop w:val="0"/>
                          <w:marBottom w:val="0"/>
                          <w:divBdr>
                            <w:top w:val="single" w:sz="2" w:space="0" w:color="E3E3E3"/>
                            <w:left w:val="single" w:sz="2" w:space="0" w:color="E3E3E3"/>
                            <w:bottom w:val="single" w:sz="2" w:space="0" w:color="E3E3E3"/>
                            <w:right w:val="single" w:sz="2" w:space="0" w:color="E3E3E3"/>
                          </w:divBdr>
                          <w:divsChild>
                            <w:div w:id="1709913379">
                              <w:marLeft w:val="0"/>
                              <w:marRight w:val="0"/>
                              <w:marTop w:val="100"/>
                              <w:marBottom w:val="100"/>
                              <w:divBdr>
                                <w:top w:val="single" w:sz="2" w:space="0" w:color="E3E3E3"/>
                                <w:left w:val="single" w:sz="2" w:space="0" w:color="E3E3E3"/>
                                <w:bottom w:val="single" w:sz="2" w:space="0" w:color="E3E3E3"/>
                                <w:right w:val="single" w:sz="2" w:space="0" w:color="E3E3E3"/>
                              </w:divBdr>
                              <w:divsChild>
                                <w:div w:id="854228733">
                                  <w:marLeft w:val="0"/>
                                  <w:marRight w:val="0"/>
                                  <w:marTop w:val="0"/>
                                  <w:marBottom w:val="0"/>
                                  <w:divBdr>
                                    <w:top w:val="single" w:sz="2" w:space="0" w:color="E3E3E3"/>
                                    <w:left w:val="single" w:sz="2" w:space="0" w:color="E3E3E3"/>
                                    <w:bottom w:val="single" w:sz="2" w:space="0" w:color="E3E3E3"/>
                                    <w:right w:val="single" w:sz="2" w:space="0" w:color="E3E3E3"/>
                                  </w:divBdr>
                                  <w:divsChild>
                                    <w:div w:id="1584871522">
                                      <w:marLeft w:val="0"/>
                                      <w:marRight w:val="0"/>
                                      <w:marTop w:val="0"/>
                                      <w:marBottom w:val="0"/>
                                      <w:divBdr>
                                        <w:top w:val="single" w:sz="2" w:space="0" w:color="E3E3E3"/>
                                        <w:left w:val="single" w:sz="2" w:space="0" w:color="E3E3E3"/>
                                        <w:bottom w:val="single" w:sz="2" w:space="0" w:color="E3E3E3"/>
                                        <w:right w:val="single" w:sz="2" w:space="0" w:color="E3E3E3"/>
                                      </w:divBdr>
                                      <w:divsChild>
                                        <w:div w:id="838345045">
                                          <w:marLeft w:val="0"/>
                                          <w:marRight w:val="0"/>
                                          <w:marTop w:val="0"/>
                                          <w:marBottom w:val="0"/>
                                          <w:divBdr>
                                            <w:top w:val="single" w:sz="2" w:space="0" w:color="E3E3E3"/>
                                            <w:left w:val="single" w:sz="2" w:space="0" w:color="E3E3E3"/>
                                            <w:bottom w:val="single" w:sz="2" w:space="0" w:color="E3E3E3"/>
                                            <w:right w:val="single" w:sz="2" w:space="0" w:color="E3E3E3"/>
                                          </w:divBdr>
                                          <w:divsChild>
                                            <w:div w:id="175192209">
                                              <w:marLeft w:val="0"/>
                                              <w:marRight w:val="0"/>
                                              <w:marTop w:val="0"/>
                                              <w:marBottom w:val="0"/>
                                              <w:divBdr>
                                                <w:top w:val="single" w:sz="2" w:space="0" w:color="E3E3E3"/>
                                                <w:left w:val="single" w:sz="2" w:space="0" w:color="E3E3E3"/>
                                                <w:bottom w:val="single" w:sz="2" w:space="0" w:color="E3E3E3"/>
                                                <w:right w:val="single" w:sz="2" w:space="0" w:color="E3E3E3"/>
                                              </w:divBdr>
                                              <w:divsChild>
                                                <w:div w:id="325129214">
                                                  <w:marLeft w:val="0"/>
                                                  <w:marRight w:val="0"/>
                                                  <w:marTop w:val="0"/>
                                                  <w:marBottom w:val="0"/>
                                                  <w:divBdr>
                                                    <w:top w:val="single" w:sz="2" w:space="0" w:color="E3E3E3"/>
                                                    <w:left w:val="single" w:sz="2" w:space="0" w:color="E3E3E3"/>
                                                    <w:bottom w:val="single" w:sz="2" w:space="0" w:color="E3E3E3"/>
                                                    <w:right w:val="single" w:sz="2" w:space="0" w:color="E3E3E3"/>
                                                  </w:divBdr>
                                                  <w:divsChild>
                                                    <w:div w:id="4764869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55202858">
          <w:marLeft w:val="0"/>
          <w:marRight w:val="0"/>
          <w:marTop w:val="0"/>
          <w:marBottom w:val="0"/>
          <w:divBdr>
            <w:top w:val="none" w:sz="0" w:space="0" w:color="auto"/>
            <w:left w:val="none" w:sz="0" w:space="0" w:color="auto"/>
            <w:bottom w:val="none" w:sz="0" w:space="0" w:color="auto"/>
            <w:right w:val="none" w:sz="0" w:space="0" w:color="auto"/>
          </w:divBdr>
          <w:divsChild>
            <w:div w:id="321783074">
              <w:marLeft w:val="0"/>
              <w:marRight w:val="0"/>
              <w:marTop w:val="0"/>
              <w:marBottom w:val="0"/>
              <w:divBdr>
                <w:top w:val="single" w:sz="2" w:space="0" w:color="E3E3E3"/>
                <w:left w:val="single" w:sz="2" w:space="0" w:color="E3E3E3"/>
                <w:bottom w:val="single" w:sz="2" w:space="0" w:color="E3E3E3"/>
                <w:right w:val="single" w:sz="2" w:space="0" w:color="E3E3E3"/>
              </w:divBdr>
              <w:divsChild>
                <w:div w:id="69588660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84055527">
      <w:bodyDiv w:val="1"/>
      <w:marLeft w:val="0"/>
      <w:marRight w:val="0"/>
      <w:marTop w:val="0"/>
      <w:marBottom w:val="0"/>
      <w:divBdr>
        <w:top w:val="none" w:sz="0" w:space="0" w:color="auto"/>
        <w:left w:val="none" w:sz="0" w:space="0" w:color="auto"/>
        <w:bottom w:val="none" w:sz="0" w:space="0" w:color="auto"/>
        <w:right w:val="none" w:sz="0" w:space="0" w:color="auto"/>
      </w:divBdr>
    </w:div>
    <w:div w:id="187255176">
      <w:bodyDiv w:val="1"/>
      <w:marLeft w:val="0"/>
      <w:marRight w:val="0"/>
      <w:marTop w:val="0"/>
      <w:marBottom w:val="0"/>
      <w:divBdr>
        <w:top w:val="none" w:sz="0" w:space="0" w:color="auto"/>
        <w:left w:val="none" w:sz="0" w:space="0" w:color="auto"/>
        <w:bottom w:val="none" w:sz="0" w:space="0" w:color="auto"/>
        <w:right w:val="none" w:sz="0" w:space="0" w:color="auto"/>
      </w:divBdr>
    </w:div>
    <w:div w:id="189731216">
      <w:bodyDiv w:val="1"/>
      <w:marLeft w:val="0"/>
      <w:marRight w:val="0"/>
      <w:marTop w:val="0"/>
      <w:marBottom w:val="0"/>
      <w:divBdr>
        <w:top w:val="none" w:sz="0" w:space="0" w:color="auto"/>
        <w:left w:val="none" w:sz="0" w:space="0" w:color="auto"/>
        <w:bottom w:val="none" w:sz="0" w:space="0" w:color="auto"/>
        <w:right w:val="none" w:sz="0" w:space="0" w:color="auto"/>
      </w:divBdr>
    </w:div>
    <w:div w:id="213780038">
      <w:bodyDiv w:val="1"/>
      <w:marLeft w:val="0"/>
      <w:marRight w:val="0"/>
      <w:marTop w:val="0"/>
      <w:marBottom w:val="0"/>
      <w:divBdr>
        <w:top w:val="none" w:sz="0" w:space="0" w:color="auto"/>
        <w:left w:val="none" w:sz="0" w:space="0" w:color="auto"/>
        <w:bottom w:val="none" w:sz="0" w:space="0" w:color="auto"/>
        <w:right w:val="none" w:sz="0" w:space="0" w:color="auto"/>
      </w:divBdr>
    </w:div>
    <w:div w:id="248927534">
      <w:bodyDiv w:val="1"/>
      <w:marLeft w:val="0"/>
      <w:marRight w:val="0"/>
      <w:marTop w:val="0"/>
      <w:marBottom w:val="0"/>
      <w:divBdr>
        <w:top w:val="none" w:sz="0" w:space="0" w:color="auto"/>
        <w:left w:val="none" w:sz="0" w:space="0" w:color="auto"/>
        <w:bottom w:val="none" w:sz="0" w:space="0" w:color="auto"/>
        <w:right w:val="none" w:sz="0" w:space="0" w:color="auto"/>
      </w:divBdr>
    </w:div>
    <w:div w:id="268397386">
      <w:bodyDiv w:val="1"/>
      <w:marLeft w:val="0"/>
      <w:marRight w:val="0"/>
      <w:marTop w:val="0"/>
      <w:marBottom w:val="0"/>
      <w:divBdr>
        <w:top w:val="none" w:sz="0" w:space="0" w:color="auto"/>
        <w:left w:val="none" w:sz="0" w:space="0" w:color="auto"/>
        <w:bottom w:val="none" w:sz="0" w:space="0" w:color="auto"/>
        <w:right w:val="none" w:sz="0" w:space="0" w:color="auto"/>
      </w:divBdr>
    </w:div>
    <w:div w:id="292564623">
      <w:bodyDiv w:val="1"/>
      <w:marLeft w:val="0"/>
      <w:marRight w:val="0"/>
      <w:marTop w:val="0"/>
      <w:marBottom w:val="0"/>
      <w:divBdr>
        <w:top w:val="none" w:sz="0" w:space="0" w:color="auto"/>
        <w:left w:val="none" w:sz="0" w:space="0" w:color="auto"/>
        <w:bottom w:val="none" w:sz="0" w:space="0" w:color="auto"/>
        <w:right w:val="none" w:sz="0" w:space="0" w:color="auto"/>
      </w:divBdr>
    </w:div>
    <w:div w:id="300156442">
      <w:bodyDiv w:val="1"/>
      <w:marLeft w:val="0"/>
      <w:marRight w:val="0"/>
      <w:marTop w:val="0"/>
      <w:marBottom w:val="0"/>
      <w:divBdr>
        <w:top w:val="none" w:sz="0" w:space="0" w:color="auto"/>
        <w:left w:val="none" w:sz="0" w:space="0" w:color="auto"/>
        <w:bottom w:val="none" w:sz="0" w:space="0" w:color="auto"/>
        <w:right w:val="none" w:sz="0" w:space="0" w:color="auto"/>
      </w:divBdr>
    </w:div>
    <w:div w:id="300548204">
      <w:bodyDiv w:val="1"/>
      <w:marLeft w:val="0"/>
      <w:marRight w:val="0"/>
      <w:marTop w:val="0"/>
      <w:marBottom w:val="0"/>
      <w:divBdr>
        <w:top w:val="none" w:sz="0" w:space="0" w:color="auto"/>
        <w:left w:val="none" w:sz="0" w:space="0" w:color="auto"/>
        <w:bottom w:val="none" w:sz="0" w:space="0" w:color="auto"/>
        <w:right w:val="none" w:sz="0" w:space="0" w:color="auto"/>
      </w:divBdr>
    </w:div>
    <w:div w:id="305666978">
      <w:bodyDiv w:val="1"/>
      <w:marLeft w:val="0"/>
      <w:marRight w:val="0"/>
      <w:marTop w:val="0"/>
      <w:marBottom w:val="0"/>
      <w:divBdr>
        <w:top w:val="none" w:sz="0" w:space="0" w:color="auto"/>
        <w:left w:val="none" w:sz="0" w:space="0" w:color="auto"/>
        <w:bottom w:val="none" w:sz="0" w:space="0" w:color="auto"/>
        <w:right w:val="none" w:sz="0" w:space="0" w:color="auto"/>
      </w:divBdr>
    </w:div>
    <w:div w:id="332339640">
      <w:bodyDiv w:val="1"/>
      <w:marLeft w:val="0"/>
      <w:marRight w:val="0"/>
      <w:marTop w:val="0"/>
      <w:marBottom w:val="0"/>
      <w:divBdr>
        <w:top w:val="none" w:sz="0" w:space="0" w:color="auto"/>
        <w:left w:val="none" w:sz="0" w:space="0" w:color="auto"/>
        <w:bottom w:val="none" w:sz="0" w:space="0" w:color="auto"/>
        <w:right w:val="none" w:sz="0" w:space="0" w:color="auto"/>
      </w:divBdr>
    </w:div>
    <w:div w:id="349991253">
      <w:bodyDiv w:val="1"/>
      <w:marLeft w:val="0"/>
      <w:marRight w:val="0"/>
      <w:marTop w:val="0"/>
      <w:marBottom w:val="0"/>
      <w:divBdr>
        <w:top w:val="none" w:sz="0" w:space="0" w:color="auto"/>
        <w:left w:val="none" w:sz="0" w:space="0" w:color="auto"/>
        <w:bottom w:val="none" w:sz="0" w:space="0" w:color="auto"/>
        <w:right w:val="none" w:sz="0" w:space="0" w:color="auto"/>
      </w:divBdr>
    </w:div>
    <w:div w:id="369258348">
      <w:bodyDiv w:val="1"/>
      <w:marLeft w:val="0"/>
      <w:marRight w:val="0"/>
      <w:marTop w:val="0"/>
      <w:marBottom w:val="0"/>
      <w:divBdr>
        <w:top w:val="none" w:sz="0" w:space="0" w:color="auto"/>
        <w:left w:val="none" w:sz="0" w:space="0" w:color="auto"/>
        <w:bottom w:val="none" w:sz="0" w:space="0" w:color="auto"/>
        <w:right w:val="none" w:sz="0" w:space="0" w:color="auto"/>
      </w:divBdr>
    </w:div>
    <w:div w:id="392897161">
      <w:bodyDiv w:val="1"/>
      <w:marLeft w:val="0"/>
      <w:marRight w:val="0"/>
      <w:marTop w:val="0"/>
      <w:marBottom w:val="0"/>
      <w:divBdr>
        <w:top w:val="none" w:sz="0" w:space="0" w:color="auto"/>
        <w:left w:val="none" w:sz="0" w:space="0" w:color="auto"/>
        <w:bottom w:val="none" w:sz="0" w:space="0" w:color="auto"/>
        <w:right w:val="none" w:sz="0" w:space="0" w:color="auto"/>
      </w:divBdr>
    </w:div>
    <w:div w:id="460921287">
      <w:bodyDiv w:val="1"/>
      <w:marLeft w:val="0"/>
      <w:marRight w:val="0"/>
      <w:marTop w:val="0"/>
      <w:marBottom w:val="0"/>
      <w:divBdr>
        <w:top w:val="none" w:sz="0" w:space="0" w:color="auto"/>
        <w:left w:val="none" w:sz="0" w:space="0" w:color="auto"/>
        <w:bottom w:val="none" w:sz="0" w:space="0" w:color="auto"/>
        <w:right w:val="none" w:sz="0" w:space="0" w:color="auto"/>
      </w:divBdr>
    </w:div>
    <w:div w:id="482355347">
      <w:bodyDiv w:val="1"/>
      <w:marLeft w:val="0"/>
      <w:marRight w:val="0"/>
      <w:marTop w:val="0"/>
      <w:marBottom w:val="0"/>
      <w:divBdr>
        <w:top w:val="none" w:sz="0" w:space="0" w:color="auto"/>
        <w:left w:val="none" w:sz="0" w:space="0" w:color="auto"/>
        <w:bottom w:val="none" w:sz="0" w:space="0" w:color="auto"/>
        <w:right w:val="none" w:sz="0" w:space="0" w:color="auto"/>
      </w:divBdr>
    </w:div>
    <w:div w:id="491070432">
      <w:bodyDiv w:val="1"/>
      <w:marLeft w:val="0"/>
      <w:marRight w:val="0"/>
      <w:marTop w:val="0"/>
      <w:marBottom w:val="0"/>
      <w:divBdr>
        <w:top w:val="none" w:sz="0" w:space="0" w:color="auto"/>
        <w:left w:val="none" w:sz="0" w:space="0" w:color="auto"/>
        <w:bottom w:val="none" w:sz="0" w:space="0" w:color="auto"/>
        <w:right w:val="none" w:sz="0" w:space="0" w:color="auto"/>
      </w:divBdr>
    </w:div>
    <w:div w:id="492766496">
      <w:bodyDiv w:val="1"/>
      <w:marLeft w:val="0"/>
      <w:marRight w:val="0"/>
      <w:marTop w:val="0"/>
      <w:marBottom w:val="0"/>
      <w:divBdr>
        <w:top w:val="none" w:sz="0" w:space="0" w:color="auto"/>
        <w:left w:val="none" w:sz="0" w:space="0" w:color="auto"/>
        <w:bottom w:val="none" w:sz="0" w:space="0" w:color="auto"/>
        <w:right w:val="none" w:sz="0" w:space="0" w:color="auto"/>
      </w:divBdr>
    </w:div>
    <w:div w:id="543173474">
      <w:bodyDiv w:val="1"/>
      <w:marLeft w:val="0"/>
      <w:marRight w:val="0"/>
      <w:marTop w:val="0"/>
      <w:marBottom w:val="0"/>
      <w:divBdr>
        <w:top w:val="none" w:sz="0" w:space="0" w:color="auto"/>
        <w:left w:val="none" w:sz="0" w:space="0" w:color="auto"/>
        <w:bottom w:val="none" w:sz="0" w:space="0" w:color="auto"/>
        <w:right w:val="none" w:sz="0" w:space="0" w:color="auto"/>
      </w:divBdr>
      <w:divsChild>
        <w:div w:id="19211921">
          <w:marLeft w:val="0"/>
          <w:marRight w:val="0"/>
          <w:marTop w:val="0"/>
          <w:marBottom w:val="0"/>
          <w:divBdr>
            <w:top w:val="single" w:sz="2" w:space="0" w:color="E3E3E3"/>
            <w:left w:val="single" w:sz="2" w:space="0" w:color="E3E3E3"/>
            <w:bottom w:val="single" w:sz="2" w:space="0" w:color="E3E3E3"/>
            <w:right w:val="single" w:sz="2" w:space="0" w:color="E3E3E3"/>
          </w:divBdr>
          <w:divsChild>
            <w:div w:id="1988316706">
              <w:marLeft w:val="0"/>
              <w:marRight w:val="0"/>
              <w:marTop w:val="0"/>
              <w:marBottom w:val="0"/>
              <w:divBdr>
                <w:top w:val="single" w:sz="2" w:space="0" w:color="E3E3E3"/>
                <w:left w:val="single" w:sz="2" w:space="0" w:color="E3E3E3"/>
                <w:bottom w:val="single" w:sz="2" w:space="0" w:color="E3E3E3"/>
                <w:right w:val="single" w:sz="2" w:space="0" w:color="E3E3E3"/>
              </w:divBdr>
              <w:divsChild>
                <w:div w:id="1421442920">
                  <w:marLeft w:val="0"/>
                  <w:marRight w:val="0"/>
                  <w:marTop w:val="0"/>
                  <w:marBottom w:val="0"/>
                  <w:divBdr>
                    <w:top w:val="single" w:sz="2" w:space="0" w:color="E3E3E3"/>
                    <w:left w:val="single" w:sz="2" w:space="0" w:color="E3E3E3"/>
                    <w:bottom w:val="single" w:sz="2" w:space="0" w:color="E3E3E3"/>
                    <w:right w:val="single" w:sz="2" w:space="0" w:color="E3E3E3"/>
                  </w:divBdr>
                  <w:divsChild>
                    <w:div w:id="1706296045">
                      <w:marLeft w:val="0"/>
                      <w:marRight w:val="0"/>
                      <w:marTop w:val="0"/>
                      <w:marBottom w:val="0"/>
                      <w:divBdr>
                        <w:top w:val="single" w:sz="2" w:space="0" w:color="E3E3E3"/>
                        <w:left w:val="single" w:sz="2" w:space="0" w:color="E3E3E3"/>
                        <w:bottom w:val="single" w:sz="2" w:space="0" w:color="E3E3E3"/>
                        <w:right w:val="single" w:sz="2" w:space="0" w:color="E3E3E3"/>
                      </w:divBdr>
                      <w:divsChild>
                        <w:div w:id="932978452">
                          <w:marLeft w:val="0"/>
                          <w:marRight w:val="0"/>
                          <w:marTop w:val="0"/>
                          <w:marBottom w:val="0"/>
                          <w:divBdr>
                            <w:top w:val="single" w:sz="2" w:space="0" w:color="E3E3E3"/>
                            <w:left w:val="single" w:sz="2" w:space="0" w:color="E3E3E3"/>
                            <w:bottom w:val="single" w:sz="2" w:space="0" w:color="E3E3E3"/>
                            <w:right w:val="single" w:sz="2" w:space="0" w:color="E3E3E3"/>
                          </w:divBdr>
                          <w:divsChild>
                            <w:div w:id="766190713">
                              <w:marLeft w:val="0"/>
                              <w:marRight w:val="0"/>
                              <w:marTop w:val="100"/>
                              <w:marBottom w:val="100"/>
                              <w:divBdr>
                                <w:top w:val="single" w:sz="2" w:space="0" w:color="E3E3E3"/>
                                <w:left w:val="single" w:sz="2" w:space="0" w:color="E3E3E3"/>
                                <w:bottom w:val="single" w:sz="2" w:space="0" w:color="E3E3E3"/>
                                <w:right w:val="single" w:sz="2" w:space="0" w:color="E3E3E3"/>
                              </w:divBdr>
                              <w:divsChild>
                                <w:div w:id="303972628">
                                  <w:marLeft w:val="0"/>
                                  <w:marRight w:val="0"/>
                                  <w:marTop w:val="0"/>
                                  <w:marBottom w:val="0"/>
                                  <w:divBdr>
                                    <w:top w:val="single" w:sz="2" w:space="0" w:color="E3E3E3"/>
                                    <w:left w:val="single" w:sz="2" w:space="0" w:color="E3E3E3"/>
                                    <w:bottom w:val="single" w:sz="2" w:space="0" w:color="E3E3E3"/>
                                    <w:right w:val="single" w:sz="2" w:space="0" w:color="E3E3E3"/>
                                  </w:divBdr>
                                  <w:divsChild>
                                    <w:div w:id="1911621286">
                                      <w:marLeft w:val="0"/>
                                      <w:marRight w:val="0"/>
                                      <w:marTop w:val="0"/>
                                      <w:marBottom w:val="0"/>
                                      <w:divBdr>
                                        <w:top w:val="single" w:sz="2" w:space="0" w:color="E3E3E3"/>
                                        <w:left w:val="single" w:sz="2" w:space="0" w:color="E3E3E3"/>
                                        <w:bottom w:val="single" w:sz="2" w:space="0" w:color="E3E3E3"/>
                                        <w:right w:val="single" w:sz="2" w:space="0" w:color="E3E3E3"/>
                                      </w:divBdr>
                                      <w:divsChild>
                                        <w:div w:id="922374256">
                                          <w:marLeft w:val="0"/>
                                          <w:marRight w:val="0"/>
                                          <w:marTop w:val="0"/>
                                          <w:marBottom w:val="0"/>
                                          <w:divBdr>
                                            <w:top w:val="single" w:sz="2" w:space="0" w:color="E3E3E3"/>
                                            <w:left w:val="single" w:sz="2" w:space="0" w:color="E3E3E3"/>
                                            <w:bottom w:val="single" w:sz="2" w:space="0" w:color="E3E3E3"/>
                                            <w:right w:val="single" w:sz="2" w:space="0" w:color="E3E3E3"/>
                                          </w:divBdr>
                                          <w:divsChild>
                                            <w:div w:id="1820996683">
                                              <w:marLeft w:val="0"/>
                                              <w:marRight w:val="0"/>
                                              <w:marTop w:val="0"/>
                                              <w:marBottom w:val="0"/>
                                              <w:divBdr>
                                                <w:top w:val="single" w:sz="2" w:space="0" w:color="E3E3E3"/>
                                                <w:left w:val="single" w:sz="2" w:space="0" w:color="E3E3E3"/>
                                                <w:bottom w:val="single" w:sz="2" w:space="0" w:color="E3E3E3"/>
                                                <w:right w:val="single" w:sz="2" w:space="0" w:color="E3E3E3"/>
                                              </w:divBdr>
                                              <w:divsChild>
                                                <w:div w:id="1458142686">
                                                  <w:marLeft w:val="0"/>
                                                  <w:marRight w:val="0"/>
                                                  <w:marTop w:val="0"/>
                                                  <w:marBottom w:val="0"/>
                                                  <w:divBdr>
                                                    <w:top w:val="single" w:sz="2" w:space="0" w:color="E3E3E3"/>
                                                    <w:left w:val="single" w:sz="2" w:space="0" w:color="E3E3E3"/>
                                                    <w:bottom w:val="single" w:sz="2" w:space="0" w:color="E3E3E3"/>
                                                    <w:right w:val="single" w:sz="2" w:space="0" w:color="E3E3E3"/>
                                                  </w:divBdr>
                                                  <w:divsChild>
                                                    <w:div w:id="166015945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663579057">
          <w:marLeft w:val="0"/>
          <w:marRight w:val="0"/>
          <w:marTop w:val="0"/>
          <w:marBottom w:val="0"/>
          <w:divBdr>
            <w:top w:val="none" w:sz="0" w:space="0" w:color="auto"/>
            <w:left w:val="none" w:sz="0" w:space="0" w:color="auto"/>
            <w:bottom w:val="none" w:sz="0" w:space="0" w:color="auto"/>
            <w:right w:val="none" w:sz="0" w:space="0" w:color="auto"/>
          </w:divBdr>
          <w:divsChild>
            <w:div w:id="1925332395">
              <w:marLeft w:val="0"/>
              <w:marRight w:val="0"/>
              <w:marTop w:val="0"/>
              <w:marBottom w:val="0"/>
              <w:divBdr>
                <w:top w:val="single" w:sz="2" w:space="0" w:color="E3E3E3"/>
                <w:left w:val="single" w:sz="2" w:space="0" w:color="E3E3E3"/>
                <w:bottom w:val="single" w:sz="2" w:space="0" w:color="E3E3E3"/>
                <w:right w:val="single" w:sz="2" w:space="0" w:color="E3E3E3"/>
              </w:divBdr>
              <w:divsChild>
                <w:div w:id="785345146">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550045622">
      <w:bodyDiv w:val="1"/>
      <w:marLeft w:val="0"/>
      <w:marRight w:val="0"/>
      <w:marTop w:val="0"/>
      <w:marBottom w:val="0"/>
      <w:divBdr>
        <w:top w:val="none" w:sz="0" w:space="0" w:color="auto"/>
        <w:left w:val="none" w:sz="0" w:space="0" w:color="auto"/>
        <w:bottom w:val="none" w:sz="0" w:space="0" w:color="auto"/>
        <w:right w:val="none" w:sz="0" w:space="0" w:color="auto"/>
      </w:divBdr>
    </w:div>
    <w:div w:id="553197435">
      <w:bodyDiv w:val="1"/>
      <w:marLeft w:val="0"/>
      <w:marRight w:val="0"/>
      <w:marTop w:val="0"/>
      <w:marBottom w:val="0"/>
      <w:divBdr>
        <w:top w:val="none" w:sz="0" w:space="0" w:color="auto"/>
        <w:left w:val="none" w:sz="0" w:space="0" w:color="auto"/>
        <w:bottom w:val="none" w:sz="0" w:space="0" w:color="auto"/>
        <w:right w:val="none" w:sz="0" w:space="0" w:color="auto"/>
      </w:divBdr>
    </w:div>
    <w:div w:id="563026746">
      <w:bodyDiv w:val="1"/>
      <w:marLeft w:val="0"/>
      <w:marRight w:val="0"/>
      <w:marTop w:val="0"/>
      <w:marBottom w:val="0"/>
      <w:divBdr>
        <w:top w:val="none" w:sz="0" w:space="0" w:color="auto"/>
        <w:left w:val="none" w:sz="0" w:space="0" w:color="auto"/>
        <w:bottom w:val="none" w:sz="0" w:space="0" w:color="auto"/>
        <w:right w:val="none" w:sz="0" w:space="0" w:color="auto"/>
      </w:divBdr>
    </w:div>
    <w:div w:id="574820116">
      <w:bodyDiv w:val="1"/>
      <w:marLeft w:val="0"/>
      <w:marRight w:val="0"/>
      <w:marTop w:val="0"/>
      <w:marBottom w:val="0"/>
      <w:divBdr>
        <w:top w:val="none" w:sz="0" w:space="0" w:color="auto"/>
        <w:left w:val="none" w:sz="0" w:space="0" w:color="auto"/>
        <w:bottom w:val="none" w:sz="0" w:space="0" w:color="auto"/>
        <w:right w:val="none" w:sz="0" w:space="0" w:color="auto"/>
      </w:divBdr>
    </w:div>
    <w:div w:id="579094391">
      <w:bodyDiv w:val="1"/>
      <w:marLeft w:val="0"/>
      <w:marRight w:val="0"/>
      <w:marTop w:val="0"/>
      <w:marBottom w:val="0"/>
      <w:divBdr>
        <w:top w:val="none" w:sz="0" w:space="0" w:color="auto"/>
        <w:left w:val="none" w:sz="0" w:space="0" w:color="auto"/>
        <w:bottom w:val="none" w:sz="0" w:space="0" w:color="auto"/>
        <w:right w:val="none" w:sz="0" w:space="0" w:color="auto"/>
      </w:divBdr>
      <w:divsChild>
        <w:div w:id="408314816">
          <w:marLeft w:val="0"/>
          <w:marRight w:val="0"/>
          <w:marTop w:val="0"/>
          <w:marBottom w:val="0"/>
          <w:divBdr>
            <w:top w:val="none" w:sz="0" w:space="0" w:color="auto"/>
            <w:left w:val="none" w:sz="0" w:space="0" w:color="auto"/>
            <w:bottom w:val="none" w:sz="0" w:space="0" w:color="auto"/>
            <w:right w:val="none" w:sz="0" w:space="0" w:color="auto"/>
          </w:divBdr>
        </w:div>
        <w:div w:id="1627659076">
          <w:marLeft w:val="0"/>
          <w:marRight w:val="0"/>
          <w:marTop w:val="0"/>
          <w:marBottom w:val="0"/>
          <w:divBdr>
            <w:top w:val="none" w:sz="0" w:space="0" w:color="auto"/>
            <w:left w:val="none" w:sz="0" w:space="0" w:color="auto"/>
            <w:bottom w:val="none" w:sz="0" w:space="0" w:color="auto"/>
            <w:right w:val="none" w:sz="0" w:space="0" w:color="auto"/>
          </w:divBdr>
        </w:div>
        <w:div w:id="1875266047">
          <w:marLeft w:val="0"/>
          <w:marRight w:val="0"/>
          <w:marTop w:val="0"/>
          <w:marBottom w:val="0"/>
          <w:divBdr>
            <w:top w:val="none" w:sz="0" w:space="0" w:color="auto"/>
            <w:left w:val="none" w:sz="0" w:space="0" w:color="auto"/>
            <w:bottom w:val="none" w:sz="0" w:space="0" w:color="auto"/>
            <w:right w:val="none" w:sz="0" w:space="0" w:color="auto"/>
          </w:divBdr>
        </w:div>
        <w:div w:id="1915971407">
          <w:marLeft w:val="0"/>
          <w:marRight w:val="0"/>
          <w:marTop w:val="0"/>
          <w:marBottom w:val="0"/>
          <w:divBdr>
            <w:top w:val="none" w:sz="0" w:space="0" w:color="auto"/>
            <w:left w:val="none" w:sz="0" w:space="0" w:color="auto"/>
            <w:bottom w:val="none" w:sz="0" w:space="0" w:color="auto"/>
            <w:right w:val="none" w:sz="0" w:space="0" w:color="auto"/>
          </w:divBdr>
        </w:div>
        <w:div w:id="1955793424">
          <w:marLeft w:val="0"/>
          <w:marRight w:val="0"/>
          <w:marTop w:val="0"/>
          <w:marBottom w:val="0"/>
          <w:divBdr>
            <w:top w:val="none" w:sz="0" w:space="0" w:color="auto"/>
            <w:left w:val="none" w:sz="0" w:space="0" w:color="auto"/>
            <w:bottom w:val="none" w:sz="0" w:space="0" w:color="auto"/>
            <w:right w:val="none" w:sz="0" w:space="0" w:color="auto"/>
          </w:divBdr>
        </w:div>
      </w:divsChild>
    </w:div>
    <w:div w:id="583532732">
      <w:bodyDiv w:val="1"/>
      <w:marLeft w:val="0"/>
      <w:marRight w:val="0"/>
      <w:marTop w:val="0"/>
      <w:marBottom w:val="0"/>
      <w:divBdr>
        <w:top w:val="none" w:sz="0" w:space="0" w:color="auto"/>
        <w:left w:val="none" w:sz="0" w:space="0" w:color="auto"/>
        <w:bottom w:val="none" w:sz="0" w:space="0" w:color="auto"/>
        <w:right w:val="none" w:sz="0" w:space="0" w:color="auto"/>
      </w:divBdr>
    </w:div>
    <w:div w:id="587009299">
      <w:bodyDiv w:val="1"/>
      <w:marLeft w:val="0"/>
      <w:marRight w:val="0"/>
      <w:marTop w:val="0"/>
      <w:marBottom w:val="0"/>
      <w:divBdr>
        <w:top w:val="none" w:sz="0" w:space="0" w:color="auto"/>
        <w:left w:val="none" w:sz="0" w:space="0" w:color="auto"/>
        <w:bottom w:val="none" w:sz="0" w:space="0" w:color="auto"/>
        <w:right w:val="none" w:sz="0" w:space="0" w:color="auto"/>
      </w:divBdr>
    </w:div>
    <w:div w:id="603727017">
      <w:bodyDiv w:val="1"/>
      <w:marLeft w:val="0"/>
      <w:marRight w:val="0"/>
      <w:marTop w:val="0"/>
      <w:marBottom w:val="0"/>
      <w:divBdr>
        <w:top w:val="none" w:sz="0" w:space="0" w:color="auto"/>
        <w:left w:val="none" w:sz="0" w:space="0" w:color="auto"/>
        <w:bottom w:val="none" w:sz="0" w:space="0" w:color="auto"/>
        <w:right w:val="none" w:sz="0" w:space="0" w:color="auto"/>
      </w:divBdr>
    </w:div>
    <w:div w:id="606354221">
      <w:bodyDiv w:val="1"/>
      <w:marLeft w:val="0"/>
      <w:marRight w:val="0"/>
      <w:marTop w:val="0"/>
      <w:marBottom w:val="0"/>
      <w:divBdr>
        <w:top w:val="none" w:sz="0" w:space="0" w:color="auto"/>
        <w:left w:val="none" w:sz="0" w:space="0" w:color="auto"/>
        <w:bottom w:val="none" w:sz="0" w:space="0" w:color="auto"/>
        <w:right w:val="none" w:sz="0" w:space="0" w:color="auto"/>
      </w:divBdr>
    </w:div>
    <w:div w:id="624195299">
      <w:bodyDiv w:val="1"/>
      <w:marLeft w:val="0"/>
      <w:marRight w:val="0"/>
      <w:marTop w:val="0"/>
      <w:marBottom w:val="0"/>
      <w:divBdr>
        <w:top w:val="none" w:sz="0" w:space="0" w:color="auto"/>
        <w:left w:val="none" w:sz="0" w:space="0" w:color="auto"/>
        <w:bottom w:val="none" w:sz="0" w:space="0" w:color="auto"/>
        <w:right w:val="none" w:sz="0" w:space="0" w:color="auto"/>
      </w:divBdr>
    </w:div>
    <w:div w:id="641010334">
      <w:bodyDiv w:val="1"/>
      <w:marLeft w:val="0"/>
      <w:marRight w:val="0"/>
      <w:marTop w:val="0"/>
      <w:marBottom w:val="0"/>
      <w:divBdr>
        <w:top w:val="none" w:sz="0" w:space="0" w:color="auto"/>
        <w:left w:val="none" w:sz="0" w:space="0" w:color="auto"/>
        <w:bottom w:val="none" w:sz="0" w:space="0" w:color="auto"/>
        <w:right w:val="none" w:sz="0" w:space="0" w:color="auto"/>
      </w:divBdr>
    </w:div>
    <w:div w:id="646012196">
      <w:bodyDiv w:val="1"/>
      <w:marLeft w:val="0"/>
      <w:marRight w:val="0"/>
      <w:marTop w:val="0"/>
      <w:marBottom w:val="0"/>
      <w:divBdr>
        <w:top w:val="none" w:sz="0" w:space="0" w:color="auto"/>
        <w:left w:val="none" w:sz="0" w:space="0" w:color="auto"/>
        <w:bottom w:val="none" w:sz="0" w:space="0" w:color="auto"/>
        <w:right w:val="none" w:sz="0" w:space="0" w:color="auto"/>
      </w:divBdr>
    </w:div>
    <w:div w:id="664823869">
      <w:bodyDiv w:val="1"/>
      <w:marLeft w:val="0"/>
      <w:marRight w:val="0"/>
      <w:marTop w:val="0"/>
      <w:marBottom w:val="0"/>
      <w:divBdr>
        <w:top w:val="none" w:sz="0" w:space="0" w:color="auto"/>
        <w:left w:val="none" w:sz="0" w:space="0" w:color="auto"/>
        <w:bottom w:val="none" w:sz="0" w:space="0" w:color="auto"/>
        <w:right w:val="none" w:sz="0" w:space="0" w:color="auto"/>
      </w:divBdr>
    </w:div>
    <w:div w:id="666370974">
      <w:bodyDiv w:val="1"/>
      <w:marLeft w:val="0"/>
      <w:marRight w:val="0"/>
      <w:marTop w:val="0"/>
      <w:marBottom w:val="0"/>
      <w:divBdr>
        <w:top w:val="none" w:sz="0" w:space="0" w:color="auto"/>
        <w:left w:val="none" w:sz="0" w:space="0" w:color="auto"/>
        <w:bottom w:val="none" w:sz="0" w:space="0" w:color="auto"/>
        <w:right w:val="none" w:sz="0" w:space="0" w:color="auto"/>
      </w:divBdr>
    </w:div>
    <w:div w:id="687411839">
      <w:bodyDiv w:val="1"/>
      <w:marLeft w:val="0"/>
      <w:marRight w:val="0"/>
      <w:marTop w:val="0"/>
      <w:marBottom w:val="0"/>
      <w:divBdr>
        <w:top w:val="none" w:sz="0" w:space="0" w:color="auto"/>
        <w:left w:val="none" w:sz="0" w:space="0" w:color="auto"/>
        <w:bottom w:val="none" w:sz="0" w:space="0" w:color="auto"/>
        <w:right w:val="none" w:sz="0" w:space="0" w:color="auto"/>
      </w:divBdr>
    </w:div>
    <w:div w:id="693459156">
      <w:bodyDiv w:val="1"/>
      <w:marLeft w:val="0"/>
      <w:marRight w:val="0"/>
      <w:marTop w:val="0"/>
      <w:marBottom w:val="0"/>
      <w:divBdr>
        <w:top w:val="none" w:sz="0" w:space="0" w:color="auto"/>
        <w:left w:val="none" w:sz="0" w:space="0" w:color="auto"/>
        <w:bottom w:val="none" w:sz="0" w:space="0" w:color="auto"/>
        <w:right w:val="none" w:sz="0" w:space="0" w:color="auto"/>
      </w:divBdr>
    </w:div>
    <w:div w:id="698242978">
      <w:bodyDiv w:val="1"/>
      <w:marLeft w:val="0"/>
      <w:marRight w:val="0"/>
      <w:marTop w:val="0"/>
      <w:marBottom w:val="0"/>
      <w:divBdr>
        <w:top w:val="none" w:sz="0" w:space="0" w:color="auto"/>
        <w:left w:val="none" w:sz="0" w:space="0" w:color="auto"/>
        <w:bottom w:val="none" w:sz="0" w:space="0" w:color="auto"/>
        <w:right w:val="none" w:sz="0" w:space="0" w:color="auto"/>
      </w:divBdr>
    </w:div>
    <w:div w:id="715589203">
      <w:bodyDiv w:val="1"/>
      <w:marLeft w:val="0"/>
      <w:marRight w:val="0"/>
      <w:marTop w:val="0"/>
      <w:marBottom w:val="0"/>
      <w:divBdr>
        <w:top w:val="none" w:sz="0" w:space="0" w:color="auto"/>
        <w:left w:val="none" w:sz="0" w:space="0" w:color="auto"/>
        <w:bottom w:val="none" w:sz="0" w:space="0" w:color="auto"/>
        <w:right w:val="none" w:sz="0" w:space="0" w:color="auto"/>
      </w:divBdr>
    </w:div>
    <w:div w:id="742218571">
      <w:bodyDiv w:val="1"/>
      <w:marLeft w:val="0"/>
      <w:marRight w:val="0"/>
      <w:marTop w:val="0"/>
      <w:marBottom w:val="0"/>
      <w:divBdr>
        <w:top w:val="none" w:sz="0" w:space="0" w:color="auto"/>
        <w:left w:val="none" w:sz="0" w:space="0" w:color="auto"/>
        <w:bottom w:val="none" w:sz="0" w:space="0" w:color="auto"/>
        <w:right w:val="none" w:sz="0" w:space="0" w:color="auto"/>
      </w:divBdr>
    </w:div>
    <w:div w:id="744497310">
      <w:bodyDiv w:val="1"/>
      <w:marLeft w:val="0"/>
      <w:marRight w:val="0"/>
      <w:marTop w:val="0"/>
      <w:marBottom w:val="0"/>
      <w:divBdr>
        <w:top w:val="none" w:sz="0" w:space="0" w:color="auto"/>
        <w:left w:val="none" w:sz="0" w:space="0" w:color="auto"/>
        <w:bottom w:val="none" w:sz="0" w:space="0" w:color="auto"/>
        <w:right w:val="none" w:sz="0" w:space="0" w:color="auto"/>
      </w:divBdr>
    </w:div>
    <w:div w:id="757944716">
      <w:bodyDiv w:val="1"/>
      <w:marLeft w:val="0"/>
      <w:marRight w:val="0"/>
      <w:marTop w:val="0"/>
      <w:marBottom w:val="0"/>
      <w:divBdr>
        <w:top w:val="none" w:sz="0" w:space="0" w:color="auto"/>
        <w:left w:val="none" w:sz="0" w:space="0" w:color="auto"/>
        <w:bottom w:val="none" w:sz="0" w:space="0" w:color="auto"/>
        <w:right w:val="none" w:sz="0" w:space="0" w:color="auto"/>
      </w:divBdr>
    </w:div>
    <w:div w:id="758604659">
      <w:bodyDiv w:val="1"/>
      <w:marLeft w:val="0"/>
      <w:marRight w:val="0"/>
      <w:marTop w:val="0"/>
      <w:marBottom w:val="0"/>
      <w:divBdr>
        <w:top w:val="none" w:sz="0" w:space="0" w:color="auto"/>
        <w:left w:val="none" w:sz="0" w:space="0" w:color="auto"/>
        <w:bottom w:val="none" w:sz="0" w:space="0" w:color="auto"/>
        <w:right w:val="none" w:sz="0" w:space="0" w:color="auto"/>
      </w:divBdr>
    </w:div>
    <w:div w:id="777674812">
      <w:bodyDiv w:val="1"/>
      <w:marLeft w:val="0"/>
      <w:marRight w:val="0"/>
      <w:marTop w:val="0"/>
      <w:marBottom w:val="0"/>
      <w:divBdr>
        <w:top w:val="none" w:sz="0" w:space="0" w:color="auto"/>
        <w:left w:val="none" w:sz="0" w:space="0" w:color="auto"/>
        <w:bottom w:val="none" w:sz="0" w:space="0" w:color="auto"/>
        <w:right w:val="none" w:sz="0" w:space="0" w:color="auto"/>
      </w:divBdr>
    </w:div>
    <w:div w:id="795177678">
      <w:bodyDiv w:val="1"/>
      <w:marLeft w:val="0"/>
      <w:marRight w:val="0"/>
      <w:marTop w:val="0"/>
      <w:marBottom w:val="0"/>
      <w:divBdr>
        <w:top w:val="none" w:sz="0" w:space="0" w:color="auto"/>
        <w:left w:val="none" w:sz="0" w:space="0" w:color="auto"/>
        <w:bottom w:val="none" w:sz="0" w:space="0" w:color="auto"/>
        <w:right w:val="none" w:sz="0" w:space="0" w:color="auto"/>
      </w:divBdr>
    </w:div>
    <w:div w:id="814375017">
      <w:bodyDiv w:val="1"/>
      <w:marLeft w:val="0"/>
      <w:marRight w:val="0"/>
      <w:marTop w:val="0"/>
      <w:marBottom w:val="0"/>
      <w:divBdr>
        <w:top w:val="none" w:sz="0" w:space="0" w:color="auto"/>
        <w:left w:val="none" w:sz="0" w:space="0" w:color="auto"/>
        <w:bottom w:val="none" w:sz="0" w:space="0" w:color="auto"/>
        <w:right w:val="none" w:sz="0" w:space="0" w:color="auto"/>
      </w:divBdr>
    </w:div>
    <w:div w:id="823932125">
      <w:bodyDiv w:val="1"/>
      <w:marLeft w:val="0"/>
      <w:marRight w:val="0"/>
      <w:marTop w:val="0"/>
      <w:marBottom w:val="0"/>
      <w:divBdr>
        <w:top w:val="none" w:sz="0" w:space="0" w:color="auto"/>
        <w:left w:val="none" w:sz="0" w:space="0" w:color="auto"/>
        <w:bottom w:val="none" w:sz="0" w:space="0" w:color="auto"/>
        <w:right w:val="none" w:sz="0" w:space="0" w:color="auto"/>
      </w:divBdr>
    </w:div>
    <w:div w:id="840242159">
      <w:bodyDiv w:val="1"/>
      <w:marLeft w:val="0"/>
      <w:marRight w:val="0"/>
      <w:marTop w:val="0"/>
      <w:marBottom w:val="0"/>
      <w:divBdr>
        <w:top w:val="none" w:sz="0" w:space="0" w:color="auto"/>
        <w:left w:val="none" w:sz="0" w:space="0" w:color="auto"/>
        <w:bottom w:val="none" w:sz="0" w:space="0" w:color="auto"/>
        <w:right w:val="none" w:sz="0" w:space="0" w:color="auto"/>
      </w:divBdr>
    </w:div>
    <w:div w:id="847253060">
      <w:bodyDiv w:val="1"/>
      <w:marLeft w:val="0"/>
      <w:marRight w:val="0"/>
      <w:marTop w:val="0"/>
      <w:marBottom w:val="0"/>
      <w:divBdr>
        <w:top w:val="none" w:sz="0" w:space="0" w:color="auto"/>
        <w:left w:val="none" w:sz="0" w:space="0" w:color="auto"/>
        <w:bottom w:val="none" w:sz="0" w:space="0" w:color="auto"/>
        <w:right w:val="none" w:sz="0" w:space="0" w:color="auto"/>
      </w:divBdr>
    </w:div>
    <w:div w:id="851065557">
      <w:bodyDiv w:val="1"/>
      <w:marLeft w:val="0"/>
      <w:marRight w:val="0"/>
      <w:marTop w:val="0"/>
      <w:marBottom w:val="0"/>
      <w:divBdr>
        <w:top w:val="none" w:sz="0" w:space="0" w:color="auto"/>
        <w:left w:val="none" w:sz="0" w:space="0" w:color="auto"/>
        <w:bottom w:val="none" w:sz="0" w:space="0" w:color="auto"/>
        <w:right w:val="none" w:sz="0" w:space="0" w:color="auto"/>
      </w:divBdr>
    </w:div>
    <w:div w:id="854000072">
      <w:bodyDiv w:val="1"/>
      <w:marLeft w:val="0"/>
      <w:marRight w:val="0"/>
      <w:marTop w:val="0"/>
      <w:marBottom w:val="0"/>
      <w:divBdr>
        <w:top w:val="none" w:sz="0" w:space="0" w:color="auto"/>
        <w:left w:val="none" w:sz="0" w:space="0" w:color="auto"/>
        <w:bottom w:val="none" w:sz="0" w:space="0" w:color="auto"/>
        <w:right w:val="none" w:sz="0" w:space="0" w:color="auto"/>
      </w:divBdr>
    </w:div>
    <w:div w:id="915941732">
      <w:bodyDiv w:val="1"/>
      <w:marLeft w:val="0"/>
      <w:marRight w:val="0"/>
      <w:marTop w:val="0"/>
      <w:marBottom w:val="0"/>
      <w:divBdr>
        <w:top w:val="none" w:sz="0" w:space="0" w:color="auto"/>
        <w:left w:val="none" w:sz="0" w:space="0" w:color="auto"/>
        <w:bottom w:val="none" w:sz="0" w:space="0" w:color="auto"/>
        <w:right w:val="none" w:sz="0" w:space="0" w:color="auto"/>
      </w:divBdr>
    </w:div>
    <w:div w:id="923881215">
      <w:bodyDiv w:val="1"/>
      <w:marLeft w:val="0"/>
      <w:marRight w:val="0"/>
      <w:marTop w:val="0"/>
      <w:marBottom w:val="0"/>
      <w:divBdr>
        <w:top w:val="none" w:sz="0" w:space="0" w:color="auto"/>
        <w:left w:val="none" w:sz="0" w:space="0" w:color="auto"/>
        <w:bottom w:val="none" w:sz="0" w:space="0" w:color="auto"/>
        <w:right w:val="none" w:sz="0" w:space="0" w:color="auto"/>
      </w:divBdr>
    </w:div>
    <w:div w:id="927082922">
      <w:bodyDiv w:val="1"/>
      <w:marLeft w:val="0"/>
      <w:marRight w:val="0"/>
      <w:marTop w:val="0"/>
      <w:marBottom w:val="0"/>
      <w:divBdr>
        <w:top w:val="none" w:sz="0" w:space="0" w:color="auto"/>
        <w:left w:val="none" w:sz="0" w:space="0" w:color="auto"/>
        <w:bottom w:val="none" w:sz="0" w:space="0" w:color="auto"/>
        <w:right w:val="none" w:sz="0" w:space="0" w:color="auto"/>
      </w:divBdr>
    </w:div>
    <w:div w:id="927346853">
      <w:bodyDiv w:val="1"/>
      <w:marLeft w:val="0"/>
      <w:marRight w:val="0"/>
      <w:marTop w:val="0"/>
      <w:marBottom w:val="0"/>
      <w:divBdr>
        <w:top w:val="none" w:sz="0" w:space="0" w:color="auto"/>
        <w:left w:val="none" w:sz="0" w:space="0" w:color="auto"/>
        <w:bottom w:val="none" w:sz="0" w:space="0" w:color="auto"/>
        <w:right w:val="none" w:sz="0" w:space="0" w:color="auto"/>
      </w:divBdr>
    </w:div>
    <w:div w:id="939143622">
      <w:bodyDiv w:val="1"/>
      <w:marLeft w:val="0"/>
      <w:marRight w:val="0"/>
      <w:marTop w:val="0"/>
      <w:marBottom w:val="0"/>
      <w:divBdr>
        <w:top w:val="none" w:sz="0" w:space="0" w:color="auto"/>
        <w:left w:val="none" w:sz="0" w:space="0" w:color="auto"/>
        <w:bottom w:val="none" w:sz="0" w:space="0" w:color="auto"/>
        <w:right w:val="none" w:sz="0" w:space="0" w:color="auto"/>
      </w:divBdr>
    </w:div>
    <w:div w:id="941108824">
      <w:bodyDiv w:val="1"/>
      <w:marLeft w:val="0"/>
      <w:marRight w:val="0"/>
      <w:marTop w:val="0"/>
      <w:marBottom w:val="0"/>
      <w:divBdr>
        <w:top w:val="none" w:sz="0" w:space="0" w:color="auto"/>
        <w:left w:val="none" w:sz="0" w:space="0" w:color="auto"/>
        <w:bottom w:val="none" w:sz="0" w:space="0" w:color="auto"/>
        <w:right w:val="none" w:sz="0" w:space="0" w:color="auto"/>
      </w:divBdr>
    </w:div>
    <w:div w:id="1012803035">
      <w:bodyDiv w:val="1"/>
      <w:marLeft w:val="0"/>
      <w:marRight w:val="0"/>
      <w:marTop w:val="0"/>
      <w:marBottom w:val="0"/>
      <w:divBdr>
        <w:top w:val="none" w:sz="0" w:space="0" w:color="auto"/>
        <w:left w:val="none" w:sz="0" w:space="0" w:color="auto"/>
        <w:bottom w:val="none" w:sz="0" w:space="0" w:color="auto"/>
        <w:right w:val="none" w:sz="0" w:space="0" w:color="auto"/>
      </w:divBdr>
    </w:div>
    <w:div w:id="1030448733">
      <w:bodyDiv w:val="1"/>
      <w:marLeft w:val="0"/>
      <w:marRight w:val="0"/>
      <w:marTop w:val="0"/>
      <w:marBottom w:val="0"/>
      <w:divBdr>
        <w:top w:val="none" w:sz="0" w:space="0" w:color="auto"/>
        <w:left w:val="none" w:sz="0" w:space="0" w:color="auto"/>
        <w:bottom w:val="none" w:sz="0" w:space="0" w:color="auto"/>
        <w:right w:val="none" w:sz="0" w:space="0" w:color="auto"/>
      </w:divBdr>
    </w:div>
    <w:div w:id="1034110175">
      <w:bodyDiv w:val="1"/>
      <w:marLeft w:val="0"/>
      <w:marRight w:val="0"/>
      <w:marTop w:val="0"/>
      <w:marBottom w:val="0"/>
      <w:divBdr>
        <w:top w:val="none" w:sz="0" w:space="0" w:color="auto"/>
        <w:left w:val="none" w:sz="0" w:space="0" w:color="auto"/>
        <w:bottom w:val="none" w:sz="0" w:space="0" w:color="auto"/>
        <w:right w:val="none" w:sz="0" w:space="0" w:color="auto"/>
      </w:divBdr>
    </w:div>
    <w:div w:id="1036925317">
      <w:bodyDiv w:val="1"/>
      <w:marLeft w:val="0"/>
      <w:marRight w:val="0"/>
      <w:marTop w:val="0"/>
      <w:marBottom w:val="0"/>
      <w:divBdr>
        <w:top w:val="none" w:sz="0" w:space="0" w:color="auto"/>
        <w:left w:val="none" w:sz="0" w:space="0" w:color="auto"/>
        <w:bottom w:val="none" w:sz="0" w:space="0" w:color="auto"/>
        <w:right w:val="none" w:sz="0" w:space="0" w:color="auto"/>
      </w:divBdr>
    </w:div>
    <w:div w:id="1095130124">
      <w:bodyDiv w:val="1"/>
      <w:marLeft w:val="0"/>
      <w:marRight w:val="0"/>
      <w:marTop w:val="0"/>
      <w:marBottom w:val="0"/>
      <w:divBdr>
        <w:top w:val="none" w:sz="0" w:space="0" w:color="auto"/>
        <w:left w:val="none" w:sz="0" w:space="0" w:color="auto"/>
        <w:bottom w:val="none" w:sz="0" w:space="0" w:color="auto"/>
        <w:right w:val="none" w:sz="0" w:space="0" w:color="auto"/>
      </w:divBdr>
    </w:div>
    <w:div w:id="1095444369">
      <w:bodyDiv w:val="1"/>
      <w:marLeft w:val="0"/>
      <w:marRight w:val="0"/>
      <w:marTop w:val="0"/>
      <w:marBottom w:val="0"/>
      <w:divBdr>
        <w:top w:val="none" w:sz="0" w:space="0" w:color="auto"/>
        <w:left w:val="none" w:sz="0" w:space="0" w:color="auto"/>
        <w:bottom w:val="none" w:sz="0" w:space="0" w:color="auto"/>
        <w:right w:val="none" w:sz="0" w:space="0" w:color="auto"/>
      </w:divBdr>
    </w:div>
    <w:div w:id="1096561151">
      <w:bodyDiv w:val="1"/>
      <w:marLeft w:val="0"/>
      <w:marRight w:val="0"/>
      <w:marTop w:val="0"/>
      <w:marBottom w:val="0"/>
      <w:divBdr>
        <w:top w:val="none" w:sz="0" w:space="0" w:color="auto"/>
        <w:left w:val="none" w:sz="0" w:space="0" w:color="auto"/>
        <w:bottom w:val="none" w:sz="0" w:space="0" w:color="auto"/>
        <w:right w:val="none" w:sz="0" w:space="0" w:color="auto"/>
      </w:divBdr>
    </w:div>
    <w:div w:id="1097166765">
      <w:bodyDiv w:val="1"/>
      <w:marLeft w:val="0"/>
      <w:marRight w:val="0"/>
      <w:marTop w:val="0"/>
      <w:marBottom w:val="0"/>
      <w:divBdr>
        <w:top w:val="none" w:sz="0" w:space="0" w:color="auto"/>
        <w:left w:val="none" w:sz="0" w:space="0" w:color="auto"/>
        <w:bottom w:val="none" w:sz="0" w:space="0" w:color="auto"/>
        <w:right w:val="none" w:sz="0" w:space="0" w:color="auto"/>
      </w:divBdr>
    </w:div>
    <w:div w:id="1126705250">
      <w:bodyDiv w:val="1"/>
      <w:marLeft w:val="0"/>
      <w:marRight w:val="0"/>
      <w:marTop w:val="0"/>
      <w:marBottom w:val="0"/>
      <w:divBdr>
        <w:top w:val="none" w:sz="0" w:space="0" w:color="auto"/>
        <w:left w:val="none" w:sz="0" w:space="0" w:color="auto"/>
        <w:bottom w:val="none" w:sz="0" w:space="0" w:color="auto"/>
        <w:right w:val="none" w:sz="0" w:space="0" w:color="auto"/>
      </w:divBdr>
    </w:div>
    <w:div w:id="1151752752">
      <w:bodyDiv w:val="1"/>
      <w:marLeft w:val="0"/>
      <w:marRight w:val="0"/>
      <w:marTop w:val="0"/>
      <w:marBottom w:val="0"/>
      <w:divBdr>
        <w:top w:val="none" w:sz="0" w:space="0" w:color="auto"/>
        <w:left w:val="none" w:sz="0" w:space="0" w:color="auto"/>
        <w:bottom w:val="none" w:sz="0" w:space="0" w:color="auto"/>
        <w:right w:val="none" w:sz="0" w:space="0" w:color="auto"/>
      </w:divBdr>
    </w:div>
    <w:div w:id="1162500267">
      <w:bodyDiv w:val="1"/>
      <w:marLeft w:val="0"/>
      <w:marRight w:val="0"/>
      <w:marTop w:val="0"/>
      <w:marBottom w:val="0"/>
      <w:divBdr>
        <w:top w:val="none" w:sz="0" w:space="0" w:color="auto"/>
        <w:left w:val="none" w:sz="0" w:space="0" w:color="auto"/>
        <w:bottom w:val="none" w:sz="0" w:space="0" w:color="auto"/>
        <w:right w:val="none" w:sz="0" w:space="0" w:color="auto"/>
      </w:divBdr>
    </w:div>
    <w:div w:id="1163081214">
      <w:bodyDiv w:val="1"/>
      <w:marLeft w:val="0"/>
      <w:marRight w:val="0"/>
      <w:marTop w:val="0"/>
      <w:marBottom w:val="0"/>
      <w:divBdr>
        <w:top w:val="none" w:sz="0" w:space="0" w:color="auto"/>
        <w:left w:val="none" w:sz="0" w:space="0" w:color="auto"/>
        <w:bottom w:val="none" w:sz="0" w:space="0" w:color="auto"/>
        <w:right w:val="none" w:sz="0" w:space="0" w:color="auto"/>
      </w:divBdr>
      <w:divsChild>
        <w:div w:id="699864684">
          <w:marLeft w:val="0"/>
          <w:marRight w:val="0"/>
          <w:marTop w:val="0"/>
          <w:marBottom w:val="0"/>
          <w:divBdr>
            <w:top w:val="none" w:sz="0" w:space="0" w:color="auto"/>
            <w:left w:val="none" w:sz="0" w:space="0" w:color="auto"/>
            <w:bottom w:val="none" w:sz="0" w:space="0" w:color="auto"/>
            <w:right w:val="none" w:sz="0" w:space="0" w:color="auto"/>
          </w:divBdr>
          <w:divsChild>
            <w:div w:id="975381157">
              <w:marLeft w:val="0"/>
              <w:marRight w:val="0"/>
              <w:marTop w:val="0"/>
              <w:marBottom w:val="0"/>
              <w:divBdr>
                <w:top w:val="none" w:sz="0" w:space="0" w:color="auto"/>
                <w:left w:val="none" w:sz="0" w:space="0" w:color="auto"/>
                <w:bottom w:val="none" w:sz="0" w:space="0" w:color="auto"/>
                <w:right w:val="none" w:sz="0" w:space="0" w:color="auto"/>
              </w:divBdr>
              <w:divsChild>
                <w:div w:id="12204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5902345">
      <w:bodyDiv w:val="1"/>
      <w:marLeft w:val="0"/>
      <w:marRight w:val="0"/>
      <w:marTop w:val="0"/>
      <w:marBottom w:val="0"/>
      <w:divBdr>
        <w:top w:val="none" w:sz="0" w:space="0" w:color="auto"/>
        <w:left w:val="none" w:sz="0" w:space="0" w:color="auto"/>
        <w:bottom w:val="none" w:sz="0" w:space="0" w:color="auto"/>
        <w:right w:val="none" w:sz="0" w:space="0" w:color="auto"/>
      </w:divBdr>
    </w:div>
    <w:div w:id="1178034907">
      <w:bodyDiv w:val="1"/>
      <w:marLeft w:val="0"/>
      <w:marRight w:val="0"/>
      <w:marTop w:val="0"/>
      <w:marBottom w:val="0"/>
      <w:divBdr>
        <w:top w:val="none" w:sz="0" w:space="0" w:color="auto"/>
        <w:left w:val="none" w:sz="0" w:space="0" w:color="auto"/>
        <w:bottom w:val="none" w:sz="0" w:space="0" w:color="auto"/>
        <w:right w:val="none" w:sz="0" w:space="0" w:color="auto"/>
      </w:divBdr>
    </w:div>
    <w:div w:id="1190987951">
      <w:bodyDiv w:val="1"/>
      <w:marLeft w:val="0"/>
      <w:marRight w:val="0"/>
      <w:marTop w:val="0"/>
      <w:marBottom w:val="0"/>
      <w:divBdr>
        <w:top w:val="none" w:sz="0" w:space="0" w:color="auto"/>
        <w:left w:val="none" w:sz="0" w:space="0" w:color="auto"/>
        <w:bottom w:val="none" w:sz="0" w:space="0" w:color="auto"/>
        <w:right w:val="none" w:sz="0" w:space="0" w:color="auto"/>
      </w:divBdr>
    </w:div>
    <w:div w:id="1235748633">
      <w:bodyDiv w:val="1"/>
      <w:marLeft w:val="0"/>
      <w:marRight w:val="0"/>
      <w:marTop w:val="0"/>
      <w:marBottom w:val="0"/>
      <w:divBdr>
        <w:top w:val="none" w:sz="0" w:space="0" w:color="auto"/>
        <w:left w:val="none" w:sz="0" w:space="0" w:color="auto"/>
        <w:bottom w:val="none" w:sz="0" w:space="0" w:color="auto"/>
        <w:right w:val="none" w:sz="0" w:space="0" w:color="auto"/>
      </w:divBdr>
      <w:divsChild>
        <w:div w:id="432478612">
          <w:marLeft w:val="0"/>
          <w:marRight w:val="0"/>
          <w:marTop w:val="0"/>
          <w:marBottom w:val="0"/>
          <w:divBdr>
            <w:top w:val="none" w:sz="0" w:space="0" w:color="auto"/>
            <w:left w:val="none" w:sz="0" w:space="0" w:color="auto"/>
            <w:bottom w:val="none" w:sz="0" w:space="0" w:color="auto"/>
            <w:right w:val="none" w:sz="0" w:space="0" w:color="auto"/>
          </w:divBdr>
        </w:div>
        <w:div w:id="812672905">
          <w:marLeft w:val="0"/>
          <w:marRight w:val="0"/>
          <w:marTop w:val="0"/>
          <w:marBottom w:val="0"/>
          <w:divBdr>
            <w:top w:val="none" w:sz="0" w:space="0" w:color="auto"/>
            <w:left w:val="none" w:sz="0" w:space="0" w:color="auto"/>
            <w:bottom w:val="none" w:sz="0" w:space="0" w:color="auto"/>
            <w:right w:val="none" w:sz="0" w:space="0" w:color="auto"/>
          </w:divBdr>
        </w:div>
        <w:div w:id="1120805679">
          <w:marLeft w:val="0"/>
          <w:marRight w:val="0"/>
          <w:marTop w:val="0"/>
          <w:marBottom w:val="0"/>
          <w:divBdr>
            <w:top w:val="none" w:sz="0" w:space="0" w:color="auto"/>
            <w:left w:val="none" w:sz="0" w:space="0" w:color="auto"/>
            <w:bottom w:val="none" w:sz="0" w:space="0" w:color="auto"/>
            <w:right w:val="none" w:sz="0" w:space="0" w:color="auto"/>
          </w:divBdr>
        </w:div>
      </w:divsChild>
    </w:div>
    <w:div w:id="1242983894">
      <w:bodyDiv w:val="1"/>
      <w:marLeft w:val="0"/>
      <w:marRight w:val="0"/>
      <w:marTop w:val="0"/>
      <w:marBottom w:val="0"/>
      <w:divBdr>
        <w:top w:val="none" w:sz="0" w:space="0" w:color="auto"/>
        <w:left w:val="none" w:sz="0" w:space="0" w:color="auto"/>
        <w:bottom w:val="none" w:sz="0" w:space="0" w:color="auto"/>
        <w:right w:val="none" w:sz="0" w:space="0" w:color="auto"/>
      </w:divBdr>
    </w:div>
    <w:div w:id="1245993832">
      <w:bodyDiv w:val="1"/>
      <w:marLeft w:val="0"/>
      <w:marRight w:val="0"/>
      <w:marTop w:val="0"/>
      <w:marBottom w:val="0"/>
      <w:divBdr>
        <w:top w:val="none" w:sz="0" w:space="0" w:color="auto"/>
        <w:left w:val="none" w:sz="0" w:space="0" w:color="auto"/>
        <w:bottom w:val="none" w:sz="0" w:space="0" w:color="auto"/>
        <w:right w:val="none" w:sz="0" w:space="0" w:color="auto"/>
      </w:divBdr>
    </w:div>
    <w:div w:id="1270774628">
      <w:bodyDiv w:val="1"/>
      <w:marLeft w:val="0"/>
      <w:marRight w:val="0"/>
      <w:marTop w:val="0"/>
      <w:marBottom w:val="0"/>
      <w:divBdr>
        <w:top w:val="none" w:sz="0" w:space="0" w:color="auto"/>
        <w:left w:val="none" w:sz="0" w:space="0" w:color="auto"/>
        <w:bottom w:val="none" w:sz="0" w:space="0" w:color="auto"/>
        <w:right w:val="none" w:sz="0" w:space="0" w:color="auto"/>
      </w:divBdr>
      <w:divsChild>
        <w:div w:id="365297694">
          <w:marLeft w:val="0"/>
          <w:marRight w:val="0"/>
          <w:marTop w:val="0"/>
          <w:marBottom w:val="0"/>
          <w:divBdr>
            <w:top w:val="single" w:sz="2" w:space="0" w:color="E3E3E3"/>
            <w:left w:val="single" w:sz="2" w:space="0" w:color="E3E3E3"/>
            <w:bottom w:val="single" w:sz="2" w:space="0" w:color="E3E3E3"/>
            <w:right w:val="single" w:sz="2" w:space="0" w:color="E3E3E3"/>
          </w:divBdr>
          <w:divsChild>
            <w:div w:id="947614515">
              <w:marLeft w:val="0"/>
              <w:marRight w:val="0"/>
              <w:marTop w:val="0"/>
              <w:marBottom w:val="0"/>
              <w:divBdr>
                <w:top w:val="single" w:sz="2" w:space="0" w:color="E3E3E3"/>
                <w:left w:val="single" w:sz="2" w:space="0" w:color="E3E3E3"/>
                <w:bottom w:val="single" w:sz="2" w:space="0" w:color="E3E3E3"/>
                <w:right w:val="single" w:sz="2" w:space="0" w:color="E3E3E3"/>
              </w:divBdr>
              <w:divsChild>
                <w:div w:id="980882962">
                  <w:marLeft w:val="0"/>
                  <w:marRight w:val="0"/>
                  <w:marTop w:val="0"/>
                  <w:marBottom w:val="0"/>
                  <w:divBdr>
                    <w:top w:val="single" w:sz="2" w:space="0" w:color="E3E3E3"/>
                    <w:left w:val="single" w:sz="2" w:space="0" w:color="E3E3E3"/>
                    <w:bottom w:val="single" w:sz="2" w:space="0" w:color="E3E3E3"/>
                    <w:right w:val="single" w:sz="2" w:space="0" w:color="E3E3E3"/>
                  </w:divBdr>
                  <w:divsChild>
                    <w:div w:id="843008323">
                      <w:marLeft w:val="0"/>
                      <w:marRight w:val="0"/>
                      <w:marTop w:val="0"/>
                      <w:marBottom w:val="0"/>
                      <w:divBdr>
                        <w:top w:val="single" w:sz="2" w:space="0" w:color="E3E3E3"/>
                        <w:left w:val="single" w:sz="2" w:space="0" w:color="E3E3E3"/>
                        <w:bottom w:val="single" w:sz="2" w:space="0" w:color="E3E3E3"/>
                        <w:right w:val="single" w:sz="2" w:space="0" w:color="E3E3E3"/>
                      </w:divBdr>
                      <w:divsChild>
                        <w:div w:id="643386551">
                          <w:marLeft w:val="0"/>
                          <w:marRight w:val="0"/>
                          <w:marTop w:val="0"/>
                          <w:marBottom w:val="0"/>
                          <w:divBdr>
                            <w:top w:val="single" w:sz="2" w:space="0" w:color="E3E3E3"/>
                            <w:left w:val="single" w:sz="2" w:space="0" w:color="E3E3E3"/>
                            <w:bottom w:val="single" w:sz="2" w:space="0" w:color="E3E3E3"/>
                            <w:right w:val="single" w:sz="2" w:space="0" w:color="E3E3E3"/>
                          </w:divBdr>
                          <w:divsChild>
                            <w:div w:id="745685107">
                              <w:marLeft w:val="0"/>
                              <w:marRight w:val="0"/>
                              <w:marTop w:val="100"/>
                              <w:marBottom w:val="100"/>
                              <w:divBdr>
                                <w:top w:val="single" w:sz="2" w:space="0" w:color="E3E3E3"/>
                                <w:left w:val="single" w:sz="2" w:space="0" w:color="E3E3E3"/>
                                <w:bottom w:val="single" w:sz="2" w:space="0" w:color="E3E3E3"/>
                                <w:right w:val="single" w:sz="2" w:space="0" w:color="E3E3E3"/>
                              </w:divBdr>
                              <w:divsChild>
                                <w:div w:id="353773635">
                                  <w:marLeft w:val="0"/>
                                  <w:marRight w:val="0"/>
                                  <w:marTop w:val="0"/>
                                  <w:marBottom w:val="0"/>
                                  <w:divBdr>
                                    <w:top w:val="single" w:sz="2" w:space="0" w:color="E3E3E3"/>
                                    <w:left w:val="single" w:sz="2" w:space="0" w:color="E3E3E3"/>
                                    <w:bottom w:val="single" w:sz="2" w:space="0" w:color="E3E3E3"/>
                                    <w:right w:val="single" w:sz="2" w:space="0" w:color="E3E3E3"/>
                                  </w:divBdr>
                                  <w:divsChild>
                                    <w:div w:id="1601641895">
                                      <w:marLeft w:val="0"/>
                                      <w:marRight w:val="0"/>
                                      <w:marTop w:val="0"/>
                                      <w:marBottom w:val="0"/>
                                      <w:divBdr>
                                        <w:top w:val="single" w:sz="2" w:space="0" w:color="E3E3E3"/>
                                        <w:left w:val="single" w:sz="2" w:space="0" w:color="E3E3E3"/>
                                        <w:bottom w:val="single" w:sz="2" w:space="0" w:color="E3E3E3"/>
                                        <w:right w:val="single" w:sz="2" w:space="0" w:color="E3E3E3"/>
                                      </w:divBdr>
                                      <w:divsChild>
                                        <w:div w:id="1103187272">
                                          <w:marLeft w:val="0"/>
                                          <w:marRight w:val="0"/>
                                          <w:marTop w:val="0"/>
                                          <w:marBottom w:val="0"/>
                                          <w:divBdr>
                                            <w:top w:val="single" w:sz="2" w:space="0" w:color="E3E3E3"/>
                                            <w:left w:val="single" w:sz="2" w:space="0" w:color="E3E3E3"/>
                                            <w:bottom w:val="single" w:sz="2" w:space="0" w:color="E3E3E3"/>
                                            <w:right w:val="single" w:sz="2" w:space="0" w:color="E3E3E3"/>
                                          </w:divBdr>
                                          <w:divsChild>
                                            <w:div w:id="1520896049">
                                              <w:marLeft w:val="0"/>
                                              <w:marRight w:val="0"/>
                                              <w:marTop w:val="0"/>
                                              <w:marBottom w:val="0"/>
                                              <w:divBdr>
                                                <w:top w:val="single" w:sz="2" w:space="0" w:color="E3E3E3"/>
                                                <w:left w:val="single" w:sz="2" w:space="0" w:color="E3E3E3"/>
                                                <w:bottom w:val="single" w:sz="2" w:space="0" w:color="E3E3E3"/>
                                                <w:right w:val="single" w:sz="2" w:space="0" w:color="E3E3E3"/>
                                              </w:divBdr>
                                              <w:divsChild>
                                                <w:div w:id="906768013">
                                                  <w:marLeft w:val="0"/>
                                                  <w:marRight w:val="0"/>
                                                  <w:marTop w:val="0"/>
                                                  <w:marBottom w:val="0"/>
                                                  <w:divBdr>
                                                    <w:top w:val="single" w:sz="2" w:space="0" w:color="E3E3E3"/>
                                                    <w:left w:val="single" w:sz="2" w:space="0" w:color="E3E3E3"/>
                                                    <w:bottom w:val="single" w:sz="2" w:space="0" w:color="E3E3E3"/>
                                                    <w:right w:val="single" w:sz="2" w:space="0" w:color="E3E3E3"/>
                                                  </w:divBdr>
                                                  <w:divsChild>
                                                    <w:div w:id="1549142652">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73278291">
          <w:marLeft w:val="0"/>
          <w:marRight w:val="0"/>
          <w:marTop w:val="0"/>
          <w:marBottom w:val="0"/>
          <w:divBdr>
            <w:top w:val="none" w:sz="0" w:space="0" w:color="auto"/>
            <w:left w:val="none" w:sz="0" w:space="0" w:color="auto"/>
            <w:bottom w:val="none" w:sz="0" w:space="0" w:color="auto"/>
            <w:right w:val="none" w:sz="0" w:space="0" w:color="auto"/>
          </w:divBdr>
          <w:divsChild>
            <w:div w:id="1304581702">
              <w:marLeft w:val="0"/>
              <w:marRight w:val="0"/>
              <w:marTop w:val="0"/>
              <w:marBottom w:val="0"/>
              <w:divBdr>
                <w:top w:val="single" w:sz="2" w:space="0" w:color="E3E3E3"/>
                <w:left w:val="single" w:sz="2" w:space="0" w:color="E3E3E3"/>
                <w:bottom w:val="single" w:sz="2" w:space="0" w:color="E3E3E3"/>
                <w:right w:val="single" w:sz="2" w:space="0" w:color="E3E3E3"/>
              </w:divBdr>
              <w:divsChild>
                <w:div w:id="2039310028">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299915087">
      <w:bodyDiv w:val="1"/>
      <w:marLeft w:val="0"/>
      <w:marRight w:val="0"/>
      <w:marTop w:val="0"/>
      <w:marBottom w:val="0"/>
      <w:divBdr>
        <w:top w:val="none" w:sz="0" w:space="0" w:color="auto"/>
        <w:left w:val="none" w:sz="0" w:space="0" w:color="auto"/>
        <w:bottom w:val="none" w:sz="0" w:space="0" w:color="auto"/>
        <w:right w:val="none" w:sz="0" w:space="0" w:color="auto"/>
      </w:divBdr>
      <w:divsChild>
        <w:div w:id="1728991910">
          <w:marLeft w:val="0"/>
          <w:marRight w:val="0"/>
          <w:marTop w:val="0"/>
          <w:marBottom w:val="0"/>
          <w:divBdr>
            <w:top w:val="none" w:sz="0" w:space="0" w:color="auto"/>
            <w:left w:val="none" w:sz="0" w:space="0" w:color="auto"/>
            <w:bottom w:val="none" w:sz="0" w:space="0" w:color="auto"/>
            <w:right w:val="none" w:sz="0" w:space="0" w:color="auto"/>
          </w:divBdr>
          <w:divsChild>
            <w:div w:id="937785358">
              <w:marLeft w:val="0"/>
              <w:marRight w:val="0"/>
              <w:marTop w:val="0"/>
              <w:marBottom w:val="0"/>
              <w:divBdr>
                <w:top w:val="none" w:sz="0" w:space="0" w:color="auto"/>
                <w:left w:val="none" w:sz="0" w:space="0" w:color="auto"/>
                <w:bottom w:val="none" w:sz="0" w:space="0" w:color="auto"/>
                <w:right w:val="none" w:sz="0" w:space="0" w:color="auto"/>
              </w:divBdr>
              <w:divsChild>
                <w:div w:id="1192256834">
                  <w:marLeft w:val="0"/>
                  <w:marRight w:val="0"/>
                  <w:marTop w:val="0"/>
                  <w:marBottom w:val="0"/>
                  <w:divBdr>
                    <w:top w:val="none" w:sz="0" w:space="0" w:color="auto"/>
                    <w:left w:val="none" w:sz="0" w:space="0" w:color="auto"/>
                    <w:bottom w:val="none" w:sz="0" w:space="0" w:color="auto"/>
                    <w:right w:val="none" w:sz="0" w:space="0" w:color="auto"/>
                  </w:divBdr>
                  <w:divsChild>
                    <w:div w:id="1019426895">
                      <w:marLeft w:val="0"/>
                      <w:marRight w:val="0"/>
                      <w:marTop w:val="0"/>
                      <w:marBottom w:val="0"/>
                      <w:divBdr>
                        <w:top w:val="none" w:sz="0" w:space="0" w:color="auto"/>
                        <w:left w:val="none" w:sz="0" w:space="0" w:color="auto"/>
                        <w:bottom w:val="none" w:sz="0" w:space="0" w:color="auto"/>
                        <w:right w:val="none" w:sz="0" w:space="0" w:color="auto"/>
                      </w:divBdr>
                      <w:divsChild>
                        <w:div w:id="1162433023">
                          <w:marLeft w:val="0"/>
                          <w:marRight w:val="0"/>
                          <w:marTop w:val="0"/>
                          <w:marBottom w:val="0"/>
                          <w:divBdr>
                            <w:top w:val="none" w:sz="0" w:space="0" w:color="auto"/>
                            <w:left w:val="none" w:sz="0" w:space="0" w:color="auto"/>
                            <w:bottom w:val="none" w:sz="0" w:space="0" w:color="auto"/>
                            <w:right w:val="none" w:sz="0" w:space="0" w:color="auto"/>
                          </w:divBdr>
                          <w:divsChild>
                            <w:div w:id="58406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04656564">
      <w:bodyDiv w:val="1"/>
      <w:marLeft w:val="0"/>
      <w:marRight w:val="0"/>
      <w:marTop w:val="0"/>
      <w:marBottom w:val="0"/>
      <w:divBdr>
        <w:top w:val="none" w:sz="0" w:space="0" w:color="auto"/>
        <w:left w:val="none" w:sz="0" w:space="0" w:color="auto"/>
        <w:bottom w:val="none" w:sz="0" w:space="0" w:color="auto"/>
        <w:right w:val="none" w:sz="0" w:space="0" w:color="auto"/>
      </w:divBdr>
    </w:div>
    <w:div w:id="1311446290">
      <w:bodyDiv w:val="1"/>
      <w:marLeft w:val="0"/>
      <w:marRight w:val="0"/>
      <w:marTop w:val="0"/>
      <w:marBottom w:val="0"/>
      <w:divBdr>
        <w:top w:val="none" w:sz="0" w:space="0" w:color="auto"/>
        <w:left w:val="none" w:sz="0" w:space="0" w:color="auto"/>
        <w:bottom w:val="none" w:sz="0" w:space="0" w:color="auto"/>
        <w:right w:val="none" w:sz="0" w:space="0" w:color="auto"/>
      </w:divBdr>
    </w:div>
    <w:div w:id="1313674215">
      <w:bodyDiv w:val="1"/>
      <w:marLeft w:val="0"/>
      <w:marRight w:val="0"/>
      <w:marTop w:val="0"/>
      <w:marBottom w:val="0"/>
      <w:divBdr>
        <w:top w:val="none" w:sz="0" w:space="0" w:color="auto"/>
        <w:left w:val="none" w:sz="0" w:space="0" w:color="auto"/>
        <w:bottom w:val="none" w:sz="0" w:space="0" w:color="auto"/>
        <w:right w:val="none" w:sz="0" w:space="0" w:color="auto"/>
      </w:divBdr>
    </w:div>
    <w:div w:id="1321542196">
      <w:bodyDiv w:val="1"/>
      <w:marLeft w:val="0"/>
      <w:marRight w:val="0"/>
      <w:marTop w:val="0"/>
      <w:marBottom w:val="0"/>
      <w:divBdr>
        <w:top w:val="none" w:sz="0" w:space="0" w:color="auto"/>
        <w:left w:val="none" w:sz="0" w:space="0" w:color="auto"/>
        <w:bottom w:val="none" w:sz="0" w:space="0" w:color="auto"/>
        <w:right w:val="none" w:sz="0" w:space="0" w:color="auto"/>
      </w:divBdr>
    </w:div>
    <w:div w:id="1332682716">
      <w:bodyDiv w:val="1"/>
      <w:marLeft w:val="0"/>
      <w:marRight w:val="0"/>
      <w:marTop w:val="0"/>
      <w:marBottom w:val="0"/>
      <w:divBdr>
        <w:top w:val="none" w:sz="0" w:space="0" w:color="auto"/>
        <w:left w:val="none" w:sz="0" w:space="0" w:color="auto"/>
        <w:bottom w:val="none" w:sz="0" w:space="0" w:color="auto"/>
        <w:right w:val="none" w:sz="0" w:space="0" w:color="auto"/>
      </w:divBdr>
    </w:div>
    <w:div w:id="1334529409">
      <w:bodyDiv w:val="1"/>
      <w:marLeft w:val="0"/>
      <w:marRight w:val="0"/>
      <w:marTop w:val="0"/>
      <w:marBottom w:val="0"/>
      <w:divBdr>
        <w:top w:val="none" w:sz="0" w:space="0" w:color="auto"/>
        <w:left w:val="none" w:sz="0" w:space="0" w:color="auto"/>
        <w:bottom w:val="none" w:sz="0" w:space="0" w:color="auto"/>
        <w:right w:val="none" w:sz="0" w:space="0" w:color="auto"/>
      </w:divBdr>
    </w:div>
    <w:div w:id="1351687166">
      <w:bodyDiv w:val="1"/>
      <w:marLeft w:val="0"/>
      <w:marRight w:val="0"/>
      <w:marTop w:val="0"/>
      <w:marBottom w:val="0"/>
      <w:divBdr>
        <w:top w:val="none" w:sz="0" w:space="0" w:color="auto"/>
        <w:left w:val="none" w:sz="0" w:space="0" w:color="auto"/>
        <w:bottom w:val="none" w:sz="0" w:space="0" w:color="auto"/>
        <w:right w:val="none" w:sz="0" w:space="0" w:color="auto"/>
      </w:divBdr>
    </w:div>
    <w:div w:id="1362438069">
      <w:bodyDiv w:val="1"/>
      <w:marLeft w:val="0"/>
      <w:marRight w:val="0"/>
      <w:marTop w:val="0"/>
      <w:marBottom w:val="0"/>
      <w:divBdr>
        <w:top w:val="none" w:sz="0" w:space="0" w:color="auto"/>
        <w:left w:val="none" w:sz="0" w:space="0" w:color="auto"/>
        <w:bottom w:val="none" w:sz="0" w:space="0" w:color="auto"/>
        <w:right w:val="none" w:sz="0" w:space="0" w:color="auto"/>
      </w:divBdr>
    </w:div>
    <w:div w:id="1365059853">
      <w:bodyDiv w:val="1"/>
      <w:marLeft w:val="0"/>
      <w:marRight w:val="0"/>
      <w:marTop w:val="0"/>
      <w:marBottom w:val="0"/>
      <w:divBdr>
        <w:top w:val="none" w:sz="0" w:space="0" w:color="auto"/>
        <w:left w:val="none" w:sz="0" w:space="0" w:color="auto"/>
        <w:bottom w:val="none" w:sz="0" w:space="0" w:color="auto"/>
        <w:right w:val="none" w:sz="0" w:space="0" w:color="auto"/>
      </w:divBdr>
    </w:div>
    <w:div w:id="1381325755">
      <w:bodyDiv w:val="1"/>
      <w:marLeft w:val="0"/>
      <w:marRight w:val="0"/>
      <w:marTop w:val="0"/>
      <w:marBottom w:val="0"/>
      <w:divBdr>
        <w:top w:val="none" w:sz="0" w:space="0" w:color="auto"/>
        <w:left w:val="none" w:sz="0" w:space="0" w:color="auto"/>
        <w:bottom w:val="none" w:sz="0" w:space="0" w:color="auto"/>
        <w:right w:val="none" w:sz="0" w:space="0" w:color="auto"/>
      </w:divBdr>
    </w:div>
    <w:div w:id="1382361938">
      <w:bodyDiv w:val="1"/>
      <w:marLeft w:val="0"/>
      <w:marRight w:val="0"/>
      <w:marTop w:val="0"/>
      <w:marBottom w:val="0"/>
      <w:divBdr>
        <w:top w:val="none" w:sz="0" w:space="0" w:color="auto"/>
        <w:left w:val="none" w:sz="0" w:space="0" w:color="auto"/>
        <w:bottom w:val="none" w:sz="0" w:space="0" w:color="auto"/>
        <w:right w:val="none" w:sz="0" w:space="0" w:color="auto"/>
      </w:divBdr>
    </w:div>
    <w:div w:id="1393776904">
      <w:bodyDiv w:val="1"/>
      <w:marLeft w:val="0"/>
      <w:marRight w:val="0"/>
      <w:marTop w:val="0"/>
      <w:marBottom w:val="0"/>
      <w:divBdr>
        <w:top w:val="none" w:sz="0" w:space="0" w:color="auto"/>
        <w:left w:val="none" w:sz="0" w:space="0" w:color="auto"/>
        <w:bottom w:val="none" w:sz="0" w:space="0" w:color="auto"/>
        <w:right w:val="none" w:sz="0" w:space="0" w:color="auto"/>
      </w:divBdr>
    </w:div>
    <w:div w:id="1394701066">
      <w:bodyDiv w:val="1"/>
      <w:marLeft w:val="0"/>
      <w:marRight w:val="0"/>
      <w:marTop w:val="0"/>
      <w:marBottom w:val="0"/>
      <w:divBdr>
        <w:top w:val="none" w:sz="0" w:space="0" w:color="auto"/>
        <w:left w:val="none" w:sz="0" w:space="0" w:color="auto"/>
        <w:bottom w:val="none" w:sz="0" w:space="0" w:color="auto"/>
        <w:right w:val="none" w:sz="0" w:space="0" w:color="auto"/>
      </w:divBdr>
    </w:div>
    <w:div w:id="1404447354">
      <w:bodyDiv w:val="1"/>
      <w:marLeft w:val="0"/>
      <w:marRight w:val="0"/>
      <w:marTop w:val="0"/>
      <w:marBottom w:val="0"/>
      <w:divBdr>
        <w:top w:val="none" w:sz="0" w:space="0" w:color="auto"/>
        <w:left w:val="none" w:sz="0" w:space="0" w:color="auto"/>
        <w:bottom w:val="none" w:sz="0" w:space="0" w:color="auto"/>
        <w:right w:val="none" w:sz="0" w:space="0" w:color="auto"/>
      </w:divBdr>
    </w:div>
    <w:div w:id="1408308122">
      <w:bodyDiv w:val="1"/>
      <w:marLeft w:val="0"/>
      <w:marRight w:val="0"/>
      <w:marTop w:val="0"/>
      <w:marBottom w:val="0"/>
      <w:divBdr>
        <w:top w:val="none" w:sz="0" w:space="0" w:color="auto"/>
        <w:left w:val="none" w:sz="0" w:space="0" w:color="auto"/>
        <w:bottom w:val="none" w:sz="0" w:space="0" w:color="auto"/>
        <w:right w:val="none" w:sz="0" w:space="0" w:color="auto"/>
      </w:divBdr>
    </w:div>
    <w:div w:id="1416508935">
      <w:bodyDiv w:val="1"/>
      <w:marLeft w:val="0"/>
      <w:marRight w:val="0"/>
      <w:marTop w:val="0"/>
      <w:marBottom w:val="0"/>
      <w:divBdr>
        <w:top w:val="none" w:sz="0" w:space="0" w:color="auto"/>
        <w:left w:val="none" w:sz="0" w:space="0" w:color="auto"/>
        <w:bottom w:val="none" w:sz="0" w:space="0" w:color="auto"/>
        <w:right w:val="none" w:sz="0" w:space="0" w:color="auto"/>
      </w:divBdr>
    </w:div>
    <w:div w:id="1421560180">
      <w:bodyDiv w:val="1"/>
      <w:marLeft w:val="0"/>
      <w:marRight w:val="0"/>
      <w:marTop w:val="0"/>
      <w:marBottom w:val="0"/>
      <w:divBdr>
        <w:top w:val="none" w:sz="0" w:space="0" w:color="auto"/>
        <w:left w:val="none" w:sz="0" w:space="0" w:color="auto"/>
        <w:bottom w:val="none" w:sz="0" w:space="0" w:color="auto"/>
        <w:right w:val="none" w:sz="0" w:space="0" w:color="auto"/>
      </w:divBdr>
    </w:div>
    <w:div w:id="1434667783">
      <w:bodyDiv w:val="1"/>
      <w:marLeft w:val="0"/>
      <w:marRight w:val="0"/>
      <w:marTop w:val="0"/>
      <w:marBottom w:val="0"/>
      <w:divBdr>
        <w:top w:val="none" w:sz="0" w:space="0" w:color="auto"/>
        <w:left w:val="none" w:sz="0" w:space="0" w:color="auto"/>
        <w:bottom w:val="none" w:sz="0" w:space="0" w:color="auto"/>
        <w:right w:val="none" w:sz="0" w:space="0" w:color="auto"/>
      </w:divBdr>
    </w:div>
    <w:div w:id="1443955180">
      <w:bodyDiv w:val="1"/>
      <w:marLeft w:val="0"/>
      <w:marRight w:val="0"/>
      <w:marTop w:val="0"/>
      <w:marBottom w:val="0"/>
      <w:divBdr>
        <w:top w:val="none" w:sz="0" w:space="0" w:color="auto"/>
        <w:left w:val="none" w:sz="0" w:space="0" w:color="auto"/>
        <w:bottom w:val="none" w:sz="0" w:space="0" w:color="auto"/>
        <w:right w:val="none" w:sz="0" w:space="0" w:color="auto"/>
      </w:divBdr>
    </w:div>
    <w:div w:id="1449548851">
      <w:bodyDiv w:val="1"/>
      <w:marLeft w:val="0"/>
      <w:marRight w:val="0"/>
      <w:marTop w:val="0"/>
      <w:marBottom w:val="0"/>
      <w:divBdr>
        <w:top w:val="none" w:sz="0" w:space="0" w:color="auto"/>
        <w:left w:val="none" w:sz="0" w:space="0" w:color="auto"/>
        <w:bottom w:val="none" w:sz="0" w:space="0" w:color="auto"/>
        <w:right w:val="none" w:sz="0" w:space="0" w:color="auto"/>
      </w:divBdr>
    </w:div>
    <w:div w:id="1455834106">
      <w:bodyDiv w:val="1"/>
      <w:marLeft w:val="0"/>
      <w:marRight w:val="0"/>
      <w:marTop w:val="0"/>
      <w:marBottom w:val="0"/>
      <w:divBdr>
        <w:top w:val="none" w:sz="0" w:space="0" w:color="auto"/>
        <w:left w:val="none" w:sz="0" w:space="0" w:color="auto"/>
        <w:bottom w:val="none" w:sz="0" w:space="0" w:color="auto"/>
        <w:right w:val="none" w:sz="0" w:space="0" w:color="auto"/>
      </w:divBdr>
    </w:div>
    <w:div w:id="1462961982">
      <w:bodyDiv w:val="1"/>
      <w:marLeft w:val="0"/>
      <w:marRight w:val="0"/>
      <w:marTop w:val="0"/>
      <w:marBottom w:val="0"/>
      <w:divBdr>
        <w:top w:val="none" w:sz="0" w:space="0" w:color="auto"/>
        <w:left w:val="none" w:sz="0" w:space="0" w:color="auto"/>
        <w:bottom w:val="none" w:sz="0" w:space="0" w:color="auto"/>
        <w:right w:val="none" w:sz="0" w:space="0" w:color="auto"/>
      </w:divBdr>
    </w:div>
    <w:div w:id="1488591400">
      <w:bodyDiv w:val="1"/>
      <w:marLeft w:val="0"/>
      <w:marRight w:val="0"/>
      <w:marTop w:val="0"/>
      <w:marBottom w:val="0"/>
      <w:divBdr>
        <w:top w:val="none" w:sz="0" w:space="0" w:color="auto"/>
        <w:left w:val="none" w:sz="0" w:space="0" w:color="auto"/>
        <w:bottom w:val="none" w:sz="0" w:space="0" w:color="auto"/>
        <w:right w:val="none" w:sz="0" w:space="0" w:color="auto"/>
      </w:divBdr>
    </w:div>
    <w:div w:id="1515877906">
      <w:bodyDiv w:val="1"/>
      <w:marLeft w:val="0"/>
      <w:marRight w:val="0"/>
      <w:marTop w:val="0"/>
      <w:marBottom w:val="0"/>
      <w:divBdr>
        <w:top w:val="none" w:sz="0" w:space="0" w:color="auto"/>
        <w:left w:val="none" w:sz="0" w:space="0" w:color="auto"/>
        <w:bottom w:val="none" w:sz="0" w:space="0" w:color="auto"/>
        <w:right w:val="none" w:sz="0" w:space="0" w:color="auto"/>
      </w:divBdr>
    </w:div>
    <w:div w:id="1527138173">
      <w:bodyDiv w:val="1"/>
      <w:marLeft w:val="0"/>
      <w:marRight w:val="0"/>
      <w:marTop w:val="0"/>
      <w:marBottom w:val="0"/>
      <w:divBdr>
        <w:top w:val="none" w:sz="0" w:space="0" w:color="auto"/>
        <w:left w:val="none" w:sz="0" w:space="0" w:color="auto"/>
        <w:bottom w:val="none" w:sz="0" w:space="0" w:color="auto"/>
        <w:right w:val="none" w:sz="0" w:space="0" w:color="auto"/>
      </w:divBdr>
    </w:div>
    <w:div w:id="1544976835">
      <w:bodyDiv w:val="1"/>
      <w:marLeft w:val="0"/>
      <w:marRight w:val="0"/>
      <w:marTop w:val="0"/>
      <w:marBottom w:val="0"/>
      <w:divBdr>
        <w:top w:val="none" w:sz="0" w:space="0" w:color="auto"/>
        <w:left w:val="none" w:sz="0" w:space="0" w:color="auto"/>
        <w:bottom w:val="none" w:sz="0" w:space="0" w:color="auto"/>
        <w:right w:val="none" w:sz="0" w:space="0" w:color="auto"/>
      </w:divBdr>
    </w:div>
    <w:div w:id="1549565755">
      <w:bodyDiv w:val="1"/>
      <w:marLeft w:val="0"/>
      <w:marRight w:val="0"/>
      <w:marTop w:val="0"/>
      <w:marBottom w:val="0"/>
      <w:divBdr>
        <w:top w:val="none" w:sz="0" w:space="0" w:color="auto"/>
        <w:left w:val="none" w:sz="0" w:space="0" w:color="auto"/>
        <w:bottom w:val="none" w:sz="0" w:space="0" w:color="auto"/>
        <w:right w:val="none" w:sz="0" w:space="0" w:color="auto"/>
      </w:divBdr>
    </w:div>
    <w:div w:id="1557472525">
      <w:bodyDiv w:val="1"/>
      <w:marLeft w:val="0"/>
      <w:marRight w:val="0"/>
      <w:marTop w:val="0"/>
      <w:marBottom w:val="0"/>
      <w:divBdr>
        <w:top w:val="none" w:sz="0" w:space="0" w:color="auto"/>
        <w:left w:val="none" w:sz="0" w:space="0" w:color="auto"/>
        <w:bottom w:val="none" w:sz="0" w:space="0" w:color="auto"/>
        <w:right w:val="none" w:sz="0" w:space="0" w:color="auto"/>
      </w:divBdr>
    </w:div>
    <w:div w:id="1570071272">
      <w:bodyDiv w:val="1"/>
      <w:marLeft w:val="0"/>
      <w:marRight w:val="0"/>
      <w:marTop w:val="0"/>
      <w:marBottom w:val="0"/>
      <w:divBdr>
        <w:top w:val="none" w:sz="0" w:space="0" w:color="auto"/>
        <w:left w:val="none" w:sz="0" w:space="0" w:color="auto"/>
        <w:bottom w:val="none" w:sz="0" w:space="0" w:color="auto"/>
        <w:right w:val="none" w:sz="0" w:space="0" w:color="auto"/>
      </w:divBdr>
    </w:div>
    <w:div w:id="1592423306">
      <w:bodyDiv w:val="1"/>
      <w:marLeft w:val="0"/>
      <w:marRight w:val="0"/>
      <w:marTop w:val="0"/>
      <w:marBottom w:val="0"/>
      <w:divBdr>
        <w:top w:val="none" w:sz="0" w:space="0" w:color="auto"/>
        <w:left w:val="none" w:sz="0" w:space="0" w:color="auto"/>
        <w:bottom w:val="none" w:sz="0" w:space="0" w:color="auto"/>
        <w:right w:val="none" w:sz="0" w:space="0" w:color="auto"/>
      </w:divBdr>
    </w:div>
    <w:div w:id="1616908379">
      <w:bodyDiv w:val="1"/>
      <w:marLeft w:val="0"/>
      <w:marRight w:val="0"/>
      <w:marTop w:val="0"/>
      <w:marBottom w:val="0"/>
      <w:divBdr>
        <w:top w:val="none" w:sz="0" w:space="0" w:color="auto"/>
        <w:left w:val="none" w:sz="0" w:space="0" w:color="auto"/>
        <w:bottom w:val="none" w:sz="0" w:space="0" w:color="auto"/>
        <w:right w:val="none" w:sz="0" w:space="0" w:color="auto"/>
      </w:divBdr>
    </w:div>
    <w:div w:id="1621644023">
      <w:bodyDiv w:val="1"/>
      <w:marLeft w:val="0"/>
      <w:marRight w:val="0"/>
      <w:marTop w:val="0"/>
      <w:marBottom w:val="0"/>
      <w:divBdr>
        <w:top w:val="none" w:sz="0" w:space="0" w:color="auto"/>
        <w:left w:val="none" w:sz="0" w:space="0" w:color="auto"/>
        <w:bottom w:val="none" w:sz="0" w:space="0" w:color="auto"/>
        <w:right w:val="none" w:sz="0" w:space="0" w:color="auto"/>
      </w:divBdr>
    </w:div>
    <w:div w:id="1624917039">
      <w:bodyDiv w:val="1"/>
      <w:marLeft w:val="0"/>
      <w:marRight w:val="0"/>
      <w:marTop w:val="0"/>
      <w:marBottom w:val="0"/>
      <w:divBdr>
        <w:top w:val="none" w:sz="0" w:space="0" w:color="auto"/>
        <w:left w:val="none" w:sz="0" w:space="0" w:color="auto"/>
        <w:bottom w:val="none" w:sz="0" w:space="0" w:color="auto"/>
        <w:right w:val="none" w:sz="0" w:space="0" w:color="auto"/>
      </w:divBdr>
    </w:div>
    <w:div w:id="1664238230">
      <w:bodyDiv w:val="1"/>
      <w:marLeft w:val="0"/>
      <w:marRight w:val="0"/>
      <w:marTop w:val="0"/>
      <w:marBottom w:val="0"/>
      <w:divBdr>
        <w:top w:val="none" w:sz="0" w:space="0" w:color="auto"/>
        <w:left w:val="none" w:sz="0" w:space="0" w:color="auto"/>
        <w:bottom w:val="none" w:sz="0" w:space="0" w:color="auto"/>
        <w:right w:val="none" w:sz="0" w:space="0" w:color="auto"/>
      </w:divBdr>
    </w:div>
    <w:div w:id="1708097069">
      <w:bodyDiv w:val="1"/>
      <w:marLeft w:val="0"/>
      <w:marRight w:val="0"/>
      <w:marTop w:val="0"/>
      <w:marBottom w:val="0"/>
      <w:divBdr>
        <w:top w:val="none" w:sz="0" w:space="0" w:color="auto"/>
        <w:left w:val="none" w:sz="0" w:space="0" w:color="auto"/>
        <w:bottom w:val="none" w:sz="0" w:space="0" w:color="auto"/>
        <w:right w:val="none" w:sz="0" w:space="0" w:color="auto"/>
      </w:divBdr>
    </w:div>
    <w:div w:id="1709141384">
      <w:bodyDiv w:val="1"/>
      <w:marLeft w:val="0"/>
      <w:marRight w:val="0"/>
      <w:marTop w:val="0"/>
      <w:marBottom w:val="0"/>
      <w:divBdr>
        <w:top w:val="none" w:sz="0" w:space="0" w:color="auto"/>
        <w:left w:val="none" w:sz="0" w:space="0" w:color="auto"/>
        <w:bottom w:val="none" w:sz="0" w:space="0" w:color="auto"/>
        <w:right w:val="none" w:sz="0" w:space="0" w:color="auto"/>
      </w:divBdr>
    </w:div>
    <w:div w:id="1738749566">
      <w:bodyDiv w:val="1"/>
      <w:marLeft w:val="0"/>
      <w:marRight w:val="0"/>
      <w:marTop w:val="0"/>
      <w:marBottom w:val="0"/>
      <w:divBdr>
        <w:top w:val="none" w:sz="0" w:space="0" w:color="auto"/>
        <w:left w:val="none" w:sz="0" w:space="0" w:color="auto"/>
        <w:bottom w:val="none" w:sz="0" w:space="0" w:color="auto"/>
        <w:right w:val="none" w:sz="0" w:space="0" w:color="auto"/>
      </w:divBdr>
    </w:div>
    <w:div w:id="1803305247">
      <w:bodyDiv w:val="1"/>
      <w:marLeft w:val="0"/>
      <w:marRight w:val="0"/>
      <w:marTop w:val="0"/>
      <w:marBottom w:val="0"/>
      <w:divBdr>
        <w:top w:val="none" w:sz="0" w:space="0" w:color="auto"/>
        <w:left w:val="none" w:sz="0" w:space="0" w:color="auto"/>
        <w:bottom w:val="none" w:sz="0" w:space="0" w:color="auto"/>
        <w:right w:val="none" w:sz="0" w:space="0" w:color="auto"/>
      </w:divBdr>
    </w:div>
    <w:div w:id="1833330823">
      <w:bodyDiv w:val="1"/>
      <w:marLeft w:val="0"/>
      <w:marRight w:val="0"/>
      <w:marTop w:val="0"/>
      <w:marBottom w:val="0"/>
      <w:divBdr>
        <w:top w:val="none" w:sz="0" w:space="0" w:color="auto"/>
        <w:left w:val="none" w:sz="0" w:space="0" w:color="auto"/>
        <w:bottom w:val="none" w:sz="0" w:space="0" w:color="auto"/>
        <w:right w:val="none" w:sz="0" w:space="0" w:color="auto"/>
      </w:divBdr>
    </w:div>
    <w:div w:id="1858349470">
      <w:bodyDiv w:val="1"/>
      <w:marLeft w:val="0"/>
      <w:marRight w:val="0"/>
      <w:marTop w:val="0"/>
      <w:marBottom w:val="0"/>
      <w:divBdr>
        <w:top w:val="none" w:sz="0" w:space="0" w:color="auto"/>
        <w:left w:val="none" w:sz="0" w:space="0" w:color="auto"/>
        <w:bottom w:val="none" w:sz="0" w:space="0" w:color="auto"/>
        <w:right w:val="none" w:sz="0" w:space="0" w:color="auto"/>
      </w:divBdr>
    </w:div>
    <w:div w:id="1859927870">
      <w:bodyDiv w:val="1"/>
      <w:marLeft w:val="0"/>
      <w:marRight w:val="0"/>
      <w:marTop w:val="0"/>
      <w:marBottom w:val="0"/>
      <w:divBdr>
        <w:top w:val="none" w:sz="0" w:space="0" w:color="auto"/>
        <w:left w:val="none" w:sz="0" w:space="0" w:color="auto"/>
        <w:bottom w:val="none" w:sz="0" w:space="0" w:color="auto"/>
        <w:right w:val="none" w:sz="0" w:space="0" w:color="auto"/>
      </w:divBdr>
      <w:divsChild>
        <w:div w:id="578903626">
          <w:marLeft w:val="0"/>
          <w:marRight w:val="0"/>
          <w:marTop w:val="0"/>
          <w:marBottom w:val="0"/>
          <w:divBdr>
            <w:top w:val="none" w:sz="0" w:space="0" w:color="auto"/>
            <w:left w:val="none" w:sz="0" w:space="0" w:color="auto"/>
            <w:bottom w:val="none" w:sz="0" w:space="0" w:color="auto"/>
            <w:right w:val="none" w:sz="0" w:space="0" w:color="auto"/>
          </w:divBdr>
          <w:divsChild>
            <w:div w:id="1884437195">
              <w:marLeft w:val="0"/>
              <w:marRight w:val="0"/>
              <w:marTop w:val="0"/>
              <w:marBottom w:val="0"/>
              <w:divBdr>
                <w:top w:val="single" w:sz="2" w:space="0" w:color="E3E3E3"/>
                <w:left w:val="single" w:sz="2" w:space="0" w:color="E3E3E3"/>
                <w:bottom w:val="single" w:sz="2" w:space="0" w:color="E3E3E3"/>
                <w:right w:val="single" w:sz="2" w:space="0" w:color="E3E3E3"/>
              </w:divBdr>
              <w:divsChild>
                <w:div w:id="191936749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748570316">
          <w:marLeft w:val="0"/>
          <w:marRight w:val="0"/>
          <w:marTop w:val="0"/>
          <w:marBottom w:val="0"/>
          <w:divBdr>
            <w:top w:val="single" w:sz="2" w:space="0" w:color="E3E3E3"/>
            <w:left w:val="single" w:sz="2" w:space="0" w:color="E3E3E3"/>
            <w:bottom w:val="single" w:sz="2" w:space="0" w:color="E3E3E3"/>
            <w:right w:val="single" w:sz="2" w:space="0" w:color="E3E3E3"/>
          </w:divBdr>
          <w:divsChild>
            <w:div w:id="137193966">
              <w:marLeft w:val="0"/>
              <w:marRight w:val="0"/>
              <w:marTop w:val="0"/>
              <w:marBottom w:val="0"/>
              <w:divBdr>
                <w:top w:val="single" w:sz="2" w:space="0" w:color="E3E3E3"/>
                <w:left w:val="single" w:sz="2" w:space="0" w:color="E3E3E3"/>
                <w:bottom w:val="single" w:sz="2" w:space="0" w:color="E3E3E3"/>
                <w:right w:val="single" w:sz="2" w:space="0" w:color="E3E3E3"/>
              </w:divBdr>
              <w:divsChild>
                <w:div w:id="689457461">
                  <w:marLeft w:val="0"/>
                  <w:marRight w:val="0"/>
                  <w:marTop w:val="0"/>
                  <w:marBottom w:val="0"/>
                  <w:divBdr>
                    <w:top w:val="single" w:sz="2" w:space="0" w:color="E3E3E3"/>
                    <w:left w:val="single" w:sz="2" w:space="0" w:color="E3E3E3"/>
                    <w:bottom w:val="single" w:sz="2" w:space="0" w:color="E3E3E3"/>
                    <w:right w:val="single" w:sz="2" w:space="0" w:color="E3E3E3"/>
                  </w:divBdr>
                  <w:divsChild>
                    <w:div w:id="1261135460">
                      <w:marLeft w:val="0"/>
                      <w:marRight w:val="0"/>
                      <w:marTop w:val="0"/>
                      <w:marBottom w:val="0"/>
                      <w:divBdr>
                        <w:top w:val="single" w:sz="2" w:space="0" w:color="E3E3E3"/>
                        <w:left w:val="single" w:sz="2" w:space="0" w:color="E3E3E3"/>
                        <w:bottom w:val="single" w:sz="2" w:space="0" w:color="E3E3E3"/>
                        <w:right w:val="single" w:sz="2" w:space="0" w:color="E3E3E3"/>
                      </w:divBdr>
                      <w:divsChild>
                        <w:div w:id="439573002">
                          <w:marLeft w:val="0"/>
                          <w:marRight w:val="0"/>
                          <w:marTop w:val="0"/>
                          <w:marBottom w:val="0"/>
                          <w:divBdr>
                            <w:top w:val="single" w:sz="2" w:space="0" w:color="E3E3E3"/>
                            <w:left w:val="single" w:sz="2" w:space="0" w:color="E3E3E3"/>
                            <w:bottom w:val="single" w:sz="2" w:space="0" w:color="E3E3E3"/>
                            <w:right w:val="single" w:sz="2" w:space="0" w:color="E3E3E3"/>
                          </w:divBdr>
                          <w:divsChild>
                            <w:div w:id="1429423286">
                              <w:marLeft w:val="0"/>
                              <w:marRight w:val="0"/>
                              <w:marTop w:val="100"/>
                              <w:marBottom w:val="100"/>
                              <w:divBdr>
                                <w:top w:val="single" w:sz="2" w:space="0" w:color="E3E3E3"/>
                                <w:left w:val="single" w:sz="2" w:space="0" w:color="E3E3E3"/>
                                <w:bottom w:val="single" w:sz="2" w:space="0" w:color="E3E3E3"/>
                                <w:right w:val="single" w:sz="2" w:space="0" w:color="E3E3E3"/>
                              </w:divBdr>
                              <w:divsChild>
                                <w:div w:id="1741101483">
                                  <w:marLeft w:val="0"/>
                                  <w:marRight w:val="0"/>
                                  <w:marTop w:val="0"/>
                                  <w:marBottom w:val="0"/>
                                  <w:divBdr>
                                    <w:top w:val="single" w:sz="2" w:space="0" w:color="E3E3E3"/>
                                    <w:left w:val="single" w:sz="2" w:space="0" w:color="E3E3E3"/>
                                    <w:bottom w:val="single" w:sz="2" w:space="0" w:color="E3E3E3"/>
                                    <w:right w:val="single" w:sz="2" w:space="0" w:color="E3E3E3"/>
                                  </w:divBdr>
                                  <w:divsChild>
                                    <w:div w:id="370763509">
                                      <w:marLeft w:val="0"/>
                                      <w:marRight w:val="0"/>
                                      <w:marTop w:val="0"/>
                                      <w:marBottom w:val="0"/>
                                      <w:divBdr>
                                        <w:top w:val="single" w:sz="2" w:space="0" w:color="E3E3E3"/>
                                        <w:left w:val="single" w:sz="2" w:space="0" w:color="E3E3E3"/>
                                        <w:bottom w:val="single" w:sz="2" w:space="0" w:color="E3E3E3"/>
                                        <w:right w:val="single" w:sz="2" w:space="0" w:color="E3E3E3"/>
                                      </w:divBdr>
                                      <w:divsChild>
                                        <w:div w:id="1208025842">
                                          <w:marLeft w:val="0"/>
                                          <w:marRight w:val="0"/>
                                          <w:marTop w:val="0"/>
                                          <w:marBottom w:val="0"/>
                                          <w:divBdr>
                                            <w:top w:val="single" w:sz="2" w:space="0" w:color="E3E3E3"/>
                                            <w:left w:val="single" w:sz="2" w:space="0" w:color="E3E3E3"/>
                                            <w:bottom w:val="single" w:sz="2" w:space="0" w:color="E3E3E3"/>
                                            <w:right w:val="single" w:sz="2" w:space="0" w:color="E3E3E3"/>
                                          </w:divBdr>
                                          <w:divsChild>
                                            <w:div w:id="624777624">
                                              <w:marLeft w:val="0"/>
                                              <w:marRight w:val="0"/>
                                              <w:marTop w:val="0"/>
                                              <w:marBottom w:val="0"/>
                                              <w:divBdr>
                                                <w:top w:val="single" w:sz="2" w:space="0" w:color="E3E3E3"/>
                                                <w:left w:val="single" w:sz="2" w:space="0" w:color="E3E3E3"/>
                                                <w:bottom w:val="single" w:sz="2" w:space="0" w:color="E3E3E3"/>
                                                <w:right w:val="single" w:sz="2" w:space="0" w:color="E3E3E3"/>
                                              </w:divBdr>
                                              <w:divsChild>
                                                <w:div w:id="1000045487">
                                                  <w:marLeft w:val="0"/>
                                                  <w:marRight w:val="0"/>
                                                  <w:marTop w:val="0"/>
                                                  <w:marBottom w:val="0"/>
                                                  <w:divBdr>
                                                    <w:top w:val="single" w:sz="2" w:space="0" w:color="E3E3E3"/>
                                                    <w:left w:val="single" w:sz="2" w:space="0" w:color="E3E3E3"/>
                                                    <w:bottom w:val="single" w:sz="2" w:space="0" w:color="E3E3E3"/>
                                                    <w:right w:val="single" w:sz="2" w:space="0" w:color="E3E3E3"/>
                                                  </w:divBdr>
                                                  <w:divsChild>
                                                    <w:div w:id="139376834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872456793">
      <w:bodyDiv w:val="1"/>
      <w:marLeft w:val="0"/>
      <w:marRight w:val="0"/>
      <w:marTop w:val="0"/>
      <w:marBottom w:val="0"/>
      <w:divBdr>
        <w:top w:val="none" w:sz="0" w:space="0" w:color="auto"/>
        <w:left w:val="none" w:sz="0" w:space="0" w:color="auto"/>
        <w:bottom w:val="none" w:sz="0" w:space="0" w:color="auto"/>
        <w:right w:val="none" w:sz="0" w:space="0" w:color="auto"/>
      </w:divBdr>
    </w:div>
    <w:div w:id="1956984542">
      <w:bodyDiv w:val="1"/>
      <w:marLeft w:val="0"/>
      <w:marRight w:val="0"/>
      <w:marTop w:val="0"/>
      <w:marBottom w:val="0"/>
      <w:divBdr>
        <w:top w:val="none" w:sz="0" w:space="0" w:color="auto"/>
        <w:left w:val="none" w:sz="0" w:space="0" w:color="auto"/>
        <w:bottom w:val="none" w:sz="0" w:space="0" w:color="auto"/>
        <w:right w:val="none" w:sz="0" w:space="0" w:color="auto"/>
      </w:divBdr>
    </w:div>
    <w:div w:id="1958172348">
      <w:bodyDiv w:val="1"/>
      <w:marLeft w:val="0"/>
      <w:marRight w:val="0"/>
      <w:marTop w:val="0"/>
      <w:marBottom w:val="0"/>
      <w:divBdr>
        <w:top w:val="none" w:sz="0" w:space="0" w:color="auto"/>
        <w:left w:val="none" w:sz="0" w:space="0" w:color="auto"/>
        <w:bottom w:val="none" w:sz="0" w:space="0" w:color="auto"/>
        <w:right w:val="none" w:sz="0" w:space="0" w:color="auto"/>
      </w:divBdr>
    </w:div>
    <w:div w:id="1961835456">
      <w:bodyDiv w:val="1"/>
      <w:marLeft w:val="0"/>
      <w:marRight w:val="0"/>
      <w:marTop w:val="0"/>
      <w:marBottom w:val="0"/>
      <w:divBdr>
        <w:top w:val="none" w:sz="0" w:space="0" w:color="auto"/>
        <w:left w:val="none" w:sz="0" w:space="0" w:color="auto"/>
        <w:bottom w:val="none" w:sz="0" w:space="0" w:color="auto"/>
        <w:right w:val="none" w:sz="0" w:space="0" w:color="auto"/>
      </w:divBdr>
    </w:div>
    <w:div w:id="1969050466">
      <w:bodyDiv w:val="1"/>
      <w:marLeft w:val="0"/>
      <w:marRight w:val="0"/>
      <w:marTop w:val="0"/>
      <w:marBottom w:val="0"/>
      <w:divBdr>
        <w:top w:val="none" w:sz="0" w:space="0" w:color="auto"/>
        <w:left w:val="none" w:sz="0" w:space="0" w:color="auto"/>
        <w:bottom w:val="none" w:sz="0" w:space="0" w:color="auto"/>
        <w:right w:val="none" w:sz="0" w:space="0" w:color="auto"/>
      </w:divBdr>
    </w:div>
    <w:div w:id="1999723999">
      <w:bodyDiv w:val="1"/>
      <w:marLeft w:val="0"/>
      <w:marRight w:val="0"/>
      <w:marTop w:val="0"/>
      <w:marBottom w:val="0"/>
      <w:divBdr>
        <w:top w:val="none" w:sz="0" w:space="0" w:color="auto"/>
        <w:left w:val="none" w:sz="0" w:space="0" w:color="auto"/>
        <w:bottom w:val="none" w:sz="0" w:space="0" w:color="auto"/>
        <w:right w:val="none" w:sz="0" w:space="0" w:color="auto"/>
      </w:divBdr>
    </w:div>
    <w:div w:id="2007828139">
      <w:bodyDiv w:val="1"/>
      <w:marLeft w:val="0"/>
      <w:marRight w:val="0"/>
      <w:marTop w:val="0"/>
      <w:marBottom w:val="0"/>
      <w:divBdr>
        <w:top w:val="none" w:sz="0" w:space="0" w:color="auto"/>
        <w:left w:val="none" w:sz="0" w:space="0" w:color="auto"/>
        <w:bottom w:val="none" w:sz="0" w:space="0" w:color="auto"/>
        <w:right w:val="none" w:sz="0" w:space="0" w:color="auto"/>
      </w:divBdr>
    </w:div>
    <w:div w:id="2015567929">
      <w:bodyDiv w:val="1"/>
      <w:marLeft w:val="0"/>
      <w:marRight w:val="0"/>
      <w:marTop w:val="0"/>
      <w:marBottom w:val="0"/>
      <w:divBdr>
        <w:top w:val="none" w:sz="0" w:space="0" w:color="auto"/>
        <w:left w:val="none" w:sz="0" w:space="0" w:color="auto"/>
        <w:bottom w:val="none" w:sz="0" w:space="0" w:color="auto"/>
        <w:right w:val="none" w:sz="0" w:space="0" w:color="auto"/>
      </w:divBdr>
    </w:div>
    <w:div w:id="2024628919">
      <w:bodyDiv w:val="1"/>
      <w:marLeft w:val="0"/>
      <w:marRight w:val="0"/>
      <w:marTop w:val="0"/>
      <w:marBottom w:val="0"/>
      <w:divBdr>
        <w:top w:val="none" w:sz="0" w:space="0" w:color="auto"/>
        <w:left w:val="none" w:sz="0" w:space="0" w:color="auto"/>
        <w:bottom w:val="none" w:sz="0" w:space="0" w:color="auto"/>
        <w:right w:val="none" w:sz="0" w:space="0" w:color="auto"/>
      </w:divBdr>
    </w:div>
    <w:div w:id="2030374307">
      <w:bodyDiv w:val="1"/>
      <w:marLeft w:val="0"/>
      <w:marRight w:val="0"/>
      <w:marTop w:val="0"/>
      <w:marBottom w:val="0"/>
      <w:divBdr>
        <w:top w:val="none" w:sz="0" w:space="0" w:color="auto"/>
        <w:left w:val="none" w:sz="0" w:space="0" w:color="auto"/>
        <w:bottom w:val="none" w:sz="0" w:space="0" w:color="auto"/>
        <w:right w:val="none" w:sz="0" w:space="0" w:color="auto"/>
      </w:divBdr>
    </w:div>
    <w:div w:id="2037609802">
      <w:bodyDiv w:val="1"/>
      <w:marLeft w:val="0"/>
      <w:marRight w:val="0"/>
      <w:marTop w:val="0"/>
      <w:marBottom w:val="0"/>
      <w:divBdr>
        <w:top w:val="none" w:sz="0" w:space="0" w:color="auto"/>
        <w:left w:val="none" w:sz="0" w:space="0" w:color="auto"/>
        <w:bottom w:val="none" w:sz="0" w:space="0" w:color="auto"/>
        <w:right w:val="none" w:sz="0" w:space="0" w:color="auto"/>
      </w:divBdr>
    </w:div>
    <w:div w:id="2050690018">
      <w:bodyDiv w:val="1"/>
      <w:marLeft w:val="0"/>
      <w:marRight w:val="0"/>
      <w:marTop w:val="0"/>
      <w:marBottom w:val="0"/>
      <w:divBdr>
        <w:top w:val="none" w:sz="0" w:space="0" w:color="auto"/>
        <w:left w:val="none" w:sz="0" w:space="0" w:color="auto"/>
        <w:bottom w:val="none" w:sz="0" w:space="0" w:color="auto"/>
        <w:right w:val="none" w:sz="0" w:space="0" w:color="auto"/>
      </w:divBdr>
    </w:div>
    <w:div w:id="2066639942">
      <w:bodyDiv w:val="1"/>
      <w:marLeft w:val="0"/>
      <w:marRight w:val="0"/>
      <w:marTop w:val="0"/>
      <w:marBottom w:val="0"/>
      <w:divBdr>
        <w:top w:val="none" w:sz="0" w:space="0" w:color="auto"/>
        <w:left w:val="none" w:sz="0" w:space="0" w:color="auto"/>
        <w:bottom w:val="none" w:sz="0" w:space="0" w:color="auto"/>
        <w:right w:val="none" w:sz="0" w:space="0" w:color="auto"/>
      </w:divBdr>
    </w:div>
    <w:div w:id="2069571131">
      <w:bodyDiv w:val="1"/>
      <w:marLeft w:val="0"/>
      <w:marRight w:val="0"/>
      <w:marTop w:val="0"/>
      <w:marBottom w:val="0"/>
      <w:divBdr>
        <w:top w:val="none" w:sz="0" w:space="0" w:color="auto"/>
        <w:left w:val="none" w:sz="0" w:space="0" w:color="auto"/>
        <w:bottom w:val="none" w:sz="0" w:space="0" w:color="auto"/>
        <w:right w:val="none" w:sz="0" w:space="0" w:color="auto"/>
      </w:divBdr>
    </w:div>
    <w:div w:id="2070182878">
      <w:bodyDiv w:val="1"/>
      <w:marLeft w:val="0"/>
      <w:marRight w:val="0"/>
      <w:marTop w:val="0"/>
      <w:marBottom w:val="0"/>
      <w:divBdr>
        <w:top w:val="none" w:sz="0" w:space="0" w:color="auto"/>
        <w:left w:val="none" w:sz="0" w:space="0" w:color="auto"/>
        <w:bottom w:val="none" w:sz="0" w:space="0" w:color="auto"/>
        <w:right w:val="none" w:sz="0" w:space="0" w:color="auto"/>
      </w:divBdr>
    </w:div>
    <w:div w:id="2072852127">
      <w:bodyDiv w:val="1"/>
      <w:marLeft w:val="0"/>
      <w:marRight w:val="0"/>
      <w:marTop w:val="0"/>
      <w:marBottom w:val="0"/>
      <w:divBdr>
        <w:top w:val="none" w:sz="0" w:space="0" w:color="auto"/>
        <w:left w:val="none" w:sz="0" w:space="0" w:color="auto"/>
        <w:bottom w:val="none" w:sz="0" w:space="0" w:color="auto"/>
        <w:right w:val="none" w:sz="0" w:space="0" w:color="auto"/>
      </w:divBdr>
    </w:div>
    <w:div w:id="2081096080">
      <w:bodyDiv w:val="1"/>
      <w:marLeft w:val="0"/>
      <w:marRight w:val="0"/>
      <w:marTop w:val="0"/>
      <w:marBottom w:val="0"/>
      <w:divBdr>
        <w:top w:val="none" w:sz="0" w:space="0" w:color="auto"/>
        <w:left w:val="none" w:sz="0" w:space="0" w:color="auto"/>
        <w:bottom w:val="none" w:sz="0" w:space="0" w:color="auto"/>
        <w:right w:val="none" w:sz="0" w:space="0" w:color="auto"/>
      </w:divBdr>
      <w:divsChild>
        <w:div w:id="334067403">
          <w:marLeft w:val="0"/>
          <w:marRight w:val="0"/>
          <w:marTop w:val="0"/>
          <w:marBottom w:val="0"/>
          <w:divBdr>
            <w:top w:val="none" w:sz="0" w:space="0" w:color="auto"/>
            <w:left w:val="none" w:sz="0" w:space="0" w:color="auto"/>
            <w:bottom w:val="none" w:sz="0" w:space="0" w:color="auto"/>
            <w:right w:val="none" w:sz="0" w:space="0" w:color="auto"/>
          </w:divBdr>
          <w:divsChild>
            <w:div w:id="882445146">
              <w:marLeft w:val="0"/>
              <w:marRight w:val="0"/>
              <w:marTop w:val="0"/>
              <w:marBottom w:val="0"/>
              <w:divBdr>
                <w:top w:val="none" w:sz="0" w:space="0" w:color="auto"/>
                <w:left w:val="none" w:sz="0" w:space="0" w:color="auto"/>
                <w:bottom w:val="none" w:sz="0" w:space="0" w:color="auto"/>
                <w:right w:val="none" w:sz="0" w:space="0" w:color="auto"/>
              </w:divBdr>
              <w:divsChild>
                <w:div w:id="1365405965">
                  <w:marLeft w:val="0"/>
                  <w:marRight w:val="0"/>
                  <w:marTop w:val="0"/>
                  <w:marBottom w:val="0"/>
                  <w:divBdr>
                    <w:top w:val="none" w:sz="0" w:space="0" w:color="auto"/>
                    <w:left w:val="none" w:sz="0" w:space="0" w:color="auto"/>
                    <w:bottom w:val="none" w:sz="0" w:space="0" w:color="auto"/>
                    <w:right w:val="none" w:sz="0" w:space="0" w:color="auto"/>
                  </w:divBdr>
                  <w:divsChild>
                    <w:div w:id="1840072424">
                      <w:marLeft w:val="0"/>
                      <w:marRight w:val="0"/>
                      <w:marTop w:val="0"/>
                      <w:marBottom w:val="0"/>
                      <w:divBdr>
                        <w:top w:val="none" w:sz="0" w:space="0" w:color="auto"/>
                        <w:left w:val="none" w:sz="0" w:space="0" w:color="auto"/>
                        <w:bottom w:val="none" w:sz="0" w:space="0" w:color="auto"/>
                        <w:right w:val="none" w:sz="0" w:space="0" w:color="auto"/>
                      </w:divBdr>
                      <w:divsChild>
                        <w:div w:id="36011760">
                          <w:marLeft w:val="0"/>
                          <w:marRight w:val="0"/>
                          <w:marTop w:val="0"/>
                          <w:marBottom w:val="0"/>
                          <w:divBdr>
                            <w:top w:val="none" w:sz="0" w:space="0" w:color="auto"/>
                            <w:left w:val="none" w:sz="0" w:space="0" w:color="auto"/>
                            <w:bottom w:val="none" w:sz="0" w:space="0" w:color="auto"/>
                            <w:right w:val="none" w:sz="0" w:space="0" w:color="auto"/>
                          </w:divBdr>
                          <w:divsChild>
                            <w:div w:id="115163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97556758">
      <w:bodyDiv w:val="1"/>
      <w:marLeft w:val="0"/>
      <w:marRight w:val="0"/>
      <w:marTop w:val="0"/>
      <w:marBottom w:val="0"/>
      <w:divBdr>
        <w:top w:val="none" w:sz="0" w:space="0" w:color="auto"/>
        <w:left w:val="none" w:sz="0" w:space="0" w:color="auto"/>
        <w:bottom w:val="none" w:sz="0" w:space="0" w:color="auto"/>
        <w:right w:val="none" w:sz="0" w:space="0" w:color="auto"/>
      </w:divBdr>
    </w:div>
    <w:div w:id="2124836780">
      <w:bodyDiv w:val="1"/>
      <w:marLeft w:val="0"/>
      <w:marRight w:val="0"/>
      <w:marTop w:val="0"/>
      <w:marBottom w:val="0"/>
      <w:divBdr>
        <w:top w:val="none" w:sz="0" w:space="0" w:color="auto"/>
        <w:left w:val="none" w:sz="0" w:space="0" w:color="auto"/>
        <w:bottom w:val="none" w:sz="0" w:space="0" w:color="auto"/>
        <w:right w:val="none" w:sz="0" w:space="0" w:color="auto"/>
      </w:divBdr>
    </w:div>
    <w:div w:id="21277742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1">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3585BF09-ED9E-434A-A951-66722471908A}">
  <we:reference id="wa200001011" version="1.2.0.0" store="es-ES" storeType="OMEX"/>
  <we:alternateReferences>
    <we:reference id="wa200001011" version="1.2.0.0" store="wa200001011"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A653BB02-4FD2-4779-B52D-8CA1A0CADB82}">
  <we:reference id="wa200000368" version="1.0.0.0" store="en-US"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A1EE5-14DB-D542-9228-698AAD5B5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39280</Words>
  <Characters>223902</Characters>
  <Application>Microsoft Office Word</Application>
  <DocSecurity>0</DocSecurity>
  <Lines>1865</Lines>
  <Paragraphs>52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62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marzese</dc:creator>
  <cp:keywords/>
  <dc:description/>
  <cp:lastModifiedBy>Microsoft Office User</cp:lastModifiedBy>
  <cp:revision>2</cp:revision>
  <dcterms:created xsi:type="dcterms:W3CDTF">2025-07-02T19:13:00Z</dcterms:created>
  <dcterms:modified xsi:type="dcterms:W3CDTF">2025-07-02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cancers</vt:lpwstr>
  </property>
  <property fmtid="{D5CDD505-2E9C-101B-9397-08002B2CF9AE}" pid="5" name="Mendeley Recent Style Name 1_1">
    <vt:lpwstr>Cancers</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genes-and-diseases</vt:lpwstr>
  </property>
  <property fmtid="{D5CDD505-2E9C-101B-9397-08002B2CF9AE}" pid="9" name="Mendeley Recent Style Name 3_1">
    <vt:lpwstr>Genes &amp; Disease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ternational-journal-of-biochemistry-and-cell-biology</vt:lpwstr>
  </property>
  <property fmtid="{D5CDD505-2E9C-101B-9397-08002B2CF9AE}" pid="13" name="Mendeley Recent Style Name 5_1">
    <vt:lpwstr>International Journal of Biochemistry and Cell Biology</vt:lpwstr>
  </property>
  <property fmtid="{D5CDD505-2E9C-101B-9397-08002B2CF9AE}" pid="14" name="Mendeley Recent Style Id 6_1">
    <vt:lpwstr>http://www.zotero.org/styles/journal-of-genetics-and-genomics</vt:lpwstr>
  </property>
  <property fmtid="{D5CDD505-2E9C-101B-9397-08002B2CF9AE}" pid="15" name="Mendeley Recent Style Name 6_1">
    <vt:lpwstr>Journal of Genetics and Genomic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492983fa-17c8-3b24-9a80-58b841ad6d4c</vt:lpwstr>
  </property>
  <property fmtid="{D5CDD505-2E9C-101B-9397-08002B2CF9AE}" pid="24" name="Mendeley Citation Style_1">
    <vt:lpwstr>http://www.zotero.org/styles/genes-and-diseases</vt:lpwstr>
  </property>
  <property fmtid="{D5CDD505-2E9C-101B-9397-08002B2CF9AE}" pid="25" name="GrammarlyDocumentId">
    <vt:lpwstr>8528540f75acc228b9c40904c6b4269d8cdb44307a84f07b47a1f630965ca69e</vt:lpwstr>
  </property>
  <property fmtid="{D5CDD505-2E9C-101B-9397-08002B2CF9AE}" pid="26" name="grammarly_documentId">
    <vt:lpwstr>documentId_5917</vt:lpwstr>
  </property>
  <property fmtid="{D5CDD505-2E9C-101B-9397-08002B2CF9AE}" pid="27" name="grammarly_documentContext">
    <vt:lpwstr>{"goals":[],"domain":"general","emotions":[],"dialect":"american"}</vt:lpwstr>
  </property>
</Properties>
</file>